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A0AE89" w14:textId="11C2CC88" w:rsidR="00CA4D59" w:rsidRPr="00F146F2" w:rsidRDefault="00DE4271" w:rsidP="00DD78A1">
      <w:pPr>
        <w:rPr>
          <w:rFonts w:ascii="Arial" w:hAnsi="Arial" w:cs="Arial"/>
          <w:b/>
          <w:color w:val="000000" w:themeColor="text1"/>
          <w:sz w:val="28"/>
          <w:szCs w:val="20"/>
          <w:lang w:val="en-US"/>
        </w:rPr>
      </w:pPr>
      <w:r w:rsidRPr="00F146F2">
        <w:rPr>
          <w:rFonts w:ascii="Arial" w:hAnsi="Arial" w:cs="Arial"/>
          <w:b/>
          <w:color w:val="000000" w:themeColor="text1"/>
          <w:sz w:val="28"/>
          <w:szCs w:val="20"/>
          <w:lang w:val="en-US"/>
        </w:rPr>
        <w:t xml:space="preserve">Supplementary </w:t>
      </w:r>
      <w:r w:rsidR="00F146F2" w:rsidRPr="00F146F2">
        <w:rPr>
          <w:rFonts w:ascii="Arial" w:hAnsi="Arial" w:cs="Arial"/>
          <w:b/>
          <w:color w:val="000000" w:themeColor="text1"/>
          <w:sz w:val="28"/>
          <w:szCs w:val="20"/>
          <w:lang w:val="en-US"/>
        </w:rPr>
        <w:t xml:space="preserve">item </w:t>
      </w:r>
      <w:r w:rsidRPr="00F146F2">
        <w:rPr>
          <w:rFonts w:ascii="Arial" w:hAnsi="Arial" w:cs="Arial"/>
          <w:b/>
          <w:color w:val="000000" w:themeColor="text1"/>
          <w:sz w:val="28"/>
          <w:szCs w:val="20"/>
          <w:lang w:val="en-US"/>
        </w:rPr>
        <w:t xml:space="preserve">1: </w:t>
      </w:r>
      <w:r w:rsidR="00DD78A1" w:rsidRPr="00F146F2">
        <w:rPr>
          <w:rFonts w:ascii="Arial" w:hAnsi="Arial" w:cs="Arial"/>
          <w:b/>
          <w:color w:val="000000" w:themeColor="text1"/>
          <w:sz w:val="28"/>
          <w:szCs w:val="20"/>
          <w:lang w:val="en-US"/>
        </w:rPr>
        <w:t xml:space="preserve">Clinical </w:t>
      </w:r>
      <w:bookmarkStart w:id="0" w:name="_GoBack"/>
      <w:bookmarkEnd w:id="0"/>
      <w:r w:rsidR="00DD78A1" w:rsidRPr="00F146F2">
        <w:rPr>
          <w:rFonts w:ascii="Arial" w:hAnsi="Arial" w:cs="Arial"/>
          <w:b/>
          <w:color w:val="000000" w:themeColor="text1"/>
          <w:sz w:val="28"/>
          <w:szCs w:val="20"/>
          <w:lang w:val="en-US"/>
        </w:rPr>
        <w:t>Characteristics of CNS Manifestations in Miliary Pulmonary Tuberculosis Patients (n=161)</w:t>
      </w:r>
    </w:p>
    <w:p w14:paraId="52847EF9" w14:textId="77777777" w:rsidR="00DD78A1" w:rsidRPr="002F64AE" w:rsidRDefault="00DD78A1" w:rsidP="00DD78A1">
      <w:pPr>
        <w:rPr>
          <w:rFonts w:ascii="Arial" w:hAnsi="Arial" w:cs="Arial"/>
          <w:color w:val="000000" w:themeColor="text1"/>
          <w:lang w:val="en-US"/>
        </w:rPr>
      </w:pPr>
    </w:p>
    <w:tbl>
      <w:tblPr>
        <w:tblStyle w:val="TableGrid"/>
        <w:tblW w:w="5000" w:type="pct"/>
        <w:tblLook w:val="04A0" w:firstRow="1" w:lastRow="0" w:firstColumn="1" w:lastColumn="0" w:noHBand="0" w:noVBand="1"/>
      </w:tblPr>
      <w:tblGrid>
        <w:gridCol w:w="887"/>
        <w:gridCol w:w="690"/>
        <w:gridCol w:w="674"/>
        <w:gridCol w:w="1036"/>
        <w:gridCol w:w="705"/>
        <w:gridCol w:w="970"/>
        <w:gridCol w:w="1052"/>
        <w:gridCol w:w="827"/>
        <w:gridCol w:w="766"/>
        <w:gridCol w:w="1026"/>
        <w:gridCol w:w="906"/>
        <w:gridCol w:w="837"/>
        <w:gridCol w:w="888"/>
        <w:gridCol w:w="1036"/>
        <w:gridCol w:w="1026"/>
        <w:gridCol w:w="624"/>
      </w:tblGrid>
      <w:tr w:rsidR="00F846D3" w:rsidRPr="002F64AE" w14:paraId="298C2892" w14:textId="77777777" w:rsidTr="00AC4FD4">
        <w:tc>
          <w:tcPr>
            <w:tcW w:w="318" w:type="pct"/>
          </w:tcPr>
          <w:p w14:paraId="60BAADE8"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 xml:space="preserve">Reference </w:t>
            </w:r>
          </w:p>
        </w:tc>
        <w:tc>
          <w:tcPr>
            <w:tcW w:w="247" w:type="pct"/>
          </w:tcPr>
          <w:p w14:paraId="74AE9431"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Country</w:t>
            </w:r>
          </w:p>
        </w:tc>
        <w:tc>
          <w:tcPr>
            <w:tcW w:w="242" w:type="pct"/>
          </w:tcPr>
          <w:p w14:paraId="6877FFC1"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Age/sex</w:t>
            </w:r>
          </w:p>
        </w:tc>
        <w:tc>
          <w:tcPr>
            <w:tcW w:w="371" w:type="pct"/>
          </w:tcPr>
          <w:p w14:paraId="5E9B74F0"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Co-morbid condition</w:t>
            </w:r>
          </w:p>
        </w:tc>
        <w:tc>
          <w:tcPr>
            <w:tcW w:w="253" w:type="pct"/>
          </w:tcPr>
          <w:p w14:paraId="0CE215A0"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Duration of illness</w:t>
            </w:r>
          </w:p>
        </w:tc>
        <w:tc>
          <w:tcPr>
            <w:tcW w:w="348" w:type="pct"/>
          </w:tcPr>
          <w:p w14:paraId="586446F5"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Presenting clinical features</w:t>
            </w:r>
          </w:p>
        </w:tc>
        <w:tc>
          <w:tcPr>
            <w:tcW w:w="377" w:type="pct"/>
          </w:tcPr>
          <w:p w14:paraId="36F1E31C" w14:textId="56A1DB71" w:rsidR="001570AA" w:rsidRPr="002F64AE" w:rsidRDefault="001570AA" w:rsidP="00A13C8B">
            <w:pPr>
              <w:rPr>
                <w:rFonts w:ascii="Arial" w:hAnsi="Arial" w:cs="Arial"/>
                <w:b/>
                <w:color w:val="FF0000"/>
                <w:sz w:val="18"/>
                <w:szCs w:val="18"/>
              </w:rPr>
            </w:pPr>
            <w:r w:rsidRPr="002F64AE">
              <w:rPr>
                <w:rFonts w:ascii="Arial" w:hAnsi="Arial" w:cs="Arial"/>
                <w:b/>
                <w:bCs/>
                <w:color w:val="FF0000"/>
                <w:sz w:val="18"/>
                <w:szCs w:val="18"/>
                <w:lang w:val="en-US"/>
              </w:rPr>
              <w:t>Imaging Findings</w:t>
            </w:r>
          </w:p>
        </w:tc>
        <w:tc>
          <w:tcPr>
            <w:tcW w:w="296" w:type="pct"/>
          </w:tcPr>
          <w:p w14:paraId="1E111FEE" w14:textId="0D66AC6F"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Paradoxical reaction</w:t>
            </w:r>
          </w:p>
        </w:tc>
        <w:tc>
          <w:tcPr>
            <w:tcW w:w="275" w:type="pct"/>
          </w:tcPr>
          <w:p w14:paraId="131D4AD4" w14:textId="0EC69465"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Choroid tuberculoma</w:t>
            </w:r>
          </w:p>
        </w:tc>
        <w:tc>
          <w:tcPr>
            <w:tcW w:w="368" w:type="pct"/>
          </w:tcPr>
          <w:p w14:paraId="1202A0CB" w14:textId="1BD69BA2"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CSF</w:t>
            </w:r>
          </w:p>
        </w:tc>
        <w:tc>
          <w:tcPr>
            <w:tcW w:w="325" w:type="pct"/>
          </w:tcPr>
          <w:p w14:paraId="6044935D" w14:textId="06B7D33F"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Microbiological confirmation</w:t>
            </w:r>
          </w:p>
        </w:tc>
        <w:tc>
          <w:tcPr>
            <w:tcW w:w="300" w:type="pct"/>
          </w:tcPr>
          <w:p w14:paraId="09DF34A0" w14:textId="14D591BC"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Drug resistance profile</w:t>
            </w:r>
          </w:p>
        </w:tc>
        <w:tc>
          <w:tcPr>
            <w:tcW w:w="318" w:type="pct"/>
          </w:tcPr>
          <w:p w14:paraId="52F281AD" w14:textId="379E60EB"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Tissue biopsy/autopsy</w:t>
            </w:r>
          </w:p>
        </w:tc>
        <w:tc>
          <w:tcPr>
            <w:tcW w:w="371" w:type="pct"/>
          </w:tcPr>
          <w:p w14:paraId="3C65BE19" w14:textId="3A467C90" w:rsidR="001570AA" w:rsidRPr="002F64AE" w:rsidRDefault="001570AA" w:rsidP="00A13C8B">
            <w:pPr>
              <w:rPr>
                <w:rFonts w:ascii="Arial" w:hAnsi="Arial" w:cs="Arial"/>
                <w:b/>
                <w:color w:val="FF0000"/>
                <w:sz w:val="18"/>
                <w:szCs w:val="18"/>
              </w:rPr>
            </w:pPr>
            <w:r w:rsidRPr="002F64AE">
              <w:rPr>
                <w:rFonts w:ascii="Arial" w:hAnsi="Arial" w:cs="Arial"/>
                <w:b/>
                <w:bCs/>
                <w:color w:val="FF0000"/>
                <w:sz w:val="18"/>
                <w:szCs w:val="18"/>
                <w:lang w:val="en-US"/>
              </w:rPr>
              <w:t>CNS Manifestations Reported</w:t>
            </w:r>
          </w:p>
        </w:tc>
        <w:tc>
          <w:tcPr>
            <w:tcW w:w="368" w:type="pct"/>
          </w:tcPr>
          <w:p w14:paraId="263AAAFD"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Treatment</w:t>
            </w:r>
          </w:p>
        </w:tc>
        <w:tc>
          <w:tcPr>
            <w:tcW w:w="224" w:type="pct"/>
          </w:tcPr>
          <w:p w14:paraId="33BE6096" w14:textId="77777777" w:rsidR="001570AA" w:rsidRPr="002F64AE" w:rsidRDefault="001570AA" w:rsidP="00A13C8B">
            <w:pPr>
              <w:rPr>
                <w:rFonts w:ascii="Arial" w:hAnsi="Arial" w:cs="Arial"/>
                <w:b/>
                <w:color w:val="FF0000"/>
                <w:sz w:val="18"/>
                <w:szCs w:val="18"/>
              </w:rPr>
            </w:pPr>
            <w:r w:rsidRPr="002F64AE">
              <w:rPr>
                <w:rFonts w:ascii="Arial" w:hAnsi="Arial" w:cs="Arial"/>
                <w:b/>
                <w:color w:val="FF0000"/>
                <w:sz w:val="18"/>
                <w:szCs w:val="18"/>
              </w:rPr>
              <w:t>Outcome</w:t>
            </w:r>
          </w:p>
        </w:tc>
      </w:tr>
      <w:tr w:rsidR="00F846D3" w:rsidRPr="002F64AE" w14:paraId="271390CF" w14:textId="77777777" w:rsidTr="00AC4FD4">
        <w:tc>
          <w:tcPr>
            <w:tcW w:w="318" w:type="pct"/>
          </w:tcPr>
          <w:p w14:paraId="724B41DB" w14:textId="797E0CA1" w:rsidR="00F754FB" w:rsidRPr="002F64AE" w:rsidRDefault="00F754FB" w:rsidP="00A13C8B">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Mnaili and Bourazza 2024</w:t>
            </w:r>
          </w:p>
        </w:tc>
        <w:tc>
          <w:tcPr>
            <w:tcW w:w="247" w:type="pct"/>
          </w:tcPr>
          <w:p w14:paraId="4C2A5848" w14:textId="0D97C788" w:rsidR="00F754FB" w:rsidRPr="002F64AE" w:rsidRDefault="00F754FB" w:rsidP="00F754FB">
            <w:pPr>
              <w:pStyle w:val="Default"/>
              <w:rPr>
                <w:rFonts w:ascii="Arial" w:hAnsi="Arial" w:cs="Arial"/>
                <w:color w:val="000000" w:themeColor="text1"/>
                <w:sz w:val="18"/>
                <w:szCs w:val="18"/>
              </w:rPr>
            </w:pPr>
            <w:r w:rsidRPr="002F64AE">
              <w:rPr>
                <w:rFonts w:ascii="Arial" w:hAnsi="Arial" w:cs="Arial"/>
                <w:iCs/>
                <w:color w:val="000000" w:themeColor="text1"/>
                <w:sz w:val="18"/>
                <w:szCs w:val="18"/>
              </w:rPr>
              <w:t>Morocco</w:t>
            </w:r>
          </w:p>
        </w:tc>
        <w:tc>
          <w:tcPr>
            <w:tcW w:w="242" w:type="pct"/>
          </w:tcPr>
          <w:p w14:paraId="0F89A763" w14:textId="3CF95439" w:rsidR="00F754FB" w:rsidRPr="002F64AE" w:rsidRDefault="00F754FB" w:rsidP="00A13C8B">
            <w:pPr>
              <w:rPr>
                <w:rFonts w:ascii="Arial" w:hAnsi="Arial" w:cs="Arial"/>
                <w:color w:val="000000" w:themeColor="text1"/>
                <w:sz w:val="18"/>
                <w:szCs w:val="18"/>
              </w:rPr>
            </w:pPr>
            <w:r w:rsidRPr="002F64AE">
              <w:rPr>
                <w:rFonts w:ascii="Arial" w:hAnsi="Arial" w:cs="Arial"/>
                <w:color w:val="000000" w:themeColor="text1"/>
                <w:sz w:val="18"/>
                <w:szCs w:val="18"/>
              </w:rPr>
              <w:t>45/F</w:t>
            </w:r>
          </w:p>
        </w:tc>
        <w:tc>
          <w:tcPr>
            <w:tcW w:w="371" w:type="pct"/>
          </w:tcPr>
          <w:p w14:paraId="2EE743A7" w14:textId="22795926" w:rsidR="00F754FB" w:rsidRPr="002F64AE" w:rsidRDefault="00F754FB" w:rsidP="00A13C8B">
            <w:pPr>
              <w:rPr>
                <w:rFonts w:ascii="Arial" w:hAnsi="Arial" w:cs="Arial"/>
                <w:color w:val="000000" w:themeColor="text1"/>
                <w:sz w:val="18"/>
                <w:szCs w:val="18"/>
              </w:rPr>
            </w:pPr>
            <w:r w:rsidRPr="002F64AE">
              <w:rPr>
                <w:rFonts w:ascii="Arial" w:hAnsi="Arial" w:cs="Arial"/>
                <w:color w:val="000000" w:themeColor="text1"/>
                <w:sz w:val="18"/>
                <w:szCs w:val="18"/>
              </w:rPr>
              <w:t>HIV infection</w:t>
            </w:r>
          </w:p>
        </w:tc>
        <w:tc>
          <w:tcPr>
            <w:tcW w:w="253" w:type="pct"/>
          </w:tcPr>
          <w:p w14:paraId="791B2A77" w14:textId="7C3C6C15" w:rsidR="00F754FB" w:rsidRPr="002F64AE" w:rsidRDefault="00F754FB" w:rsidP="00A13C8B">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71CE74FF" w14:textId="77C23E38" w:rsidR="00F754FB" w:rsidRPr="002F64AE" w:rsidRDefault="00F754FB" w:rsidP="00A13C8B">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1D9E825" w14:textId="77777777" w:rsidR="00B56500" w:rsidRPr="002F64AE" w:rsidRDefault="00B56500" w:rsidP="00A13C8B">
            <w:pPr>
              <w:rPr>
                <w:rFonts w:ascii="Arial" w:hAnsi="Arial" w:cs="Arial"/>
                <w:color w:val="000000" w:themeColor="text1"/>
                <w:sz w:val="18"/>
                <w:szCs w:val="18"/>
              </w:rPr>
            </w:pPr>
          </w:p>
          <w:p w14:paraId="22391E67" w14:textId="4B014333" w:rsidR="00F754FB" w:rsidRPr="002F64AE" w:rsidRDefault="00F754FB" w:rsidP="00A13C8B">
            <w:pPr>
              <w:rPr>
                <w:rFonts w:ascii="Arial" w:hAnsi="Arial" w:cs="Arial"/>
                <w:color w:val="000000" w:themeColor="text1"/>
                <w:sz w:val="18"/>
                <w:szCs w:val="18"/>
              </w:rPr>
            </w:pPr>
            <w:r w:rsidRPr="002F64AE">
              <w:rPr>
                <w:rFonts w:ascii="Arial" w:hAnsi="Arial" w:cs="Arial"/>
                <w:color w:val="000000" w:themeColor="text1"/>
                <w:sz w:val="18"/>
                <w:szCs w:val="18"/>
              </w:rPr>
              <w:t>Respiratory symptoms</w:t>
            </w:r>
          </w:p>
        </w:tc>
        <w:tc>
          <w:tcPr>
            <w:tcW w:w="377" w:type="pct"/>
          </w:tcPr>
          <w:p w14:paraId="7DC8EFE2" w14:textId="77777777" w:rsidR="002425AF" w:rsidRPr="002F64AE" w:rsidRDefault="002425AF" w:rsidP="002425AF">
            <w:pPr>
              <w:pStyle w:val="Default"/>
              <w:rPr>
                <w:rFonts w:ascii="Arial" w:hAnsi="Arial" w:cs="Arial"/>
                <w:color w:val="000000" w:themeColor="text1"/>
                <w:sz w:val="18"/>
                <w:szCs w:val="18"/>
              </w:rPr>
            </w:pPr>
            <w:r w:rsidRPr="002F64AE">
              <w:rPr>
                <w:rFonts w:ascii="Arial" w:hAnsi="Arial" w:cs="Arial"/>
                <w:bCs/>
                <w:color w:val="000000" w:themeColor="text1"/>
                <w:sz w:val="18"/>
                <w:szCs w:val="18"/>
              </w:rPr>
              <w:t xml:space="preserve">Infarct in territory of </w:t>
            </w:r>
          </w:p>
          <w:p w14:paraId="045022F9" w14:textId="20A79BA7" w:rsidR="00F754FB" w:rsidRPr="002F64AE" w:rsidRDefault="002425AF" w:rsidP="002425AF">
            <w:pPr>
              <w:rPr>
                <w:rFonts w:ascii="Arial" w:hAnsi="Arial" w:cs="Arial"/>
                <w:bCs/>
                <w:color w:val="000000" w:themeColor="text1"/>
                <w:sz w:val="18"/>
                <w:szCs w:val="18"/>
                <w:lang w:val="en-US"/>
              </w:rPr>
            </w:pPr>
            <w:r w:rsidRPr="002F64AE">
              <w:rPr>
                <w:rFonts w:ascii="Arial" w:hAnsi="Arial" w:cs="Arial"/>
                <w:color w:val="000000" w:themeColor="text1"/>
                <w:sz w:val="18"/>
                <w:szCs w:val="18"/>
              </w:rPr>
              <w:t>the left anterior cerebral artery</w:t>
            </w:r>
          </w:p>
        </w:tc>
        <w:tc>
          <w:tcPr>
            <w:tcW w:w="296" w:type="pct"/>
          </w:tcPr>
          <w:p w14:paraId="115A5DDC" w14:textId="191F8E75" w:rsidR="00F754FB" w:rsidRPr="002F64AE" w:rsidRDefault="002425AF"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2CF8BA0" w14:textId="6D57F024" w:rsidR="00F754FB" w:rsidRPr="002F64AE" w:rsidRDefault="002425AF"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F12C164" w14:textId="0A6BC83D" w:rsidR="00F754FB" w:rsidRPr="002F64AE" w:rsidRDefault="00F754FB" w:rsidP="00F754FB">
            <w:pPr>
              <w:rPr>
                <w:rFonts w:ascii="Arial" w:hAnsi="Arial" w:cs="Arial"/>
                <w:color w:val="000000" w:themeColor="text1"/>
                <w:sz w:val="18"/>
                <w:szCs w:val="18"/>
              </w:rPr>
            </w:pPr>
            <w:r w:rsidRPr="002F64AE">
              <w:rPr>
                <w:rFonts w:ascii="Arial" w:hAnsi="Arial" w:cs="Arial"/>
                <w:color w:val="000000" w:themeColor="text1"/>
                <w:sz w:val="18"/>
                <w:szCs w:val="18"/>
              </w:rPr>
              <w:t>Cells=1150 per cumm</w:t>
            </w:r>
          </w:p>
          <w:p w14:paraId="3D921E1A" w14:textId="77777777" w:rsidR="00F754FB" w:rsidRPr="002F64AE" w:rsidRDefault="00F754FB" w:rsidP="00F754FB">
            <w:pPr>
              <w:rPr>
                <w:rFonts w:ascii="Arial" w:hAnsi="Arial" w:cs="Arial"/>
                <w:color w:val="000000" w:themeColor="text1"/>
                <w:sz w:val="18"/>
                <w:szCs w:val="18"/>
              </w:rPr>
            </w:pPr>
          </w:p>
          <w:p w14:paraId="2999A031" w14:textId="14FDF6BF" w:rsidR="00F754FB" w:rsidRPr="002F64AE" w:rsidRDefault="00F754FB" w:rsidP="00F754FB">
            <w:pPr>
              <w:rPr>
                <w:rFonts w:ascii="Arial" w:hAnsi="Arial" w:cs="Arial"/>
                <w:color w:val="000000" w:themeColor="text1"/>
                <w:sz w:val="18"/>
                <w:szCs w:val="18"/>
              </w:rPr>
            </w:pPr>
            <w:r w:rsidRPr="002F64AE">
              <w:rPr>
                <w:rFonts w:ascii="Arial" w:hAnsi="Arial" w:cs="Arial"/>
                <w:color w:val="000000" w:themeColor="text1"/>
                <w:sz w:val="18"/>
                <w:szCs w:val="18"/>
              </w:rPr>
              <w:t>Protein= 351 mg/dl</w:t>
            </w:r>
          </w:p>
          <w:p w14:paraId="7F2C56A2" w14:textId="5B6FD006" w:rsidR="00F754FB" w:rsidRPr="002F64AE" w:rsidRDefault="00F754FB" w:rsidP="00F754FB">
            <w:pPr>
              <w:rPr>
                <w:rFonts w:ascii="Arial" w:hAnsi="Arial" w:cs="Arial"/>
                <w:color w:val="000000" w:themeColor="text1"/>
                <w:sz w:val="18"/>
                <w:szCs w:val="18"/>
              </w:rPr>
            </w:pPr>
            <w:r w:rsidRPr="002F64AE">
              <w:rPr>
                <w:rFonts w:ascii="Arial" w:hAnsi="Arial" w:cs="Arial"/>
                <w:color w:val="000000" w:themeColor="text1"/>
                <w:sz w:val="18"/>
                <w:szCs w:val="18"/>
              </w:rPr>
              <w:t>Glucose = 25 mg/dl</w:t>
            </w:r>
          </w:p>
        </w:tc>
        <w:tc>
          <w:tcPr>
            <w:tcW w:w="325" w:type="pct"/>
          </w:tcPr>
          <w:p w14:paraId="17031B6C" w14:textId="3BA29F49" w:rsidR="00F754FB" w:rsidRPr="002F64AE" w:rsidRDefault="00F754FB" w:rsidP="00F754FB">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Sputum and CSF 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63047910" w14:textId="6D3FB681" w:rsidR="00F754FB" w:rsidRPr="002F64AE" w:rsidRDefault="00F754FB" w:rsidP="00F754FB">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3DA55086" w14:textId="0028521E" w:rsidR="00F754FB" w:rsidRPr="002F64AE" w:rsidRDefault="002425AF"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A0F0C3C" w14:textId="0EBF6EA6" w:rsidR="00F754FB" w:rsidRPr="002F64AE" w:rsidRDefault="002425AF"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E550E51" w14:textId="7918FB65" w:rsidR="00F754FB" w:rsidRPr="002F64AE" w:rsidRDefault="002425AF" w:rsidP="00A13C8B">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2013464B" w14:textId="1210DF91" w:rsidR="00F754FB" w:rsidRPr="002F64AE" w:rsidRDefault="002425AF" w:rsidP="00A13C8B">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E7C714E" w14:textId="521B0D62" w:rsidR="00F754FB" w:rsidRPr="002F64AE" w:rsidRDefault="002425AF" w:rsidP="00A13C8B">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1399D1AA" w14:textId="77777777" w:rsidTr="00AC4FD4">
        <w:tc>
          <w:tcPr>
            <w:tcW w:w="318" w:type="pct"/>
          </w:tcPr>
          <w:p w14:paraId="7D407E50" w14:textId="2579E9D7" w:rsidR="00AA3C09" w:rsidRPr="002F64AE" w:rsidRDefault="005C7785" w:rsidP="005C7785">
            <w:pPr>
              <w:rPr>
                <w:rFonts w:ascii="Arial" w:hAnsi="Arial" w:cs="Arial"/>
                <w:color w:val="000000" w:themeColor="text1"/>
                <w:sz w:val="18"/>
                <w:szCs w:val="18"/>
              </w:rPr>
            </w:pPr>
            <w:r w:rsidRPr="002F64AE">
              <w:rPr>
                <w:rFonts w:ascii="Arial" w:hAnsi="Arial" w:cs="Arial"/>
                <w:color w:val="000000" w:themeColor="text1"/>
                <w:sz w:val="18"/>
                <w:szCs w:val="18"/>
              </w:rPr>
              <w:t>Jayadhi Widyakusum et al 2024</w:t>
            </w:r>
          </w:p>
        </w:tc>
        <w:tc>
          <w:tcPr>
            <w:tcW w:w="247" w:type="pct"/>
          </w:tcPr>
          <w:p w14:paraId="2E3AC631" w14:textId="6736B848"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Indonesia</w:t>
            </w:r>
          </w:p>
        </w:tc>
        <w:tc>
          <w:tcPr>
            <w:tcW w:w="242" w:type="pct"/>
          </w:tcPr>
          <w:p w14:paraId="1FD20B69" w14:textId="23E90E44"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15/M</w:t>
            </w:r>
          </w:p>
        </w:tc>
        <w:tc>
          <w:tcPr>
            <w:tcW w:w="371" w:type="pct"/>
          </w:tcPr>
          <w:p w14:paraId="580C8B2B" w14:textId="27211A06"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443CA28" w14:textId="1D04BEE9"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2 days</w:t>
            </w:r>
          </w:p>
        </w:tc>
        <w:tc>
          <w:tcPr>
            <w:tcW w:w="348" w:type="pct"/>
          </w:tcPr>
          <w:p w14:paraId="1FC5027E" w14:textId="00DC8CEC"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2816E3C5" w14:textId="77777777" w:rsidR="005C7785" w:rsidRPr="002F64AE" w:rsidRDefault="005C7785" w:rsidP="00A13C8B">
            <w:pPr>
              <w:rPr>
                <w:rFonts w:ascii="Arial" w:hAnsi="Arial" w:cs="Arial"/>
                <w:color w:val="000000" w:themeColor="text1"/>
                <w:sz w:val="18"/>
                <w:szCs w:val="18"/>
              </w:rPr>
            </w:pPr>
          </w:p>
          <w:p w14:paraId="67AF630E" w14:textId="4829A645" w:rsidR="005C7785"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Fever</w:t>
            </w:r>
          </w:p>
        </w:tc>
        <w:tc>
          <w:tcPr>
            <w:tcW w:w="377" w:type="pct"/>
          </w:tcPr>
          <w:p w14:paraId="4E77FA1C" w14:textId="1C245FB1" w:rsidR="00AA3C09" w:rsidRPr="002F64AE" w:rsidRDefault="005C7785" w:rsidP="00A13C8B">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Leptomeningeal enhancement</w:t>
            </w:r>
          </w:p>
        </w:tc>
        <w:tc>
          <w:tcPr>
            <w:tcW w:w="296" w:type="pct"/>
          </w:tcPr>
          <w:p w14:paraId="6BC2DED5" w14:textId="0412D12A"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DEB8957" w14:textId="2FF005A6"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1228A63" w14:textId="77777777"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Xanthochromia</w:t>
            </w:r>
          </w:p>
          <w:p w14:paraId="12D0FD3F" w14:textId="76900558" w:rsidR="00FB75F3" w:rsidRPr="002F64AE" w:rsidRDefault="005C7785" w:rsidP="00FB75F3">
            <w:pPr>
              <w:rPr>
                <w:rFonts w:ascii="Arial" w:hAnsi="Arial" w:cs="Arial"/>
                <w:color w:val="000000" w:themeColor="text1"/>
                <w:sz w:val="18"/>
                <w:szCs w:val="18"/>
              </w:rPr>
            </w:pPr>
            <w:r w:rsidRPr="002F64AE">
              <w:rPr>
                <w:rFonts w:ascii="Arial" w:hAnsi="Arial" w:cs="Arial"/>
                <w:color w:val="000000" w:themeColor="text1"/>
                <w:sz w:val="18"/>
                <w:szCs w:val="18"/>
              </w:rPr>
              <w:t>Cells=111</w:t>
            </w:r>
            <w:r w:rsidR="00FB75F3" w:rsidRPr="002F64AE">
              <w:rPr>
                <w:rFonts w:ascii="Arial" w:hAnsi="Arial" w:cs="Arial"/>
                <w:color w:val="000000" w:themeColor="text1"/>
                <w:sz w:val="18"/>
                <w:szCs w:val="18"/>
              </w:rPr>
              <w:t xml:space="preserve"> per cumm</w:t>
            </w:r>
          </w:p>
          <w:p w14:paraId="45E8CFF1" w14:textId="3B330CB4" w:rsidR="005C7785" w:rsidRPr="002F64AE" w:rsidRDefault="005C7785" w:rsidP="00A13C8B">
            <w:pPr>
              <w:rPr>
                <w:rFonts w:ascii="Arial" w:hAnsi="Arial" w:cs="Arial"/>
                <w:color w:val="000000" w:themeColor="text1"/>
                <w:sz w:val="18"/>
                <w:szCs w:val="18"/>
              </w:rPr>
            </w:pPr>
          </w:p>
          <w:p w14:paraId="444B2FB1" w14:textId="05CE5173" w:rsidR="005C7785"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Protein= 1766 mg/dl</w:t>
            </w:r>
          </w:p>
          <w:p w14:paraId="4000A11A" w14:textId="40B8D07D" w:rsidR="005C7785"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Glucose = 46 mg/dl</w:t>
            </w:r>
          </w:p>
        </w:tc>
        <w:tc>
          <w:tcPr>
            <w:tcW w:w="325" w:type="pct"/>
          </w:tcPr>
          <w:p w14:paraId="4DD8F60E" w14:textId="77777777" w:rsidR="00241786" w:rsidRPr="002F64AE" w:rsidRDefault="005C7785" w:rsidP="00241786">
            <w:pPr>
              <w:rPr>
                <w:rFonts w:ascii="Arial" w:hAnsi="Arial" w:cs="Arial"/>
                <w:i/>
                <w:color w:val="000000" w:themeColor="text1"/>
                <w:sz w:val="18"/>
                <w:szCs w:val="18"/>
                <w:lang w:val="en-US"/>
              </w:rPr>
            </w:pPr>
            <w:r w:rsidRPr="002F64AE">
              <w:rPr>
                <w:rStyle w:val="A5"/>
                <w:rFonts w:ascii="Arial" w:hAnsi="Arial" w:cs="Arial"/>
                <w:i w:val="0"/>
                <w:color w:val="000000" w:themeColor="text1"/>
                <w:sz w:val="18"/>
                <w:szCs w:val="18"/>
              </w:rPr>
              <w:t>GeneXpert in gastric fluid</w:t>
            </w:r>
            <w:r w:rsidR="00241786" w:rsidRPr="002F64AE">
              <w:rPr>
                <w:rFonts w:ascii="Arial" w:hAnsi="Arial" w:cs="Arial"/>
                <w:color w:val="000000" w:themeColor="text1"/>
                <w:sz w:val="18"/>
                <w:szCs w:val="18"/>
                <w:lang w:val="en-US"/>
              </w:rPr>
              <w:t xml:space="preserve">= </w:t>
            </w:r>
            <w:r w:rsidR="00241786" w:rsidRPr="002F64AE">
              <w:rPr>
                <w:rFonts w:ascii="Arial" w:hAnsi="Arial" w:cs="Arial"/>
                <w:i/>
                <w:color w:val="000000" w:themeColor="text1"/>
                <w:sz w:val="18"/>
                <w:szCs w:val="18"/>
                <w:lang w:val="en-US"/>
              </w:rPr>
              <w:t>Mycobacterium</w:t>
            </w:r>
          </w:p>
          <w:p w14:paraId="73313BC2" w14:textId="17644D08" w:rsidR="00AA3C09" w:rsidRPr="002F64AE" w:rsidRDefault="00241786" w:rsidP="00241786">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42CE6F19" w14:textId="26157976"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488E209" w14:textId="20E17AA3"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2541F7B" w14:textId="3BDF38C5" w:rsidR="00AA3C09" w:rsidRPr="002F64AE" w:rsidRDefault="005C7785" w:rsidP="00A13C8B">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40486B9A" w14:textId="6319A955"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3554DC72" w14:textId="1B9945DE" w:rsidR="00AA3C09" w:rsidRPr="002F64AE" w:rsidRDefault="005C7785" w:rsidP="00A13C8B">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846D3" w:rsidRPr="002F64AE" w14:paraId="1DD9C019" w14:textId="77777777" w:rsidTr="00AC4FD4">
        <w:tc>
          <w:tcPr>
            <w:tcW w:w="318" w:type="pct"/>
          </w:tcPr>
          <w:p w14:paraId="0A50F802" w14:textId="539340B2"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lang w:val="en-US"/>
              </w:rPr>
              <w:t>Kamali et al 2024</w:t>
            </w:r>
          </w:p>
        </w:tc>
        <w:tc>
          <w:tcPr>
            <w:tcW w:w="247" w:type="pct"/>
          </w:tcPr>
          <w:p w14:paraId="5F471E6B" w14:textId="527748D3"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Iran</w:t>
            </w:r>
          </w:p>
        </w:tc>
        <w:tc>
          <w:tcPr>
            <w:tcW w:w="242" w:type="pct"/>
          </w:tcPr>
          <w:p w14:paraId="4666E9D4" w14:textId="063E3F06"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12/F</w:t>
            </w:r>
          </w:p>
        </w:tc>
        <w:tc>
          <w:tcPr>
            <w:tcW w:w="371" w:type="pct"/>
          </w:tcPr>
          <w:p w14:paraId="752546A0" w14:textId="4F8E11F2"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2135572" w14:textId="7C4019A7"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19E00CDD" w14:textId="77777777"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648EAA6A" w14:textId="77777777"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 xml:space="preserve">Focal deficit </w:t>
            </w:r>
          </w:p>
          <w:p w14:paraId="2AC1D0DB" w14:textId="4FEC5A78"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Encephalopathy</w:t>
            </w:r>
          </w:p>
        </w:tc>
        <w:tc>
          <w:tcPr>
            <w:tcW w:w="377" w:type="pct"/>
          </w:tcPr>
          <w:p w14:paraId="68761E40" w14:textId="5D04FFE8" w:rsidR="004E44A2" w:rsidRPr="002F64AE" w:rsidRDefault="004E44A2" w:rsidP="004E44A2">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of the brain</w:t>
            </w:r>
          </w:p>
        </w:tc>
        <w:tc>
          <w:tcPr>
            <w:tcW w:w="296" w:type="pct"/>
          </w:tcPr>
          <w:p w14:paraId="16735C0A" w14:textId="0AEF26AC"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29E967D" w14:textId="2F33602D"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50BEE08" w14:textId="077ACACE"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Cells=50 per cumm</w:t>
            </w:r>
          </w:p>
          <w:p w14:paraId="45B78119" w14:textId="57D9290D"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Protein= 370 mg/dl</w:t>
            </w:r>
          </w:p>
          <w:p w14:paraId="790035B7" w14:textId="6E4E6383"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Glucose = 21 mg/dl</w:t>
            </w:r>
          </w:p>
        </w:tc>
        <w:tc>
          <w:tcPr>
            <w:tcW w:w="325" w:type="pct"/>
          </w:tcPr>
          <w:p w14:paraId="1819946F" w14:textId="73EC0BAF"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 xml:space="preserve">The gastric aspirate culture PCR showed </w:t>
            </w:r>
            <w:r w:rsidRPr="002F64AE">
              <w:rPr>
                <w:rFonts w:ascii="Arial" w:hAnsi="Arial" w:cs="Arial"/>
                <w:i/>
                <w:color w:val="000000" w:themeColor="text1"/>
                <w:sz w:val="18"/>
                <w:szCs w:val="18"/>
              </w:rPr>
              <w:t>Mycobacterium tuberculosis</w:t>
            </w:r>
          </w:p>
        </w:tc>
        <w:tc>
          <w:tcPr>
            <w:tcW w:w="300" w:type="pct"/>
          </w:tcPr>
          <w:p w14:paraId="28602FFB" w14:textId="2DDE75D7"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D1D78DE" w14:textId="33A2FC4C"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EB29778" w14:textId="1998EE28" w:rsidR="004E44A2" w:rsidRPr="002F64AE" w:rsidRDefault="004E44A2" w:rsidP="004E44A2">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miliary tuberculoma brain</w:t>
            </w:r>
          </w:p>
        </w:tc>
        <w:tc>
          <w:tcPr>
            <w:tcW w:w="368" w:type="pct"/>
          </w:tcPr>
          <w:p w14:paraId="6469A09F" w14:textId="7B9BE9F2"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4343DF49" w14:textId="7EA0E704" w:rsidR="004E44A2" w:rsidRPr="002F64AE" w:rsidRDefault="004E44A2" w:rsidP="004E44A2">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0DF57A98" w14:textId="77777777" w:rsidTr="00AC4FD4">
        <w:tc>
          <w:tcPr>
            <w:tcW w:w="318" w:type="pct"/>
          </w:tcPr>
          <w:p w14:paraId="225B8FF9" w14:textId="325CE72B"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lang w:val="en-US"/>
              </w:rPr>
              <w:lastRenderedPageBreak/>
              <w:t>Gama e al 2024</w:t>
            </w:r>
          </w:p>
        </w:tc>
        <w:tc>
          <w:tcPr>
            <w:tcW w:w="247" w:type="pct"/>
          </w:tcPr>
          <w:p w14:paraId="503F7962" w14:textId="77777777"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shd w:val="clear" w:color="auto" w:fill="FFFFFF"/>
              </w:rPr>
              <w:t>Portugal</w:t>
            </w:r>
          </w:p>
          <w:p w14:paraId="2DAEF73C" w14:textId="77777777" w:rsidR="00FA6F9D" w:rsidRPr="002F64AE" w:rsidRDefault="00FA6F9D" w:rsidP="00FA6F9D">
            <w:pPr>
              <w:rPr>
                <w:rFonts w:ascii="Arial" w:hAnsi="Arial" w:cs="Arial"/>
                <w:color w:val="000000" w:themeColor="text1"/>
                <w:sz w:val="18"/>
                <w:szCs w:val="18"/>
              </w:rPr>
            </w:pPr>
          </w:p>
        </w:tc>
        <w:tc>
          <w:tcPr>
            <w:tcW w:w="242" w:type="pct"/>
          </w:tcPr>
          <w:p w14:paraId="77D51C01" w14:textId="77777777"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 xml:space="preserve">34/F </w:t>
            </w:r>
          </w:p>
          <w:p w14:paraId="3280D6F1" w14:textId="77777777" w:rsidR="00FA6F9D" w:rsidRPr="002F64AE" w:rsidRDefault="00FA6F9D" w:rsidP="00FA6F9D">
            <w:pPr>
              <w:rPr>
                <w:rFonts w:ascii="Arial" w:hAnsi="Arial" w:cs="Arial"/>
                <w:color w:val="000000" w:themeColor="text1"/>
                <w:sz w:val="18"/>
                <w:szCs w:val="18"/>
              </w:rPr>
            </w:pPr>
          </w:p>
          <w:p w14:paraId="2C4F7FFB" w14:textId="45A05244"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00ED8918" w14:textId="2D684983"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3B10715" w14:textId="29557160"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Sudden</w:t>
            </w:r>
          </w:p>
        </w:tc>
        <w:tc>
          <w:tcPr>
            <w:tcW w:w="348" w:type="pct"/>
          </w:tcPr>
          <w:p w14:paraId="3504FDDD" w14:textId="77777777"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9696E4C" w14:textId="5696EA41"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Left hemiparesis</w:t>
            </w:r>
          </w:p>
        </w:tc>
        <w:tc>
          <w:tcPr>
            <w:tcW w:w="377" w:type="pct"/>
          </w:tcPr>
          <w:p w14:paraId="4CB92B65" w14:textId="3E0A1A35" w:rsidR="00FA6F9D" w:rsidRPr="002F64AE" w:rsidRDefault="00FA6F9D" w:rsidP="00FA6F9D">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of the brain</w:t>
            </w:r>
          </w:p>
        </w:tc>
        <w:tc>
          <w:tcPr>
            <w:tcW w:w="296" w:type="pct"/>
          </w:tcPr>
          <w:p w14:paraId="76C29259" w14:textId="4BBD285E"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17561F6" w14:textId="2785BEF0"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F3BD723" w14:textId="3FBF343F"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5B9191B" w14:textId="203B590E"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PCR blood= </w:t>
            </w:r>
            <w:r w:rsidRPr="002F64AE">
              <w:rPr>
                <w:rFonts w:ascii="Arial" w:hAnsi="Arial" w:cs="Arial"/>
                <w:i/>
                <w:color w:val="000000" w:themeColor="text1"/>
                <w:sz w:val="18"/>
                <w:szCs w:val="18"/>
              </w:rPr>
              <w:t>Mycobacterium tuberculosis</w:t>
            </w:r>
          </w:p>
        </w:tc>
        <w:tc>
          <w:tcPr>
            <w:tcW w:w="300" w:type="pct"/>
          </w:tcPr>
          <w:p w14:paraId="4904EDE9" w14:textId="696F1FC4"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D27D9F6" w14:textId="67228C86"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CE195CC" w14:textId="4CF70408" w:rsidR="00FA6F9D" w:rsidRPr="002F64AE" w:rsidRDefault="00FA6F9D" w:rsidP="00FA6F9D">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Tuberculoma brain   </w:t>
            </w:r>
          </w:p>
        </w:tc>
        <w:tc>
          <w:tcPr>
            <w:tcW w:w="368" w:type="pct"/>
          </w:tcPr>
          <w:p w14:paraId="553C8E5F" w14:textId="4D341075"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0F2EB57F" w14:textId="61682C6C" w:rsidR="00FA6F9D" w:rsidRPr="002F64AE" w:rsidRDefault="00FA6F9D" w:rsidP="00FA6F9D">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670EB4D7" w14:textId="77777777" w:rsidTr="00AC4FD4">
        <w:tc>
          <w:tcPr>
            <w:tcW w:w="318" w:type="pct"/>
          </w:tcPr>
          <w:p w14:paraId="1D6CC834" w14:textId="74764079" w:rsidR="007C6D1D" w:rsidRPr="002F64AE" w:rsidRDefault="007C6D1D" w:rsidP="007C6D1D">
            <w:pPr>
              <w:rPr>
                <w:rFonts w:ascii="Arial" w:hAnsi="Arial" w:cs="Arial"/>
                <w:color w:val="000000" w:themeColor="text1"/>
                <w:sz w:val="18"/>
                <w:szCs w:val="18"/>
              </w:rPr>
            </w:pPr>
            <w:r w:rsidRPr="002F64AE">
              <w:rPr>
                <w:rFonts w:ascii="Arial" w:hAnsi="Arial" w:cs="Arial"/>
                <w:bCs/>
                <w:iCs/>
                <w:color w:val="000000" w:themeColor="text1"/>
                <w:sz w:val="18"/>
                <w:szCs w:val="18"/>
                <w:lang w:val="en-US"/>
              </w:rPr>
              <w:t>El Aggari</w:t>
            </w:r>
            <w:r w:rsidRPr="002F64AE">
              <w:rPr>
                <w:rFonts w:ascii="Arial" w:hAnsi="Arial" w:cs="Arial"/>
                <w:bCs/>
                <w:i/>
                <w:iCs/>
                <w:color w:val="000000" w:themeColor="text1"/>
                <w:sz w:val="18"/>
                <w:szCs w:val="18"/>
                <w:lang w:val="en-US"/>
              </w:rPr>
              <w:t xml:space="preserve"> et al 2024</w:t>
            </w:r>
          </w:p>
        </w:tc>
        <w:tc>
          <w:tcPr>
            <w:tcW w:w="247" w:type="pct"/>
          </w:tcPr>
          <w:p w14:paraId="71492218" w14:textId="1E17AF7B"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Morocco</w:t>
            </w:r>
          </w:p>
        </w:tc>
        <w:tc>
          <w:tcPr>
            <w:tcW w:w="242" w:type="pct"/>
          </w:tcPr>
          <w:p w14:paraId="1DADDD32" w14:textId="2B273ED0"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6/F</w:t>
            </w:r>
          </w:p>
        </w:tc>
        <w:tc>
          <w:tcPr>
            <w:tcW w:w="371" w:type="pct"/>
          </w:tcPr>
          <w:p w14:paraId="320B7EFD" w14:textId="46A9247C"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E136FBF" w14:textId="65458165"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2 days</w:t>
            </w:r>
          </w:p>
        </w:tc>
        <w:tc>
          <w:tcPr>
            <w:tcW w:w="348" w:type="pct"/>
          </w:tcPr>
          <w:p w14:paraId="4AB2E94C" w14:textId="6BE0D914"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Left hemiparesis</w:t>
            </w:r>
          </w:p>
        </w:tc>
        <w:tc>
          <w:tcPr>
            <w:tcW w:w="377" w:type="pct"/>
          </w:tcPr>
          <w:p w14:paraId="7AE1011A" w14:textId="0017E6DA" w:rsidR="007C6D1D" w:rsidRPr="002F64AE" w:rsidRDefault="007C6D1D" w:rsidP="007C6D1D">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 and hydrocephalus</w:t>
            </w:r>
          </w:p>
          <w:p w14:paraId="498B2D9A" w14:textId="77777777" w:rsidR="007C6D1D" w:rsidRPr="002F64AE" w:rsidRDefault="007C6D1D" w:rsidP="007C6D1D">
            <w:pPr>
              <w:rPr>
                <w:rFonts w:ascii="Arial" w:hAnsi="Arial" w:cs="Arial"/>
                <w:bCs/>
                <w:color w:val="000000" w:themeColor="text1"/>
                <w:sz w:val="18"/>
                <w:szCs w:val="18"/>
                <w:lang w:val="en-US"/>
              </w:rPr>
            </w:pPr>
          </w:p>
          <w:p w14:paraId="4CACECA3" w14:textId="24F441C0" w:rsidR="007C6D1D" w:rsidRPr="002F64AE" w:rsidRDefault="007C6D1D" w:rsidP="007C6D1D">
            <w:pPr>
              <w:rPr>
                <w:rFonts w:ascii="Arial" w:hAnsi="Arial" w:cs="Arial"/>
                <w:bCs/>
                <w:color w:val="000000" w:themeColor="text1"/>
                <w:sz w:val="18"/>
                <w:szCs w:val="18"/>
                <w:lang w:val="en-US"/>
              </w:rPr>
            </w:pPr>
          </w:p>
        </w:tc>
        <w:tc>
          <w:tcPr>
            <w:tcW w:w="296" w:type="pct"/>
          </w:tcPr>
          <w:p w14:paraId="20FF15DD" w14:textId="302E1E73"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4F6814B" w14:textId="7452DC85"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2FDD2FD" w14:textId="6C151BF9"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Increased cells only= Cells=25 per cumm</w:t>
            </w:r>
          </w:p>
          <w:p w14:paraId="2FCB1B6C" w14:textId="23F3C74A" w:rsidR="007C6D1D" w:rsidRPr="002F64AE" w:rsidRDefault="007C6D1D" w:rsidP="007C6D1D">
            <w:pPr>
              <w:rPr>
                <w:rFonts w:ascii="Arial" w:hAnsi="Arial" w:cs="Arial"/>
                <w:color w:val="000000" w:themeColor="text1"/>
                <w:sz w:val="18"/>
                <w:szCs w:val="18"/>
              </w:rPr>
            </w:pPr>
          </w:p>
        </w:tc>
        <w:tc>
          <w:tcPr>
            <w:tcW w:w="325" w:type="pct"/>
          </w:tcPr>
          <w:p w14:paraId="1DE7DDC5" w14:textId="33D3EBCC"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PCR CSF= </w:t>
            </w:r>
            <w:r w:rsidRPr="002F64AE">
              <w:rPr>
                <w:rFonts w:ascii="Arial" w:hAnsi="Arial" w:cs="Arial"/>
                <w:i/>
                <w:color w:val="000000" w:themeColor="text1"/>
                <w:sz w:val="18"/>
                <w:szCs w:val="18"/>
              </w:rPr>
              <w:t>Mycobacterium tuberculosis</w:t>
            </w:r>
          </w:p>
        </w:tc>
        <w:tc>
          <w:tcPr>
            <w:tcW w:w="300" w:type="pct"/>
          </w:tcPr>
          <w:p w14:paraId="633398BE" w14:textId="5BE8C3FF"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D77AA7B" w14:textId="0BB3EF0C"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2D41B63" w14:textId="3D999499" w:rsidR="007C6D1D" w:rsidRPr="002F64AE" w:rsidRDefault="007C6D1D" w:rsidP="007C6D1D">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1E2B4B41" w14:textId="79799703"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7DF2CF7C" w14:textId="48A358EF" w:rsidR="007C6D1D" w:rsidRPr="002F64AE" w:rsidRDefault="007C6D1D" w:rsidP="007C6D1D">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3F170155" w14:textId="77777777" w:rsidTr="00AC4FD4">
        <w:tc>
          <w:tcPr>
            <w:tcW w:w="318" w:type="pct"/>
          </w:tcPr>
          <w:p w14:paraId="3A3C926B" w14:textId="4E08B7DF"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lang w:val="en-US"/>
              </w:rPr>
              <w:t>Ashizawa et al 2024</w:t>
            </w:r>
          </w:p>
        </w:tc>
        <w:tc>
          <w:tcPr>
            <w:tcW w:w="247" w:type="pct"/>
          </w:tcPr>
          <w:p w14:paraId="40C9E571" w14:textId="1B4FB64F"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1C740056" w14:textId="16A53921"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52/F</w:t>
            </w:r>
          </w:p>
        </w:tc>
        <w:tc>
          <w:tcPr>
            <w:tcW w:w="371" w:type="pct"/>
          </w:tcPr>
          <w:p w14:paraId="293DA661" w14:textId="70E0583E"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lang w:val="en-US"/>
              </w:rPr>
              <w:t>SLE, immunosuppressive therapy</w:t>
            </w:r>
          </w:p>
        </w:tc>
        <w:tc>
          <w:tcPr>
            <w:tcW w:w="253" w:type="pct"/>
          </w:tcPr>
          <w:p w14:paraId="3D24A77D" w14:textId="55202F4B"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2CA1516C" w14:textId="39BA56CA"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0B9E15E" w14:textId="77777777"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Right</w:t>
            </w:r>
          </w:p>
          <w:p w14:paraId="3CA04805" w14:textId="3DC24410"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hemiparesis</w:t>
            </w:r>
          </w:p>
          <w:p w14:paraId="423A2E7E" w14:textId="4B2A30DC" w:rsidR="00154990" w:rsidRPr="002F64AE" w:rsidRDefault="00154990" w:rsidP="00154990">
            <w:pPr>
              <w:rPr>
                <w:rFonts w:ascii="Arial" w:hAnsi="Arial" w:cs="Arial"/>
                <w:color w:val="000000" w:themeColor="text1"/>
                <w:sz w:val="18"/>
                <w:szCs w:val="18"/>
              </w:rPr>
            </w:pPr>
          </w:p>
        </w:tc>
        <w:tc>
          <w:tcPr>
            <w:tcW w:w="377" w:type="pct"/>
          </w:tcPr>
          <w:p w14:paraId="4D166792" w14:textId="613C676E" w:rsidR="00154990" w:rsidRPr="002F64AE" w:rsidRDefault="00154990" w:rsidP="00154990">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of the brain</w:t>
            </w:r>
          </w:p>
        </w:tc>
        <w:tc>
          <w:tcPr>
            <w:tcW w:w="296" w:type="pct"/>
          </w:tcPr>
          <w:p w14:paraId="6F903709" w14:textId="2F1DD71A"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A9C3CCC" w14:textId="26D1DA96"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97B7C6F" w14:textId="4B660B9E"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Cells=93 per cumm</w:t>
            </w:r>
          </w:p>
          <w:p w14:paraId="1161A82E" w14:textId="559EF5E7"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Protein= NA</w:t>
            </w:r>
          </w:p>
          <w:p w14:paraId="65AD8890" w14:textId="77777777"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Glucose = 39 mg/dl</w:t>
            </w:r>
          </w:p>
          <w:p w14:paraId="7F4B13EC" w14:textId="77777777" w:rsidR="00154990" w:rsidRPr="002F64AE" w:rsidRDefault="00154990" w:rsidP="00154990">
            <w:pPr>
              <w:rPr>
                <w:rFonts w:ascii="Arial" w:hAnsi="Arial" w:cs="Arial"/>
                <w:color w:val="000000" w:themeColor="text1"/>
                <w:sz w:val="18"/>
                <w:szCs w:val="18"/>
              </w:rPr>
            </w:pPr>
          </w:p>
          <w:p w14:paraId="26D52093" w14:textId="09F06F88"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ADA= raised</w:t>
            </w:r>
          </w:p>
        </w:tc>
        <w:tc>
          <w:tcPr>
            <w:tcW w:w="325" w:type="pct"/>
          </w:tcPr>
          <w:p w14:paraId="594F5F4C" w14:textId="48106254"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PCR CSF= </w:t>
            </w:r>
            <w:r w:rsidRPr="002F64AE">
              <w:rPr>
                <w:rFonts w:ascii="Arial" w:hAnsi="Arial" w:cs="Arial"/>
                <w:i/>
                <w:color w:val="000000" w:themeColor="text1"/>
                <w:sz w:val="18"/>
                <w:szCs w:val="18"/>
              </w:rPr>
              <w:t>Mycobacterium tuberculosis</w:t>
            </w:r>
          </w:p>
        </w:tc>
        <w:tc>
          <w:tcPr>
            <w:tcW w:w="300" w:type="pct"/>
          </w:tcPr>
          <w:p w14:paraId="5507D3C7" w14:textId="7227B249"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8546C16" w14:textId="77EF89DC"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9C345F5" w14:textId="07B3FF3F" w:rsidR="00154990" w:rsidRPr="002F64AE" w:rsidRDefault="00154990" w:rsidP="00154990">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tuberculoma brain</w:t>
            </w:r>
          </w:p>
        </w:tc>
        <w:tc>
          <w:tcPr>
            <w:tcW w:w="368" w:type="pct"/>
          </w:tcPr>
          <w:p w14:paraId="635FAA28" w14:textId="48CD1DBB"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680FBEC9" w14:textId="7FFA7A87" w:rsidR="00154990" w:rsidRPr="002F64AE" w:rsidRDefault="00154990" w:rsidP="00154990">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52650077" w14:textId="77777777" w:rsidTr="00AC4FD4">
        <w:tc>
          <w:tcPr>
            <w:tcW w:w="318" w:type="pct"/>
          </w:tcPr>
          <w:p w14:paraId="26C887CE" w14:textId="5317C718"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Tong et al 2023</w:t>
            </w:r>
          </w:p>
        </w:tc>
        <w:tc>
          <w:tcPr>
            <w:tcW w:w="247" w:type="pct"/>
          </w:tcPr>
          <w:p w14:paraId="760EB7FC" w14:textId="084C3D6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hina</w:t>
            </w:r>
          </w:p>
        </w:tc>
        <w:tc>
          <w:tcPr>
            <w:tcW w:w="242" w:type="pct"/>
          </w:tcPr>
          <w:p w14:paraId="2DB529B2" w14:textId="20EDB585"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14/F</w:t>
            </w:r>
          </w:p>
        </w:tc>
        <w:tc>
          <w:tcPr>
            <w:tcW w:w="371" w:type="pct"/>
          </w:tcPr>
          <w:p w14:paraId="1A0D61EA" w14:textId="542875B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E721618" w14:textId="3699F7F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5 days</w:t>
            </w:r>
          </w:p>
        </w:tc>
        <w:tc>
          <w:tcPr>
            <w:tcW w:w="348" w:type="pct"/>
          </w:tcPr>
          <w:p w14:paraId="5B171D71"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972E4E5"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hest pain</w:t>
            </w:r>
          </w:p>
          <w:p w14:paraId="07C15E8C" w14:textId="73A75EC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49C64027" w14:textId="09EFE37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Vision loss</w:t>
            </w:r>
          </w:p>
        </w:tc>
        <w:tc>
          <w:tcPr>
            <w:tcW w:w="377" w:type="pct"/>
          </w:tcPr>
          <w:p w14:paraId="5598032A" w14:textId="2B59B5E9"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296" w:type="pct"/>
          </w:tcPr>
          <w:p w14:paraId="2B5D729C" w14:textId="6D6D816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aradoxical optochiasmatic arachnoiditis leading to vision loss</w:t>
            </w:r>
          </w:p>
          <w:p w14:paraId="6C1864AC" w14:textId="77777777" w:rsidR="000A74C3" w:rsidRPr="002F64AE" w:rsidRDefault="000A74C3" w:rsidP="000A74C3">
            <w:pPr>
              <w:rPr>
                <w:rFonts w:ascii="Arial" w:hAnsi="Arial" w:cs="Arial"/>
                <w:color w:val="000000" w:themeColor="text1"/>
                <w:sz w:val="18"/>
                <w:szCs w:val="18"/>
              </w:rPr>
            </w:pPr>
          </w:p>
          <w:p w14:paraId="43BE4AC8" w14:textId="57669C7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Linezolid neuropathy </w:t>
            </w:r>
          </w:p>
        </w:tc>
        <w:tc>
          <w:tcPr>
            <w:tcW w:w="275" w:type="pct"/>
          </w:tcPr>
          <w:p w14:paraId="7647C367" w14:textId="5628E7F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8295192" w14:textId="6C76E22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ells= increased</w:t>
            </w:r>
          </w:p>
          <w:p w14:paraId="642B4D1E" w14:textId="14F3209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tein= 133 mg/dl</w:t>
            </w:r>
          </w:p>
          <w:p w14:paraId="6C3A5422" w14:textId="0453306E"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Glucose = </w:t>
            </w:r>
            <w:r w:rsidRPr="002F64AE">
              <w:rPr>
                <w:rFonts w:ascii="Arial" w:hAnsi="Arial" w:cs="Arial"/>
                <w:color w:val="000000" w:themeColor="text1"/>
                <w:sz w:val="18"/>
                <w:szCs w:val="18"/>
                <w:lang w:val="en-US"/>
              </w:rPr>
              <w:t>2.56 mmol/L</w:t>
            </w:r>
          </w:p>
          <w:p w14:paraId="3A204413" w14:textId="77777777" w:rsidR="000A74C3" w:rsidRPr="002F64AE" w:rsidRDefault="000A74C3" w:rsidP="000A74C3">
            <w:pPr>
              <w:rPr>
                <w:rFonts w:ascii="Arial" w:hAnsi="Arial" w:cs="Arial"/>
                <w:color w:val="000000" w:themeColor="text1"/>
                <w:sz w:val="18"/>
                <w:szCs w:val="18"/>
              </w:rPr>
            </w:pPr>
          </w:p>
        </w:tc>
        <w:tc>
          <w:tcPr>
            <w:tcW w:w="325" w:type="pct"/>
          </w:tcPr>
          <w:p w14:paraId="3446E6B1" w14:textId="54AFAD2C"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CSF 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02E057E9" w14:textId="1F0CEDC4"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7399324D" w14:textId="232DD38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Phenotypic MDR  </w:t>
            </w:r>
          </w:p>
        </w:tc>
        <w:tc>
          <w:tcPr>
            <w:tcW w:w="318" w:type="pct"/>
          </w:tcPr>
          <w:p w14:paraId="572B97B4" w14:textId="48C41AA5"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E67BC2B" w14:textId="631CC273" w:rsidR="000A74C3" w:rsidRPr="002F64AE" w:rsidRDefault="000A74C3" w:rsidP="000A74C3">
            <w:pPr>
              <w:rPr>
                <w:rFonts w:ascii="Arial" w:hAnsi="Arial" w:cs="Arial"/>
                <w:bCs/>
                <w:color w:val="000000" w:themeColor="text1"/>
                <w:sz w:val="18"/>
                <w:szCs w:val="18"/>
                <w:lang w:val="en-US"/>
              </w:rPr>
            </w:pPr>
            <w:r w:rsidRPr="002F64AE">
              <w:rPr>
                <w:rFonts w:ascii="Arial" w:hAnsi="Arial" w:cs="Arial"/>
                <w:color w:val="000000" w:themeColor="text1"/>
                <w:sz w:val="18"/>
                <w:szCs w:val="18"/>
              </w:rPr>
              <w:t>MDR  tuberculous meningitis with miliary brain tuberculoma</w:t>
            </w:r>
          </w:p>
        </w:tc>
        <w:tc>
          <w:tcPr>
            <w:tcW w:w="368" w:type="pct"/>
          </w:tcPr>
          <w:p w14:paraId="2CAA870D" w14:textId="4D4B80F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Linezolid containing MDR ATT</w:t>
            </w:r>
          </w:p>
        </w:tc>
        <w:tc>
          <w:tcPr>
            <w:tcW w:w="224" w:type="pct"/>
          </w:tcPr>
          <w:p w14:paraId="7B6E183B"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Improved </w:t>
            </w:r>
          </w:p>
          <w:p w14:paraId="493B5122" w14:textId="77777777" w:rsidR="000A74C3" w:rsidRPr="002F64AE" w:rsidRDefault="000A74C3" w:rsidP="000A74C3">
            <w:pPr>
              <w:rPr>
                <w:rFonts w:ascii="Arial" w:hAnsi="Arial" w:cs="Arial"/>
                <w:color w:val="000000" w:themeColor="text1"/>
                <w:sz w:val="18"/>
                <w:szCs w:val="18"/>
              </w:rPr>
            </w:pPr>
          </w:p>
          <w:p w14:paraId="250BD7DD" w14:textId="2A0DCF61"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SF normal after 6 months</w:t>
            </w:r>
          </w:p>
        </w:tc>
      </w:tr>
      <w:tr w:rsidR="00F846D3" w:rsidRPr="002F64AE" w14:paraId="0148429B" w14:textId="77777777" w:rsidTr="00AC4FD4">
        <w:tc>
          <w:tcPr>
            <w:tcW w:w="318" w:type="pct"/>
          </w:tcPr>
          <w:p w14:paraId="07CFC481" w14:textId="211059A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Tavares-Júnior </w:t>
            </w:r>
            <w:r w:rsidRPr="002F64AE">
              <w:rPr>
                <w:rFonts w:ascii="Arial" w:hAnsi="Arial" w:cs="Arial"/>
                <w:color w:val="000000" w:themeColor="text1"/>
                <w:sz w:val="18"/>
                <w:szCs w:val="18"/>
                <w:lang w:val="en-US"/>
              </w:rPr>
              <w:lastRenderedPageBreak/>
              <w:t>et al 2023</w:t>
            </w:r>
          </w:p>
        </w:tc>
        <w:tc>
          <w:tcPr>
            <w:tcW w:w="247" w:type="pct"/>
          </w:tcPr>
          <w:p w14:paraId="48B23239" w14:textId="0F284DF8"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lastRenderedPageBreak/>
              <w:t xml:space="preserve">Brazil </w:t>
            </w:r>
          </w:p>
        </w:tc>
        <w:tc>
          <w:tcPr>
            <w:tcW w:w="242" w:type="pct"/>
          </w:tcPr>
          <w:p w14:paraId="773D98BC" w14:textId="266026A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32/F</w:t>
            </w:r>
          </w:p>
        </w:tc>
        <w:tc>
          <w:tcPr>
            <w:tcW w:w="371" w:type="pct"/>
          </w:tcPr>
          <w:p w14:paraId="111950F2" w14:textId="4F3BA70F"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SLE, immunos</w:t>
            </w:r>
            <w:r w:rsidRPr="002F64AE">
              <w:rPr>
                <w:rFonts w:ascii="Arial" w:hAnsi="Arial" w:cs="Arial"/>
                <w:color w:val="000000" w:themeColor="text1"/>
                <w:sz w:val="18"/>
                <w:szCs w:val="18"/>
                <w:lang w:val="en-US"/>
              </w:rPr>
              <w:lastRenderedPageBreak/>
              <w:t>uppressive therapy</w:t>
            </w:r>
            <w:r w:rsidRPr="002F64AE">
              <w:rPr>
                <w:rFonts w:ascii="Arial" w:hAnsi="Arial" w:cs="Arial"/>
                <w:color w:val="000000" w:themeColor="text1"/>
                <w:sz w:val="18"/>
                <w:szCs w:val="18"/>
              </w:rPr>
              <w:t xml:space="preserve"> </w:t>
            </w:r>
          </w:p>
        </w:tc>
        <w:tc>
          <w:tcPr>
            <w:tcW w:w="253" w:type="pct"/>
          </w:tcPr>
          <w:p w14:paraId="13431614" w14:textId="3B35CBFF"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48" w:type="pct"/>
          </w:tcPr>
          <w:p w14:paraId="3E2ED185"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Fever</w:t>
            </w:r>
          </w:p>
          <w:p w14:paraId="55751A0B"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Diplopia</w:t>
            </w:r>
          </w:p>
          <w:p w14:paraId="0FB2BFA8" w14:textId="6D11983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lastRenderedPageBreak/>
              <w:t>Ophthalmoplegia</w:t>
            </w:r>
          </w:p>
        </w:tc>
        <w:tc>
          <w:tcPr>
            <w:tcW w:w="377" w:type="pct"/>
          </w:tcPr>
          <w:p w14:paraId="576F40F5" w14:textId="2DB2549C"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Thalamic tuberculoma</w:t>
            </w:r>
          </w:p>
        </w:tc>
        <w:tc>
          <w:tcPr>
            <w:tcW w:w="296" w:type="pct"/>
          </w:tcPr>
          <w:p w14:paraId="621BE84B" w14:textId="454166D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3AB77A9" w14:textId="6C61221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481D1B4" w14:textId="4065AA2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ells= 49/cumm</w:t>
            </w:r>
          </w:p>
          <w:p w14:paraId="23569A2B" w14:textId="70DD641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lastRenderedPageBreak/>
              <w:t>Protein= 95 mg/dl</w:t>
            </w:r>
          </w:p>
          <w:p w14:paraId="4C652ACD" w14:textId="1D4D0865"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Glucose = </w:t>
            </w:r>
            <w:r w:rsidRPr="002F64AE">
              <w:rPr>
                <w:rFonts w:ascii="Arial" w:hAnsi="Arial" w:cs="Arial"/>
                <w:color w:val="000000" w:themeColor="text1"/>
                <w:sz w:val="18"/>
                <w:szCs w:val="18"/>
                <w:lang w:val="en-US"/>
              </w:rPr>
              <w:t>30 mg/dl</w:t>
            </w:r>
          </w:p>
          <w:p w14:paraId="441A763F" w14:textId="77777777" w:rsidR="000A74C3" w:rsidRPr="002F64AE" w:rsidRDefault="000A74C3" w:rsidP="000A74C3">
            <w:pPr>
              <w:rPr>
                <w:rFonts w:ascii="Arial" w:hAnsi="Arial" w:cs="Arial"/>
                <w:color w:val="000000" w:themeColor="text1"/>
                <w:sz w:val="18"/>
                <w:szCs w:val="18"/>
              </w:rPr>
            </w:pPr>
          </w:p>
        </w:tc>
        <w:tc>
          <w:tcPr>
            <w:tcW w:w="325" w:type="pct"/>
          </w:tcPr>
          <w:p w14:paraId="012E3095" w14:textId="2348D932"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lastRenderedPageBreak/>
              <w:t xml:space="preserve">CSF GeneXpert  </w:t>
            </w:r>
            <w:r w:rsidRPr="002F64AE">
              <w:rPr>
                <w:rFonts w:ascii="Arial" w:hAnsi="Arial" w:cs="Arial"/>
                <w:color w:val="000000" w:themeColor="text1"/>
                <w:sz w:val="18"/>
                <w:szCs w:val="18"/>
                <w:lang w:val="en-US"/>
              </w:rPr>
              <w:lastRenderedPageBreak/>
              <w:t xml:space="preserve">MTB/RIF = </w:t>
            </w:r>
            <w:r w:rsidRPr="002F64AE">
              <w:rPr>
                <w:rFonts w:ascii="Arial" w:hAnsi="Arial" w:cs="Arial"/>
                <w:i/>
                <w:color w:val="000000" w:themeColor="text1"/>
                <w:sz w:val="18"/>
                <w:szCs w:val="18"/>
                <w:lang w:val="en-US"/>
              </w:rPr>
              <w:t>Mycobacterium</w:t>
            </w:r>
          </w:p>
          <w:p w14:paraId="46371F49" w14:textId="640A7C53"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4BB80989" w14:textId="5615F99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6E52BAB0" w14:textId="2414991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A2E3413" w14:textId="77777777" w:rsidR="000A74C3" w:rsidRPr="002F64AE" w:rsidRDefault="000A74C3" w:rsidP="000A74C3">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Parinaud syndrome</w:t>
            </w:r>
          </w:p>
          <w:p w14:paraId="6A640F29" w14:textId="77777777" w:rsidR="000A74C3" w:rsidRPr="002F64AE" w:rsidRDefault="000A74C3" w:rsidP="000A74C3">
            <w:pPr>
              <w:rPr>
                <w:rFonts w:ascii="Arial" w:hAnsi="Arial" w:cs="Arial"/>
                <w:bCs/>
                <w:color w:val="000000" w:themeColor="text1"/>
                <w:sz w:val="18"/>
                <w:szCs w:val="18"/>
                <w:lang w:val="en-US"/>
              </w:rPr>
            </w:pPr>
          </w:p>
          <w:p w14:paraId="76D0DDAE" w14:textId="1BA67F86"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Tuberculous meningitis with tuberculoma brain</w:t>
            </w:r>
          </w:p>
        </w:tc>
        <w:tc>
          <w:tcPr>
            <w:tcW w:w="368" w:type="pct"/>
          </w:tcPr>
          <w:p w14:paraId="45D56435" w14:textId="32905B5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tc>
        <w:tc>
          <w:tcPr>
            <w:tcW w:w="224" w:type="pct"/>
          </w:tcPr>
          <w:p w14:paraId="267212CE" w14:textId="670C157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5D9F60C4" w14:textId="77777777" w:rsidTr="00AC4FD4">
        <w:tc>
          <w:tcPr>
            <w:tcW w:w="318" w:type="pct"/>
          </w:tcPr>
          <w:p w14:paraId="4C2FD8A6" w14:textId="28B979E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Subedi et al 2023</w:t>
            </w:r>
          </w:p>
        </w:tc>
        <w:tc>
          <w:tcPr>
            <w:tcW w:w="247" w:type="pct"/>
          </w:tcPr>
          <w:p w14:paraId="629735D1" w14:textId="2EEDC98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Nepal </w:t>
            </w:r>
          </w:p>
        </w:tc>
        <w:tc>
          <w:tcPr>
            <w:tcW w:w="242" w:type="pct"/>
          </w:tcPr>
          <w:p w14:paraId="5DF86C3D" w14:textId="31E0A71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25/F</w:t>
            </w:r>
          </w:p>
        </w:tc>
        <w:tc>
          <w:tcPr>
            <w:tcW w:w="371" w:type="pct"/>
          </w:tcPr>
          <w:p w14:paraId="1E5D4DC8" w14:textId="454A6701"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C7DC187" w14:textId="1051CF2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5 months</w:t>
            </w:r>
          </w:p>
        </w:tc>
        <w:tc>
          <w:tcPr>
            <w:tcW w:w="348" w:type="pct"/>
          </w:tcPr>
          <w:p w14:paraId="6B0B1A1E"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Fever and cough</w:t>
            </w:r>
          </w:p>
          <w:p w14:paraId="2CADEA17" w14:textId="77777777" w:rsidR="000A74C3" w:rsidRPr="002F64AE" w:rsidRDefault="000A74C3" w:rsidP="000A74C3">
            <w:pPr>
              <w:rPr>
                <w:rFonts w:ascii="Arial" w:hAnsi="Arial" w:cs="Arial"/>
                <w:color w:val="000000" w:themeColor="text1"/>
                <w:sz w:val="18"/>
                <w:szCs w:val="18"/>
              </w:rPr>
            </w:pPr>
          </w:p>
          <w:p w14:paraId="053925F5"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7F764A01" w14:textId="3C6BA4D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Seizures  </w:t>
            </w:r>
          </w:p>
        </w:tc>
        <w:tc>
          <w:tcPr>
            <w:tcW w:w="377" w:type="pct"/>
          </w:tcPr>
          <w:p w14:paraId="78021334" w14:textId="383034AA"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296" w:type="pct"/>
          </w:tcPr>
          <w:p w14:paraId="02A7A210" w14:textId="6BA381D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400F023" w14:textId="7AB95EF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7C40AAF"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p w14:paraId="1BA00106" w14:textId="77777777" w:rsidR="000A74C3" w:rsidRPr="002F64AE" w:rsidRDefault="000A74C3" w:rsidP="000A74C3">
            <w:pPr>
              <w:rPr>
                <w:rFonts w:ascii="Arial" w:hAnsi="Arial" w:cs="Arial"/>
                <w:color w:val="000000" w:themeColor="text1"/>
                <w:sz w:val="18"/>
                <w:szCs w:val="18"/>
              </w:rPr>
            </w:pPr>
          </w:p>
          <w:p w14:paraId="630974FD" w14:textId="271B073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tein= raised</w:t>
            </w:r>
          </w:p>
        </w:tc>
        <w:tc>
          <w:tcPr>
            <w:tcW w:w="325" w:type="pct"/>
          </w:tcPr>
          <w:p w14:paraId="468062FD"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Sputum</w:t>
            </w:r>
          </w:p>
          <w:p w14:paraId="4662507D" w14:textId="77777777"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7CD9EBA4" w14:textId="44B69750"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4F31FBB2" w14:textId="5DABD04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B91C516" w14:textId="2361F7D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242CCA3" w14:textId="317994D4"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miliary tuberculoma brain</w:t>
            </w:r>
          </w:p>
        </w:tc>
        <w:tc>
          <w:tcPr>
            <w:tcW w:w="368" w:type="pct"/>
          </w:tcPr>
          <w:p w14:paraId="47B1556B" w14:textId="7638D00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7926B94B" w14:textId="7C9282C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54972C9D" w14:textId="77777777" w:rsidTr="00AC4FD4">
        <w:tc>
          <w:tcPr>
            <w:tcW w:w="318" w:type="pct"/>
          </w:tcPr>
          <w:p w14:paraId="4650160C" w14:textId="472B2A0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Samad et al 2023</w:t>
            </w:r>
          </w:p>
        </w:tc>
        <w:tc>
          <w:tcPr>
            <w:tcW w:w="247" w:type="pct"/>
          </w:tcPr>
          <w:p w14:paraId="096A91D8" w14:textId="24659BF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France </w:t>
            </w:r>
          </w:p>
        </w:tc>
        <w:tc>
          <w:tcPr>
            <w:tcW w:w="242" w:type="pct"/>
          </w:tcPr>
          <w:p w14:paraId="0A66974C" w14:textId="6098814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42/M</w:t>
            </w:r>
          </w:p>
          <w:p w14:paraId="55A43B03" w14:textId="77777777" w:rsidR="000A742D" w:rsidRPr="002F64AE" w:rsidRDefault="000A742D" w:rsidP="000A74C3">
            <w:pPr>
              <w:rPr>
                <w:rFonts w:ascii="Arial" w:hAnsi="Arial" w:cs="Arial"/>
                <w:color w:val="000000" w:themeColor="text1"/>
                <w:sz w:val="18"/>
                <w:szCs w:val="18"/>
              </w:rPr>
            </w:pPr>
          </w:p>
          <w:p w14:paraId="5869C9E2" w14:textId="712B072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Indian immigrant </w:t>
            </w:r>
          </w:p>
        </w:tc>
        <w:tc>
          <w:tcPr>
            <w:tcW w:w="371" w:type="pct"/>
          </w:tcPr>
          <w:p w14:paraId="6D72C8B4" w14:textId="525E7B3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78A86EB" w14:textId="6BDE923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58447CC5" w14:textId="5F33D47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Fever and respiratory distress </w:t>
            </w:r>
          </w:p>
          <w:p w14:paraId="56736ACE" w14:textId="77777777" w:rsidR="000A74C3" w:rsidRPr="002F64AE" w:rsidRDefault="000A74C3" w:rsidP="000A74C3">
            <w:pPr>
              <w:rPr>
                <w:rFonts w:ascii="Arial" w:hAnsi="Arial" w:cs="Arial"/>
                <w:color w:val="000000" w:themeColor="text1"/>
                <w:sz w:val="18"/>
                <w:szCs w:val="18"/>
              </w:rPr>
            </w:pPr>
          </w:p>
          <w:p w14:paraId="24D5477D" w14:textId="5B89B521"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4CF68DE0" w14:textId="29ADB0E1" w:rsidR="000A74C3" w:rsidRPr="002F64AE" w:rsidRDefault="000A74C3" w:rsidP="000A74C3">
            <w:pPr>
              <w:rPr>
                <w:rFonts w:ascii="Arial" w:hAnsi="Arial" w:cs="Arial"/>
                <w:color w:val="000000" w:themeColor="text1"/>
                <w:sz w:val="18"/>
                <w:szCs w:val="18"/>
              </w:rPr>
            </w:pPr>
          </w:p>
          <w:p w14:paraId="07676DCD" w14:textId="02A5D80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Hemiparesis</w:t>
            </w:r>
          </w:p>
          <w:p w14:paraId="4866C401" w14:textId="77777777" w:rsidR="000A74C3" w:rsidRPr="002F64AE" w:rsidRDefault="000A74C3" w:rsidP="000A74C3">
            <w:pPr>
              <w:rPr>
                <w:rFonts w:ascii="Arial" w:hAnsi="Arial" w:cs="Arial"/>
                <w:color w:val="000000" w:themeColor="text1"/>
                <w:sz w:val="18"/>
                <w:szCs w:val="18"/>
              </w:rPr>
            </w:pPr>
          </w:p>
        </w:tc>
        <w:tc>
          <w:tcPr>
            <w:tcW w:w="377" w:type="pct"/>
          </w:tcPr>
          <w:p w14:paraId="18CBA964" w14:textId="77777777"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7F47C1CF" w14:textId="77777777" w:rsidR="000A74C3" w:rsidRPr="002F64AE" w:rsidRDefault="000A74C3" w:rsidP="000A74C3">
            <w:pPr>
              <w:rPr>
                <w:rFonts w:ascii="Arial" w:hAnsi="Arial" w:cs="Arial"/>
                <w:bCs/>
                <w:color w:val="000000" w:themeColor="text1"/>
                <w:sz w:val="18"/>
                <w:szCs w:val="18"/>
                <w:lang w:val="en-US"/>
              </w:rPr>
            </w:pPr>
          </w:p>
          <w:p w14:paraId="297A4404" w14:textId="62DE35CD"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Hydrocephalus</w:t>
            </w:r>
          </w:p>
        </w:tc>
        <w:tc>
          <w:tcPr>
            <w:tcW w:w="296" w:type="pct"/>
          </w:tcPr>
          <w:p w14:paraId="52900546" w14:textId="5229366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A2734A1" w14:textId="1218DC1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37F3AAE"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p w14:paraId="32FAFF93" w14:textId="77777777" w:rsidR="000A74C3" w:rsidRPr="002F64AE" w:rsidRDefault="000A74C3" w:rsidP="000A74C3">
            <w:pPr>
              <w:rPr>
                <w:rFonts w:ascii="Arial" w:hAnsi="Arial" w:cs="Arial"/>
                <w:color w:val="000000" w:themeColor="text1"/>
                <w:sz w:val="18"/>
                <w:szCs w:val="18"/>
              </w:rPr>
            </w:pPr>
          </w:p>
          <w:p w14:paraId="4D1AFB66" w14:textId="622B867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tein= raised</w:t>
            </w:r>
          </w:p>
        </w:tc>
        <w:tc>
          <w:tcPr>
            <w:tcW w:w="325" w:type="pct"/>
          </w:tcPr>
          <w:p w14:paraId="6D288DD6" w14:textId="4C1A818E"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BAL PCR= </w:t>
            </w:r>
            <w:r w:rsidRPr="002F64AE">
              <w:rPr>
                <w:rFonts w:ascii="Arial" w:hAnsi="Arial" w:cs="Arial"/>
                <w:i/>
                <w:color w:val="000000" w:themeColor="text1"/>
                <w:sz w:val="18"/>
                <w:szCs w:val="18"/>
                <w:lang w:val="en-US"/>
              </w:rPr>
              <w:t>Mycobacterium</w:t>
            </w:r>
          </w:p>
          <w:p w14:paraId="1F2B5C16" w14:textId="47D63451"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5D787E46" w14:textId="1AB94ADF"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2912BCD" w14:textId="6E82FC3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Liver biopsy= granuloma</w:t>
            </w:r>
          </w:p>
        </w:tc>
        <w:tc>
          <w:tcPr>
            <w:tcW w:w="371" w:type="pct"/>
          </w:tcPr>
          <w:p w14:paraId="464A58A6" w14:textId="5AC7517C"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3A840208"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AD2178E" w14:textId="77777777" w:rsidR="000A74C3" w:rsidRPr="002F64AE" w:rsidRDefault="000A74C3" w:rsidP="000A74C3">
            <w:pPr>
              <w:rPr>
                <w:rFonts w:ascii="Arial" w:hAnsi="Arial" w:cs="Arial"/>
                <w:color w:val="000000" w:themeColor="text1"/>
                <w:sz w:val="18"/>
                <w:szCs w:val="18"/>
              </w:rPr>
            </w:pPr>
          </w:p>
          <w:p w14:paraId="65FA5D58"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CU</w:t>
            </w:r>
          </w:p>
          <w:p w14:paraId="200A34A5" w14:textId="77777777" w:rsidR="000A74C3" w:rsidRPr="002F64AE" w:rsidRDefault="000A74C3" w:rsidP="000A74C3">
            <w:pPr>
              <w:rPr>
                <w:rFonts w:ascii="Arial" w:hAnsi="Arial" w:cs="Arial"/>
                <w:color w:val="000000" w:themeColor="text1"/>
                <w:sz w:val="18"/>
                <w:szCs w:val="18"/>
              </w:rPr>
            </w:pPr>
          </w:p>
          <w:p w14:paraId="03BA36FE" w14:textId="326826D7" w:rsidR="000A74C3" w:rsidRPr="002F64AE" w:rsidRDefault="000A74C3" w:rsidP="000A74C3">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Anti-tumor necrosis</w:t>
            </w:r>
          </w:p>
          <w:p w14:paraId="2D37B7D7" w14:textId="19DC6AE5"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factor agent, infliximab</w:t>
            </w:r>
          </w:p>
        </w:tc>
        <w:tc>
          <w:tcPr>
            <w:tcW w:w="224" w:type="pct"/>
          </w:tcPr>
          <w:p w14:paraId="4D947D49" w14:textId="0867F84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42B88AA1" w14:textId="77777777" w:rsidTr="00AC4FD4">
        <w:tc>
          <w:tcPr>
            <w:tcW w:w="318" w:type="pct"/>
          </w:tcPr>
          <w:p w14:paraId="46976DBC" w14:textId="75ED6261"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Muraoka et al 2023</w:t>
            </w:r>
          </w:p>
        </w:tc>
        <w:tc>
          <w:tcPr>
            <w:tcW w:w="247" w:type="pct"/>
          </w:tcPr>
          <w:p w14:paraId="3A5991F3" w14:textId="2EE4299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Japan</w:t>
            </w:r>
          </w:p>
        </w:tc>
        <w:tc>
          <w:tcPr>
            <w:tcW w:w="242" w:type="pct"/>
          </w:tcPr>
          <w:p w14:paraId="1940EA27" w14:textId="021C2D3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67/F</w:t>
            </w:r>
          </w:p>
        </w:tc>
        <w:tc>
          <w:tcPr>
            <w:tcW w:w="371" w:type="pct"/>
          </w:tcPr>
          <w:p w14:paraId="6A638998" w14:textId="0DFE9881"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7A28B9A" w14:textId="7B2D4F5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Sudden</w:t>
            </w:r>
          </w:p>
        </w:tc>
        <w:tc>
          <w:tcPr>
            <w:tcW w:w="348" w:type="pct"/>
          </w:tcPr>
          <w:p w14:paraId="01D23E55" w14:textId="1449186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Hemiplegia and dysarthria</w:t>
            </w:r>
          </w:p>
        </w:tc>
        <w:tc>
          <w:tcPr>
            <w:tcW w:w="377" w:type="pct"/>
          </w:tcPr>
          <w:p w14:paraId="533A7EB0" w14:textId="77777777" w:rsidR="000A74C3" w:rsidRPr="002F64AE" w:rsidRDefault="000A74C3" w:rsidP="000A74C3">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Right cerebral infarction and internal carotid artery</w:t>
            </w:r>
          </w:p>
          <w:p w14:paraId="061AFA29" w14:textId="77777777" w:rsidR="000A74C3" w:rsidRPr="002F64AE" w:rsidRDefault="000A74C3" w:rsidP="000A74C3">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Stenosis</w:t>
            </w:r>
          </w:p>
          <w:p w14:paraId="79ADFCDF" w14:textId="53FBB0AA" w:rsidR="000A74C3" w:rsidRPr="002F64AE" w:rsidRDefault="000A74C3" w:rsidP="000A74C3">
            <w:pPr>
              <w:rPr>
                <w:rFonts w:ascii="Arial" w:hAnsi="Arial" w:cs="Arial"/>
                <w:bCs/>
                <w:color w:val="000000" w:themeColor="text1"/>
                <w:sz w:val="18"/>
                <w:szCs w:val="18"/>
                <w:lang w:val="en-US"/>
              </w:rPr>
            </w:pPr>
            <w:r w:rsidRPr="002F64AE">
              <w:rPr>
                <w:rFonts w:ascii="Arial" w:hAnsi="Arial" w:cs="Arial"/>
                <w:color w:val="000000" w:themeColor="text1"/>
                <w:sz w:val="18"/>
                <w:szCs w:val="18"/>
              </w:rPr>
              <w:t>Multiple lesions in right hemisphere only</w:t>
            </w:r>
          </w:p>
        </w:tc>
        <w:tc>
          <w:tcPr>
            <w:tcW w:w="296" w:type="pct"/>
          </w:tcPr>
          <w:p w14:paraId="22CAE77C" w14:textId="4510BC9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D1F3CD0" w14:textId="2E20B15F"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26CDD51" w14:textId="1D6BD888"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ncreased cells and protein</w:t>
            </w:r>
          </w:p>
        </w:tc>
        <w:tc>
          <w:tcPr>
            <w:tcW w:w="325" w:type="pct"/>
          </w:tcPr>
          <w:p w14:paraId="75733986" w14:textId="2D69BD0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Right-sided endarterectomy= </w:t>
            </w:r>
            <w:r w:rsidRPr="002F64AE">
              <w:rPr>
                <w:rFonts w:ascii="Arial" w:hAnsi="Arial" w:cs="Arial"/>
                <w:i/>
                <w:color w:val="000000" w:themeColor="text1"/>
                <w:sz w:val="18"/>
                <w:szCs w:val="18"/>
                <w:lang w:val="en-US"/>
              </w:rPr>
              <w:t xml:space="preserve">Mycobacterium tuberculosis </w:t>
            </w:r>
            <w:r w:rsidRPr="002F64AE">
              <w:rPr>
                <w:rFonts w:ascii="Arial" w:hAnsi="Arial" w:cs="Arial"/>
                <w:color w:val="000000" w:themeColor="text1"/>
                <w:sz w:val="18"/>
                <w:szCs w:val="18"/>
                <w:lang w:val="en-US"/>
              </w:rPr>
              <w:t>was demonstrated in carotid plague</w:t>
            </w:r>
          </w:p>
        </w:tc>
        <w:tc>
          <w:tcPr>
            <w:tcW w:w="300" w:type="pct"/>
          </w:tcPr>
          <w:p w14:paraId="6072C65C" w14:textId="1CBD65E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E309ADA" w14:textId="33E9A4A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Right-sided endarterectomy </w:t>
            </w:r>
          </w:p>
        </w:tc>
        <w:tc>
          <w:tcPr>
            <w:tcW w:w="371" w:type="pct"/>
          </w:tcPr>
          <w:p w14:paraId="19B17876" w14:textId="2E9DBF55" w:rsidR="000A74C3" w:rsidRPr="002F64AE" w:rsidRDefault="000A74C3" w:rsidP="000A74C3">
            <w:pPr>
              <w:rPr>
                <w:rFonts w:ascii="Arial" w:hAnsi="Arial" w:cs="Arial"/>
                <w:bCs/>
                <w:color w:val="000000" w:themeColor="text1"/>
                <w:sz w:val="18"/>
                <w:szCs w:val="18"/>
                <w:lang w:val="en-US"/>
              </w:rPr>
            </w:pPr>
            <w:r w:rsidRPr="002F64AE">
              <w:rPr>
                <w:rFonts w:ascii="Arial" w:hAnsi="Arial" w:cs="Arial"/>
                <w:color w:val="000000" w:themeColor="text1"/>
                <w:sz w:val="18"/>
                <w:szCs w:val="18"/>
              </w:rPr>
              <w:t>Tuberculous meningitis</w:t>
            </w:r>
          </w:p>
        </w:tc>
        <w:tc>
          <w:tcPr>
            <w:tcW w:w="368" w:type="pct"/>
          </w:tcPr>
          <w:p w14:paraId="4867037C" w14:textId="74C1DBA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32FD83DD" w14:textId="4C152D6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75B24E1C" w14:textId="77777777" w:rsidTr="00AC4FD4">
        <w:tc>
          <w:tcPr>
            <w:tcW w:w="318" w:type="pct"/>
          </w:tcPr>
          <w:p w14:paraId="3CAB180F" w14:textId="77DBAA9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lastRenderedPageBreak/>
              <w:t>Mukherjee et al 2023</w:t>
            </w:r>
          </w:p>
        </w:tc>
        <w:tc>
          <w:tcPr>
            <w:tcW w:w="247" w:type="pct"/>
          </w:tcPr>
          <w:p w14:paraId="0AC6BB90" w14:textId="375245CE"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ndian</w:t>
            </w:r>
          </w:p>
        </w:tc>
        <w:tc>
          <w:tcPr>
            <w:tcW w:w="242" w:type="pct"/>
          </w:tcPr>
          <w:p w14:paraId="05163B10" w14:textId="2B408BD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21/F</w:t>
            </w:r>
          </w:p>
        </w:tc>
        <w:tc>
          <w:tcPr>
            <w:tcW w:w="371" w:type="pct"/>
          </w:tcPr>
          <w:p w14:paraId="40E48DAF" w14:textId="669C5F5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B1C473F" w14:textId="461FEC3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26E5F91B" w14:textId="16F75ED5"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gressive parkinsonism</w:t>
            </w:r>
          </w:p>
        </w:tc>
        <w:tc>
          <w:tcPr>
            <w:tcW w:w="377" w:type="pct"/>
          </w:tcPr>
          <w:p w14:paraId="5F9243A5" w14:textId="16B3561E" w:rsidR="000A74C3" w:rsidRPr="002F64AE" w:rsidRDefault="000A74C3" w:rsidP="000A74C3">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Right cerebral infarction with meningeal enhancement</w:t>
            </w:r>
          </w:p>
        </w:tc>
        <w:tc>
          <w:tcPr>
            <w:tcW w:w="296" w:type="pct"/>
          </w:tcPr>
          <w:p w14:paraId="0939EBAF" w14:textId="10DEBB7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E134AC8" w14:textId="4BC9F09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11D062C" w14:textId="474151B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ells= 82/cumm</w:t>
            </w:r>
          </w:p>
          <w:p w14:paraId="218286B9" w14:textId="0702A86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tein= 160 mg/dl</w:t>
            </w:r>
          </w:p>
          <w:p w14:paraId="15288299" w14:textId="78FB8BC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Glucose = </w:t>
            </w:r>
            <w:r w:rsidRPr="002F64AE">
              <w:rPr>
                <w:rFonts w:ascii="Arial" w:hAnsi="Arial" w:cs="Arial"/>
                <w:color w:val="000000" w:themeColor="text1"/>
                <w:sz w:val="18"/>
                <w:szCs w:val="18"/>
                <w:lang w:val="en-US"/>
              </w:rPr>
              <w:t>30 mg/dl</w:t>
            </w:r>
          </w:p>
        </w:tc>
        <w:tc>
          <w:tcPr>
            <w:tcW w:w="325" w:type="pct"/>
          </w:tcPr>
          <w:p w14:paraId="71C176C6" w14:textId="77777777"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CSF 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4E26D3F0" w14:textId="25F682F1"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429D8C68" w14:textId="18F78D5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120530A" w14:textId="6BF606C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01E77A1" w14:textId="089E3F77" w:rsidR="000A74C3" w:rsidRPr="002F64AE" w:rsidRDefault="000A74C3" w:rsidP="000A74C3">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Tuberculous meningitis  </w:t>
            </w:r>
          </w:p>
        </w:tc>
        <w:tc>
          <w:tcPr>
            <w:tcW w:w="368" w:type="pct"/>
          </w:tcPr>
          <w:p w14:paraId="6BE042E3" w14:textId="0E21263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572F1C8" w14:textId="28C2C44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1350F0AF" w14:textId="77777777" w:rsidTr="00AC4FD4">
        <w:tc>
          <w:tcPr>
            <w:tcW w:w="318" w:type="pct"/>
          </w:tcPr>
          <w:p w14:paraId="527682D3" w14:textId="78BE1947" w:rsidR="000A74C3" w:rsidRPr="002F64AE" w:rsidRDefault="000A74C3" w:rsidP="000A74C3">
            <w:pPr>
              <w:autoSpaceDE w:val="0"/>
              <w:autoSpaceDN w:val="0"/>
              <w:adjustRightInd w:val="0"/>
              <w:rPr>
                <w:rFonts w:ascii="Arial" w:hAnsi="Arial" w:cs="Arial"/>
                <w:color w:val="000000" w:themeColor="text1"/>
                <w:sz w:val="18"/>
                <w:szCs w:val="18"/>
                <w:lang w:val="en-US"/>
              </w:rPr>
            </w:pPr>
            <w:r w:rsidRPr="002F64AE">
              <w:rPr>
                <w:rFonts w:ascii="Arial" w:hAnsi="Arial" w:cs="Arial"/>
                <w:color w:val="000000" w:themeColor="text1"/>
                <w:sz w:val="18"/>
                <w:szCs w:val="18"/>
                <w:lang w:val="en-US"/>
              </w:rPr>
              <w:t>Labbad and Hamzeh 2023</w:t>
            </w:r>
          </w:p>
          <w:p w14:paraId="56894FA0" w14:textId="77777777" w:rsidR="000A74C3" w:rsidRPr="002F64AE" w:rsidRDefault="000A74C3" w:rsidP="000A74C3">
            <w:pPr>
              <w:rPr>
                <w:rFonts w:ascii="Arial" w:hAnsi="Arial" w:cs="Arial"/>
                <w:color w:val="000000" w:themeColor="text1"/>
                <w:sz w:val="18"/>
                <w:szCs w:val="18"/>
              </w:rPr>
            </w:pPr>
          </w:p>
        </w:tc>
        <w:tc>
          <w:tcPr>
            <w:tcW w:w="247" w:type="pct"/>
          </w:tcPr>
          <w:p w14:paraId="6CC0987F" w14:textId="1E74C23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Syria</w:t>
            </w:r>
          </w:p>
        </w:tc>
        <w:tc>
          <w:tcPr>
            <w:tcW w:w="242" w:type="pct"/>
          </w:tcPr>
          <w:p w14:paraId="33A72524" w14:textId="58A4BFA8"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33/F</w:t>
            </w:r>
          </w:p>
        </w:tc>
        <w:tc>
          <w:tcPr>
            <w:tcW w:w="371" w:type="pct"/>
          </w:tcPr>
          <w:p w14:paraId="2E48AA39" w14:textId="5942160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4B725DF" w14:textId="01F478C8"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5 days</w:t>
            </w:r>
          </w:p>
        </w:tc>
        <w:tc>
          <w:tcPr>
            <w:tcW w:w="348" w:type="pct"/>
          </w:tcPr>
          <w:p w14:paraId="2F6D2510"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C119860"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7134BBB1" w14:textId="5D376E1F"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oma</w:t>
            </w:r>
          </w:p>
        </w:tc>
        <w:tc>
          <w:tcPr>
            <w:tcW w:w="377" w:type="pct"/>
          </w:tcPr>
          <w:p w14:paraId="0F1173C8" w14:textId="18EE61FC"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Cerebral venous sinus thrombosis</w:t>
            </w:r>
          </w:p>
        </w:tc>
        <w:tc>
          <w:tcPr>
            <w:tcW w:w="296" w:type="pct"/>
          </w:tcPr>
          <w:p w14:paraId="2B938A83" w14:textId="4FE02EC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63588AC" w14:textId="666E633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A8BC411" w14:textId="2ACCDADE"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ells= 1007/cumm</w:t>
            </w:r>
          </w:p>
          <w:p w14:paraId="3EEDB25E" w14:textId="7B4FAD6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tein= 84 mg/dl</w:t>
            </w:r>
          </w:p>
          <w:p w14:paraId="5EC91A74" w14:textId="289BDEA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Glucose = </w:t>
            </w:r>
            <w:r w:rsidRPr="002F64AE">
              <w:rPr>
                <w:rFonts w:ascii="Arial" w:hAnsi="Arial" w:cs="Arial"/>
                <w:color w:val="000000" w:themeColor="text1"/>
                <w:sz w:val="18"/>
                <w:szCs w:val="18"/>
                <w:lang w:val="en-US"/>
              </w:rPr>
              <w:t>29 mg/dl</w:t>
            </w:r>
          </w:p>
        </w:tc>
        <w:tc>
          <w:tcPr>
            <w:tcW w:w="325" w:type="pct"/>
          </w:tcPr>
          <w:p w14:paraId="57FBFCA5" w14:textId="0130B00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SF and Sputum</w:t>
            </w:r>
          </w:p>
          <w:p w14:paraId="79183116" w14:textId="4F38890B"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Culture </w:t>
            </w:r>
            <w:r w:rsidRPr="002F64AE">
              <w:rPr>
                <w:rFonts w:ascii="Arial" w:hAnsi="Arial" w:cs="Arial"/>
                <w:color w:val="000000" w:themeColor="text1"/>
                <w:sz w:val="18"/>
                <w:szCs w:val="18"/>
                <w:lang w:val="en-US"/>
              </w:rPr>
              <w:t xml:space="preserve">= </w:t>
            </w:r>
            <w:r w:rsidRPr="002F64AE">
              <w:rPr>
                <w:rFonts w:ascii="Arial" w:hAnsi="Arial" w:cs="Arial"/>
                <w:i/>
                <w:color w:val="000000" w:themeColor="text1"/>
                <w:sz w:val="18"/>
                <w:szCs w:val="18"/>
                <w:lang w:val="en-US"/>
              </w:rPr>
              <w:t>Mycobacterium</w:t>
            </w:r>
          </w:p>
          <w:p w14:paraId="6408CA87" w14:textId="30200F75"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404E7695" w14:textId="36C15AD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D280E4B" w14:textId="32C62E2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4B916C2" w14:textId="77E5CF1B" w:rsidR="000A74C3" w:rsidRPr="002F64AE" w:rsidRDefault="000A74C3" w:rsidP="000A74C3">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Tuberculous meningitis  </w:t>
            </w:r>
          </w:p>
        </w:tc>
        <w:tc>
          <w:tcPr>
            <w:tcW w:w="368" w:type="pct"/>
          </w:tcPr>
          <w:p w14:paraId="6BAADD33" w14:textId="4647347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4F4EDBC" w14:textId="34B3DA26"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6738A918" w14:textId="77777777" w:rsidTr="00AC4FD4">
        <w:tc>
          <w:tcPr>
            <w:tcW w:w="318" w:type="pct"/>
          </w:tcPr>
          <w:p w14:paraId="0878F58E" w14:textId="097B7400"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Idrissa et al 2023</w:t>
            </w:r>
          </w:p>
        </w:tc>
        <w:tc>
          <w:tcPr>
            <w:tcW w:w="247" w:type="pct"/>
          </w:tcPr>
          <w:p w14:paraId="2370ED74" w14:textId="73AC7751"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Guinea</w:t>
            </w:r>
          </w:p>
        </w:tc>
        <w:tc>
          <w:tcPr>
            <w:tcW w:w="242" w:type="pct"/>
          </w:tcPr>
          <w:p w14:paraId="3E523CB4" w14:textId="093BBE8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42/M</w:t>
            </w:r>
          </w:p>
        </w:tc>
        <w:tc>
          <w:tcPr>
            <w:tcW w:w="371" w:type="pct"/>
          </w:tcPr>
          <w:p w14:paraId="73EF9CC1" w14:textId="0E8B43B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A5D905F" w14:textId="1B1D728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14 days</w:t>
            </w:r>
          </w:p>
        </w:tc>
        <w:tc>
          <w:tcPr>
            <w:tcW w:w="348" w:type="pct"/>
          </w:tcPr>
          <w:p w14:paraId="5A2FE93F"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B140E38"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02787AE3" w14:textId="5238AFD2"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Hemiparesis </w:t>
            </w:r>
          </w:p>
        </w:tc>
        <w:tc>
          <w:tcPr>
            <w:tcW w:w="377" w:type="pct"/>
          </w:tcPr>
          <w:p w14:paraId="088179E7" w14:textId="77777777"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w:t>
            </w:r>
          </w:p>
          <w:p w14:paraId="0D3DF7A2" w14:textId="77777777" w:rsidR="000A74C3" w:rsidRPr="002F64AE" w:rsidRDefault="000A74C3" w:rsidP="000A74C3">
            <w:pPr>
              <w:rPr>
                <w:rFonts w:ascii="Arial" w:hAnsi="Arial" w:cs="Arial"/>
                <w:bCs/>
                <w:color w:val="000000" w:themeColor="text1"/>
                <w:sz w:val="18"/>
                <w:szCs w:val="18"/>
                <w:lang w:val="en-US"/>
              </w:rPr>
            </w:pPr>
          </w:p>
          <w:p w14:paraId="630EF8EE" w14:textId="6DD1E0F8"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ventricular hemorrhage</w:t>
            </w:r>
          </w:p>
        </w:tc>
        <w:tc>
          <w:tcPr>
            <w:tcW w:w="296" w:type="pct"/>
          </w:tcPr>
          <w:p w14:paraId="5070B195" w14:textId="7F21045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E5979EC" w14:textId="30B11CB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C6D6526"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Cells= 210/cumm</w:t>
            </w:r>
          </w:p>
          <w:p w14:paraId="4BCE3EAB" w14:textId="62728AF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rotein= 360 mg/dl</w:t>
            </w:r>
          </w:p>
          <w:p w14:paraId="19A70F94" w14:textId="339D081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 xml:space="preserve">Glucose = </w:t>
            </w:r>
            <w:r w:rsidRPr="002F64AE">
              <w:rPr>
                <w:rFonts w:ascii="Arial" w:hAnsi="Arial" w:cs="Arial"/>
                <w:color w:val="000000" w:themeColor="text1"/>
                <w:sz w:val="18"/>
                <w:szCs w:val="18"/>
                <w:lang w:val="en-US"/>
              </w:rPr>
              <w:t>25 mg/dl</w:t>
            </w:r>
          </w:p>
        </w:tc>
        <w:tc>
          <w:tcPr>
            <w:tcW w:w="325" w:type="pct"/>
          </w:tcPr>
          <w:p w14:paraId="33495279" w14:textId="79F30BB8" w:rsidR="000A74C3" w:rsidRPr="002F64AE" w:rsidRDefault="000A74C3" w:rsidP="000A74C3">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w:t>
            </w:r>
            <w:r w:rsidR="00320940" w:rsidRPr="002F64AE">
              <w:rPr>
                <w:rFonts w:ascii="Arial" w:hAnsi="Arial" w:cs="Arial"/>
                <w:color w:val="000000" w:themeColor="text1"/>
                <w:sz w:val="18"/>
                <w:szCs w:val="18"/>
                <w:lang w:val="en-US"/>
              </w:rPr>
              <w:t xml:space="preserve">CSF </w:t>
            </w:r>
            <w:r w:rsidRPr="002F64AE">
              <w:rPr>
                <w:rFonts w:ascii="Arial" w:hAnsi="Arial" w:cs="Arial"/>
                <w:color w:val="000000" w:themeColor="text1"/>
                <w:sz w:val="18"/>
                <w:szCs w:val="18"/>
                <w:lang w:val="en-US"/>
              </w:rPr>
              <w:t xml:space="preserve">= </w:t>
            </w:r>
            <w:r w:rsidRPr="002F64AE">
              <w:rPr>
                <w:rFonts w:ascii="Arial" w:hAnsi="Arial" w:cs="Arial"/>
                <w:i/>
                <w:color w:val="000000" w:themeColor="text1"/>
                <w:sz w:val="18"/>
                <w:szCs w:val="18"/>
                <w:lang w:val="en-US"/>
              </w:rPr>
              <w:t>Mycobacterium</w:t>
            </w:r>
          </w:p>
          <w:p w14:paraId="390D6720" w14:textId="1EEDBF94" w:rsidR="000A74C3" w:rsidRPr="002F64AE" w:rsidRDefault="000A74C3" w:rsidP="000A74C3">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5239FF9B" w14:textId="421CA14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60FB401" w14:textId="5F64554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37943E8" w14:textId="13F98385" w:rsidR="000A74C3" w:rsidRPr="002F64AE" w:rsidRDefault="000A74C3" w:rsidP="000A74C3">
            <w:pPr>
              <w:rPr>
                <w:rFonts w:ascii="Arial" w:hAnsi="Arial" w:cs="Arial"/>
                <w:bCs/>
                <w:color w:val="000000" w:themeColor="text1"/>
                <w:sz w:val="18"/>
                <w:szCs w:val="18"/>
                <w:lang w:val="en-US"/>
              </w:rPr>
            </w:pPr>
            <w:r w:rsidRPr="002F64AE">
              <w:rPr>
                <w:rFonts w:ascii="Arial" w:hAnsi="Arial" w:cs="Arial"/>
                <w:color w:val="000000" w:themeColor="text1"/>
                <w:sz w:val="18"/>
                <w:szCs w:val="18"/>
              </w:rPr>
              <w:t>Tuberculous meningitis  with intraventricular hemorrhage</w:t>
            </w:r>
          </w:p>
        </w:tc>
        <w:tc>
          <w:tcPr>
            <w:tcW w:w="368" w:type="pct"/>
          </w:tcPr>
          <w:p w14:paraId="0E2F084E" w14:textId="6D0C6FC5"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3D5E56E7" w14:textId="1128C61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846D3" w:rsidRPr="002F64AE" w14:paraId="0D978441" w14:textId="77777777" w:rsidTr="00AC4FD4">
        <w:tc>
          <w:tcPr>
            <w:tcW w:w="318" w:type="pct"/>
          </w:tcPr>
          <w:p w14:paraId="087D984F" w14:textId="3B13E958"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Ahmed et al 2023</w:t>
            </w:r>
          </w:p>
        </w:tc>
        <w:tc>
          <w:tcPr>
            <w:tcW w:w="247" w:type="pct"/>
          </w:tcPr>
          <w:p w14:paraId="5548CDB7" w14:textId="204D576E"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Qatar</w:t>
            </w:r>
          </w:p>
        </w:tc>
        <w:tc>
          <w:tcPr>
            <w:tcW w:w="242" w:type="pct"/>
          </w:tcPr>
          <w:p w14:paraId="6508B61A" w14:textId="28D9BA0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lang w:val="en-US"/>
              </w:rPr>
              <w:t xml:space="preserve"> </w:t>
            </w:r>
            <w:r w:rsidRPr="002F64AE">
              <w:rPr>
                <w:rFonts w:ascii="Arial" w:hAnsi="Arial" w:cs="Arial"/>
                <w:color w:val="000000" w:themeColor="text1"/>
                <w:sz w:val="18"/>
                <w:szCs w:val="18"/>
              </w:rPr>
              <w:t>35/F</w:t>
            </w:r>
          </w:p>
        </w:tc>
        <w:tc>
          <w:tcPr>
            <w:tcW w:w="371" w:type="pct"/>
          </w:tcPr>
          <w:p w14:paraId="1A3EEE5F" w14:textId="4CBF609D"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7B4B6DB4" w14:textId="6C933BEA"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4D22373A"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4AD8FCD"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17BC7F44" w14:textId="77777777" w:rsidR="000A74C3" w:rsidRPr="002F64AE" w:rsidRDefault="000A74C3" w:rsidP="000A74C3">
            <w:pPr>
              <w:rPr>
                <w:rFonts w:ascii="Arial" w:hAnsi="Arial" w:cs="Arial"/>
                <w:color w:val="000000" w:themeColor="text1"/>
                <w:sz w:val="18"/>
                <w:szCs w:val="18"/>
              </w:rPr>
            </w:pPr>
          </w:p>
        </w:tc>
        <w:tc>
          <w:tcPr>
            <w:tcW w:w="377" w:type="pct"/>
          </w:tcPr>
          <w:p w14:paraId="598E4015" w14:textId="77777777"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is with paravertebral abscess at T8 to L2</w:t>
            </w:r>
          </w:p>
          <w:p w14:paraId="69E0406A" w14:textId="77777777" w:rsidR="000A74C3" w:rsidRPr="002F64AE" w:rsidRDefault="000A74C3" w:rsidP="000A74C3">
            <w:pPr>
              <w:rPr>
                <w:rFonts w:ascii="Arial" w:hAnsi="Arial" w:cs="Arial"/>
                <w:bCs/>
                <w:color w:val="000000" w:themeColor="text1"/>
                <w:sz w:val="18"/>
                <w:szCs w:val="18"/>
                <w:lang w:val="en-US"/>
              </w:rPr>
            </w:pPr>
          </w:p>
          <w:p w14:paraId="356B0455" w14:textId="0D69FA08"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6592064C" w14:textId="24AD6BA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E086E26" w14:textId="2C086639"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47667CC" w14:textId="0A855A8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F5FD6DC" w14:textId="7777777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Sputum AFB= positive</w:t>
            </w:r>
          </w:p>
          <w:p w14:paraId="736E5064" w14:textId="77777777" w:rsidR="000A74C3" w:rsidRPr="002F64AE" w:rsidRDefault="000A74C3" w:rsidP="000A74C3">
            <w:pPr>
              <w:rPr>
                <w:rFonts w:ascii="Arial" w:hAnsi="Arial" w:cs="Arial"/>
                <w:color w:val="000000" w:themeColor="text1"/>
                <w:sz w:val="18"/>
                <w:szCs w:val="18"/>
              </w:rPr>
            </w:pPr>
          </w:p>
          <w:p w14:paraId="1D78B53C" w14:textId="2A58E96C"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Pus from paraspinal abscess AFB= positive</w:t>
            </w:r>
          </w:p>
        </w:tc>
        <w:tc>
          <w:tcPr>
            <w:tcW w:w="300" w:type="pct"/>
          </w:tcPr>
          <w:p w14:paraId="3ACD7425" w14:textId="33A85E24"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6ED95DE" w14:textId="5D30618B"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39B4B1B" w14:textId="40B40E63" w:rsidR="000A74C3" w:rsidRPr="002F64AE" w:rsidRDefault="000A74C3" w:rsidP="000A74C3">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CNS tuberculosis with spinal tuberculosis</w:t>
            </w:r>
          </w:p>
        </w:tc>
        <w:tc>
          <w:tcPr>
            <w:tcW w:w="368" w:type="pct"/>
          </w:tcPr>
          <w:p w14:paraId="479CFC30" w14:textId="76613207"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6C838BCF" w14:textId="09C91AF3" w:rsidR="000A74C3" w:rsidRPr="002F64AE" w:rsidRDefault="000A74C3" w:rsidP="000A74C3">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C333D8A" w14:textId="77777777" w:rsidTr="00AC4FD4">
        <w:tc>
          <w:tcPr>
            <w:tcW w:w="318" w:type="pct"/>
          </w:tcPr>
          <w:p w14:paraId="05F65459" w14:textId="5118DD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Wautlet et al 2022</w:t>
            </w:r>
          </w:p>
        </w:tc>
        <w:tc>
          <w:tcPr>
            <w:tcW w:w="247" w:type="pct"/>
          </w:tcPr>
          <w:p w14:paraId="560E9D2B" w14:textId="420590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09B06305" w14:textId="6A82979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1/M</w:t>
            </w:r>
          </w:p>
        </w:tc>
        <w:tc>
          <w:tcPr>
            <w:tcW w:w="371" w:type="pct"/>
          </w:tcPr>
          <w:p w14:paraId="4ED36366" w14:textId="2EFD53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E991CD1" w14:textId="47817C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4D961A1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Fever and </w:t>
            </w:r>
          </w:p>
          <w:p w14:paraId="72F352D1" w14:textId="12734DF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7BBD1468" w14:textId="5F662BE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1FC4DCFC" w14:textId="760261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E5E651E" w14:textId="545E65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806174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28mg/dl</w:t>
            </w:r>
          </w:p>
          <w:p w14:paraId="7CB7001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59 mg/dL</w:t>
            </w:r>
          </w:p>
          <w:p w14:paraId="665A2B3A" w14:textId="138B46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ells= 143 cells/ml</w:t>
            </w:r>
          </w:p>
        </w:tc>
        <w:tc>
          <w:tcPr>
            <w:tcW w:w="325" w:type="pct"/>
          </w:tcPr>
          <w:p w14:paraId="352EE780"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lastRenderedPageBreak/>
              <w:t xml:space="preserve">Sputum and BAL culture = </w:t>
            </w:r>
            <w:r w:rsidRPr="002F64AE">
              <w:rPr>
                <w:rFonts w:ascii="Arial" w:hAnsi="Arial" w:cs="Arial"/>
                <w:i/>
                <w:color w:val="000000" w:themeColor="text1"/>
                <w:sz w:val="18"/>
                <w:szCs w:val="18"/>
                <w:lang w:val="en-US"/>
              </w:rPr>
              <w:lastRenderedPageBreak/>
              <w:t>Mycobacterium</w:t>
            </w:r>
          </w:p>
          <w:p w14:paraId="4D762D27" w14:textId="6373E52D"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p w14:paraId="2C394F86" w14:textId="0A5DD9B8" w:rsidR="00F31678" w:rsidRPr="002F64AE" w:rsidRDefault="00F31678" w:rsidP="00F31678">
            <w:pPr>
              <w:rPr>
                <w:rFonts w:ascii="Arial" w:hAnsi="Arial" w:cs="Arial"/>
                <w:color w:val="000000" w:themeColor="text1"/>
                <w:sz w:val="18"/>
                <w:szCs w:val="18"/>
              </w:rPr>
            </w:pPr>
          </w:p>
        </w:tc>
        <w:tc>
          <w:tcPr>
            <w:tcW w:w="300" w:type="pct"/>
          </w:tcPr>
          <w:p w14:paraId="2DACA065" w14:textId="7DB042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52921EED" w14:textId="6DEF4A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AB95AF0" w14:textId="12483AEB"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Tuberculous meningitis with </w:t>
            </w:r>
            <w:r w:rsidRPr="002F64AE">
              <w:rPr>
                <w:rFonts w:ascii="Arial" w:hAnsi="Arial" w:cs="Arial"/>
                <w:color w:val="000000" w:themeColor="text1"/>
                <w:sz w:val="18"/>
                <w:szCs w:val="18"/>
              </w:rPr>
              <w:lastRenderedPageBreak/>
              <w:t xml:space="preserve">tuberculoma  </w:t>
            </w:r>
          </w:p>
        </w:tc>
        <w:tc>
          <w:tcPr>
            <w:tcW w:w="368" w:type="pct"/>
          </w:tcPr>
          <w:p w14:paraId="43E29828" w14:textId="38D77F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tc>
        <w:tc>
          <w:tcPr>
            <w:tcW w:w="224" w:type="pct"/>
          </w:tcPr>
          <w:p w14:paraId="66F410BE" w14:textId="3E321D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C56A725" w14:textId="77777777" w:rsidTr="00AC4FD4">
        <w:tc>
          <w:tcPr>
            <w:tcW w:w="318" w:type="pct"/>
          </w:tcPr>
          <w:p w14:paraId="68939525" w14:textId="675F755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Ohgiya et al 2022</w:t>
            </w:r>
          </w:p>
        </w:tc>
        <w:tc>
          <w:tcPr>
            <w:tcW w:w="247" w:type="pct"/>
          </w:tcPr>
          <w:p w14:paraId="00CD92F3" w14:textId="4976D8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698B13F8" w14:textId="62E4F7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3/M</w:t>
            </w:r>
          </w:p>
        </w:tc>
        <w:tc>
          <w:tcPr>
            <w:tcW w:w="371" w:type="pct"/>
          </w:tcPr>
          <w:p w14:paraId="178A0AEE" w14:textId="77863F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5D218BD" w14:textId="605F0E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09F661B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eft hemiparesis</w:t>
            </w:r>
          </w:p>
          <w:p w14:paraId="2864F672" w14:textId="77777777" w:rsidR="00F31678" w:rsidRPr="002F64AE" w:rsidRDefault="00F31678" w:rsidP="00F31678">
            <w:pPr>
              <w:rPr>
                <w:rFonts w:ascii="Arial" w:hAnsi="Arial" w:cs="Arial"/>
                <w:color w:val="000000" w:themeColor="text1"/>
                <w:sz w:val="18"/>
                <w:szCs w:val="18"/>
              </w:rPr>
            </w:pPr>
          </w:p>
          <w:p w14:paraId="080BE10E" w14:textId="4B27E5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Loss  on consciousness </w:t>
            </w:r>
          </w:p>
        </w:tc>
        <w:tc>
          <w:tcPr>
            <w:tcW w:w="377" w:type="pct"/>
          </w:tcPr>
          <w:p w14:paraId="4AC59A1F" w14:textId="2EF3666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19B66E68" w14:textId="6EE62D9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lesions paradoxically developed while on treatment for miliary tuberculosis</w:t>
            </w:r>
          </w:p>
        </w:tc>
        <w:tc>
          <w:tcPr>
            <w:tcW w:w="275" w:type="pct"/>
          </w:tcPr>
          <w:p w14:paraId="06B648C7" w14:textId="1EEDA6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A12A83A" w14:textId="1E2874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8CC79CF" w14:textId="111CC09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3769D1A4" w14:textId="171426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19C5971" w14:textId="7B04EDC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6202E3A" w14:textId="2C204FD9"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Tuberculous meningitis with tuberculoma  </w:t>
            </w:r>
          </w:p>
        </w:tc>
        <w:tc>
          <w:tcPr>
            <w:tcW w:w="368" w:type="pct"/>
          </w:tcPr>
          <w:p w14:paraId="6B9A2961" w14:textId="36B4FF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43264ED" w14:textId="4B55F88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727DFA7A" w14:textId="77777777" w:rsidTr="00AC4FD4">
        <w:tc>
          <w:tcPr>
            <w:tcW w:w="318" w:type="pct"/>
          </w:tcPr>
          <w:p w14:paraId="76C718B6" w14:textId="2E4C10F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etchuman et al 2022</w:t>
            </w:r>
          </w:p>
        </w:tc>
        <w:tc>
          <w:tcPr>
            <w:tcW w:w="247" w:type="pct"/>
          </w:tcPr>
          <w:p w14:paraId="4F0BF8D9" w14:textId="4F38898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Kansas</w:t>
            </w:r>
          </w:p>
        </w:tc>
        <w:tc>
          <w:tcPr>
            <w:tcW w:w="242" w:type="pct"/>
          </w:tcPr>
          <w:p w14:paraId="19568B0E" w14:textId="47F5EF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2/M</w:t>
            </w:r>
          </w:p>
        </w:tc>
        <w:tc>
          <w:tcPr>
            <w:tcW w:w="371" w:type="pct"/>
          </w:tcPr>
          <w:p w14:paraId="282152FB" w14:textId="484B09E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179382F" w14:textId="5666DB9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dden</w:t>
            </w:r>
          </w:p>
        </w:tc>
        <w:tc>
          <w:tcPr>
            <w:tcW w:w="348" w:type="pct"/>
          </w:tcPr>
          <w:p w14:paraId="7EB1AD2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043DDA11" w14:textId="77777777" w:rsidR="00F31678" w:rsidRPr="002F64AE" w:rsidRDefault="00F31678" w:rsidP="00F31678">
            <w:pPr>
              <w:rPr>
                <w:rFonts w:ascii="Arial" w:hAnsi="Arial" w:cs="Arial"/>
                <w:color w:val="000000" w:themeColor="text1"/>
                <w:sz w:val="18"/>
                <w:szCs w:val="18"/>
              </w:rPr>
            </w:pPr>
          </w:p>
          <w:p w14:paraId="426D241D" w14:textId="7CAA6EF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nown case of miliary tuberculosis took ATT for nine months</w:t>
            </w:r>
          </w:p>
        </w:tc>
        <w:tc>
          <w:tcPr>
            <w:tcW w:w="377" w:type="pct"/>
          </w:tcPr>
          <w:p w14:paraId="0AEC5257" w14:textId="6C8ABEB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 in temporal region</w:t>
            </w:r>
          </w:p>
          <w:p w14:paraId="21C25CC7" w14:textId="386DF511" w:rsidR="00F31678" w:rsidRPr="002F64AE" w:rsidRDefault="00F31678" w:rsidP="00F31678">
            <w:pPr>
              <w:rPr>
                <w:rFonts w:ascii="Arial" w:hAnsi="Arial" w:cs="Arial"/>
                <w:bCs/>
                <w:color w:val="000000" w:themeColor="text1"/>
                <w:sz w:val="18"/>
                <w:szCs w:val="18"/>
                <w:lang w:val="en-US"/>
              </w:rPr>
            </w:pPr>
          </w:p>
          <w:p w14:paraId="6D5F5E8C" w14:textId="00596A9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aradoxical increase in size of lesion after two months</w:t>
            </w:r>
          </w:p>
          <w:p w14:paraId="022BC42C" w14:textId="77777777" w:rsidR="00F31678" w:rsidRPr="002F64AE" w:rsidRDefault="00F31678" w:rsidP="00F31678">
            <w:pPr>
              <w:rPr>
                <w:rFonts w:ascii="Arial" w:hAnsi="Arial" w:cs="Arial"/>
                <w:bCs/>
                <w:color w:val="000000" w:themeColor="text1"/>
                <w:sz w:val="18"/>
                <w:szCs w:val="18"/>
                <w:lang w:val="en-US"/>
              </w:rPr>
            </w:pPr>
          </w:p>
          <w:p w14:paraId="7084FC6F"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Vertebral destruction at C5</w:t>
            </w:r>
          </w:p>
          <w:p w14:paraId="638C7834" w14:textId="77777777" w:rsidR="00F31678" w:rsidRPr="002F64AE" w:rsidRDefault="00F31678" w:rsidP="00F31678">
            <w:pPr>
              <w:rPr>
                <w:rFonts w:ascii="Arial" w:hAnsi="Arial" w:cs="Arial"/>
                <w:bCs/>
                <w:color w:val="000000" w:themeColor="text1"/>
                <w:sz w:val="18"/>
                <w:szCs w:val="18"/>
                <w:lang w:val="en-US"/>
              </w:rPr>
            </w:pPr>
          </w:p>
          <w:p w14:paraId="700F397C" w14:textId="0E78B18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in spleen and liver as well</w:t>
            </w:r>
          </w:p>
        </w:tc>
        <w:tc>
          <w:tcPr>
            <w:tcW w:w="296" w:type="pct"/>
          </w:tcPr>
          <w:p w14:paraId="131D38CB" w14:textId="68E5D2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nown case of miliary tuberculosis took ATT for nine months</w:t>
            </w:r>
          </w:p>
        </w:tc>
        <w:tc>
          <w:tcPr>
            <w:tcW w:w="275" w:type="pct"/>
          </w:tcPr>
          <w:p w14:paraId="63188934" w14:textId="1FC6F1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F547857" w14:textId="2E387B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6998364" w14:textId="47D879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A524860" w14:textId="56B64B2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6D19DC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iver biopsy = caseating granuloma</w:t>
            </w:r>
          </w:p>
          <w:p w14:paraId="1445302D" w14:textId="77777777" w:rsidR="00F31678" w:rsidRPr="002F64AE" w:rsidRDefault="00F31678" w:rsidP="00F31678">
            <w:pPr>
              <w:rPr>
                <w:rFonts w:ascii="Arial" w:hAnsi="Arial" w:cs="Arial"/>
                <w:color w:val="000000" w:themeColor="text1"/>
                <w:sz w:val="18"/>
                <w:szCs w:val="18"/>
              </w:rPr>
            </w:pPr>
          </w:p>
          <w:p w14:paraId="71AF7BCA" w14:textId="12F949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w:t>
            </w:r>
          </w:p>
        </w:tc>
        <w:tc>
          <w:tcPr>
            <w:tcW w:w="371" w:type="pct"/>
          </w:tcPr>
          <w:p w14:paraId="742CEA51" w14:textId="28B8D611"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Tuberculous meningitis with miliary tuberculoma  </w:t>
            </w:r>
          </w:p>
        </w:tc>
        <w:tc>
          <w:tcPr>
            <w:tcW w:w="368" w:type="pct"/>
          </w:tcPr>
          <w:p w14:paraId="4D58BEB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rgical removal of mass lesion</w:t>
            </w:r>
          </w:p>
          <w:p w14:paraId="018B1C46" w14:textId="77777777" w:rsidR="00F31678" w:rsidRPr="002F64AE" w:rsidRDefault="00F31678" w:rsidP="00F31678">
            <w:pPr>
              <w:rPr>
                <w:rFonts w:ascii="Arial" w:hAnsi="Arial" w:cs="Arial"/>
                <w:color w:val="000000" w:themeColor="text1"/>
                <w:sz w:val="18"/>
                <w:szCs w:val="18"/>
              </w:rPr>
            </w:pPr>
          </w:p>
          <w:p w14:paraId="206231E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00C21EE1" w14:textId="77777777" w:rsidR="00F31678" w:rsidRPr="002F64AE" w:rsidRDefault="00F31678" w:rsidP="00F31678">
            <w:pPr>
              <w:rPr>
                <w:rFonts w:ascii="Arial" w:hAnsi="Arial" w:cs="Arial"/>
                <w:color w:val="000000" w:themeColor="text1"/>
                <w:sz w:val="18"/>
                <w:szCs w:val="18"/>
              </w:rPr>
            </w:pPr>
          </w:p>
          <w:p w14:paraId="7A262207" w14:textId="204264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ntiepileptic</w:t>
            </w:r>
          </w:p>
        </w:tc>
        <w:tc>
          <w:tcPr>
            <w:tcW w:w="224" w:type="pct"/>
          </w:tcPr>
          <w:p w14:paraId="23F46972" w14:textId="5EBAEF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78513A5" w14:textId="77777777" w:rsidTr="00AC4FD4">
        <w:tc>
          <w:tcPr>
            <w:tcW w:w="318" w:type="pct"/>
          </w:tcPr>
          <w:p w14:paraId="65FEFFC5" w14:textId="05C132A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Khan et al 2022</w:t>
            </w:r>
          </w:p>
        </w:tc>
        <w:tc>
          <w:tcPr>
            <w:tcW w:w="247" w:type="pct"/>
          </w:tcPr>
          <w:p w14:paraId="02A726AD" w14:textId="6C6BF7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K</w:t>
            </w:r>
          </w:p>
        </w:tc>
        <w:tc>
          <w:tcPr>
            <w:tcW w:w="242" w:type="pct"/>
          </w:tcPr>
          <w:p w14:paraId="2B57F6FF" w14:textId="116651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9/M</w:t>
            </w:r>
          </w:p>
          <w:p w14:paraId="0FEE7BB5" w14:textId="77777777" w:rsidR="00F31678" w:rsidRPr="002F64AE" w:rsidRDefault="00F31678" w:rsidP="00F31678">
            <w:pPr>
              <w:rPr>
                <w:rFonts w:ascii="Arial" w:hAnsi="Arial" w:cs="Arial"/>
                <w:color w:val="000000" w:themeColor="text1"/>
                <w:sz w:val="18"/>
                <w:szCs w:val="18"/>
              </w:rPr>
            </w:pPr>
          </w:p>
          <w:p w14:paraId="72D75BD2" w14:textId="0B759F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migrant</w:t>
            </w:r>
          </w:p>
          <w:p w14:paraId="618362DC" w14:textId="1175E4CE" w:rsidR="00F31678" w:rsidRPr="002F64AE" w:rsidRDefault="00F31678" w:rsidP="00F31678">
            <w:pPr>
              <w:rPr>
                <w:rFonts w:ascii="Arial" w:hAnsi="Arial" w:cs="Arial"/>
                <w:color w:val="000000" w:themeColor="text1"/>
                <w:sz w:val="18"/>
                <w:szCs w:val="18"/>
              </w:rPr>
            </w:pPr>
          </w:p>
        </w:tc>
        <w:tc>
          <w:tcPr>
            <w:tcW w:w="371" w:type="pct"/>
          </w:tcPr>
          <w:p w14:paraId="08746B9E" w14:textId="11BD9A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55140C5" w14:textId="5E35343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7239D33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3FB228F2" w14:textId="77777777" w:rsidR="00F31678" w:rsidRPr="002F64AE" w:rsidRDefault="00F31678" w:rsidP="00F31678">
            <w:pPr>
              <w:rPr>
                <w:rFonts w:ascii="Arial" w:hAnsi="Arial" w:cs="Arial"/>
                <w:color w:val="000000" w:themeColor="text1"/>
                <w:sz w:val="18"/>
                <w:szCs w:val="18"/>
              </w:rPr>
            </w:pPr>
          </w:p>
          <w:p w14:paraId="492EC47F" w14:textId="0957C6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current adrenal crisis</w:t>
            </w:r>
          </w:p>
        </w:tc>
        <w:tc>
          <w:tcPr>
            <w:tcW w:w="377" w:type="pct"/>
          </w:tcPr>
          <w:p w14:paraId="22350A97" w14:textId="7774275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67E3FD26" w14:textId="3DC71F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lesions paradoxically developed while on treatment for miliary tuberculosis</w:t>
            </w:r>
          </w:p>
        </w:tc>
        <w:tc>
          <w:tcPr>
            <w:tcW w:w="275" w:type="pct"/>
          </w:tcPr>
          <w:p w14:paraId="307380C9" w14:textId="24D2FC5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A205AA9" w14:textId="4D26A5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642F5B7" w14:textId="5EA596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71D92BAB" w14:textId="11950E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36D362F" w14:textId="04C10D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FC474AC" w14:textId="4E52886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Possible </w:t>
            </w:r>
            <w:r w:rsidRPr="002F64AE">
              <w:rPr>
                <w:rFonts w:ascii="Arial" w:hAnsi="Arial" w:cs="Arial"/>
                <w:color w:val="000000" w:themeColor="text1"/>
                <w:sz w:val="18"/>
                <w:szCs w:val="18"/>
              </w:rPr>
              <w:t xml:space="preserve">Tuberculous meningitis with tuberculoma  </w:t>
            </w:r>
          </w:p>
        </w:tc>
        <w:tc>
          <w:tcPr>
            <w:tcW w:w="368" w:type="pct"/>
          </w:tcPr>
          <w:p w14:paraId="3B37AF8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p w14:paraId="0C20C132" w14:textId="38BCB9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nd corticosteroids</w:t>
            </w:r>
          </w:p>
          <w:p w14:paraId="5FA05562" w14:textId="77777777" w:rsidR="00F31678" w:rsidRPr="002F64AE" w:rsidRDefault="00F31678" w:rsidP="00F31678">
            <w:pPr>
              <w:rPr>
                <w:rFonts w:ascii="Arial" w:hAnsi="Arial" w:cs="Arial"/>
                <w:color w:val="000000" w:themeColor="text1"/>
                <w:sz w:val="18"/>
                <w:szCs w:val="18"/>
              </w:rPr>
            </w:pPr>
          </w:p>
          <w:p w14:paraId="2EBCF541" w14:textId="24F86F9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ntiepileptic</w:t>
            </w:r>
          </w:p>
        </w:tc>
        <w:tc>
          <w:tcPr>
            <w:tcW w:w="224" w:type="pct"/>
          </w:tcPr>
          <w:p w14:paraId="22198160" w14:textId="69DE99C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F4EFCD7" w14:textId="77777777" w:rsidTr="00AC4FD4">
        <w:tc>
          <w:tcPr>
            <w:tcW w:w="318" w:type="pct"/>
          </w:tcPr>
          <w:p w14:paraId="574F7DA0" w14:textId="1C8E62F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Hirayama et al 2022</w:t>
            </w:r>
          </w:p>
        </w:tc>
        <w:tc>
          <w:tcPr>
            <w:tcW w:w="247" w:type="pct"/>
          </w:tcPr>
          <w:p w14:paraId="1F93576A" w14:textId="4F8207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728D53BF" w14:textId="4A137F5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0/F</w:t>
            </w:r>
          </w:p>
        </w:tc>
        <w:tc>
          <w:tcPr>
            <w:tcW w:w="371" w:type="pct"/>
          </w:tcPr>
          <w:p w14:paraId="32D2C936" w14:textId="0CB322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B7DFC26" w14:textId="2D38029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 days</w:t>
            </w:r>
          </w:p>
        </w:tc>
        <w:tc>
          <w:tcPr>
            <w:tcW w:w="348" w:type="pct"/>
          </w:tcPr>
          <w:p w14:paraId="515C98C7" w14:textId="787BD3B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176644E" w14:textId="77777777" w:rsidR="00F31678" w:rsidRPr="002F64AE" w:rsidRDefault="00F31678" w:rsidP="00F31678">
            <w:pPr>
              <w:rPr>
                <w:rFonts w:ascii="Arial" w:hAnsi="Arial" w:cs="Arial"/>
                <w:color w:val="000000" w:themeColor="text1"/>
                <w:sz w:val="18"/>
                <w:szCs w:val="18"/>
              </w:rPr>
            </w:pPr>
          </w:p>
          <w:p w14:paraId="029B268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p w14:paraId="2861128E" w14:textId="77777777" w:rsidR="00F31678" w:rsidRPr="002F64AE" w:rsidRDefault="00F31678" w:rsidP="00F31678">
            <w:pPr>
              <w:rPr>
                <w:rFonts w:ascii="Arial" w:hAnsi="Arial" w:cs="Arial"/>
                <w:color w:val="000000" w:themeColor="text1"/>
                <w:sz w:val="18"/>
                <w:szCs w:val="18"/>
              </w:rPr>
            </w:pPr>
          </w:p>
          <w:p w14:paraId="53ED2624" w14:textId="77777777" w:rsidR="00F31678" w:rsidRPr="002F64AE" w:rsidRDefault="00F31678" w:rsidP="00F31678">
            <w:pPr>
              <w:rPr>
                <w:rFonts w:ascii="Arial" w:hAnsi="Arial" w:cs="Arial"/>
                <w:color w:val="000000" w:themeColor="text1"/>
                <w:sz w:val="18"/>
                <w:szCs w:val="18"/>
              </w:rPr>
            </w:pPr>
          </w:p>
          <w:p w14:paraId="0B3F2E5A" w14:textId="2F11AB80" w:rsidR="00F31678" w:rsidRPr="002F64AE" w:rsidRDefault="00F31678" w:rsidP="00F31678">
            <w:pPr>
              <w:rPr>
                <w:rFonts w:ascii="Arial" w:hAnsi="Arial" w:cs="Arial"/>
                <w:color w:val="000000" w:themeColor="text1"/>
                <w:sz w:val="18"/>
                <w:szCs w:val="18"/>
              </w:rPr>
            </w:pPr>
          </w:p>
        </w:tc>
        <w:tc>
          <w:tcPr>
            <w:tcW w:w="377" w:type="pct"/>
          </w:tcPr>
          <w:p w14:paraId="11E1DF6E" w14:textId="16EE4DE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2145434C" w14:textId="4BDD085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ervical tuberculous lymphadenitis</w:t>
            </w:r>
          </w:p>
        </w:tc>
        <w:tc>
          <w:tcPr>
            <w:tcW w:w="275" w:type="pct"/>
          </w:tcPr>
          <w:p w14:paraId="79338742" w14:textId="55E3A78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3FA2178" w14:textId="629930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28 mg/dl</w:t>
            </w:r>
          </w:p>
          <w:p w14:paraId="4DE2C2B3" w14:textId="5D71676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01 mg/dL</w:t>
            </w:r>
          </w:p>
          <w:p w14:paraId="48D8E836" w14:textId="0970804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59cells/ml</w:t>
            </w:r>
          </w:p>
        </w:tc>
        <w:tc>
          <w:tcPr>
            <w:tcW w:w="325" w:type="pct"/>
          </w:tcPr>
          <w:p w14:paraId="684176F0" w14:textId="3A14798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w:t>
            </w:r>
          </w:p>
          <w:p w14:paraId="327CCBC3"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Culture </w:t>
            </w:r>
            <w:r w:rsidRPr="002F64AE">
              <w:rPr>
                <w:rFonts w:ascii="Arial" w:hAnsi="Arial" w:cs="Arial"/>
                <w:color w:val="000000" w:themeColor="text1"/>
                <w:sz w:val="18"/>
                <w:szCs w:val="18"/>
                <w:lang w:val="en-US"/>
              </w:rPr>
              <w:t xml:space="preserve">= </w:t>
            </w:r>
            <w:r w:rsidRPr="002F64AE">
              <w:rPr>
                <w:rFonts w:ascii="Arial" w:hAnsi="Arial" w:cs="Arial"/>
                <w:i/>
                <w:color w:val="000000" w:themeColor="text1"/>
                <w:sz w:val="18"/>
                <w:szCs w:val="18"/>
                <w:lang w:val="en-US"/>
              </w:rPr>
              <w:t>Mycobacterium</w:t>
            </w:r>
          </w:p>
          <w:p w14:paraId="4451358F" w14:textId="78A1CFA7"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7A8095E6" w14:textId="199DD5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B20AE26" w14:textId="77777777" w:rsidR="00F31678" w:rsidRPr="002F64AE" w:rsidRDefault="00F31678" w:rsidP="00F31678">
            <w:pPr>
              <w:rPr>
                <w:rFonts w:ascii="Arial" w:hAnsi="Arial" w:cs="Arial"/>
                <w:i/>
                <w:color w:val="000000" w:themeColor="text1"/>
                <w:sz w:val="18"/>
                <w:szCs w:val="18"/>
                <w:lang w:val="en-US"/>
              </w:rPr>
            </w:pPr>
            <w:r w:rsidRPr="002F64AE">
              <w:rPr>
                <w:rFonts w:ascii="Arial" w:eastAsiaTheme="minorHAnsi" w:hAnsi="Arial" w:cs="Arial"/>
                <w:color w:val="000000" w:themeColor="text1"/>
                <w:sz w:val="18"/>
                <w:szCs w:val="18"/>
                <w:lang w:val="en-US"/>
              </w:rPr>
              <w:t xml:space="preserve">Cervical lymph nodes biopsy= </w:t>
            </w:r>
            <w:r w:rsidRPr="002F64AE">
              <w:rPr>
                <w:rFonts w:ascii="Arial" w:hAnsi="Arial" w:cs="Arial"/>
                <w:i/>
                <w:color w:val="000000" w:themeColor="text1"/>
                <w:sz w:val="18"/>
                <w:szCs w:val="18"/>
                <w:lang w:val="en-US"/>
              </w:rPr>
              <w:t>Mycobacterium</w:t>
            </w:r>
          </w:p>
          <w:p w14:paraId="4FC5A386" w14:textId="77777777"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p w14:paraId="3203886C" w14:textId="43BCC01A" w:rsidR="00F31678" w:rsidRPr="002F64AE" w:rsidRDefault="00F31678" w:rsidP="00F31678">
            <w:pPr>
              <w:rPr>
                <w:rFonts w:ascii="Arial" w:hAnsi="Arial" w:cs="Arial"/>
                <w:color w:val="000000" w:themeColor="text1"/>
                <w:sz w:val="18"/>
                <w:szCs w:val="18"/>
              </w:rPr>
            </w:pPr>
          </w:p>
        </w:tc>
        <w:tc>
          <w:tcPr>
            <w:tcW w:w="371" w:type="pct"/>
          </w:tcPr>
          <w:p w14:paraId="4C95786A" w14:textId="5E6F1A9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1F83F62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1D396AE7" w14:textId="2B34660D" w:rsidR="00F31678" w:rsidRPr="002F64AE" w:rsidRDefault="00F31678" w:rsidP="00F31678">
            <w:pPr>
              <w:rPr>
                <w:rFonts w:ascii="Arial" w:hAnsi="Arial" w:cs="Arial"/>
                <w:color w:val="000000" w:themeColor="text1"/>
                <w:sz w:val="18"/>
                <w:szCs w:val="18"/>
              </w:rPr>
            </w:pPr>
          </w:p>
        </w:tc>
        <w:tc>
          <w:tcPr>
            <w:tcW w:w="224" w:type="pct"/>
          </w:tcPr>
          <w:p w14:paraId="3EC6E514" w14:textId="2B637D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5068A51" w14:textId="77777777" w:rsidTr="00AC4FD4">
        <w:tc>
          <w:tcPr>
            <w:tcW w:w="318" w:type="pct"/>
          </w:tcPr>
          <w:p w14:paraId="6EF04AFC" w14:textId="16F40E6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hristian and Johnston 2022</w:t>
            </w:r>
          </w:p>
        </w:tc>
        <w:tc>
          <w:tcPr>
            <w:tcW w:w="247" w:type="pct"/>
          </w:tcPr>
          <w:p w14:paraId="13798588" w14:textId="6F2B35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3804801C" w14:textId="4646914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9/M</w:t>
            </w:r>
          </w:p>
        </w:tc>
        <w:tc>
          <w:tcPr>
            <w:tcW w:w="371" w:type="pct"/>
          </w:tcPr>
          <w:p w14:paraId="7018F63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rohn’s disease</w:t>
            </w:r>
          </w:p>
          <w:p w14:paraId="6B0CA2ED" w14:textId="77777777" w:rsidR="00F31678" w:rsidRPr="002F64AE" w:rsidRDefault="00F31678" w:rsidP="00F31678">
            <w:pPr>
              <w:rPr>
                <w:rFonts w:ascii="Arial" w:hAnsi="Arial" w:cs="Arial"/>
                <w:color w:val="000000" w:themeColor="text1"/>
                <w:sz w:val="18"/>
                <w:szCs w:val="18"/>
              </w:rPr>
            </w:pPr>
          </w:p>
          <w:p w14:paraId="1FB37383" w14:textId="1B56101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Adalimumab therapy</w:t>
            </w:r>
          </w:p>
        </w:tc>
        <w:tc>
          <w:tcPr>
            <w:tcW w:w="253" w:type="pct"/>
          </w:tcPr>
          <w:p w14:paraId="42632B0D" w14:textId="06F8B5B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 days</w:t>
            </w:r>
          </w:p>
        </w:tc>
        <w:tc>
          <w:tcPr>
            <w:tcW w:w="348" w:type="pct"/>
          </w:tcPr>
          <w:p w14:paraId="71776FFB" w14:textId="519587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tc>
        <w:tc>
          <w:tcPr>
            <w:tcW w:w="377" w:type="pct"/>
          </w:tcPr>
          <w:p w14:paraId="0E0FDD5C" w14:textId="0E67AB7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11ABB890" w14:textId="00BEA4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esions paradoxically there was increase in number and size of lesions and perilesional edema</w:t>
            </w:r>
          </w:p>
        </w:tc>
        <w:tc>
          <w:tcPr>
            <w:tcW w:w="275" w:type="pct"/>
          </w:tcPr>
          <w:p w14:paraId="03D43140" w14:textId="555AF0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ultiple choroid tubercles</w:t>
            </w:r>
          </w:p>
        </w:tc>
        <w:tc>
          <w:tcPr>
            <w:tcW w:w="368" w:type="pct"/>
          </w:tcPr>
          <w:p w14:paraId="7E721BEB" w14:textId="2E810A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ormal </w:t>
            </w:r>
          </w:p>
        </w:tc>
        <w:tc>
          <w:tcPr>
            <w:tcW w:w="325" w:type="pct"/>
          </w:tcPr>
          <w:p w14:paraId="151B3011" w14:textId="2A592E3E"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Sputum smear=</w:t>
            </w:r>
            <w:r w:rsidRPr="002F64AE">
              <w:rPr>
                <w:rFonts w:ascii="Arial" w:hAnsi="Arial" w:cs="Arial"/>
                <w:i/>
                <w:color w:val="000000" w:themeColor="text1"/>
                <w:sz w:val="18"/>
                <w:szCs w:val="18"/>
                <w:lang w:val="en-US"/>
              </w:rPr>
              <w:t xml:space="preserve"> Mycobacterium</w:t>
            </w:r>
          </w:p>
          <w:p w14:paraId="7AA604FF" w14:textId="1E1AAFB7"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bovis</w:t>
            </w:r>
          </w:p>
        </w:tc>
        <w:tc>
          <w:tcPr>
            <w:tcW w:w="300" w:type="pct"/>
          </w:tcPr>
          <w:p w14:paraId="4E1AA9F0" w14:textId="015576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FF64D67" w14:textId="469F36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70453DD" w14:textId="60E0432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70DC534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5C123168" w14:textId="77777777" w:rsidR="00F31678" w:rsidRPr="002F64AE" w:rsidRDefault="00F31678" w:rsidP="00F31678">
            <w:pPr>
              <w:rPr>
                <w:rFonts w:ascii="Arial" w:hAnsi="Arial" w:cs="Arial"/>
                <w:color w:val="000000" w:themeColor="text1"/>
                <w:sz w:val="18"/>
                <w:szCs w:val="18"/>
              </w:rPr>
            </w:pPr>
          </w:p>
        </w:tc>
        <w:tc>
          <w:tcPr>
            <w:tcW w:w="224" w:type="pct"/>
          </w:tcPr>
          <w:p w14:paraId="40FE40BE" w14:textId="4F72F4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62DB8AE" w14:textId="77777777" w:rsidTr="00AC4FD4">
        <w:tc>
          <w:tcPr>
            <w:tcW w:w="318" w:type="pct"/>
          </w:tcPr>
          <w:p w14:paraId="2336AE7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Ashraf Talesh et al 2022</w:t>
            </w:r>
          </w:p>
          <w:p w14:paraId="46F635A1" w14:textId="04BBFB37" w:rsidR="00F31678" w:rsidRPr="002F64AE" w:rsidRDefault="00F31678" w:rsidP="00F31678">
            <w:pPr>
              <w:rPr>
                <w:rFonts w:ascii="Arial" w:hAnsi="Arial" w:cs="Arial"/>
                <w:color w:val="000000" w:themeColor="text1"/>
                <w:sz w:val="18"/>
                <w:szCs w:val="18"/>
              </w:rPr>
            </w:pPr>
          </w:p>
        </w:tc>
        <w:tc>
          <w:tcPr>
            <w:tcW w:w="247" w:type="pct"/>
          </w:tcPr>
          <w:p w14:paraId="6E743F25" w14:textId="32FB15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ran</w:t>
            </w:r>
          </w:p>
        </w:tc>
        <w:tc>
          <w:tcPr>
            <w:tcW w:w="242" w:type="pct"/>
          </w:tcPr>
          <w:p w14:paraId="7CA77097" w14:textId="310742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0/M</w:t>
            </w:r>
          </w:p>
        </w:tc>
        <w:tc>
          <w:tcPr>
            <w:tcW w:w="371" w:type="pct"/>
          </w:tcPr>
          <w:p w14:paraId="3E973E53" w14:textId="0AA79E5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OVID-19</w:t>
            </w:r>
          </w:p>
        </w:tc>
        <w:tc>
          <w:tcPr>
            <w:tcW w:w="253" w:type="pct"/>
          </w:tcPr>
          <w:p w14:paraId="4B3EDE87" w14:textId="51F27E6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 days</w:t>
            </w:r>
          </w:p>
        </w:tc>
        <w:tc>
          <w:tcPr>
            <w:tcW w:w="348" w:type="pct"/>
          </w:tcPr>
          <w:p w14:paraId="4E242B4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5EBBBDB" w14:textId="6512F9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7F92A017" w14:textId="5DBEC35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371482E6" w14:textId="660280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8EE84CD" w14:textId="091568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586CEEF" w14:textId="2E2F2B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25 mg/dl</w:t>
            </w:r>
          </w:p>
          <w:p w14:paraId="4FBD8C94" w14:textId="07F78E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32 mg/dL</w:t>
            </w:r>
          </w:p>
          <w:p w14:paraId="61697EBE" w14:textId="7C9A27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ells= 01 cells/ml</w:t>
            </w:r>
          </w:p>
        </w:tc>
        <w:tc>
          <w:tcPr>
            <w:tcW w:w="325" w:type="pct"/>
          </w:tcPr>
          <w:p w14:paraId="351D004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 xml:space="preserve">CSF  </w:t>
            </w:r>
          </w:p>
          <w:p w14:paraId="34A16829"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Culture </w:t>
            </w:r>
            <w:r w:rsidRPr="002F64AE">
              <w:rPr>
                <w:rFonts w:ascii="Arial" w:hAnsi="Arial" w:cs="Arial"/>
                <w:color w:val="000000" w:themeColor="text1"/>
                <w:sz w:val="18"/>
                <w:szCs w:val="18"/>
                <w:lang w:val="en-US"/>
              </w:rPr>
              <w:t xml:space="preserve">= </w:t>
            </w:r>
            <w:r w:rsidRPr="002F64AE">
              <w:rPr>
                <w:rFonts w:ascii="Arial" w:hAnsi="Arial" w:cs="Arial"/>
                <w:i/>
                <w:color w:val="000000" w:themeColor="text1"/>
                <w:sz w:val="18"/>
                <w:szCs w:val="18"/>
                <w:lang w:val="en-US"/>
              </w:rPr>
              <w:t>Mycobacterium</w:t>
            </w:r>
          </w:p>
          <w:p w14:paraId="273029CC" w14:textId="2F25ACBC"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lastRenderedPageBreak/>
              <w:t>tuberculosis</w:t>
            </w:r>
          </w:p>
        </w:tc>
        <w:tc>
          <w:tcPr>
            <w:tcW w:w="300" w:type="pct"/>
          </w:tcPr>
          <w:p w14:paraId="7DC04ABA" w14:textId="7EB04E8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54FFB6AF" w14:textId="4CC293D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1102DD0" w14:textId="2133325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441FE2E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14BA8764" w14:textId="77777777" w:rsidR="00F31678" w:rsidRPr="002F64AE" w:rsidRDefault="00F31678" w:rsidP="00F31678">
            <w:pPr>
              <w:rPr>
                <w:rFonts w:ascii="Arial" w:hAnsi="Arial" w:cs="Arial"/>
                <w:color w:val="000000" w:themeColor="text1"/>
                <w:sz w:val="18"/>
                <w:szCs w:val="18"/>
              </w:rPr>
            </w:pPr>
          </w:p>
        </w:tc>
        <w:tc>
          <w:tcPr>
            <w:tcW w:w="224" w:type="pct"/>
          </w:tcPr>
          <w:p w14:paraId="52E8C07F" w14:textId="16510FA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755C3FF" w14:textId="77777777" w:rsidTr="00AC4FD4">
        <w:tc>
          <w:tcPr>
            <w:tcW w:w="318" w:type="pct"/>
          </w:tcPr>
          <w:p w14:paraId="045E507C" w14:textId="11CDD4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de Andrade et al 2022</w:t>
            </w:r>
          </w:p>
        </w:tc>
        <w:tc>
          <w:tcPr>
            <w:tcW w:w="247" w:type="pct"/>
          </w:tcPr>
          <w:p w14:paraId="31424591" w14:textId="205CA2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zil</w:t>
            </w:r>
          </w:p>
        </w:tc>
        <w:tc>
          <w:tcPr>
            <w:tcW w:w="242" w:type="pct"/>
          </w:tcPr>
          <w:p w14:paraId="56739F12" w14:textId="1CC4E87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M</w:t>
            </w:r>
          </w:p>
        </w:tc>
        <w:tc>
          <w:tcPr>
            <w:tcW w:w="371" w:type="pct"/>
          </w:tcPr>
          <w:p w14:paraId="2CAA55C0" w14:textId="4915F4B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NA</w:t>
            </w:r>
          </w:p>
        </w:tc>
        <w:tc>
          <w:tcPr>
            <w:tcW w:w="253" w:type="pct"/>
          </w:tcPr>
          <w:p w14:paraId="1DA862EB" w14:textId="6A59FD2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19509D0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p w14:paraId="44A3E3D0" w14:textId="77777777" w:rsidR="00F31678" w:rsidRPr="002F64AE" w:rsidRDefault="00F31678" w:rsidP="00F31678">
            <w:pPr>
              <w:rPr>
                <w:rFonts w:ascii="Arial" w:hAnsi="Arial" w:cs="Arial"/>
                <w:color w:val="000000" w:themeColor="text1"/>
                <w:sz w:val="18"/>
                <w:szCs w:val="18"/>
              </w:rPr>
            </w:pPr>
          </w:p>
          <w:p w14:paraId="5FE7A5BD" w14:textId="5E67821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ilateral sixth nerve palsy</w:t>
            </w:r>
          </w:p>
        </w:tc>
        <w:tc>
          <w:tcPr>
            <w:tcW w:w="377" w:type="pct"/>
          </w:tcPr>
          <w:p w14:paraId="54CE31BB" w14:textId="43F6C343"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tc>
        <w:tc>
          <w:tcPr>
            <w:tcW w:w="296" w:type="pct"/>
          </w:tcPr>
          <w:p w14:paraId="0556A642" w14:textId="6CADB46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834E4DA" w14:textId="5EEFF10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03C65D9" w14:textId="35FE3F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81C09D4" w14:textId="75E3A1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26B1D53F" w14:textId="38ADEA0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F4E9374" w14:textId="02F881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47B7A25" w14:textId="127D01B6"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cranial tuberculoma</w:t>
            </w:r>
          </w:p>
        </w:tc>
        <w:tc>
          <w:tcPr>
            <w:tcW w:w="368" w:type="pct"/>
          </w:tcPr>
          <w:p w14:paraId="2009AF57" w14:textId="60B758F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2E98648A" w14:textId="74DDE9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8E269A4" w14:textId="77777777" w:rsidTr="00AC4FD4">
        <w:tc>
          <w:tcPr>
            <w:tcW w:w="318" w:type="pct"/>
          </w:tcPr>
          <w:p w14:paraId="284508F0" w14:textId="64FFE36E"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Wong et al 2021</w:t>
            </w:r>
          </w:p>
        </w:tc>
        <w:tc>
          <w:tcPr>
            <w:tcW w:w="247" w:type="pct"/>
          </w:tcPr>
          <w:p w14:paraId="7B74A445" w14:textId="573AAE2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ina</w:t>
            </w:r>
          </w:p>
        </w:tc>
        <w:tc>
          <w:tcPr>
            <w:tcW w:w="242" w:type="pct"/>
          </w:tcPr>
          <w:p w14:paraId="44CED70A" w14:textId="13E1F2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6/F</w:t>
            </w:r>
          </w:p>
        </w:tc>
        <w:tc>
          <w:tcPr>
            <w:tcW w:w="371" w:type="pct"/>
          </w:tcPr>
          <w:p w14:paraId="4E1C6ABB" w14:textId="4013DFC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patitis C</w:t>
            </w:r>
          </w:p>
        </w:tc>
        <w:tc>
          <w:tcPr>
            <w:tcW w:w="253" w:type="pct"/>
          </w:tcPr>
          <w:p w14:paraId="33376871" w14:textId="27DD80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4C788A2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776815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ough</w:t>
            </w:r>
          </w:p>
          <w:p w14:paraId="1E40023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scites</w:t>
            </w:r>
          </w:p>
          <w:p w14:paraId="1DABBBD8" w14:textId="77777777" w:rsidR="00F31678" w:rsidRPr="002F64AE" w:rsidRDefault="00F31678" w:rsidP="00F31678">
            <w:pPr>
              <w:rPr>
                <w:rFonts w:ascii="Arial" w:hAnsi="Arial" w:cs="Arial"/>
                <w:color w:val="000000" w:themeColor="text1"/>
                <w:sz w:val="18"/>
                <w:szCs w:val="18"/>
              </w:rPr>
            </w:pPr>
          </w:p>
          <w:p w14:paraId="6FAE8F17" w14:textId="49F74C0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right hemianopia</w:t>
            </w:r>
          </w:p>
        </w:tc>
        <w:tc>
          <w:tcPr>
            <w:tcW w:w="377" w:type="pct"/>
          </w:tcPr>
          <w:p w14:paraId="16B44F9B" w14:textId="651E890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1E5EB6AA" w14:textId="4D4960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lesions paradoxically developed while on treatment for miliary tuberculosis</w:t>
            </w:r>
          </w:p>
        </w:tc>
        <w:tc>
          <w:tcPr>
            <w:tcW w:w="275" w:type="pct"/>
          </w:tcPr>
          <w:p w14:paraId="32926AEE" w14:textId="637449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61CF7C4" w14:textId="7F3345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71631DBD" w14:textId="4B5C6A7F"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Sputum 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1059E2BD" w14:textId="0278DA38"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635C198A" w14:textId="6D0209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F4CBBC4" w14:textId="024483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DCC38FA" w14:textId="7DCEBA6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7ED102D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EB2A271" w14:textId="77777777" w:rsidR="00F31678" w:rsidRPr="002F64AE" w:rsidRDefault="00F31678" w:rsidP="00F31678">
            <w:pPr>
              <w:rPr>
                <w:rFonts w:ascii="Arial" w:hAnsi="Arial" w:cs="Arial"/>
                <w:color w:val="000000" w:themeColor="text1"/>
                <w:sz w:val="18"/>
                <w:szCs w:val="18"/>
              </w:rPr>
            </w:pPr>
          </w:p>
        </w:tc>
        <w:tc>
          <w:tcPr>
            <w:tcW w:w="224" w:type="pct"/>
          </w:tcPr>
          <w:p w14:paraId="660E97CC" w14:textId="3367BA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A2408A7" w14:textId="77777777" w:rsidTr="00AC4FD4">
        <w:tc>
          <w:tcPr>
            <w:tcW w:w="318" w:type="pct"/>
          </w:tcPr>
          <w:p w14:paraId="325283F9"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Soni et al 2021</w:t>
            </w:r>
          </w:p>
          <w:p w14:paraId="15449DDE" w14:textId="77777777" w:rsidR="00F31678" w:rsidRPr="002F64AE" w:rsidRDefault="00F31678" w:rsidP="00F31678">
            <w:pPr>
              <w:rPr>
                <w:rFonts w:ascii="Arial" w:hAnsi="Arial" w:cs="Arial"/>
                <w:color w:val="000000" w:themeColor="text1"/>
                <w:sz w:val="18"/>
                <w:szCs w:val="18"/>
              </w:rPr>
            </w:pPr>
          </w:p>
          <w:p w14:paraId="00FB8E13" w14:textId="3ED6AA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eprint</w:t>
            </w:r>
          </w:p>
        </w:tc>
        <w:tc>
          <w:tcPr>
            <w:tcW w:w="247" w:type="pct"/>
          </w:tcPr>
          <w:p w14:paraId="4D862C0B" w14:textId="081844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2F54843B" w14:textId="15DF6C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8/F</w:t>
            </w:r>
          </w:p>
        </w:tc>
        <w:tc>
          <w:tcPr>
            <w:tcW w:w="371" w:type="pct"/>
          </w:tcPr>
          <w:p w14:paraId="58618F64" w14:textId="2832D69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1C6E5DE" w14:textId="188227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 days</w:t>
            </w:r>
          </w:p>
        </w:tc>
        <w:tc>
          <w:tcPr>
            <w:tcW w:w="348" w:type="pct"/>
          </w:tcPr>
          <w:p w14:paraId="72B4A06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66D36C3" w14:textId="167A93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16DAAAC3" w14:textId="0DA31FD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5DD5BF19" w14:textId="460A6A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C110E20" w14:textId="18A3BA9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557DEFA" w14:textId="3ED49F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rmal</w:t>
            </w:r>
          </w:p>
        </w:tc>
        <w:tc>
          <w:tcPr>
            <w:tcW w:w="325" w:type="pct"/>
          </w:tcPr>
          <w:p w14:paraId="4442E929" w14:textId="2611AD83"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Sputum smear</w:t>
            </w:r>
            <w:r w:rsidRPr="002F64AE">
              <w:rPr>
                <w:rFonts w:ascii="Arial" w:hAnsi="Arial" w:cs="Arial"/>
                <w:color w:val="000000" w:themeColor="text1"/>
                <w:sz w:val="18"/>
                <w:szCs w:val="18"/>
                <w:lang w:val="en-US"/>
              </w:rPr>
              <w:t xml:space="preserve"> = </w:t>
            </w:r>
            <w:r w:rsidRPr="002F64AE">
              <w:rPr>
                <w:rFonts w:ascii="Arial" w:hAnsi="Arial" w:cs="Arial"/>
                <w:i/>
                <w:color w:val="000000" w:themeColor="text1"/>
                <w:sz w:val="18"/>
                <w:szCs w:val="18"/>
                <w:lang w:val="en-US"/>
              </w:rPr>
              <w:t>Mycobacterium</w:t>
            </w:r>
          </w:p>
          <w:p w14:paraId="771218AC" w14:textId="55F7980B"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0C49885B" w14:textId="47DCEA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C00C6EC" w14:textId="011D70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4DC50F5" w14:textId="663F717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5CE57F9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531A9F58" w14:textId="77777777" w:rsidR="00F31678" w:rsidRPr="002F64AE" w:rsidRDefault="00F31678" w:rsidP="00F31678">
            <w:pPr>
              <w:rPr>
                <w:rFonts w:ascii="Arial" w:hAnsi="Arial" w:cs="Arial"/>
                <w:color w:val="000000" w:themeColor="text1"/>
                <w:sz w:val="18"/>
                <w:szCs w:val="18"/>
              </w:rPr>
            </w:pPr>
          </w:p>
        </w:tc>
        <w:tc>
          <w:tcPr>
            <w:tcW w:w="224" w:type="pct"/>
          </w:tcPr>
          <w:p w14:paraId="3F5FD2BA" w14:textId="6B5BA2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2AB4E11" w14:textId="77777777" w:rsidTr="00AC4FD4">
        <w:tc>
          <w:tcPr>
            <w:tcW w:w="318" w:type="pct"/>
          </w:tcPr>
          <w:p w14:paraId="336CDBC4" w14:textId="092D92D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ekkat et al 2021</w:t>
            </w:r>
          </w:p>
        </w:tc>
        <w:tc>
          <w:tcPr>
            <w:tcW w:w="247" w:type="pct"/>
          </w:tcPr>
          <w:p w14:paraId="7237B3A9" w14:textId="0ABA06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orocco</w:t>
            </w:r>
          </w:p>
        </w:tc>
        <w:tc>
          <w:tcPr>
            <w:tcW w:w="242" w:type="pct"/>
          </w:tcPr>
          <w:p w14:paraId="5DF442D8" w14:textId="43BF94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7/F</w:t>
            </w:r>
          </w:p>
        </w:tc>
        <w:tc>
          <w:tcPr>
            <w:tcW w:w="371" w:type="pct"/>
          </w:tcPr>
          <w:p w14:paraId="7EB53A66" w14:textId="123D49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ehcet’s disease, on anti-TNF alfa treatment</w:t>
            </w:r>
          </w:p>
        </w:tc>
        <w:tc>
          <w:tcPr>
            <w:tcW w:w="253" w:type="pct"/>
          </w:tcPr>
          <w:p w14:paraId="098E4468" w14:textId="0E5831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24325D3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for four months</w:t>
            </w:r>
          </w:p>
          <w:p w14:paraId="6538DBDD" w14:textId="77777777" w:rsidR="00F31678" w:rsidRPr="002F64AE" w:rsidRDefault="00F31678" w:rsidP="00F31678">
            <w:pPr>
              <w:rPr>
                <w:rFonts w:ascii="Arial" w:hAnsi="Arial" w:cs="Arial"/>
                <w:color w:val="000000" w:themeColor="text1"/>
                <w:sz w:val="18"/>
                <w:szCs w:val="18"/>
              </w:rPr>
            </w:pPr>
          </w:p>
          <w:p w14:paraId="039138B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Jaundice </w:t>
            </w:r>
          </w:p>
          <w:p w14:paraId="5546BAEE" w14:textId="77777777" w:rsidR="00F31678" w:rsidRPr="002F64AE" w:rsidRDefault="00F31678" w:rsidP="00F31678">
            <w:pPr>
              <w:rPr>
                <w:rFonts w:ascii="Arial" w:hAnsi="Arial" w:cs="Arial"/>
                <w:color w:val="000000" w:themeColor="text1"/>
                <w:sz w:val="18"/>
                <w:szCs w:val="18"/>
              </w:rPr>
            </w:pPr>
          </w:p>
          <w:p w14:paraId="31E30C3E" w14:textId="3AE9BE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Weakness of upper limbs</w:t>
            </w:r>
          </w:p>
        </w:tc>
        <w:tc>
          <w:tcPr>
            <w:tcW w:w="377" w:type="pct"/>
          </w:tcPr>
          <w:p w14:paraId="6E5984C8" w14:textId="103AB2F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7B47D9D3" w14:textId="4CAFFD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lesions paradoxically developed while on treatment for miliary tuberculosis</w:t>
            </w:r>
          </w:p>
        </w:tc>
        <w:tc>
          <w:tcPr>
            <w:tcW w:w="275" w:type="pct"/>
          </w:tcPr>
          <w:p w14:paraId="0E7C6685" w14:textId="3440A1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575C153" w14:textId="2E8A90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1867228" w14:textId="3E2C75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3DD63CAD" w14:textId="14C5373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EE29203" w14:textId="6CE4E3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5085CC6" w14:textId="6AA19115"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5347C00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1CDBF00C" w14:textId="77777777" w:rsidR="00F31678" w:rsidRPr="002F64AE" w:rsidRDefault="00F31678" w:rsidP="00F31678">
            <w:pPr>
              <w:rPr>
                <w:rFonts w:ascii="Arial" w:hAnsi="Arial" w:cs="Arial"/>
                <w:color w:val="000000" w:themeColor="text1"/>
                <w:sz w:val="18"/>
                <w:szCs w:val="18"/>
              </w:rPr>
            </w:pPr>
          </w:p>
        </w:tc>
        <w:tc>
          <w:tcPr>
            <w:tcW w:w="224" w:type="pct"/>
          </w:tcPr>
          <w:p w14:paraId="3C94C737" w14:textId="029E87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571B8B0" w14:textId="77777777" w:rsidTr="00AC4FD4">
        <w:tc>
          <w:tcPr>
            <w:tcW w:w="318" w:type="pct"/>
          </w:tcPr>
          <w:p w14:paraId="2FAC3EAE" w14:textId="69B08C9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Sachan et al 2021</w:t>
            </w:r>
          </w:p>
        </w:tc>
        <w:tc>
          <w:tcPr>
            <w:tcW w:w="247" w:type="pct"/>
          </w:tcPr>
          <w:p w14:paraId="7DED584C" w14:textId="5215E3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15615991" w14:textId="1B87EA5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6/M</w:t>
            </w:r>
          </w:p>
        </w:tc>
        <w:tc>
          <w:tcPr>
            <w:tcW w:w="371" w:type="pct"/>
          </w:tcPr>
          <w:p w14:paraId="52B5D030" w14:textId="6AB38D8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400AA57" w14:textId="3695948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3F33E27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8FF90B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 right side</w:t>
            </w:r>
          </w:p>
          <w:p w14:paraId="430D7B1E" w14:textId="77777777" w:rsidR="00F31678" w:rsidRPr="002F64AE" w:rsidRDefault="00F31678" w:rsidP="00F31678">
            <w:pPr>
              <w:rPr>
                <w:rFonts w:ascii="Arial" w:hAnsi="Arial" w:cs="Arial"/>
                <w:color w:val="000000" w:themeColor="text1"/>
                <w:sz w:val="18"/>
                <w:szCs w:val="18"/>
              </w:rPr>
            </w:pPr>
          </w:p>
          <w:p w14:paraId="48938A78" w14:textId="64FFC4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 adenopathy</w:t>
            </w:r>
          </w:p>
        </w:tc>
        <w:tc>
          <w:tcPr>
            <w:tcW w:w="377" w:type="pct"/>
          </w:tcPr>
          <w:p w14:paraId="5F3406A4" w14:textId="39E2EFE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is in thoracic region</w:t>
            </w:r>
          </w:p>
        </w:tc>
        <w:tc>
          <w:tcPr>
            <w:tcW w:w="296" w:type="pct"/>
          </w:tcPr>
          <w:p w14:paraId="69EFB4BE" w14:textId="5B8BD5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10A7DB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arge exudative retinal detachment with choroidal</w:t>
            </w:r>
          </w:p>
          <w:p w14:paraId="2BF5BDD5" w14:textId="0A854F5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ranuloma</w:t>
            </w:r>
          </w:p>
        </w:tc>
        <w:tc>
          <w:tcPr>
            <w:tcW w:w="368" w:type="pct"/>
          </w:tcPr>
          <w:p w14:paraId="0D8061EF" w14:textId="1E9100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1139C13A" w14:textId="3BCA20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FB698C5" w14:textId="5448E7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B0FC171" w14:textId="0BE057C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67CD9E7" w14:textId="0835978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is</w:t>
            </w:r>
          </w:p>
        </w:tc>
        <w:tc>
          <w:tcPr>
            <w:tcW w:w="368" w:type="pct"/>
          </w:tcPr>
          <w:p w14:paraId="505A3B6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EC04231" w14:textId="77777777" w:rsidR="00F31678" w:rsidRPr="002F64AE" w:rsidRDefault="00F31678" w:rsidP="00F31678">
            <w:pPr>
              <w:rPr>
                <w:rFonts w:ascii="Arial" w:hAnsi="Arial" w:cs="Arial"/>
                <w:color w:val="000000" w:themeColor="text1"/>
                <w:sz w:val="18"/>
                <w:szCs w:val="18"/>
              </w:rPr>
            </w:pPr>
          </w:p>
        </w:tc>
        <w:tc>
          <w:tcPr>
            <w:tcW w:w="224" w:type="pct"/>
          </w:tcPr>
          <w:p w14:paraId="60B83262" w14:textId="30A6AA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740CFCD" w14:textId="77777777" w:rsidTr="00AC4FD4">
        <w:tc>
          <w:tcPr>
            <w:tcW w:w="318" w:type="pct"/>
          </w:tcPr>
          <w:p w14:paraId="46C6FEAB" w14:textId="2D64E32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Reddy et al 2021</w:t>
            </w:r>
          </w:p>
        </w:tc>
        <w:tc>
          <w:tcPr>
            <w:tcW w:w="247" w:type="pct"/>
          </w:tcPr>
          <w:p w14:paraId="5B24D1F1" w14:textId="491938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2E96F301" w14:textId="703F6F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1/F</w:t>
            </w:r>
          </w:p>
        </w:tc>
        <w:tc>
          <w:tcPr>
            <w:tcW w:w="371" w:type="pct"/>
          </w:tcPr>
          <w:p w14:paraId="6FF528C7" w14:textId="1838268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B2A5C12" w14:textId="202DEE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06A5236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31AE919" w14:textId="081E40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Encephalopathy</w:t>
            </w:r>
          </w:p>
        </w:tc>
        <w:tc>
          <w:tcPr>
            <w:tcW w:w="377" w:type="pct"/>
          </w:tcPr>
          <w:p w14:paraId="0A6D0D4C" w14:textId="22CFD5E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tc>
        <w:tc>
          <w:tcPr>
            <w:tcW w:w="296" w:type="pct"/>
          </w:tcPr>
          <w:p w14:paraId="14A3CC57" w14:textId="0E5896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497A159" w14:textId="118931DA"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Bilateral choroidal</w:t>
            </w:r>
          </w:p>
          <w:p w14:paraId="6AE2F421" w14:textId="0815BC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ubercles</w:t>
            </w:r>
          </w:p>
        </w:tc>
        <w:tc>
          <w:tcPr>
            <w:tcW w:w="368" w:type="pct"/>
          </w:tcPr>
          <w:p w14:paraId="1FBC7D9E" w14:textId="778D5C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DEBD129" w14:textId="6CF8C8CF"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lang w:val="en-US"/>
              </w:rPr>
              <w:t>Mycobacterium</w:t>
            </w:r>
          </w:p>
          <w:p w14:paraId="3AC3EA16" w14:textId="77777777"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p w14:paraId="1D2BD1F8" w14:textId="77777777" w:rsidR="00F31678" w:rsidRPr="002F64AE" w:rsidRDefault="00F31678" w:rsidP="00F31678">
            <w:pPr>
              <w:rPr>
                <w:rFonts w:ascii="Arial" w:hAnsi="Arial" w:cs="Arial"/>
                <w:color w:val="000000" w:themeColor="text1"/>
                <w:sz w:val="18"/>
                <w:szCs w:val="18"/>
              </w:rPr>
            </w:pPr>
          </w:p>
        </w:tc>
        <w:tc>
          <w:tcPr>
            <w:tcW w:w="300" w:type="pct"/>
          </w:tcPr>
          <w:p w14:paraId="3522DA15" w14:textId="0512537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51519F2" w14:textId="2B19D5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59102DF" w14:textId="1EFA0E8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7A0CBB1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07281A6E" w14:textId="77777777" w:rsidR="00F31678" w:rsidRPr="002F64AE" w:rsidRDefault="00F31678" w:rsidP="00F31678">
            <w:pPr>
              <w:rPr>
                <w:rFonts w:ascii="Arial" w:hAnsi="Arial" w:cs="Arial"/>
                <w:color w:val="000000" w:themeColor="text1"/>
                <w:sz w:val="18"/>
                <w:szCs w:val="18"/>
              </w:rPr>
            </w:pPr>
          </w:p>
        </w:tc>
        <w:tc>
          <w:tcPr>
            <w:tcW w:w="224" w:type="pct"/>
          </w:tcPr>
          <w:p w14:paraId="288A9347" w14:textId="557358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F73342E" w14:textId="77777777" w:rsidTr="00AC4FD4">
        <w:tc>
          <w:tcPr>
            <w:tcW w:w="318" w:type="pct"/>
          </w:tcPr>
          <w:p w14:paraId="3C70D07A" w14:textId="0FCE657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inzon et al 2021</w:t>
            </w:r>
          </w:p>
        </w:tc>
        <w:tc>
          <w:tcPr>
            <w:tcW w:w="247" w:type="pct"/>
          </w:tcPr>
          <w:p w14:paraId="4EFAAC77" w14:textId="1C3B704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onesia</w:t>
            </w:r>
          </w:p>
        </w:tc>
        <w:tc>
          <w:tcPr>
            <w:tcW w:w="242" w:type="pct"/>
          </w:tcPr>
          <w:p w14:paraId="01B72A66" w14:textId="75DACF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9/M</w:t>
            </w:r>
          </w:p>
        </w:tc>
        <w:tc>
          <w:tcPr>
            <w:tcW w:w="371" w:type="pct"/>
          </w:tcPr>
          <w:p w14:paraId="114821E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w:t>
            </w:r>
          </w:p>
          <w:p w14:paraId="6AE2445F" w14:textId="174984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CD4 count was 84 cells/μL</w:t>
            </w:r>
          </w:p>
        </w:tc>
        <w:tc>
          <w:tcPr>
            <w:tcW w:w="253" w:type="pct"/>
          </w:tcPr>
          <w:p w14:paraId="0565EEFF" w14:textId="1DBEB9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18B77AE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28E6835" w14:textId="108ED7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tc>
        <w:tc>
          <w:tcPr>
            <w:tcW w:w="377" w:type="pct"/>
          </w:tcPr>
          <w:p w14:paraId="1C407C3E" w14:textId="0939606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ingle tuberculoma brain</w:t>
            </w:r>
          </w:p>
        </w:tc>
        <w:tc>
          <w:tcPr>
            <w:tcW w:w="296" w:type="pct"/>
          </w:tcPr>
          <w:p w14:paraId="70EB18D5" w14:textId="7B34FA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6249A12" w14:textId="3A7497C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5374D3A" w14:textId="25EF5B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48FB9405"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lang w:val="en-US"/>
              </w:rPr>
              <w:t>Mycobacterium</w:t>
            </w:r>
          </w:p>
          <w:p w14:paraId="766A6E96" w14:textId="77777777"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p w14:paraId="759A75BF" w14:textId="77777777" w:rsidR="00F31678" w:rsidRPr="002F64AE" w:rsidRDefault="00F31678" w:rsidP="00F31678">
            <w:pPr>
              <w:rPr>
                <w:rFonts w:ascii="Arial" w:hAnsi="Arial" w:cs="Arial"/>
                <w:color w:val="000000" w:themeColor="text1"/>
                <w:sz w:val="18"/>
                <w:szCs w:val="18"/>
              </w:rPr>
            </w:pPr>
          </w:p>
        </w:tc>
        <w:tc>
          <w:tcPr>
            <w:tcW w:w="300" w:type="pct"/>
          </w:tcPr>
          <w:p w14:paraId="41A40BC2" w14:textId="6A91408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D63F68E" w14:textId="616630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EF680B4" w14:textId="7EBA842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546BE24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1B42813" w14:textId="77777777" w:rsidR="00F31678" w:rsidRPr="002F64AE" w:rsidRDefault="00F31678" w:rsidP="00F31678">
            <w:pPr>
              <w:rPr>
                <w:rFonts w:ascii="Arial" w:hAnsi="Arial" w:cs="Arial"/>
                <w:color w:val="000000" w:themeColor="text1"/>
                <w:sz w:val="18"/>
                <w:szCs w:val="18"/>
              </w:rPr>
            </w:pPr>
          </w:p>
        </w:tc>
        <w:tc>
          <w:tcPr>
            <w:tcW w:w="224" w:type="pct"/>
          </w:tcPr>
          <w:p w14:paraId="17721A9A" w14:textId="49D53E4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CCCA245" w14:textId="77777777" w:rsidTr="00AC4FD4">
        <w:tc>
          <w:tcPr>
            <w:tcW w:w="318" w:type="pct"/>
          </w:tcPr>
          <w:p w14:paraId="51A57EF5" w14:textId="3AF089D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Musa et al 2021</w:t>
            </w:r>
          </w:p>
        </w:tc>
        <w:tc>
          <w:tcPr>
            <w:tcW w:w="247" w:type="pct"/>
          </w:tcPr>
          <w:p w14:paraId="55046A53" w14:textId="3C4A94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7DD7473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1/F</w:t>
            </w:r>
          </w:p>
          <w:p w14:paraId="3028CA20" w14:textId="77777777" w:rsidR="00F31678" w:rsidRPr="002F64AE" w:rsidRDefault="00F31678" w:rsidP="00F31678">
            <w:pPr>
              <w:rPr>
                <w:rFonts w:ascii="Arial" w:hAnsi="Arial" w:cs="Arial"/>
                <w:color w:val="000000" w:themeColor="text1"/>
                <w:sz w:val="18"/>
                <w:szCs w:val="18"/>
              </w:rPr>
            </w:pPr>
          </w:p>
          <w:p w14:paraId="035E54C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regnant </w:t>
            </w:r>
          </w:p>
          <w:p w14:paraId="6220A11C" w14:textId="77777777" w:rsidR="00F31678" w:rsidRPr="002F64AE" w:rsidRDefault="00F31678" w:rsidP="00F31678">
            <w:pPr>
              <w:rPr>
                <w:rFonts w:ascii="Arial" w:hAnsi="Arial" w:cs="Arial"/>
                <w:color w:val="000000" w:themeColor="text1"/>
                <w:sz w:val="18"/>
                <w:szCs w:val="18"/>
              </w:rPr>
            </w:pPr>
          </w:p>
          <w:p w14:paraId="256FCC85" w14:textId="2810201D" w:rsidR="00F31678" w:rsidRPr="002F64AE" w:rsidRDefault="00F31678" w:rsidP="00F31678">
            <w:pPr>
              <w:rPr>
                <w:rFonts w:ascii="Arial" w:hAnsi="Arial" w:cs="Arial"/>
                <w:color w:val="000000" w:themeColor="text1"/>
                <w:sz w:val="18"/>
                <w:szCs w:val="18"/>
              </w:rPr>
            </w:pPr>
          </w:p>
        </w:tc>
        <w:tc>
          <w:tcPr>
            <w:tcW w:w="371" w:type="pct"/>
          </w:tcPr>
          <w:p w14:paraId="4D05C00A" w14:textId="0DACC0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COVID-19</w:t>
            </w:r>
          </w:p>
        </w:tc>
        <w:tc>
          <w:tcPr>
            <w:tcW w:w="253" w:type="pct"/>
          </w:tcPr>
          <w:p w14:paraId="70A52289" w14:textId="33CE866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7A83B30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ook ATT for 2 years</w:t>
            </w:r>
          </w:p>
          <w:p w14:paraId="7798A8D4" w14:textId="77777777" w:rsidR="00F31678" w:rsidRPr="002F64AE" w:rsidRDefault="00F31678" w:rsidP="00F31678">
            <w:pPr>
              <w:rPr>
                <w:rFonts w:ascii="Arial" w:hAnsi="Arial" w:cs="Arial"/>
                <w:color w:val="000000" w:themeColor="text1"/>
                <w:sz w:val="18"/>
                <w:szCs w:val="18"/>
              </w:rPr>
            </w:pPr>
          </w:p>
          <w:p w14:paraId="36B9D995" w14:textId="41AFBC7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0DDEC30E" w14:textId="35EDBA0B" w:rsidR="00F31678" w:rsidRPr="002F64AE" w:rsidRDefault="00F31678" w:rsidP="00F31678">
            <w:pPr>
              <w:rPr>
                <w:rFonts w:ascii="Arial" w:hAnsi="Arial" w:cs="Arial"/>
                <w:color w:val="000000" w:themeColor="text1"/>
                <w:sz w:val="18"/>
                <w:szCs w:val="18"/>
              </w:rPr>
            </w:pPr>
          </w:p>
          <w:p w14:paraId="7C06F62F" w14:textId="601FF0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5C08A8EC" w14:textId="77777777" w:rsidR="00F31678" w:rsidRPr="002F64AE" w:rsidRDefault="00F31678" w:rsidP="00F31678">
            <w:pPr>
              <w:rPr>
                <w:rFonts w:ascii="Arial" w:hAnsi="Arial" w:cs="Arial"/>
                <w:color w:val="000000" w:themeColor="text1"/>
                <w:sz w:val="18"/>
                <w:szCs w:val="18"/>
              </w:rPr>
            </w:pPr>
          </w:p>
          <w:p w14:paraId="0A2AD8FC" w14:textId="5BD2D1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gressive encephalopathy</w:t>
            </w:r>
          </w:p>
        </w:tc>
        <w:tc>
          <w:tcPr>
            <w:tcW w:w="377" w:type="pct"/>
          </w:tcPr>
          <w:p w14:paraId="518E626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halamic infarcts</w:t>
            </w:r>
          </w:p>
          <w:p w14:paraId="5A32FDA3" w14:textId="77777777" w:rsidR="00F31678" w:rsidRPr="002F64AE" w:rsidRDefault="00F31678" w:rsidP="00F31678">
            <w:pPr>
              <w:rPr>
                <w:rFonts w:ascii="Arial" w:hAnsi="Arial" w:cs="Arial"/>
                <w:bCs/>
                <w:color w:val="000000" w:themeColor="text1"/>
                <w:sz w:val="18"/>
                <w:szCs w:val="18"/>
                <w:lang w:val="en-US"/>
              </w:rPr>
            </w:pPr>
          </w:p>
          <w:p w14:paraId="29E28FC7"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2564BA7A" w14:textId="77777777" w:rsidR="00F31678" w:rsidRPr="002F64AE" w:rsidRDefault="00F31678" w:rsidP="00F31678">
            <w:pPr>
              <w:rPr>
                <w:rFonts w:ascii="Arial" w:hAnsi="Arial" w:cs="Arial"/>
                <w:bCs/>
                <w:color w:val="000000" w:themeColor="text1"/>
                <w:sz w:val="18"/>
                <w:szCs w:val="18"/>
                <w:lang w:val="en-US"/>
              </w:rPr>
            </w:pPr>
          </w:p>
          <w:p w14:paraId="28D2EEBA" w14:textId="7FA5844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asal exudates</w:t>
            </w:r>
          </w:p>
        </w:tc>
        <w:tc>
          <w:tcPr>
            <w:tcW w:w="296" w:type="pct"/>
          </w:tcPr>
          <w:p w14:paraId="3F1D0B5F" w14:textId="543578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lesions paradoxically developed while on treatment</w:t>
            </w:r>
          </w:p>
        </w:tc>
        <w:tc>
          <w:tcPr>
            <w:tcW w:w="275" w:type="pct"/>
          </w:tcPr>
          <w:p w14:paraId="5849FF05" w14:textId="3C4885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9C955E8" w14:textId="4533F4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BF17F1F" w14:textId="6696AB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AA699EE" w14:textId="047E307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46C3F37" w14:textId="7816C99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7C1EF35" w14:textId="77A6656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miliary tuberculoma brain</w:t>
            </w:r>
          </w:p>
        </w:tc>
        <w:tc>
          <w:tcPr>
            <w:tcW w:w="368" w:type="pct"/>
          </w:tcPr>
          <w:p w14:paraId="705BC8F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06029003" w14:textId="77777777" w:rsidR="00F31678" w:rsidRPr="002F64AE" w:rsidRDefault="00F31678" w:rsidP="00F31678">
            <w:pPr>
              <w:rPr>
                <w:rFonts w:ascii="Arial" w:hAnsi="Arial" w:cs="Arial"/>
                <w:color w:val="000000" w:themeColor="text1"/>
                <w:sz w:val="18"/>
                <w:szCs w:val="18"/>
              </w:rPr>
            </w:pPr>
          </w:p>
        </w:tc>
        <w:tc>
          <w:tcPr>
            <w:tcW w:w="224" w:type="pct"/>
          </w:tcPr>
          <w:p w14:paraId="2B5B68B5" w14:textId="0C3AB0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39FC191" w14:textId="77777777" w:rsidTr="00AC4FD4">
        <w:tc>
          <w:tcPr>
            <w:tcW w:w="318" w:type="pct"/>
          </w:tcPr>
          <w:p w14:paraId="5096EA4A" w14:textId="4FA1DB9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Kalita et al 2021</w:t>
            </w:r>
          </w:p>
        </w:tc>
        <w:tc>
          <w:tcPr>
            <w:tcW w:w="247" w:type="pct"/>
          </w:tcPr>
          <w:p w14:paraId="48A6F5B8" w14:textId="4CBA7C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482D6FB5" w14:textId="3D8E18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M</w:t>
            </w:r>
          </w:p>
        </w:tc>
        <w:tc>
          <w:tcPr>
            <w:tcW w:w="371" w:type="pct"/>
          </w:tcPr>
          <w:p w14:paraId="122340C2" w14:textId="07B9C3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longed corticosteroids</w:t>
            </w:r>
          </w:p>
        </w:tc>
        <w:tc>
          <w:tcPr>
            <w:tcW w:w="253" w:type="pct"/>
          </w:tcPr>
          <w:p w14:paraId="6D780952" w14:textId="34E577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2D65B1AE" w14:textId="29570AB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516E684C" w14:textId="2D082A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13A40214" w14:textId="77777777" w:rsidR="00F31678" w:rsidRPr="002F64AE" w:rsidRDefault="00F31678" w:rsidP="00F31678">
            <w:pPr>
              <w:rPr>
                <w:rFonts w:ascii="Arial" w:hAnsi="Arial" w:cs="Arial"/>
                <w:color w:val="000000" w:themeColor="text1"/>
                <w:sz w:val="18"/>
                <w:szCs w:val="18"/>
              </w:rPr>
            </w:pPr>
          </w:p>
          <w:p w14:paraId="15F0844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470F1E16" w14:textId="77777777" w:rsidR="00F31678" w:rsidRPr="002F64AE" w:rsidRDefault="00F31678" w:rsidP="00F31678">
            <w:pPr>
              <w:rPr>
                <w:rFonts w:ascii="Arial" w:hAnsi="Arial" w:cs="Arial"/>
                <w:color w:val="000000" w:themeColor="text1"/>
                <w:sz w:val="18"/>
                <w:szCs w:val="18"/>
              </w:rPr>
            </w:pPr>
          </w:p>
          <w:p w14:paraId="310A8D7E" w14:textId="2A0215B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gressive encephalopathy</w:t>
            </w:r>
          </w:p>
        </w:tc>
        <w:tc>
          <w:tcPr>
            <w:tcW w:w="377" w:type="pct"/>
          </w:tcPr>
          <w:p w14:paraId="7CE2FA9A" w14:textId="449C4C3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Miliary brain lesions</w:t>
            </w:r>
          </w:p>
        </w:tc>
        <w:tc>
          <w:tcPr>
            <w:tcW w:w="296" w:type="pct"/>
          </w:tcPr>
          <w:p w14:paraId="2AB4F25D" w14:textId="312FE2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AC29C8B" w14:textId="19C7ABC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ultiple choroid </w:t>
            </w:r>
            <w:r w:rsidRPr="002F64AE">
              <w:rPr>
                <w:rFonts w:ascii="Arial" w:eastAsiaTheme="minorHAnsi" w:hAnsi="Arial" w:cs="Arial"/>
                <w:color w:val="000000" w:themeColor="text1"/>
                <w:sz w:val="18"/>
                <w:szCs w:val="18"/>
                <w:lang w:val="en-US"/>
              </w:rPr>
              <w:lastRenderedPageBreak/>
              <w:t>tubercles</w:t>
            </w:r>
          </w:p>
        </w:tc>
        <w:tc>
          <w:tcPr>
            <w:tcW w:w="368" w:type="pct"/>
          </w:tcPr>
          <w:p w14:paraId="7D4B6127" w14:textId="25E43D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Glucose= 28 mg/dl</w:t>
            </w:r>
          </w:p>
          <w:p w14:paraId="4FDB1140" w14:textId="48A318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52 mg/dL</w:t>
            </w:r>
          </w:p>
          <w:p w14:paraId="16FC7AA2" w14:textId="467A22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ells= 70 cells/ml</w:t>
            </w:r>
          </w:p>
        </w:tc>
        <w:tc>
          <w:tcPr>
            <w:tcW w:w="325" w:type="pct"/>
          </w:tcPr>
          <w:p w14:paraId="7748B84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SF</w:t>
            </w:r>
          </w:p>
          <w:p w14:paraId="617BE8AD" w14:textId="372A92A6"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lastRenderedPageBreak/>
              <w:t>Mycobacterium</w:t>
            </w:r>
          </w:p>
          <w:p w14:paraId="6EF94F52" w14:textId="699A2E28"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6D64FF03" w14:textId="151F92B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56980A9A" w14:textId="774BC9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1DBA12B" w14:textId="236B162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Tuberculous meningitis and miliary </w:t>
            </w:r>
            <w:r w:rsidRPr="002F64AE">
              <w:rPr>
                <w:rFonts w:ascii="Arial" w:hAnsi="Arial" w:cs="Arial"/>
                <w:bCs/>
                <w:color w:val="000000" w:themeColor="text1"/>
                <w:sz w:val="18"/>
                <w:szCs w:val="18"/>
                <w:lang w:val="en-US"/>
              </w:rPr>
              <w:lastRenderedPageBreak/>
              <w:t>tuberculoma brain</w:t>
            </w:r>
          </w:p>
        </w:tc>
        <w:tc>
          <w:tcPr>
            <w:tcW w:w="368" w:type="pct"/>
          </w:tcPr>
          <w:p w14:paraId="5E3CE4E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p w14:paraId="01C2C5B1" w14:textId="77777777" w:rsidR="00F31678" w:rsidRPr="002F64AE" w:rsidRDefault="00F31678" w:rsidP="00F31678">
            <w:pPr>
              <w:rPr>
                <w:rFonts w:ascii="Arial" w:hAnsi="Arial" w:cs="Arial"/>
                <w:color w:val="000000" w:themeColor="text1"/>
                <w:sz w:val="18"/>
                <w:szCs w:val="18"/>
              </w:rPr>
            </w:pPr>
          </w:p>
        </w:tc>
        <w:tc>
          <w:tcPr>
            <w:tcW w:w="224" w:type="pct"/>
          </w:tcPr>
          <w:p w14:paraId="2826CD53" w14:textId="61254D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6D2FC02" w14:textId="77777777" w:rsidTr="00AC4FD4">
        <w:tc>
          <w:tcPr>
            <w:tcW w:w="318" w:type="pct"/>
          </w:tcPr>
          <w:p w14:paraId="2D1DB2FC" w14:textId="357A1A3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Duc</w:t>
            </w:r>
            <w:r w:rsidRPr="002F64AE">
              <w:rPr>
                <w:rFonts w:ascii="Arial" w:hAnsi="Arial" w:cs="Arial"/>
                <w:color w:val="000000" w:themeColor="text1"/>
                <w:sz w:val="18"/>
                <w:szCs w:val="18"/>
                <w:lang w:val="en-US"/>
              </w:rPr>
              <w:t xml:space="preserve"> et al 2021</w:t>
            </w:r>
          </w:p>
        </w:tc>
        <w:tc>
          <w:tcPr>
            <w:tcW w:w="247" w:type="pct"/>
          </w:tcPr>
          <w:p w14:paraId="676827B0" w14:textId="284C126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etnam</w:t>
            </w:r>
          </w:p>
        </w:tc>
        <w:tc>
          <w:tcPr>
            <w:tcW w:w="242" w:type="pct"/>
          </w:tcPr>
          <w:p w14:paraId="21C78958" w14:textId="096A1D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M</w:t>
            </w:r>
          </w:p>
        </w:tc>
        <w:tc>
          <w:tcPr>
            <w:tcW w:w="371" w:type="pct"/>
          </w:tcPr>
          <w:p w14:paraId="7EECB8DA" w14:textId="46EB77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A7C72C3" w14:textId="5242997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734B8E82" w14:textId="60074E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 and respiratory insufficiency</w:t>
            </w:r>
          </w:p>
        </w:tc>
        <w:tc>
          <w:tcPr>
            <w:tcW w:w="377" w:type="pct"/>
          </w:tcPr>
          <w:p w14:paraId="34A7121B" w14:textId="5E2CA78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086E5979" w14:textId="078FF4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C6B2B43" w14:textId="389D44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684288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10 mg/dl</w:t>
            </w:r>
          </w:p>
          <w:p w14:paraId="5713E6D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00 mg/dL</w:t>
            </w:r>
          </w:p>
          <w:p w14:paraId="06675494" w14:textId="552ECE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40 cells/ml</w:t>
            </w:r>
          </w:p>
        </w:tc>
        <w:tc>
          <w:tcPr>
            <w:tcW w:w="325" w:type="pct"/>
          </w:tcPr>
          <w:p w14:paraId="45245DD3" w14:textId="65D7DCF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PCR CSF was positive for </w:t>
            </w:r>
            <w:r w:rsidRPr="002F64AE">
              <w:rPr>
                <w:rFonts w:ascii="Arial" w:eastAsiaTheme="minorHAnsi" w:hAnsi="Arial" w:cs="Arial"/>
                <w:i/>
                <w:color w:val="000000" w:themeColor="text1"/>
                <w:sz w:val="18"/>
                <w:szCs w:val="18"/>
                <w:lang w:val="en-US"/>
              </w:rPr>
              <w:t>Mycobacterium tuberculosis</w:t>
            </w:r>
          </w:p>
        </w:tc>
        <w:tc>
          <w:tcPr>
            <w:tcW w:w="300" w:type="pct"/>
          </w:tcPr>
          <w:p w14:paraId="1F303A00" w14:textId="7C3B33E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82DDD61" w14:textId="064318D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292A1BD" w14:textId="7AFC9F0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miliary tuberculoma brain</w:t>
            </w:r>
          </w:p>
        </w:tc>
        <w:tc>
          <w:tcPr>
            <w:tcW w:w="368" w:type="pct"/>
          </w:tcPr>
          <w:p w14:paraId="3E539EC9" w14:textId="37FAF14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28FF57AB" w14:textId="27C0AA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72118103" w14:textId="77777777" w:rsidTr="00AC4FD4">
        <w:tc>
          <w:tcPr>
            <w:tcW w:w="318" w:type="pct"/>
          </w:tcPr>
          <w:p w14:paraId="471ABE1B" w14:textId="2BFC8EA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Dormegnie et al 2021</w:t>
            </w:r>
          </w:p>
        </w:tc>
        <w:tc>
          <w:tcPr>
            <w:tcW w:w="247" w:type="pct"/>
          </w:tcPr>
          <w:p w14:paraId="67FBE26E" w14:textId="410A51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rance</w:t>
            </w:r>
          </w:p>
        </w:tc>
        <w:tc>
          <w:tcPr>
            <w:tcW w:w="242" w:type="pct"/>
          </w:tcPr>
          <w:p w14:paraId="6C8B1737" w14:textId="6438ECF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F</w:t>
            </w:r>
          </w:p>
          <w:p w14:paraId="2A8BB032" w14:textId="77777777" w:rsidR="00F31678" w:rsidRPr="002F64AE" w:rsidRDefault="00F31678" w:rsidP="00F31678">
            <w:pPr>
              <w:rPr>
                <w:rFonts w:ascii="Arial" w:hAnsi="Arial" w:cs="Arial"/>
                <w:color w:val="000000" w:themeColor="text1"/>
                <w:sz w:val="18"/>
                <w:szCs w:val="18"/>
              </w:rPr>
            </w:pPr>
          </w:p>
          <w:p w14:paraId="185A3EF4" w14:textId="5FD87A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migrant</w:t>
            </w:r>
          </w:p>
          <w:p w14:paraId="452A80E2" w14:textId="60AAED30" w:rsidR="00F31678" w:rsidRPr="002F64AE" w:rsidRDefault="00F31678" w:rsidP="00F31678">
            <w:pPr>
              <w:rPr>
                <w:rFonts w:ascii="Arial" w:hAnsi="Arial" w:cs="Arial"/>
                <w:color w:val="000000" w:themeColor="text1"/>
                <w:sz w:val="18"/>
                <w:szCs w:val="18"/>
              </w:rPr>
            </w:pPr>
          </w:p>
        </w:tc>
        <w:tc>
          <w:tcPr>
            <w:tcW w:w="371" w:type="pct"/>
          </w:tcPr>
          <w:p w14:paraId="0AA45B11"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On treatment with </w:t>
            </w:r>
          </w:p>
          <w:p w14:paraId="0A9F3FA9" w14:textId="590EB0DB"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 xml:space="preserve"> Tocilizumab for </w:t>
            </w:r>
            <w:r w:rsidRPr="002F64AE">
              <w:rPr>
                <w:rFonts w:ascii="Arial" w:hAnsi="Arial" w:cs="Arial"/>
                <w:color w:val="000000" w:themeColor="text1"/>
                <w:sz w:val="18"/>
                <w:szCs w:val="18"/>
              </w:rPr>
              <w:t>rheumatoid arthritis</w:t>
            </w:r>
          </w:p>
        </w:tc>
        <w:tc>
          <w:tcPr>
            <w:tcW w:w="253" w:type="pct"/>
          </w:tcPr>
          <w:p w14:paraId="1A59FCE8" w14:textId="7B7F32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w:t>
            </w:r>
          </w:p>
        </w:tc>
        <w:tc>
          <w:tcPr>
            <w:tcW w:w="348" w:type="pct"/>
          </w:tcPr>
          <w:p w14:paraId="094800D7" w14:textId="1E015A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7" w:type="pct"/>
          </w:tcPr>
          <w:p w14:paraId="2A54E032" w14:textId="34F692B0"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15299876" w14:textId="4421DD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829F7A7" w14:textId="0EA55DC1"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Choroidal</w:t>
            </w:r>
          </w:p>
          <w:p w14:paraId="77CAA67A" w14:textId="7A953E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uberculoma</w:t>
            </w:r>
          </w:p>
        </w:tc>
        <w:tc>
          <w:tcPr>
            <w:tcW w:w="368" w:type="pct"/>
          </w:tcPr>
          <w:p w14:paraId="34619EB1" w14:textId="1F00C9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011B642" w14:textId="561C1F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BAL culture= </w:t>
            </w:r>
            <w:r w:rsidRPr="002F64AE">
              <w:rPr>
                <w:rFonts w:ascii="Arial" w:eastAsiaTheme="minorHAnsi" w:hAnsi="Arial" w:cs="Arial"/>
                <w:i/>
                <w:color w:val="000000" w:themeColor="text1"/>
                <w:sz w:val="18"/>
                <w:szCs w:val="18"/>
                <w:lang w:val="en-US"/>
              </w:rPr>
              <w:t>Mycobacterium tuberculosis</w:t>
            </w:r>
          </w:p>
        </w:tc>
        <w:tc>
          <w:tcPr>
            <w:tcW w:w="300" w:type="pct"/>
          </w:tcPr>
          <w:p w14:paraId="6289C02A" w14:textId="6247FA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99E0251" w14:textId="7E510E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31DF12B"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Choroidal</w:t>
            </w:r>
          </w:p>
          <w:p w14:paraId="1DCBCF52" w14:textId="7EB9C1E7"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lang w:val="en-US"/>
              </w:rPr>
              <w:t>tuberculoma</w:t>
            </w:r>
          </w:p>
        </w:tc>
        <w:tc>
          <w:tcPr>
            <w:tcW w:w="368" w:type="pct"/>
          </w:tcPr>
          <w:p w14:paraId="72225D0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EDD33DD" w14:textId="77777777" w:rsidR="00F31678" w:rsidRPr="002F64AE" w:rsidRDefault="00F31678" w:rsidP="00F31678">
            <w:pPr>
              <w:rPr>
                <w:rFonts w:ascii="Arial" w:hAnsi="Arial" w:cs="Arial"/>
                <w:color w:val="000000" w:themeColor="text1"/>
                <w:sz w:val="18"/>
                <w:szCs w:val="18"/>
              </w:rPr>
            </w:pPr>
          </w:p>
        </w:tc>
        <w:tc>
          <w:tcPr>
            <w:tcW w:w="224" w:type="pct"/>
          </w:tcPr>
          <w:p w14:paraId="771B6C2A" w14:textId="2B5844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1D6B01A" w14:textId="77777777" w:rsidTr="00AC4FD4">
        <w:tc>
          <w:tcPr>
            <w:tcW w:w="318" w:type="pct"/>
          </w:tcPr>
          <w:p w14:paraId="6AB405EF" w14:textId="1B96792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heng et al 2021</w:t>
            </w:r>
          </w:p>
        </w:tc>
        <w:tc>
          <w:tcPr>
            <w:tcW w:w="247" w:type="pct"/>
          </w:tcPr>
          <w:p w14:paraId="17549D3C" w14:textId="730439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ina</w:t>
            </w:r>
          </w:p>
        </w:tc>
        <w:tc>
          <w:tcPr>
            <w:tcW w:w="242" w:type="pct"/>
          </w:tcPr>
          <w:p w14:paraId="2420C07E" w14:textId="1E10956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F</w:t>
            </w:r>
          </w:p>
        </w:tc>
        <w:tc>
          <w:tcPr>
            <w:tcW w:w="371" w:type="pct"/>
          </w:tcPr>
          <w:p w14:paraId="1785765F" w14:textId="5A44F1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Following in vitro fertilization</w:t>
            </w:r>
          </w:p>
        </w:tc>
        <w:tc>
          <w:tcPr>
            <w:tcW w:w="253" w:type="pct"/>
          </w:tcPr>
          <w:p w14:paraId="1E847AD1" w14:textId="42ECA1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p w14:paraId="0B09C353" w14:textId="1096F131" w:rsidR="00F31678" w:rsidRPr="002F64AE" w:rsidRDefault="00F31678" w:rsidP="00F31678">
            <w:pPr>
              <w:rPr>
                <w:rFonts w:ascii="Arial" w:hAnsi="Arial" w:cs="Arial"/>
                <w:color w:val="000000" w:themeColor="text1"/>
                <w:sz w:val="18"/>
                <w:szCs w:val="18"/>
              </w:rPr>
            </w:pPr>
          </w:p>
          <w:p w14:paraId="09AF9475" w14:textId="77777777" w:rsidR="00F31678" w:rsidRPr="002F64AE" w:rsidRDefault="00F31678" w:rsidP="00F31678">
            <w:pPr>
              <w:rPr>
                <w:rFonts w:ascii="Arial" w:hAnsi="Arial" w:cs="Arial"/>
                <w:color w:val="000000" w:themeColor="text1"/>
                <w:sz w:val="18"/>
                <w:szCs w:val="18"/>
              </w:rPr>
            </w:pPr>
          </w:p>
          <w:p w14:paraId="761AD0C2" w14:textId="48B5F4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oon after pre-term delivery</w:t>
            </w:r>
          </w:p>
        </w:tc>
        <w:tc>
          <w:tcPr>
            <w:tcW w:w="348" w:type="pct"/>
          </w:tcPr>
          <w:p w14:paraId="7A85DE6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DC78FCB" w14:textId="5D838E7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6BE45F8C" w14:textId="591A609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333260FE" w14:textId="3B6424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EBFAFBD" w14:textId="0BD291B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AC5B9BC" w14:textId="5067D6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E730D21" w14:textId="3AA080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7ECB8ECA" w14:textId="07CA0F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231D97C" w14:textId="6DD3C6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D715EDD" w14:textId="0835E5A9"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miliary tuberculoma brain</w:t>
            </w:r>
          </w:p>
        </w:tc>
        <w:tc>
          <w:tcPr>
            <w:tcW w:w="368" w:type="pct"/>
          </w:tcPr>
          <w:p w14:paraId="7491C591" w14:textId="1012BB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p w14:paraId="7150FE94" w14:textId="77777777" w:rsidR="00F31678" w:rsidRPr="002F64AE" w:rsidRDefault="00F31678" w:rsidP="00F31678">
            <w:pPr>
              <w:rPr>
                <w:rFonts w:ascii="Arial" w:hAnsi="Arial" w:cs="Arial"/>
                <w:color w:val="000000" w:themeColor="text1"/>
                <w:sz w:val="18"/>
                <w:szCs w:val="18"/>
              </w:rPr>
            </w:pPr>
          </w:p>
        </w:tc>
        <w:tc>
          <w:tcPr>
            <w:tcW w:w="224" w:type="pct"/>
          </w:tcPr>
          <w:p w14:paraId="4B4359BE" w14:textId="17553B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60572F8" w14:textId="77777777" w:rsidTr="00AC4FD4">
        <w:tc>
          <w:tcPr>
            <w:tcW w:w="318" w:type="pct"/>
          </w:tcPr>
          <w:p w14:paraId="160E8C36" w14:textId="77777777"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Bouchentouf</w:t>
            </w:r>
          </w:p>
          <w:p w14:paraId="55C7AD32" w14:textId="263BA9F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21</w:t>
            </w:r>
          </w:p>
        </w:tc>
        <w:tc>
          <w:tcPr>
            <w:tcW w:w="247" w:type="pct"/>
          </w:tcPr>
          <w:p w14:paraId="684C30A0" w14:textId="354B7643" w:rsidR="00F31678" w:rsidRPr="002F64AE" w:rsidRDefault="00F31678" w:rsidP="00F31678">
            <w:pPr>
              <w:rPr>
                <w:rFonts w:ascii="Arial" w:hAnsi="Arial" w:cs="Arial"/>
                <w:color w:val="000000" w:themeColor="text1"/>
                <w:sz w:val="18"/>
                <w:szCs w:val="18"/>
                <w:lang w:val="en-US"/>
              </w:rPr>
            </w:pPr>
            <w:r w:rsidRPr="002F64AE">
              <w:rPr>
                <w:rFonts w:ascii="Arial" w:hAnsi="Arial" w:cs="Arial"/>
                <w:i/>
                <w:iCs/>
                <w:color w:val="000000" w:themeColor="text1"/>
                <w:sz w:val="18"/>
                <w:szCs w:val="18"/>
                <w:lang w:val="en-US"/>
              </w:rPr>
              <w:t>Morocco</w:t>
            </w:r>
          </w:p>
        </w:tc>
        <w:tc>
          <w:tcPr>
            <w:tcW w:w="242" w:type="pct"/>
          </w:tcPr>
          <w:p w14:paraId="4DF265AE" w14:textId="03A7EDC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M</w:t>
            </w:r>
          </w:p>
        </w:tc>
        <w:tc>
          <w:tcPr>
            <w:tcW w:w="371" w:type="pct"/>
          </w:tcPr>
          <w:p w14:paraId="6733B234" w14:textId="314949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548679B" w14:textId="1D32DA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5D22A97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92EE6C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574CE8F" w14:textId="77777777" w:rsidR="00F31678" w:rsidRPr="002F64AE" w:rsidRDefault="00F31678" w:rsidP="00F31678">
            <w:pPr>
              <w:rPr>
                <w:rFonts w:ascii="Arial" w:hAnsi="Arial" w:cs="Arial"/>
                <w:color w:val="000000" w:themeColor="text1"/>
                <w:sz w:val="18"/>
                <w:szCs w:val="18"/>
              </w:rPr>
            </w:pPr>
          </w:p>
          <w:p w14:paraId="05BB82AC" w14:textId="741820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Hemiparesis </w:t>
            </w:r>
          </w:p>
        </w:tc>
        <w:tc>
          <w:tcPr>
            <w:tcW w:w="377" w:type="pct"/>
          </w:tcPr>
          <w:p w14:paraId="0590C067" w14:textId="231F5116"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farct in left internal capsule</w:t>
            </w:r>
          </w:p>
        </w:tc>
        <w:tc>
          <w:tcPr>
            <w:tcW w:w="296" w:type="pct"/>
          </w:tcPr>
          <w:p w14:paraId="1D31E093" w14:textId="539C8B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farct paradoxically developed 4 days after ATT</w:t>
            </w:r>
          </w:p>
        </w:tc>
        <w:tc>
          <w:tcPr>
            <w:tcW w:w="275" w:type="pct"/>
          </w:tcPr>
          <w:p w14:paraId="1D8120E0" w14:textId="0793BD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2723402" w14:textId="0E99D4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23 mg/dl</w:t>
            </w:r>
          </w:p>
          <w:p w14:paraId="52422A42" w14:textId="320E40E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11 mg/dL</w:t>
            </w:r>
          </w:p>
          <w:p w14:paraId="7DD6F110" w14:textId="784218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50 cells/ml</w:t>
            </w:r>
          </w:p>
        </w:tc>
        <w:tc>
          <w:tcPr>
            <w:tcW w:w="325" w:type="pct"/>
          </w:tcPr>
          <w:p w14:paraId="4580217C" w14:textId="7644BB6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putum and CSF</w:t>
            </w:r>
          </w:p>
          <w:p w14:paraId="5F91640E"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39EADBCA" w14:textId="67B852B0"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01FE9A4C" w14:textId="43C123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F71F4C8" w14:textId="637D01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1C865B6" w14:textId="1F2F39E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3AB0913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FF2EBC8" w14:textId="77777777" w:rsidR="00F31678" w:rsidRPr="002F64AE" w:rsidRDefault="00F31678" w:rsidP="00F31678">
            <w:pPr>
              <w:rPr>
                <w:rFonts w:ascii="Arial" w:hAnsi="Arial" w:cs="Arial"/>
                <w:color w:val="000000" w:themeColor="text1"/>
                <w:sz w:val="18"/>
                <w:szCs w:val="18"/>
              </w:rPr>
            </w:pPr>
          </w:p>
        </w:tc>
        <w:tc>
          <w:tcPr>
            <w:tcW w:w="224" w:type="pct"/>
          </w:tcPr>
          <w:p w14:paraId="154C2A74" w14:textId="22C0EA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2EE87F1" w14:textId="77777777" w:rsidTr="00AC4FD4">
        <w:tc>
          <w:tcPr>
            <w:tcW w:w="318" w:type="pct"/>
          </w:tcPr>
          <w:p w14:paraId="3A184ADE" w14:textId="75BCFCD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Benchekroun et al 2021</w:t>
            </w:r>
          </w:p>
        </w:tc>
        <w:tc>
          <w:tcPr>
            <w:tcW w:w="247" w:type="pct"/>
          </w:tcPr>
          <w:p w14:paraId="50FCF805" w14:textId="72041516" w:rsidR="00F31678" w:rsidRPr="002F64AE" w:rsidRDefault="00F31678" w:rsidP="00F31678">
            <w:pPr>
              <w:rPr>
                <w:rFonts w:ascii="Arial" w:hAnsi="Arial" w:cs="Arial"/>
                <w:color w:val="000000" w:themeColor="text1"/>
                <w:sz w:val="18"/>
                <w:szCs w:val="18"/>
              </w:rPr>
            </w:pPr>
            <w:r w:rsidRPr="002F64AE">
              <w:rPr>
                <w:rFonts w:ascii="Arial" w:hAnsi="Arial" w:cs="Arial"/>
                <w:i/>
                <w:iCs/>
                <w:color w:val="000000" w:themeColor="text1"/>
                <w:sz w:val="18"/>
                <w:szCs w:val="18"/>
                <w:lang w:val="en-US"/>
              </w:rPr>
              <w:t>Morocco</w:t>
            </w:r>
          </w:p>
        </w:tc>
        <w:tc>
          <w:tcPr>
            <w:tcW w:w="242" w:type="pct"/>
          </w:tcPr>
          <w:p w14:paraId="13C3BBB3" w14:textId="4D9D36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2/M</w:t>
            </w:r>
          </w:p>
        </w:tc>
        <w:tc>
          <w:tcPr>
            <w:tcW w:w="371" w:type="pct"/>
          </w:tcPr>
          <w:p w14:paraId="57047A5F" w14:textId="110806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1D77F21" w14:textId="02BD45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2334EF0E" w14:textId="2C3834E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 right side</w:t>
            </w:r>
          </w:p>
        </w:tc>
        <w:tc>
          <w:tcPr>
            <w:tcW w:w="377" w:type="pct"/>
          </w:tcPr>
          <w:p w14:paraId="6F59863A" w14:textId="7E66E47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iliary tuberculoma </w:t>
            </w:r>
          </w:p>
          <w:p w14:paraId="4C584163" w14:textId="77777777" w:rsidR="00F31678" w:rsidRPr="002F64AE" w:rsidRDefault="00F31678" w:rsidP="00F31678">
            <w:pPr>
              <w:rPr>
                <w:rFonts w:ascii="Arial" w:hAnsi="Arial" w:cs="Arial"/>
                <w:bCs/>
                <w:color w:val="000000" w:themeColor="text1"/>
                <w:sz w:val="18"/>
                <w:szCs w:val="18"/>
                <w:lang w:val="en-US"/>
              </w:rPr>
            </w:pPr>
          </w:p>
          <w:p w14:paraId="40C3AC4D" w14:textId="4F21435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Optic nerve </w:t>
            </w:r>
            <w:r w:rsidRPr="002F64AE">
              <w:rPr>
                <w:rFonts w:ascii="Arial" w:hAnsi="Arial" w:cs="Arial"/>
                <w:bCs/>
                <w:color w:val="000000" w:themeColor="text1"/>
                <w:sz w:val="18"/>
                <w:szCs w:val="18"/>
                <w:lang w:val="en-US"/>
              </w:rPr>
              <w:lastRenderedPageBreak/>
              <w:t>tuberculoma</w:t>
            </w:r>
          </w:p>
        </w:tc>
        <w:tc>
          <w:tcPr>
            <w:tcW w:w="296" w:type="pct"/>
          </w:tcPr>
          <w:p w14:paraId="2DB5D300" w14:textId="56E8835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 xml:space="preserve">Optic nerve tuberculoma paradoxically </w:t>
            </w:r>
            <w:r w:rsidRPr="002F64AE">
              <w:rPr>
                <w:rFonts w:ascii="Arial" w:hAnsi="Arial" w:cs="Arial"/>
                <w:color w:val="000000" w:themeColor="text1"/>
                <w:sz w:val="18"/>
                <w:szCs w:val="18"/>
              </w:rPr>
              <w:lastRenderedPageBreak/>
              <w:t>developed after ATT for abdominal tuberculosis</w:t>
            </w:r>
          </w:p>
        </w:tc>
        <w:tc>
          <w:tcPr>
            <w:tcW w:w="275" w:type="pct"/>
          </w:tcPr>
          <w:p w14:paraId="336C765A" w14:textId="6EF52E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68" w:type="pct"/>
          </w:tcPr>
          <w:p w14:paraId="63051BE2" w14:textId="4F0145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60B87FD" w14:textId="7EDFF8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36CDB6A" w14:textId="3AF5E1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22A3791" w14:textId="05E0AA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5AB95E7"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iliary tuberculoma </w:t>
            </w:r>
          </w:p>
          <w:p w14:paraId="38A28926" w14:textId="6941A032" w:rsidR="00F31678" w:rsidRPr="002F64AE" w:rsidRDefault="00F31678" w:rsidP="00F31678">
            <w:pPr>
              <w:rPr>
                <w:rFonts w:ascii="Arial" w:hAnsi="Arial" w:cs="Arial"/>
                <w:bCs/>
                <w:color w:val="000000" w:themeColor="text1"/>
                <w:sz w:val="18"/>
                <w:szCs w:val="18"/>
                <w:lang w:val="en-US"/>
              </w:rPr>
            </w:pPr>
          </w:p>
        </w:tc>
        <w:tc>
          <w:tcPr>
            <w:tcW w:w="368" w:type="pct"/>
          </w:tcPr>
          <w:p w14:paraId="7AB73AB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4E74379E" w14:textId="77777777" w:rsidR="00F31678" w:rsidRPr="002F64AE" w:rsidRDefault="00F31678" w:rsidP="00F31678">
            <w:pPr>
              <w:rPr>
                <w:rFonts w:ascii="Arial" w:hAnsi="Arial" w:cs="Arial"/>
                <w:color w:val="000000" w:themeColor="text1"/>
                <w:sz w:val="18"/>
                <w:szCs w:val="18"/>
              </w:rPr>
            </w:pPr>
          </w:p>
        </w:tc>
        <w:tc>
          <w:tcPr>
            <w:tcW w:w="224" w:type="pct"/>
          </w:tcPr>
          <w:p w14:paraId="5B8686CF" w14:textId="78937C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 due to liver failure</w:t>
            </w:r>
          </w:p>
        </w:tc>
      </w:tr>
      <w:tr w:rsidR="00F31678" w:rsidRPr="002F64AE" w14:paraId="75A0F451" w14:textId="77777777" w:rsidTr="00AC4FD4">
        <w:tc>
          <w:tcPr>
            <w:tcW w:w="318" w:type="pct"/>
          </w:tcPr>
          <w:p w14:paraId="2AC95AB4" w14:textId="113EF02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Bǎiceanu et al 2021</w:t>
            </w:r>
          </w:p>
        </w:tc>
        <w:tc>
          <w:tcPr>
            <w:tcW w:w="247" w:type="pct"/>
          </w:tcPr>
          <w:p w14:paraId="09A96504" w14:textId="04F156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omania</w:t>
            </w:r>
          </w:p>
        </w:tc>
        <w:tc>
          <w:tcPr>
            <w:tcW w:w="242" w:type="pct"/>
          </w:tcPr>
          <w:p w14:paraId="4294F1B7" w14:textId="716D55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2/M</w:t>
            </w:r>
          </w:p>
        </w:tc>
        <w:tc>
          <w:tcPr>
            <w:tcW w:w="371" w:type="pct"/>
          </w:tcPr>
          <w:p w14:paraId="6709DA36" w14:textId="286877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coholic hepatic cirrhosis</w:t>
            </w:r>
          </w:p>
        </w:tc>
        <w:tc>
          <w:tcPr>
            <w:tcW w:w="253" w:type="pct"/>
          </w:tcPr>
          <w:p w14:paraId="00053691" w14:textId="29D01A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udden </w:t>
            </w:r>
          </w:p>
        </w:tc>
        <w:tc>
          <w:tcPr>
            <w:tcW w:w="348" w:type="pct"/>
          </w:tcPr>
          <w:p w14:paraId="43F267CA" w14:textId="43BE48A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79DCB0E" w14:textId="77777777" w:rsidR="00F31678" w:rsidRPr="002F64AE" w:rsidRDefault="00F31678" w:rsidP="00F31678">
            <w:pPr>
              <w:rPr>
                <w:rFonts w:ascii="Arial" w:hAnsi="Arial" w:cs="Arial"/>
                <w:color w:val="000000" w:themeColor="text1"/>
                <w:sz w:val="18"/>
                <w:szCs w:val="18"/>
              </w:rPr>
            </w:pPr>
          </w:p>
          <w:p w14:paraId="7355F173" w14:textId="458482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oss of consciousness</w:t>
            </w:r>
          </w:p>
          <w:p w14:paraId="21DAAFEE" w14:textId="77777777" w:rsidR="00F31678" w:rsidRPr="002F64AE" w:rsidRDefault="00F31678" w:rsidP="00F31678">
            <w:pPr>
              <w:rPr>
                <w:rFonts w:ascii="Arial" w:hAnsi="Arial" w:cs="Arial"/>
                <w:color w:val="000000" w:themeColor="text1"/>
                <w:sz w:val="18"/>
                <w:szCs w:val="18"/>
              </w:rPr>
            </w:pPr>
          </w:p>
          <w:p w14:paraId="6FD48FF0" w14:textId="192424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Hemiparesis </w:t>
            </w:r>
          </w:p>
          <w:p w14:paraId="630B1032" w14:textId="3E0F7DB2" w:rsidR="00F31678" w:rsidRPr="002F64AE" w:rsidRDefault="00F31678" w:rsidP="00F31678">
            <w:pPr>
              <w:rPr>
                <w:rFonts w:ascii="Arial" w:hAnsi="Arial" w:cs="Arial"/>
                <w:color w:val="000000" w:themeColor="text1"/>
                <w:sz w:val="18"/>
                <w:szCs w:val="18"/>
              </w:rPr>
            </w:pPr>
          </w:p>
        </w:tc>
        <w:tc>
          <w:tcPr>
            <w:tcW w:w="377" w:type="pct"/>
          </w:tcPr>
          <w:p w14:paraId="3A793EDC" w14:textId="0BED7B9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586D4674" w14:textId="07F37A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increase in number of lesions</w:t>
            </w:r>
          </w:p>
        </w:tc>
        <w:tc>
          <w:tcPr>
            <w:tcW w:w="275" w:type="pct"/>
          </w:tcPr>
          <w:p w14:paraId="7334A362" w14:textId="01F3945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349321E" w14:textId="655DBD9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70 mg/dl</w:t>
            </w:r>
          </w:p>
          <w:p w14:paraId="1A146525" w14:textId="653B2C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21 mg/dL</w:t>
            </w:r>
          </w:p>
          <w:p w14:paraId="456CDF3C" w14:textId="08DFE7B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lt; 5 cells/ml</w:t>
            </w:r>
          </w:p>
        </w:tc>
        <w:tc>
          <w:tcPr>
            <w:tcW w:w="325" w:type="pct"/>
          </w:tcPr>
          <w:p w14:paraId="144CD8A1"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BAL GeneXpert MTB/RIF</w:t>
            </w:r>
            <w:r w:rsidRPr="002F64AE">
              <w:rPr>
                <w:rFonts w:ascii="Arial" w:hAnsi="Arial" w:cs="Arial"/>
                <w:color w:val="000000" w:themeColor="text1"/>
                <w:sz w:val="18"/>
                <w:szCs w:val="18"/>
                <w:lang w:val="en-US"/>
              </w:rPr>
              <w:t xml:space="preserve">= </w:t>
            </w:r>
            <w:r w:rsidRPr="002F64AE">
              <w:rPr>
                <w:rFonts w:ascii="Arial" w:hAnsi="Arial" w:cs="Arial"/>
                <w:i/>
                <w:color w:val="000000" w:themeColor="text1"/>
                <w:sz w:val="18"/>
                <w:szCs w:val="18"/>
                <w:lang w:val="en-US"/>
              </w:rPr>
              <w:t>Mycobacterium</w:t>
            </w:r>
          </w:p>
          <w:p w14:paraId="7CBCEBB7" w14:textId="631F64FD"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76ABD366" w14:textId="2171FE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8D9DD13" w14:textId="2D3787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E8C8D08"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iliary tuberculoma </w:t>
            </w:r>
          </w:p>
          <w:p w14:paraId="190306D5" w14:textId="72A27C6E" w:rsidR="00F31678" w:rsidRPr="002F64AE" w:rsidRDefault="00F31678" w:rsidP="00F31678">
            <w:pPr>
              <w:rPr>
                <w:rFonts w:ascii="Arial" w:hAnsi="Arial" w:cs="Arial"/>
                <w:bCs/>
                <w:color w:val="000000" w:themeColor="text1"/>
                <w:sz w:val="18"/>
                <w:szCs w:val="18"/>
                <w:lang w:val="en-US"/>
              </w:rPr>
            </w:pPr>
          </w:p>
        </w:tc>
        <w:tc>
          <w:tcPr>
            <w:tcW w:w="368" w:type="pct"/>
          </w:tcPr>
          <w:p w14:paraId="42B5405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429E68F" w14:textId="77777777" w:rsidR="00F31678" w:rsidRPr="002F64AE" w:rsidRDefault="00F31678" w:rsidP="00F31678">
            <w:pPr>
              <w:rPr>
                <w:rFonts w:ascii="Arial" w:hAnsi="Arial" w:cs="Arial"/>
                <w:color w:val="000000" w:themeColor="text1"/>
                <w:sz w:val="18"/>
                <w:szCs w:val="18"/>
              </w:rPr>
            </w:pPr>
          </w:p>
        </w:tc>
        <w:tc>
          <w:tcPr>
            <w:tcW w:w="224" w:type="pct"/>
          </w:tcPr>
          <w:p w14:paraId="767EB2DE" w14:textId="3E7295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DEDD51A" w14:textId="77777777" w:rsidTr="00AC4FD4">
        <w:tc>
          <w:tcPr>
            <w:tcW w:w="318" w:type="pct"/>
          </w:tcPr>
          <w:p w14:paraId="49D1AE37" w14:textId="2254EBC5"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Greenberg e et al 2021</w:t>
            </w:r>
          </w:p>
        </w:tc>
        <w:tc>
          <w:tcPr>
            <w:tcW w:w="247" w:type="pct"/>
          </w:tcPr>
          <w:p w14:paraId="0C156008" w14:textId="2EE5B35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3D1D009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1/F</w:t>
            </w:r>
          </w:p>
          <w:p w14:paraId="1CAC9CB7" w14:textId="77777777" w:rsidR="00F31678" w:rsidRPr="002F64AE" w:rsidRDefault="00F31678" w:rsidP="00F31678">
            <w:pPr>
              <w:rPr>
                <w:rFonts w:ascii="Arial" w:hAnsi="Arial" w:cs="Arial"/>
                <w:color w:val="000000" w:themeColor="text1"/>
                <w:sz w:val="18"/>
                <w:szCs w:val="18"/>
              </w:rPr>
            </w:pPr>
          </w:p>
          <w:p w14:paraId="2B11C389" w14:textId="2504D5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ted </w:t>
            </w:r>
          </w:p>
        </w:tc>
        <w:tc>
          <w:tcPr>
            <w:tcW w:w="371" w:type="pct"/>
          </w:tcPr>
          <w:p w14:paraId="63873430" w14:textId="458416F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4E9F1F9" w14:textId="7772ED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0F00098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DF4C3CF" w14:textId="0F7AEB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tc>
        <w:tc>
          <w:tcPr>
            <w:tcW w:w="377" w:type="pct"/>
          </w:tcPr>
          <w:p w14:paraId="79A5499F"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halamic infarcts</w:t>
            </w:r>
          </w:p>
          <w:p w14:paraId="550640FC" w14:textId="77777777" w:rsidR="00F31678" w:rsidRPr="002F64AE" w:rsidRDefault="00F31678" w:rsidP="00F31678">
            <w:pPr>
              <w:rPr>
                <w:rFonts w:ascii="Arial" w:hAnsi="Arial" w:cs="Arial"/>
                <w:bCs/>
                <w:color w:val="000000" w:themeColor="text1"/>
                <w:sz w:val="18"/>
                <w:szCs w:val="18"/>
                <w:lang w:val="en-US"/>
              </w:rPr>
            </w:pPr>
          </w:p>
          <w:p w14:paraId="2208BAB0" w14:textId="6BF7F6D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Spinal tuberculosis extending  </w:t>
            </w:r>
            <w:r w:rsidRPr="002F64AE">
              <w:rPr>
                <w:rFonts w:ascii="Arial" w:hAnsi="Arial" w:cs="Arial"/>
                <w:color w:val="000000" w:themeColor="text1"/>
                <w:sz w:val="18"/>
                <w:szCs w:val="18"/>
              </w:rPr>
              <w:t>T10 and T11 vertebral bodies</w:t>
            </w:r>
          </w:p>
        </w:tc>
        <w:tc>
          <w:tcPr>
            <w:tcW w:w="296" w:type="pct"/>
          </w:tcPr>
          <w:p w14:paraId="43EEA749" w14:textId="22C644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59481F3" w14:textId="2B45199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4F32B38" w14:textId="77777777" w:rsidR="00F31678" w:rsidRPr="002F64AE" w:rsidRDefault="00F31678" w:rsidP="00F31678">
            <w:pPr>
              <w:pStyle w:val="Default"/>
              <w:rPr>
                <w:rFonts w:ascii="Arial" w:hAnsi="Arial" w:cs="Arial"/>
                <w:color w:val="000000" w:themeColor="text1"/>
                <w:sz w:val="18"/>
                <w:szCs w:val="18"/>
              </w:rPr>
            </w:pPr>
            <w:r w:rsidRPr="002F64AE">
              <w:rPr>
                <w:rFonts w:ascii="Arial" w:hAnsi="Arial" w:cs="Arial"/>
                <w:color w:val="000000" w:themeColor="text1"/>
                <w:sz w:val="18"/>
                <w:szCs w:val="18"/>
              </w:rPr>
              <w:t>Glucose = 20 mg/dL</w:t>
            </w:r>
          </w:p>
          <w:p w14:paraId="4FCDBEC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92</w:t>
            </w:r>
          </w:p>
          <w:p w14:paraId="231C1A4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1D4A065F" w14:textId="0827FA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945 /mm3</w:t>
            </w:r>
          </w:p>
        </w:tc>
        <w:tc>
          <w:tcPr>
            <w:tcW w:w="325" w:type="pct"/>
          </w:tcPr>
          <w:p w14:paraId="3BE31BBD" w14:textId="00B513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and gastric aspirates smear and culture= </w:t>
            </w:r>
            <w:r w:rsidRPr="002F64AE">
              <w:rPr>
                <w:rFonts w:ascii="Arial" w:hAnsi="Arial" w:cs="Arial"/>
                <w:i/>
                <w:color w:val="000000" w:themeColor="text1"/>
                <w:sz w:val="18"/>
                <w:szCs w:val="18"/>
              </w:rPr>
              <w:t>Mycobacterium</w:t>
            </w:r>
          </w:p>
        </w:tc>
        <w:tc>
          <w:tcPr>
            <w:tcW w:w="300" w:type="pct"/>
          </w:tcPr>
          <w:p w14:paraId="12AC0877" w14:textId="3DAE3B4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CCD78CC" w14:textId="6024218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1A01376" w14:textId="65261E97"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Tuberculous meningitis</w:t>
            </w:r>
          </w:p>
        </w:tc>
        <w:tc>
          <w:tcPr>
            <w:tcW w:w="368" w:type="pct"/>
          </w:tcPr>
          <w:p w14:paraId="15175855" w14:textId="027060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3BA46CC7" w14:textId="2C3A5E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23AB33D" w14:textId="77777777" w:rsidTr="00AC4FD4">
        <w:tc>
          <w:tcPr>
            <w:tcW w:w="318" w:type="pct"/>
          </w:tcPr>
          <w:p w14:paraId="50102D73" w14:textId="7EE6ED4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Velásquez-Rimachi et al 2020</w:t>
            </w:r>
          </w:p>
        </w:tc>
        <w:tc>
          <w:tcPr>
            <w:tcW w:w="247" w:type="pct"/>
          </w:tcPr>
          <w:p w14:paraId="17AC7CA1" w14:textId="38C4928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eru</w:t>
            </w:r>
          </w:p>
        </w:tc>
        <w:tc>
          <w:tcPr>
            <w:tcW w:w="242" w:type="pct"/>
          </w:tcPr>
          <w:p w14:paraId="4F35FCE3" w14:textId="122AD2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1/F</w:t>
            </w:r>
          </w:p>
        </w:tc>
        <w:tc>
          <w:tcPr>
            <w:tcW w:w="371" w:type="pct"/>
          </w:tcPr>
          <w:p w14:paraId="6533667B" w14:textId="6F0157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FEF6A9A" w14:textId="22A83A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w:t>
            </w:r>
          </w:p>
        </w:tc>
        <w:tc>
          <w:tcPr>
            <w:tcW w:w="348" w:type="pct"/>
          </w:tcPr>
          <w:p w14:paraId="78837E08" w14:textId="4E76CC0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E7E983D" w14:textId="19A338A0" w:rsidR="00F31678" w:rsidRPr="002F64AE" w:rsidRDefault="00F31678" w:rsidP="00F31678">
            <w:pPr>
              <w:rPr>
                <w:rFonts w:ascii="Arial" w:hAnsi="Arial" w:cs="Arial"/>
                <w:color w:val="000000" w:themeColor="text1"/>
                <w:sz w:val="18"/>
                <w:szCs w:val="18"/>
              </w:rPr>
            </w:pPr>
          </w:p>
          <w:p w14:paraId="25C00B26" w14:textId="53ECA75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axia </w:t>
            </w:r>
          </w:p>
          <w:p w14:paraId="38DB9C0D" w14:textId="5BFE7F74" w:rsidR="00F31678" w:rsidRPr="002F64AE" w:rsidRDefault="00F31678" w:rsidP="00F31678">
            <w:pPr>
              <w:rPr>
                <w:rFonts w:ascii="Arial" w:hAnsi="Arial" w:cs="Arial"/>
                <w:color w:val="000000" w:themeColor="text1"/>
                <w:sz w:val="18"/>
                <w:szCs w:val="18"/>
              </w:rPr>
            </w:pPr>
          </w:p>
          <w:p w14:paraId="4D6C7216" w14:textId="73BCF1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w:t>
            </w:r>
          </w:p>
          <w:p w14:paraId="32784901" w14:textId="4B9577B7" w:rsidR="00F31678" w:rsidRPr="002F64AE" w:rsidRDefault="00F31678" w:rsidP="00F31678">
            <w:pPr>
              <w:rPr>
                <w:rFonts w:ascii="Arial" w:hAnsi="Arial" w:cs="Arial"/>
                <w:color w:val="000000" w:themeColor="text1"/>
                <w:sz w:val="18"/>
                <w:szCs w:val="18"/>
              </w:rPr>
            </w:pPr>
          </w:p>
          <w:p w14:paraId="401E84D7" w14:textId="690C718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1ED981B2" w14:textId="1B1B11B8" w:rsidR="00F31678" w:rsidRPr="002F64AE" w:rsidRDefault="00F31678" w:rsidP="00F31678">
            <w:pPr>
              <w:rPr>
                <w:rFonts w:ascii="Arial" w:hAnsi="Arial" w:cs="Arial"/>
                <w:color w:val="000000" w:themeColor="text1"/>
                <w:sz w:val="18"/>
                <w:szCs w:val="18"/>
              </w:rPr>
            </w:pPr>
          </w:p>
        </w:tc>
        <w:tc>
          <w:tcPr>
            <w:tcW w:w="377" w:type="pct"/>
          </w:tcPr>
          <w:p w14:paraId="4ACB1B84" w14:textId="0CE18E7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4422BB47" w14:textId="0377630C" w:rsidR="00F31678" w:rsidRPr="002F64AE" w:rsidRDefault="00F31678" w:rsidP="00F31678">
            <w:pPr>
              <w:rPr>
                <w:rFonts w:ascii="Arial" w:hAnsi="Arial" w:cs="Arial"/>
                <w:bCs/>
                <w:color w:val="000000" w:themeColor="text1"/>
                <w:sz w:val="18"/>
                <w:szCs w:val="18"/>
                <w:lang w:val="en-US"/>
              </w:rPr>
            </w:pPr>
          </w:p>
          <w:p w14:paraId="161F6514" w14:textId="6AAC6C2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spinal cord tuberculoma</w:t>
            </w:r>
          </w:p>
          <w:p w14:paraId="195144EF"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5DCE524C" w14:textId="31C5094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F3826C5" w14:textId="2177AC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E25D65E" w14:textId="015361B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84  mg/dL</w:t>
            </w:r>
          </w:p>
          <w:p w14:paraId="38342264" w14:textId="0FB0CE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lt; 2 cells/ml</w:t>
            </w:r>
          </w:p>
        </w:tc>
        <w:tc>
          <w:tcPr>
            <w:tcW w:w="325" w:type="pct"/>
          </w:tcPr>
          <w:p w14:paraId="43183377" w14:textId="068614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300" w:type="pct"/>
          </w:tcPr>
          <w:p w14:paraId="127B2D9B" w14:textId="449AD4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A9150D4" w14:textId="02E435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3D68D5C" w14:textId="0D47ACF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miliary tuberculoma brain and spinal cord</w:t>
            </w:r>
          </w:p>
        </w:tc>
        <w:tc>
          <w:tcPr>
            <w:tcW w:w="368" w:type="pct"/>
          </w:tcPr>
          <w:p w14:paraId="04312BF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8F9F309" w14:textId="77777777" w:rsidR="00F31678" w:rsidRPr="002F64AE" w:rsidRDefault="00F31678" w:rsidP="00F31678">
            <w:pPr>
              <w:rPr>
                <w:rFonts w:ascii="Arial" w:hAnsi="Arial" w:cs="Arial"/>
                <w:color w:val="000000" w:themeColor="text1"/>
                <w:sz w:val="18"/>
                <w:szCs w:val="18"/>
              </w:rPr>
            </w:pPr>
          </w:p>
        </w:tc>
        <w:tc>
          <w:tcPr>
            <w:tcW w:w="224" w:type="pct"/>
          </w:tcPr>
          <w:p w14:paraId="57EDA0B2" w14:textId="6D7065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B5F8C0D" w14:textId="77777777" w:rsidTr="00AC4FD4">
        <w:tc>
          <w:tcPr>
            <w:tcW w:w="318" w:type="pct"/>
          </w:tcPr>
          <w:p w14:paraId="30FB1E8D" w14:textId="0B9070F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Vasconcelos et al 2020</w:t>
            </w:r>
          </w:p>
        </w:tc>
        <w:tc>
          <w:tcPr>
            <w:tcW w:w="247" w:type="pct"/>
          </w:tcPr>
          <w:p w14:paraId="2CCFD693" w14:textId="3D34DB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Portugal</w:t>
            </w:r>
          </w:p>
        </w:tc>
        <w:tc>
          <w:tcPr>
            <w:tcW w:w="242" w:type="pct"/>
          </w:tcPr>
          <w:p w14:paraId="3C678697" w14:textId="04D8C3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7/F</w:t>
            </w:r>
          </w:p>
        </w:tc>
        <w:tc>
          <w:tcPr>
            <w:tcW w:w="371" w:type="pct"/>
          </w:tcPr>
          <w:p w14:paraId="6AA329BE" w14:textId="3CFBCD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0854487" w14:textId="1362E6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day</w:t>
            </w:r>
          </w:p>
        </w:tc>
        <w:tc>
          <w:tcPr>
            <w:tcW w:w="348" w:type="pct"/>
          </w:tcPr>
          <w:p w14:paraId="2CD6F1A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63A2B519" w14:textId="77777777" w:rsidR="00F31678" w:rsidRPr="002F64AE" w:rsidRDefault="00F31678" w:rsidP="00F31678">
            <w:pPr>
              <w:rPr>
                <w:rFonts w:ascii="Arial" w:hAnsi="Arial" w:cs="Arial"/>
                <w:color w:val="000000" w:themeColor="text1"/>
                <w:sz w:val="18"/>
                <w:szCs w:val="18"/>
              </w:rPr>
            </w:pPr>
          </w:p>
        </w:tc>
        <w:tc>
          <w:tcPr>
            <w:tcW w:w="377" w:type="pct"/>
          </w:tcPr>
          <w:p w14:paraId="740A79EA" w14:textId="36075FA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Miliary brain lesions</w:t>
            </w:r>
          </w:p>
        </w:tc>
        <w:tc>
          <w:tcPr>
            <w:tcW w:w="296" w:type="pct"/>
          </w:tcPr>
          <w:p w14:paraId="50F3ED2F" w14:textId="4B8391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8DF028F" w14:textId="116E41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5DB19D9" w14:textId="07F24D3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37 mg/dl</w:t>
            </w:r>
          </w:p>
          <w:p w14:paraId="017B71E0" w14:textId="2B8F12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Proteins= 128 mg/dL</w:t>
            </w:r>
          </w:p>
          <w:p w14:paraId="5E7203A9" w14:textId="3DD58A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lt; 120 cells/ml</w:t>
            </w:r>
          </w:p>
        </w:tc>
        <w:tc>
          <w:tcPr>
            <w:tcW w:w="325" w:type="pct"/>
          </w:tcPr>
          <w:p w14:paraId="48EA873B" w14:textId="481C25F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lastRenderedPageBreak/>
              <w:t xml:space="preserve">BAL </w:t>
            </w:r>
            <w:r w:rsidRPr="002F64AE">
              <w:rPr>
                <w:rFonts w:ascii="Arial" w:hAnsi="Arial" w:cs="Arial"/>
                <w:color w:val="000000" w:themeColor="text1"/>
                <w:sz w:val="18"/>
                <w:szCs w:val="18"/>
                <w:lang w:val="en-US"/>
              </w:rPr>
              <w:t xml:space="preserve">= </w:t>
            </w:r>
            <w:r w:rsidRPr="002F64AE">
              <w:rPr>
                <w:rFonts w:ascii="Arial" w:hAnsi="Arial" w:cs="Arial"/>
                <w:i/>
                <w:color w:val="000000" w:themeColor="text1"/>
                <w:sz w:val="18"/>
                <w:szCs w:val="18"/>
                <w:lang w:val="en-US"/>
              </w:rPr>
              <w:t>Mycobacterium</w:t>
            </w:r>
          </w:p>
          <w:p w14:paraId="570350D2" w14:textId="6852B5FA"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lastRenderedPageBreak/>
              <w:t>tuberculosis</w:t>
            </w:r>
          </w:p>
        </w:tc>
        <w:tc>
          <w:tcPr>
            <w:tcW w:w="300" w:type="pct"/>
          </w:tcPr>
          <w:p w14:paraId="35406DBE" w14:textId="60821CA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03BEE99E" w14:textId="7A91BA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E1512D6" w14:textId="0F2C59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Tuberculous meningitis </w:t>
            </w:r>
            <w:r w:rsidRPr="002F64AE">
              <w:rPr>
                <w:rFonts w:ascii="Arial" w:hAnsi="Arial" w:cs="Arial"/>
                <w:bCs/>
                <w:color w:val="000000" w:themeColor="text1"/>
                <w:sz w:val="18"/>
                <w:szCs w:val="18"/>
                <w:lang w:val="en-US"/>
              </w:rPr>
              <w:lastRenderedPageBreak/>
              <w:t>and miliary tuberculoma brain</w:t>
            </w:r>
          </w:p>
        </w:tc>
        <w:tc>
          <w:tcPr>
            <w:tcW w:w="368" w:type="pct"/>
          </w:tcPr>
          <w:p w14:paraId="3CEB7C1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p w14:paraId="19807DAD" w14:textId="77777777" w:rsidR="00F31678" w:rsidRPr="002F64AE" w:rsidRDefault="00F31678" w:rsidP="00F31678">
            <w:pPr>
              <w:rPr>
                <w:rFonts w:ascii="Arial" w:hAnsi="Arial" w:cs="Arial"/>
                <w:color w:val="000000" w:themeColor="text1"/>
                <w:sz w:val="18"/>
                <w:szCs w:val="18"/>
              </w:rPr>
            </w:pPr>
          </w:p>
        </w:tc>
        <w:tc>
          <w:tcPr>
            <w:tcW w:w="224" w:type="pct"/>
          </w:tcPr>
          <w:p w14:paraId="716218D5" w14:textId="31058D2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Improved</w:t>
            </w:r>
          </w:p>
        </w:tc>
      </w:tr>
      <w:tr w:rsidR="00F31678" w:rsidRPr="002F64AE" w14:paraId="02596C3C" w14:textId="77777777" w:rsidTr="00AC4FD4">
        <w:tc>
          <w:tcPr>
            <w:tcW w:w="318" w:type="pct"/>
          </w:tcPr>
          <w:p w14:paraId="7B8CC57B" w14:textId="05DDFC2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etsuka et al 2020</w:t>
            </w:r>
          </w:p>
        </w:tc>
        <w:tc>
          <w:tcPr>
            <w:tcW w:w="247" w:type="pct"/>
          </w:tcPr>
          <w:p w14:paraId="6280FC10" w14:textId="047B76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0952DFBC" w14:textId="1CC4ED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91/F</w:t>
            </w:r>
          </w:p>
        </w:tc>
        <w:tc>
          <w:tcPr>
            <w:tcW w:w="371" w:type="pct"/>
          </w:tcPr>
          <w:p w14:paraId="4B5DF4AE" w14:textId="379805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E8098B1" w14:textId="3EE369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day</w:t>
            </w:r>
          </w:p>
        </w:tc>
        <w:tc>
          <w:tcPr>
            <w:tcW w:w="348" w:type="pct"/>
          </w:tcPr>
          <w:p w14:paraId="3871AC7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566EA434" w14:textId="77777777" w:rsidR="00F31678" w:rsidRPr="002F64AE" w:rsidRDefault="00F31678" w:rsidP="00F31678">
            <w:pPr>
              <w:rPr>
                <w:rFonts w:ascii="Arial" w:hAnsi="Arial" w:cs="Arial"/>
                <w:color w:val="000000" w:themeColor="text1"/>
                <w:sz w:val="18"/>
                <w:szCs w:val="18"/>
              </w:rPr>
            </w:pPr>
          </w:p>
        </w:tc>
        <w:tc>
          <w:tcPr>
            <w:tcW w:w="377" w:type="pct"/>
          </w:tcPr>
          <w:p w14:paraId="6D9E39ED" w14:textId="190CA42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tc>
        <w:tc>
          <w:tcPr>
            <w:tcW w:w="296" w:type="pct"/>
          </w:tcPr>
          <w:p w14:paraId="6A212D89" w14:textId="235277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5DCC51A" w14:textId="2DADC69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A823CC3" w14:textId="2A5289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12 mg/dl</w:t>
            </w:r>
          </w:p>
          <w:p w14:paraId="0161D1F2" w14:textId="26A593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74 mg/dL</w:t>
            </w:r>
          </w:p>
          <w:p w14:paraId="5182323D" w14:textId="6297D9E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lt; 180 cells/ml</w:t>
            </w:r>
          </w:p>
        </w:tc>
        <w:tc>
          <w:tcPr>
            <w:tcW w:w="325" w:type="pct"/>
          </w:tcPr>
          <w:p w14:paraId="22B88C7D"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Sputum and gastric fluid smear= </w:t>
            </w:r>
            <w:r w:rsidRPr="002F64AE">
              <w:rPr>
                <w:rFonts w:ascii="Arial" w:hAnsi="Arial" w:cs="Arial"/>
                <w:i/>
                <w:color w:val="000000" w:themeColor="text1"/>
                <w:sz w:val="18"/>
                <w:szCs w:val="18"/>
                <w:lang w:val="en-US"/>
              </w:rPr>
              <w:t>Mycobacterium</w:t>
            </w:r>
          </w:p>
          <w:p w14:paraId="0ACE260E" w14:textId="1CF24BCA"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21969D09" w14:textId="531EF1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A1333B8" w14:textId="6518AB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DB3DE54" w14:textId="5ADCFFB5"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miliary tuberculoma brain</w:t>
            </w:r>
          </w:p>
        </w:tc>
        <w:tc>
          <w:tcPr>
            <w:tcW w:w="368" w:type="pct"/>
          </w:tcPr>
          <w:p w14:paraId="6B4AA4F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865171B" w14:textId="77777777" w:rsidR="00F31678" w:rsidRPr="002F64AE" w:rsidRDefault="00F31678" w:rsidP="00F31678">
            <w:pPr>
              <w:rPr>
                <w:rFonts w:ascii="Arial" w:hAnsi="Arial" w:cs="Arial"/>
                <w:color w:val="000000" w:themeColor="text1"/>
                <w:sz w:val="18"/>
                <w:szCs w:val="18"/>
              </w:rPr>
            </w:pPr>
          </w:p>
        </w:tc>
        <w:tc>
          <w:tcPr>
            <w:tcW w:w="224" w:type="pct"/>
          </w:tcPr>
          <w:p w14:paraId="50287A1A" w14:textId="483243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p w14:paraId="19343171" w14:textId="6D3CCA44" w:rsidR="00F31678" w:rsidRPr="002F64AE" w:rsidRDefault="00F31678" w:rsidP="00F31678">
            <w:pPr>
              <w:rPr>
                <w:rFonts w:ascii="Arial" w:hAnsi="Arial" w:cs="Arial"/>
                <w:color w:val="000000" w:themeColor="text1"/>
                <w:sz w:val="18"/>
                <w:szCs w:val="18"/>
              </w:rPr>
            </w:pPr>
          </w:p>
        </w:tc>
      </w:tr>
      <w:tr w:rsidR="00F31678" w:rsidRPr="002F64AE" w14:paraId="265B2A72" w14:textId="77777777" w:rsidTr="00AC4FD4">
        <w:tc>
          <w:tcPr>
            <w:tcW w:w="318" w:type="pct"/>
          </w:tcPr>
          <w:p w14:paraId="235668D9" w14:textId="3A9CF35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ivakami et al 2020</w:t>
            </w:r>
          </w:p>
        </w:tc>
        <w:tc>
          <w:tcPr>
            <w:tcW w:w="247" w:type="pct"/>
          </w:tcPr>
          <w:p w14:paraId="19BAB230" w14:textId="3CF970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p w14:paraId="45010E8B" w14:textId="40D3D5B7" w:rsidR="00F31678" w:rsidRPr="002F64AE" w:rsidRDefault="00F31678" w:rsidP="00F31678">
            <w:pPr>
              <w:rPr>
                <w:rFonts w:ascii="Arial" w:hAnsi="Arial" w:cs="Arial"/>
                <w:color w:val="000000" w:themeColor="text1"/>
                <w:sz w:val="18"/>
                <w:szCs w:val="18"/>
              </w:rPr>
            </w:pPr>
          </w:p>
        </w:tc>
        <w:tc>
          <w:tcPr>
            <w:tcW w:w="242" w:type="pct"/>
          </w:tcPr>
          <w:p w14:paraId="5497CFCC" w14:textId="535AD5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2/F</w:t>
            </w:r>
          </w:p>
        </w:tc>
        <w:tc>
          <w:tcPr>
            <w:tcW w:w="371" w:type="pct"/>
          </w:tcPr>
          <w:p w14:paraId="5F0BB520" w14:textId="7FBB57A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F307BAB" w14:textId="623F25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5FB38DC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653A541" w14:textId="4BFFCF1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6746A3B6" w14:textId="77777777" w:rsidR="00F31678" w:rsidRPr="002F64AE" w:rsidRDefault="00F31678" w:rsidP="00F31678">
            <w:pPr>
              <w:rPr>
                <w:rFonts w:ascii="Arial" w:hAnsi="Arial" w:cs="Arial"/>
                <w:color w:val="000000" w:themeColor="text1"/>
                <w:sz w:val="18"/>
                <w:szCs w:val="18"/>
              </w:rPr>
            </w:pPr>
          </w:p>
          <w:p w14:paraId="6205304D" w14:textId="77777777" w:rsidR="00F31678" w:rsidRPr="002F64AE" w:rsidRDefault="00F31678" w:rsidP="00F31678">
            <w:pPr>
              <w:rPr>
                <w:rFonts w:ascii="Arial" w:hAnsi="Arial" w:cs="Arial"/>
                <w:color w:val="000000" w:themeColor="text1"/>
                <w:sz w:val="18"/>
                <w:szCs w:val="18"/>
              </w:rPr>
            </w:pPr>
          </w:p>
        </w:tc>
        <w:tc>
          <w:tcPr>
            <w:tcW w:w="377" w:type="pct"/>
          </w:tcPr>
          <w:p w14:paraId="304B0D93"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7C1AEA5D"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2F9DDD4F" w14:textId="2246E4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63FEC5A" w14:textId="79E05F6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horoid tubercles</w:t>
            </w:r>
          </w:p>
        </w:tc>
        <w:tc>
          <w:tcPr>
            <w:tcW w:w="368" w:type="pct"/>
          </w:tcPr>
          <w:p w14:paraId="6D5B0B90" w14:textId="14C5C4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8D78F78" w14:textId="020001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0A7C7AF" w14:textId="5534CB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FA45D4B" w14:textId="65682DA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F9BBC1E" w14:textId="26831B49"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148CBBBE" w14:textId="2CA2B15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760B30C7" w14:textId="469DE9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EA022C0" w14:textId="77777777" w:rsidTr="00AC4FD4">
        <w:tc>
          <w:tcPr>
            <w:tcW w:w="318" w:type="pct"/>
          </w:tcPr>
          <w:p w14:paraId="662EA56C" w14:textId="2EA7B8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ahman et al 2020</w:t>
            </w:r>
          </w:p>
        </w:tc>
        <w:tc>
          <w:tcPr>
            <w:tcW w:w="247" w:type="pct"/>
          </w:tcPr>
          <w:p w14:paraId="268D06AA" w14:textId="33590B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0B4566DA" w14:textId="4B0D43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7/M</w:t>
            </w:r>
          </w:p>
        </w:tc>
        <w:tc>
          <w:tcPr>
            <w:tcW w:w="371" w:type="pct"/>
          </w:tcPr>
          <w:p w14:paraId="00876A6D" w14:textId="2EF4169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60A9809" w14:textId="0B0280C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w:t>
            </w:r>
          </w:p>
        </w:tc>
        <w:tc>
          <w:tcPr>
            <w:tcW w:w="348" w:type="pct"/>
          </w:tcPr>
          <w:p w14:paraId="2EE0DAE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339F6A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F777334" w14:textId="77777777" w:rsidR="00F31678" w:rsidRPr="002F64AE" w:rsidRDefault="00F31678" w:rsidP="00F31678">
            <w:pPr>
              <w:rPr>
                <w:rFonts w:ascii="Arial" w:hAnsi="Arial" w:cs="Arial"/>
                <w:color w:val="000000" w:themeColor="text1"/>
                <w:sz w:val="18"/>
                <w:szCs w:val="18"/>
              </w:rPr>
            </w:pPr>
          </w:p>
        </w:tc>
        <w:tc>
          <w:tcPr>
            <w:tcW w:w="377" w:type="pct"/>
          </w:tcPr>
          <w:p w14:paraId="34A819F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p w14:paraId="6911BC71" w14:textId="77777777" w:rsidR="00F31678" w:rsidRPr="002F64AE" w:rsidRDefault="00F31678" w:rsidP="00F31678">
            <w:pPr>
              <w:rPr>
                <w:rFonts w:ascii="Arial" w:hAnsi="Arial" w:cs="Arial"/>
                <w:bCs/>
                <w:color w:val="000000" w:themeColor="text1"/>
                <w:sz w:val="18"/>
                <w:szCs w:val="18"/>
                <w:lang w:val="en-US"/>
              </w:rPr>
            </w:pPr>
          </w:p>
          <w:p w14:paraId="648B6057" w14:textId="1300A03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Lesion in liver </w:t>
            </w:r>
          </w:p>
        </w:tc>
        <w:tc>
          <w:tcPr>
            <w:tcW w:w="296" w:type="pct"/>
          </w:tcPr>
          <w:p w14:paraId="51FBCA43" w14:textId="15F80FE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38B5251" w14:textId="688603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9ACD862" w14:textId="5C9CE04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24 mg/dl</w:t>
            </w:r>
          </w:p>
          <w:p w14:paraId="56F612E6" w14:textId="7F489E9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23 mg/dL</w:t>
            </w:r>
          </w:p>
          <w:p w14:paraId="52E1CF6E" w14:textId="36B38A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lt; 100 cells/ml</w:t>
            </w:r>
          </w:p>
        </w:tc>
        <w:tc>
          <w:tcPr>
            <w:tcW w:w="325" w:type="pct"/>
          </w:tcPr>
          <w:p w14:paraId="205B49F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69326EBC"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3BDF9F47" w14:textId="4ECF1DDA"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0CEE4B5A" w14:textId="43C148B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CCD6608" w14:textId="69107C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ED00C6F" w14:textId="0824EFB5"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miliary tuberculoma brain</w:t>
            </w:r>
          </w:p>
        </w:tc>
        <w:tc>
          <w:tcPr>
            <w:tcW w:w="368" w:type="pct"/>
          </w:tcPr>
          <w:p w14:paraId="13DD7F4A" w14:textId="4C7358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E79DBC2" w14:textId="1C2A0A65" w:rsidR="00F31678" w:rsidRPr="002F64AE" w:rsidRDefault="00F31678" w:rsidP="00F31678">
            <w:pPr>
              <w:rPr>
                <w:rFonts w:ascii="Arial" w:hAnsi="Arial" w:cs="Arial"/>
                <w:color w:val="000000" w:themeColor="text1"/>
                <w:sz w:val="18"/>
                <w:szCs w:val="18"/>
              </w:rPr>
            </w:pPr>
          </w:p>
        </w:tc>
        <w:tc>
          <w:tcPr>
            <w:tcW w:w="224" w:type="pct"/>
          </w:tcPr>
          <w:p w14:paraId="53F08EB9" w14:textId="2C322E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223DAF7" w14:textId="77777777" w:rsidTr="00AC4FD4">
        <w:tc>
          <w:tcPr>
            <w:tcW w:w="318" w:type="pct"/>
          </w:tcPr>
          <w:p w14:paraId="70620DE4" w14:textId="0CBC397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Meriem et al 2020</w:t>
            </w:r>
          </w:p>
        </w:tc>
        <w:tc>
          <w:tcPr>
            <w:tcW w:w="247" w:type="pct"/>
          </w:tcPr>
          <w:p w14:paraId="7CBBE47A" w14:textId="258782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Tunisia </w:t>
            </w:r>
          </w:p>
        </w:tc>
        <w:tc>
          <w:tcPr>
            <w:tcW w:w="242" w:type="pct"/>
          </w:tcPr>
          <w:p w14:paraId="681B91E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5/F</w:t>
            </w:r>
          </w:p>
          <w:p w14:paraId="5E11BC5E" w14:textId="77777777" w:rsidR="00F31678" w:rsidRPr="002F64AE" w:rsidRDefault="00F31678" w:rsidP="00F31678">
            <w:pPr>
              <w:rPr>
                <w:rFonts w:ascii="Arial" w:hAnsi="Arial" w:cs="Arial"/>
                <w:color w:val="000000" w:themeColor="text1"/>
                <w:sz w:val="18"/>
                <w:szCs w:val="18"/>
              </w:rPr>
            </w:pPr>
          </w:p>
          <w:p w14:paraId="4F3917E0" w14:textId="24DA39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egnant</w:t>
            </w:r>
          </w:p>
        </w:tc>
        <w:tc>
          <w:tcPr>
            <w:tcW w:w="371" w:type="pct"/>
          </w:tcPr>
          <w:p w14:paraId="5C55DA71" w14:textId="1DFBA00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4AA1ABB" w14:textId="3C2831F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14FA34B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5DC41D1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6CD07789" w14:textId="77777777" w:rsidR="00F31678" w:rsidRPr="002F64AE" w:rsidRDefault="00F31678" w:rsidP="00F31678">
            <w:pPr>
              <w:rPr>
                <w:rFonts w:ascii="Arial" w:hAnsi="Arial" w:cs="Arial"/>
                <w:color w:val="000000" w:themeColor="text1"/>
                <w:sz w:val="18"/>
                <w:szCs w:val="18"/>
              </w:rPr>
            </w:pPr>
          </w:p>
        </w:tc>
        <w:tc>
          <w:tcPr>
            <w:tcW w:w="377" w:type="pct"/>
          </w:tcPr>
          <w:p w14:paraId="1486A96D" w14:textId="2065E59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eningeal enhancement</w:t>
            </w:r>
          </w:p>
        </w:tc>
        <w:tc>
          <w:tcPr>
            <w:tcW w:w="296" w:type="pct"/>
          </w:tcPr>
          <w:p w14:paraId="0D1E6862" w14:textId="4D42A2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2972A67" w14:textId="105674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C42911A" w14:textId="604DCD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0C56A91" w14:textId="23D652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3095E12B" w14:textId="5ECAE0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0EBF3B6" w14:textId="281198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6F137DC" w14:textId="265274F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ossible CNS tuberculosis</w:t>
            </w:r>
          </w:p>
        </w:tc>
        <w:tc>
          <w:tcPr>
            <w:tcW w:w="368" w:type="pct"/>
          </w:tcPr>
          <w:p w14:paraId="66D8B9A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1EF8F7F6" w14:textId="77777777" w:rsidR="00F31678" w:rsidRPr="002F64AE" w:rsidRDefault="00F31678" w:rsidP="00F31678">
            <w:pPr>
              <w:rPr>
                <w:rFonts w:ascii="Arial" w:hAnsi="Arial" w:cs="Arial"/>
                <w:color w:val="000000" w:themeColor="text1"/>
                <w:sz w:val="18"/>
                <w:szCs w:val="18"/>
              </w:rPr>
            </w:pPr>
          </w:p>
        </w:tc>
        <w:tc>
          <w:tcPr>
            <w:tcW w:w="224" w:type="pct"/>
          </w:tcPr>
          <w:p w14:paraId="504D5788" w14:textId="2356DE5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1417864" w14:textId="77777777" w:rsidTr="00AC4FD4">
        <w:tc>
          <w:tcPr>
            <w:tcW w:w="318" w:type="pct"/>
          </w:tcPr>
          <w:p w14:paraId="22DE58B3" w14:textId="26AED99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sh et al 2020</w:t>
            </w:r>
          </w:p>
        </w:tc>
        <w:tc>
          <w:tcPr>
            <w:tcW w:w="247" w:type="pct"/>
          </w:tcPr>
          <w:p w14:paraId="46FDA278" w14:textId="4529C8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0B4EAE76" w14:textId="6FE970A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6/F</w:t>
            </w:r>
          </w:p>
        </w:tc>
        <w:tc>
          <w:tcPr>
            <w:tcW w:w="371" w:type="pct"/>
          </w:tcPr>
          <w:p w14:paraId="6487A8AD" w14:textId="5705A31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35EDD73" w14:textId="07597C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29624E22" w14:textId="7176D9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 left</w:t>
            </w:r>
          </w:p>
        </w:tc>
        <w:tc>
          <w:tcPr>
            <w:tcW w:w="377" w:type="pct"/>
          </w:tcPr>
          <w:p w14:paraId="3B5C4186" w14:textId="40B19DAC"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5D4A7CFB" w14:textId="78FA949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EF15240"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Choroidal</w:t>
            </w:r>
          </w:p>
          <w:p w14:paraId="0DA99815" w14:textId="2AED2D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uberculoma</w:t>
            </w:r>
          </w:p>
        </w:tc>
        <w:tc>
          <w:tcPr>
            <w:tcW w:w="368" w:type="pct"/>
          </w:tcPr>
          <w:p w14:paraId="3E3C0A83" w14:textId="6CD89A7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1E352F6E" w14:textId="445A928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w:t>
            </w:r>
          </w:p>
          <w:p w14:paraId="796955FD"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206C15DD" w14:textId="5914D29B"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6D8F83B1" w14:textId="47D395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5BC1749" w14:textId="1B2CED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BD61A46" w14:textId="78A1BC1F"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Choroidal tuberculoma</w:t>
            </w:r>
          </w:p>
        </w:tc>
        <w:tc>
          <w:tcPr>
            <w:tcW w:w="368" w:type="pct"/>
          </w:tcPr>
          <w:p w14:paraId="2FBA9F3C" w14:textId="3FE9E2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257B964B" w14:textId="3DE51B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19919B84" w14:textId="77777777" w:rsidTr="00AC4FD4">
        <w:tc>
          <w:tcPr>
            <w:tcW w:w="318" w:type="pct"/>
          </w:tcPr>
          <w:p w14:paraId="17B45033" w14:textId="21B502A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Esposito et al 2020</w:t>
            </w:r>
          </w:p>
        </w:tc>
        <w:tc>
          <w:tcPr>
            <w:tcW w:w="247" w:type="pct"/>
          </w:tcPr>
          <w:p w14:paraId="7B756D05" w14:textId="36AEAE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62E4575E" w14:textId="24DBA3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0/M</w:t>
            </w:r>
          </w:p>
        </w:tc>
        <w:tc>
          <w:tcPr>
            <w:tcW w:w="371" w:type="pct"/>
          </w:tcPr>
          <w:p w14:paraId="6CF8A968" w14:textId="66E9A43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1A87E914" w14:textId="3394B9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2F0269A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6B056620" w14:textId="77777777" w:rsidR="00F31678" w:rsidRPr="002F64AE" w:rsidRDefault="00F31678" w:rsidP="00F31678">
            <w:pPr>
              <w:rPr>
                <w:rFonts w:ascii="Arial" w:hAnsi="Arial" w:cs="Arial"/>
                <w:color w:val="000000" w:themeColor="text1"/>
                <w:sz w:val="18"/>
                <w:szCs w:val="18"/>
              </w:rPr>
            </w:pPr>
          </w:p>
        </w:tc>
        <w:tc>
          <w:tcPr>
            <w:tcW w:w="377" w:type="pct"/>
          </w:tcPr>
          <w:p w14:paraId="14A78722" w14:textId="4B580EF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0C428042" w14:textId="6E3F20BE" w:rsidR="00F31678" w:rsidRPr="002F64AE" w:rsidRDefault="00F31678" w:rsidP="00F31678">
            <w:pPr>
              <w:rPr>
                <w:rFonts w:ascii="Arial" w:hAnsi="Arial" w:cs="Arial"/>
                <w:bCs/>
                <w:color w:val="000000" w:themeColor="text1"/>
                <w:sz w:val="18"/>
                <w:szCs w:val="18"/>
                <w:lang w:val="en-US"/>
              </w:rPr>
            </w:pPr>
          </w:p>
          <w:p w14:paraId="06D7FEC8" w14:textId="54B6EDB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aravertebral abscess</w:t>
            </w:r>
          </w:p>
          <w:p w14:paraId="08CAE3CC" w14:textId="6A91B9CF" w:rsidR="00F31678" w:rsidRPr="002F64AE" w:rsidRDefault="00F31678" w:rsidP="00F31678">
            <w:pPr>
              <w:rPr>
                <w:rFonts w:ascii="Arial" w:hAnsi="Arial" w:cs="Arial"/>
                <w:bCs/>
                <w:color w:val="000000" w:themeColor="text1"/>
                <w:sz w:val="18"/>
                <w:szCs w:val="18"/>
                <w:lang w:val="en-US"/>
              </w:rPr>
            </w:pPr>
          </w:p>
          <w:p w14:paraId="73923CF2" w14:textId="47A2A76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Pott’s spine </w:t>
            </w:r>
          </w:p>
          <w:p w14:paraId="492BCCDD"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305F2236" w14:textId="2D20BA8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CB048FC" w14:textId="571F13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CABC2E4" w14:textId="2A50768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4 mg/dl</w:t>
            </w:r>
          </w:p>
          <w:p w14:paraId="74608D0D" w14:textId="4E3BA7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51 mg/dL</w:t>
            </w:r>
          </w:p>
          <w:p w14:paraId="21ECBD72" w14:textId="6AC5E8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lt; 91 cells/ml</w:t>
            </w:r>
          </w:p>
        </w:tc>
        <w:tc>
          <w:tcPr>
            <w:tcW w:w="325" w:type="pct"/>
          </w:tcPr>
          <w:p w14:paraId="2EE67D9E" w14:textId="49AEA0B5"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CSF/PUS culture</w:t>
            </w:r>
            <w:r w:rsidRPr="002F64AE">
              <w:rPr>
                <w:rFonts w:ascii="Arial" w:hAnsi="Arial" w:cs="Arial"/>
                <w:color w:val="000000" w:themeColor="text1"/>
                <w:sz w:val="18"/>
                <w:szCs w:val="18"/>
                <w:lang w:val="en-US"/>
              </w:rPr>
              <w:t xml:space="preserve"> = </w:t>
            </w:r>
            <w:r w:rsidRPr="002F64AE">
              <w:rPr>
                <w:rFonts w:ascii="Arial" w:hAnsi="Arial" w:cs="Arial"/>
                <w:i/>
                <w:color w:val="000000" w:themeColor="text1"/>
                <w:sz w:val="18"/>
                <w:szCs w:val="18"/>
                <w:lang w:val="en-US"/>
              </w:rPr>
              <w:t>Mycobacterium</w:t>
            </w:r>
          </w:p>
          <w:p w14:paraId="122C8659" w14:textId="5B6DD7E2"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512AC631" w14:textId="2C18DA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102390A" w14:textId="5092C0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D531C68" w14:textId="690BFDAE"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and spinal tuberculosis</w:t>
            </w:r>
          </w:p>
        </w:tc>
        <w:tc>
          <w:tcPr>
            <w:tcW w:w="368" w:type="pct"/>
          </w:tcPr>
          <w:p w14:paraId="39FFE46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7875B1A5" w14:textId="77777777" w:rsidR="00F31678" w:rsidRPr="002F64AE" w:rsidRDefault="00F31678" w:rsidP="00F31678">
            <w:pPr>
              <w:rPr>
                <w:rFonts w:ascii="Arial" w:hAnsi="Arial" w:cs="Arial"/>
                <w:color w:val="000000" w:themeColor="text1"/>
                <w:sz w:val="18"/>
                <w:szCs w:val="18"/>
              </w:rPr>
            </w:pPr>
          </w:p>
        </w:tc>
        <w:tc>
          <w:tcPr>
            <w:tcW w:w="224" w:type="pct"/>
          </w:tcPr>
          <w:p w14:paraId="562D0E7C" w14:textId="28E9577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474EA34" w14:textId="77777777" w:rsidTr="00AC4FD4">
        <w:tc>
          <w:tcPr>
            <w:tcW w:w="318" w:type="pct"/>
            <w:vMerge w:val="restart"/>
          </w:tcPr>
          <w:p w14:paraId="444C2F40" w14:textId="36A44AC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t Cyr and Starke 2020</w:t>
            </w:r>
          </w:p>
        </w:tc>
        <w:tc>
          <w:tcPr>
            <w:tcW w:w="247" w:type="pct"/>
            <w:vMerge w:val="restart"/>
          </w:tcPr>
          <w:p w14:paraId="39BD946D" w14:textId="57D4BD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38F3DBD6" w14:textId="178087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M</w:t>
            </w:r>
          </w:p>
        </w:tc>
        <w:tc>
          <w:tcPr>
            <w:tcW w:w="371" w:type="pct"/>
          </w:tcPr>
          <w:p w14:paraId="7E456A18" w14:textId="40A8AF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48041441" w14:textId="64EE68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5F89CD11" w14:textId="292F2F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 and cough</w:t>
            </w:r>
          </w:p>
        </w:tc>
        <w:tc>
          <w:tcPr>
            <w:tcW w:w="377" w:type="pct"/>
          </w:tcPr>
          <w:p w14:paraId="1CAB5F0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p w14:paraId="448CDBA5"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6AD313F1" w14:textId="299C35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EB0FDEF" w14:textId="68BACBB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436E7C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53 mg/dl</w:t>
            </w:r>
          </w:p>
          <w:p w14:paraId="796649E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6 mg/dL</w:t>
            </w:r>
          </w:p>
          <w:p w14:paraId="642D2A5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5 cells/ml</w:t>
            </w:r>
          </w:p>
          <w:p w14:paraId="270A9D8E" w14:textId="77777777" w:rsidR="00F31678" w:rsidRPr="002F64AE" w:rsidRDefault="00F31678" w:rsidP="00F31678">
            <w:pPr>
              <w:rPr>
                <w:rFonts w:ascii="Arial" w:hAnsi="Arial" w:cs="Arial"/>
                <w:color w:val="000000" w:themeColor="text1"/>
                <w:sz w:val="18"/>
                <w:szCs w:val="18"/>
              </w:rPr>
            </w:pPr>
          </w:p>
        </w:tc>
        <w:tc>
          <w:tcPr>
            <w:tcW w:w="325" w:type="pct"/>
          </w:tcPr>
          <w:p w14:paraId="5D4B215B" w14:textId="75B9A8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BAL revealed </w:t>
            </w:r>
            <w:r w:rsidRPr="002F64AE">
              <w:rPr>
                <w:rFonts w:ascii="Arial" w:hAnsi="Arial" w:cs="Arial"/>
                <w:i/>
                <w:color w:val="000000" w:themeColor="text1"/>
                <w:sz w:val="18"/>
                <w:szCs w:val="18"/>
              </w:rPr>
              <w:t>Mycobacterium tuberculosis</w:t>
            </w:r>
          </w:p>
        </w:tc>
        <w:tc>
          <w:tcPr>
            <w:tcW w:w="300" w:type="pct"/>
          </w:tcPr>
          <w:p w14:paraId="264B98EB" w14:textId="6085AE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D3648B0" w14:textId="038CB7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68F4F31" w14:textId="1BDB928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29C3B519" w14:textId="7661A0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p w14:paraId="22DE010A" w14:textId="77777777" w:rsidR="00F31678" w:rsidRPr="002F64AE" w:rsidRDefault="00F31678" w:rsidP="00F31678">
            <w:pPr>
              <w:rPr>
                <w:rFonts w:ascii="Arial" w:hAnsi="Arial" w:cs="Arial"/>
                <w:color w:val="000000" w:themeColor="text1"/>
                <w:sz w:val="18"/>
                <w:szCs w:val="18"/>
              </w:rPr>
            </w:pPr>
          </w:p>
        </w:tc>
        <w:tc>
          <w:tcPr>
            <w:tcW w:w="224" w:type="pct"/>
          </w:tcPr>
          <w:p w14:paraId="39DAA83C" w14:textId="540749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9E6ED52" w14:textId="77777777" w:rsidTr="00AC4FD4">
        <w:tc>
          <w:tcPr>
            <w:tcW w:w="318" w:type="pct"/>
            <w:vMerge/>
          </w:tcPr>
          <w:p w14:paraId="64498FA6" w14:textId="77777777" w:rsidR="00F31678" w:rsidRPr="002F64AE" w:rsidRDefault="00F31678" w:rsidP="00F31678">
            <w:pPr>
              <w:rPr>
                <w:rFonts w:ascii="Arial" w:hAnsi="Arial" w:cs="Arial"/>
                <w:color w:val="000000" w:themeColor="text1"/>
                <w:sz w:val="18"/>
                <w:szCs w:val="18"/>
              </w:rPr>
            </w:pPr>
          </w:p>
        </w:tc>
        <w:tc>
          <w:tcPr>
            <w:tcW w:w="247" w:type="pct"/>
            <w:vMerge/>
          </w:tcPr>
          <w:p w14:paraId="7518CD6F" w14:textId="77777777" w:rsidR="00F31678" w:rsidRPr="002F64AE" w:rsidRDefault="00F31678" w:rsidP="00F31678">
            <w:pPr>
              <w:rPr>
                <w:rFonts w:ascii="Arial" w:hAnsi="Arial" w:cs="Arial"/>
                <w:color w:val="000000" w:themeColor="text1"/>
                <w:sz w:val="18"/>
                <w:szCs w:val="18"/>
              </w:rPr>
            </w:pPr>
          </w:p>
        </w:tc>
        <w:tc>
          <w:tcPr>
            <w:tcW w:w="242" w:type="pct"/>
          </w:tcPr>
          <w:p w14:paraId="38E1EDA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8</w:t>
            </w:r>
          </w:p>
          <w:p w14:paraId="538E1E5F" w14:textId="4E664E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onths/M</w:t>
            </w:r>
          </w:p>
        </w:tc>
        <w:tc>
          <w:tcPr>
            <w:tcW w:w="371" w:type="pct"/>
          </w:tcPr>
          <w:p w14:paraId="0E3016E1" w14:textId="22681C0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65EA6C95" w14:textId="124A18E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veral weeks</w:t>
            </w:r>
          </w:p>
        </w:tc>
        <w:tc>
          <w:tcPr>
            <w:tcW w:w="348" w:type="pct"/>
          </w:tcPr>
          <w:p w14:paraId="6D548ED5" w14:textId="3FAB18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 and cough</w:t>
            </w:r>
          </w:p>
        </w:tc>
        <w:tc>
          <w:tcPr>
            <w:tcW w:w="377" w:type="pct"/>
          </w:tcPr>
          <w:p w14:paraId="75698F5E"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p w14:paraId="5FF86123"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56B35AF3" w14:textId="0F3860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9B4F0F2" w14:textId="00DA13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D8C577E" w14:textId="33BEDB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rmal</w:t>
            </w:r>
          </w:p>
        </w:tc>
        <w:tc>
          <w:tcPr>
            <w:tcW w:w="325" w:type="pct"/>
          </w:tcPr>
          <w:p w14:paraId="3C0565F9" w14:textId="6E88BA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revealed </w:t>
            </w:r>
            <w:r w:rsidRPr="002F64AE">
              <w:rPr>
                <w:rFonts w:ascii="Arial" w:hAnsi="Arial" w:cs="Arial"/>
                <w:i/>
                <w:color w:val="000000" w:themeColor="text1"/>
                <w:sz w:val="18"/>
                <w:szCs w:val="18"/>
              </w:rPr>
              <w:t>Mycobacterium tuberculosis</w:t>
            </w:r>
          </w:p>
        </w:tc>
        <w:tc>
          <w:tcPr>
            <w:tcW w:w="300" w:type="pct"/>
          </w:tcPr>
          <w:p w14:paraId="3625DC32" w14:textId="35D2F44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57D42BA" w14:textId="78F285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175CE3D" w14:textId="2106524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24770A1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p w14:paraId="6F75A684" w14:textId="77777777" w:rsidR="00F31678" w:rsidRPr="002F64AE" w:rsidRDefault="00F31678" w:rsidP="00F31678">
            <w:pPr>
              <w:rPr>
                <w:rFonts w:ascii="Arial" w:hAnsi="Arial" w:cs="Arial"/>
                <w:color w:val="000000" w:themeColor="text1"/>
                <w:sz w:val="18"/>
                <w:szCs w:val="18"/>
              </w:rPr>
            </w:pPr>
          </w:p>
        </w:tc>
        <w:tc>
          <w:tcPr>
            <w:tcW w:w="224" w:type="pct"/>
          </w:tcPr>
          <w:p w14:paraId="0F82042D" w14:textId="05CB5F6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F7392EA" w14:textId="77777777" w:rsidTr="00AC4FD4">
        <w:tc>
          <w:tcPr>
            <w:tcW w:w="318" w:type="pct"/>
          </w:tcPr>
          <w:p w14:paraId="7B2B1463" w14:textId="169CDA1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ánchez-Códez et al 2019</w:t>
            </w:r>
          </w:p>
        </w:tc>
        <w:tc>
          <w:tcPr>
            <w:tcW w:w="247" w:type="pct"/>
          </w:tcPr>
          <w:p w14:paraId="3EBA239C" w14:textId="277BEC5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ermany</w:t>
            </w:r>
          </w:p>
        </w:tc>
        <w:tc>
          <w:tcPr>
            <w:tcW w:w="242" w:type="pct"/>
          </w:tcPr>
          <w:p w14:paraId="05F4E514" w14:textId="44EB5B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fant/F</w:t>
            </w:r>
          </w:p>
        </w:tc>
        <w:tc>
          <w:tcPr>
            <w:tcW w:w="371" w:type="pct"/>
          </w:tcPr>
          <w:p w14:paraId="1F04D5BB" w14:textId="390AC5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78839E2" w14:textId="6D418B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 months</w:t>
            </w:r>
          </w:p>
        </w:tc>
        <w:tc>
          <w:tcPr>
            <w:tcW w:w="348" w:type="pct"/>
          </w:tcPr>
          <w:p w14:paraId="412697E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Fever </w:t>
            </w:r>
          </w:p>
          <w:p w14:paraId="6021497F" w14:textId="0E5BEB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tc>
        <w:tc>
          <w:tcPr>
            <w:tcW w:w="377" w:type="pct"/>
          </w:tcPr>
          <w:p w14:paraId="2095A664" w14:textId="02B4308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p w14:paraId="55B73B68" w14:textId="716EE8BC" w:rsidR="00F31678" w:rsidRPr="002F64AE" w:rsidRDefault="00F31678" w:rsidP="00F31678">
            <w:pPr>
              <w:rPr>
                <w:rFonts w:ascii="Arial" w:hAnsi="Arial" w:cs="Arial"/>
                <w:bCs/>
                <w:color w:val="000000" w:themeColor="text1"/>
                <w:sz w:val="18"/>
                <w:szCs w:val="18"/>
                <w:lang w:val="en-US"/>
              </w:rPr>
            </w:pPr>
          </w:p>
          <w:p w14:paraId="46E370FA" w14:textId="3F1994D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asal ganglionic infarct</w:t>
            </w:r>
          </w:p>
          <w:p w14:paraId="780D8864"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3A365CD0" w14:textId="281D0D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2937466" w14:textId="7DA01E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DE548EA" w14:textId="6F91280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ymphocytic pleocytosis</w:t>
            </w:r>
          </w:p>
        </w:tc>
        <w:tc>
          <w:tcPr>
            <w:tcW w:w="325" w:type="pct"/>
          </w:tcPr>
          <w:p w14:paraId="16B950A3" w14:textId="1FFFD0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w:t>
            </w:r>
          </w:p>
          <w:p w14:paraId="5E574346"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602B2D5F" w14:textId="54BCB366"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lang w:val="en-US"/>
              </w:rPr>
              <w:t>tuberculosis</w:t>
            </w:r>
          </w:p>
        </w:tc>
        <w:tc>
          <w:tcPr>
            <w:tcW w:w="300" w:type="pct"/>
          </w:tcPr>
          <w:p w14:paraId="737872CB" w14:textId="2E6FFC5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ED8DB6A" w14:textId="192FED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A81156E" w14:textId="28C3E60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03C8051E" w14:textId="77777777" w:rsidR="00F31678" w:rsidRPr="002F64AE" w:rsidRDefault="00F31678" w:rsidP="00F31678">
            <w:pPr>
              <w:rPr>
                <w:rFonts w:ascii="Arial" w:hAnsi="Arial" w:cs="Arial"/>
                <w:bCs/>
                <w:color w:val="000000" w:themeColor="text1"/>
                <w:sz w:val="18"/>
                <w:szCs w:val="18"/>
                <w:lang w:val="en-US"/>
              </w:rPr>
            </w:pPr>
          </w:p>
          <w:p w14:paraId="10667383" w14:textId="151FE605"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2ACCCCC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p w14:paraId="456A21C3" w14:textId="77777777" w:rsidR="00F31678" w:rsidRPr="002F64AE" w:rsidRDefault="00F31678" w:rsidP="00F31678">
            <w:pPr>
              <w:rPr>
                <w:rFonts w:ascii="Arial" w:hAnsi="Arial" w:cs="Arial"/>
                <w:color w:val="000000" w:themeColor="text1"/>
                <w:sz w:val="18"/>
                <w:szCs w:val="18"/>
              </w:rPr>
            </w:pPr>
          </w:p>
        </w:tc>
        <w:tc>
          <w:tcPr>
            <w:tcW w:w="224" w:type="pct"/>
          </w:tcPr>
          <w:p w14:paraId="139E0006" w14:textId="0DD7D9A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8719FB1" w14:textId="77777777" w:rsidTr="00AC4FD4">
        <w:tc>
          <w:tcPr>
            <w:tcW w:w="318" w:type="pct"/>
          </w:tcPr>
          <w:p w14:paraId="5CEFA42F" w14:textId="4DC06DF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Hansen et al 2019</w:t>
            </w:r>
          </w:p>
        </w:tc>
        <w:tc>
          <w:tcPr>
            <w:tcW w:w="247" w:type="pct"/>
          </w:tcPr>
          <w:p w14:paraId="707A953C" w14:textId="76D88F6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Denmark</w:t>
            </w:r>
          </w:p>
        </w:tc>
        <w:tc>
          <w:tcPr>
            <w:tcW w:w="242" w:type="pct"/>
          </w:tcPr>
          <w:p w14:paraId="29BC09CC" w14:textId="06E435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4/M</w:t>
            </w:r>
          </w:p>
        </w:tc>
        <w:tc>
          <w:tcPr>
            <w:tcW w:w="371" w:type="pct"/>
          </w:tcPr>
          <w:p w14:paraId="2DD09946" w14:textId="75FBE7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694D4D1" w14:textId="5BDF0F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7954AC0" w14:textId="6B7E2F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06B52D39" w14:textId="59533140" w:rsidR="00F31678" w:rsidRPr="002F64AE" w:rsidRDefault="00F31678" w:rsidP="00F31678">
            <w:pPr>
              <w:rPr>
                <w:rFonts w:ascii="Arial" w:hAnsi="Arial" w:cs="Arial"/>
                <w:color w:val="000000" w:themeColor="text1"/>
                <w:sz w:val="18"/>
                <w:szCs w:val="18"/>
              </w:rPr>
            </w:pPr>
          </w:p>
        </w:tc>
        <w:tc>
          <w:tcPr>
            <w:tcW w:w="377" w:type="pct"/>
          </w:tcPr>
          <w:p w14:paraId="7A3DC417"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lesions</w:t>
            </w:r>
          </w:p>
          <w:p w14:paraId="6F948845"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303CB17C" w14:textId="7E46DE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371A39C" w14:textId="7FE1CB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99E6F09" w14:textId="196EAF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rmal</w:t>
            </w:r>
          </w:p>
        </w:tc>
        <w:tc>
          <w:tcPr>
            <w:tcW w:w="325" w:type="pct"/>
          </w:tcPr>
          <w:p w14:paraId="2E16A488" w14:textId="32465F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BAL revealed </w:t>
            </w:r>
            <w:r w:rsidRPr="002F64AE">
              <w:rPr>
                <w:rFonts w:ascii="Arial" w:hAnsi="Arial" w:cs="Arial"/>
                <w:i/>
                <w:color w:val="000000" w:themeColor="text1"/>
                <w:sz w:val="18"/>
                <w:szCs w:val="18"/>
              </w:rPr>
              <w:t>Mycobacterium tuberculosis</w:t>
            </w:r>
          </w:p>
        </w:tc>
        <w:tc>
          <w:tcPr>
            <w:tcW w:w="300" w:type="pct"/>
          </w:tcPr>
          <w:p w14:paraId="35B2BD57" w14:textId="36163B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5167478" w14:textId="0DED99D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97EEC78" w14:textId="5258454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2075A5C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45429F5F" w14:textId="77777777" w:rsidR="00F31678" w:rsidRPr="002F64AE" w:rsidRDefault="00F31678" w:rsidP="00F31678">
            <w:pPr>
              <w:rPr>
                <w:rFonts w:ascii="Arial" w:hAnsi="Arial" w:cs="Arial"/>
                <w:color w:val="000000" w:themeColor="text1"/>
                <w:sz w:val="18"/>
                <w:szCs w:val="18"/>
              </w:rPr>
            </w:pPr>
          </w:p>
        </w:tc>
        <w:tc>
          <w:tcPr>
            <w:tcW w:w="224" w:type="pct"/>
          </w:tcPr>
          <w:p w14:paraId="27E8C8F1" w14:textId="5C64AA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51BDA71" w14:textId="77777777" w:rsidTr="00AC4FD4">
        <w:tc>
          <w:tcPr>
            <w:tcW w:w="318" w:type="pct"/>
          </w:tcPr>
          <w:p w14:paraId="19922D61"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lastRenderedPageBreak/>
              <w:t>Boubnan et al 2019</w:t>
            </w:r>
          </w:p>
          <w:p w14:paraId="12B3CAFB" w14:textId="77777777" w:rsidR="00F31678" w:rsidRPr="002F64AE" w:rsidRDefault="00F31678" w:rsidP="00F31678">
            <w:pPr>
              <w:rPr>
                <w:rFonts w:ascii="Arial" w:hAnsi="Arial" w:cs="Arial"/>
                <w:color w:val="000000" w:themeColor="text1"/>
                <w:sz w:val="18"/>
                <w:szCs w:val="18"/>
              </w:rPr>
            </w:pPr>
          </w:p>
          <w:p w14:paraId="3C46C9DB" w14:textId="3AA1209B" w:rsidR="00F31678" w:rsidRPr="002F64AE" w:rsidRDefault="00F31678" w:rsidP="00F31678">
            <w:pPr>
              <w:rPr>
                <w:rFonts w:ascii="Arial" w:hAnsi="Arial" w:cs="Arial"/>
                <w:color w:val="000000" w:themeColor="text1"/>
                <w:sz w:val="18"/>
                <w:szCs w:val="18"/>
              </w:rPr>
            </w:pPr>
          </w:p>
        </w:tc>
        <w:tc>
          <w:tcPr>
            <w:tcW w:w="247" w:type="pct"/>
          </w:tcPr>
          <w:p w14:paraId="02BAADB4" w14:textId="562E23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orocco</w:t>
            </w:r>
          </w:p>
        </w:tc>
        <w:tc>
          <w:tcPr>
            <w:tcW w:w="242" w:type="pct"/>
          </w:tcPr>
          <w:p w14:paraId="4EA68F62" w14:textId="79BE148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6/F</w:t>
            </w:r>
          </w:p>
        </w:tc>
        <w:tc>
          <w:tcPr>
            <w:tcW w:w="371" w:type="pct"/>
          </w:tcPr>
          <w:p w14:paraId="66D776E5" w14:textId="46E269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2F92D4B" w14:textId="38204A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days</w:t>
            </w:r>
          </w:p>
        </w:tc>
        <w:tc>
          <w:tcPr>
            <w:tcW w:w="348" w:type="pct"/>
          </w:tcPr>
          <w:p w14:paraId="5C4B8AFC" w14:textId="54DA0E0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ight vision loss</w:t>
            </w:r>
          </w:p>
        </w:tc>
        <w:tc>
          <w:tcPr>
            <w:tcW w:w="377" w:type="pct"/>
          </w:tcPr>
          <w:p w14:paraId="591FBF62" w14:textId="661D8E2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tc>
        <w:tc>
          <w:tcPr>
            <w:tcW w:w="296" w:type="pct"/>
          </w:tcPr>
          <w:p w14:paraId="31FE0AA3" w14:textId="259243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C9A6343" w14:textId="3B8A701D"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A large </w:t>
            </w:r>
            <w:r w:rsidRPr="002F64AE">
              <w:rPr>
                <w:rFonts w:ascii="Arial" w:hAnsi="Arial" w:cs="Arial"/>
                <w:color w:val="000000" w:themeColor="text1"/>
                <w:sz w:val="18"/>
                <w:szCs w:val="18"/>
                <w:lang w:val="en-US"/>
              </w:rPr>
              <w:t>choroidal</w:t>
            </w:r>
          </w:p>
          <w:p w14:paraId="79EAE89A" w14:textId="59DED6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uberculoma</w:t>
            </w:r>
          </w:p>
        </w:tc>
        <w:tc>
          <w:tcPr>
            <w:tcW w:w="368" w:type="pct"/>
          </w:tcPr>
          <w:p w14:paraId="43EA5089" w14:textId="772ED2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F206386" w14:textId="5A4A81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896D7A8" w14:textId="774B5B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DDC28E9" w14:textId="2113F5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21A6D88" w14:textId="2ED5849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rain tuberculoma and choroidal tuberculoma</w:t>
            </w:r>
          </w:p>
        </w:tc>
        <w:tc>
          <w:tcPr>
            <w:tcW w:w="368" w:type="pct"/>
          </w:tcPr>
          <w:p w14:paraId="4AE8A9B0" w14:textId="2500FD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5AC29004" w14:textId="394DB5B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fected eye was removed</w:t>
            </w:r>
          </w:p>
        </w:tc>
      </w:tr>
      <w:tr w:rsidR="00F31678" w:rsidRPr="002F64AE" w14:paraId="172B73BF" w14:textId="77777777" w:rsidTr="00AC4FD4">
        <w:tc>
          <w:tcPr>
            <w:tcW w:w="318" w:type="pct"/>
          </w:tcPr>
          <w:p w14:paraId="61F31360" w14:textId="4152595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min et al 2019</w:t>
            </w:r>
          </w:p>
        </w:tc>
        <w:tc>
          <w:tcPr>
            <w:tcW w:w="247" w:type="pct"/>
          </w:tcPr>
          <w:p w14:paraId="453B3E50" w14:textId="3C367F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6EEF538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2/F</w:t>
            </w:r>
          </w:p>
          <w:p w14:paraId="19CF7705" w14:textId="77777777" w:rsidR="00F31678" w:rsidRPr="002F64AE" w:rsidRDefault="00F31678" w:rsidP="00F31678">
            <w:pPr>
              <w:rPr>
                <w:rFonts w:ascii="Arial" w:hAnsi="Arial" w:cs="Arial"/>
                <w:color w:val="000000" w:themeColor="text1"/>
                <w:sz w:val="18"/>
                <w:szCs w:val="18"/>
              </w:rPr>
            </w:pPr>
          </w:p>
          <w:p w14:paraId="0CD2673F" w14:textId="5C09BCB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7ECF89BD" w14:textId="60D412A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n vitro fertilization</w:t>
            </w:r>
          </w:p>
        </w:tc>
        <w:tc>
          <w:tcPr>
            <w:tcW w:w="253" w:type="pct"/>
          </w:tcPr>
          <w:p w14:paraId="7AE41E27" w14:textId="72870E8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1C65C02C" w14:textId="4E0CEE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068A1129" w14:textId="2C790B3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tc>
        <w:tc>
          <w:tcPr>
            <w:tcW w:w="296" w:type="pct"/>
          </w:tcPr>
          <w:p w14:paraId="79C0F5B5" w14:textId="781DFF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A9F1A36" w14:textId="31D97A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4BD7464" w14:textId="627C6D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ormal </w:t>
            </w:r>
          </w:p>
        </w:tc>
        <w:tc>
          <w:tcPr>
            <w:tcW w:w="325" w:type="pct"/>
          </w:tcPr>
          <w:p w14:paraId="3326F406" w14:textId="38E984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786C5FE5" w14:textId="718FF7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0A7CC99" w14:textId="20F13C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Endometrial and liver biopsy= caseating granulo,ma AFB was demonstrated</w:t>
            </w:r>
          </w:p>
        </w:tc>
        <w:tc>
          <w:tcPr>
            <w:tcW w:w="371" w:type="pct"/>
          </w:tcPr>
          <w:p w14:paraId="706105E3" w14:textId="28309AE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rain tuberculoma and choroidal tuberculoma</w:t>
            </w:r>
          </w:p>
        </w:tc>
        <w:tc>
          <w:tcPr>
            <w:tcW w:w="368" w:type="pct"/>
          </w:tcPr>
          <w:p w14:paraId="552BBC7E" w14:textId="6BB274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09EAFE53" w14:textId="6B79201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A37F8CA" w14:textId="77777777" w:rsidTr="00AC4FD4">
        <w:tc>
          <w:tcPr>
            <w:tcW w:w="318" w:type="pct"/>
          </w:tcPr>
          <w:p w14:paraId="790425B3" w14:textId="52CEB1A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Zhan et al 2018</w:t>
            </w:r>
          </w:p>
        </w:tc>
        <w:tc>
          <w:tcPr>
            <w:tcW w:w="247" w:type="pct"/>
          </w:tcPr>
          <w:p w14:paraId="2F273086" w14:textId="11ABE4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ina</w:t>
            </w:r>
          </w:p>
        </w:tc>
        <w:tc>
          <w:tcPr>
            <w:tcW w:w="242" w:type="pct"/>
          </w:tcPr>
          <w:p w14:paraId="0D7D5F1F" w14:textId="0A794C9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9/F</w:t>
            </w:r>
          </w:p>
        </w:tc>
        <w:tc>
          <w:tcPr>
            <w:tcW w:w="371" w:type="pct"/>
          </w:tcPr>
          <w:p w14:paraId="62D1881D" w14:textId="4201F4E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p w14:paraId="1DB6E4F5" w14:textId="6BCE4247" w:rsidR="00F31678" w:rsidRPr="002F64AE" w:rsidRDefault="00F31678" w:rsidP="00F31678">
            <w:pPr>
              <w:rPr>
                <w:rFonts w:ascii="Arial" w:hAnsi="Arial" w:cs="Arial"/>
                <w:color w:val="000000" w:themeColor="text1"/>
                <w:sz w:val="18"/>
                <w:szCs w:val="18"/>
              </w:rPr>
            </w:pPr>
          </w:p>
        </w:tc>
        <w:tc>
          <w:tcPr>
            <w:tcW w:w="253" w:type="pct"/>
          </w:tcPr>
          <w:p w14:paraId="0C7A436E" w14:textId="43672E3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264E40E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31BC27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49797DD2" w14:textId="77777777" w:rsidR="00F31678" w:rsidRPr="002F64AE" w:rsidRDefault="00F31678" w:rsidP="00F31678">
            <w:pPr>
              <w:rPr>
                <w:rFonts w:ascii="Arial" w:hAnsi="Arial" w:cs="Arial"/>
                <w:color w:val="000000" w:themeColor="text1"/>
                <w:sz w:val="18"/>
                <w:szCs w:val="18"/>
              </w:rPr>
            </w:pPr>
          </w:p>
        </w:tc>
        <w:tc>
          <w:tcPr>
            <w:tcW w:w="377" w:type="pct"/>
          </w:tcPr>
          <w:p w14:paraId="2303B870"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5DD17471" w14:textId="77777777" w:rsidR="00F31678" w:rsidRPr="002F64AE" w:rsidRDefault="00F31678" w:rsidP="00F31678">
            <w:pPr>
              <w:rPr>
                <w:rFonts w:ascii="Arial" w:hAnsi="Arial" w:cs="Arial"/>
                <w:bCs/>
                <w:color w:val="000000" w:themeColor="text1"/>
                <w:sz w:val="18"/>
                <w:szCs w:val="18"/>
                <w:lang w:val="en-US"/>
              </w:rPr>
            </w:pPr>
          </w:p>
          <w:p w14:paraId="54DCB73B" w14:textId="290A0A2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liver abscess</w:t>
            </w:r>
          </w:p>
        </w:tc>
        <w:tc>
          <w:tcPr>
            <w:tcW w:w="296" w:type="pct"/>
          </w:tcPr>
          <w:p w14:paraId="326E3963" w14:textId="31A957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lesions paradoxically developed while on ATT of two months</w:t>
            </w:r>
          </w:p>
        </w:tc>
        <w:tc>
          <w:tcPr>
            <w:tcW w:w="275" w:type="pct"/>
          </w:tcPr>
          <w:p w14:paraId="499C5478" w14:textId="39BC323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EB3929B"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Glucose= </w:t>
            </w:r>
            <w:r w:rsidRPr="002F64AE">
              <w:rPr>
                <w:rFonts w:ascii="Arial" w:hAnsi="Arial" w:cs="Arial"/>
                <w:color w:val="000000" w:themeColor="text1"/>
                <w:sz w:val="18"/>
                <w:szCs w:val="18"/>
                <w:lang w:val="en-US"/>
              </w:rPr>
              <w:t>3.0 mmol/L</w:t>
            </w:r>
          </w:p>
          <w:p w14:paraId="10111756" w14:textId="37CDD6B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8 mg/dL</w:t>
            </w:r>
          </w:p>
          <w:p w14:paraId="7AB8F9A8" w14:textId="5477CD3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80 cells/ml</w:t>
            </w:r>
          </w:p>
          <w:p w14:paraId="0D6160B4" w14:textId="77777777" w:rsidR="00F31678" w:rsidRPr="002F64AE" w:rsidRDefault="00F31678" w:rsidP="00F31678">
            <w:pPr>
              <w:rPr>
                <w:rFonts w:ascii="Arial" w:hAnsi="Arial" w:cs="Arial"/>
                <w:color w:val="000000" w:themeColor="text1"/>
                <w:sz w:val="18"/>
                <w:szCs w:val="18"/>
              </w:rPr>
            </w:pPr>
          </w:p>
        </w:tc>
        <w:tc>
          <w:tcPr>
            <w:tcW w:w="325" w:type="pct"/>
          </w:tcPr>
          <w:p w14:paraId="6BC79C73" w14:textId="03DEB7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3C9D76B" w14:textId="66CA46B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Streptomycin resistant </w:t>
            </w:r>
          </w:p>
        </w:tc>
        <w:tc>
          <w:tcPr>
            <w:tcW w:w="318" w:type="pct"/>
          </w:tcPr>
          <w:p w14:paraId="515A1696" w14:textId="555F123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ung biopsy = tuberculous granuloma that demonstrated</w:t>
            </w:r>
            <w:r w:rsidRPr="002F64AE">
              <w:rPr>
                <w:rFonts w:ascii="Arial" w:hAnsi="Arial" w:cs="Arial"/>
                <w:i/>
                <w:color w:val="000000" w:themeColor="text1"/>
                <w:sz w:val="18"/>
                <w:szCs w:val="18"/>
              </w:rPr>
              <w:t xml:space="preserve"> Mycobacterium tuberculosis</w:t>
            </w:r>
          </w:p>
        </w:tc>
        <w:tc>
          <w:tcPr>
            <w:tcW w:w="371" w:type="pct"/>
          </w:tcPr>
          <w:p w14:paraId="6B5DDA82"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082155DB" w14:textId="2AB48BA4" w:rsidR="00F31678" w:rsidRPr="002F64AE" w:rsidRDefault="00F31678" w:rsidP="00F31678">
            <w:pPr>
              <w:rPr>
                <w:rFonts w:ascii="Arial" w:hAnsi="Arial" w:cs="Arial"/>
                <w:bCs/>
                <w:color w:val="000000" w:themeColor="text1"/>
                <w:sz w:val="18"/>
                <w:szCs w:val="18"/>
                <w:lang w:val="en-US"/>
              </w:rPr>
            </w:pPr>
          </w:p>
        </w:tc>
        <w:tc>
          <w:tcPr>
            <w:tcW w:w="368" w:type="pct"/>
          </w:tcPr>
          <w:p w14:paraId="01E7727A" w14:textId="33C0C5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271F637A" w14:textId="055930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FA4570F" w14:textId="77777777" w:rsidTr="00AC4FD4">
        <w:tc>
          <w:tcPr>
            <w:tcW w:w="318" w:type="pct"/>
          </w:tcPr>
          <w:p w14:paraId="50505A70" w14:textId="21076CE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Vélez-Tirado and Cote-Orozco 2018</w:t>
            </w:r>
          </w:p>
        </w:tc>
        <w:tc>
          <w:tcPr>
            <w:tcW w:w="247" w:type="pct"/>
          </w:tcPr>
          <w:p w14:paraId="35AA5AAC" w14:textId="18273E3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Colombia</w:t>
            </w:r>
          </w:p>
        </w:tc>
        <w:tc>
          <w:tcPr>
            <w:tcW w:w="242" w:type="pct"/>
          </w:tcPr>
          <w:p w14:paraId="6365461C" w14:textId="2B7E58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M</w:t>
            </w:r>
          </w:p>
        </w:tc>
        <w:tc>
          <w:tcPr>
            <w:tcW w:w="371" w:type="pct"/>
          </w:tcPr>
          <w:p w14:paraId="3F3F80E8" w14:textId="1A5F97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2410ADE" w14:textId="15929A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5697AFB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87C805E" w14:textId="77777777" w:rsidR="00F31678" w:rsidRPr="002F64AE" w:rsidRDefault="00F31678" w:rsidP="00F31678">
            <w:pPr>
              <w:rPr>
                <w:rFonts w:ascii="Arial" w:hAnsi="Arial" w:cs="Arial"/>
                <w:color w:val="000000" w:themeColor="text1"/>
                <w:sz w:val="18"/>
                <w:szCs w:val="18"/>
              </w:rPr>
            </w:pPr>
          </w:p>
          <w:p w14:paraId="1BB70D8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63756682" w14:textId="77777777" w:rsidR="00F31678" w:rsidRPr="002F64AE" w:rsidRDefault="00F31678" w:rsidP="00F31678">
            <w:pPr>
              <w:rPr>
                <w:rFonts w:ascii="Arial" w:hAnsi="Arial" w:cs="Arial"/>
                <w:color w:val="000000" w:themeColor="text1"/>
                <w:sz w:val="18"/>
                <w:szCs w:val="18"/>
              </w:rPr>
            </w:pPr>
          </w:p>
          <w:p w14:paraId="7190829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2FF6BBAE" w14:textId="77777777" w:rsidR="00F31678" w:rsidRPr="002F64AE" w:rsidRDefault="00F31678" w:rsidP="00F31678">
            <w:pPr>
              <w:rPr>
                <w:rFonts w:ascii="Arial" w:hAnsi="Arial" w:cs="Arial"/>
                <w:color w:val="000000" w:themeColor="text1"/>
                <w:sz w:val="18"/>
                <w:szCs w:val="18"/>
              </w:rPr>
            </w:pPr>
          </w:p>
          <w:p w14:paraId="5CF97CB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pilledema</w:t>
            </w:r>
          </w:p>
          <w:p w14:paraId="570EE248" w14:textId="77777777" w:rsidR="00F31678" w:rsidRPr="002F64AE" w:rsidRDefault="00F31678" w:rsidP="00F31678">
            <w:pPr>
              <w:rPr>
                <w:rFonts w:ascii="Arial" w:hAnsi="Arial" w:cs="Arial"/>
                <w:color w:val="000000" w:themeColor="text1"/>
                <w:sz w:val="18"/>
                <w:szCs w:val="18"/>
              </w:rPr>
            </w:pPr>
          </w:p>
          <w:p w14:paraId="144A9E2C" w14:textId="20FBEB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 xml:space="preserve">Hemiparesis </w:t>
            </w:r>
          </w:p>
        </w:tc>
        <w:tc>
          <w:tcPr>
            <w:tcW w:w="377" w:type="pct"/>
          </w:tcPr>
          <w:p w14:paraId="0DA2C852" w14:textId="3922AA4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Frontal lobe tuberculoma</w:t>
            </w:r>
          </w:p>
        </w:tc>
        <w:tc>
          <w:tcPr>
            <w:tcW w:w="296" w:type="pct"/>
          </w:tcPr>
          <w:p w14:paraId="38EB9D19" w14:textId="25CC80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1F6A179" w14:textId="317570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D9D6D2F" w14:textId="0165903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B726FD5" w14:textId="6E0CB23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ain biopsy specimen PCR – Positive, culture negative</w:t>
            </w:r>
          </w:p>
        </w:tc>
        <w:tc>
          <w:tcPr>
            <w:tcW w:w="300" w:type="pct"/>
          </w:tcPr>
          <w:p w14:paraId="4038E3FE" w14:textId="0C8910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18F6827" w14:textId="2F3CFB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caseating granuloma</w:t>
            </w:r>
          </w:p>
        </w:tc>
        <w:tc>
          <w:tcPr>
            <w:tcW w:w="371" w:type="pct"/>
          </w:tcPr>
          <w:p w14:paraId="559B9B0D" w14:textId="7FB868A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1DBC32E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4D98175D" w14:textId="77777777" w:rsidR="00F31678" w:rsidRPr="002F64AE" w:rsidRDefault="00F31678" w:rsidP="00F31678">
            <w:pPr>
              <w:rPr>
                <w:rFonts w:ascii="Arial" w:hAnsi="Arial" w:cs="Arial"/>
                <w:color w:val="000000" w:themeColor="text1"/>
                <w:sz w:val="18"/>
                <w:szCs w:val="18"/>
              </w:rPr>
            </w:pPr>
          </w:p>
        </w:tc>
        <w:tc>
          <w:tcPr>
            <w:tcW w:w="224" w:type="pct"/>
          </w:tcPr>
          <w:p w14:paraId="5EC53C3A" w14:textId="57F9AF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D7BE188" w14:textId="77777777" w:rsidTr="00AC4FD4">
        <w:tc>
          <w:tcPr>
            <w:tcW w:w="318" w:type="pct"/>
          </w:tcPr>
          <w:p w14:paraId="381427FB" w14:textId="00CDE5F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harma et al 2018</w:t>
            </w:r>
          </w:p>
        </w:tc>
        <w:tc>
          <w:tcPr>
            <w:tcW w:w="247" w:type="pct"/>
          </w:tcPr>
          <w:p w14:paraId="784E8D57" w14:textId="3BB63A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7891358B" w14:textId="181E1FB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M</w:t>
            </w:r>
          </w:p>
        </w:tc>
        <w:tc>
          <w:tcPr>
            <w:tcW w:w="371" w:type="pct"/>
          </w:tcPr>
          <w:p w14:paraId="75C007E9" w14:textId="686789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2FC5D91" w14:textId="66A3C3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0312C67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69E817C" w14:textId="3B8BF3BF" w:rsidR="00F31678" w:rsidRPr="002F64AE" w:rsidRDefault="00F31678" w:rsidP="00F31678">
            <w:pPr>
              <w:rPr>
                <w:rFonts w:ascii="Arial" w:hAnsi="Arial" w:cs="Arial"/>
                <w:color w:val="000000" w:themeColor="text1"/>
                <w:sz w:val="18"/>
                <w:szCs w:val="18"/>
              </w:rPr>
            </w:pPr>
          </w:p>
        </w:tc>
        <w:tc>
          <w:tcPr>
            <w:tcW w:w="377" w:type="pct"/>
          </w:tcPr>
          <w:p w14:paraId="739E9CD5"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26F384A0" w14:textId="77777777" w:rsidR="00F31678" w:rsidRPr="002F64AE" w:rsidRDefault="00F31678" w:rsidP="00F31678">
            <w:pPr>
              <w:rPr>
                <w:rFonts w:ascii="Arial" w:hAnsi="Arial" w:cs="Arial"/>
                <w:bCs/>
                <w:color w:val="000000" w:themeColor="text1"/>
                <w:sz w:val="18"/>
                <w:szCs w:val="18"/>
                <w:lang w:val="en-US"/>
              </w:rPr>
            </w:pPr>
          </w:p>
          <w:p w14:paraId="6733C1AB"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spinal cord tuberculoma</w:t>
            </w:r>
          </w:p>
          <w:p w14:paraId="26DE3265" w14:textId="77777777" w:rsidR="00F31678" w:rsidRPr="002F64AE" w:rsidRDefault="00F31678" w:rsidP="00F31678">
            <w:pPr>
              <w:rPr>
                <w:rFonts w:ascii="Arial" w:hAnsi="Arial" w:cs="Arial"/>
                <w:bCs/>
                <w:color w:val="000000" w:themeColor="text1"/>
                <w:sz w:val="18"/>
                <w:szCs w:val="18"/>
                <w:lang w:val="en-US"/>
              </w:rPr>
            </w:pPr>
          </w:p>
          <w:p w14:paraId="09DA248D" w14:textId="348A42C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eningeal enhancement </w:t>
            </w:r>
          </w:p>
        </w:tc>
        <w:tc>
          <w:tcPr>
            <w:tcW w:w="296" w:type="pct"/>
          </w:tcPr>
          <w:p w14:paraId="10B8F909" w14:textId="4DDB4D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3369082" w14:textId="6BD2B1F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horoidal tubercles</w:t>
            </w:r>
          </w:p>
        </w:tc>
        <w:tc>
          <w:tcPr>
            <w:tcW w:w="368" w:type="pct"/>
          </w:tcPr>
          <w:p w14:paraId="43E083B9" w14:textId="2870A25D"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Glucose= </w:t>
            </w:r>
            <w:r w:rsidRPr="002F64AE">
              <w:rPr>
                <w:rFonts w:ascii="Arial" w:hAnsi="Arial" w:cs="Arial"/>
                <w:color w:val="000000" w:themeColor="text1"/>
                <w:sz w:val="18"/>
                <w:szCs w:val="18"/>
                <w:lang w:val="en-US"/>
              </w:rPr>
              <w:t>26 mg/dl</w:t>
            </w:r>
          </w:p>
          <w:p w14:paraId="172A3B6F" w14:textId="2F3896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48 mg/dL</w:t>
            </w:r>
          </w:p>
          <w:p w14:paraId="4A36C207" w14:textId="0CC0328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40 cells/ml</w:t>
            </w:r>
          </w:p>
          <w:p w14:paraId="7F529494" w14:textId="77777777" w:rsidR="00F31678" w:rsidRPr="002F64AE" w:rsidRDefault="00F31678" w:rsidP="00F31678">
            <w:pPr>
              <w:rPr>
                <w:rFonts w:ascii="Arial" w:hAnsi="Arial" w:cs="Arial"/>
                <w:color w:val="000000" w:themeColor="text1"/>
                <w:sz w:val="18"/>
                <w:szCs w:val="18"/>
              </w:rPr>
            </w:pPr>
          </w:p>
        </w:tc>
        <w:tc>
          <w:tcPr>
            <w:tcW w:w="325" w:type="pct"/>
          </w:tcPr>
          <w:p w14:paraId="1E1AEB4D" w14:textId="3CBFA88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09C1B46E" w14:textId="1FB128C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7339010" w14:textId="40AC18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8C2C55D"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331A2C65" w14:textId="77777777" w:rsidR="00F31678" w:rsidRPr="002F64AE" w:rsidRDefault="00F31678" w:rsidP="00F31678">
            <w:pPr>
              <w:rPr>
                <w:rFonts w:ascii="Arial" w:hAnsi="Arial" w:cs="Arial"/>
                <w:bCs/>
                <w:color w:val="000000" w:themeColor="text1"/>
                <w:sz w:val="18"/>
                <w:szCs w:val="18"/>
                <w:lang w:val="en-US"/>
              </w:rPr>
            </w:pPr>
          </w:p>
          <w:p w14:paraId="402AA72E" w14:textId="0E25ED9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60189DF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p w14:paraId="3F5C62BB" w14:textId="77777777" w:rsidR="00F31678" w:rsidRPr="002F64AE" w:rsidRDefault="00F31678" w:rsidP="00F31678">
            <w:pPr>
              <w:rPr>
                <w:rFonts w:ascii="Arial" w:hAnsi="Arial" w:cs="Arial"/>
                <w:color w:val="000000" w:themeColor="text1"/>
                <w:sz w:val="18"/>
                <w:szCs w:val="18"/>
              </w:rPr>
            </w:pPr>
          </w:p>
        </w:tc>
        <w:tc>
          <w:tcPr>
            <w:tcW w:w="224" w:type="pct"/>
          </w:tcPr>
          <w:p w14:paraId="564483AA" w14:textId="2B70B3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F641F62" w14:textId="77777777" w:rsidTr="00AC4FD4">
        <w:tc>
          <w:tcPr>
            <w:tcW w:w="318" w:type="pct"/>
          </w:tcPr>
          <w:p w14:paraId="0A660733" w14:textId="3337410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Saraswat et al, 2018</w:t>
            </w:r>
          </w:p>
        </w:tc>
        <w:tc>
          <w:tcPr>
            <w:tcW w:w="247" w:type="pct"/>
          </w:tcPr>
          <w:p w14:paraId="072EF404" w14:textId="32BC0662"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2F53F1AE" w14:textId="62B4B1D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 NA</w:t>
            </w:r>
          </w:p>
        </w:tc>
        <w:tc>
          <w:tcPr>
            <w:tcW w:w="371" w:type="pct"/>
          </w:tcPr>
          <w:p w14:paraId="426B6AD7" w14:textId="273EC1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DEE90A6" w14:textId="2D8CA37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 days</w:t>
            </w:r>
          </w:p>
        </w:tc>
        <w:tc>
          <w:tcPr>
            <w:tcW w:w="348" w:type="pct"/>
          </w:tcPr>
          <w:p w14:paraId="34300247" w14:textId="0768CDA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headache, abnormal movement of right eye</w:t>
            </w:r>
          </w:p>
        </w:tc>
        <w:tc>
          <w:tcPr>
            <w:tcW w:w="377" w:type="pct"/>
          </w:tcPr>
          <w:p w14:paraId="30D42CB2" w14:textId="5AA72277"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tuberculoma, intraventricular tuberculoma</w:t>
            </w:r>
          </w:p>
        </w:tc>
        <w:tc>
          <w:tcPr>
            <w:tcW w:w="296" w:type="pct"/>
          </w:tcPr>
          <w:p w14:paraId="56C36667" w14:textId="58E207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13C7109" w14:textId="7470D54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6C9242A" w14:textId="7D00CA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D7D1416" w14:textId="227703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27845A5" w14:textId="4AD2FD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B148084" w14:textId="1B4A37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C931CEC" w14:textId="094D5122"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Tuberculoma</w:t>
            </w:r>
          </w:p>
        </w:tc>
        <w:tc>
          <w:tcPr>
            <w:tcW w:w="368" w:type="pct"/>
          </w:tcPr>
          <w:p w14:paraId="42C962D3" w14:textId="762E3B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42E1115E" w14:textId="66BCC9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31FBA2F2" w14:textId="77777777" w:rsidTr="00AC4FD4">
        <w:tc>
          <w:tcPr>
            <w:tcW w:w="318" w:type="pct"/>
          </w:tcPr>
          <w:p w14:paraId="32C1CFAA" w14:textId="69C67A8A"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Parija et al, 2018</w:t>
            </w:r>
          </w:p>
        </w:tc>
        <w:tc>
          <w:tcPr>
            <w:tcW w:w="247" w:type="pct"/>
          </w:tcPr>
          <w:p w14:paraId="504889BE" w14:textId="0F71AFE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09D927D3" w14:textId="1776E7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8/M</w:t>
            </w:r>
          </w:p>
        </w:tc>
        <w:tc>
          <w:tcPr>
            <w:tcW w:w="371" w:type="pct"/>
          </w:tcPr>
          <w:p w14:paraId="6AD98F69" w14:textId="0937E1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75F8D1B" w14:textId="542746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days</w:t>
            </w:r>
          </w:p>
        </w:tc>
        <w:tc>
          <w:tcPr>
            <w:tcW w:w="348" w:type="pct"/>
          </w:tcPr>
          <w:p w14:paraId="67B51641" w14:textId="0C77ECCA"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 xml:space="preserve">Headache, tingling sensation of right upper limb, drooping of left eyelid, fever </w:t>
            </w:r>
          </w:p>
        </w:tc>
        <w:tc>
          <w:tcPr>
            <w:tcW w:w="377" w:type="pct"/>
          </w:tcPr>
          <w:p w14:paraId="2923A676" w14:textId="1DFA9E5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dbrain tuberculoma</w:t>
            </w:r>
          </w:p>
        </w:tc>
        <w:tc>
          <w:tcPr>
            <w:tcW w:w="296" w:type="pct"/>
          </w:tcPr>
          <w:p w14:paraId="57B5D774" w14:textId="3299E6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6176E21" w14:textId="552994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BE8E4E4" w14:textId="37256A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0A1F73D" w14:textId="317810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5096B51A" w14:textId="660CCF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0AE8D66" w14:textId="14707A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3734B90" w14:textId="3A24943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dbrain tuberculoma – Weber syndrome</w:t>
            </w:r>
          </w:p>
        </w:tc>
        <w:tc>
          <w:tcPr>
            <w:tcW w:w="368" w:type="pct"/>
          </w:tcPr>
          <w:p w14:paraId="79268E0E" w14:textId="2857F3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57249882" w14:textId="511516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BA12395" w14:textId="77777777" w:rsidTr="00AC4FD4">
        <w:tc>
          <w:tcPr>
            <w:tcW w:w="318" w:type="pct"/>
          </w:tcPr>
          <w:p w14:paraId="4C41BFAB" w14:textId="1A2B54E4"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Rodriguez et al, 2018</w:t>
            </w:r>
          </w:p>
        </w:tc>
        <w:tc>
          <w:tcPr>
            <w:tcW w:w="247" w:type="pct"/>
          </w:tcPr>
          <w:p w14:paraId="1162D9E4" w14:textId="4AC8CF38"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Peru</w:t>
            </w:r>
          </w:p>
        </w:tc>
        <w:tc>
          <w:tcPr>
            <w:tcW w:w="242" w:type="pct"/>
          </w:tcPr>
          <w:p w14:paraId="184DC058" w14:textId="14C2841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3/F</w:t>
            </w:r>
          </w:p>
        </w:tc>
        <w:tc>
          <w:tcPr>
            <w:tcW w:w="371" w:type="pct"/>
          </w:tcPr>
          <w:p w14:paraId="79D8B280" w14:textId="70579FA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abetes mellitus and  chronic kidney disease</w:t>
            </w:r>
          </w:p>
        </w:tc>
        <w:tc>
          <w:tcPr>
            <w:tcW w:w="253" w:type="pct"/>
          </w:tcPr>
          <w:p w14:paraId="0944E418" w14:textId="1A705A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s</w:t>
            </w:r>
          </w:p>
        </w:tc>
        <w:tc>
          <w:tcPr>
            <w:tcW w:w="348" w:type="pct"/>
          </w:tcPr>
          <w:p w14:paraId="32EF2F7B" w14:textId="63421C9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Headache, drowsiness, hypoactivity, anorexia, asthenia</w:t>
            </w:r>
          </w:p>
        </w:tc>
        <w:tc>
          <w:tcPr>
            <w:tcW w:w="377" w:type="pct"/>
          </w:tcPr>
          <w:p w14:paraId="1CFD5575" w14:textId="7A50A00D"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ma</w:t>
            </w:r>
          </w:p>
        </w:tc>
        <w:tc>
          <w:tcPr>
            <w:tcW w:w="296" w:type="pct"/>
          </w:tcPr>
          <w:p w14:paraId="3DC41FD4" w14:textId="02191D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805D5F1" w14:textId="189E6C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0C4EFA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bid CSF, Protein = 272.3 mg/dl</w:t>
            </w:r>
          </w:p>
          <w:p w14:paraId="6E29BAD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8</w:t>
            </w:r>
          </w:p>
          <w:p w14:paraId="51F0E12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310 (85% polymorp</w:t>
            </w:r>
            <w:r w:rsidRPr="002F64AE">
              <w:rPr>
                <w:rFonts w:ascii="Arial" w:hAnsi="Arial" w:cs="Arial"/>
                <w:color w:val="000000" w:themeColor="text1"/>
                <w:sz w:val="18"/>
                <w:szCs w:val="18"/>
              </w:rPr>
              <w:lastRenderedPageBreak/>
              <w:t>honuclear)</w:t>
            </w:r>
          </w:p>
          <w:p w14:paraId="02ED54CC" w14:textId="20F99C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DA = 38.2 U/L</w:t>
            </w:r>
          </w:p>
        </w:tc>
        <w:tc>
          <w:tcPr>
            <w:tcW w:w="325" w:type="pct"/>
          </w:tcPr>
          <w:p w14:paraId="65DACC35" w14:textId="23055C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00" w:type="pct"/>
          </w:tcPr>
          <w:p w14:paraId="15D8ECA5" w14:textId="1FA85A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DFB22D3" w14:textId="18927E1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673CAEC" w14:textId="46FBC6AB"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Tuberculous meningitis with CNS tuberculosis</w:t>
            </w:r>
          </w:p>
        </w:tc>
        <w:tc>
          <w:tcPr>
            <w:tcW w:w="368" w:type="pct"/>
          </w:tcPr>
          <w:p w14:paraId="033CAA83" w14:textId="44015C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496610D9" w14:textId="033ACE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3282FC45" w14:textId="77777777" w:rsidTr="00AC4FD4">
        <w:tc>
          <w:tcPr>
            <w:tcW w:w="318" w:type="pct"/>
          </w:tcPr>
          <w:p w14:paraId="093844B9" w14:textId="268C0B75"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Macauley et al, 2018</w:t>
            </w:r>
          </w:p>
        </w:tc>
        <w:tc>
          <w:tcPr>
            <w:tcW w:w="247" w:type="pct"/>
          </w:tcPr>
          <w:p w14:paraId="4EB128C6" w14:textId="175191B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USA</w:t>
            </w:r>
          </w:p>
        </w:tc>
        <w:tc>
          <w:tcPr>
            <w:tcW w:w="242" w:type="pct"/>
          </w:tcPr>
          <w:p w14:paraId="7D761D47" w14:textId="2F50B5F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0/F</w:t>
            </w:r>
          </w:p>
        </w:tc>
        <w:tc>
          <w:tcPr>
            <w:tcW w:w="371" w:type="pct"/>
          </w:tcPr>
          <w:p w14:paraId="374E1578" w14:textId="466252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upus Nephritis on steroids and mycophenolate mofetil</w:t>
            </w:r>
          </w:p>
        </w:tc>
        <w:tc>
          <w:tcPr>
            <w:tcW w:w="253" w:type="pct"/>
          </w:tcPr>
          <w:p w14:paraId="499A6CFE" w14:textId="4502C2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 days</w:t>
            </w:r>
          </w:p>
        </w:tc>
        <w:tc>
          <w:tcPr>
            <w:tcW w:w="348" w:type="pct"/>
          </w:tcPr>
          <w:p w14:paraId="4454224B" w14:textId="15E0FAF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sinus pressure, chills, rigors and occipital headache</w:t>
            </w:r>
          </w:p>
        </w:tc>
        <w:tc>
          <w:tcPr>
            <w:tcW w:w="377" w:type="pct"/>
          </w:tcPr>
          <w:p w14:paraId="6AB45ECD" w14:textId="73099B4B"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Leptomeningeal enhancement</w:t>
            </w:r>
          </w:p>
        </w:tc>
        <w:tc>
          <w:tcPr>
            <w:tcW w:w="296" w:type="pct"/>
          </w:tcPr>
          <w:p w14:paraId="24A5CA39" w14:textId="52976ED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74BA7D4" w14:textId="16847C8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3AA575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137 mg/dl</w:t>
            </w:r>
          </w:p>
          <w:p w14:paraId="68E611C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lt; 10 mg/dl</w:t>
            </w:r>
          </w:p>
          <w:p w14:paraId="7C722F8D" w14:textId="5D43EE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WBC = 426 (50% polymorphs, 46% lymphocytes, 5% monocytes)</w:t>
            </w:r>
          </w:p>
        </w:tc>
        <w:tc>
          <w:tcPr>
            <w:tcW w:w="325" w:type="pct"/>
          </w:tcPr>
          <w:p w14:paraId="1231134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 AFB positive</w:t>
            </w:r>
          </w:p>
          <w:p w14:paraId="439735A0" w14:textId="3669A59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culture positive for </w:t>
            </w:r>
            <w:r w:rsidRPr="002F64AE">
              <w:rPr>
                <w:rFonts w:ascii="Arial" w:hAnsi="Arial" w:cs="Arial"/>
                <w:i/>
                <w:iCs/>
                <w:color w:val="000000" w:themeColor="text1"/>
                <w:sz w:val="18"/>
                <w:szCs w:val="18"/>
              </w:rPr>
              <w:t>Mycobacterium tuberculosis</w:t>
            </w:r>
          </w:p>
        </w:tc>
        <w:tc>
          <w:tcPr>
            <w:tcW w:w="300" w:type="pct"/>
          </w:tcPr>
          <w:p w14:paraId="1AF10947" w14:textId="3B52AF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BFDAD94" w14:textId="6E2066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DF8D6DD" w14:textId="6BFAB3B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Tuberculous meningitis with miliary pulmonary tuberculosis</w:t>
            </w:r>
          </w:p>
        </w:tc>
        <w:tc>
          <w:tcPr>
            <w:tcW w:w="368" w:type="pct"/>
          </w:tcPr>
          <w:p w14:paraId="0E57BCCC" w14:textId="0BCC4D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56F28FC9" w14:textId="37CC4DC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ing</w:t>
            </w:r>
          </w:p>
        </w:tc>
      </w:tr>
      <w:tr w:rsidR="00F31678" w:rsidRPr="002F64AE" w14:paraId="71DF7165" w14:textId="77777777" w:rsidTr="00AC4FD4">
        <w:tc>
          <w:tcPr>
            <w:tcW w:w="318" w:type="pct"/>
          </w:tcPr>
          <w:p w14:paraId="2E18915D" w14:textId="65A0441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Ko et al, 2018</w:t>
            </w:r>
          </w:p>
        </w:tc>
        <w:tc>
          <w:tcPr>
            <w:tcW w:w="247" w:type="pct"/>
          </w:tcPr>
          <w:p w14:paraId="7F8D6EC1" w14:textId="01574442"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Korea</w:t>
            </w:r>
          </w:p>
        </w:tc>
        <w:tc>
          <w:tcPr>
            <w:tcW w:w="242" w:type="pct"/>
          </w:tcPr>
          <w:p w14:paraId="6FDED760" w14:textId="0BE245D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2/F</w:t>
            </w:r>
          </w:p>
        </w:tc>
        <w:tc>
          <w:tcPr>
            <w:tcW w:w="371" w:type="pct"/>
          </w:tcPr>
          <w:p w14:paraId="52F9620E" w14:textId="029DDC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4338761" w14:textId="7D2174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07DD7B58" w14:textId="078511D0"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Generalized weakness, poor oral intake, dysarthria, sluggish speech</w:t>
            </w:r>
          </w:p>
        </w:tc>
        <w:tc>
          <w:tcPr>
            <w:tcW w:w="377" w:type="pct"/>
          </w:tcPr>
          <w:p w14:paraId="56D1900C" w14:textId="170910FD"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tuberculoma</w:t>
            </w:r>
          </w:p>
        </w:tc>
        <w:tc>
          <w:tcPr>
            <w:tcW w:w="296" w:type="pct"/>
          </w:tcPr>
          <w:p w14:paraId="408FF53A" w14:textId="51DD64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w lesions on brain MRI 4 weeks after starting ATT</w:t>
            </w:r>
          </w:p>
        </w:tc>
        <w:tc>
          <w:tcPr>
            <w:tcW w:w="275" w:type="pct"/>
          </w:tcPr>
          <w:p w14:paraId="6DBF75E1" w14:textId="356FAF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8ACF52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32 mg/dl</w:t>
            </w:r>
          </w:p>
          <w:p w14:paraId="3E46AF3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81 mg/dl</w:t>
            </w:r>
          </w:p>
          <w:p w14:paraId="651A2156" w14:textId="38BCB2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Nil</w:t>
            </w:r>
          </w:p>
        </w:tc>
        <w:tc>
          <w:tcPr>
            <w:tcW w:w="325" w:type="pct"/>
          </w:tcPr>
          <w:p w14:paraId="367DCFF6" w14:textId="3A08DF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and bronchoalveolar lavage PCR positive for </w:t>
            </w:r>
            <w:r w:rsidRPr="002F64AE">
              <w:rPr>
                <w:rFonts w:ascii="Arial" w:hAnsi="Arial" w:cs="Arial"/>
                <w:i/>
                <w:iCs/>
                <w:color w:val="000000" w:themeColor="text1"/>
                <w:sz w:val="18"/>
                <w:szCs w:val="18"/>
              </w:rPr>
              <w:t>Mycobacterium Tuberculosis</w:t>
            </w:r>
          </w:p>
        </w:tc>
        <w:tc>
          <w:tcPr>
            <w:tcW w:w="300" w:type="pct"/>
          </w:tcPr>
          <w:p w14:paraId="139FE38A" w14:textId="016FD5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rug sensitive to primary line anti-tubercular drugs</w:t>
            </w:r>
          </w:p>
        </w:tc>
        <w:tc>
          <w:tcPr>
            <w:tcW w:w="318" w:type="pct"/>
          </w:tcPr>
          <w:p w14:paraId="77E8F06F" w14:textId="3A5105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Right renal biopsy showed granulomatous inflammation and TB PCR positive for </w:t>
            </w:r>
            <w:r w:rsidRPr="002F64AE">
              <w:rPr>
                <w:rFonts w:ascii="Arial" w:hAnsi="Arial" w:cs="Arial"/>
                <w:i/>
                <w:iCs/>
                <w:color w:val="000000" w:themeColor="text1"/>
                <w:sz w:val="18"/>
                <w:szCs w:val="18"/>
              </w:rPr>
              <w:t>Mycobacterium Tuberculosis</w:t>
            </w:r>
          </w:p>
        </w:tc>
        <w:tc>
          <w:tcPr>
            <w:tcW w:w="371" w:type="pct"/>
          </w:tcPr>
          <w:p w14:paraId="3E5CC138" w14:textId="5147DCF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sis, multiple intracranial tuberculoma with a paradoxical response to ATT</w:t>
            </w:r>
          </w:p>
        </w:tc>
        <w:tc>
          <w:tcPr>
            <w:tcW w:w="368" w:type="pct"/>
          </w:tcPr>
          <w:p w14:paraId="076D5498" w14:textId="4CF3B6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0852F721" w14:textId="3CB8F1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49E6A07" w14:textId="77777777" w:rsidTr="00AC4FD4">
        <w:tc>
          <w:tcPr>
            <w:tcW w:w="318" w:type="pct"/>
          </w:tcPr>
          <w:p w14:paraId="5BAD110C" w14:textId="6201A19B"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Kim et al, 2018</w:t>
            </w:r>
          </w:p>
        </w:tc>
        <w:tc>
          <w:tcPr>
            <w:tcW w:w="247" w:type="pct"/>
          </w:tcPr>
          <w:p w14:paraId="1973E615" w14:textId="51A463E8"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Korea</w:t>
            </w:r>
          </w:p>
        </w:tc>
        <w:tc>
          <w:tcPr>
            <w:tcW w:w="242" w:type="pct"/>
          </w:tcPr>
          <w:p w14:paraId="0E4E7C9D" w14:textId="2A999E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5/F</w:t>
            </w:r>
          </w:p>
        </w:tc>
        <w:tc>
          <w:tcPr>
            <w:tcW w:w="371" w:type="pct"/>
          </w:tcPr>
          <w:p w14:paraId="740F435C" w14:textId="0BD060F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 Post-Kidney transplant </w:t>
            </w:r>
          </w:p>
        </w:tc>
        <w:tc>
          <w:tcPr>
            <w:tcW w:w="253" w:type="pct"/>
          </w:tcPr>
          <w:p w14:paraId="089826B2" w14:textId="1A1EE11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50114152" w14:textId="2DAEC75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Cough</w:t>
            </w:r>
          </w:p>
        </w:tc>
        <w:tc>
          <w:tcPr>
            <w:tcW w:w="377" w:type="pct"/>
          </w:tcPr>
          <w:p w14:paraId="4103CBA5" w14:textId="25230C9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Intracranial and spinal tuberculoma</w:t>
            </w:r>
          </w:p>
        </w:tc>
        <w:tc>
          <w:tcPr>
            <w:tcW w:w="296" w:type="pct"/>
          </w:tcPr>
          <w:p w14:paraId="49A83F26" w14:textId="4CA77D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aradoxical reaction in form of progressive paraparesis 2 weeks </w:t>
            </w:r>
            <w:r w:rsidRPr="002F64AE">
              <w:rPr>
                <w:rFonts w:ascii="Arial" w:hAnsi="Arial" w:cs="Arial"/>
                <w:color w:val="000000" w:themeColor="text1"/>
                <w:sz w:val="18"/>
                <w:szCs w:val="18"/>
              </w:rPr>
              <w:lastRenderedPageBreak/>
              <w:t>after starting ATT for miliary pulmonary tuberculosis</w:t>
            </w:r>
          </w:p>
        </w:tc>
        <w:tc>
          <w:tcPr>
            <w:tcW w:w="275" w:type="pct"/>
          </w:tcPr>
          <w:p w14:paraId="568B7636" w14:textId="508B9C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68" w:type="pct"/>
          </w:tcPr>
          <w:p w14:paraId="3F42D48D" w14:textId="16F41D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1E10463" w14:textId="2E0A80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Bronchioalveolar lavage PCR positive for </w:t>
            </w:r>
            <w:r w:rsidRPr="002F64AE">
              <w:rPr>
                <w:rFonts w:ascii="Arial" w:hAnsi="Arial" w:cs="Arial"/>
                <w:i/>
                <w:iCs/>
                <w:color w:val="000000" w:themeColor="text1"/>
                <w:sz w:val="18"/>
                <w:szCs w:val="18"/>
              </w:rPr>
              <w:t>Mycobacterium Tuberculosis</w:t>
            </w:r>
          </w:p>
        </w:tc>
        <w:tc>
          <w:tcPr>
            <w:tcW w:w="300" w:type="pct"/>
          </w:tcPr>
          <w:p w14:paraId="3071F14E" w14:textId="63FD96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rug sensitive to primary line anti-tubercular drugs</w:t>
            </w:r>
          </w:p>
        </w:tc>
        <w:tc>
          <w:tcPr>
            <w:tcW w:w="318" w:type="pct"/>
          </w:tcPr>
          <w:p w14:paraId="1E42FEAE" w14:textId="1275BB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urgical resection of spinal lesion showed granulomatous inflammation </w:t>
            </w:r>
            <w:r w:rsidRPr="002F64AE">
              <w:rPr>
                <w:rFonts w:ascii="Arial" w:hAnsi="Arial" w:cs="Arial"/>
                <w:color w:val="000000" w:themeColor="text1"/>
                <w:sz w:val="18"/>
                <w:szCs w:val="18"/>
              </w:rPr>
              <w:lastRenderedPageBreak/>
              <w:t>and positive AFB</w:t>
            </w:r>
          </w:p>
        </w:tc>
        <w:tc>
          <w:tcPr>
            <w:tcW w:w="371" w:type="pct"/>
          </w:tcPr>
          <w:p w14:paraId="0B310C51" w14:textId="49A0F7C2"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lastRenderedPageBreak/>
              <w:t xml:space="preserve">Drug susceptible miliary tuberculosis with spinal and cerebral tuberculoma with </w:t>
            </w:r>
            <w:r w:rsidRPr="002F64AE">
              <w:rPr>
                <w:rFonts w:ascii="Arial" w:hAnsi="Arial" w:cs="Arial"/>
                <w:bCs/>
                <w:color w:val="000000" w:themeColor="text1"/>
                <w:sz w:val="18"/>
                <w:szCs w:val="18"/>
                <w:lang w:val="en-US"/>
              </w:rPr>
              <w:lastRenderedPageBreak/>
              <w:t>paradoxical response to ATT</w:t>
            </w:r>
          </w:p>
        </w:tc>
        <w:tc>
          <w:tcPr>
            <w:tcW w:w="368" w:type="pct"/>
          </w:tcPr>
          <w:p w14:paraId="73B22E41" w14:textId="3F4DB0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with corticosteroids</w:t>
            </w:r>
          </w:p>
        </w:tc>
        <w:tc>
          <w:tcPr>
            <w:tcW w:w="224" w:type="pct"/>
          </w:tcPr>
          <w:p w14:paraId="15A5619C" w14:textId="227FEF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2EE7EE8" w14:textId="77777777" w:rsidTr="00AC4FD4">
        <w:tc>
          <w:tcPr>
            <w:tcW w:w="318" w:type="pct"/>
          </w:tcPr>
          <w:p w14:paraId="2A2F1087" w14:textId="51864B7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Balal  et al, 2018</w:t>
            </w:r>
          </w:p>
        </w:tc>
        <w:tc>
          <w:tcPr>
            <w:tcW w:w="247" w:type="pct"/>
          </w:tcPr>
          <w:p w14:paraId="6A99C795" w14:textId="4CCB3A0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 xml:space="preserve">Turkey </w:t>
            </w:r>
          </w:p>
        </w:tc>
        <w:tc>
          <w:tcPr>
            <w:tcW w:w="242" w:type="pct"/>
          </w:tcPr>
          <w:p w14:paraId="288A9657" w14:textId="2B7EB04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2/F</w:t>
            </w:r>
          </w:p>
        </w:tc>
        <w:tc>
          <w:tcPr>
            <w:tcW w:w="371" w:type="pct"/>
          </w:tcPr>
          <w:p w14:paraId="67B66111" w14:textId="6F2E3B2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AB6C4BB" w14:textId="4E35FB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30A627EE" w14:textId="07FE771B"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 xml:space="preserve">Numbness in right hand and right side of face </w:t>
            </w:r>
          </w:p>
        </w:tc>
        <w:tc>
          <w:tcPr>
            <w:tcW w:w="377" w:type="pct"/>
          </w:tcPr>
          <w:p w14:paraId="7156A1CF" w14:textId="482C083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intracranial tuberculoma</w:t>
            </w:r>
          </w:p>
        </w:tc>
        <w:tc>
          <w:tcPr>
            <w:tcW w:w="296" w:type="pct"/>
          </w:tcPr>
          <w:p w14:paraId="238A85ED" w14:textId="5C443C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440952A" w14:textId="40C3E4D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62F6CB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43 mg/dl</w:t>
            </w:r>
          </w:p>
          <w:p w14:paraId="546B7DE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3 mg/dl</w:t>
            </w:r>
          </w:p>
          <w:p w14:paraId="0CA72B5A" w14:textId="3ACAE3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Nil</w:t>
            </w:r>
          </w:p>
        </w:tc>
        <w:tc>
          <w:tcPr>
            <w:tcW w:w="325" w:type="pct"/>
          </w:tcPr>
          <w:p w14:paraId="147A661B" w14:textId="77777777" w:rsidR="00F31678" w:rsidRPr="002F64AE" w:rsidRDefault="00F31678" w:rsidP="00F31678">
            <w:pPr>
              <w:rPr>
                <w:rFonts w:ascii="Arial" w:hAnsi="Arial" w:cs="Arial"/>
                <w:i/>
                <w:iCs/>
                <w:color w:val="000000" w:themeColor="text1"/>
                <w:sz w:val="18"/>
                <w:szCs w:val="18"/>
              </w:rPr>
            </w:pPr>
            <w:r w:rsidRPr="002F64AE">
              <w:rPr>
                <w:rFonts w:ascii="Arial" w:hAnsi="Arial" w:cs="Arial"/>
                <w:color w:val="000000" w:themeColor="text1"/>
                <w:sz w:val="18"/>
                <w:szCs w:val="18"/>
              </w:rPr>
              <w:t xml:space="preserve">CSF PCR/Culture negative for </w:t>
            </w:r>
            <w:r w:rsidRPr="002F64AE">
              <w:rPr>
                <w:rFonts w:ascii="Arial" w:hAnsi="Arial" w:cs="Arial"/>
                <w:i/>
                <w:iCs/>
                <w:color w:val="000000" w:themeColor="text1"/>
                <w:sz w:val="18"/>
                <w:szCs w:val="18"/>
              </w:rPr>
              <w:t>Mycobacterium Tuberculosis</w:t>
            </w:r>
          </w:p>
          <w:p w14:paraId="0436CCED" w14:textId="36ABE01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QuantiFERON test positive</w:t>
            </w:r>
          </w:p>
        </w:tc>
        <w:tc>
          <w:tcPr>
            <w:tcW w:w="300" w:type="pct"/>
          </w:tcPr>
          <w:p w14:paraId="45606089" w14:textId="7AC0BA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D6449B4" w14:textId="4EC872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B6C4161" w14:textId="7AE6E8EB"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sis with CNS involvement from salpingitis due to immunosuppression caused by pregnancy</w:t>
            </w:r>
          </w:p>
        </w:tc>
        <w:tc>
          <w:tcPr>
            <w:tcW w:w="368" w:type="pct"/>
          </w:tcPr>
          <w:p w14:paraId="7314E88C" w14:textId="07826F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042A398D" w14:textId="320C374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32ED0964" w14:textId="77777777" w:rsidTr="00AC4FD4">
        <w:tc>
          <w:tcPr>
            <w:tcW w:w="318" w:type="pct"/>
          </w:tcPr>
          <w:p w14:paraId="33528C1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l et al, 2017</w:t>
            </w:r>
          </w:p>
          <w:p w14:paraId="1CE6FA60" w14:textId="77777777" w:rsidR="00F31678" w:rsidRPr="002F64AE" w:rsidRDefault="00F31678" w:rsidP="00F31678">
            <w:pPr>
              <w:rPr>
                <w:rFonts w:ascii="Arial" w:eastAsiaTheme="minorHAnsi" w:hAnsi="Arial" w:cs="Arial"/>
                <w:color w:val="000000" w:themeColor="text1"/>
                <w:sz w:val="18"/>
                <w:szCs w:val="18"/>
                <w:lang w:val="en-US"/>
              </w:rPr>
            </w:pPr>
          </w:p>
          <w:p w14:paraId="00FF568A" w14:textId="526CB9EB" w:rsidR="00F31678" w:rsidRPr="002F64AE" w:rsidRDefault="00F31678" w:rsidP="00F31678">
            <w:pPr>
              <w:rPr>
                <w:rFonts w:ascii="Arial" w:eastAsiaTheme="minorHAnsi" w:hAnsi="Arial" w:cs="Arial"/>
                <w:color w:val="000000" w:themeColor="text1"/>
                <w:sz w:val="18"/>
                <w:szCs w:val="18"/>
                <w:lang w:val="en-US"/>
              </w:rPr>
            </w:pPr>
          </w:p>
        </w:tc>
        <w:tc>
          <w:tcPr>
            <w:tcW w:w="247" w:type="pct"/>
          </w:tcPr>
          <w:p w14:paraId="5EA7AA19" w14:textId="38E54F9A"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6135633D" w14:textId="502B97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M</w:t>
            </w:r>
          </w:p>
        </w:tc>
        <w:tc>
          <w:tcPr>
            <w:tcW w:w="371" w:type="pct"/>
          </w:tcPr>
          <w:p w14:paraId="582CFE84" w14:textId="33684BC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12CE23F" w14:textId="4330EF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41F071FD" w14:textId="4752C84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Cough, low-grade fever</w:t>
            </w:r>
          </w:p>
        </w:tc>
        <w:tc>
          <w:tcPr>
            <w:tcW w:w="377" w:type="pct"/>
          </w:tcPr>
          <w:p w14:paraId="4051CE5A" w14:textId="4DD9952B"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296" w:type="pct"/>
          </w:tcPr>
          <w:p w14:paraId="1D662B90" w14:textId="2F3C82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3A1F71F" w14:textId="3F7535D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horoid tubercles present </w:t>
            </w:r>
          </w:p>
        </w:tc>
        <w:tc>
          <w:tcPr>
            <w:tcW w:w="368" w:type="pct"/>
          </w:tcPr>
          <w:p w14:paraId="279248DD" w14:textId="0EA080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2020FA4" w14:textId="3E7B36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41ED9C0" w14:textId="17E7E0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E94660D" w14:textId="35972B4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E1BEF9E" w14:textId="0363EDF5"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sis with choroid tubercles in an immunocompetent host.</w:t>
            </w:r>
          </w:p>
        </w:tc>
        <w:tc>
          <w:tcPr>
            <w:tcW w:w="368" w:type="pct"/>
          </w:tcPr>
          <w:p w14:paraId="30C453A5" w14:textId="2BAC751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w:t>
            </w:r>
          </w:p>
        </w:tc>
        <w:tc>
          <w:tcPr>
            <w:tcW w:w="224" w:type="pct"/>
          </w:tcPr>
          <w:p w14:paraId="76C9B336" w14:textId="1214F0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ECD3D90" w14:textId="77777777" w:rsidTr="00AC4FD4">
        <w:tc>
          <w:tcPr>
            <w:tcW w:w="318" w:type="pct"/>
          </w:tcPr>
          <w:p w14:paraId="1D406CFC" w14:textId="6ADB6C32"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Soria et al, 2017</w:t>
            </w:r>
          </w:p>
        </w:tc>
        <w:tc>
          <w:tcPr>
            <w:tcW w:w="247" w:type="pct"/>
          </w:tcPr>
          <w:p w14:paraId="4BA1C65B" w14:textId="2068BE1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Argentina</w:t>
            </w:r>
          </w:p>
        </w:tc>
        <w:tc>
          <w:tcPr>
            <w:tcW w:w="242" w:type="pct"/>
          </w:tcPr>
          <w:p w14:paraId="18435D7D" w14:textId="6D509C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4/M</w:t>
            </w:r>
          </w:p>
        </w:tc>
        <w:tc>
          <w:tcPr>
            <w:tcW w:w="371" w:type="pct"/>
          </w:tcPr>
          <w:p w14:paraId="6B664260" w14:textId="43A770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evere malnutrition </w:t>
            </w:r>
          </w:p>
        </w:tc>
        <w:tc>
          <w:tcPr>
            <w:tcW w:w="253" w:type="pct"/>
          </w:tcPr>
          <w:p w14:paraId="4D0D3F08" w14:textId="1DD6B1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1037EDF3" w14:textId="506DFA00"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Weight loss, asthenia and pre-cervical mass</w:t>
            </w:r>
          </w:p>
        </w:tc>
        <w:tc>
          <w:tcPr>
            <w:tcW w:w="377" w:type="pct"/>
          </w:tcPr>
          <w:p w14:paraId="4CB04729" w14:textId="261CB761"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Brain abscess frontal lobe, cervical and lumbar abscess</w:t>
            </w:r>
          </w:p>
        </w:tc>
        <w:tc>
          <w:tcPr>
            <w:tcW w:w="296" w:type="pct"/>
          </w:tcPr>
          <w:p w14:paraId="21A6DF77" w14:textId="36B3D4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9D79D78" w14:textId="2BF9E6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oroidal lesions with Subretinal tubercular abscess</w:t>
            </w:r>
          </w:p>
        </w:tc>
        <w:tc>
          <w:tcPr>
            <w:tcW w:w="368" w:type="pct"/>
          </w:tcPr>
          <w:p w14:paraId="7FC0B1C6" w14:textId="2D19CE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1E70E714" w14:textId="5201A9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C5D9E57" w14:textId="24BF2EA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E9052A9" w14:textId="556D18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B positive in pre-cervical mass FNAC</w:t>
            </w:r>
          </w:p>
        </w:tc>
        <w:tc>
          <w:tcPr>
            <w:tcW w:w="371" w:type="pct"/>
          </w:tcPr>
          <w:p w14:paraId="61BFFC54" w14:textId="553FA533"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 xml:space="preserve">Miliary pulmonary tuberculosis, frontal lobe abscess, cervical and lumbar spinal </w:t>
            </w:r>
            <w:r w:rsidRPr="002F64AE">
              <w:rPr>
                <w:rFonts w:ascii="Arial" w:hAnsi="Arial" w:cs="Arial"/>
                <w:bCs/>
                <w:color w:val="000000" w:themeColor="text1"/>
                <w:sz w:val="18"/>
                <w:szCs w:val="18"/>
                <w:lang w:val="en-US"/>
              </w:rPr>
              <w:lastRenderedPageBreak/>
              <w:t>abscess, hepatic abscess, subretinal tubercular abscess</w:t>
            </w:r>
          </w:p>
        </w:tc>
        <w:tc>
          <w:tcPr>
            <w:tcW w:w="368" w:type="pct"/>
          </w:tcPr>
          <w:p w14:paraId="1D4001AD" w14:textId="05B17B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w:t>
            </w:r>
          </w:p>
        </w:tc>
        <w:tc>
          <w:tcPr>
            <w:tcW w:w="224" w:type="pct"/>
          </w:tcPr>
          <w:p w14:paraId="3B8D178D" w14:textId="04DBE5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1B16017" w14:textId="77777777" w:rsidTr="00AC4FD4">
        <w:tc>
          <w:tcPr>
            <w:tcW w:w="318" w:type="pct"/>
          </w:tcPr>
          <w:p w14:paraId="05BDF535" w14:textId="7ED2A9C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Madhyastha et al, 2017</w:t>
            </w:r>
          </w:p>
        </w:tc>
        <w:tc>
          <w:tcPr>
            <w:tcW w:w="247" w:type="pct"/>
          </w:tcPr>
          <w:p w14:paraId="6374B550" w14:textId="5A6A9948"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0F5CADB5" w14:textId="468756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F</w:t>
            </w:r>
          </w:p>
        </w:tc>
        <w:tc>
          <w:tcPr>
            <w:tcW w:w="371" w:type="pct"/>
          </w:tcPr>
          <w:p w14:paraId="7180C4F4" w14:textId="510384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410BA6D" w14:textId="0F0D59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40CCD61E" w14:textId="0E38BC19"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One episode of generalized tonic-clonic seizure</w:t>
            </w:r>
          </w:p>
        </w:tc>
        <w:tc>
          <w:tcPr>
            <w:tcW w:w="377" w:type="pct"/>
          </w:tcPr>
          <w:p w14:paraId="0D3F13BE" w14:textId="3194B80A"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ring-enhancing lesions</w:t>
            </w:r>
          </w:p>
        </w:tc>
        <w:tc>
          <w:tcPr>
            <w:tcW w:w="296" w:type="pct"/>
          </w:tcPr>
          <w:p w14:paraId="47E52781" w14:textId="316530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D2964A4" w14:textId="1210C1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7E26AC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84 mg/dl</w:t>
            </w:r>
          </w:p>
          <w:p w14:paraId="3426395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43 mg/dl</w:t>
            </w:r>
          </w:p>
          <w:p w14:paraId="7806CD2E" w14:textId="3972A6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Normal cell count</w:t>
            </w:r>
          </w:p>
        </w:tc>
        <w:tc>
          <w:tcPr>
            <w:tcW w:w="325" w:type="pct"/>
          </w:tcPr>
          <w:p w14:paraId="37FA433D" w14:textId="7E6B86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B positive in pelvic fluid collection</w:t>
            </w:r>
          </w:p>
        </w:tc>
        <w:tc>
          <w:tcPr>
            <w:tcW w:w="300" w:type="pct"/>
          </w:tcPr>
          <w:p w14:paraId="16F259CC" w14:textId="7E1E2BD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nsitive to isoniazid and rifampicin</w:t>
            </w:r>
          </w:p>
        </w:tc>
        <w:tc>
          <w:tcPr>
            <w:tcW w:w="318" w:type="pct"/>
          </w:tcPr>
          <w:p w14:paraId="6A6BAA65" w14:textId="66842C0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F74C2E0" w14:textId="7799AB15"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sis, multiple brain tuberculoma, pelvic collection in left lumbar and iliac fossa.</w:t>
            </w:r>
          </w:p>
        </w:tc>
        <w:tc>
          <w:tcPr>
            <w:tcW w:w="368" w:type="pct"/>
          </w:tcPr>
          <w:p w14:paraId="7D64F193" w14:textId="5D453A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w:t>
            </w:r>
          </w:p>
        </w:tc>
        <w:tc>
          <w:tcPr>
            <w:tcW w:w="224" w:type="pct"/>
          </w:tcPr>
          <w:p w14:paraId="24948B51" w14:textId="43EA62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E88FC08" w14:textId="77777777" w:rsidTr="00AC4FD4">
        <w:tc>
          <w:tcPr>
            <w:tcW w:w="318" w:type="pct"/>
          </w:tcPr>
          <w:p w14:paraId="79CEECF0" w14:textId="2C3E9CA9"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Laleona et al, 2017</w:t>
            </w:r>
          </w:p>
        </w:tc>
        <w:tc>
          <w:tcPr>
            <w:tcW w:w="247" w:type="pct"/>
          </w:tcPr>
          <w:p w14:paraId="1264BAE3" w14:textId="279E02B5"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Spain</w:t>
            </w:r>
          </w:p>
        </w:tc>
        <w:tc>
          <w:tcPr>
            <w:tcW w:w="242" w:type="pct"/>
          </w:tcPr>
          <w:p w14:paraId="3D624825" w14:textId="73DA9FE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9/F</w:t>
            </w:r>
          </w:p>
        </w:tc>
        <w:tc>
          <w:tcPr>
            <w:tcW w:w="371" w:type="pct"/>
          </w:tcPr>
          <w:p w14:paraId="7E767753" w14:textId="2534A1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uvenile rheumatoid arthritis on monoclonal antibody</w:t>
            </w:r>
          </w:p>
        </w:tc>
        <w:tc>
          <w:tcPr>
            <w:tcW w:w="253" w:type="pct"/>
          </w:tcPr>
          <w:p w14:paraId="21CC9AB9" w14:textId="6F33FE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41587084" w14:textId="38A5F81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left inguinal lymphadenitis and left knee arthritis</w:t>
            </w:r>
          </w:p>
        </w:tc>
        <w:tc>
          <w:tcPr>
            <w:tcW w:w="377" w:type="pct"/>
          </w:tcPr>
          <w:p w14:paraId="78E15277" w14:textId="522C3DC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Brain tuberculomas</w:t>
            </w:r>
          </w:p>
        </w:tc>
        <w:tc>
          <w:tcPr>
            <w:tcW w:w="296" w:type="pct"/>
          </w:tcPr>
          <w:p w14:paraId="77258940" w14:textId="064B2C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60F5D59" w14:textId="0CEE54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67D1E56" w14:textId="2E310D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49019E96" w14:textId="2ADC51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Molecular diagnosis of left synovial biopsy, gastric and bronchial aspirate revealed </w:t>
            </w:r>
            <w:r w:rsidRPr="002F64AE">
              <w:rPr>
                <w:rFonts w:ascii="Arial" w:hAnsi="Arial" w:cs="Arial"/>
                <w:i/>
                <w:iCs/>
                <w:color w:val="000000" w:themeColor="text1"/>
                <w:sz w:val="18"/>
                <w:szCs w:val="18"/>
              </w:rPr>
              <w:t>Mycobacterium tuberculosis</w:t>
            </w:r>
          </w:p>
        </w:tc>
        <w:tc>
          <w:tcPr>
            <w:tcW w:w="300" w:type="pct"/>
          </w:tcPr>
          <w:p w14:paraId="5E2DB60F" w14:textId="611F67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an-susceptible </w:t>
            </w:r>
            <w:r w:rsidRPr="002F64AE">
              <w:rPr>
                <w:rFonts w:ascii="Arial" w:hAnsi="Arial" w:cs="Arial"/>
                <w:i/>
                <w:iCs/>
                <w:color w:val="000000" w:themeColor="text1"/>
                <w:sz w:val="18"/>
                <w:szCs w:val="18"/>
              </w:rPr>
              <w:t>Mycobacterium tuberculosis</w:t>
            </w:r>
            <w:r w:rsidRPr="002F64AE">
              <w:rPr>
                <w:rFonts w:ascii="Arial" w:hAnsi="Arial" w:cs="Arial"/>
                <w:color w:val="000000" w:themeColor="text1"/>
                <w:sz w:val="18"/>
                <w:szCs w:val="18"/>
              </w:rPr>
              <w:t xml:space="preserve"> </w:t>
            </w:r>
          </w:p>
        </w:tc>
        <w:tc>
          <w:tcPr>
            <w:tcW w:w="318" w:type="pct"/>
          </w:tcPr>
          <w:p w14:paraId="1AAE47ED" w14:textId="0CD631A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ynovial biopsy left knee chronic synovitis with granulomatous necrotizing inflammation</w:t>
            </w:r>
          </w:p>
        </w:tc>
        <w:tc>
          <w:tcPr>
            <w:tcW w:w="371" w:type="pct"/>
          </w:tcPr>
          <w:p w14:paraId="2B0A06D9" w14:textId="103C6C34"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Reactivated miliary tuberculosis, cerebral tuberculoma, left knee tubercular arthritis secondary to adalimumab for Juvenile rheumatoid arthritis</w:t>
            </w:r>
          </w:p>
        </w:tc>
        <w:tc>
          <w:tcPr>
            <w:tcW w:w="368" w:type="pct"/>
          </w:tcPr>
          <w:p w14:paraId="3AB56BB4" w14:textId="790FBC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w:t>
            </w:r>
          </w:p>
        </w:tc>
        <w:tc>
          <w:tcPr>
            <w:tcW w:w="224" w:type="pct"/>
          </w:tcPr>
          <w:p w14:paraId="5CF1AD0F" w14:textId="6BC975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67048C4" w14:textId="77777777" w:rsidTr="00AC4FD4">
        <w:tc>
          <w:tcPr>
            <w:tcW w:w="318" w:type="pct"/>
          </w:tcPr>
          <w:p w14:paraId="38CDB74A" w14:textId="7A22450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Garg et al, 2017</w:t>
            </w:r>
          </w:p>
        </w:tc>
        <w:tc>
          <w:tcPr>
            <w:tcW w:w="247" w:type="pct"/>
          </w:tcPr>
          <w:p w14:paraId="46FD650E" w14:textId="5A7F267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021A9565" w14:textId="357825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6/F</w:t>
            </w:r>
          </w:p>
        </w:tc>
        <w:tc>
          <w:tcPr>
            <w:tcW w:w="371" w:type="pct"/>
          </w:tcPr>
          <w:p w14:paraId="50E1E5DC" w14:textId="5D46C5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53BFC2C" w14:textId="7F075FC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6945E6E5" w14:textId="58F369D4"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headache, weakness of right side</w:t>
            </w:r>
          </w:p>
        </w:tc>
        <w:tc>
          <w:tcPr>
            <w:tcW w:w="377" w:type="pct"/>
          </w:tcPr>
          <w:p w14:paraId="39B7C0E6" w14:textId="0D2FDDEF"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brain tuberculoma</w:t>
            </w:r>
          </w:p>
        </w:tc>
        <w:tc>
          <w:tcPr>
            <w:tcW w:w="296" w:type="pct"/>
          </w:tcPr>
          <w:p w14:paraId="59700BFF" w14:textId="0061CD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A892AAD" w14:textId="430AF4C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65D2D7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24 mg/dl</w:t>
            </w:r>
          </w:p>
          <w:p w14:paraId="0FA5244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9 mg/dl</w:t>
            </w:r>
          </w:p>
          <w:p w14:paraId="4D6DF55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3 cells/cumm</w:t>
            </w:r>
          </w:p>
          <w:p w14:paraId="3B36FE0C" w14:textId="77777777" w:rsidR="00F31678" w:rsidRPr="002F64AE" w:rsidRDefault="00F31678" w:rsidP="00F31678">
            <w:pPr>
              <w:rPr>
                <w:rFonts w:ascii="Arial" w:hAnsi="Arial" w:cs="Arial"/>
                <w:color w:val="000000" w:themeColor="text1"/>
                <w:sz w:val="18"/>
                <w:szCs w:val="18"/>
              </w:rPr>
            </w:pPr>
          </w:p>
        </w:tc>
        <w:tc>
          <w:tcPr>
            <w:tcW w:w="325" w:type="pct"/>
          </w:tcPr>
          <w:p w14:paraId="47BCEBF9" w14:textId="0E6AB9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00" w:type="pct"/>
          </w:tcPr>
          <w:p w14:paraId="35B59297" w14:textId="2F570B8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1C56A3F" w14:textId="3962A1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D89BFFD" w14:textId="17E02217"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 xml:space="preserve">Miliary brain tuberculoma and miliary pulmonary </w:t>
            </w:r>
            <w:r w:rsidRPr="002F64AE">
              <w:rPr>
                <w:rFonts w:ascii="Arial" w:hAnsi="Arial" w:cs="Arial"/>
                <w:bCs/>
                <w:color w:val="000000" w:themeColor="text1"/>
                <w:sz w:val="18"/>
                <w:szCs w:val="18"/>
                <w:lang w:val="en-US"/>
              </w:rPr>
              <w:lastRenderedPageBreak/>
              <w:t>tuberculosis</w:t>
            </w:r>
          </w:p>
        </w:tc>
        <w:tc>
          <w:tcPr>
            <w:tcW w:w="368" w:type="pct"/>
          </w:tcPr>
          <w:p w14:paraId="0897233B" w14:textId="0C889C7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with corticosteroids</w:t>
            </w:r>
          </w:p>
        </w:tc>
        <w:tc>
          <w:tcPr>
            <w:tcW w:w="224" w:type="pct"/>
          </w:tcPr>
          <w:p w14:paraId="292F4B80" w14:textId="6FE6EEA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AD87F71" w14:textId="77777777" w:rsidTr="00AC4FD4">
        <w:tc>
          <w:tcPr>
            <w:tcW w:w="318" w:type="pct"/>
          </w:tcPr>
          <w:p w14:paraId="2C026AD3" w14:textId="5AF47F59"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Emamzadehfard et al, 2017</w:t>
            </w:r>
          </w:p>
        </w:tc>
        <w:tc>
          <w:tcPr>
            <w:tcW w:w="247" w:type="pct"/>
          </w:tcPr>
          <w:p w14:paraId="73C8F0F9" w14:textId="7D24D04A"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USA</w:t>
            </w:r>
          </w:p>
        </w:tc>
        <w:tc>
          <w:tcPr>
            <w:tcW w:w="242" w:type="pct"/>
          </w:tcPr>
          <w:p w14:paraId="7ED175DE" w14:textId="08579D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8/M</w:t>
            </w:r>
          </w:p>
        </w:tc>
        <w:tc>
          <w:tcPr>
            <w:tcW w:w="371" w:type="pct"/>
          </w:tcPr>
          <w:p w14:paraId="44A3B7C4" w14:textId="243EF98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disease</w:t>
            </w:r>
          </w:p>
        </w:tc>
        <w:tc>
          <w:tcPr>
            <w:tcW w:w="253" w:type="pct"/>
          </w:tcPr>
          <w:p w14:paraId="57CDA641" w14:textId="1EF65EF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076FF378" w14:textId="6CA718A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Ataxia</w:t>
            </w:r>
          </w:p>
        </w:tc>
        <w:tc>
          <w:tcPr>
            <w:tcW w:w="377" w:type="pct"/>
          </w:tcPr>
          <w:p w14:paraId="6CDBECA0" w14:textId="6169AB76"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Ring enhancing lesions supratentorial brain with acute infarction of anterior body of corpus callosum</w:t>
            </w:r>
          </w:p>
        </w:tc>
        <w:tc>
          <w:tcPr>
            <w:tcW w:w="296" w:type="pct"/>
          </w:tcPr>
          <w:p w14:paraId="4C11B281" w14:textId="2DE3C4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DF9ECC8" w14:textId="15E9EB4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7FDA067" w14:textId="49F409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7FF70E7" w14:textId="321AF7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5D9B0D75" w14:textId="4F89BC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0601C8B" w14:textId="7218740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233CE93" w14:textId="2F27B39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Brain tuberculoma, miliary pulmonary tuberculosis with HIV disease</w:t>
            </w:r>
          </w:p>
        </w:tc>
        <w:tc>
          <w:tcPr>
            <w:tcW w:w="368" w:type="pct"/>
          </w:tcPr>
          <w:p w14:paraId="38889B38" w14:textId="212279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highly active anti-retroviral therapy</w:t>
            </w:r>
          </w:p>
        </w:tc>
        <w:tc>
          <w:tcPr>
            <w:tcW w:w="224" w:type="pct"/>
          </w:tcPr>
          <w:p w14:paraId="6BB78790" w14:textId="428CF0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7A0C4DC" w14:textId="77777777" w:rsidTr="00AC4FD4">
        <w:tc>
          <w:tcPr>
            <w:tcW w:w="318" w:type="pct"/>
          </w:tcPr>
          <w:p w14:paraId="1795C298" w14:textId="70C64F6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Zhao et al, 2016</w:t>
            </w:r>
          </w:p>
        </w:tc>
        <w:tc>
          <w:tcPr>
            <w:tcW w:w="247" w:type="pct"/>
          </w:tcPr>
          <w:p w14:paraId="6756F18C" w14:textId="7130519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China</w:t>
            </w:r>
          </w:p>
        </w:tc>
        <w:tc>
          <w:tcPr>
            <w:tcW w:w="242" w:type="pct"/>
          </w:tcPr>
          <w:p w14:paraId="0D7D67C5" w14:textId="65B7BB7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7/F</w:t>
            </w:r>
          </w:p>
        </w:tc>
        <w:tc>
          <w:tcPr>
            <w:tcW w:w="371" w:type="pct"/>
          </w:tcPr>
          <w:p w14:paraId="1F02B73A" w14:textId="549EBB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63BEA8F" w14:textId="689CB0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03A25C86" w14:textId="5E2C98F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cough, chills, headache, vomiting</w:t>
            </w:r>
          </w:p>
        </w:tc>
        <w:tc>
          <w:tcPr>
            <w:tcW w:w="377" w:type="pct"/>
          </w:tcPr>
          <w:p w14:paraId="06C43BBA" w14:textId="6FF5DE0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ring enhancing lesions in brain, brain stem and ventricle</w:t>
            </w:r>
          </w:p>
        </w:tc>
        <w:tc>
          <w:tcPr>
            <w:tcW w:w="296" w:type="pct"/>
          </w:tcPr>
          <w:p w14:paraId="31340724" w14:textId="465299C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tuberculoma diagnosed 2 months after starting ATT for pulmonary miliary tuberculosis</w:t>
            </w:r>
          </w:p>
        </w:tc>
        <w:tc>
          <w:tcPr>
            <w:tcW w:w="275" w:type="pct"/>
          </w:tcPr>
          <w:p w14:paraId="3402CF3D" w14:textId="69E1C01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493A5B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0.66 g/l</w:t>
            </w:r>
          </w:p>
          <w:p w14:paraId="7F4982D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2.38 mmol.l</w:t>
            </w:r>
          </w:p>
          <w:p w14:paraId="422D941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dominated by neutrophil and lymphocytes</w:t>
            </w:r>
          </w:p>
          <w:p w14:paraId="6AD524DC" w14:textId="77777777" w:rsidR="00F31678" w:rsidRPr="002F64AE" w:rsidRDefault="00F31678" w:rsidP="00F31678">
            <w:pPr>
              <w:rPr>
                <w:rFonts w:ascii="Arial" w:hAnsi="Arial" w:cs="Arial"/>
                <w:color w:val="000000" w:themeColor="text1"/>
                <w:sz w:val="18"/>
                <w:szCs w:val="18"/>
              </w:rPr>
            </w:pPr>
          </w:p>
        </w:tc>
        <w:tc>
          <w:tcPr>
            <w:tcW w:w="325" w:type="pct"/>
          </w:tcPr>
          <w:p w14:paraId="0DF3F3A0" w14:textId="6997783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GeneXpert positive for </w:t>
            </w:r>
            <w:r w:rsidRPr="002F64AE">
              <w:rPr>
                <w:rFonts w:ascii="Arial" w:hAnsi="Arial" w:cs="Arial"/>
                <w:i/>
                <w:iCs/>
                <w:color w:val="000000" w:themeColor="text1"/>
                <w:sz w:val="18"/>
                <w:szCs w:val="18"/>
              </w:rPr>
              <w:t>Mycobacterium tuberculosis</w:t>
            </w:r>
          </w:p>
        </w:tc>
        <w:tc>
          <w:tcPr>
            <w:tcW w:w="300" w:type="pct"/>
          </w:tcPr>
          <w:p w14:paraId="62D60396" w14:textId="72EAEC5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7546FC0" w14:textId="39794E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D5005ED" w14:textId="7DC07617"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Intracranial miliary tuberculoma with tuberculous meningitis and miliary tuberculosis</w:t>
            </w:r>
          </w:p>
        </w:tc>
        <w:tc>
          <w:tcPr>
            <w:tcW w:w="368" w:type="pct"/>
          </w:tcPr>
          <w:p w14:paraId="51FFFB29" w14:textId="5B7F398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w:t>
            </w:r>
          </w:p>
        </w:tc>
        <w:tc>
          <w:tcPr>
            <w:tcW w:w="224" w:type="pct"/>
          </w:tcPr>
          <w:p w14:paraId="64533839" w14:textId="3ACFD7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C27FE8F" w14:textId="77777777" w:rsidTr="00AC4FD4">
        <w:tc>
          <w:tcPr>
            <w:tcW w:w="318" w:type="pct"/>
          </w:tcPr>
          <w:p w14:paraId="3BBCBFFE" w14:textId="02E1D720"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Viel-Thériault et al, 2016</w:t>
            </w:r>
          </w:p>
        </w:tc>
        <w:tc>
          <w:tcPr>
            <w:tcW w:w="247" w:type="pct"/>
          </w:tcPr>
          <w:p w14:paraId="531E4C23" w14:textId="3BF25825"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Canada</w:t>
            </w:r>
          </w:p>
        </w:tc>
        <w:tc>
          <w:tcPr>
            <w:tcW w:w="242" w:type="pct"/>
          </w:tcPr>
          <w:p w14:paraId="4C5BC4E3" w14:textId="5B2C562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3/F</w:t>
            </w:r>
          </w:p>
        </w:tc>
        <w:tc>
          <w:tcPr>
            <w:tcW w:w="371" w:type="pct"/>
          </w:tcPr>
          <w:p w14:paraId="779D2110" w14:textId="4EF2511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20A5287" w14:textId="411EA6C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410CFEA7" w14:textId="4FF18AB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Cough, weight loss, night sweats, abdominal pain, severe headache with morning emesis</w:t>
            </w:r>
          </w:p>
        </w:tc>
        <w:tc>
          <w:tcPr>
            <w:tcW w:w="377" w:type="pct"/>
          </w:tcPr>
          <w:p w14:paraId="2A921EF1" w14:textId="0064826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brain tuberculomas with pseudo abscesses and meningeal enhancement</w:t>
            </w:r>
          </w:p>
        </w:tc>
        <w:tc>
          <w:tcPr>
            <w:tcW w:w="296" w:type="pct"/>
          </w:tcPr>
          <w:p w14:paraId="42B9C7F6" w14:textId="2AEC5C8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w brain tuberculoma after initiating ATT</w:t>
            </w:r>
          </w:p>
        </w:tc>
        <w:tc>
          <w:tcPr>
            <w:tcW w:w="275" w:type="pct"/>
          </w:tcPr>
          <w:p w14:paraId="6C38FBFC" w14:textId="48A755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spected two retinal lesions</w:t>
            </w:r>
          </w:p>
        </w:tc>
        <w:tc>
          <w:tcPr>
            <w:tcW w:w="368" w:type="pct"/>
          </w:tcPr>
          <w:p w14:paraId="568BEF0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0.83 g/L</w:t>
            </w:r>
          </w:p>
          <w:p w14:paraId="515CCF1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1 g/L</w:t>
            </w:r>
          </w:p>
          <w:p w14:paraId="6127E7A8" w14:textId="70812A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oderate pleocytosis 59% lymphocytes</w:t>
            </w:r>
          </w:p>
        </w:tc>
        <w:tc>
          <w:tcPr>
            <w:tcW w:w="325" w:type="pct"/>
          </w:tcPr>
          <w:p w14:paraId="264F04B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Gastric aspirate and sputum positive for </w:t>
            </w:r>
            <w:r w:rsidRPr="002F64AE">
              <w:rPr>
                <w:rFonts w:ascii="Arial" w:hAnsi="Arial" w:cs="Arial"/>
                <w:i/>
                <w:iCs/>
                <w:color w:val="000000" w:themeColor="text1"/>
                <w:sz w:val="18"/>
                <w:szCs w:val="18"/>
              </w:rPr>
              <w:t>Mycobacterium tuberculosis</w:t>
            </w:r>
            <w:r w:rsidRPr="002F64AE">
              <w:rPr>
                <w:rFonts w:ascii="Arial" w:hAnsi="Arial" w:cs="Arial"/>
                <w:color w:val="000000" w:themeColor="text1"/>
                <w:sz w:val="18"/>
                <w:szCs w:val="18"/>
              </w:rPr>
              <w:t xml:space="preserve"> </w:t>
            </w:r>
          </w:p>
          <w:p w14:paraId="4074C09D" w14:textId="77777777" w:rsidR="00F31678" w:rsidRPr="002F64AE" w:rsidRDefault="00F31678" w:rsidP="00F31678">
            <w:pPr>
              <w:rPr>
                <w:rFonts w:ascii="Arial" w:hAnsi="Arial" w:cs="Arial"/>
                <w:i/>
                <w:iCs/>
                <w:color w:val="000000" w:themeColor="text1"/>
                <w:sz w:val="18"/>
                <w:szCs w:val="18"/>
              </w:rPr>
            </w:pPr>
            <w:r w:rsidRPr="002F64AE">
              <w:rPr>
                <w:rFonts w:ascii="Arial" w:hAnsi="Arial" w:cs="Arial"/>
                <w:color w:val="000000" w:themeColor="text1"/>
                <w:sz w:val="18"/>
                <w:szCs w:val="18"/>
              </w:rPr>
              <w:t xml:space="preserve">CSF PCR negative for </w:t>
            </w:r>
            <w:r w:rsidRPr="002F64AE">
              <w:rPr>
                <w:rFonts w:ascii="Arial" w:hAnsi="Arial" w:cs="Arial"/>
                <w:i/>
                <w:iCs/>
                <w:color w:val="000000" w:themeColor="text1"/>
                <w:sz w:val="18"/>
                <w:szCs w:val="18"/>
              </w:rPr>
              <w:t xml:space="preserve">Mycobacterium </w:t>
            </w:r>
            <w:r w:rsidRPr="002F64AE">
              <w:rPr>
                <w:rFonts w:ascii="Arial" w:hAnsi="Arial" w:cs="Arial"/>
                <w:i/>
                <w:iCs/>
                <w:color w:val="000000" w:themeColor="text1"/>
                <w:sz w:val="18"/>
                <w:szCs w:val="18"/>
              </w:rPr>
              <w:lastRenderedPageBreak/>
              <w:t>tuberculosis</w:t>
            </w:r>
          </w:p>
          <w:p w14:paraId="52EF14A3" w14:textId="77777777" w:rsidR="00F31678" w:rsidRPr="002F64AE" w:rsidRDefault="00F31678" w:rsidP="00F31678">
            <w:pPr>
              <w:rPr>
                <w:rFonts w:ascii="Arial" w:hAnsi="Arial" w:cs="Arial"/>
                <w:color w:val="000000" w:themeColor="text1"/>
                <w:sz w:val="18"/>
                <w:szCs w:val="18"/>
              </w:rPr>
            </w:pPr>
          </w:p>
        </w:tc>
        <w:tc>
          <w:tcPr>
            <w:tcW w:w="300" w:type="pct"/>
          </w:tcPr>
          <w:p w14:paraId="38F78DAD" w14:textId="5A0E22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Drug sensitive to usual TB drugs</w:t>
            </w:r>
          </w:p>
        </w:tc>
        <w:tc>
          <w:tcPr>
            <w:tcW w:w="318" w:type="pct"/>
          </w:tcPr>
          <w:p w14:paraId="0C03053C" w14:textId="6B5220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AEC8B09" w14:textId="48A5403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sis with brain tuberculoma and disseminated disease with paradoxical response</w:t>
            </w:r>
          </w:p>
        </w:tc>
        <w:tc>
          <w:tcPr>
            <w:tcW w:w="368" w:type="pct"/>
          </w:tcPr>
          <w:p w14:paraId="0F9ED9F9" w14:textId="069E14A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 and thalidomide</w:t>
            </w:r>
          </w:p>
        </w:tc>
        <w:tc>
          <w:tcPr>
            <w:tcW w:w="224" w:type="pct"/>
          </w:tcPr>
          <w:p w14:paraId="5C1CE91E" w14:textId="798A9F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F3B4873" w14:textId="77777777" w:rsidTr="00AC4FD4">
        <w:tc>
          <w:tcPr>
            <w:tcW w:w="318" w:type="pct"/>
          </w:tcPr>
          <w:p w14:paraId="36DBCF02" w14:textId="4DCAF02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Rali et al, 2016</w:t>
            </w:r>
          </w:p>
        </w:tc>
        <w:tc>
          <w:tcPr>
            <w:tcW w:w="247" w:type="pct"/>
          </w:tcPr>
          <w:p w14:paraId="29A141E4" w14:textId="106881B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USA</w:t>
            </w:r>
          </w:p>
        </w:tc>
        <w:tc>
          <w:tcPr>
            <w:tcW w:w="242" w:type="pct"/>
          </w:tcPr>
          <w:p w14:paraId="2A698A37" w14:textId="144457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5/M</w:t>
            </w:r>
          </w:p>
        </w:tc>
        <w:tc>
          <w:tcPr>
            <w:tcW w:w="371" w:type="pct"/>
          </w:tcPr>
          <w:p w14:paraId="2DE83746" w14:textId="1CE9B1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09D435C" w14:textId="4C5363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6C2DEC79" w14:textId="3612157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Headache, agitation, cough, seizure</w:t>
            </w:r>
          </w:p>
        </w:tc>
        <w:tc>
          <w:tcPr>
            <w:tcW w:w="377" w:type="pct"/>
          </w:tcPr>
          <w:p w14:paraId="38D5C5CF" w14:textId="6ECF3473"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Brain and brainstem tuberculoma</w:t>
            </w:r>
          </w:p>
        </w:tc>
        <w:tc>
          <w:tcPr>
            <w:tcW w:w="296" w:type="pct"/>
          </w:tcPr>
          <w:p w14:paraId="7C1266BE" w14:textId="692950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8FC9157" w14:textId="34B977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C609C6F" w14:textId="4A3985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 showed lymphocyte predominance</w:t>
            </w:r>
          </w:p>
        </w:tc>
        <w:tc>
          <w:tcPr>
            <w:tcW w:w="325" w:type="pct"/>
          </w:tcPr>
          <w:p w14:paraId="615E2264" w14:textId="1BCBFB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bronchioalveolar lavage positive for </w:t>
            </w:r>
            <w:r w:rsidRPr="002F64AE">
              <w:rPr>
                <w:rFonts w:ascii="Arial" w:hAnsi="Arial" w:cs="Arial"/>
                <w:i/>
                <w:iCs/>
                <w:color w:val="000000" w:themeColor="text1"/>
                <w:sz w:val="18"/>
                <w:szCs w:val="18"/>
              </w:rPr>
              <w:t>Mycobacterium tuberculosis</w:t>
            </w:r>
          </w:p>
        </w:tc>
        <w:tc>
          <w:tcPr>
            <w:tcW w:w="300" w:type="pct"/>
          </w:tcPr>
          <w:p w14:paraId="735A4EE3" w14:textId="7B8A88E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sceptible to standard first-line drugs</w:t>
            </w:r>
          </w:p>
        </w:tc>
        <w:tc>
          <w:tcPr>
            <w:tcW w:w="318" w:type="pct"/>
          </w:tcPr>
          <w:p w14:paraId="6A913E44" w14:textId="0CB2FF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10EB4CE" w14:textId="4A01B064"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Tuberculous meningitis with multiple tuberculoma, paradoxical response to ATT and miliary pulmonary tuberculosis</w:t>
            </w:r>
          </w:p>
        </w:tc>
        <w:tc>
          <w:tcPr>
            <w:tcW w:w="368" w:type="pct"/>
          </w:tcPr>
          <w:p w14:paraId="0C3B3794" w14:textId="3DD8B7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 (added after paradoxical response)</w:t>
            </w:r>
          </w:p>
        </w:tc>
        <w:tc>
          <w:tcPr>
            <w:tcW w:w="224" w:type="pct"/>
          </w:tcPr>
          <w:p w14:paraId="56CFDC17" w14:textId="3E0C6A4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8798539" w14:textId="77777777" w:rsidTr="00AC4FD4">
        <w:tc>
          <w:tcPr>
            <w:tcW w:w="318" w:type="pct"/>
          </w:tcPr>
          <w:p w14:paraId="6D7008B8" w14:textId="3B53FC4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Parmaksiz et al, 2016</w:t>
            </w:r>
          </w:p>
        </w:tc>
        <w:tc>
          <w:tcPr>
            <w:tcW w:w="247" w:type="pct"/>
          </w:tcPr>
          <w:p w14:paraId="7E0B5CEC" w14:textId="1E7666FF"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Turkey</w:t>
            </w:r>
          </w:p>
        </w:tc>
        <w:tc>
          <w:tcPr>
            <w:tcW w:w="242" w:type="pct"/>
          </w:tcPr>
          <w:p w14:paraId="15CDAE0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0/F</w:t>
            </w:r>
          </w:p>
          <w:p w14:paraId="14F8C119" w14:textId="40B00E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egnancy</w:t>
            </w:r>
          </w:p>
        </w:tc>
        <w:tc>
          <w:tcPr>
            <w:tcW w:w="371" w:type="pct"/>
          </w:tcPr>
          <w:p w14:paraId="26149D32" w14:textId="12F289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A </w:t>
            </w:r>
          </w:p>
        </w:tc>
        <w:tc>
          <w:tcPr>
            <w:tcW w:w="253" w:type="pct"/>
          </w:tcPr>
          <w:p w14:paraId="7FDF5B15" w14:textId="37AC1BD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36B61F41" w14:textId="60B57DF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vaginal bleeding</w:t>
            </w:r>
          </w:p>
        </w:tc>
        <w:tc>
          <w:tcPr>
            <w:tcW w:w="377" w:type="pct"/>
          </w:tcPr>
          <w:p w14:paraId="03D9C660" w14:textId="2558CEA4"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Tubercular meningoencephalitis</w:t>
            </w:r>
          </w:p>
        </w:tc>
        <w:tc>
          <w:tcPr>
            <w:tcW w:w="296" w:type="pct"/>
          </w:tcPr>
          <w:p w14:paraId="549C0879" w14:textId="3CFCCF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0FDDB42" w14:textId="49B959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6A4A7A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6.8g/l</w:t>
            </w:r>
          </w:p>
          <w:p w14:paraId="55C1B8F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 mmol/L</w:t>
            </w:r>
          </w:p>
          <w:p w14:paraId="03E0E3A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800 cells/cumm</w:t>
            </w:r>
          </w:p>
          <w:p w14:paraId="25D12987" w14:textId="77777777" w:rsidR="00F31678" w:rsidRPr="002F64AE" w:rsidRDefault="00F31678" w:rsidP="00F31678">
            <w:pPr>
              <w:rPr>
                <w:rFonts w:ascii="Arial" w:hAnsi="Arial" w:cs="Arial"/>
                <w:color w:val="000000" w:themeColor="text1"/>
                <w:sz w:val="18"/>
                <w:szCs w:val="18"/>
              </w:rPr>
            </w:pPr>
          </w:p>
        </w:tc>
        <w:tc>
          <w:tcPr>
            <w:tcW w:w="325" w:type="pct"/>
          </w:tcPr>
          <w:p w14:paraId="65891E1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ung biopsy tissue positive for</w:t>
            </w:r>
          </w:p>
          <w:p w14:paraId="6432DC82" w14:textId="5853E4DE" w:rsidR="00F31678" w:rsidRPr="002F64AE" w:rsidRDefault="00F31678" w:rsidP="00F31678">
            <w:pPr>
              <w:rPr>
                <w:rFonts w:ascii="Arial" w:hAnsi="Arial" w:cs="Arial"/>
                <w:color w:val="000000" w:themeColor="text1"/>
                <w:sz w:val="18"/>
                <w:szCs w:val="18"/>
              </w:rPr>
            </w:pPr>
            <w:r w:rsidRPr="002F64AE">
              <w:rPr>
                <w:rFonts w:ascii="Arial" w:hAnsi="Arial" w:cs="Arial"/>
                <w:i/>
                <w:iCs/>
                <w:color w:val="000000" w:themeColor="text1"/>
                <w:sz w:val="18"/>
                <w:szCs w:val="18"/>
              </w:rPr>
              <w:t>Mycobacterium tuberculosis</w:t>
            </w:r>
            <w:r w:rsidRPr="002F64AE">
              <w:rPr>
                <w:rFonts w:ascii="Arial" w:hAnsi="Arial" w:cs="Arial"/>
                <w:color w:val="000000" w:themeColor="text1"/>
                <w:sz w:val="18"/>
                <w:szCs w:val="18"/>
              </w:rPr>
              <w:t xml:space="preserve"> </w:t>
            </w:r>
          </w:p>
        </w:tc>
        <w:tc>
          <w:tcPr>
            <w:tcW w:w="300" w:type="pct"/>
          </w:tcPr>
          <w:p w14:paraId="0E4262F9" w14:textId="257FFF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istant to isoniazid, rifampicin, ethambutol and streptomycin</w:t>
            </w:r>
          </w:p>
        </w:tc>
        <w:tc>
          <w:tcPr>
            <w:tcW w:w="318" w:type="pct"/>
          </w:tcPr>
          <w:p w14:paraId="23DBB04B" w14:textId="3A7200F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ung tissue – necrotizing granulomatous inflammation</w:t>
            </w:r>
          </w:p>
        </w:tc>
        <w:tc>
          <w:tcPr>
            <w:tcW w:w="371" w:type="pct"/>
          </w:tcPr>
          <w:p w14:paraId="3E06EBD0" w14:textId="429BF552"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drug resistant pulmonary miliary tuberculosis, tuberculous meningitis with disseminated disease</w:t>
            </w:r>
          </w:p>
        </w:tc>
        <w:tc>
          <w:tcPr>
            <w:tcW w:w="368" w:type="pct"/>
          </w:tcPr>
          <w:p w14:paraId="2A9157BE" w14:textId="741F32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amino salicylic acid, cycloserine, protionamide, moxifloxacin, amikacin and pyrazinamide</w:t>
            </w:r>
          </w:p>
        </w:tc>
        <w:tc>
          <w:tcPr>
            <w:tcW w:w="224" w:type="pct"/>
          </w:tcPr>
          <w:p w14:paraId="24DFCAF3" w14:textId="6BE96D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91FCB3C" w14:textId="77777777" w:rsidTr="00AC4FD4">
        <w:tc>
          <w:tcPr>
            <w:tcW w:w="318" w:type="pct"/>
          </w:tcPr>
          <w:p w14:paraId="43D28A63" w14:textId="232B4061"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Baudel et al, 2015</w:t>
            </w:r>
          </w:p>
        </w:tc>
        <w:tc>
          <w:tcPr>
            <w:tcW w:w="247" w:type="pct"/>
          </w:tcPr>
          <w:p w14:paraId="7F13C3DD" w14:textId="666A4A3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rance</w:t>
            </w:r>
          </w:p>
        </w:tc>
        <w:tc>
          <w:tcPr>
            <w:tcW w:w="242" w:type="pct"/>
          </w:tcPr>
          <w:p w14:paraId="344DF590" w14:textId="16AD669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2/M</w:t>
            </w:r>
          </w:p>
        </w:tc>
        <w:tc>
          <w:tcPr>
            <w:tcW w:w="371" w:type="pct"/>
          </w:tcPr>
          <w:p w14:paraId="2DD26DF4" w14:textId="15455D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CD0FEE8" w14:textId="2110F1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 Months</w:t>
            </w:r>
          </w:p>
        </w:tc>
        <w:tc>
          <w:tcPr>
            <w:tcW w:w="348" w:type="pct"/>
          </w:tcPr>
          <w:p w14:paraId="78CFFF3E" w14:textId="22118E45"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 xml:space="preserve">First episode of seizure, asthenia, headache, cough, and limping </w:t>
            </w:r>
            <w:r w:rsidRPr="002F64AE">
              <w:rPr>
                <w:rFonts w:ascii="Arial" w:hAnsi="Arial" w:cs="Arial"/>
                <w:color w:val="000000" w:themeColor="text1"/>
                <w:sz w:val="18"/>
                <w:szCs w:val="18"/>
              </w:rPr>
              <w:lastRenderedPageBreak/>
              <w:t>for 6 months</w:t>
            </w:r>
          </w:p>
        </w:tc>
        <w:tc>
          <w:tcPr>
            <w:tcW w:w="377" w:type="pct"/>
          </w:tcPr>
          <w:p w14:paraId="5E7FDC31" w14:textId="168BA112"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lastRenderedPageBreak/>
              <w:t>Multiple brain tuberculoma, Sacroiliitis</w:t>
            </w:r>
          </w:p>
        </w:tc>
        <w:tc>
          <w:tcPr>
            <w:tcW w:w="296" w:type="pct"/>
          </w:tcPr>
          <w:p w14:paraId="6A2F2894" w14:textId="05AEE5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E349B5F" w14:textId="219E1E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9FB27B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43g/l</w:t>
            </w:r>
          </w:p>
          <w:p w14:paraId="433030C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2 mmol/l</w:t>
            </w:r>
          </w:p>
          <w:p w14:paraId="2ACB7E0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TLC - 119 per milliliter (67 % </w:t>
            </w:r>
          </w:p>
          <w:p w14:paraId="33394AAD" w14:textId="5BAEE6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eutrophils, 14 % lymphocytes)</w:t>
            </w:r>
          </w:p>
        </w:tc>
        <w:tc>
          <w:tcPr>
            <w:tcW w:w="325" w:type="pct"/>
          </w:tcPr>
          <w:p w14:paraId="5FDCF84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SF positive for AFB</w:t>
            </w:r>
          </w:p>
          <w:p w14:paraId="37F2AD68" w14:textId="3B2D4C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GeneXpert positive for </w:t>
            </w:r>
            <w:r w:rsidRPr="002F64AE">
              <w:rPr>
                <w:rFonts w:ascii="Arial" w:hAnsi="Arial" w:cs="Arial"/>
                <w:i/>
                <w:iCs/>
                <w:color w:val="000000" w:themeColor="text1"/>
                <w:sz w:val="18"/>
                <w:szCs w:val="18"/>
              </w:rPr>
              <w:t xml:space="preserve">Mycobacterium </w:t>
            </w:r>
            <w:r w:rsidRPr="002F64AE">
              <w:rPr>
                <w:rFonts w:ascii="Arial" w:hAnsi="Arial" w:cs="Arial"/>
                <w:i/>
                <w:iCs/>
                <w:color w:val="000000" w:themeColor="text1"/>
                <w:sz w:val="18"/>
                <w:szCs w:val="18"/>
              </w:rPr>
              <w:lastRenderedPageBreak/>
              <w:t>tuberculosis</w:t>
            </w:r>
          </w:p>
        </w:tc>
        <w:tc>
          <w:tcPr>
            <w:tcW w:w="300" w:type="pct"/>
          </w:tcPr>
          <w:p w14:paraId="73F35175" w14:textId="53D9D7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Drug sensitive to Rifampicin</w:t>
            </w:r>
          </w:p>
        </w:tc>
        <w:tc>
          <w:tcPr>
            <w:tcW w:w="318" w:type="pct"/>
          </w:tcPr>
          <w:p w14:paraId="5888FE2C" w14:textId="673B83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A8BC3D1" w14:textId="713FA1A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 xml:space="preserve">Brain tuberculoma with tuberculous meningitis, sacroiliitis, miliary </w:t>
            </w:r>
            <w:r w:rsidRPr="002F64AE">
              <w:rPr>
                <w:rFonts w:ascii="Arial" w:hAnsi="Arial" w:cs="Arial"/>
                <w:bCs/>
                <w:color w:val="000000" w:themeColor="text1"/>
                <w:sz w:val="18"/>
                <w:szCs w:val="18"/>
                <w:lang w:val="en-US"/>
              </w:rPr>
              <w:lastRenderedPageBreak/>
              <w:t>pulmonary  tuberculosis</w:t>
            </w:r>
          </w:p>
        </w:tc>
        <w:tc>
          <w:tcPr>
            <w:tcW w:w="368" w:type="pct"/>
          </w:tcPr>
          <w:p w14:paraId="7EE3D6A1" w14:textId="3129B67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w:t>
            </w:r>
          </w:p>
        </w:tc>
        <w:tc>
          <w:tcPr>
            <w:tcW w:w="224" w:type="pct"/>
          </w:tcPr>
          <w:p w14:paraId="05ADD70D" w14:textId="28491C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0250A3AD" w14:textId="77777777" w:rsidTr="00AC4FD4">
        <w:tc>
          <w:tcPr>
            <w:tcW w:w="318" w:type="pct"/>
          </w:tcPr>
          <w:p w14:paraId="69700DD8" w14:textId="4D04694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Wang et al, 2015</w:t>
            </w:r>
          </w:p>
        </w:tc>
        <w:tc>
          <w:tcPr>
            <w:tcW w:w="247" w:type="pct"/>
          </w:tcPr>
          <w:p w14:paraId="0AD00757" w14:textId="4846EFFB"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USA</w:t>
            </w:r>
          </w:p>
        </w:tc>
        <w:tc>
          <w:tcPr>
            <w:tcW w:w="242" w:type="pct"/>
          </w:tcPr>
          <w:p w14:paraId="69B64F59" w14:textId="00EDF2D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0/M</w:t>
            </w:r>
          </w:p>
        </w:tc>
        <w:tc>
          <w:tcPr>
            <w:tcW w:w="371" w:type="pct"/>
          </w:tcPr>
          <w:p w14:paraId="120EF2C2" w14:textId="67D009C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ron’s disease on infliximab</w:t>
            </w:r>
          </w:p>
        </w:tc>
        <w:tc>
          <w:tcPr>
            <w:tcW w:w="253" w:type="pct"/>
          </w:tcPr>
          <w:p w14:paraId="6283C5C1" w14:textId="3313390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74466FAD" w14:textId="037FD4C8"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fatigue and weight loss</w:t>
            </w:r>
          </w:p>
        </w:tc>
        <w:tc>
          <w:tcPr>
            <w:tcW w:w="377" w:type="pct"/>
          </w:tcPr>
          <w:p w14:paraId="4D3735A2" w14:textId="5A12AD35"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brain tuberculoma</w:t>
            </w:r>
          </w:p>
        </w:tc>
        <w:tc>
          <w:tcPr>
            <w:tcW w:w="296" w:type="pct"/>
          </w:tcPr>
          <w:p w14:paraId="5A11765F" w14:textId="198BBF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AF6F147" w14:textId="212DCFD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E9317AC" w14:textId="758B04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Elevated protein, low glucose and negative for mycobacterial culture</w:t>
            </w:r>
          </w:p>
        </w:tc>
        <w:tc>
          <w:tcPr>
            <w:tcW w:w="325" w:type="pct"/>
          </w:tcPr>
          <w:p w14:paraId="0BFFE419" w14:textId="7132F9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culture, colonic biopsy PCR positive for </w:t>
            </w:r>
            <w:r w:rsidRPr="002F64AE">
              <w:rPr>
                <w:rFonts w:ascii="Arial" w:hAnsi="Arial" w:cs="Arial"/>
                <w:i/>
                <w:iCs/>
                <w:color w:val="000000" w:themeColor="text1"/>
                <w:sz w:val="18"/>
                <w:szCs w:val="18"/>
              </w:rPr>
              <w:t>Mycobacterium tuberculosis</w:t>
            </w:r>
          </w:p>
        </w:tc>
        <w:tc>
          <w:tcPr>
            <w:tcW w:w="300" w:type="pct"/>
          </w:tcPr>
          <w:p w14:paraId="72DE58EA" w14:textId="4B89CB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rug sensitive to rifampicin and isoniazid</w:t>
            </w:r>
          </w:p>
        </w:tc>
        <w:tc>
          <w:tcPr>
            <w:tcW w:w="318" w:type="pct"/>
          </w:tcPr>
          <w:p w14:paraId="5705EDEF" w14:textId="004295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985DD71" w14:textId="1572A611"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Colonic biopsy showed granulomas with positive AFB</w:t>
            </w:r>
          </w:p>
        </w:tc>
        <w:tc>
          <w:tcPr>
            <w:tcW w:w="368" w:type="pct"/>
          </w:tcPr>
          <w:p w14:paraId="3F8CF5F1" w14:textId="6A59A19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1DC3F9BE" w14:textId="0B98BD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333D17E3" w14:textId="77777777" w:rsidTr="00AC4FD4">
        <w:tc>
          <w:tcPr>
            <w:tcW w:w="318" w:type="pct"/>
          </w:tcPr>
          <w:p w14:paraId="547A49DE" w14:textId="3D48A3C9"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Tanaka et al, 2015</w:t>
            </w:r>
          </w:p>
        </w:tc>
        <w:tc>
          <w:tcPr>
            <w:tcW w:w="247" w:type="pct"/>
          </w:tcPr>
          <w:p w14:paraId="7270BB76" w14:textId="7BC6564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Japan</w:t>
            </w:r>
          </w:p>
        </w:tc>
        <w:tc>
          <w:tcPr>
            <w:tcW w:w="242" w:type="pct"/>
          </w:tcPr>
          <w:p w14:paraId="69D49AB2" w14:textId="02E99A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4/F</w:t>
            </w:r>
          </w:p>
        </w:tc>
        <w:tc>
          <w:tcPr>
            <w:tcW w:w="371" w:type="pct"/>
          </w:tcPr>
          <w:p w14:paraId="1C3F902F" w14:textId="56DD86B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heumatoid arthritis on adalimumab</w:t>
            </w:r>
          </w:p>
        </w:tc>
        <w:tc>
          <w:tcPr>
            <w:tcW w:w="253" w:type="pct"/>
          </w:tcPr>
          <w:p w14:paraId="4D8B15AB" w14:textId="0B8653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BCB1C9B" w14:textId="3B40521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neck swelling, CNS symptoms – headache, nauseas started 3 weeks after ATT</w:t>
            </w:r>
          </w:p>
        </w:tc>
        <w:tc>
          <w:tcPr>
            <w:tcW w:w="377" w:type="pct"/>
          </w:tcPr>
          <w:p w14:paraId="6A155E31" w14:textId="2D9A1E97"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brain tuberculoma, miliary nodules in lungs, spleen and kidneys</w:t>
            </w:r>
          </w:p>
        </w:tc>
        <w:tc>
          <w:tcPr>
            <w:tcW w:w="296" w:type="pct"/>
          </w:tcPr>
          <w:p w14:paraId="50CB6F9E" w14:textId="0C943F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tuberculoma after 3 weeks of starting ATT</w:t>
            </w:r>
          </w:p>
        </w:tc>
        <w:tc>
          <w:tcPr>
            <w:tcW w:w="275" w:type="pct"/>
          </w:tcPr>
          <w:p w14:paraId="2785D6DE" w14:textId="2E4F37E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01FD14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62 mg/ml</w:t>
            </w:r>
          </w:p>
          <w:p w14:paraId="4FACC4D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33 mg/dl</w:t>
            </w:r>
          </w:p>
          <w:p w14:paraId="32087ED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TLC - 23 per cumm (68 % </w:t>
            </w:r>
          </w:p>
          <w:p w14:paraId="5490CDA7" w14:textId="0AF5E4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utrophils, 32 % lymphocytes)</w:t>
            </w:r>
          </w:p>
        </w:tc>
        <w:tc>
          <w:tcPr>
            <w:tcW w:w="325" w:type="pct"/>
          </w:tcPr>
          <w:p w14:paraId="522E52B0" w14:textId="164914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and urine PCR and cultures positive for </w:t>
            </w:r>
            <w:r w:rsidRPr="002F64AE">
              <w:rPr>
                <w:rFonts w:ascii="Arial" w:hAnsi="Arial" w:cs="Arial"/>
                <w:i/>
                <w:iCs/>
                <w:color w:val="000000" w:themeColor="text1"/>
                <w:sz w:val="18"/>
                <w:szCs w:val="18"/>
              </w:rPr>
              <w:t>Mycobacterium tuberculosis</w:t>
            </w:r>
          </w:p>
        </w:tc>
        <w:tc>
          <w:tcPr>
            <w:tcW w:w="300" w:type="pct"/>
          </w:tcPr>
          <w:p w14:paraId="56270DAB" w14:textId="0CB373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rug sensitive to all anti-TB drugs</w:t>
            </w:r>
          </w:p>
        </w:tc>
        <w:tc>
          <w:tcPr>
            <w:tcW w:w="318" w:type="pct"/>
          </w:tcPr>
          <w:p w14:paraId="334429E5" w14:textId="5B5850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90808B0" w14:textId="660ECC08"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tuberculoma with tuberculous meningitis with miliary disseminated disease</w:t>
            </w:r>
          </w:p>
        </w:tc>
        <w:tc>
          <w:tcPr>
            <w:tcW w:w="368" w:type="pct"/>
          </w:tcPr>
          <w:p w14:paraId="24422141" w14:textId="60B632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w:t>
            </w:r>
          </w:p>
        </w:tc>
        <w:tc>
          <w:tcPr>
            <w:tcW w:w="224" w:type="pct"/>
          </w:tcPr>
          <w:p w14:paraId="180281DF" w14:textId="48AD48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0741AAB" w14:textId="77777777" w:rsidTr="00AC4FD4">
        <w:tc>
          <w:tcPr>
            <w:tcW w:w="318" w:type="pct"/>
          </w:tcPr>
          <w:p w14:paraId="51DE6F16" w14:textId="36FE70D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Prasad et al, 2015</w:t>
            </w:r>
          </w:p>
        </w:tc>
        <w:tc>
          <w:tcPr>
            <w:tcW w:w="247" w:type="pct"/>
          </w:tcPr>
          <w:p w14:paraId="5D588C29" w14:textId="00BC95C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2905F3B0" w14:textId="5DCA98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8/M</w:t>
            </w:r>
          </w:p>
        </w:tc>
        <w:tc>
          <w:tcPr>
            <w:tcW w:w="371" w:type="pct"/>
          </w:tcPr>
          <w:p w14:paraId="646264E7" w14:textId="4058DD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DC5D413" w14:textId="2C2974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1965B4CC" w14:textId="4D5D3C26"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Progressive weakness of both legs</w:t>
            </w:r>
          </w:p>
        </w:tc>
        <w:tc>
          <w:tcPr>
            <w:tcW w:w="377" w:type="pct"/>
          </w:tcPr>
          <w:p w14:paraId="6DD5AC0E" w14:textId="0CD95E8A"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brain and intramedullary spinal cord tuberculoma</w:t>
            </w:r>
          </w:p>
        </w:tc>
        <w:tc>
          <w:tcPr>
            <w:tcW w:w="296" w:type="pct"/>
          </w:tcPr>
          <w:p w14:paraId="39368CE6" w14:textId="0A0C9A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CC8181C" w14:textId="20983C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351F218" w14:textId="0B50AC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19C14961" w14:textId="30F5A5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2728CCBB" w14:textId="5AD550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342E824" w14:textId="4470B5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8D08E7D" w14:textId="32F26DD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brain and spinal cord tuberculoma with miliary pulmonary tuberculosis</w:t>
            </w:r>
          </w:p>
        </w:tc>
        <w:tc>
          <w:tcPr>
            <w:tcW w:w="368" w:type="pct"/>
          </w:tcPr>
          <w:p w14:paraId="13F709FC" w14:textId="196DB0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ith corticosteroids</w:t>
            </w:r>
          </w:p>
        </w:tc>
        <w:tc>
          <w:tcPr>
            <w:tcW w:w="224" w:type="pct"/>
          </w:tcPr>
          <w:p w14:paraId="0746C159" w14:textId="6CC36C9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CC18E90" w14:textId="77777777" w:rsidTr="00AC4FD4">
        <w:tc>
          <w:tcPr>
            <w:tcW w:w="318" w:type="pct"/>
          </w:tcPr>
          <w:p w14:paraId="67D6F082" w14:textId="7B2973E2"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slam et al, 2015</w:t>
            </w:r>
          </w:p>
        </w:tc>
        <w:tc>
          <w:tcPr>
            <w:tcW w:w="247" w:type="pct"/>
          </w:tcPr>
          <w:p w14:paraId="3BD59926" w14:textId="4654394C"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0C610C31" w14:textId="282702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F</w:t>
            </w:r>
          </w:p>
        </w:tc>
        <w:tc>
          <w:tcPr>
            <w:tcW w:w="371" w:type="pct"/>
          </w:tcPr>
          <w:p w14:paraId="021D6EEC" w14:textId="7B915C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E351346" w14:textId="128480F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12 Days</w:t>
            </w:r>
          </w:p>
        </w:tc>
        <w:tc>
          <w:tcPr>
            <w:tcW w:w="348" w:type="pct"/>
          </w:tcPr>
          <w:p w14:paraId="15313F79" w14:textId="03B7046A"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cough, nausea, vomiting, headach</w:t>
            </w:r>
            <w:r w:rsidRPr="002F64AE">
              <w:rPr>
                <w:rFonts w:ascii="Arial" w:hAnsi="Arial" w:cs="Arial"/>
                <w:color w:val="000000" w:themeColor="text1"/>
                <w:sz w:val="18"/>
                <w:szCs w:val="18"/>
              </w:rPr>
              <w:lastRenderedPageBreak/>
              <w:t>e, visual disturbances, photophobia</w:t>
            </w:r>
          </w:p>
        </w:tc>
        <w:tc>
          <w:tcPr>
            <w:tcW w:w="377" w:type="pct"/>
          </w:tcPr>
          <w:p w14:paraId="1D5CC3AD" w14:textId="60C1BDA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lastRenderedPageBreak/>
              <w:t xml:space="preserve">Multiple granulomatous lesions in right </w:t>
            </w:r>
            <w:r w:rsidRPr="002F64AE">
              <w:rPr>
                <w:rFonts w:ascii="Arial" w:hAnsi="Arial" w:cs="Arial"/>
                <w:bCs/>
                <w:color w:val="000000" w:themeColor="text1"/>
                <w:sz w:val="18"/>
                <w:szCs w:val="18"/>
                <w:lang w:val="en-US"/>
              </w:rPr>
              <w:lastRenderedPageBreak/>
              <w:t>fronto-parietal and left cerebellar region</w:t>
            </w:r>
          </w:p>
        </w:tc>
        <w:tc>
          <w:tcPr>
            <w:tcW w:w="296" w:type="pct"/>
          </w:tcPr>
          <w:p w14:paraId="0ACB789A" w14:textId="0396AF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75" w:type="pct"/>
          </w:tcPr>
          <w:p w14:paraId="3ADE5AA0" w14:textId="46D8A4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F478C2E" w14:textId="003780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76D9BBAA" w14:textId="6C3941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A016BCF" w14:textId="6B9E3A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391B233" w14:textId="303EDC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76E2BBD" w14:textId="769F692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Brain tuberculoma with miliary pulmonar</w:t>
            </w:r>
            <w:r w:rsidRPr="002F64AE">
              <w:rPr>
                <w:rFonts w:ascii="Arial" w:hAnsi="Arial" w:cs="Arial"/>
                <w:bCs/>
                <w:color w:val="000000" w:themeColor="text1"/>
                <w:sz w:val="18"/>
                <w:szCs w:val="18"/>
                <w:lang w:val="en-US"/>
              </w:rPr>
              <w:lastRenderedPageBreak/>
              <w:t>y tuberculosis</w:t>
            </w:r>
          </w:p>
        </w:tc>
        <w:tc>
          <w:tcPr>
            <w:tcW w:w="368" w:type="pct"/>
          </w:tcPr>
          <w:p w14:paraId="6890CA00" w14:textId="5C92FB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24" w:type="pct"/>
          </w:tcPr>
          <w:p w14:paraId="15A241C3" w14:textId="0DD0E0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196A0475" w14:textId="77777777" w:rsidTr="00AC4FD4">
        <w:tc>
          <w:tcPr>
            <w:tcW w:w="318" w:type="pct"/>
          </w:tcPr>
          <w:p w14:paraId="35B8FFBB" w14:textId="004F9C2B"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Hsieh et al, 2015</w:t>
            </w:r>
          </w:p>
        </w:tc>
        <w:tc>
          <w:tcPr>
            <w:tcW w:w="247" w:type="pct"/>
          </w:tcPr>
          <w:p w14:paraId="1537871F" w14:textId="15DEDAA2"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Taiwan</w:t>
            </w:r>
          </w:p>
        </w:tc>
        <w:tc>
          <w:tcPr>
            <w:tcW w:w="242" w:type="pct"/>
          </w:tcPr>
          <w:p w14:paraId="0E47701B" w14:textId="21762C6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9/F</w:t>
            </w:r>
          </w:p>
        </w:tc>
        <w:tc>
          <w:tcPr>
            <w:tcW w:w="371" w:type="pct"/>
          </w:tcPr>
          <w:p w14:paraId="65A465FE" w14:textId="4D9244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onan syndrome</w:t>
            </w:r>
          </w:p>
        </w:tc>
        <w:tc>
          <w:tcPr>
            <w:tcW w:w="253" w:type="pct"/>
          </w:tcPr>
          <w:p w14:paraId="6EE9A53A" w14:textId="7F49C8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 after initiating ATT for miliary pulmonary tuberculosis</w:t>
            </w:r>
          </w:p>
        </w:tc>
        <w:tc>
          <w:tcPr>
            <w:tcW w:w="348" w:type="pct"/>
          </w:tcPr>
          <w:p w14:paraId="147487C0" w14:textId="4CA60971"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Bitemporal headache</w:t>
            </w:r>
          </w:p>
        </w:tc>
        <w:tc>
          <w:tcPr>
            <w:tcW w:w="377" w:type="pct"/>
          </w:tcPr>
          <w:p w14:paraId="558896F5" w14:textId="18C522B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brain abscess with meningitis</w:t>
            </w:r>
          </w:p>
        </w:tc>
        <w:tc>
          <w:tcPr>
            <w:tcW w:w="296" w:type="pct"/>
          </w:tcPr>
          <w:p w14:paraId="74141668" w14:textId="5DD1D18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tuberculoma appeared after initiating ATT for pulmonary tuberculosis</w:t>
            </w:r>
          </w:p>
        </w:tc>
        <w:tc>
          <w:tcPr>
            <w:tcW w:w="275" w:type="pct"/>
          </w:tcPr>
          <w:p w14:paraId="41AC9914" w14:textId="5560C67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5797381" w14:textId="7CABB9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F50CA2B" w14:textId="62F542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tereotactic aspirate from brain lesion positive for AFB and PCR positive for </w:t>
            </w:r>
            <w:r w:rsidRPr="002F64AE">
              <w:rPr>
                <w:rFonts w:ascii="Arial" w:hAnsi="Arial" w:cs="Arial"/>
                <w:i/>
                <w:iCs/>
                <w:color w:val="000000" w:themeColor="text1"/>
                <w:sz w:val="18"/>
                <w:szCs w:val="18"/>
              </w:rPr>
              <w:t>Mycobacterium tuberculosis</w:t>
            </w:r>
          </w:p>
        </w:tc>
        <w:tc>
          <w:tcPr>
            <w:tcW w:w="300" w:type="pct"/>
          </w:tcPr>
          <w:p w14:paraId="0968B734" w14:textId="7601E92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14908CE" w14:textId="425A2E5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9E3822E" w14:textId="18AFDFA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Tubercular brain abscess with miliary pulmonary tuberculosis</w:t>
            </w:r>
          </w:p>
        </w:tc>
        <w:tc>
          <w:tcPr>
            <w:tcW w:w="368" w:type="pct"/>
          </w:tcPr>
          <w:p w14:paraId="6805F327" w14:textId="2E22BC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ith corticosteroids </w:t>
            </w:r>
          </w:p>
        </w:tc>
        <w:tc>
          <w:tcPr>
            <w:tcW w:w="224" w:type="pct"/>
          </w:tcPr>
          <w:p w14:paraId="474E1435" w14:textId="05B260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F914339" w14:textId="77777777" w:rsidTr="00AC4FD4">
        <w:tc>
          <w:tcPr>
            <w:tcW w:w="318" w:type="pct"/>
          </w:tcPr>
          <w:p w14:paraId="5B7FC7F5" w14:textId="0926C2DD"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Gunbatar et al, 2015</w:t>
            </w:r>
          </w:p>
        </w:tc>
        <w:tc>
          <w:tcPr>
            <w:tcW w:w="247" w:type="pct"/>
          </w:tcPr>
          <w:p w14:paraId="5026DBEB" w14:textId="37580FA9"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Turkey</w:t>
            </w:r>
          </w:p>
        </w:tc>
        <w:tc>
          <w:tcPr>
            <w:tcW w:w="242" w:type="pct"/>
          </w:tcPr>
          <w:p w14:paraId="7DCF9F02" w14:textId="485D93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8/F</w:t>
            </w:r>
          </w:p>
        </w:tc>
        <w:tc>
          <w:tcPr>
            <w:tcW w:w="371" w:type="pct"/>
          </w:tcPr>
          <w:p w14:paraId="21140B5C" w14:textId="48F325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End stage renal disease with adult polycystic kidney disease</w:t>
            </w:r>
          </w:p>
        </w:tc>
        <w:tc>
          <w:tcPr>
            <w:tcW w:w="253" w:type="pct"/>
          </w:tcPr>
          <w:p w14:paraId="1904972D" w14:textId="32EBC07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Days</w:t>
            </w:r>
          </w:p>
        </w:tc>
        <w:tc>
          <w:tcPr>
            <w:tcW w:w="348" w:type="pct"/>
          </w:tcPr>
          <w:p w14:paraId="60284926" w14:textId="19434A82"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Fever, weakness, impairment of consciousness</w:t>
            </w:r>
          </w:p>
        </w:tc>
        <w:tc>
          <w:tcPr>
            <w:tcW w:w="377" w:type="pct"/>
          </w:tcPr>
          <w:p w14:paraId="048B32AA" w14:textId="458E1652"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nimal enlargement of lateral ventricles</w:t>
            </w:r>
          </w:p>
        </w:tc>
        <w:tc>
          <w:tcPr>
            <w:tcW w:w="296" w:type="pct"/>
          </w:tcPr>
          <w:p w14:paraId="6B2360E6" w14:textId="76FB31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74939C9" w14:textId="1DA1940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AB7AE5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89 mg/dl</w:t>
            </w:r>
          </w:p>
          <w:p w14:paraId="53A7765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63 mg/dl</w:t>
            </w:r>
          </w:p>
          <w:p w14:paraId="5F3AB2F4" w14:textId="5A7335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loride = 128 mmol/L</w:t>
            </w:r>
          </w:p>
        </w:tc>
        <w:tc>
          <w:tcPr>
            <w:tcW w:w="325" w:type="pct"/>
          </w:tcPr>
          <w:p w14:paraId="69F019CC" w14:textId="10DD35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3B1A9B2D" w14:textId="1156C16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6BFCEB0" w14:textId="484678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eft supraclavicular lymph node biopsy revealed caseating granulomatous lymphadenitis</w:t>
            </w:r>
          </w:p>
        </w:tc>
        <w:tc>
          <w:tcPr>
            <w:tcW w:w="371" w:type="pct"/>
          </w:tcPr>
          <w:p w14:paraId="0768F867" w14:textId="5288443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iliary tuberculosis with tubercular meningitis and tubercular lymphadenitis</w:t>
            </w:r>
          </w:p>
        </w:tc>
        <w:tc>
          <w:tcPr>
            <w:tcW w:w="368" w:type="pct"/>
          </w:tcPr>
          <w:p w14:paraId="610E3F50" w14:textId="50AE142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7A9FCD3B" w14:textId="4146EC2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 NA</w:t>
            </w:r>
          </w:p>
        </w:tc>
      </w:tr>
      <w:tr w:rsidR="00F31678" w:rsidRPr="002F64AE" w14:paraId="640965FF" w14:textId="77777777" w:rsidTr="00AC4FD4">
        <w:tc>
          <w:tcPr>
            <w:tcW w:w="318" w:type="pct"/>
          </w:tcPr>
          <w:p w14:paraId="3CA58111" w14:textId="2F0E5654"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Gamell et al, 2015</w:t>
            </w:r>
          </w:p>
        </w:tc>
        <w:tc>
          <w:tcPr>
            <w:tcW w:w="247" w:type="pct"/>
          </w:tcPr>
          <w:p w14:paraId="34554005" w14:textId="758E9A5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Tanzania</w:t>
            </w:r>
          </w:p>
        </w:tc>
        <w:tc>
          <w:tcPr>
            <w:tcW w:w="242" w:type="pct"/>
          </w:tcPr>
          <w:p w14:paraId="4585C74C" w14:textId="7AC50A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9/M</w:t>
            </w:r>
          </w:p>
        </w:tc>
        <w:tc>
          <w:tcPr>
            <w:tcW w:w="371" w:type="pct"/>
          </w:tcPr>
          <w:p w14:paraId="383B9364" w14:textId="742613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Disease</w:t>
            </w:r>
          </w:p>
        </w:tc>
        <w:tc>
          <w:tcPr>
            <w:tcW w:w="253" w:type="pct"/>
          </w:tcPr>
          <w:p w14:paraId="60922291" w14:textId="73B8E4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144FA34" w14:textId="17316A60"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Weight loss, fatigue, night sweats – developed left hemipleg</w:t>
            </w:r>
            <w:r w:rsidRPr="002F64AE">
              <w:rPr>
                <w:rFonts w:ascii="Arial" w:hAnsi="Arial" w:cs="Arial"/>
                <w:color w:val="000000" w:themeColor="text1"/>
                <w:sz w:val="18"/>
                <w:szCs w:val="18"/>
              </w:rPr>
              <w:lastRenderedPageBreak/>
              <w:t>ia and inguinal lymphadenopathy on continuation phase of ATT</w:t>
            </w:r>
          </w:p>
        </w:tc>
        <w:tc>
          <w:tcPr>
            <w:tcW w:w="377" w:type="pct"/>
          </w:tcPr>
          <w:p w14:paraId="2E3F7B74" w14:textId="5DCAA83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lastRenderedPageBreak/>
              <w:t>NA (CT Scan not available at hospital)</w:t>
            </w:r>
          </w:p>
        </w:tc>
        <w:tc>
          <w:tcPr>
            <w:tcW w:w="296" w:type="pct"/>
          </w:tcPr>
          <w:p w14:paraId="546FCD75" w14:textId="42A4EA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029E3CF" w14:textId="4BD64E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788F05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low</w:t>
            </w:r>
          </w:p>
          <w:p w14:paraId="5B79406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1 mmol/L</w:t>
            </w:r>
          </w:p>
          <w:p w14:paraId="42156207" w14:textId="55A8809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50 /MicroL</w:t>
            </w:r>
          </w:p>
        </w:tc>
        <w:tc>
          <w:tcPr>
            <w:tcW w:w="325" w:type="pct"/>
          </w:tcPr>
          <w:p w14:paraId="495E7A9D" w14:textId="3C5909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GeneXpert in CSF and lymph node aspirate positive </w:t>
            </w:r>
            <w:r w:rsidRPr="002F64AE">
              <w:rPr>
                <w:rFonts w:ascii="Arial" w:hAnsi="Arial" w:cs="Arial"/>
                <w:color w:val="000000" w:themeColor="text1"/>
                <w:sz w:val="18"/>
                <w:szCs w:val="18"/>
              </w:rPr>
              <w:lastRenderedPageBreak/>
              <w:t xml:space="preserve">for </w:t>
            </w:r>
            <w:r w:rsidRPr="002F64AE">
              <w:rPr>
                <w:rFonts w:ascii="Arial" w:hAnsi="Arial" w:cs="Arial"/>
                <w:i/>
                <w:iCs/>
                <w:color w:val="000000" w:themeColor="text1"/>
                <w:sz w:val="18"/>
                <w:szCs w:val="18"/>
              </w:rPr>
              <w:t>Mycobacterium tuberculosis</w:t>
            </w:r>
          </w:p>
        </w:tc>
        <w:tc>
          <w:tcPr>
            <w:tcW w:w="300" w:type="pct"/>
          </w:tcPr>
          <w:p w14:paraId="4892AB3B" w14:textId="3ED410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SF sensitive to rifampicin, lymph node aspirat</w:t>
            </w:r>
            <w:r w:rsidRPr="002F64AE">
              <w:rPr>
                <w:rFonts w:ascii="Arial" w:hAnsi="Arial" w:cs="Arial"/>
                <w:color w:val="000000" w:themeColor="text1"/>
                <w:sz w:val="18"/>
                <w:szCs w:val="18"/>
              </w:rPr>
              <w:lastRenderedPageBreak/>
              <w:t>e resistant to rifampicin</w:t>
            </w:r>
          </w:p>
        </w:tc>
        <w:tc>
          <w:tcPr>
            <w:tcW w:w="318" w:type="pct"/>
          </w:tcPr>
          <w:p w14:paraId="3DBFDA3D" w14:textId="688522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71" w:type="pct"/>
          </w:tcPr>
          <w:p w14:paraId="04242DE8" w14:textId="568454C7"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 xml:space="preserve">HIV infection, WHO stage 4, disseminated tuberculosis, </w:t>
            </w:r>
            <w:r w:rsidRPr="002F64AE">
              <w:rPr>
                <w:rFonts w:ascii="Arial" w:hAnsi="Arial" w:cs="Arial"/>
                <w:bCs/>
                <w:color w:val="000000" w:themeColor="text1"/>
                <w:sz w:val="18"/>
                <w:szCs w:val="18"/>
                <w:lang w:val="en-US"/>
              </w:rPr>
              <w:lastRenderedPageBreak/>
              <w:t>rifampicin-susceptible tuberculous meningitis and rifampicin-resistant tuberculous lymphadenitis, miliary pulmonary tuberculosis severe malnutrition</w:t>
            </w:r>
          </w:p>
        </w:tc>
        <w:tc>
          <w:tcPr>
            <w:tcW w:w="368" w:type="pct"/>
          </w:tcPr>
          <w:p w14:paraId="7B01C54A" w14:textId="2DB52D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Rifampicin, isoniazid, pyrazinamide, ethambutol, streptomy</w:t>
            </w:r>
            <w:r w:rsidRPr="002F64AE">
              <w:rPr>
                <w:rFonts w:ascii="Arial" w:hAnsi="Arial" w:cs="Arial"/>
                <w:color w:val="000000" w:themeColor="text1"/>
                <w:sz w:val="18"/>
                <w:szCs w:val="18"/>
              </w:rPr>
              <w:lastRenderedPageBreak/>
              <w:t>cin, ciprofloxacin, metronidazole, cotrimoxazole and corticosteroids</w:t>
            </w:r>
          </w:p>
        </w:tc>
        <w:tc>
          <w:tcPr>
            <w:tcW w:w="224" w:type="pct"/>
          </w:tcPr>
          <w:p w14:paraId="0DFAA7F0" w14:textId="1AB0FDC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Died</w:t>
            </w:r>
          </w:p>
        </w:tc>
      </w:tr>
      <w:tr w:rsidR="00F31678" w:rsidRPr="002F64AE" w14:paraId="737FFB0C" w14:textId="77777777" w:rsidTr="00AC4FD4">
        <w:tc>
          <w:tcPr>
            <w:tcW w:w="318" w:type="pct"/>
          </w:tcPr>
          <w:p w14:paraId="52816841" w14:textId="5412A5A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Diguvinti et al, 2015</w:t>
            </w:r>
          </w:p>
        </w:tc>
        <w:tc>
          <w:tcPr>
            <w:tcW w:w="247" w:type="pct"/>
          </w:tcPr>
          <w:p w14:paraId="498957E2" w14:textId="2CB2A663"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India</w:t>
            </w:r>
          </w:p>
        </w:tc>
        <w:tc>
          <w:tcPr>
            <w:tcW w:w="242" w:type="pct"/>
          </w:tcPr>
          <w:p w14:paraId="34FD63E0" w14:textId="5CA5E2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2/M</w:t>
            </w:r>
          </w:p>
        </w:tc>
        <w:tc>
          <w:tcPr>
            <w:tcW w:w="371" w:type="pct"/>
          </w:tcPr>
          <w:p w14:paraId="77ED5BFE" w14:textId="62F8E83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7EF1462" w14:textId="01F097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 Days</w:t>
            </w:r>
          </w:p>
        </w:tc>
        <w:tc>
          <w:tcPr>
            <w:tcW w:w="348" w:type="pct"/>
          </w:tcPr>
          <w:p w14:paraId="59EDF035" w14:textId="05E1076E"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Unsteadiness of gait, swaying, slurred speech, heaviness of both upper/lower limbs</w:t>
            </w:r>
          </w:p>
        </w:tc>
        <w:tc>
          <w:tcPr>
            <w:tcW w:w="377" w:type="pct"/>
          </w:tcPr>
          <w:p w14:paraId="1824FDB8" w14:textId="24E6B1AD"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ring-lesions in cerebral, cerebellar hemispheres and brainstem and spinal cord</w:t>
            </w:r>
          </w:p>
        </w:tc>
        <w:tc>
          <w:tcPr>
            <w:tcW w:w="296" w:type="pct"/>
          </w:tcPr>
          <w:p w14:paraId="5E2634DD" w14:textId="413AF27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AC6E4E3" w14:textId="0D7555E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96E433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 37 mg/dl</w:t>
            </w:r>
          </w:p>
          <w:p w14:paraId="4615277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2 mg/dl</w:t>
            </w:r>
          </w:p>
          <w:p w14:paraId="3498BB1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LC = 4 /cu mm</w:t>
            </w:r>
          </w:p>
          <w:p w14:paraId="3B47DA2B" w14:textId="77777777" w:rsidR="00F31678" w:rsidRPr="002F64AE" w:rsidRDefault="00F31678" w:rsidP="00F31678">
            <w:pPr>
              <w:rPr>
                <w:rFonts w:ascii="Arial" w:hAnsi="Arial" w:cs="Arial"/>
                <w:color w:val="000000" w:themeColor="text1"/>
                <w:sz w:val="18"/>
                <w:szCs w:val="18"/>
              </w:rPr>
            </w:pPr>
          </w:p>
        </w:tc>
        <w:tc>
          <w:tcPr>
            <w:tcW w:w="325" w:type="pct"/>
          </w:tcPr>
          <w:p w14:paraId="4E896748" w14:textId="624DD1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PCR positive for </w:t>
            </w:r>
            <w:r w:rsidRPr="002F64AE">
              <w:rPr>
                <w:rFonts w:ascii="Arial" w:hAnsi="Arial" w:cs="Arial"/>
                <w:i/>
                <w:iCs/>
                <w:color w:val="000000" w:themeColor="text1"/>
                <w:sz w:val="18"/>
                <w:szCs w:val="18"/>
              </w:rPr>
              <w:t>Mycobacterium tuberculosis</w:t>
            </w:r>
          </w:p>
        </w:tc>
        <w:tc>
          <w:tcPr>
            <w:tcW w:w="300" w:type="pct"/>
          </w:tcPr>
          <w:p w14:paraId="084C0FD3" w14:textId="5E7834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907BCE2" w14:textId="44895ED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8E622E2" w14:textId="6508F67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Multiple cerebral, brain stem and spinal cord tuberculoma with miliary pulmonary tuberculosis</w:t>
            </w:r>
          </w:p>
        </w:tc>
        <w:tc>
          <w:tcPr>
            <w:tcW w:w="368" w:type="pct"/>
          </w:tcPr>
          <w:p w14:paraId="5FD530CF" w14:textId="23E4E7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ith corticosteroids </w:t>
            </w:r>
          </w:p>
        </w:tc>
        <w:tc>
          <w:tcPr>
            <w:tcW w:w="224" w:type="pct"/>
          </w:tcPr>
          <w:p w14:paraId="10BE66F2" w14:textId="1F9A03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5DF1BA1" w14:textId="77777777" w:rsidTr="00AC4FD4">
        <w:tc>
          <w:tcPr>
            <w:tcW w:w="318" w:type="pct"/>
          </w:tcPr>
          <w:p w14:paraId="3487F0E7" w14:textId="208077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rora  et al, 2015</w:t>
            </w:r>
          </w:p>
        </w:tc>
        <w:tc>
          <w:tcPr>
            <w:tcW w:w="247" w:type="pct"/>
          </w:tcPr>
          <w:p w14:paraId="5E31A73B" w14:textId="31F37B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31E9700E" w14:textId="47AA9F8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M</w:t>
            </w:r>
          </w:p>
        </w:tc>
        <w:tc>
          <w:tcPr>
            <w:tcW w:w="371" w:type="pct"/>
          </w:tcPr>
          <w:p w14:paraId="637C98F5" w14:textId="39C1AA9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E04E0F8" w14:textId="6158F1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 Weeks</w:t>
            </w:r>
          </w:p>
        </w:tc>
        <w:tc>
          <w:tcPr>
            <w:tcW w:w="348" w:type="pct"/>
          </w:tcPr>
          <w:p w14:paraId="5C376E7F" w14:textId="03837E4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 frontal headache, vomiting, decreased appetite</w:t>
            </w:r>
          </w:p>
        </w:tc>
        <w:tc>
          <w:tcPr>
            <w:tcW w:w="377" w:type="pct"/>
          </w:tcPr>
          <w:p w14:paraId="5596E743" w14:textId="668F175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tc>
        <w:tc>
          <w:tcPr>
            <w:tcW w:w="296" w:type="pct"/>
          </w:tcPr>
          <w:p w14:paraId="1932C91D" w14:textId="007C67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ew brain lesions on continuation phase of </w:t>
            </w:r>
            <w:r w:rsidRPr="002F64AE">
              <w:rPr>
                <w:rFonts w:ascii="Arial" w:hAnsi="Arial" w:cs="Arial"/>
                <w:color w:val="000000" w:themeColor="text1"/>
                <w:sz w:val="18"/>
                <w:szCs w:val="18"/>
              </w:rPr>
              <w:lastRenderedPageBreak/>
              <w:t>treatment</w:t>
            </w:r>
          </w:p>
        </w:tc>
        <w:tc>
          <w:tcPr>
            <w:tcW w:w="275" w:type="pct"/>
          </w:tcPr>
          <w:p w14:paraId="4C5A13DC" w14:textId="1665D50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horoid tubercles present</w:t>
            </w:r>
          </w:p>
        </w:tc>
        <w:tc>
          <w:tcPr>
            <w:tcW w:w="368" w:type="pct"/>
          </w:tcPr>
          <w:p w14:paraId="36B8ACD9" w14:textId="26DEA4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 not done</w:t>
            </w:r>
          </w:p>
        </w:tc>
        <w:tc>
          <w:tcPr>
            <w:tcW w:w="325" w:type="pct"/>
          </w:tcPr>
          <w:p w14:paraId="65CBD713" w14:textId="535626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5806D05D" w14:textId="5D664A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8745F2C" w14:textId="6C4BF2B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373D73A" w14:textId="38ABF289"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ultiple brain tuberculoma with miliary pulmonary tuberculosis with </w:t>
            </w:r>
            <w:r w:rsidRPr="002F64AE">
              <w:rPr>
                <w:rFonts w:ascii="Arial" w:hAnsi="Arial" w:cs="Arial"/>
                <w:bCs/>
                <w:color w:val="000000" w:themeColor="text1"/>
                <w:sz w:val="18"/>
                <w:szCs w:val="18"/>
                <w:lang w:val="en-US"/>
              </w:rPr>
              <w:lastRenderedPageBreak/>
              <w:t>paradoxical worsening</w:t>
            </w:r>
          </w:p>
        </w:tc>
        <w:tc>
          <w:tcPr>
            <w:tcW w:w="368" w:type="pct"/>
          </w:tcPr>
          <w:p w14:paraId="4E14A768" w14:textId="670B0BB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with corticosteroids</w:t>
            </w:r>
          </w:p>
        </w:tc>
        <w:tc>
          <w:tcPr>
            <w:tcW w:w="224" w:type="pct"/>
          </w:tcPr>
          <w:p w14:paraId="09672ABC" w14:textId="4798AC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56D024A" w14:textId="77777777" w:rsidTr="00AC4FD4">
        <w:tc>
          <w:tcPr>
            <w:tcW w:w="318" w:type="pct"/>
          </w:tcPr>
          <w:p w14:paraId="08F2AB16" w14:textId="2B0A9516"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Yoo et al 2014</w:t>
            </w:r>
          </w:p>
        </w:tc>
        <w:tc>
          <w:tcPr>
            <w:tcW w:w="247" w:type="pct"/>
          </w:tcPr>
          <w:p w14:paraId="609A10E7" w14:textId="0A0326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orea</w:t>
            </w:r>
          </w:p>
        </w:tc>
        <w:tc>
          <w:tcPr>
            <w:tcW w:w="242" w:type="pct"/>
          </w:tcPr>
          <w:p w14:paraId="11876AAD" w14:textId="3F417F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7/M</w:t>
            </w:r>
          </w:p>
        </w:tc>
        <w:tc>
          <w:tcPr>
            <w:tcW w:w="371" w:type="pct"/>
          </w:tcPr>
          <w:p w14:paraId="3A86BB6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Disease</w:t>
            </w:r>
          </w:p>
          <w:p w14:paraId="0C0D17C6" w14:textId="77777777" w:rsidR="00F31678" w:rsidRPr="002F64AE" w:rsidRDefault="00F31678" w:rsidP="00F31678">
            <w:pPr>
              <w:rPr>
                <w:rFonts w:ascii="Arial" w:hAnsi="Arial" w:cs="Arial"/>
                <w:color w:val="000000" w:themeColor="text1"/>
                <w:sz w:val="18"/>
                <w:szCs w:val="18"/>
              </w:rPr>
            </w:pPr>
          </w:p>
          <w:p w14:paraId="5241DEB9"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CD4=</w:t>
            </w:r>
            <w:r w:rsidRPr="002F64AE">
              <w:rPr>
                <w:rFonts w:ascii="Arial" w:eastAsiaTheme="minorHAnsi" w:hAnsi="Arial" w:cs="Arial"/>
                <w:color w:val="000000" w:themeColor="text1"/>
                <w:sz w:val="18"/>
                <w:szCs w:val="18"/>
                <w:lang w:val="en-US"/>
              </w:rPr>
              <w:t xml:space="preserve"> 55 cells/μL</w:t>
            </w:r>
          </w:p>
          <w:p w14:paraId="567D9B91" w14:textId="77777777" w:rsidR="00F31678" w:rsidRPr="002F64AE" w:rsidRDefault="00F31678" w:rsidP="00F31678">
            <w:pPr>
              <w:rPr>
                <w:rFonts w:ascii="Arial" w:hAnsi="Arial" w:cs="Arial"/>
                <w:color w:val="000000" w:themeColor="text1"/>
                <w:sz w:val="18"/>
                <w:szCs w:val="18"/>
              </w:rPr>
            </w:pPr>
          </w:p>
          <w:p w14:paraId="131432E3" w14:textId="2E56FA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On ART</w:t>
            </w:r>
          </w:p>
        </w:tc>
        <w:tc>
          <w:tcPr>
            <w:tcW w:w="253" w:type="pct"/>
          </w:tcPr>
          <w:p w14:paraId="08F0DF3F" w14:textId="17B52BE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528628A4"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Fever</w:t>
            </w:r>
          </w:p>
          <w:p w14:paraId="3F34B499"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Rash</w:t>
            </w:r>
          </w:p>
          <w:p w14:paraId="1BB130E2" w14:textId="10C5E9AD"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Encephalopathy</w:t>
            </w:r>
          </w:p>
        </w:tc>
        <w:tc>
          <w:tcPr>
            <w:tcW w:w="377" w:type="pct"/>
          </w:tcPr>
          <w:p w14:paraId="77ACFC08" w14:textId="1D036F7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424DA602" w14:textId="7F3C6F3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7E6722B" w14:textId="49D06F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EB6B47D" w14:textId="40B3DB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ells = </w:t>
            </w:r>
            <w:r w:rsidRPr="002F64AE">
              <w:rPr>
                <w:rFonts w:ascii="Arial" w:eastAsiaTheme="minorHAnsi" w:hAnsi="Arial" w:cs="Arial"/>
                <w:color w:val="000000" w:themeColor="text1"/>
                <w:sz w:val="18"/>
                <w:szCs w:val="18"/>
                <w:lang w:val="en-US"/>
              </w:rPr>
              <w:t>1,258/mm3</w:t>
            </w:r>
          </w:p>
        </w:tc>
        <w:tc>
          <w:tcPr>
            <w:tcW w:w="325" w:type="pct"/>
          </w:tcPr>
          <w:p w14:paraId="30B14EEE"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 Sputum PCR/ culture= </w:t>
            </w:r>
            <w:r w:rsidRPr="002F64AE">
              <w:rPr>
                <w:rFonts w:ascii="Arial" w:hAnsi="Arial" w:cs="Arial"/>
                <w:i/>
                <w:color w:val="000000" w:themeColor="text1"/>
                <w:sz w:val="18"/>
                <w:szCs w:val="18"/>
              </w:rPr>
              <w:t>Mycobacterium tuberculosis</w:t>
            </w:r>
          </w:p>
          <w:p w14:paraId="00762C2B" w14:textId="77777777" w:rsidR="00F31678" w:rsidRPr="002F64AE" w:rsidRDefault="00F31678" w:rsidP="00F31678">
            <w:pPr>
              <w:rPr>
                <w:rFonts w:ascii="Arial" w:hAnsi="Arial" w:cs="Arial"/>
                <w:color w:val="000000" w:themeColor="text1"/>
                <w:sz w:val="18"/>
                <w:szCs w:val="18"/>
              </w:rPr>
            </w:pPr>
          </w:p>
          <w:p w14:paraId="3587CB38" w14:textId="358BE2BC"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PCR in CSF=</w:t>
            </w:r>
            <w:r w:rsidRPr="002F64AE">
              <w:rPr>
                <w:rFonts w:ascii="Arial" w:hAnsi="Arial" w:cs="Arial"/>
                <w:i/>
                <w:color w:val="000000" w:themeColor="text1"/>
                <w:sz w:val="18"/>
                <w:szCs w:val="18"/>
              </w:rPr>
              <w:t xml:space="preserve"> Mycobacterium tuberculosis</w:t>
            </w:r>
          </w:p>
          <w:p w14:paraId="6236E338" w14:textId="461CC79A" w:rsidR="00F31678" w:rsidRPr="002F64AE" w:rsidRDefault="00F31678" w:rsidP="00F31678">
            <w:pPr>
              <w:rPr>
                <w:rFonts w:ascii="Arial" w:hAnsi="Arial" w:cs="Arial"/>
                <w:color w:val="000000" w:themeColor="text1"/>
                <w:sz w:val="18"/>
                <w:szCs w:val="18"/>
              </w:rPr>
            </w:pPr>
          </w:p>
        </w:tc>
        <w:tc>
          <w:tcPr>
            <w:tcW w:w="300" w:type="pct"/>
          </w:tcPr>
          <w:p w14:paraId="70FA7ECB"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MDR resistance including resistance to </w:t>
            </w:r>
            <w:r w:rsidRPr="002F64AE">
              <w:rPr>
                <w:rFonts w:ascii="Arial" w:hAnsi="Arial" w:cs="Arial"/>
                <w:color w:val="000000" w:themeColor="text1"/>
                <w:sz w:val="18"/>
                <w:szCs w:val="18"/>
                <w:lang w:val="en-US"/>
              </w:rPr>
              <w:t>quinolone</w:t>
            </w:r>
          </w:p>
          <w:p w14:paraId="0FEB3BDB" w14:textId="77777777" w:rsidR="00F31678" w:rsidRPr="002F64AE" w:rsidRDefault="00F31678" w:rsidP="00F31678">
            <w:pPr>
              <w:rPr>
                <w:rFonts w:ascii="Arial" w:hAnsi="Arial" w:cs="Arial"/>
                <w:color w:val="000000" w:themeColor="text1"/>
                <w:sz w:val="18"/>
                <w:szCs w:val="18"/>
              </w:rPr>
            </w:pPr>
          </w:p>
          <w:p w14:paraId="002376F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ater</w:t>
            </w:r>
          </w:p>
          <w:p w14:paraId="0947D076" w14:textId="77777777" w:rsidR="00F31678" w:rsidRPr="002F64AE" w:rsidRDefault="00F31678" w:rsidP="00F31678">
            <w:pPr>
              <w:rPr>
                <w:rFonts w:ascii="Arial" w:hAnsi="Arial" w:cs="Arial"/>
                <w:color w:val="000000" w:themeColor="text1"/>
                <w:sz w:val="18"/>
                <w:szCs w:val="18"/>
              </w:rPr>
            </w:pPr>
          </w:p>
          <w:p w14:paraId="1CFF75E0"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resistance to ethambutol</w:t>
            </w:r>
          </w:p>
          <w:p w14:paraId="6EB7C3F1" w14:textId="0F59CC7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and pyrazinamide</w:t>
            </w:r>
          </w:p>
        </w:tc>
        <w:tc>
          <w:tcPr>
            <w:tcW w:w="318" w:type="pct"/>
          </w:tcPr>
          <w:p w14:paraId="1AE4E445" w14:textId="2BBA3A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kin biopsy=</w:t>
            </w:r>
            <w:r w:rsidRPr="002F64AE">
              <w:rPr>
                <w:rFonts w:ascii="Arial" w:hAnsi="Arial" w:cs="Arial"/>
                <w:i/>
                <w:color w:val="000000" w:themeColor="text1"/>
                <w:sz w:val="18"/>
                <w:szCs w:val="18"/>
              </w:rPr>
              <w:t xml:space="preserve"> Mycobacterium tuberculosis</w:t>
            </w:r>
          </w:p>
        </w:tc>
        <w:tc>
          <w:tcPr>
            <w:tcW w:w="371" w:type="pct"/>
          </w:tcPr>
          <w:p w14:paraId="5A15FE4F" w14:textId="3CC550B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DR tuberculous meningitis</w:t>
            </w:r>
          </w:p>
        </w:tc>
        <w:tc>
          <w:tcPr>
            <w:tcW w:w="368" w:type="pct"/>
          </w:tcPr>
          <w:p w14:paraId="18CA1556" w14:textId="03A211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odified ATT</w:t>
            </w:r>
          </w:p>
        </w:tc>
        <w:tc>
          <w:tcPr>
            <w:tcW w:w="224" w:type="pct"/>
          </w:tcPr>
          <w:p w14:paraId="1BA148A7" w14:textId="191CF53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C5259ED" w14:textId="77777777" w:rsidTr="00AC4FD4">
        <w:tc>
          <w:tcPr>
            <w:tcW w:w="318" w:type="pct"/>
          </w:tcPr>
          <w:p w14:paraId="3FD541E0" w14:textId="428D5B8A"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Tsai et al 2014</w:t>
            </w:r>
          </w:p>
        </w:tc>
        <w:tc>
          <w:tcPr>
            <w:tcW w:w="247" w:type="pct"/>
          </w:tcPr>
          <w:p w14:paraId="734CFB2C" w14:textId="1435398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aiwan</w:t>
            </w:r>
          </w:p>
        </w:tc>
        <w:tc>
          <w:tcPr>
            <w:tcW w:w="242" w:type="pct"/>
          </w:tcPr>
          <w:p w14:paraId="6B4CCE27" w14:textId="71375AC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F</w:t>
            </w:r>
          </w:p>
        </w:tc>
        <w:tc>
          <w:tcPr>
            <w:tcW w:w="371" w:type="pct"/>
          </w:tcPr>
          <w:p w14:paraId="7C8DA214" w14:textId="2AB39D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08FD977" w14:textId="6865FC8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56B707F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Fever</w:t>
            </w:r>
          </w:p>
          <w:p w14:paraId="0996A258" w14:textId="44271F74"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Headache</w:t>
            </w:r>
          </w:p>
        </w:tc>
        <w:tc>
          <w:tcPr>
            <w:tcW w:w="377" w:type="pct"/>
          </w:tcPr>
          <w:p w14:paraId="72DEC3F6" w14:textId="17A0F10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6710A4D5" w14:textId="7DB5FC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ultiple tuberculoma paradoxically developed</w:t>
            </w:r>
          </w:p>
        </w:tc>
        <w:tc>
          <w:tcPr>
            <w:tcW w:w="275" w:type="pct"/>
          </w:tcPr>
          <w:p w14:paraId="049071F3" w14:textId="5AC10E1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4702057" w14:textId="3B4583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4C9571C3" w14:textId="5AD49D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culture= </w:t>
            </w:r>
            <w:r w:rsidRPr="002F64AE">
              <w:rPr>
                <w:rFonts w:ascii="Arial" w:hAnsi="Arial" w:cs="Arial"/>
                <w:i/>
                <w:color w:val="000000" w:themeColor="text1"/>
                <w:sz w:val="18"/>
                <w:szCs w:val="18"/>
              </w:rPr>
              <w:t>Mycobacterium tuberculosis</w:t>
            </w:r>
          </w:p>
        </w:tc>
        <w:tc>
          <w:tcPr>
            <w:tcW w:w="300" w:type="pct"/>
          </w:tcPr>
          <w:p w14:paraId="1C3A1C9C" w14:textId="74C1AA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C684D2F" w14:textId="44C8C1B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865ECF9" w14:textId="164DAFC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tc>
        <w:tc>
          <w:tcPr>
            <w:tcW w:w="368" w:type="pct"/>
          </w:tcPr>
          <w:p w14:paraId="0940F1B0" w14:textId="1CF957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ith corticosteroids </w:t>
            </w:r>
          </w:p>
        </w:tc>
        <w:tc>
          <w:tcPr>
            <w:tcW w:w="224" w:type="pct"/>
          </w:tcPr>
          <w:p w14:paraId="1B84AFA0" w14:textId="2499F41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51240A3" w14:textId="77777777" w:rsidTr="00AC4FD4">
        <w:tc>
          <w:tcPr>
            <w:tcW w:w="318" w:type="pct"/>
          </w:tcPr>
          <w:p w14:paraId="6B33C534" w14:textId="6EF5726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Ranganath et al 2014</w:t>
            </w:r>
          </w:p>
        </w:tc>
        <w:tc>
          <w:tcPr>
            <w:tcW w:w="247" w:type="pct"/>
          </w:tcPr>
          <w:p w14:paraId="3C21544D" w14:textId="0C8C49E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6377C36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3/M</w:t>
            </w:r>
          </w:p>
          <w:p w14:paraId="10C063AF" w14:textId="77777777" w:rsidR="00F31678" w:rsidRPr="002F64AE" w:rsidRDefault="00F31678" w:rsidP="00F31678">
            <w:pPr>
              <w:rPr>
                <w:rFonts w:ascii="Arial" w:hAnsi="Arial" w:cs="Arial"/>
                <w:color w:val="000000" w:themeColor="text1"/>
                <w:sz w:val="18"/>
                <w:szCs w:val="18"/>
              </w:rPr>
            </w:pPr>
          </w:p>
          <w:p w14:paraId="21DAD08E" w14:textId="0A06B8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migrant</w:t>
            </w:r>
          </w:p>
          <w:p w14:paraId="65ABE3EA" w14:textId="5B95EE10" w:rsidR="00F31678" w:rsidRPr="002F64AE" w:rsidRDefault="00F31678" w:rsidP="00F31678">
            <w:pPr>
              <w:rPr>
                <w:rFonts w:ascii="Arial" w:hAnsi="Arial" w:cs="Arial"/>
                <w:color w:val="000000" w:themeColor="text1"/>
                <w:sz w:val="18"/>
                <w:szCs w:val="18"/>
              </w:rPr>
            </w:pPr>
          </w:p>
        </w:tc>
        <w:tc>
          <w:tcPr>
            <w:tcW w:w="371" w:type="pct"/>
          </w:tcPr>
          <w:p w14:paraId="0E536EF6" w14:textId="3BA2ED0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1D49CDF" w14:textId="71A4B49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1035A6DB"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Fever, cough and headache</w:t>
            </w:r>
          </w:p>
          <w:p w14:paraId="6C72ECE5" w14:textId="77777777" w:rsidR="00F31678" w:rsidRPr="002F64AE" w:rsidRDefault="00F31678" w:rsidP="00F31678">
            <w:pPr>
              <w:rPr>
                <w:rFonts w:ascii="Arial" w:hAnsi="Arial" w:cs="Arial"/>
                <w:color w:val="000000" w:themeColor="text1"/>
                <w:sz w:val="18"/>
                <w:szCs w:val="18"/>
              </w:rPr>
            </w:pPr>
          </w:p>
          <w:p w14:paraId="4492F81E" w14:textId="7F2E2A4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tc>
        <w:tc>
          <w:tcPr>
            <w:tcW w:w="377" w:type="pct"/>
          </w:tcPr>
          <w:p w14:paraId="55458052" w14:textId="376C891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asal exudates</w:t>
            </w:r>
          </w:p>
        </w:tc>
        <w:tc>
          <w:tcPr>
            <w:tcW w:w="296" w:type="pct"/>
          </w:tcPr>
          <w:p w14:paraId="6658B96E" w14:textId="3CB359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4CEA386" w14:textId="0D4C93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1AC822B" w14:textId="00DA1609"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Glucose= </w:t>
            </w:r>
            <w:r w:rsidRPr="002F64AE">
              <w:rPr>
                <w:rFonts w:ascii="Arial" w:hAnsi="Arial" w:cs="Arial"/>
                <w:color w:val="000000" w:themeColor="text1"/>
                <w:sz w:val="18"/>
                <w:szCs w:val="18"/>
                <w:lang w:val="en-US"/>
              </w:rPr>
              <w:t>34 mg/dl</w:t>
            </w:r>
          </w:p>
          <w:p w14:paraId="520A52A8" w14:textId="44410A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42 mg/dL</w:t>
            </w:r>
          </w:p>
          <w:p w14:paraId="7111E939" w14:textId="180E39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313 cells/ml</w:t>
            </w:r>
          </w:p>
          <w:p w14:paraId="36644178" w14:textId="77777777" w:rsidR="00F31678" w:rsidRPr="002F64AE" w:rsidRDefault="00F31678" w:rsidP="00F31678">
            <w:pPr>
              <w:rPr>
                <w:rFonts w:ascii="Arial" w:hAnsi="Arial" w:cs="Arial"/>
                <w:color w:val="000000" w:themeColor="text1"/>
                <w:sz w:val="18"/>
                <w:szCs w:val="18"/>
              </w:rPr>
            </w:pPr>
          </w:p>
        </w:tc>
        <w:tc>
          <w:tcPr>
            <w:tcW w:w="325" w:type="pct"/>
          </w:tcPr>
          <w:p w14:paraId="3F3060C0" w14:textId="2A6902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SF and sputum culture= </w:t>
            </w:r>
            <w:r w:rsidRPr="002F64AE">
              <w:rPr>
                <w:rFonts w:ascii="Arial" w:hAnsi="Arial" w:cs="Arial"/>
                <w:i/>
                <w:color w:val="000000" w:themeColor="text1"/>
                <w:sz w:val="18"/>
                <w:szCs w:val="18"/>
              </w:rPr>
              <w:t>Mycobacterium tuberculosis</w:t>
            </w:r>
          </w:p>
        </w:tc>
        <w:tc>
          <w:tcPr>
            <w:tcW w:w="300" w:type="pct"/>
          </w:tcPr>
          <w:p w14:paraId="3DFC7C84" w14:textId="2AAD37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A41BAD5" w14:textId="10D941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Testicular biopsy= </w:t>
            </w:r>
            <w:r w:rsidRPr="002F64AE">
              <w:rPr>
                <w:rFonts w:ascii="Arial" w:eastAsiaTheme="minorHAnsi" w:hAnsi="Arial" w:cs="Arial"/>
                <w:color w:val="000000" w:themeColor="text1"/>
                <w:sz w:val="18"/>
                <w:szCs w:val="18"/>
                <w:lang w:val="en-US"/>
              </w:rPr>
              <w:t>tuberculous granuloma that demonstrated</w:t>
            </w:r>
            <w:r w:rsidRPr="002F64AE">
              <w:rPr>
                <w:rFonts w:ascii="Arial" w:hAnsi="Arial" w:cs="Arial"/>
                <w:i/>
                <w:color w:val="000000" w:themeColor="text1"/>
                <w:sz w:val="18"/>
                <w:szCs w:val="18"/>
              </w:rPr>
              <w:t xml:space="preserve"> Mycobacterium </w:t>
            </w:r>
            <w:r w:rsidRPr="002F64AE">
              <w:rPr>
                <w:rFonts w:ascii="Arial" w:hAnsi="Arial" w:cs="Arial"/>
                <w:i/>
                <w:color w:val="000000" w:themeColor="text1"/>
                <w:sz w:val="18"/>
                <w:szCs w:val="18"/>
              </w:rPr>
              <w:lastRenderedPageBreak/>
              <w:t>tuberculosis</w:t>
            </w:r>
          </w:p>
        </w:tc>
        <w:tc>
          <w:tcPr>
            <w:tcW w:w="371" w:type="pct"/>
          </w:tcPr>
          <w:p w14:paraId="289539A0"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Tuberculous meningitis</w:t>
            </w:r>
          </w:p>
          <w:p w14:paraId="7FD08464" w14:textId="77777777" w:rsidR="00F31678" w:rsidRPr="002F64AE" w:rsidRDefault="00F31678" w:rsidP="00F31678">
            <w:pPr>
              <w:rPr>
                <w:rFonts w:ascii="Arial" w:hAnsi="Arial" w:cs="Arial"/>
                <w:bCs/>
                <w:color w:val="000000" w:themeColor="text1"/>
                <w:sz w:val="18"/>
                <w:szCs w:val="18"/>
                <w:lang w:val="en-US"/>
              </w:rPr>
            </w:pPr>
          </w:p>
          <w:p w14:paraId="66A93FEA" w14:textId="59D350B4" w:rsidR="00F31678" w:rsidRPr="002F64AE" w:rsidRDefault="00F31678" w:rsidP="00F31678">
            <w:pPr>
              <w:rPr>
                <w:rFonts w:ascii="Arial" w:hAnsi="Arial" w:cs="Arial"/>
                <w:bCs/>
                <w:color w:val="000000" w:themeColor="text1"/>
                <w:sz w:val="18"/>
                <w:szCs w:val="18"/>
                <w:lang w:val="en-US"/>
              </w:rPr>
            </w:pPr>
          </w:p>
        </w:tc>
        <w:tc>
          <w:tcPr>
            <w:tcW w:w="368" w:type="pct"/>
          </w:tcPr>
          <w:p w14:paraId="0605D93D" w14:textId="10816A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296BBBD9" w14:textId="6EA9A4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375C60F" w14:textId="77777777" w:rsidTr="00AC4FD4">
        <w:tc>
          <w:tcPr>
            <w:tcW w:w="318" w:type="pct"/>
          </w:tcPr>
          <w:p w14:paraId="484667A9" w14:textId="0B7FADA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Kumar et al 2014</w:t>
            </w:r>
          </w:p>
        </w:tc>
        <w:tc>
          <w:tcPr>
            <w:tcW w:w="247" w:type="pct"/>
          </w:tcPr>
          <w:p w14:paraId="50038BF2" w14:textId="199A5B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331C9CAE" w14:textId="580F11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M</w:t>
            </w:r>
          </w:p>
        </w:tc>
        <w:tc>
          <w:tcPr>
            <w:tcW w:w="371" w:type="pct"/>
          </w:tcPr>
          <w:p w14:paraId="6BB389E9" w14:textId="32E552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1BEB384" w14:textId="0F952B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1D4AB31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BF9C32A" w14:textId="5D72E19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tc>
        <w:tc>
          <w:tcPr>
            <w:tcW w:w="377" w:type="pct"/>
          </w:tcPr>
          <w:p w14:paraId="57B00618"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eningeal enhancement</w:t>
            </w:r>
          </w:p>
          <w:p w14:paraId="29D5522C" w14:textId="77777777" w:rsidR="00F31678" w:rsidRPr="002F64AE" w:rsidRDefault="00F31678" w:rsidP="00F31678">
            <w:pPr>
              <w:rPr>
                <w:rFonts w:ascii="Arial" w:hAnsi="Arial" w:cs="Arial"/>
                <w:bCs/>
                <w:color w:val="000000" w:themeColor="text1"/>
                <w:sz w:val="18"/>
                <w:szCs w:val="18"/>
                <w:lang w:val="en-US"/>
              </w:rPr>
            </w:pPr>
          </w:p>
          <w:p w14:paraId="6ED0836D" w14:textId="179D543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Hydrocephalus</w:t>
            </w:r>
          </w:p>
          <w:p w14:paraId="09B56ED2" w14:textId="10692CC8" w:rsidR="00F31678" w:rsidRPr="002F64AE" w:rsidRDefault="00F31678" w:rsidP="00F31678">
            <w:pPr>
              <w:rPr>
                <w:rFonts w:ascii="Arial" w:hAnsi="Arial" w:cs="Arial"/>
                <w:bCs/>
                <w:color w:val="000000" w:themeColor="text1"/>
                <w:sz w:val="18"/>
                <w:szCs w:val="18"/>
                <w:lang w:val="en-US"/>
              </w:rPr>
            </w:pPr>
          </w:p>
          <w:p w14:paraId="2DE7BADE" w14:textId="1D4C767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Ventriculitis</w:t>
            </w:r>
          </w:p>
          <w:p w14:paraId="7FA2BD6C" w14:textId="77777777" w:rsidR="00F31678" w:rsidRPr="002F64AE" w:rsidRDefault="00F31678" w:rsidP="00F31678">
            <w:pPr>
              <w:rPr>
                <w:rFonts w:ascii="Arial" w:hAnsi="Arial" w:cs="Arial"/>
                <w:bCs/>
                <w:color w:val="000000" w:themeColor="text1"/>
                <w:sz w:val="18"/>
                <w:szCs w:val="18"/>
                <w:lang w:val="en-US"/>
              </w:rPr>
            </w:pPr>
          </w:p>
          <w:p w14:paraId="67C117E5" w14:textId="504EF1E5" w:rsidR="00F31678" w:rsidRPr="002F64AE" w:rsidRDefault="00F31678" w:rsidP="00F31678">
            <w:pPr>
              <w:rPr>
                <w:rFonts w:ascii="Arial" w:hAnsi="Arial" w:cs="Arial"/>
                <w:bCs/>
                <w:color w:val="000000" w:themeColor="text1"/>
                <w:sz w:val="18"/>
                <w:szCs w:val="18"/>
                <w:lang w:val="en-US"/>
              </w:rPr>
            </w:pPr>
          </w:p>
        </w:tc>
        <w:tc>
          <w:tcPr>
            <w:tcW w:w="296" w:type="pct"/>
          </w:tcPr>
          <w:p w14:paraId="75BE8CEC" w14:textId="56FD1C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A3126AF" w14:textId="472941E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6F1A629" w14:textId="1945EE92"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Glucose= 2</w:t>
            </w:r>
            <w:r w:rsidRPr="002F64AE">
              <w:rPr>
                <w:rFonts w:ascii="Arial" w:hAnsi="Arial" w:cs="Arial"/>
                <w:color w:val="000000" w:themeColor="text1"/>
                <w:sz w:val="18"/>
                <w:szCs w:val="18"/>
                <w:lang w:val="en-US"/>
              </w:rPr>
              <w:t>4 mg/dl</w:t>
            </w:r>
          </w:p>
          <w:p w14:paraId="7F801AC1" w14:textId="64F8D5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19 mg/dL</w:t>
            </w:r>
          </w:p>
          <w:p w14:paraId="708F503A" w14:textId="663BC7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400 cells/ml</w:t>
            </w:r>
          </w:p>
          <w:p w14:paraId="3AA5BF3F" w14:textId="77777777" w:rsidR="00F31678" w:rsidRPr="002F64AE" w:rsidRDefault="00F31678" w:rsidP="00F31678">
            <w:pPr>
              <w:rPr>
                <w:rFonts w:ascii="Arial" w:hAnsi="Arial" w:cs="Arial"/>
                <w:color w:val="000000" w:themeColor="text1"/>
                <w:sz w:val="18"/>
                <w:szCs w:val="18"/>
              </w:rPr>
            </w:pPr>
          </w:p>
        </w:tc>
        <w:tc>
          <w:tcPr>
            <w:tcW w:w="325" w:type="pct"/>
          </w:tcPr>
          <w:p w14:paraId="03A6AC28" w14:textId="15BFA4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2C272CF6" w14:textId="741355B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5F49635" w14:textId="5EBC7A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ost-mortem biopsy brain = caseating granuloma with </w:t>
            </w:r>
            <w:r w:rsidRPr="002F64AE">
              <w:rPr>
                <w:rFonts w:ascii="Arial" w:hAnsi="Arial" w:cs="Arial"/>
                <w:i/>
                <w:color w:val="000000" w:themeColor="text1"/>
                <w:sz w:val="18"/>
                <w:szCs w:val="18"/>
              </w:rPr>
              <w:t>Mycobacterium tuberculosis</w:t>
            </w:r>
          </w:p>
        </w:tc>
        <w:tc>
          <w:tcPr>
            <w:tcW w:w="371" w:type="pct"/>
          </w:tcPr>
          <w:p w14:paraId="0C359ECA"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43335BFA"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245C4EE1" w14:textId="67369C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044AC50A" w14:textId="243389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44A6F237" w14:textId="77777777" w:rsidTr="00AC4FD4">
        <w:tc>
          <w:tcPr>
            <w:tcW w:w="318" w:type="pct"/>
          </w:tcPr>
          <w:p w14:paraId="574A92F3" w14:textId="77777777"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Kenzaka and Noda 2014</w:t>
            </w:r>
          </w:p>
          <w:p w14:paraId="183BF47C" w14:textId="77777777" w:rsidR="00F31678" w:rsidRPr="002F64AE" w:rsidRDefault="00F31678" w:rsidP="00F31678">
            <w:pPr>
              <w:rPr>
                <w:rFonts w:ascii="Arial" w:hAnsi="Arial" w:cs="Arial"/>
                <w:color w:val="000000" w:themeColor="text1"/>
                <w:sz w:val="18"/>
                <w:szCs w:val="18"/>
              </w:rPr>
            </w:pPr>
          </w:p>
        </w:tc>
        <w:tc>
          <w:tcPr>
            <w:tcW w:w="247" w:type="pct"/>
          </w:tcPr>
          <w:p w14:paraId="4F1EF404" w14:textId="62F4466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Japan</w:t>
            </w:r>
          </w:p>
        </w:tc>
        <w:tc>
          <w:tcPr>
            <w:tcW w:w="242" w:type="pct"/>
          </w:tcPr>
          <w:p w14:paraId="7184156B" w14:textId="503D93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9/M</w:t>
            </w:r>
          </w:p>
        </w:tc>
        <w:tc>
          <w:tcPr>
            <w:tcW w:w="371" w:type="pct"/>
          </w:tcPr>
          <w:p w14:paraId="73368D26" w14:textId="655F6D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ED1DE92" w14:textId="18FFED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2D3F802F"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Fever</w:t>
            </w:r>
          </w:p>
          <w:p w14:paraId="78256369" w14:textId="77777777" w:rsidR="00F31678" w:rsidRPr="002F64AE" w:rsidRDefault="00F31678" w:rsidP="00F31678">
            <w:pPr>
              <w:rPr>
                <w:rFonts w:ascii="Arial" w:eastAsiaTheme="minorHAnsi" w:hAnsi="Arial" w:cs="Arial"/>
                <w:color w:val="000000" w:themeColor="text1"/>
                <w:sz w:val="18"/>
                <w:szCs w:val="18"/>
                <w:lang w:val="en-US"/>
              </w:rPr>
            </w:pPr>
          </w:p>
          <w:p w14:paraId="245452F2" w14:textId="4D63B94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rogressive encephalopathy</w:t>
            </w:r>
          </w:p>
        </w:tc>
        <w:tc>
          <w:tcPr>
            <w:tcW w:w="377" w:type="pct"/>
          </w:tcPr>
          <w:p w14:paraId="48AC7FD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ultiple tuberculoma</w:t>
            </w:r>
          </w:p>
          <w:p w14:paraId="51FEC177"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3550CADF" w14:textId="6A263D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783A247" w14:textId="5816CD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FF572C2" w14:textId="609BC8F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64044C8" w14:textId="4229E8C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w:t>
            </w:r>
            <w:r w:rsidRPr="002F64AE">
              <w:rPr>
                <w:rFonts w:ascii="Arial" w:hAnsi="Arial" w:cs="Arial"/>
                <w:i/>
                <w:color w:val="000000" w:themeColor="text1"/>
                <w:sz w:val="18"/>
                <w:szCs w:val="18"/>
              </w:rPr>
              <w:t>Mycobacterium tuberculosis</w:t>
            </w:r>
          </w:p>
        </w:tc>
        <w:tc>
          <w:tcPr>
            <w:tcW w:w="300" w:type="pct"/>
          </w:tcPr>
          <w:p w14:paraId="7A9B915B" w14:textId="220EB7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D24550F" w14:textId="7EED47F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891BD2D" w14:textId="5757D8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ultiple tuberculoma brain</w:t>
            </w:r>
          </w:p>
          <w:p w14:paraId="35DFE3D0"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933615A" w14:textId="567794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tc>
        <w:tc>
          <w:tcPr>
            <w:tcW w:w="224" w:type="pct"/>
          </w:tcPr>
          <w:p w14:paraId="732A9BC6" w14:textId="447B542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60431A4" w14:textId="77777777" w:rsidTr="00AC4FD4">
        <w:tc>
          <w:tcPr>
            <w:tcW w:w="318" w:type="pct"/>
          </w:tcPr>
          <w:p w14:paraId="53A7086A" w14:textId="179AE02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qbal et al 2014</w:t>
            </w:r>
          </w:p>
        </w:tc>
        <w:tc>
          <w:tcPr>
            <w:tcW w:w="247" w:type="pct"/>
          </w:tcPr>
          <w:p w14:paraId="49FA9B94" w14:textId="2B9694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2E2F6B23" w14:textId="4AC747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4/M</w:t>
            </w:r>
          </w:p>
        </w:tc>
        <w:tc>
          <w:tcPr>
            <w:tcW w:w="371" w:type="pct"/>
          </w:tcPr>
          <w:p w14:paraId="6C2DE68B" w14:textId="5A09E4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A </w:t>
            </w:r>
          </w:p>
        </w:tc>
        <w:tc>
          <w:tcPr>
            <w:tcW w:w="253" w:type="pct"/>
          </w:tcPr>
          <w:p w14:paraId="37F2519E" w14:textId="488446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days</w:t>
            </w:r>
          </w:p>
        </w:tc>
        <w:tc>
          <w:tcPr>
            <w:tcW w:w="348" w:type="pct"/>
          </w:tcPr>
          <w:p w14:paraId="158FA66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eft brachial monoplegia</w:t>
            </w:r>
          </w:p>
          <w:p w14:paraId="42EEDA10" w14:textId="77777777" w:rsidR="00F31678" w:rsidRPr="002F64AE" w:rsidRDefault="00F31678" w:rsidP="00F31678">
            <w:pPr>
              <w:rPr>
                <w:rFonts w:ascii="Arial" w:hAnsi="Arial" w:cs="Arial"/>
                <w:color w:val="000000" w:themeColor="text1"/>
                <w:sz w:val="18"/>
                <w:szCs w:val="18"/>
              </w:rPr>
            </w:pPr>
          </w:p>
          <w:p w14:paraId="6631DC42" w14:textId="603077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 and fever</w:t>
            </w:r>
          </w:p>
        </w:tc>
        <w:tc>
          <w:tcPr>
            <w:tcW w:w="377" w:type="pct"/>
          </w:tcPr>
          <w:p w14:paraId="049E1AD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ultiple tuberculoma</w:t>
            </w:r>
          </w:p>
          <w:p w14:paraId="21DBC338"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06DCFCC3" w14:textId="79CB75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6D967E7" w14:textId="0D71F9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40191A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Glucose= 50 </w:t>
            </w:r>
            <w:r w:rsidRPr="002F64AE">
              <w:rPr>
                <w:rFonts w:ascii="Arial" w:eastAsiaTheme="minorHAnsi" w:hAnsi="Arial" w:cs="Arial"/>
                <w:color w:val="000000" w:themeColor="text1"/>
                <w:sz w:val="18"/>
                <w:szCs w:val="18"/>
                <w:lang w:val="en-US"/>
              </w:rPr>
              <w:t xml:space="preserve">mg/dl </w:t>
            </w:r>
          </w:p>
          <w:p w14:paraId="3B3DBB4A" w14:textId="1E74E9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99  mg/dL</w:t>
            </w:r>
          </w:p>
          <w:p w14:paraId="3D74096C" w14:textId="4A46D6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 cells/ml</w:t>
            </w:r>
          </w:p>
        </w:tc>
        <w:tc>
          <w:tcPr>
            <w:tcW w:w="325" w:type="pct"/>
          </w:tcPr>
          <w:p w14:paraId="279A3B6B" w14:textId="51E2BB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2E640C6" w14:textId="272B6C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64FE205" w14:textId="47F0E38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C0AEA71"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319E977C" w14:textId="2BA52BC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w:t>
            </w:r>
          </w:p>
        </w:tc>
        <w:tc>
          <w:tcPr>
            <w:tcW w:w="368" w:type="pct"/>
          </w:tcPr>
          <w:p w14:paraId="2C263655" w14:textId="2C32C8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50FF1CE4" w14:textId="334C01C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7BB203E" w14:textId="77777777" w:rsidTr="00AC4FD4">
        <w:tc>
          <w:tcPr>
            <w:tcW w:w="318" w:type="pct"/>
          </w:tcPr>
          <w:p w14:paraId="63C5F387" w14:textId="4501F1D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Hilal et al 2014</w:t>
            </w:r>
          </w:p>
        </w:tc>
        <w:tc>
          <w:tcPr>
            <w:tcW w:w="247" w:type="pct"/>
          </w:tcPr>
          <w:p w14:paraId="3C1C6FAA" w14:textId="1D169B8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09B4BDD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9/M</w:t>
            </w:r>
          </w:p>
          <w:p w14:paraId="0CC66D9D" w14:textId="77777777" w:rsidR="00F31678" w:rsidRPr="002F64AE" w:rsidRDefault="00F31678" w:rsidP="00F31678">
            <w:pPr>
              <w:rPr>
                <w:rFonts w:ascii="Arial" w:hAnsi="Arial" w:cs="Arial"/>
                <w:color w:val="000000" w:themeColor="text1"/>
                <w:sz w:val="18"/>
                <w:szCs w:val="18"/>
              </w:rPr>
            </w:pPr>
          </w:p>
          <w:p w14:paraId="29F49CA2" w14:textId="7DAB70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2829BE75" w14:textId="537BEF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47C4C8B" w14:textId="1E8A81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0F9159A0" w14:textId="7149A8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tc>
        <w:tc>
          <w:tcPr>
            <w:tcW w:w="377" w:type="pct"/>
          </w:tcPr>
          <w:p w14:paraId="5627FC88" w14:textId="506B0EE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Normal </w:t>
            </w:r>
          </w:p>
        </w:tc>
        <w:tc>
          <w:tcPr>
            <w:tcW w:w="296" w:type="pct"/>
          </w:tcPr>
          <w:p w14:paraId="570FCA17" w14:textId="53C0D9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3C8C8A6" w14:textId="2868AC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397A79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94</w:t>
            </w:r>
          </w:p>
          <w:p w14:paraId="2FE12E93" w14:textId="3E4BF8E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6CC488C7" w14:textId="2090F5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85 mg/dL</w:t>
            </w:r>
          </w:p>
          <w:p w14:paraId="18C63830" w14:textId="4A043DB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3 cells/ml</w:t>
            </w:r>
          </w:p>
        </w:tc>
        <w:tc>
          <w:tcPr>
            <w:tcW w:w="325" w:type="pct"/>
          </w:tcPr>
          <w:p w14:paraId="264724A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125669C6"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 </w:t>
            </w:r>
            <w:r w:rsidRPr="002F64AE">
              <w:rPr>
                <w:rFonts w:ascii="Arial" w:hAnsi="Arial" w:cs="Arial"/>
                <w:i/>
                <w:color w:val="000000" w:themeColor="text1"/>
                <w:sz w:val="18"/>
                <w:szCs w:val="18"/>
                <w:lang w:val="en-US"/>
              </w:rPr>
              <w:t>Mycobacterium</w:t>
            </w:r>
          </w:p>
          <w:p w14:paraId="218CDF79" w14:textId="4201CDF0"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53457ABA" w14:textId="77777777" w:rsidR="00F31678" w:rsidRPr="002F64AE" w:rsidRDefault="00F31678" w:rsidP="00F31678">
            <w:pPr>
              <w:rPr>
                <w:rFonts w:ascii="Arial" w:hAnsi="Arial" w:cs="Arial"/>
                <w:color w:val="000000" w:themeColor="text1"/>
                <w:sz w:val="18"/>
                <w:szCs w:val="18"/>
              </w:rPr>
            </w:pPr>
          </w:p>
          <w:p w14:paraId="07663F8A" w14:textId="411512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B in urine and sputum</w:t>
            </w:r>
          </w:p>
        </w:tc>
        <w:tc>
          <w:tcPr>
            <w:tcW w:w="300" w:type="pct"/>
          </w:tcPr>
          <w:p w14:paraId="78A04A26" w14:textId="3870AD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8499CC6" w14:textId="55C504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25B8BFD"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7B103344" w14:textId="1A6C492D" w:rsidR="00F31678" w:rsidRPr="002F64AE" w:rsidRDefault="00F31678" w:rsidP="00F31678">
            <w:pPr>
              <w:rPr>
                <w:rFonts w:ascii="Arial" w:hAnsi="Arial" w:cs="Arial"/>
                <w:bCs/>
                <w:color w:val="000000" w:themeColor="text1"/>
                <w:sz w:val="18"/>
                <w:szCs w:val="18"/>
                <w:lang w:val="en-US"/>
              </w:rPr>
            </w:pPr>
          </w:p>
        </w:tc>
        <w:tc>
          <w:tcPr>
            <w:tcW w:w="368" w:type="pct"/>
          </w:tcPr>
          <w:p w14:paraId="7F1BB9A8" w14:textId="436CB2B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CU</w:t>
            </w:r>
          </w:p>
          <w:p w14:paraId="6E2C4745" w14:textId="77777777" w:rsidR="00F31678" w:rsidRPr="002F64AE" w:rsidRDefault="00F31678" w:rsidP="00F31678">
            <w:pPr>
              <w:rPr>
                <w:rFonts w:ascii="Arial" w:hAnsi="Arial" w:cs="Arial"/>
                <w:color w:val="000000" w:themeColor="text1"/>
                <w:sz w:val="18"/>
                <w:szCs w:val="18"/>
              </w:rPr>
            </w:pPr>
          </w:p>
          <w:p w14:paraId="378BA1A7" w14:textId="65AE638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02C55784" w14:textId="1BF4D3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1AD45B6" w14:textId="77777777" w:rsidTr="00AC4FD4">
        <w:tc>
          <w:tcPr>
            <w:tcW w:w="318" w:type="pct"/>
          </w:tcPr>
          <w:p w14:paraId="076CC8FD" w14:textId="7C18799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Sönmez et al 2013</w:t>
            </w:r>
          </w:p>
        </w:tc>
        <w:tc>
          <w:tcPr>
            <w:tcW w:w="247" w:type="pct"/>
          </w:tcPr>
          <w:p w14:paraId="736749E1" w14:textId="6DD57F9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5C8A30E0" w14:textId="5BC96E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4/M</w:t>
            </w:r>
          </w:p>
        </w:tc>
        <w:tc>
          <w:tcPr>
            <w:tcW w:w="371" w:type="pct"/>
          </w:tcPr>
          <w:p w14:paraId="3C81F032" w14:textId="62A44C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FE87A70" w14:textId="54211A5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74AE1771" w14:textId="740735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araparesis </w:t>
            </w:r>
          </w:p>
        </w:tc>
        <w:tc>
          <w:tcPr>
            <w:tcW w:w="377" w:type="pct"/>
          </w:tcPr>
          <w:p w14:paraId="13BE5F53" w14:textId="598FF3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Multiple tuberculoma brain </w:t>
            </w:r>
          </w:p>
          <w:p w14:paraId="02760973" w14:textId="05553BE6" w:rsidR="00F31678" w:rsidRPr="002F64AE" w:rsidRDefault="00F31678" w:rsidP="00F31678">
            <w:pPr>
              <w:rPr>
                <w:rFonts w:ascii="Arial" w:hAnsi="Arial" w:cs="Arial"/>
                <w:color w:val="000000" w:themeColor="text1"/>
                <w:sz w:val="18"/>
                <w:szCs w:val="18"/>
              </w:rPr>
            </w:pPr>
          </w:p>
          <w:p w14:paraId="31E7A619" w14:textId="58DDBE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ma spinal cord</w:t>
            </w:r>
          </w:p>
          <w:p w14:paraId="55C63473"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2FD6F6EC" w14:textId="6E28F9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4CB78B9" w14:textId="34F2456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083C912" w14:textId="05D67F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8</w:t>
            </w:r>
          </w:p>
          <w:p w14:paraId="2AC58012"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75CF05C8" w14:textId="080771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66 mg/dL</w:t>
            </w:r>
          </w:p>
          <w:p w14:paraId="6CE34BDD" w14:textId="07FCC1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0 cells/ml</w:t>
            </w:r>
          </w:p>
        </w:tc>
        <w:tc>
          <w:tcPr>
            <w:tcW w:w="325" w:type="pct"/>
          </w:tcPr>
          <w:p w14:paraId="039CF8E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3805C51B" w14:textId="245A98FE"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PCR</w:t>
            </w:r>
            <w:r w:rsidRPr="002F64AE">
              <w:rPr>
                <w:rFonts w:ascii="Arial" w:hAnsi="Arial" w:cs="Arial"/>
                <w:color w:val="000000" w:themeColor="text1"/>
                <w:sz w:val="18"/>
                <w:szCs w:val="18"/>
                <w:lang w:val="en-US"/>
              </w:rPr>
              <w:t xml:space="preserve"> = </w:t>
            </w:r>
            <w:r w:rsidRPr="002F64AE">
              <w:rPr>
                <w:rFonts w:ascii="Arial" w:hAnsi="Arial" w:cs="Arial"/>
                <w:i/>
                <w:color w:val="000000" w:themeColor="text1"/>
                <w:sz w:val="18"/>
                <w:szCs w:val="18"/>
                <w:lang w:val="en-US"/>
              </w:rPr>
              <w:t>Mycobacterium</w:t>
            </w:r>
          </w:p>
          <w:p w14:paraId="50677B11"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66E24462" w14:textId="77777777" w:rsidR="00F31678" w:rsidRPr="002F64AE" w:rsidRDefault="00F31678" w:rsidP="00F31678">
            <w:pPr>
              <w:rPr>
                <w:rFonts w:ascii="Arial" w:hAnsi="Arial" w:cs="Arial"/>
                <w:color w:val="000000" w:themeColor="text1"/>
                <w:sz w:val="18"/>
                <w:szCs w:val="18"/>
              </w:rPr>
            </w:pPr>
          </w:p>
        </w:tc>
        <w:tc>
          <w:tcPr>
            <w:tcW w:w="300" w:type="pct"/>
          </w:tcPr>
          <w:p w14:paraId="11666169" w14:textId="1B5203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FB3ABA6" w14:textId="3463E7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ACCC31D" w14:textId="179BD28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ma brain and spinal cord</w:t>
            </w:r>
          </w:p>
        </w:tc>
        <w:tc>
          <w:tcPr>
            <w:tcW w:w="368" w:type="pct"/>
          </w:tcPr>
          <w:p w14:paraId="2C661823" w14:textId="7EBA59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63B8C011" w14:textId="4E18707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3C8CE2F" w14:textId="77777777" w:rsidTr="00AC4FD4">
        <w:tc>
          <w:tcPr>
            <w:tcW w:w="318" w:type="pct"/>
          </w:tcPr>
          <w:p w14:paraId="2511A119" w14:textId="4C4B2B4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mith et al 2013</w:t>
            </w:r>
          </w:p>
        </w:tc>
        <w:tc>
          <w:tcPr>
            <w:tcW w:w="247" w:type="pct"/>
          </w:tcPr>
          <w:p w14:paraId="305E09B6" w14:textId="2090A1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ustralia</w:t>
            </w:r>
          </w:p>
        </w:tc>
        <w:tc>
          <w:tcPr>
            <w:tcW w:w="242" w:type="pct"/>
          </w:tcPr>
          <w:p w14:paraId="60EADDC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7 months/M</w:t>
            </w:r>
          </w:p>
          <w:p w14:paraId="5BF6CCD5" w14:textId="77777777" w:rsidR="00F31678" w:rsidRPr="002F64AE" w:rsidRDefault="00F31678" w:rsidP="00F31678">
            <w:pPr>
              <w:rPr>
                <w:rFonts w:ascii="Arial" w:hAnsi="Arial" w:cs="Arial"/>
                <w:color w:val="000000" w:themeColor="text1"/>
                <w:sz w:val="18"/>
                <w:szCs w:val="18"/>
              </w:rPr>
            </w:pPr>
          </w:p>
          <w:p w14:paraId="22A7457D" w14:textId="7C3AE3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migrated</w:t>
            </w:r>
          </w:p>
        </w:tc>
        <w:tc>
          <w:tcPr>
            <w:tcW w:w="371" w:type="pct"/>
          </w:tcPr>
          <w:p w14:paraId="062192FF" w14:textId="031BEA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110F828" w14:textId="2E44D7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2BEF7F28" w14:textId="32FCCA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30D073A" w14:textId="52E4BB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tc>
        <w:tc>
          <w:tcPr>
            <w:tcW w:w="377" w:type="pct"/>
          </w:tcPr>
          <w:p w14:paraId="2AAC0C26"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75DAF6BC"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6C38931D" w14:textId="3A43958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170B373" w14:textId="4DCCC2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460171F" w14:textId="55E6959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27</w:t>
            </w:r>
          </w:p>
          <w:p w14:paraId="2564044A"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09054076" w14:textId="555958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00 mg/dL</w:t>
            </w:r>
          </w:p>
          <w:p w14:paraId="6BA11C9D" w14:textId="01A803E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29 cells/ml</w:t>
            </w:r>
          </w:p>
        </w:tc>
        <w:tc>
          <w:tcPr>
            <w:tcW w:w="325" w:type="pct"/>
          </w:tcPr>
          <w:p w14:paraId="5F6D6292"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QuantiFERON-TB Gold test= positive</w:t>
            </w:r>
          </w:p>
          <w:p w14:paraId="17A80A56" w14:textId="5B9BD363" w:rsidR="00F31678" w:rsidRPr="002F64AE" w:rsidRDefault="00F31678" w:rsidP="00F31678">
            <w:pPr>
              <w:rPr>
                <w:rFonts w:ascii="Arial" w:hAnsi="Arial" w:cs="Arial"/>
                <w:i/>
                <w:color w:val="000000" w:themeColor="text1"/>
                <w:sz w:val="18"/>
                <w:szCs w:val="18"/>
                <w:lang w:val="en-US"/>
              </w:rPr>
            </w:pPr>
            <w:r w:rsidRPr="002F64AE">
              <w:rPr>
                <w:rFonts w:ascii="Arial" w:eastAsiaTheme="minorHAnsi" w:hAnsi="Arial" w:cs="Arial"/>
                <w:color w:val="000000" w:themeColor="text1"/>
                <w:sz w:val="18"/>
                <w:szCs w:val="18"/>
                <w:lang w:val="en-US"/>
              </w:rPr>
              <w:t>CSF culture=</w:t>
            </w:r>
            <w:r w:rsidRPr="002F64AE">
              <w:rPr>
                <w:rFonts w:ascii="Arial" w:hAnsi="Arial" w:cs="Arial"/>
                <w:i/>
                <w:color w:val="000000" w:themeColor="text1"/>
                <w:sz w:val="18"/>
                <w:szCs w:val="18"/>
                <w:lang w:val="en-US"/>
              </w:rPr>
              <w:t xml:space="preserve"> Mycobacterium</w:t>
            </w:r>
          </w:p>
          <w:p w14:paraId="24A1508C"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1ED3AB13" w14:textId="7C127EF0" w:rsidR="00F31678" w:rsidRPr="002F64AE" w:rsidRDefault="00F31678" w:rsidP="00F31678">
            <w:pPr>
              <w:rPr>
                <w:rFonts w:ascii="Arial" w:hAnsi="Arial" w:cs="Arial"/>
                <w:color w:val="000000" w:themeColor="text1"/>
                <w:sz w:val="18"/>
                <w:szCs w:val="18"/>
              </w:rPr>
            </w:pPr>
          </w:p>
        </w:tc>
        <w:tc>
          <w:tcPr>
            <w:tcW w:w="300" w:type="pct"/>
          </w:tcPr>
          <w:p w14:paraId="3956AB14" w14:textId="1B09092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CEDFA6D" w14:textId="44B170F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6F864C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60AD1178"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2323DB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35487B3"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Ventriculoperitoneal shunt</w:t>
            </w:r>
          </w:p>
          <w:p w14:paraId="7E0B2492" w14:textId="77777777" w:rsidR="00F31678" w:rsidRPr="002F64AE" w:rsidRDefault="00F31678" w:rsidP="00F31678">
            <w:pPr>
              <w:rPr>
                <w:rFonts w:ascii="Arial" w:hAnsi="Arial" w:cs="Arial"/>
                <w:color w:val="000000" w:themeColor="text1"/>
                <w:sz w:val="18"/>
                <w:szCs w:val="18"/>
              </w:rPr>
            </w:pPr>
          </w:p>
          <w:p w14:paraId="6A841BAE" w14:textId="5CD0B2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CU</w:t>
            </w:r>
          </w:p>
        </w:tc>
        <w:tc>
          <w:tcPr>
            <w:tcW w:w="224" w:type="pct"/>
          </w:tcPr>
          <w:p w14:paraId="6926E269" w14:textId="38E44D9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91B2DB4" w14:textId="77777777" w:rsidTr="00AC4FD4">
        <w:tc>
          <w:tcPr>
            <w:tcW w:w="318" w:type="pct"/>
          </w:tcPr>
          <w:p w14:paraId="16953917" w14:textId="0419446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atel et al 2013</w:t>
            </w:r>
          </w:p>
        </w:tc>
        <w:tc>
          <w:tcPr>
            <w:tcW w:w="247" w:type="pct"/>
          </w:tcPr>
          <w:p w14:paraId="75BBD416" w14:textId="364322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41C43AB1" w14:textId="548C6B1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M</w:t>
            </w:r>
          </w:p>
        </w:tc>
        <w:tc>
          <w:tcPr>
            <w:tcW w:w="371" w:type="pct"/>
          </w:tcPr>
          <w:p w14:paraId="200C64F4" w14:textId="06DDF3A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alnourished</w:t>
            </w:r>
          </w:p>
        </w:tc>
        <w:tc>
          <w:tcPr>
            <w:tcW w:w="253" w:type="pct"/>
          </w:tcPr>
          <w:p w14:paraId="1689B784" w14:textId="034651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dden</w:t>
            </w:r>
          </w:p>
        </w:tc>
        <w:tc>
          <w:tcPr>
            <w:tcW w:w="348" w:type="pct"/>
          </w:tcPr>
          <w:p w14:paraId="2AF5DE5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tient had miliary pulmonary tuberculosis and on ATT</w:t>
            </w:r>
          </w:p>
          <w:p w14:paraId="289100FB" w14:textId="77777777" w:rsidR="00F31678" w:rsidRPr="002F64AE" w:rsidRDefault="00F31678" w:rsidP="00F31678">
            <w:pPr>
              <w:rPr>
                <w:rFonts w:ascii="Arial" w:hAnsi="Arial" w:cs="Arial"/>
                <w:color w:val="000000" w:themeColor="text1"/>
                <w:sz w:val="18"/>
                <w:szCs w:val="18"/>
              </w:rPr>
            </w:pPr>
          </w:p>
          <w:p w14:paraId="3C51F262" w14:textId="17249C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developed seizures</w:t>
            </w:r>
          </w:p>
        </w:tc>
        <w:tc>
          <w:tcPr>
            <w:tcW w:w="377" w:type="pct"/>
          </w:tcPr>
          <w:p w14:paraId="7C10947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2ECC729E"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7455E924" w14:textId="24AEDF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developed after 3 weeks of ATT</w:t>
            </w:r>
          </w:p>
        </w:tc>
        <w:tc>
          <w:tcPr>
            <w:tcW w:w="275" w:type="pct"/>
          </w:tcPr>
          <w:p w14:paraId="1EDE10CD" w14:textId="4CB850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83752BA" w14:textId="64F6E2F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7E6FE52E"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FNAC cervical lymph node= </w:t>
            </w:r>
            <w:r w:rsidRPr="002F64AE">
              <w:rPr>
                <w:rFonts w:ascii="Arial" w:hAnsi="Arial" w:cs="Arial"/>
                <w:i/>
                <w:color w:val="000000" w:themeColor="text1"/>
                <w:sz w:val="18"/>
                <w:szCs w:val="18"/>
                <w:lang w:val="en-US"/>
              </w:rPr>
              <w:t>Mycobacterium</w:t>
            </w:r>
          </w:p>
          <w:p w14:paraId="25B81B59"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0D6D83A3" w14:textId="00EA226D" w:rsidR="00F31678" w:rsidRPr="002F64AE" w:rsidRDefault="00F31678" w:rsidP="00F31678">
            <w:pPr>
              <w:rPr>
                <w:rFonts w:ascii="Arial" w:hAnsi="Arial" w:cs="Arial"/>
                <w:color w:val="000000" w:themeColor="text1"/>
                <w:sz w:val="18"/>
                <w:szCs w:val="18"/>
              </w:rPr>
            </w:pPr>
          </w:p>
        </w:tc>
        <w:tc>
          <w:tcPr>
            <w:tcW w:w="300" w:type="pct"/>
          </w:tcPr>
          <w:p w14:paraId="3D5FC46E" w14:textId="6CADE1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DFF7CFD" w14:textId="37AD87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 node biopsy= tuberculous granuloma</w:t>
            </w:r>
          </w:p>
        </w:tc>
        <w:tc>
          <w:tcPr>
            <w:tcW w:w="371" w:type="pct"/>
          </w:tcPr>
          <w:p w14:paraId="6D6AC542" w14:textId="3138EA2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341E5C87" w14:textId="79A113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0BD08216" w14:textId="3386E3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6194DC8" w14:textId="77777777" w:rsidTr="00AC4FD4">
        <w:tc>
          <w:tcPr>
            <w:tcW w:w="318" w:type="pct"/>
          </w:tcPr>
          <w:p w14:paraId="02B53693" w14:textId="5B328E1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asticci et al 2013</w:t>
            </w:r>
          </w:p>
        </w:tc>
        <w:tc>
          <w:tcPr>
            <w:tcW w:w="247" w:type="pct"/>
          </w:tcPr>
          <w:p w14:paraId="7CFB5341" w14:textId="04C512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taly </w:t>
            </w:r>
          </w:p>
        </w:tc>
        <w:tc>
          <w:tcPr>
            <w:tcW w:w="242" w:type="pct"/>
          </w:tcPr>
          <w:p w14:paraId="50B5EB1C" w14:textId="6F9E5DE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5/M</w:t>
            </w:r>
          </w:p>
        </w:tc>
        <w:tc>
          <w:tcPr>
            <w:tcW w:w="371" w:type="pct"/>
          </w:tcPr>
          <w:p w14:paraId="3BF8E06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positive</w:t>
            </w:r>
          </w:p>
          <w:p w14:paraId="221C6887" w14:textId="77777777" w:rsidR="00F31678" w:rsidRPr="002F64AE" w:rsidRDefault="00F31678" w:rsidP="00F31678">
            <w:pPr>
              <w:rPr>
                <w:rFonts w:ascii="Arial" w:hAnsi="Arial" w:cs="Arial"/>
                <w:color w:val="000000" w:themeColor="text1"/>
                <w:sz w:val="18"/>
                <w:szCs w:val="18"/>
              </w:rPr>
            </w:pPr>
          </w:p>
          <w:p w14:paraId="47AE3BA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On ART</w:t>
            </w:r>
          </w:p>
          <w:p w14:paraId="0ECFD490" w14:textId="77777777" w:rsidR="00F31678" w:rsidRPr="002F64AE" w:rsidRDefault="00F31678" w:rsidP="00F31678">
            <w:pPr>
              <w:rPr>
                <w:rFonts w:ascii="Arial" w:hAnsi="Arial" w:cs="Arial"/>
                <w:color w:val="000000" w:themeColor="text1"/>
                <w:sz w:val="18"/>
                <w:szCs w:val="18"/>
              </w:rPr>
            </w:pPr>
          </w:p>
          <w:p w14:paraId="6E0983BC" w14:textId="513958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D4= 144/CUMM</w:t>
            </w:r>
          </w:p>
        </w:tc>
        <w:tc>
          <w:tcPr>
            <w:tcW w:w="253" w:type="pct"/>
          </w:tcPr>
          <w:p w14:paraId="7E0FB915" w14:textId="16C97C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days</w:t>
            </w:r>
          </w:p>
        </w:tc>
        <w:tc>
          <w:tcPr>
            <w:tcW w:w="348" w:type="pct"/>
          </w:tcPr>
          <w:p w14:paraId="3C3C4926" w14:textId="77F6C8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ight hemiplegia after 5</w:t>
            </w:r>
            <w:r w:rsidRPr="002F64AE">
              <w:rPr>
                <w:rFonts w:ascii="Arial" w:hAnsi="Arial" w:cs="Arial"/>
                <w:color w:val="000000" w:themeColor="text1"/>
                <w:sz w:val="18"/>
                <w:szCs w:val="18"/>
                <w:vertAlign w:val="superscript"/>
              </w:rPr>
              <w:t>th</w:t>
            </w:r>
            <w:r w:rsidRPr="002F64AE">
              <w:rPr>
                <w:rFonts w:ascii="Arial" w:hAnsi="Arial" w:cs="Arial"/>
                <w:color w:val="000000" w:themeColor="text1"/>
                <w:sz w:val="18"/>
                <w:szCs w:val="18"/>
              </w:rPr>
              <w:t xml:space="preserve"> day of ATT</w:t>
            </w:r>
          </w:p>
        </w:tc>
        <w:tc>
          <w:tcPr>
            <w:tcW w:w="377" w:type="pct"/>
          </w:tcPr>
          <w:p w14:paraId="537D3558" w14:textId="33D943E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Left parieto-occipital infarct</w:t>
            </w:r>
          </w:p>
          <w:p w14:paraId="58F3BE0B" w14:textId="77777777" w:rsidR="00F31678" w:rsidRPr="002F64AE" w:rsidRDefault="00F31678" w:rsidP="00F31678">
            <w:pPr>
              <w:rPr>
                <w:rFonts w:ascii="Arial" w:hAnsi="Arial" w:cs="Arial"/>
                <w:bCs/>
                <w:color w:val="000000" w:themeColor="text1"/>
                <w:sz w:val="18"/>
                <w:szCs w:val="18"/>
                <w:lang w:val="en-US"/>
              </w:rPr>
            </w:pPr>
          </w:p>
          <w:p w14:paraId="6FCF0DA5" w14:textId="4D14F23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CA occlusion</w:t>
            </w:r>
          </w:p>
        </w:tc>
        <w:tc>
          <w:tcPr>
            <w:tcW w:w="296" w:type="pct"/>
          </w:tcPr>
          <w:p w14:paraId="754B60C9" w14:textId="3BD7DA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7CCE3F2" w14:textId="0D9D756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77CFA30" w14:textId="6FF967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25</w:t>
            </w:r>
          </w:p>
          <w:p w14:paraId="7096ECA2"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690103F3" w14:textId="0BC79A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73 mg/dL</w:t>
            </w:r>
          </w:p>
          <w:p w14:paraId="1BFD63D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50</w:t>
            </w:r>
          </w:p>
          <w:p w14:paraId="3A51AE87" w14:textId="22E3E6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103772CB" w14:textId="1745F5D1"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BAL smear=</w:t>
            </w:r>
            <w:r w:rsidRPr="002F64AE">
              <w:rPr>
                <w:rFonts w:ascii="Arial" w:hAnsi="Arial" w:cs="Arial"/>
                <w:i/>
                <w:color w:val="000000" w:themeColor="text1"/>
                <w:sz w:val="18"/>
                <w:szCs w:val="18"/>
                <w:lang w:val="en-US"/>
              </w:rPr>
              <w:t xml:space="preserve"> Mycobacterium</w:t>
            </w:r>
          </w:p>
          <w:p w14:paraId="3A3B7D62"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6AA1554B" w14:textId="3DB7DC2F" w:rsidR="00F31678" w:rsidRPr="002F64AE" w:rsidRDefault="00F31678" w:rsidP="00F31678">
            <w:pPr>
              <w:rPr>
                <w:rFonts w:ascii="Arial" w:hAnsi="Arial" w:cs="Arial"/>
                <w:color w:val="000000" w:themeColor="text1"/>
                <w:sz w:val="18"/>
                <w:szCs w:val="18"/>
              </w:rPr>
            </w:pPr>
          </w:p>
        </w:tc>
        <w:tc>
          <w:tcPr>
            <w:tcW w:w="300" w:type="pct"/>
          </w:tcPr>
          <w:p w14:paraId="4A521FCC" w14:textId="65C16EC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B9AB11F" w14:textId="48C3CA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889CE34" w14:textId="7A2688F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ddle cerebral artery occlusion leading to stroke</w:t>
            </w:r>
          </w:p>
        </w:tc>
        <w:tc>
          <w:tcPr>
            <w:tcW w:w="368" w:type="pct"/>
          </w:tcPr>
          <w:p w14:paraId="0DF7D7A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5A583F2" w14:textId="77777777" w:rsidR="00F31678" w:rsidRPr="002F64AE" w:rsidRDefault="00F31678" w:rsidP="00F31678">
            <w:pPr>
              <w:rPr>
                <w:rFonts w:ascii="Arial" w:hAnsi="Arial" w:cs="Arial"/>
                <w:color w:val="000000" w:themeColor="text1"/>
                <w:sz w:val="18"/>
                <w:szCs w:val="18"/>
              </w:rPr>
            </w:pPr>
          </w:p>
          <w:p w14:paraId="29B84F7F" w14:textId="5336D8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spirin</w:t>
            </w:r>
          </w:p>
        </w:tc>
        <w:tc>
          <w:tcPr>
            <w:tcW w:w="224" w:type="pct"/>
          </w:tcPr>
          <w:p w14:paraId="1ECE943B" w14:textId="660120C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FB29366" w14:textId="77777777" w:rsidTr="00AC4FD4">
        <w:tc>
          <w:tcPr>
            <w:tcW w:w="318" w:type="pct"/>
          </w:tcPr>
          <w:p w14:paraId="45E9917F" w14:textId="048ACD0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Ishiwada et al 2013</w:t>
            </w:r>
          </w:p>
        </w:tc>
        <w:tc>
          <w:tcPr>
            <w:tcW w:w="247" w:type="pct"/>
          </w:tcPr>
          <w:p w14:paraId="2C7F895C" w14:textId="4491CE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33C54831" w14:textId="0266556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F</w:t>
            </w:r>
          </w:p>
        </w:tc>
        <w:tc>
          <w:tcPr>
            <w:tcW w:w="371" w:type="pct"/>
          </w:tcPr>
          <w:p w14:paraId="326F5B5D" w14:textId="4AE6A78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510D746" w14:textId="6F9BCD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s</w:t>
            </w:r>
          </w:p>
        </w:tc>
        <w:tc>
          <w:tcPr>
            <w:tcW w:w="348" w:type="pct"/>
          </w:tcPr>
          <w:p w14:paraId="221F8620" w14:textId="450A8D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piratory symptoms</w:t>
            </w:r>
          </w:p>
        </w:tc>
        <w:tc>
          <w:tcPr>
            <w:tcW w:w="377" w:type="pct"/>
          </w:tcPr>
          <w:p w14:paraId="239C9313"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2E695078"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1940D314" w14:textId="739021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6EE64AE" w14:textId="7B67FF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2994CD0" w14:textId="421676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ormal </w:t>
            </w:r>
          </w:p>
        </w:tc>
        <w:tc>
          <w:tcPr>
            <w:tcW w:w="325" w:type="pct"/>
          </w:tcPr>
          <w:p w14:paraId="7C21FE6E" w14:textId="6A50ACCC"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Gastric aspirates smear=</w:t>
            </w:r>
            <w:r w:rsidRPr="002F64AE">
              <w:rPr>
                <w:rFonts w:ascii="Arial" w:hAnsi="Arial" w:cs="Arial"/>
                <w:i/>
                <w:color w:val="000000" w:themeColor="text1"/>
                <w:sz w:val="18"/>
                <w:szCs w:val="18"/>
                <w:lang w:val="en-US"/>
              </w:rPr>
              <w:t xml:space="preserve"> Mycobacterium</w:t>
            </w:r>
          </w:p>
          <w:p w14:paraId="3F2AB86C"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2E24AD17" w14:textId="77777777" w:rsidR="00F31678" w:rsidRPr="002F64AE" w:rsidRDefault="00F31678" w:rsidP="00F31678">
            <w:pPr>
              <w:rPr>
                <w:rFonts w:ascii="Arial" w:hAnsi="Arial" w:cs="Arial"/>
                <w:color w:val="000000" w:themeColor="text1"/>
                <w:sz w:val="18"/>
                <w:szCs w:val="18"/>
              </w:rPr>
            </w:pPr>
          </w:p>
        </w:tc>
        <w:tc>
          <w:tcPr>
            <w:tcW w:w="300" w:type="pct"/>
          </w:tcPr>
          <w:p w14:paraId="501129EA" w14:textId="2DC10F46"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Isoniazid-and streptomycin-resistant</w:t>
            </w:r>
          </w:p>
        </w:tc>
        <w:tc>
          <w:tcPr>
            <w:tcW w:w="318" w:type="pct"/>
          </w:tcPr>
          <w:p w14:paraId="3D81D8B0" w14:textId="5AB0100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29D9B4C"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3962BA3F" w14:textId="7EA031A6" w:rsidR="00F31678" w:rsidRPr="002F64AE" w:rsidRDefault="00F31678" w:rsidP="00F31678">
            <w:pPr>
              <w:rPr>
                <w:rFonts w:ascii="Arial" w:hAnsi="Arial" w:cs="Arial"/>
                <w:bCs/>
                <w:color w:val="000000" w:themeColor="text1"/>
                <w:sz w:val="18"/>
                <w:szCs w:val="18"/>
                <w:lang w:val="en-US"/>
              </w:rPr>
            </w:pPr>
          </w:p>
        </w:tc>
        <w:tc>
          <w:tcPr>
            <w:tcW w:w="368" w:type="pct"/>
          </w:tcPr>
          <w:p w14:paraId="1B8FC25B" w14:textId="4BA52B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tc>
        <w:tc>
          <w:tcPr>
            <w:tcW w:w="224" w:type="pct"/>
          </w:tcPr>
          <w:p w14:paraId="751FCAC3" w14:textId="77EBE8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60B5DFA" w14:textId="77777777" w:rsidTr="00AC4FD4">
        <w:tc>
          <w:tcPr>
            <w:tcW w:w="318" w:type="pct"/>
          </w:tcPr>
          <w:p w14:paraId="60CD93EF" w14:textId="7E4FC3A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De La Riva et al 2013</w:t>
            </w:r>
          </w:p>
        </w:tc>
        <w:tc>
          <w:tcPr>
            <w:tcW w:w="247" w:type="pct"/>
          </w:tcPr>
          <w:p w14:paraId="49B11689" w14:textId="5354207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pain</w:t>
            </w:r>
          </w:p>
        </w:tc>
        <w:tc>
          <w:tcPr>
            <w:tcW w:w="242" w:type="pct"/>
          </w:tcPr>
          <w:p w14:paraId="29BA5006" w14:textId="00F52A9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5/F</w:t>
            </w:r>
          </w:p>
        </w:tc>
        <w:tc>
          <w:tcPr>
            <w:tcW w:w="371" w:type="pct"/>
          </w:tcPr>
          <w:p w14:paraId="6B9CD03E" w14:textId="26AB39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9EDC119" w14:textId="500DD5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1668D50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ltered consciousness </w:t>
            </w:r>
          </w:p>
          <w:p w14:paraId="53DFB279" w14:textId="77777777" w:rsidR="00F31678" w:rsidRPr="002F64AE" w:rsidRDefault="00F31678" w:rsidP="00F31678">
            <w:pPr>
              <w:rPr>
                <w:rFonts w:ascii="Arial" w:hAnsi="Arial" w:cs="Arial"/>
                <w:color w:val="000000" w:themeColor="text1"/>
                <w:sz w:val="18"/>
                <w:szCs w:val="18"/>
              </w:rPr>
            </w:pPr>
          </w:p>
          <w:p w14:paraId="52F788E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FD798F8" w14:textId="77777777" w:rsidR="00F31678" w:rsidRPr="002F64AE" w:rsidRDefault="00F31678" w:rsidP="00F31678">
            <w:pPr>
              <w:rPr>
                <w:rFonts w:ascii="Arial" w:hAnsi="Arial" w:cs="Arial"/>
                <w:color w:val="000000" w:themeColor="text1"/>
                <w:sz w:val="18"/>
                <w:szCs w:val="18"/>
              </w:rPr>
            </w:pPr>
          </w:p>
          <w:p w14:paraId="60B967F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1 days after taking ATT</w:t>
            </w:r>
          </w:p>
          <w:p w14:paraId="0589E3DB" w14:textId="77777777" w:rsidR="00F31678" w:rsidRPr="002F64AE" w:rsidRDefault="00F31678" w:rsidP="00F31678">
            <w:pPr>
              <w:rPr>
                <w:rFonts w:ascii="Arial" w:hAnsi="Arial" w:cs="Arial"/>
                <w:color w:val="000000" w:themeColor="text1"/>
                <w:sz w:val="18"/>
                <w:szCs w:val="18"/>
              </w:rPr>
            </w:pPr>
          </w:p>
          <w:p w14:paraId="3115CF8C" w14:textId="3CE47D9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Blurred vision, diplopia. And vomiting</w:t>
            </w:r>
          </w:p>
        </w:tc>
        <w:tc>
          <w:tcPr>
            <w:tcW w:w="377" w:type="pct"/>
          </w:tcPr>
          <w:p w14:paraId="5CDBFFFC"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2CC80441"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1057F5A7" w14:textId="1C39BE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increase in size of the lesions along with increase in perilesional edema.</w:t>
            </w:r>
          </w:p>
        </w:tc>
        <w:tc>
          <w:tcPr>
            <w:tcW w:w="275" w:type="pct"/>
          </w:tcPr>
          <w:p w14:paraId="1977B873" w14:textId="7DB1CA2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FED2264" w14:textId="7478D7F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77</w:t>
            </w:r>
          </w:p>
          <w:p w14:paraId="174CFF77"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7FF1475A" w14:textId="4E8D40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58 mg/dL</w:t>
            </w:r>
          </w:p>
          <w:p w14:paraId="664B40B4" w14:textId="6AD8FF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25</w:t>
            </w:r>
          </w:p>
          <w:p w14:paraId="20EBD0C5" w14:textId="6FFE20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11B4E9DD" w14:textId="235272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w:t>
            </w:r>
            <w:r w:rsidRPr="002F64AE">
              <w:rPr>
                <w:rFonts w:ascii="Arial" w:hAnsi="Arial" w:cs="Arial"/>
                <w:i/>
                <w:color w:val="000000" w:themeColor="text1"/>
                <w:sz w:val="18"/>
                <w:szCs w:val="18"/>
              </w:rPr>
              <w:t>Mycobacterium tuberculosis</w:t>
            </w:r>
          </w:p>
        </w:tc>
        <w:tc>
          <w:tcPr>
            <w:tcW w:w="300" w:type="pct"/>
          </w:tcPr>
          <w:p w14:paraId="647C8405" w14:textId="662FE9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7E1B1A0" w14:textId="28A5D0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4AD7CF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4867F9A0" w14:textId="6BFBC47A" w:rsidR="00F31678" w:rsidRPr="002F64AE" w:rsidRDefault="00F31678" w:rsidP="00F31678">
            <w:pPr>
              <w:rPr>
                <w:rFonts w:ascii="Arial" w:hAnsi="Arial" w:cs="Arial"/>
                <w:bCs/>
                <w:color w:val="000000" w:themeColor="text1"/>
                <w:sz w:val="18"/>
                <w:szCs w:val="18"/>
                <w:lang w:val="en-US"/>
              </w:rPr>
            </w:pPr>
          </w:p>
        </w:tc>
        <w:tc>
          <w:tcPr>
            <w:tcW w:w="368" w:type="pct"/>
          </w:tcPr>
          <w:p w14:paraId="47C0CC0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7607269" w14:textId="77777777" w:rsidR="00F31678" w:rsidRPr="002F64AE" w:rsidRDefault="00F31678" w:rsidP="00F31678">
            <w:pPr>
              <w:rPr>
                <w:rFonts w:ascii="Arial" w:hAnsi="Arial" w:cs="Arial"/>
                <w:color w:val="000000" w:themeColor="text1"/>
                <w:sz w:val="18"/>
                <w:szCs w:val="18"/>
              </w:rPr>
            </w:pPr>
          </w:p>
          <w:p w14:paraId="6BB684D5" w14:textId="77777777" w:rsidR="00F31678" w:rsidRPr="002F64AE" w:rsidRDefault="00F31678" w:rsidP="00F31678">
            <w:pPr>
              <w:rPr>
                <w:rFonts w:ascii="Arial" w:hAnsi="Arial" w:cs="Arial"/>
                <w:color w:val="000000" w:themeColor="text1"/>
                <w:sz w:val="18"/>
                <w:szCs w:val="18"/>
              </w:rPr>
            </w:pPr>
          </w:p>
          <w:p w14:paraId="57E0594C" w14:textId="143020C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halidomide</w:t>
            </w:r>
          </w:p>
        </w:tc>
        <w:tc>
          <w:tcPr>
            <w:tcW w:w="224" w:type="pct"/>
          </w:tcPr>
          <w:p w14:paraId="54CEA135" w14:textId="069678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BEFCCE2" w14:textId="77777777" w:rsidTr="00AC4FD4">
        <w:tc>
          <w:tcPr>
            <w:tcW w:w="318" w:type="pct"/>
          </w:tcPr>
          <w:p w14:paraId="7EEB18D5" w14:textId="1C24A1B6"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Winklhofer and Kollias</w:t>
            </w:r>
          </w:p>
          <w:p w14:paraId="58436886" w14:textId="6E12668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12</w:t>
            </w:r>
          </w:p>
        </w:tc>
        <w:tc>
          <w:tcPr>
            <w:tcW w:w="247" w:type="pct"/>
          </w:tcPr>
          <w:p w14:paraId="2D0DBBEA" w14:textId="023B217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witzerland</w:t>
            </w:r>
          </w:p>
        </w:tc>
        <w:tc>
          <w:tcPr>
            <w:tcW w:w="242" w:type="pct"/>
          </w:tcPr>
          <w:p w14:paraId="02EED4AE" w14:textId="796F30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9/F</w:t>
            </w:r>
          </w:p>
        </w:tc>
        <w:tc>
          <w:tcPr>
            <w:tcW w:w="371" w:type="pct"/>
          </w:tcPr>
          <w:p w14:paraId="546264B5"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myeloma</w:t>
            </w:r>
          </w:p>
          <w:p w14:paraId="6C768690" w14:textId="77777777" w:rsidR="00F31678" w:rsidRPr="002F64AE" w:rsidRDefault="00F31678" w:rsidP="00F31678">
            <w:pPr>
              <w:rPr>
                <w:rFonts w:ascii="Arial" w:hAnsi="Arial" w:cs="Arial"/>
                <w:color w:val="000000" w:themeColor="text1"/>
                <w:sz w:val="18"/>
                <w:szCs w:val="18"/>
              </w:rPr>
            </w:pPr>
          </w:p>
          <w:p w14:paraId="2563A468"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high-dose chemotherapy and bone marrow</w:t>
            </w:r>
          </w:p>
          <w:p w14:paraId="1F61D46E" w14:textId="7AA6F8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ransplantation.</w:t>
            </w:r>
          </w:p>
        </w:tc>
        <w:tc>
          <w:tcPr>
            <w:tcW w:w="253" w:type="pct"/>
          </w:tcPr>
          <w:p w14:paraId="071F42CE" w14:textId="4A9B19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55527DD9" w14:textId="26F318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ongue swelling</w:t>
            </w:r>
          </w:p>
        </w:tc>
        <w:tc>
          <w:tcPr>
            <w:tcW w:w="377" w:type="pct"/>
          </w:tcPr>
          <w:p w14:paraId="58B2E3B1" w14:textId="39F99EBC"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A tuberculoma in the pons.</w:t>
            </w:r>
          </w:p>
        </w:tc>
        <w:tc>
          <w:tcPr>
            <w:tcW w:w="296" w:type="pct"/>
          </w:tcPr>
          <w:p w14:paraId="61D5F2C9" w14:textId="487517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7D00207" w14:textId="4F235C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1EAADCC" w14:textId="34710B3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131A2A21" w14:textId="44691DA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PCR= </w:t>
            </w:r>
            <w:r w:rsidRPr="002F64AE">
              <w:rPr>
                <w:rFonts w:ascii="Arial" w:hAnsi="Arial" w:cs="Arial"/>
                <w:i/>
                <w:color w:val="000000" w:themeColor="text1"/>
                <w:sz w:val="18"/>
                <w:szCs w:val="18"/>
              </w:rPr>
              <w:t>Mycobacterium tuberculosis</w:t>
            </w:r>
          </w:p>
        </w:tc>
        <w:tc>
          <w:tcPr>
            <w:tcW w:w="300" w:type="pct"/>
          </w:tcPr>
          <w:p w14:paraId="6DCEDE3F" w14:textId="1A9400F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43101CF" w14:textId="203EFA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ongue biopsy= tuberculous granuloma with AFB</w:t>
            </w:r>
          </w:p>
        </w:tc>
        <w:tc>
          <w:tcPr>
            <w:tcW w:w="371" w:type="pct"/>
          </w:tcPr>
          <w:p w14:paraId="571F43D4" w14:textId="5BB66C6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rain stem tuberculoma</w:t>
            </w:r>
          </w:p>
        </w:tc>
        <w:tc>
          <w:tcPr>
            <w:tcW w:w="368" w:type="pct"/>
          </w:tcPr>
          <w:p w14:paraId="4052052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59C073A" w14:textId="77777777" w:rsidR="00F31678" w:rsidRPr="002F64AE" w:rsidRDefault="00F31678" w:rsidP="00F31678">
            <w:pPr>
              <w:rPr>
                <w:rFonts w:ascii="Arial" w:hAnsi="Arial" w:cs="Arial"/>
                <w:color w:val="000000" w:themeColor="text1"/>
                <w:sz w:val="18"/>
                <w:szCs w:val="18"/>
              </w:rPr>
            </w:pPr>
          </w:p>
          <w:p w14:paraId="6DCE0B0B" w14:textId="77777777" w:rsidR="00F31678" w:rsidRPr="002F64AE" w:rsidRDefault="00F31678" w:rsidP="00F31678">
            <w:pPr>
              <w:rPr>
                <w:rFonts w:ascii="Arial" w:hAnsi="Arial" w:cs="Arial"/>
                <w:color w:val="000000" w:themeColor="text1"/>
                <w:sz w:val="18"/>
                <w:szCs w:val="18"/>
              </w:rPr>
            </w:pPr>
          </w:p>
          <w:p w14:paraId="657A0FDA" w14:textId="75494C89" w:rsidR="00F31678" w:rsidRPr="002F64AE" w:rsidRDefault="00F31678" w:rsidP="00F31678">
            <w:pPr>
              <w:rPr>
                <w:rFonts w:ascii="Arial" w:hAnsi="Arial" w:cs="Arial"/>
                <w:color w:val="000000" w:themeColor="text1"/>
                <w:sz w:val="18"/>
                <w:szCs w:val="18"/>
              </w:rPr>
            </w:pPr>
          </w:p>
        </w:tc>
        <w:tc>
          <w:tcPr>
            <w:tcW w:w="224" w:type="pct"/>
          </w:tcPr>
          <w:p w14:paraId="16BF175B" w14:textId="22C5CB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BC45C70" w14:textId="77777777" w:rsidTr="00AC4FD4">
        <w:tc>
          <w:tcPr>
            <w:tcW w:w="318" w:type="pct"/>
          </w:tcPr>
          <w:p w14:paraId="7993D73C" w14:textId="2AD474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erma et al 2012</w:t>
            </w:r>
          </w:p>
        </w:tc>
        <w:tc>
          <w:tcPr>
            <w:tcW w:w="247" w:type="pct"/>
          </w:tcPr>
          <w:p w14:paraId="37B51088" w14:textId="750E77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38481570" w14:textId="3A693C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5/M</w:t>
            </w:r>
          </w:p>
        </w:tc>
        <w:tc>
          <w:tcPr>
            <w:tcW w:w="371" w:type="pct"/>
          </w:tcPr>
          <w:p w14:paraId="406B2FF8" w14:textId="188F88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B1C2577" w14:textId="74108D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 weeks</w:t>
            </w:r>
          </w:p>
        </w:tc>
        <w:tc>
          <w:tcPr>
            <w:tcW w:w="348" w:type="pct"/>
          </w:tcPr>
          <w:p w14:paraId="5680D87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paresis</w:t>
            </w:r>
          </w:p>
          <w:p w14:paraId="21C9606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plopia</w:t>
            </w:r>
          </w:p>
          <w:p w14:paraId="31D64768" w14:textId="522350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tosis</w:t>
            </w:r>
          </w:p>
        </w:tc>
        <w:tc>
          <w:tcPr>
            <w:tcW w:w="377" w:type="pct"/>
          </w:tcPr>
          <w:p w14:paraId="4DACAC0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eningeal enhancement and hydrocephalus</w:t>
            </w:r>
          </w:p>
          <w:p w14:paraId="567A356C" w14:textId="77777777" w:rsidR="00F31678" w:rsidRPr="002F64AE" w:rsidRDefault="00F31678" w:rsidP="00F31678">
            <w:pPr>
              <w:rPr>
                <w:rFonts w:ascii="Arial" w:hAnsi="Arial" w:cs="Arial"/>
                <w:bCs/>
                <w:color w:val="000000" w:themeColor="text1"/>
                <w:sz w:val="18"/>
                <w:szCs w:val="18"/>
                <w:lang w:val="en-US"/>
              </w:rPr>
            </w:pPr>
          </w:p>
          <w:p w14:paraId="047E4052" w14:textId="2DC1127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w:t>
            </w:r>
            <w:r w:rsidRPr="002F64AE">
              <w:rPr>
                <w:rFonts w:ascii="Arial" w:hAnsi="Arial" w:cs="Arial"/>
                <w:bCs/>
                <w:color w:val="000000" w:themeColor="text1"/>
                <w:sz w:val="18"/>
                <w:szCs w:val="18"/>
                <w:lang w:val="en-US"/>
              </w:rPr>
              <w:lastRenderedPageBreak/>
              <w:t>is L1-L4 with paravertebral abscess</w:t>
            </w:r>
          </w:p>
        </w:tc>
        <w:tc>
          <w:tcPr>
            <w:tcW w:w="296" w:type="pct"/>
          </w:tcPr>
          <w:p w14:paraId="7A762D9A" w14:textId="316797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75" w:type="pct"/>
          </w:tcPr>
          <w:p w14:paraId="22C06668" w14:textId="6E3773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4AA7B12" w14:textId="0EB4FF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8</w:t>
            </w:r>
          </w:p>
          <w:p w14:paraId="7B404CAF"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6CCACC09" w14:textId="2A3668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80 mg/dL</w:t>
            </w:r>
          </w:p>
          <w:p w14:paraId="3B0255DA" w14:textId="469152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50</w:t>
            </w:r>
          </w:p>
          <w:p w14:paraId="4A256831" w14:textId="63A46B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ells/ml</w:t>
            </w:r>
          </w:p>
        </w:tc>
        <w:tc>
          <w:tcPr>
            <w:tcW w:w="325" w:type="pct"/>
          </w:tcPr>
          <w:p w14:paraId="181AF36C" w14:textId="493DCF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 xml:space="preserve">Sputum smear= </w:t>
            </w:r>
            <w:r w:rsidRPr="002F64AE">
              <w:rPr>
                <w:rFonts w:ascii="Arial" w:hAnsi="Arial" w:cs="Arial"/>
                <w:i/>
                <w:color w:val="000000" w:themeColor="text1"/>
                <w:sz w:val="18"/>
                <w:szCs w:val="18"/>
              </w:rPr>
              <w:t>Mycobacterium tuberculosis</w:t>
            </w:r>
          </w:p>
        </w:tc>
        <w:tc>
          <w:tcPr>
            <w:tcW w:w="300" w:type="pct"/>
          </w:tcPr>
          <w:p w14:paraId="5CF944FC" w14:textId="71781E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1D84DB6" w14:textId="2EDA961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T-guided biopsy of the vertebral lesion=</w:t>
            </w:r>
            <w:r w:rsidRPr="002F64AE">
              <w:rPr>
                <w:rFonts w:ascii="Arial" w:hAnsi="Arial" w:cs="Arial"/>
                <w:color w:val="000000" w:themeColor="text1"/>
                <w:sz w:val="18"/>
                <w:szCs w:val="18"/>
              </w:rPr>
              <w:t xml:space="preserve"> tuberculous </w:t>
            </w:r>
            <w:r w:rsidRPr="002F64AE">
              <w:rPr>
                <w:rFonts w:ascii="Arial" w:hAnsi="Arial" w:cs="Arial"/>
                <w:color w:val="000000" w:themeColor="text1"/>
                <w:sz w:val="18"/>
                <w:szCs w:val="18"/>
              </w:rPr>
              <w:lastRenderedPageBreak/>
              <w:t>granuloma with AFB</w:t>
            </w:r>
          </w:p>
        </w:tc>
        <w:tc>
          <w:tcPr>
            <w:tcW w:w="371" w:type="pct"/>
          </w:tcPr>
          <w:p w14:paraId="422A3AF9" w14:textId="021B885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Tuberculous meningitis with spinal tuberculosis</w:t>
            </w:r>
          </w:p>
        </w:tc>
        <w:tc>
          <w:tcPr>
            <w:tcW w:w="368" w:type="pct"/>
          </w:tcPr>
          <w:p w14:paraId="33AA265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18CE438" w14:textId="77777777" w:rsidR="00F31678" w:rsidRPr="002F64AE" w:rsidRDefault="00F31678" w:rsidP="00F31678">
            <w:pPr>
              <w:rPr>
                <w:rFonts w:ascii="Arial" w:hAnsi="Arial" w:cs="Arial"/>
                <w:color w:val="000000" w:themeColor="text1"/>
                <w:sz w:val="18"/>
                <w:szCs w:val="18"/>
              </w:rPr>
            </w:pPr>
          </w:p>
          <w:p w14:paraId="351BF64F" w14:textId="77777777" w:rsidR="00F31678" w:rsidRPr="002F64AE" w:rsidRDefault="00F31678" w:rsidP="00F31678">
            <w:pPr>
              <w:rPr>
                <w:rFonts w:ascii="Arial" w:hAnsi="Arial" w:cs="Arial"/>
                <w:color w:val="000000" w:themeColor="text1"/>
                <w:sz w:val="18"/>
                <w:szCs w:val="18"/>
              </w:rPr>
            </w:pPr>
          </w:p>
          <w:p w14:paraId="692545F6" w14:textId="77777777" w:rsidR="00F31678" w:rsidRPr="002F64AE" w:rsidRDefault="00F31678" w:rsidP="00F31678">
            <w:pPr>
              <w:rPr>
                <w:rFonts w:ascii="Arial" w:hAnsi="Arial" w:cs="Arial"/>
                <w:color w:val="000000" w:themeColor="text1"/>
                <w:sz w:val="18"/>
                <w:szCs w:val="18"/>
              </w:rPr>
            </w:pPr>
          </w:p>
        </w:tc>
        <w:tc>
          <w:tcPr>
            <w:tcW w:w="224" w:type="pct"/>
          </w:tcPr>
          <w:p w14:paraId="55F9D099" w14:textId="0CC516D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4F0F6F9" w14:textId="77777777" w:rsidTr="00AC4FD4">
        <w:tc>
          <w:tcPr>
            <w:tcW w:w="318" w:type="pct"/>
          </w:tcPr>
          <w:p w14:paraId="51CE2853" w14:textId="323D4C0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undaram et al 2012</w:t>
            </w:r>
          </w:p>
        </w:tc>
        <w:tc>
          <w:tcPr>
            <w:tcW w:w="247" w:type="pct"/>
          </w:tcPr>
          <w:p w14:paraId="6CEDD2E3" w14:textId="367AB3B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K</w:t>
            </w:r>
          </w:p>
        </w:tc>
        <w:tc>
          <w:tcPr>
            <w:tcW w:w="242" w:type="pct"/>
          </w:tcPr>
          <w:p w14:paraId="7AC04D64" w14:textId="28FCB22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7/F</w:t>
            </w:r>
          </w:p>
        </w:tc>
        <w:tc>
          <w:tcPr>
            <w:tcW w:w="371" w:type="pct"/>
          </w:tcPr>
          <w:p w14:paraId="2932F845"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HIV-positive</w:t>
            </w:r>
          </w:p>
          <w:p w14:paraId="624F46B0" w14:textId="77777777" w:rsidR="00F31678" w:rsidRPr="002F64AE" w:rsidRDefault="00F31678" w:rsidP="00F31678">
            <w:pPr>
              <w:rPr>
                <w:rFonts w:ascii="Arial" w:hAnsi="Arial" w:cs="Arial"/>
                <w:color w:val="000000" w:themeColor="text1"/>
                <w:sz w:val="18"/>
                <w:szCs w:val="18"/>
              </w:rPr>
            </w:pPr>
          </w:p>
          <w:p w14:paraId="054E143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On ART</w:t>
            </w:r>
          </w:p>
          <w:p w14:paraId="3C8545F1" w14:textId="77777777" w:rsidR="00F31678" w:rsidRPr="002F64AE" w:rsidRDefault="00F31678" w:rsidP="00F31678">
            <w:pPr>
              <w:rPr>
                <w:rFonts w:ascii="Arial" w:hAnsi="Arial" w:cs="Arial"/>
                <w:color w:val="000000" w:themeColor="text1"/>
                <w:sz w:val="18"/>
                <w:szCs w:val="18"/>
              </w:rPr>
            </w:pPr>
          </w:p>
          <w:p w14:paraId="3E65EA24" w14:textId="0EF1E08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D4 count= 10 cells/mm3</w:t>
            </w:r>
          </w:p>
        </w:tc>
        <w:tc>
          <w:tcPr>
            <w:tcW w:w="253" w:type="pct"/>
          </w:tcPr>
          <w:p w14:paraId="66D447CF" w14:textId="4E16EBB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 weeks</w:t>
            </w:r>
          </w:p>
        </w:tc>
        <w:tc>
          <w:tcPr>
            <w:tcW w:w="348" w:type="pct"/>
          </w:tcPr>
          <w:p w14:paraId="17E573F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8D3BD24" w14:textId="7C8183E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6E38C41D" w14:textId="37F3493E"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Epidural abscess</w:t>
            </w:r>
          </w:p>
          <w:p w14:paraId="6E0C1253" w14:textId="12C883AD"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causing irregular cord compression between C7 and T10/T11</w:t>
            </w:r>
          </w:p>
        </w:tc>
        <w:tc>
          <w:tcPr>
            <w:tcW w:w="296" w:type="pct"/>
          </w:tcPr>
          <w:p w14:paraId="3B5A931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 years later</w:t>
            </w:r>
          </w:p>
          <w:p w14:paraId="03F19F84" w14:textId="77777777" w:rsidR="00F31678" w:rsidRPr="002F64AE" w:rsidRDefault="00F31678" w:rsidP="00F31678">
            <w:pPr>
              <w:rPr>
                <w:rFonts w:ascii="Arial" w:hAnsi="Arial" w:cs="Arial"/>
                <w:color w:val="000000" w:themeColor="text1"/>
                <w:sz w:val="18"/>
                <w:szCs w:val="18"/>
              </w:rPr>
            </w:pPr>
          </w:p>
          <w:p w14:paraId="1F850C16"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Multiple </w:t>
            </w:r>
            <w:r w:rsidRPr="002F64AE">
              <w:rPr>
                <w:rFonts w:ascii="Arial" w:hAnsi="Arial" w:cs="Arial"/>
                <w:bCs/>
                <w:color w:val="000000" w:themeColor="text1"/>
                <w:sz w:val="18"/>
                <w:szCs w:val="18"/>
                <w:lang w:val="en-US"/>
              </w:rPr>
              <w:t>brain tuberculoma</w:t>
            </w:r>
          </w:p>
          <w:p w14:paraId="41174E5B" w14:textId="77777777" w:rsidR="00F31678" w:rsidRPr="002F64AE" w:rsidRDefault="00F31678" w:rsidP="00F31678">
            <w:pPr>
              <w:rPr>
                <w:rFonts w:ascii="Arial" w:hAnsi="Arial" w:cs="Arial"/>
                <w:color w:val="000000" w:themeColor="text1"/>
                <w:sz w:val="18"/>
                <w:szCs w:val="18"/>
              </w:rPr>
            </w:pPr>
          </w:p>
          <w:p w14:paraId="7BB0EDCB" w14:textId="081E0746"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A </w:t>
            </w:r>
            <w:r w:rsidRPr="002F64AE">
              <w:rPr>
                <w:rFonts w:ascii="Arial" w:hAnsi="Arial" w:cs="Arial"/>
                <w:color w:val="000000" w:themeColor="text1"/>
                <w:sz w:val="18"/>
                <w:szCs w:val="18"/>
                <w:lang w:val="en-US"/>
              </w:rPr>
              <w:t xml:space="preserve">  multiloculated syrinx from</w:t>
            </w:r>
          </w:p>
          <w:p w14:paraId="6027EAEB" w14:textId="4D9F81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he T2 to T11 levels</w:t>
            </w:r>
          </w:p>
        </w:tc>
        <w:tc>
          <w:tcPr>
            <w:tcW w:w="275" w:type="pct"/>
          </w:tcPr>
          <w:p w14:paraId="766C2172" w14:textId="43F8C4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D4BF7B8" w14:textId="6D55BF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66B177F" w14:textId="2242738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BAL and CSF culture= </w:t>
            </w:r>
            <w:r w:rsidRPr="002F64AE">
              <w:rPr>
                <w:rFonts w:ascii="Arial" w:hAnsi="Arial" w:cs="Arial"/>
                <w:i/>
                <w:color w:val="000000" w:themeColor="text1"/>
                <w:sz w:val="18"/>
                <w:szCs w:val="18"/>
              </w:rPr>
              <w:t>Mycobacterium tuberculosis</w:t>
            </w:r>
          </w:p>
        </w:tc>
        <w:tc>
          <w:tcPr>
            <w:tcW w:w="300" w:type="pct"/>
          </w:tcPr>
          <w:p w14:paraId="66322FAA" w14:textId="75AC347A"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Resistant to both isoniazid</w:t>
            </w:r>
          </w:p>
          <w:p w14:paraId="6571522E" w14:textId="2E5B841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nd streptomycin</w:t>
            </w:r>
          </w:p>
        </w:tc>
        <w:tc>
          <w:tcPr>
            <w:tcW w:w="318" w:type="pct"/>
          </w:tcPr>
          <w:p w14:paraId="1104CB3A"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Epidural biopsy PCR=</w:t>
            </w:r>
            <w:r w:rsidRPr="002F64AE">
              <w:rPr>
                <w:rFonts w:ascii="Arial" w:hAnsi="Arial" w:cs="Arial"/>
                <w:i/>
                <w:color w:val="000000" w:themeColor="text1"/>
                <w:sz w:val="18"/>
                <w:szCs w:val="18"/>
              </w:rPr>
              <w:t xml:space="preserve"> Mycobacterium tuberculosis</w:t>
            </w:r>
          </w:p>
          <w:p w14:paraId="7CC5C7FB" w14:textId="77777777" w:rsidR="00F31678" w:rsidRPr="002F64AE" w:rsidRDefault="00F31678" w:rsidP="00F31678">
            <w:pPr>
              <w:rPr>
                <w:rFonts w:ascii="Arial" w:hAnsi="Arial" w:cs="Arial"/>
                <w:color w:val="000000" w:themeColor="text1"/>
                <w:sz w:val="18"/>
                <w:szCs w:val="18"/>
              </w:rPr>
            </w:pPr>
          </w:p>
          <w:p w14:paraId="476A8FE5" w14:textId="0DDDB4A3"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T-guided abdominal lymph node biopsy= tuberculous granuloma</w:t>
            </w:r>
          </w:p>
        </w:tc>
        <w:tc>
          <w:tcPr>
            <w:tcW w:w="371" w:type="pct"/>
          </w:tcPr>
          <w:p w14:paraId="5E1F0E38" w14:textId="24707C5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spinal tuberculosis</w:t>
            </w:r>
          </w:p>
        </w:tc>
        <w:tc>
          <w:tcPr>
            <w:tcW w:w="368" w:type="pct"/>
          </w:tcPr>
          <w:p w14:paraId="2F10DEF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5456951" w14:textId="605457E3" w:rsidR="00F31678" w:rsidRPr="002F64AE" w:rsidRDefault="00F31678" w:rsidP="00F31678">
            <w:pPr>
              <w:rPr>
                <w:rFonts w:ascii="Arial" w:hAnsi="Arial" w:cs="Arial"/>
                <w:color w:val="000000" w:themeColor="text1"/>
                <w:sz w:val="18"/>
                <w:szCs w:val="18"/>
              </w:rPr>
            </w:pPr>
          </w:p>
          <w:p w14:paraId="1EBC769C" w14:textId="382343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urorehabilitation</w:t>
            </w:r>
          </w:p>
          <w:p w14:paraId="42E610E2" w14:textId="77777777" w:rsidR="00F31678" w:rsidRPr="002F64AE" w:rsidRDefault="00F31678" w:rsidP="00F31678">
            <w:pPr>
              <w:rPr>
                <w:rFonts w:ascii="Arial" w:hAnsi="Arial" w:cs="Arial"/>
                <w:color w:val="000000" w:themeColor="text1"/>
                <w:sz w:val="18"/>
                <w:szCs w:val="18"/>
              </w:rPr>
            </w:pPr>
          </w:p>
          <w:p w14:paraId="687165DD" w14:textId="77777777" w:rsidR="00F31678" w:rsidRPr="002F64AE" w:rsidRDefault="00F31678" w:rsidP="00F31678">
            <w:pPr>
              <w:rPr>
                <w:rFonts w:ascii="Arial" w:hAnsi="Arial" w:cs="Arial"/>
                <w:color w:val="000000" w:themeColor="text1"/>
                <w:sz w:val="18"/>
                <w:szCs w:val="18"/>
              </w:rPr>
            </w:pPr>
          </w:p>
        </w:tc>
        <w:tc>
          <w:tcPr>
            <w:tcW w:w="224" w:type="pct"/>
          </w:tcPr>
          <w:p w14:paraId="615DC239" w14:textId="0F227A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BDF7F77" w14:textId="77777777" w:rsidTr="00AC4FD4">
        <w:tc>
          <w:tcPr>
            <w:tcW w:w="318" w:type="pct"/>
          </w:tcPr>
          <w:p w14:paraId="0B3F8860" w14:textId="3FDB0EE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Şen et al 2012</w:t>
            </w:r>
          </w:p>
        </w:tc>
        <w:tc>
          <w:tcPr>
            <w:tcW w:w="247" w:type="pct"/>
          </w:tcPr>
          <w:p w14:paraId="1F5F7D27" w14:textId="4525D3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2D511670" w14:textId="5F78AE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5/M</w:t>
            </w:r>
          </w:p>
        </w:tc>
        <w:tc>
          <w:tcPr>
            <w:tcW w:w="371" w:type="pct"/>
          </w:tcPr>
          <w:p w14:paraId="1AD6954A" w14:textId="224654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52A001D" w14:textId="7D0FF4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2B33DEF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7533646" w14:textId="6AC2D9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eft vision loss</w:t>
            </w:r>
          </w:p>
        </w:tc>
        <w:tc>
          <w:tcPr>
            <w:tcW w:w="377" w:type="pct"/>
          </w:tcPr>
          <w:p w14:paraId="3E55D7D3" w14:textId="55FDF09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tc>
        <w:tc>
          <w:tcPr>
            <w:tcW w:w="296" w:type="pct"/>
          </w:tcPr>
          <w:p w14:paraId="7E457C8F" w14:textId="76FB36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AC88205" w14:textId="0C8F75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 choroidal tubercle</w:t>
            </w:r>
          </w:p>
        </w:tc>
        <w:tc>
          <w:tcPr>
            <w:tcW w:w="368" w:type="pct"/>
          </w:tcPr>
          <w:p w14:paraId="0930CE44" w14:textId="424B360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065AF04" w14:textId="39FDE8D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BAL smear= </w:t>
            </w:r>
            <w:r w:rsidRPr="002F64AE">
              <w:rPr>
                <w:rFonts w:ascii="Arial" w:hAnsi="Arial" w:cs="Arial"/>
                <w:i/>
                <w:color w:val="000000" w:themeColor="text1"/>
                <w:sz w:val="18"/>
                <w:szCs w:val="18"/>
              </w:rPr>
              <w:t>Mycobacterium tuberculosis</w:t>
            </w:r>
          </w:p>
        </w:tc>
        <w:tc>
          <w:tcPr>
            <w:tcW w:w="300" w:type="pct"/>
          </w:tcPr>
          <w:p w14:paraId="47F7FBA7" w14:textId="374041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F7E0F49" w14:textId="370B76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21D2049" w14:textId="282F293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 with choroidal tuberculoma</w:t>
            </w:r>
          </w:p>
        </w:tc>
        <w:tc>
          <w:tcPr>
            <w:tcW w:w="368" w:type="pct"/>
          </w:tcPr>
          <w:p w14:paraId="626C7645" w14:textId="4DBF4F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760228AE" w14:textId="3F4CD8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286D0FA5" w14:textId="77777777" w:rsidTr="00AC4FD4">
        <w:tc>
          <w:tcPr>
            <w:tcW w:w="318" w:type="pct"/>
          </w:tcPr>
          <w:p w14:paraId="5829D391" w14:textId="60DEEC6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Morioka et al 2012</w:t>
            </w:r>
          </w:p>
        </w:tc>
        <w:tc>
          <w:tcPr>
            <w:tcW w:w="247" w:type="pct"/>
          </w:tcPr>
          <w:p w14:paraId="57A64BA0" w14:textId="3DE65B9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21B00CD2" w14:textId="4541702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8/F</w:t>
            </w:r>
          </w:p>
        </w:tc>
        <w:tc>
          <w:tcPr>
            <w:tcW w:w="371" w:type="pct"/>
          </w:tcPr>
          <w:p w14:paraId="79E8AA01" w14:textId="7B2E39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DCEE0C5" w14:textId="096DAA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7121B25C" w14:textId="4D61A19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2B7AEF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miparesis left</w:t>
            </w:r>
          </w:p>
          <w:p w14:paraId="3491E1E0" w14:textId="2223FF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Altered consciousness</w:t>
            </w:r>
          </w:p>
        </w:tc>
        <w:tc>
          <w:tcPr>
            <w:tcW w:w="377" w:type="pct"/>
          </w:tcPr>
          <w:p w14:paraId="74D093CB"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small infarcts</w:t>
            </w:r>
          </w:p>
          <w:p w14:paraId="49830FB9" w14:textId="77777777" w:rsidR="00F31678" w:rsidRPr="002F64AE" w:rsidRDefault="00F31678" w:rsidP="00F31678">
            <w:pPr>
              <w:rPr>
                <w:rFonts w:ascii="Arial" w:hAnsi="Arial" w:cs="Arial"/>
                <w:bCs/>
                <w:color w:val="000000" w:themeColor="text1"/>
                <w:sz w:val="18"/>
                <w:szCs w:val="18"/>
                <w:lang w:val="en-US"/>
              </w:rPr>
            </w:pPr>
          </w:p>
          <w:p w14:paraId="5B930F09" w14:textId="185D6B20" w:rsidR="00F31678" w:rsidRPr="002F64AE" w:rsidRDefault="00F31678" w:rsidP="00F31678">
            <w:pPr>
              <w:rPr>
                <w:rFonts w:ascii="Arial" w:hAnsi="Arial" w:cs="Arial"/>
                <w:bCs/>
                <w:color w:val="000000" w:themeColor="text1"/>
                <w:sz w:val="18"/>
                <w:szCs w:val="18"/>
                <w:lang w:val="en-US"/>
              </w:rPr>
            </w:pPr>
          </w:p>
        </w:tc>
        <w:tc>
          <w:tcPr>
            <w:tcW w:w="296" w:type="pct"/>
          </w:tcPr>
          <w:p w14:paraId="33B4C31B" w14:textId="4203D2D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After 5 weeks of ATT, she had another infarct</w:t>
            </w:r>
          </w:p>
        </w:tc>
        <w:tc>
          <w:tcPr>
            <w:tcW w:w="275" w:type="pct"/>
          </w:tcPr>
          <w:p w14:paraId="38ADBFCC" w14:textId="0B7A41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A4B4F38" w14:textId="0D696B8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3</w:t>
            </w:r>
          </w:p>
          <w:p w14:paraId="562AE352"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465FA1AC" w14:textId="0C0F807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92 mg/dL</w:t>
            </w:r>
          </w:p>
          <w:p w14:paraId="5DCA1801" w14:textId="6FFC81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8</w:t>
            </w:r>
          </w:p>
          <w:p w14:paraId="7CA3B88B" w14:textId="2D07B4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2FEB989E" w14:textId="7D5F4D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7C4AC36E" w14:textId="4C26AC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B385197" w14:textId="02C565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1A9EE6CC" w14:textId="02886B6F"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Tuberculous meningitis</w:t>
            </w:r>
          </w:p>
        </w:tc>
        <w:tc>
          <w:tcPr>
            <w:tcW w:w="368" w:type="pct"/>
          </w:tcPr>
          <w:p w14:paraId="0851782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87B20B9" w14:textId="77777777" w:rsidR="00F31678" w:rsidRPr="002F64AE" w:rsidRDefault="00F31678" w:rsidP="00F31678">
            <w:pPr>
              <w:rPr>
                <w:rFonts w:ascii="Arial" w:hAnsi="Arial" w:cs="Arial"/>
                <w:color w:val="000000" w:themeColor="text1"/>
                <w:sz w:val="18"/>
                <w:szCs w:val="18"/>
              </w:rPr>
            </w:pPr>
          </w:p>
          <w:p w14:paraId="1C3538B1" w14:textId="77777777" w:rsidR="00F31678" w:rsidRPr="002F64AE" w:rsidRDefault="00F31678" w:rsidP="00F31678">
            <w:pPr>
              <w:rPr>
                <w:rFonts w:ascii="Arial" w:hAnsi="Arial" w:cs="Arial"/>
                <w:color w:val="000000" w:themeColor="text1"/>
                <w:sz w:val="18"/>
                <w:szCs w:val="18"/>
              </w:rPr>
            </w:pPr>
          </w:p>
          <w:p w14:paraId="5D08EAE3" w14:textId="77777777" w:rsidR="00F31678" w:rsidRPr="002F64AE" w:rsidRDefault="00F31678" w:rsidP="00F31678">
            <w:pPr>
              <w:rPr>
                <w:rFonts w:ascii="Arial" w:hAnsi="Arial" w:cs="Arial"/>
                <w:color w:val="000000" w:themeColor="text1"/>
                <w:sz w:val="18"/>
                <w:szCs w:val="18"/>
              </w:rPr>
            </w:pPr>
          </w:p>
        </w:tc>
        <w:tc>
          <w:tcPr>
            <w:tcW w:w="224" w:type="pct"/>
          </w:tcPr>
          <w:p w14:paraId="3A27EAF2" w14:textId="40CC9D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274C3BD" w14:textId="77777777" w:rsidTr="00AC4FD4">
        <w:trPr>
          <w:trHeight w:val="2259"/>
        </w:trPr>
        <w:tc>
          <w:tcPr>
            <w:tcW w:w="318" w:type="pct"/>
          </w:tcPr>
          <w:p w14:paraId="7AFDFC96" w14:textId="4A029C6A"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Jorge et al 2012</w:t>
            </w:r>
          </w:p>
        </w:tc>
        <w:tc>
          <w:tcPr>
            <w:tcW w:w="247" w:type="pct"/>
          </w:tcPr>
          <w:p w14:paraId="7CD009EA" w14:textId="517CBD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exico</w:t>
            </w:r>
          </w:p>
        </w:tc>
        <w:tc>
          <w:tcPr>
            <w:tcW w:w="242" w:type="pct"/>
          </w:tcPr>
          <w:p w14:paraId="541946ED" w14:textId="2A5713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M</w:t>
            </w:r>
          </w:p>
        </w:tc>
        <w:tc>
          <w:tcPr>
            <w:tcW w:w="371" w:type="pct"/>
          </w:tcPr>
          <w:p w14:paraId="6539F1E3" w14:textId="708FB2FA"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Rheumatoid Arthritis on Long term steroids and immunosuppressive</w:t>
            </w:r>
          </w:p>
          <w:p w14:paraId="53D21D0D" w14:textId="77777777" w:rsidR="00F31678" w:rsidRPr="002F64AE" w:rsidRDefault="00F31678" w:rsidP="00F31678">
            <w:pPr>
              <w:rPr>
                <w:rFonts w:ascii="Arial" w:eastAsiaTheme="minorHAnsi" w:hAnsi="Arial" w:cs="Arial"/>
                <w:color w:val="000000" w:themeColor="text1"/>
                <w:sz w:val="18"/>
                <w:szCs w:val="18"/>
                <w:lang w:val="en-US"/>
              </w:rPr>
            </w:pPr>
          </w:p>
          <w:p w14:paraId="00CEDD64" w14:textId="4A95A922"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Infliximab</w:t>
            </w:r>
          </w:p>
          <w:p w14:paraId="2E033101" w14:textId="77777777" w:rsidR="00F31678" w:rsidRPr="002F64AE" w:rsidRDefault="00F31678" w:rsidP="00F31678">
            <w:pPr>
              <w:rPr>
                <w:rFonts w:ascii="Arial" w:eastAsiaTheme="minorHAnsi" w:hAnsi="Arial" w:cs="Arial"/>
                <w:color w:val="000000" w:themeColor="text1"/>
                <w:sz w:val="18"/>
                <w:szCs w:val="18"/>
                <w:lang w:val="en-US"/>
              </w:rPr>
            </w:pPr>
          </w:p>
          <w:p w14:paraId="68C2C1BF" w14:textId="2BB2FC9E"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 HLAB27 positive</w:t>
            </w:r>
          </w:p>
        </w:tc>
        <w:tc>
          <w:tcPr>
            <w:tcW w:w="253" w:type="pct"/>
          </w:tcPr>
          <w:p w14:paraId="128F9973" w14:textId="2E164C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1883993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5737D48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1A98B9FB" w14:textId="77777777" w:rsidR="00F31678" w:rsidRPr="002F64AE" w:rsidRDefault="00F31678" w:rsidP="00F31678">
            <w:pPr>
              <w:rPr>
                <w:rFonts w:ascii="Arial" w:hAnsi="Arial" w:cs="Arial"/>
                <w:color w:val="000000" w:themeColor="text1"/>
                <w:sz w:val="18"/>
                <w:szCs w:val="18"/>
              </w:rPr>
            </w:pPr>
          </w:p>
          <w:p w14:paraId="1E32F16A" w14:textId="77777777" w:rsidR="00F31678" w:rsidRPr="002F64AE" w:rsidRDefault="00F31678" w:rsidP="00F31678">
            <w:pPr>
              <w:rPr>
                <w:rFonts w:ascii="Arial" w:hAnsi="Arial" w:cs="Arial"/>
                <w:color w:val="000000" w:themeColor="text1"/>
                <w:sz w:val="18"/>
                <w:szCs w:val="18"/>
              </w:rPr>
            </w:pPr>
          </w:p>
          <w:p w14:paraId="5456E6F1" w14:textId="53BD3F9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fter 2 months of treatment</w:t>
            </w:r>
          </w:p>
          <w:p w14:paraId="29FE9B2F" w14:textId="236427C8" w:rsidR="00F31678" w:rsidRPr="002F64AE" w:rsidRDefault="00F31678" w:rsidP="00F31678">
            <w:pPr>
              <w:rPr>
                <w:rFonts w:ascii="Arial" w:hAnsi="Arial" w:cs="Arial"/>
                <w:color w:val="000000" w:themeColor="text1"/>
                <w:sz w:val="18"/>
                <w:szCs w:val="18"/>
              </w:rPr>
            </w:pPr>
          </w:p>
        </w:tc>
        <w:tc>
          <w:tcPr>
            <w:tcW w:w="377" w:type="pct"/>
          </w:tcPr>
          <w:p w14:paraId="0F1B47A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77B4A35E" w14:textId="77777777" w:rsidR="00F31678" w:rsidRPr="002F64AE" w:rsidRDefault="00F31678" w:rsidP="00F31678">
            <w:pPr>
              <w:rPr>
                <w:rFonts w:ascii="Arial" w:hAnsi="Arial" w:cs="Arial"/>
                <w:bCs/>
                <w:color w:val="000000" w:themeColor="text1"/>
                <w:sz w:val="18"/>
                <w:szCs w:val="18"/>
                <w:lang w:val="en-US"/>
              </w:rPr>
            </w:pPr>
          </w:p>
          <w:p w14:paraId="27941BB7" w14:textId="4CE0C541" w:rsidR="00F31678" w:rsidRPr="002F64AE" w:rsidRDefault="00F31678" w:rsidP="00F31678">
            <w:pPr>
              <w:rPr>
                <w:rFonts w:ascii="Arial" w:hAnsi="Arial" w:cs="Arial"/>
                <w:bCs/>
                <w:color w:val="000000" w:themeColor="text1"/>
                <w:sz w:val="18"/>
                <w:szCs w:val="18"/>
                <w:lang w:val="en-US"/>
              </w:rPr>
            </w:pPr>
          </w:p>
        </w:tc>
        <w:tc>
          <w:tcPr>
            <w:tcW w:w="296" w:type="pct"/>
          </w:tcPr>
          <w:p w14:paraId="65FC3018"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2 months later</w:t>
            </w:r>
          </w:p>
          <w:p w14:paraId="77F7F373" w14:textId="16CDEEA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vasculitis at both middle cerebral arteries</w:t>
            </w:r>
          </w:p>
        </w:tc>
        <w:tc>
          <w:tcPr>
            <w:tcW w:w="275" w:type="pct"/>
          </w:tcPr>
          <w:p w14:paraId="7E4376EA" w14:textId="240DD13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65C5690" w14:textId="2C35AF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9</w:t>
            </w:r>
          </w:p>
          <w:p w14:paraId="4F71BC69"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5955E9C6" w14:textId="2B5A5E2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93 mg/dL</w:t>
            </w:r>
          </w:p>
          <w:p w14:paraId="4FF644C5" w14:textId="43697D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405</w:t>
            </w:r>
          </w:p>
          <w:p w14:paraId="7D35DDD3" w14:textId="35B90C5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168BDA5F" w14:textId="40CEEE23"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CSF and urine cultures= </w:t>
            </w:r>
            <w:r w:rsidRPr="002F64AE">
              <w:rPr>
                <w:rFonts w:ascii="Arial" w:hAnsi="Arial" w:cs="Arial"/>
                <w:i/>
                <w:color w:val="000000" w:themeColor="text1"/>
                <w:sz w:val="18"/>
                <w:szCs w:val="18"/>
              </w:rPr>
              <w:t>Mycobacterium tuberculosis</w:t>
            </w:r>
          </w:p>
        </w:tc>
        <w:tc>
          <w:tcPr>
            <w:tcW w:w="300" w:type="pct"/>
          </w:tcPr>
          <w:p w14:paraId="0E452596" w14:textId="411F00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DBFB261" w14:textId="5D697E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4D0AB8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6AAD4A25" w14:textId="77777777" w:rsidR="00F31678" w:rsidRPr="002F64AE" w:rsidRDefault="00F31678" w:rsidP="00F31678">
            <w:pPr>
              <w:rPr>
                <w:rFonts w:ascii="Arial" w:hAnsi="Arial" w:cs="Arial"/>
                <w:bCs/>
                <w:color w:val="000000" w:themeColor="text1"/>
                <w:sz w:val="18"/>
                <w:szCs w:val="18"/>
                <w:lang w:val="en-US"/>
              </w:rPr>
            </w:pPr>
          </w:p>
          <w:p w14:paraId="15026CF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0E2AE046" w14:textId="4450CBF5" w:rsidR="00F31678" w:rsidRPr="002F64AE" w:rsidRDefault="00F31678" w:rsidP="00F31678">
            <w:pPr>
              <w:rPr>
                <w:rFonts w:ascii="Arial" w:hAnsi="Arial" w:cs="Arial"/>
                <w:bCs/>
                <w:color w:val="000000" w:themeColor="text1"/>
                <w:sz w:val="18"/>
                <w:szCs w:val="18"/>
                <w:lang w:val="en-US"/>
              </w:rPr>
            </w:pPr>
          </w:p>
        </w:tc>
        <w:tc>
          <w:tcPr>
            <w:tcW w:w="368" w:type="pct"/>
          </w:tcPr>
          <w:p w14:paraId="4C1D8021" w14:textId="4129AB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76B70B7A" w14:textId="674044F9" w:rsidR="00F31678" w:rsidRPr="002F64AE" w:rsidRDefault="00F31678" w:rsidP="00F31678">
            <w:pPr>
              <w:rPr>
                <w:rFonts w:ascii="Arial" w:hAnsi="Arial" w:cs="Arial"/>
                <w:color w:val="000000" w:themeColor="text1"/>
                <w:sz w:val="18"/>
                <w:szCs w:val="18"/>
              </w:rPr>
            </w:pPr>
          </w:p>
          <w:p w14:paraId="27A2F5D3" w14:textId="1EDEDF5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P shunt</w:t>
            </w:r>
          </w:p>
          <w:p w14:paraId="6729DC86" w14:textId="4BFDE010" w:rsidR="00F31678" w:rsidRPr="002F64AE" w:rsidRDefault="00F31678" w:rsidP="00F31678">
            <w:pPr>
              <w:rPr>
                <w:rFonts w:ascii="Arial" w:hAnsi="Arial" w:cs="Arial"/>
                <w:color w:val="000000" w:themeColor="text1"/>
                <w:sz w:val="18"/>
                <w:szCs w:val="18"/>
              </w:rPr>
            </w:pPr>
          </w:p>
          <w:p w14:paraId="6589A86B" w14:textId="77777777" w:rsidR="00F31678" w:rsidRPr="002F64AE" w:rsidRDefault="00F31678" w:rsidP="00F31678">
            <w:pPr>
              <w:rPr>
                <w:rFonts w:ascii="Arial" w:hAnsi="Arial" w:cs="Arial"/>
                <w:color w:val="000000" w:themeColor="text1"/>
                <w:sz w:val="18"/>
                <w:szCs w:val="18"/>
              </w:rPr>
            </w:pPr>
          </w:p>
          <w:p w14:paraId="6D0EEC35"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Infliximab</w:t>
            </w:r>
          </w:p>
          <w:p w14:paraId="1D8DC7F0" w14:textId="633C15F5" w:rsidR="00F31678" w:rsidRPr="002F64AE" w:rsidRDefault="00F31678" w:rsidP="00F31678">
            <w:pPr>
              <w:rPr>
                <w:rFonts w:ascii="Arial" w:hAnsi="Arial" w:cs="Arial"/>
                <w:color w:val="000000" w:themeColor="text1"/>
                <w:sz w:val="18"/>
                <w:szCs w:val="18"/>
              </w:rPr>
            </w:pPr>
          </w:p>
          <w:p w14:paraId="132334B1" w14:textId="77777777" w:rsidR="00F31678" w:rsidRPr="002F64AE" w:rsidRDefault="00F31678" w:rsidP="00F31678">
            <w:pPr>
              <w:rPr>
                <w:rFonts w:ascii="Arial" w:hAnsi="Arial" w:cs="Arial"/>
                <w:color w:val="000000" w:themeColor="text1"/>
                <w:sz w:val="18"/>
                <w:szCs w:val="18"/>
              </w:rPr>
            </w:pPr>
          </w:p>
          <w:p w14:paraId="1DEA9747" w14:textId="77777777" w:rsidR="00F31678" w:rsidRPr="002F64AE" w:rsidRDefault="00F31678" w:rsidP="00F31678">
            <w:pPr>
              <w:rPr>
                <w:rFonts w:ascii="Arial" w:hAnsi="Arial" w:cs="Arial"/>
                <w:color w:val="000000" w:themeColor="text1"/>
                <w:sz w:val="18"/>
                <w:szCs w:val="18"/>
              </w:rPr>
            </w:pPr>
          </w:p>
        </w:tc>
        <w:tc>
          <w:tcPr>
            <w:tcW w:w="224" w:type="pct"/>
          </w:tcPr>
          <w:p w14:paraId="4BBA3AF6" w14:textId="7F396A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proved at </w:t>
            </w:r>
            <w:r w:rsidRPr="002F64AE">
              <w:rPr>
                <w:rFonts w:ascii="Arial" w:eastAsiaTheme="minorHAnsi" w:hAnsi="Arial" w:cs="Arial"/>
                <w:color w:val="000000" w:themeColor="text1"/>
                <w:sz w:val="18"/>
                <w:szCs w:val="18"/>
                <w:lang w:val="en-US"/>
              </w:rPr>
              <w:t>At 39 months of follow-up</w:t>
            </w:r>
          </w:p>
        </w:tc>
      </w:tr>
      <w:tr w:rsidR="00F31678" w:rsidRPr="002F64AE" w14:paraId="67B66081" w14:textId="77777777" w:rsidTr="00AC4FD4">
        <w:tc>
          <w:tcPr>
            <w:tcW w:w="318" w:type="pct"/>
          </w:tcPr>
          <w:p w14:paraId="1485F15F" w14:textId="5697095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Gönen et al 2012</w:t>
            </w:r>
          </w:p>
        </w:tc>
        <w:tc>
          <w:tcPr>
            <w:tcW w:w="247" w:type="pct"/>
          </w:tcPr>
          <w:p w14:paraId="71897677" w14:textId="0CA062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4192B2D5" w14:textId="23BC7C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2/M</w:t>
            </w:r>
          </w:p>
        </w:tc>
        <w:tc>
          <w:tcPr>
            <w:tcW w:w="371" w:type="pct"/>
          </w:tcPr>
          <w:p w14:paraId="3F1301A8" w14:textId="34F4EDC3"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Behcet’s disease</w:t>
            </w:r>
          </w:p>
          <w:p w14:paraId="6AE1444B" w14:textId="77777777" w:rsidR="00F31678" w:rsidRPr="002F64AE" w:rsidRDefault="00F31678" w:rsidP="00F31678">
            <w:pPr>
              <w:rPr>
                <w:rFonts w:ascii="Arial" w:hAnsi="Arial" w:cs="Arial"/>
                <w:color w:val="000000" w:themeColor="text1"/>
                <w:sz w:val="18"/>
                <w:szCs w:val="18"/>
              </w:rPr>
            </w:pPr>
          </w:p>
          <w:p w14:paraId="5F05D2F3"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on Long term steroids and immunosuppressive</w:t>
            </w:r>
          </w:p>
          <w:p w14:paraId="33E37C1B" w14:textId="57336CC9" w:rsidR="00F31678" w:rsidRPr="002F64AE" w:rsidRDefault="00F31678" w:rsidP="00F31678">
            <w:pPr>
              <w:rPr>
                <w:rFonts w:ascii="Arial" w:hAnsi="Arial" w:cs="Arial"/>
                <w:color w:val="000000" w:themeColor="text1"/>
                <w:sz w:val="18"/>
                <w:szCs w:val="18"/>
              </w:rPr>
            </w:pPr>
          </w:p>
        </w:tc>
        <w:tc>
          <w:tcPr>
            <w:tcW w:w="253" w:type="pct"/>
          </w:tcPr>
          <w:p w14:paraId="391CF2C6" w14:textId="7EB842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 days</w:t>
            </w:r>
          </w:p>
        </w:tc>
        <w:tc>
          <w:tcPr>
            <w:tcW w:w="348" w:type="pct"/>
          </w:tcPr>
          <w:p w14:paraId="3E76716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0E9524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7092525F" w14:textId="2518813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Epididymitis</w:t>
            </w:r>
          </w:p>
          <w:p w14:paraId="269A5D0A" w14:textId="53E418A5" w:rsidR="00F31678" w:rsidRPr="002F64AE" w:rsidRDefault="00F31678" w:rsidP="00F31678">
            <w:pPr>
              <w:rPr>
                <w:rFonts w:ascii="Arial" w:hAnsi="Arial" w:cs="Arial"/>
                <w:color w:val="000000" w:themeColor="text1"/>
                <w:sz w:val="18"/>
                <w:szCs w:val="18"/>
              </w:rPr>
            </w:pPr>
          </w:p>
        </w:tc>
        <w:tc>
          <w:tcPr>
            <w:tcW w:w="377" w:type="pct"/>
          </w:tcPr>
          <w:p w14:paraId="0262147E"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22FAAB1C" w14:textId="77777777" w:rsidR="00F31678" w:rsidRPr="002F64AE" w:rsidRDefault="00F31678" w:rsidP="00F31678">
            <w:pPr>
              <w:rPr>
                <w:rFonts w:ascii="Arial" w:hAnsi="Arial" w:cs="Arial"/>
                <w:bCs/>
                <w:color w:val="000000" w:themeColor="text1"/>
                <w:sz w:val="18"/>
                <w:szCs w:val="18"/>
                <w:lang w:val="en-US"/>
              </w:rPr>
            </w:pPr>
          </w:p>
          <w:p w14:paraId="0AF00A93" w14:textId="40F5CA2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is in lumbar vertebra</w:t>
            </w:r>
          </w:p>
        </w:tc>
        <w:tc>
          <w:tcPr>
            <w:tcW w:w="296" w:type="pct"/>
          </w:tcPr>
          <w:p w14:paraId="35D256E3" w14:textId="51A97C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15BFFC1" w14:textId="6E26A21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C085D2A" w14:textId="288A31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27</w:t>
            </w:r>
          </w:p>
          <w:p w14:paraId="57EADAFD"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67E007BB" w14:textId="2453DC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00 mg/dL</w:t>
            </w:r>
          </w:p>
          <w:p w14:paraId="18957963" w14:textId="76D4F1C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20</w:t>
            </w:r>
          </w:p>
          <w:p w14:paraId="216F7F48" w14:textId="395E86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4D72C3C6" w14:textId="5EF501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crotal FANC= </w:t>
            </w:r>
            <w:r w:rsidRPr="002F64AE">
              <w:rPr>
                <w:rFonts w:ascii="Arial" w:hAnsi="Arial" w:cs="Arial"/>
                <w:i/>
                <w:color w:val="000000" w:themeColor="text1"/>
                <w:sz w:val="18"/>
                <w:szCs w:val="18"/>
              </w:rPr>
              <w:t>Mycobacterium tuberculosis</w:t>
            </w:r>
          </w:p>
        </w:tc>
        <w:tc>
          <w:tcPr>
            <w:tcW w:w="300" w:type="pct"/>
          </w:tcPr>
          <w:p w14:paraId="46CD5BDF" w14:textId="1DBAF0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F4A44CA" w14:textId="27A3CCB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0BA2F1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61AD3FA6" w14:textId="77777777" w:rsidR="00F31678" w:rsidRPr="002F64AE" w:rsidRDefault="00F31678" w:rsidP="00F31678">
            <w:pPr>
              <w:rPr>
                <w:rFonts w:ascii="Arial" w:hAnsi="Arial" w:cs="Arial"/>
                <w:bCs/>
                <w:color w:val="000000" w:themeColor="text1"/>
                <w:sz w:val="18"/>
                <w:szCs w:val="18"/>
                <w:lang w:val="en-US"/>
              </w:rPr>
            </w:pPr>
          </w:p>
          <w:p w14:paraId="4E6FA948" w14:textId="2CBE112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12A54237" w14:textId="68E9F62B" w:rsidR="00F31678" w:rsidRPr="002F64AE" w:rsidRDefault="00F31678" w:rsidP="00F31678">
            <w:pPr>
              <w:rPr>
                <w:rFonts w:ascii="Arial" w:hAnsi="Arial" w:cs="Arial"/>
                <w:bCs/>
                <w:color w:val="000000" w:themeColor="text1"/>
                <w:sz w:val="18"/>
                <w:szCs w:val="18"/>
                <w:lang w:val="en-US"/>
              </w:rPr>
            </w:pPr>
          </w:p>
          <w:p w14:paraId="7295C6AE" w14:textId="5C37F26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is</w:t>
            </w:r>
          </w:p>
          <w:p w14:paraId="6F3DDDDC" w14:textId="239D32FF" w:rsidR="00F31678" w:rsidRPr="002F64AE" w:rsidRDefault="00F31678" w:rsidP="00F31678">
            <w:pPr>
              <w:rPr>
                <w:rFonts w:ascii="Arial" w:hAnsi="Arial" w:cs="Arial"/>
                <w:bCs/>
                <w:color w:val="000000" w:themeColor="text1"/>
                <w:sz w:val="18"/>
                <w:szCs w:val="18"/>
                <w:lang w:val="en-US"/>
              </w:rPr>
            </w:pPr>
          </w:p>
        </w:tc>
        <w:tc>
          <w:tcPr>
            <w:tcW w:w="368" w:type="pct"/>
          </w:tcPr>
          <w:p w14:paraId="7CC6A90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C4E8DA9" w14:textId="77777777" w:rsidR="00F31678" w:rsidRPr="002F64AE" w:rsidRDefault="00F31678" w:rsidP="00F31678">
            <w:pPr>
              <w:rPr>
                <w:rFonts w:ascii="Arial" w:hAnsi="Arial" w:cs="Arial"/>
                <w:color w:val="000000" w:themeColor="text1"/>
                <w:sz w:val="18"/>
                <w:szCs w:val="18"/>
              </w:rPr>
            </w:pPr>
          </w:p>
          <w:p w14:paraId="1C9D87CE" w14:textId="77777777" w:rsidR="00F31678" w:rsidRPr="002F64AE" w:rsidRDefault="00F31678" w:rsidP="00F31678">
            <w:pPr>
              <w:rPr>
                <w:rFonts w:ascii="Arial" w:hAnsi="Arial" w:cs="Arial"/>
                <w:color w:val="000000" w:themeColor="text1"/>
                <w:sz w:val="18"/>
                <w:szCs w:val="18"/>
              </w:rPr>
            </w:pPr>
          </w:p>
          <w:p w14:paraId="33753104" w14:textId="77777777" w:rsidR="00F31678" w:rsidRPr="002F64AE" w:rsidRDefault="00F31678" w:rsidP="00F31678">
            <w:pPr>
              <w:rPr>
                <w:rFonts w:ascii="Arial" w:hAnsi="Arial" w:cs="Arial"/>
                <w:color w:val="000000" w:themeColor="text1"/>
                <w:sz w:val="18"/>
                <w:szCs w:val="18"/>
              </w:rPr>
            </w:pPr>
          </w:p>
        </w:tc>
        <w:tc>
          <w:tcPr>
            <w:tcW w:w="224" w:type="pct"/>
          </w:tcPr>
          <w:p w14:paraId="31E6361A" w14:textId="626FA3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DDEE69C" w14:textId="77777777" w:rsidTr="00AC4FD4">
        <w:tc>
          <w:tcPr>
            <w:tcW w:w="318" w:type="pct"/>
            <w:vMerge w:val="restart"/>
          </w:tcPr>
          <w:p w14:paraId="45896AD5"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Das et al 2012</w:t>
            </w:r>
          </w:p>
          <w:p w14:paraId="5AA125A1" w14:textId="43D43C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 report of 5 cases, 2 had miliary tuberculosis)</w:t>
            </w:r>
          </w:p>
        </w:tc>
        <w:tc>
          <w:tcPr>
            <w:tcW w:w="247" w:type="pct"/>
            <w:vMerge w:val="restart"/>
          </w:tcPr>
          <w:p w14:paraId="732D797C" w14:textId="2CA015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329A8EBF" w14:textId="71D0D6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2/F</w:t>
            </w:r>
          </w:p>
        </w:tc>
        <w:tc>
          <w:tcPr>
            <w:tcW w:w="371" w:type="pct"/>
          </w:tcPr>
          <w:p w14:paraId="6E63033C" w14:textId="4E064F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7800A6F" w14:textId="75E3AB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3B0F029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9E2F58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400FA4CE" w14:textId="77777777" w:rsidR="00F31678" w:rsidRPr="002F64AE" w:rsidRDefault="00F31678" w:rsidP="00F31678">
            <w:pPr>
              <w:rPr>
                <w:rFonts w:ascii="Arial" w:hAnsi="Arial" w:cs="Arial"/>
                <w:color w:val="000000" w:themeColor="text1"/>
                <w:sz w:val="18"/>
                <w:szCs w:val="18"/>
              </w:rPr>
            </w:pPr>
          </w:p>
          <w:p w14:paraId="28A0BDF5" w14:textId="77777777" w:rsidR="00F31678" w:rsidRPr="002F64AE" w:rsidRDefault="00F31678" w:rsidP="00F31678">
            <w:pPr>
              <w:rPr>
                <w:rFonts w:ascii="Arial" w:hAnsi="Arial" w:cs="Arial"/>
                <w:color w:val="000000" w:themeColor="text1"/>
                <w:sz w:val="18"/>
                <w:szCs w:val="18"/>
              </w:rPr>
            </w:pPr>
          </w:p>
          <w:p w14:paraId="361D250F" w14:textId="33323825" w:rsidR="00F31678" w:rsidRPr="002F64AE" w:rsidRDefault="00F31678" w:rsidP="00F31678">
            <w:pPr>
              <w:rPr>
                <w:rFonts w:ascii="Arial" w:hAnsi="Arial" w:cs="Arial"/>
                <w:color w:val="000000" w:themeColor="text1"/>
                <w:sz w:val="18"/>
                <w:szCs w:val="18"/>
              </w:rPr>
            </w:pPr>
          </w:p>
        </w:tc>
        <w:tc>
          <w:tcPr>
            <w:tcW w:w="377" w:type="pct"/>
          </w:tcPr>
          <w:p w14:paraId="5ABEB85F"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17237709" w14:textId="5404E47F" w:rsidR="00F31678" w:rsidRPr="002F64AE" w:rsidRDefault="00F31678" w:rsidP="00F31678">
            <w:pPr>
              <w:rPr>
                <w:rFonts w:ascii="Arial" w:hAnsi="Arial" w:cs="Arial"/>
                <w:bCs/>
                <w:color w:val="000000" w:themeColor="text1"/>
                <w:sz w:val="18"/>
                <w:szCs w:val="18"/>
                <w:lang w:val="en-US"/>
              </w:rPr>
            </w:pPr>
          </w:p>
        </w:tc>
        <w:tc>
          <w:tcPr>
            <w:tcW w:w="296" w:type="pct"/>
          </w:tcPr>
          <w:p w14:paraId="5A56EE68"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5C6306E7" w14:textId="057E5386"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aradoxically developed</w:t>
            </w:r>
          </w:p>
          <w:p w14:paraId="469A4BCB" w14:textId="77777777" w:rsidR="00F31678" w:rsidRPr="002F64AE" w:rsidRDefault="00F31678" w:rsidP="00F31678">
            <w:pPr>
              <w:rPr>
                <w:rFonts w:ascii="Arial" w:hAnsi="Arial" w:cs="Arial"/>
                <w:color w:val="000000" w:themeColor="text1"/>
                <w:sz w:val="18"/>
                <w:szCs w:val="18"/>
              </w:rPr>
            </w:pPr>
          </w:p>
        </w:tc>
        <w:tc>
          <w:tcPr>
            <w:tcW w:w="275" w:type="pct"/>
          </w:tcPr>
          <w:p w14:paraId="285A7514" w14:textId="523E3CA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14A3AF0" w14:textId="4772C5A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rmal</w:t>
            </w:r>
          </w:p>
        </w:tc>
        <w:tc>
          <w:tcPr>
            <w:tcW w:w="325" w:type="pct"/>
          </w:tcPr>
          <w:p w14:paraId="07C3C549" w14:textId="38AA1FF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7C74288E" w14:textId="719961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F44C1C8" w14:textId="2442627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B99B3F6"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5BCAC23D"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0DFAEDA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E7C78BC" w14:textId="77777777" w:rsidR="00F31678" w:rsidRPr="002F64AE" w:rsidRDefault="00F31678" w:rsidP="00F31678">
            <w:pPr>
              <w:rPr>
                <w:rFonts w:ascii="Arial" w:hAnsi="Arial" w:cs="Arial"/>
                <w:color w:val="000000" w:themeColor="text1"/>
                <w:sz w:val="18"/>
                <w:szCs w:val="18"/>
              </w:rPr>
            </w:pPr>
          </w:p>
          <w:p w14:paraId="3830A64E" w14:textId="77777777" w:rsidR="00F31678" w:rsidRPr="002F64AE" w:rsidRDefault="00F31678" w:rsidP="00F31678">
            <w:pPr>
              <w:rPr>
                <w:rFonts w:ascii="Arial" w:hAnsi="Arial" w:cs="Arial"/>
                <w:color w:val="000000" w:themeColor="text1"/>
                <w:sz w:val="18"/>
                <w:szCs w:val="18"/>
              </w:rPr>
            </w:pPr>
          </w:p>
          <w:p w14:paraId="0C8A7AED" w14:textId="77777777" w:rsidR="00F31678" w:rsidRPr="002F64AE" w:rsidRDefault="00F31678" w:rsidP="00F31678">
            <w:pPr>
              <w:rPr>
                <w:rFonts w:ascii="Arial" w:hAnsi="Arial" w:cs="Arial"/>
                <w:color w:val="000000" w:themeColor="text1"/>
                <w:sz w:val="18"/>
                <w:szCs w:val="18"/>
              </w:rPr>
            </w:pPr>
          </w:p>
        </w:tc>
        <w:tc>
          <w:tcPr>
            <w:tcW w:w="224" w:type="pct"/>
          </w:tcPr>
          <w:p w14:paraId="379A84A1" w14:textId="3D68C84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A671D48" w14:textId="77777777" w:rsidTr="00AC4FD4">
        <w:tc>
          <w:tcPr>
            <w:tcW w:w="318" w:type="pct"/>
            <w:vMerge/>
          </w:tcPr>
          <w:p w14:paraId="0E0A8554" w14:textId="77777777" w:rsidR="00F31678" w:rsidRPr="002F64AE" w:rsidRDefault="00F31678" w:rsidP="00F31678">
            <w:pPr>
              <w:rPr>
                <w:rFonts w:ascii="Arial" w:hAnsi="Arial" w:cs="Arial"/>
                <w:color w:val="000000" w:themeColor="text1"/>
                <w:sz w:val="18"/>
                <w:szCs w:val="18"/>
              </w:rPr>
            </w:pPr>
          </w:p>
        </w:tc>
        <w:tc>
          <w:tcPr>
            <w:tcW w:w="247" w:type="pct"/>
            <w:vMerge/>
          </w:tcPr>
          <w:p w14:paraId="44A98E41" w14:textId="77777777" w:rsidR="00F31678" w:rsidRPr="002F64AE" w:rsidRDefault="00F31678" w:rsidP="00F31678">
            <w:pPr>
              <w:rPr>
                <w:rFonts w:ascii="Arial" w:hAnsi="Arial" w:cs="Arial"/>
                <w:color w:val="000000" w:themeColor="text1"/>
                <w:sz w:val="18"/>
                <w:szCs w:val="18"/>
              </w:rPr>
            </w:pPr>
          </w:p>
        </w:tc>
        <w:tc>
          <w:tcPr>
            <w:tcW w:w="242" w:type="pct"/>
          </w:tcPr>
          <w:p w14:paraId="37C329EE" w14:textId="48D76C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F</w:t>
            </w:r>
          </w:p>
        </w:tc>
        <w:tc>
          <w:tcPr>
            <w:tcW w:w="371" w:type="pct"/>
          </w:tcPr>
          <w:p w14:paraId="552C72E4" w14:textId="6A602C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5407018" w14:textId="753050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w:t>
            </w:r>
          </w:p>
        </w:tc>
        <w:tc>
          <w:tcPr>
            <w:tcW w:w="348" w:type="pct"/>
          </w:tcPr>
          <w:p w14:paraId="1104271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75D5B2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0A725488" w14:textId="77777777" w:rsidR="00F31678" w:rsidRPr="002F64AE" w:rsidRDefault="00F31678" w:rsidP="00F31678">
            <w:pPr>
              <w:rPr>
                <w:rFonts w:ascii="Arial" w:hAnsi="Arial" w:cs="Arial"/>
                <w:color w:val="000000" w:themeColor="text1"/>
                <w:sz w:val="18"/>
                <w:szCs w:val="18"/>
              </w:rPr>
            </w:pPr>
          </w:p>
          <w:p w14:paraId="0E4C3AD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ack pain</w:t>
            </w:r>
          </w:p>
          <w:p w14:paraId="04F52F71" w14:textId="77777777" w:rsidR="00F31678" w:rsidRPr="002F64AE" w:rsidRDefault="00F31678" w:rsidP="00F31678">
            <w:pPr>
              <w:rPr>
                <w:rFonts w:ascii="Arial" w:hAnsi="Arial" w:cs="Arial"/>
                <w:color w:val="000000" w:themeColor="text1"/>
                <w:sz w:val="18"/>
                <w:szCs w:val="18"/>
              </w:rPr>
            </w:pPr>
          </w:p>
          <w:p w14:paraId="34190556" w14:textId="3EA0E6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On ATT for 2 months, she had seizures </w:t>
            </w:r>
          </w:p>
        </w:tc>
        <w:tc>
          <w:tcPr>
            <w:tcW w:w="377" w:type="pct"/>
          </w:tcPr>
          <w:p w14:paraId="3EEE8C0F" w14:textId="5E48801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Spinal tuberculosis</w:t>
            </w:r>
          </w:p>
        </w:tc>
        <w:tc>
          <w:tcPr>
            <w:tcW w:w="296" w:type="pct"/>
          </w:tcPr>
          <w:p w14:paraId="607FF0CA" w14:textId="2030B57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 large tuberculoma paradoxically </w:t>
            </w:r>
            <w:r w:rsidRPr="002F64AE">
              <w:rPr>
                <w:rFonts w:ascii="Arial" w:hAnsi="Arial" w:cs="Arial"/>
                <w:color w:val="000000" w:themeColor="text1"/>
                <w:sz w:val="18"/>
                <w:szCs w:val="18"/>
              </w:rPr>
              <w:lastRenderedPageBreak/>
              <w:t>developed</w:t>
            </w:r>
          </w:p>
        </w:tc>
        <w:tc>
          <w:tcPr>
            <w:tcW w:w="275" w:type="pct"/>
          </w:tcPr>
          <w:p w14:paraId="27457151" w14:textId="7645F6E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68" w:type="pct"/>
          </w:tcPr>
          <w:p w14:paraId="2E18F489" w14:textId="450903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0E6A09E2" w14:textId="6EB5CC7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509DBFA" w14:textId="4F724A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648B420" w14:textId="6EAA66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41E868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5EED3064" w14:textId="77777777" w:rsidR="00F31678" w:rsidRPr="002F64AE" w:rsidRDefault="00F31678" w:rsidP="00F31678">
            <w:pPr>
              <w:rPr>
                <w:rFonts w:ascii="Arial" w:hAnsi="Arial" w:cs="Arial"/>
                <w:bCs/>
                <w:color w:val="000000" w:themeColor="text1"/>
                <w:sz w:val="18"/>
                <w:szCs w:val="18"/>
                <w:lang w:val="en-US"/>
              </w:rPr>
            </w:pPr>
          </w:p>
          <w:p w14:paraId="0F9DEEC0" w14:textId="77777777" w:rsidR="00F31678" w:rsidRPr="002F64AE" w:rsidRDefault="00F31678" w:rsidP="00F31678">
            <w:pPr>
              <w:rPr>
                <w:rFonts w:ascii="Arial" w:hAnsi="Arial" w:cs="Arial"/>
                <w:bCs/>
                <w:color w:val="000000" w:themeColor="text1"/>
                <w:sz w:val="18"/>
                <w:szCs w:val="18"/>
                <w:lang w:val="en-US"/>
              </w:rPr>
            </w:pPr>
          </w:p>
          <w:p w14:paraId="1E331335" w14:textId="23C449B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A large tuberculoma</w:t>
            </w:r>
          </w:p>
        </w:tc>
        <w:tc>
          <w:tcPr>
            <w:tcW w:w="368" w:type="pct"/>
          </w:tcPr>
          <w:p w14:paraId="0366058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p w14:paraId="7BEE161A" w14:textId="77777777" w:rsidR="00F31678" w:rsidRPr="002F64AE" w:rsidRDefault="00F31678" w:rsidP="00F31678">
            <w:pPr>
              <w:rPr>
                <w:rFonts w:ascii="Arial" w:hAnsi="Arial" w:cs="Arial"/>
                <w:color w:val="000000" w:themeColor="text1"/>
                <w:sz w:val="18"/>
                <w:szCs w:val="18"/>
              </w:rPr>
            </w:pPr>
          </w:p>
          <w:p w14:paraId="77D2E764" w14:textId="77777777" w:rsidR="00F31678" w:rsidRPr="002F64AE" w:rsidRDefault="00F31678" w:rsidP="00F31678">
            <w:pPr>
              <w:rPr>
                <w:rFonts w:ascii="Arial" w:hAnsi="Arial" w:cs="Arial"/>
                <w:color w:val="000000" w:themeColor="text1"/>
                <w:sz w:val="18"/>
                <w:szCs w:val="18"/>
              </w:rPr>
            </w:pPr>
          </w:p>
          <w:p w14:paraId="28749B17" w14:textId="77777777" w:rsidR="00F31678" w:rsidRPr="002F64AE" w:rsidRDefault="00F31678" w:rsidP="00F31678">
            <w:pPr>
              <w:rPr>
                <w:rFonts w:ascii="Arial" w:hAnsi="Arial" w:cs="Arial"/>
                <w:color w:val="000000" w:themeColor="text1"/>
                <w:sz w:val="18"/>
                <w:szCs w:val="18"/>
              </w:rPr>
            </w:pPr>
          </w:p>
        </w:tc>
        <w:tc>
          <w:tcPr>
            <w:tcW w:w="224" w:type="pct"/>
          </w:tcPr>
          <w:p w14:paraId="1C6E9C19" w14:textId="7103E29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6F5A9F6" w14:textId="77777777" w:rsidTr="00AC4FD4">
        <w:tc>
          <w:tcPr>
            <w:tcW w:w="318" w:type="pct"/>
          </w:tcPr>
          <w:p w14:paraId="40DB47D2" w14:textId="2459DAF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haudhry et al 2012</w:t>
            </w:r>
          </w:p>
        </w:tc>
        <w:tc>
          <w:tcPr>
            <w:tcW w:w="247" w:type="pct"/>
          </w:tcPr>
          <w:p w14:paraId="375F1603" w14:textId="07BAFC7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kistan</w:t>
            </w:r>
          </w:p>
        </w:tc>
        <w:tc>
          <w:tcPr>
            <w:tcW w:w="242" w:type="pct"/>
          </w:tcPr>
          <w:p w14:paraId="55DC38F2" w14:textId="039A75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F</w:t>
            </w:r>
          </w:p>
        </w:tc>
        <w:tc>
          <w:tcPr>
            <w:tcW w:w="371" w:type="pct"/>
          </w:tcPr>
          <w:p w14:paraId="7C817D2B" w14:textId="174847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EABD1FC" w14:textId="29B91C0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52F7340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5062F861" w14:textId="77777777" w:rsidR="00F31678" w:rsidRPr="002F64AE" w:rsidRDefault="00F31678" w:rsidP="00F31678">
            <w:pPr>
              <w:rPr>
                <w:rFonts w:ascii="Arial" w:hAnsi="Arial" w:cs="Arial"/>
                <w:color w:val="000000" w:themeColor="text1"/>
                <w:sz w:val="18"/>
                <w:szCs w:val="18"/>
              </w:rPr>
            </w:pPr>
          </w:p>
          <w:p w14:paraId="70A371A8" w14:textId="4F5B886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ter 22 days of ATT she developed paraplegia</w:t>
            </w:r>
          </w:p>
        </w:tc>
        <w:tc>
          <w:tcPr>
            <w:tcW w:w="377" w:type="pct"/>
          </w:tcPr>
          <w:p w14:paraId="4D2FE50A"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494C3450"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4D045096"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3994660E"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aradoxically developed</w:t>
            </w:r>
          </w:p>
          <w:p w14:paraId="0B7FCBB0" w14:textId="328A1A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 brain and brainstem</w:t>
            </w:r>
          </w:p>
        </w:tc>
        <w:tc>
          <w:tcPr>
            <w:tcW w:w="275" w:type="pct"/>
          </w:tcPr>
          <w:p w14:paraId="40B5E49F" w14:textId="70E10CC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Bilateral choroid eye lesions</w:t>
            </w:r>
          </w:p>
        </w:tc>
        <w:tc>
          <w:tcPr>
            <w:tcW w:w="368" w:type="pct"/>
          </w:tcPr>
          <w:p w14:paraId="1D107EC2" w14:textId="6631DD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1CDB8789" w14:textId="2CEFE1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tc>
        <w:tc>
          <w:tcPr>
            <w:tcW w:w="300" w:type="pct"/>
          </w:tcPr>
          <w:p w14:paraId="2CEB48F2" w14:textId="6562182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95A2BE7" w14:textId="7F45119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910CBA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6461FAEB" w14:textId="77777777" w:rsidR="00F31678" w:rsidRPr="002F64AE" w:rsidRDefault="00F31678" w:rsidP="00F31678">
            <w:pPr>
              <w:rPr>
                <w:rFonts w:ascii="Arial" w:hAnsi="Arial" w:cs="Arial"/>
                <w:bCs/>
                <w:color w:val="000000" w:themeColor="text1"/>
                <w:sz w:val="18"/>
                <w:szCs w:val="18"/>
                <w:lang w:val="en-US"/>
              </w:rPr>
            </w:pPr>
          </w:p>
          <w:p w14:paraId="1DE3F220" w14:textId="77777777" w:rsidR="00F31678" w:rsidRPr="002F64AE" w:rsidRDefault="00F31678" w:rsidP="00F31678">
            <w:pPr>
              <w:rPr>
                <w:rFonts w:ascii="Arial" w:hAnsi="Arial" w:cs="Arial"/>
                <w:bCs/>
                <w:color w:val="000000" w:themeColor="text1"/>
                <w:sz w:val="18"/>
                <w:szCs w:val="18"/>
                <w:lang w:val="en-US"/>
              </w:rPr>
            </w:pPr>
          </w:p>
          <w:p w14:paraId="73531B66" w14:textId="4CCC668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 large tuberculoma</w:t>
            </w:r>
          </w:p>
        </w:tc>
        <w:tc>
          <w:tcPr>
            <w:tcW w:w="368" w:type="pct"/>
          </w:tcPr>
          <w:p w14:paraId="48C5A3C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1293B19" w14:textId="77777777" w:rsidR="00F31678" w:rsidRPr="002F64AE" w:rsidRDefault="00F31678" w:rsidP="00F31678">
            <w:pPr>
              <w:rPr>
                <w:rFonts w:ascii="Arial" w:hAnsi="Arial" w:cs="Arial"/>
                <w:color w:val="000000" w:themeColor="text1"/>
                <w:sz w:val="18"/>
                <w:szCs w:val="18"/>
              </w:rPr>
            </w:pPr>
          </w:p>
          <w:p w14:paraId="05CD0933" w14:textId="77777777" w:rsidR="00F31678" w:rsidRPr="002F64AE" w:rsidRDefault="00F31678" w:rsidP="00F31678">
            <w:pPr>
              <w:rPr>
                <w:rFonts w:ascii="Arial" w:hAnsi="Arial" w:cs="Arial"/>
                <w:color w:val="000000" w:themeColor="text1"/>
                <w:sz w:val="18"/>
                <w:szCs w:val="18"/>
              </w:rPr>
            </w:pPr>
          </w:p>
          <w:p w14:paraId="564F1A21" w14:textId="77777777" w:rsidR="00F31678" w:rsidRPr="002F64AE" w:rsidRDefault="00F31678" w:rsidP="00F31678">
            <w:pPr>
              <w:rPr>
                <w:rFonts w:ascii="Arial" w:hAnsi="Arial" w:cs="Arial"/>
                <w:color w:val="000000" w:themeColor="text1"/>
                <w:sz w:val="18"/>
                <w:szCs w:val="18"/>
              </w:rPr>
            </w:pPr>
          </w:p>
        </w:tc>
        <w:tc>
          <w:tcPr>
            <w:tcW w:w="224" w:type="pct"/>
          </w:tcPr>
          <w:p w14:paraId="33AA4A6B" w14:textId="25E6983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B5AE9A7" w14:textId="77777777" w:rsidTr="00AC4FD4">
        <w:tc>
          <w:tcPr>
            <w:tcW w:w="318" w:type="pct"/>
          </w:tcPr>
          <w:p w14:paraId="398619F6" w14:textId="27FD0E8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Yasar et al 2011</w:t>
            </w:r>
          </w:p>
        </w:tc>
        <w:tc>
          <w:tcPr>
            <w:tcW w:w="247" w:type="pct"/>
          </w:tcPr>
          <w:p w14:paraId="689EB2CE" w14:textId="4F9587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255B39F0" w14:textId="5EF635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4/F</w:t>
            </w:r>
          </w:p>
          <w:p w14:paraId="6CE9AA37" w14:textId="77777777" w:rsidR="00F31678" w:rsidRPr="002F64AE" w:rsidRDefault="00F31678" w:rsidP="00F31678">
            <w:pPr>
              <w:rPr>
                <w:rFonts w:ascii="Arial" w:hAnsi="Arial" w:cs="Arial"/>
                <w:color w:val="000000" w:themeColor="text1"/>
                <w:sz w:val="18"/>
                <w:szCs w:val="18"/>
              </w:rPr>
            </w:pPr>
          </w:p>
          <w:p w14:paraId="2B3E6AC5" w14:textId="123A23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1492CA8E" w14:textId="3B19E51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E716BE5" w14:textId="4A9EB8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 days</w:t>
            </w:r>
          </w:p>
        </w:tc>
        <w:tc>
          <w:tcPr>
            <w:tcW w:w="348" w:type="pct"/>
          </w:tcPr>
          <w:p w14:paraId="3D4FDDD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BFE1E1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64CBA4A" w14:textId="77777777" w:rsidR="00F31678" w:rsidRPr="002F64AE" w:rsidRDefault="00F31678" w:rsidP="00F31678">
            <w:pPr>
              <w:rPr>
                <w:rFonts w:ascii="Arial" w:hAnsi="Arial" w:cs="Arial"/>
                <w:color w:val="000000" w:themeColor="text1"/>
                <w:sz w:val="18"/>
                <w:szCs w:val="18"/>
              </w:rPr>
            </w:pPr>
          </w:p>
          <w:p w14:paraId="0CD8E75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5AF91524" w14:textId="77777777" w:rsidR="00F31678" w:rsidRPr="002F64AE" w:rsidRDefault="00F31678" w:rsidP="00F31678">
            <w:pPr>
              <w:rPr>
                <w:rFonts w:ascii="Arial" w:hAnsi="Arial" w:cs="Arial"/>
                <w:color w:val="000000" w:themeColor="text1"/>
                <w:sz w:val="18"/>
                <w:szCs w:val="18"/>
              </w:rPr>
            </w:pPr>
          </w:p>
          <w:p w14:paraId="404526E1" w14:textId="48C301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tc>
        <w:tc>
          <w:tcPr>
            <w:tcW w:w="377" w:type="pct"/>
          </w:tcPr>
          <w:p w14:paraId="66AB51DC" w14:textId="5D9529F9"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37F154CA"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404E9510" w14:textId="613608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1B94BD3" w14:textId="70F516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3770C9B" w14:textId="24F341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3</w:t>
            </w:r>
          </w:p>
          <w:p w14:paraId="692B9370"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47C41690" w14:textId="0D4E02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43 mg/dL</w:t>
            </w:r>
          </w:p>
          <w:p w14:paraId="48A27B36" w14:textId="15B679E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57</w:t>
            </w:r>
          </w:p>
          <w:p w14:paraId="5C9E9C4A" w14:textId="1C5DAB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30813D8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69226BBC" w14:textId="641AFCC8" w:rsidR="00F31678" w:rsidRPr="002F64AE" w:rsidRDefault="00F31678" w:rsidP="00F31678">
            <w:pPr>
              <w:rPr>
                <w:rFonts w:ascii="Arial" w:hAnsi="Arial" w:cs="Arial"/>
                <w:i/>
                <w:color w:val="000000" w:themeColor="text1"/>
                <w:sz w:val="18"/>
                <w:szCs w:val="18"/>
                <w:lang w:val="en-US"/>
              </w:rPr>
            </w:pPr>
            <w:r w:rsidRPr="002F64AE">
              <w:rPr>
                <w:rFonts w:ascii="Arial" w:hAnsi="Arial" w:cs="Arial"/>
                <w:color w:val="000000" w:themeColor="text1"/>
                <w:sz w:val="18"/>
                <w:szCs w:val="18"/>
              </w:rPr>
              <w:t xml:space="preserve">GeneXpert  </w:t>
            </w:r>
            <w:r w:rsidRPr="002F64AE">
              <w:rPr>
                <w:rFonts w:ascii="Arial" w:hAnsi="Arial" w:cs="Arial"/>
                <w:color w:val="000000" w:themeColor="text1"/>
                <w:sz w:val="18"/>
                <w:szCs w:val="18"/>
                <w:lang w:val="en-US"/>
              </w:rPr>
              <w:t xml:space="preserve">MTB/RIF and culture = </w:t>
            </w:r>
            <w:r w:rsidRPr="002F64AE">
              <w:rPr>
                <w:rFonts w:ascii="Arial" w:hAnsi="Arial" w:cs="Arial"/>
                <w:i/>
                <w:color w:val="000000" w:themeColor="text1"/>
                <w:sz w:val="18"/>
                <w:szCs w:val="18"/>
                <w:lang w:val="en-US"/>
              </w:rPr>
              <w:t>Mycobacterium</w:t>
            </w:r>
          </w:p>
          <w:p w14:paraId="688C09A0" w14:textId="77777777" w:rsidR="00F31678" w:rsidRPr="002F64AE" w:rsidRDefault="00F31678" w:rsidP="00F31678">
            <w:pPr>
              <w:rPr>
                <w:rFonts w:ascii="Arial" w:hAnsi="Arial" w:cs="Arial"/>
                <w:i/>
                <w:color w:val="000000" w:themeColor="text1"/>
                <w:sz w:val="18"/>
                <w:szCs w:val="18"/>
                <w:lang w:val="en-US"/>
              </w:rPr>
            </w:pPr>
            <w:r w:rsidRPr="002F64AE">
              <w:rPr>
                <w:rFonts w:ascii="Arial" w:hAnsi="Arial" w:cs="Arial"/>
                <w:i/>
                <w:color w:val="000000" w:themeColor="text1"/>
                <w:sz w:val="18"/>
                <w:szCs w:val="18"/>
                <w:lang w:val="en-US"/>
              </w:rPr>
              <w:t>Tuberculosis</w:t>
            </w:r>
          </w:p>
          <w:p w14:paraId="4BDEBD64" w14:textId="77777777" w:rsidR="00F31678" w:rsidRPr="002F64AE" w:rsidRDefault="00F31678" w:rsidP="00F31678">
            <w:pPr>
              <w:rPr>
                <w:rFonts w:ascii="Arial" w:hAnsi="Arial" w:cs="Arial"/>
                <w:color w:val="000000" w:themeColor="text1"/>
                <w:sz w:val="18"/>
                <w:szCs w:val="18"/>
              </w:rPr>
            </w:pPr>
          </w:p>
        </w:tc>
        <w:tc>
          <w:tcPr>
            <w:tcW w:w="300" w:type="pct"/>
          </w:tcPr>
          <w:p w14:paraId="3B147E7E" w14:textId="15F6F74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C458776" w14:textId="3E796D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1285A3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141964BF" w14:textId="77777777" w:rsidR="00F31678" w:rsidRPr="002F64AE" w:rsidRDefault="00F31678" w:rsidP="00F31678">
            <w:pPr>
              <w:rPr>
                <w:rFonts w:ascii="Arial" w:hAnsi="Arial" w:cs="Arial"/>
                <w:bCs/>
                <w:color w:val="000000" w:themeColor="text1"/>
                <w:sz w:val="18"/>
                <w:szCs w:val="18"/>
                <w:lang w:val="en-US"/>
              </w:rPr>
            </w:pPr>
          </w:p>
          <w:p w14:paraId="2D3A9D6C"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326A6B9F"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1858448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0D49AF69" w14:textId="067A3314" w:rsidR="00F31678" w:rsidRPr="002F64AE" w:rsidRDefault="00F31678" w:rsidP="00F31678">
            <w:pPr>
              <w:rPr>
                <w:rFonts w:ascii="Arial" w:hAnsi="Arial" w:cs="Arial"/>
                <w:color w:val="000000" w:themeColor="text1"/>
                <w:sz w:val="18"/>
                <w:szCs w:val="18"/>
              </w:rPr>
            </w:pPr>
          </w:p>
          <w:p w14:paraId="190633C0" w14:textId="1DFC0A0B" w:rsidR="00F31678" w:rsidRPr="002F64AE" w:rsidRDefault="00F31678" w:rsidP="00F31678">
            <w:pPr>
              <w:rPr>
                <w:rFonts w:ascii="Arial" w:hAnsi="Arial" w:cs="Arial"/>
                <w:color w:val="000000" w:themeColor="text1"/>
                <w:sz w:val="18"/>
                <w:szCs w:val="18"/>
              </w:rPr>
            </w:pPr>
          </w:p>
          <w:p w14:paraId="691A11CC" w14:textId="77B609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CU</w:t>
            </w:r>
          </w:p>
          <w:p w14:paraId="5EDB03BE" w14:textId="77777777" w:rsidR="00F31678" w:rsidRPr="002F64AE" w:rsidRDefault="00F31678" w:rsidP="00F31678">
            <w:pPr>
              <w:rPr>
                <w:rFonts w:ascii="Arial" w:hAnsi="Arial" w:cs="Arial"/>
                <w:color w:val="000000" w:themeColor="text1"/>
                <w:sz w:val="18"/>
                <w:szCs w:val="18"/>
              </w:rPr>
            </w:pPr>
          </w:p>
          <w:p w14:paraId="37AF7D9E" w14:textId="77777777" w:rsidR="00F31678" w:rsidRPr="002F64AE" w:rsidRDefault="00F31678" w:rsidP="00F31678">
            <w:pPr>
              <w:rPr>
                <w:rFonts w:ascii="Arial" w:hAnsi="Arial" w:cs="Arial"/>
                <w:color w:val="000000" w:themeColor="text1"/>
                <w:sz w:val="18"/>
                <w:szCs w:val="18"/>
              </w:rPr>
            </w:pPr>
          </w:p>
        </w:tc>
        <w:tc>
          <w:tcPr>
            <w:tcW w:w="224" w:type="pct"/>
          </w:tcPr>
          <w:p w14:paraId="6272DB7B" w14:textId="238FCF5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 with persistent motor deficits</w:t>
            </w:r>
          </w:p>
        </w:tc>
      </w:tr>
      <w:tr w:rsidR="00F31678" w:rsidRPr="002F64AE" w14:paraId="1A6C058D" w14:textId="77777777" w:rsidTr="00AC4FD4">
        <w:tc>
          <w:tcPr>
            <w:tcW w:w="318" w:type="pct"/>
          </w:tcPr>
          <w:p w14:paraId="19C2A20F" w14:textId="78C4652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Yasar et al 2011</w:t>
            </w:r>
          </w:p>
        </w:tc>
        <w:tc>
          <w:tcPr>
            <w:tcW w:w="247" w:type="pct"/>
          </w:tcPr>
          <w:p w14:paraId="5ACFCCA0" w14:textId="21687A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70E9F249" w14:textId="363F1B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3/F</w:t>
            </w:r>
          </w:p>
        </w:tc>
        <w:tc>
          <w:tcPr>
            <w:tcW w:w="371" w:type="pct"/>
          </w:tcPr>
          <w:p w14:paraId="1D99749F" w14:textId="7B8A26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p w14:paraId="5A00C464" w14:textId="05976F67" w:rsidR="00F31678" w:rsidRPr="002F64AE" w:rsidRDefault="00F31678" w:rsidP="00F31678">
            <w:pPr>
              <w:rPr>
                <w:rFonts w:ascii="Arial" w:hAnsi="Arial" w:cs="Arial"/>
                <w:color w:val="000000" w:themeColor="text1"/>
                <w:sz w:val="18"/>
                <w:szCs w:val="18"/>
              </w:rPr>
            </w:pPr>
          </w:p>
        </w:tc>
        <w:tc>
          <w:tcPr>
            <w:tcW w:w="253" w:type="pct"/>
          </w:tcPr>
          <w:p w14:paraId="6A7B237E" w14:textId="039F37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1AD88F8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10800C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D07C01B" w14:textId="77777777" w:rsidR="00F31678" w:rsidRPr="002F64AE" w:rsidRDefault="00F31678" w:rsidP="00F31678">
            <w:pPr>
              <w:rPr>
                <w:rFonts w:ascii="Arial" w:hAnsi="Arial" w:cs="Arial"/>
                <w:color w:val="000000" w:themeColor="text1"/>
                <w:sz w:val="18"/>
                <w:szCs w:val="18"/>
              </w:rPr>
            </w:pPr>
          </w:p>
          <w:p w14:paraId="110D7995" w14:textId="6D61A8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tc>
        <w:tc>
          <w:tcPr>
            <w:tcW w:w="377" w:type="pct"/>
          </w:tcPr>
          <w:p w14:paraId="7BFAACC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4CFE16AE"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4AB8EAFA" w14:textId="13DB9E2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enlargement of brain lesions were noted</w:t>
            </w:r>
          </w:p>
        </w:tc>
        <w:tc>
          <w:tcPr>
            <w:tcW w:w="275" w:type="pct"/>
          </w:tcPr>
          <w:p w14:paraId="77F69B52" w14:textId="54DFEAB1"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Bilateral choroid</w:t>
            </w:r>
          </w:p>
          <w:p w14:paraId="331B4386" w14:textId="4AB17FF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ubercles</w:t>
            </w:r>
          </w:p>
        </w:tc>
        <w:tc>
          <w:tcPr>
            <w:tcW w:w="368" w:type="pct"/>
          </w:tcPr>
          <w:p w14:paraId="37FA4931" w14:textId="4BECEF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17D6AAA7" w14:textId="5BA625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215D97F2" w14:textId="5602B0E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E9AD923" w14:textId="404A4F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D930A7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1D04EA45" w14:textId="77777777" w:rsidR="00F31678" w:rsidRPr="002F64AE" w:rsidRDefault="00F31678" w:rsidP="00F31678">
            <w:pPr>
              <w:rPr>
                <w:rFonts w:ascii="Arial" w:hAnsi="Arial" w:cs="Arial"/>
                <w:bCs/>
                <w:color w:val="000000" w:themeColor="text1"/>
                <w:sz w:val="18"/>
                <w:szCs w:val="18"/>
                <w:lang w:val="en-US"/>
              </w:rPr>
            </w:pPr>
          </w:p>
          <w:p w14:paraId="609C22A5"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3588CC5D"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0E9FC0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0B760AC2" w14:textId="77777777" w:rsidR="00F31678" w:rsidRPr="002F64AE" w:rsidRDefault="00F31678" w:rsidP="00F31678">
            <w:pPr>
              <w:rPr>
                <w:rFonts w:ascii="Arial" w:hAnsi="Arial" w:cs="Arial"/>
                <w:color w:val="000000" w:themeColor="text1"/>
                <w:sz w:val="18"/>
                <w:szCs w:val="18"/>
              </w:rPr>
            </w:pPr>
          </w:p>
          <w:p w14:paraId="4A877E21" w14:textId="77777777" w:rsidR="00F31678" w:rsidRPr="002F64AE" w:rsidRDefault="00F31678" w:rsidP="00F31678">
            <w:pPr>
              <w:rPr>
                <w:rFonts w:ascii="Arial" w:hAnsi="Arial" w:cs="Arial"/>
                <w:color w:val="000000" w:themeColor="text1"/>
                <w:sz w:val="18"/>
                <w:szCs w:val="18"/>
              </w:rPr>
            </w:pPr>
          </w:p>
          <w:p w14:paraId="4AFEA70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CU</w:t>
            </w:r>
          </w:p>
          <w:p w14:paraId="265ABF17" w14:textId="77777777" w:rsidR="00F31678" w:rsidRPr="002F64AE" w:rsidRDefault="00F31678" w:rsidP="00F31678">
            <w:pPr>
              <w:rPr>
                <w:rFonts w:ascii="Arial" w:hAnsi="Arial" w:cs="Arial"/>
                <w:color w:val="000000" w:themeColor="text1"/>
                <w:sz w:val="18"/>
                <w:szCs w:val="18"/>
              </w:rPr>
            </w:pPr>
          </w:p>
          <w:p w14:paraId="5C14CB8C" w14:textId="77777777" w:rsidR="00F31678" w:rsidRPr="002F64AE" w:rsidRDefault="00F31678" w:rsidP="00F31678">
            <w:pPr>
              <w:rPr>
                <w:rFonts w:ascii="Arial" w:hAnsi="Arial" w:cs="Arial"/>
                <w:color w:val="000000" w:themeColor="text1"/>
                <w:sz w:val="18"/>
                <w:szCs w:val="18"/>
              </w:rPr>
            </w:pPr>
          </w:p>
        </w:tc>
        <w:tc>
          <w:tcPr>
            <w:tcW w:w="224" w:type="pct"/>
          </w:tcPr>
          <w:p w14:paraId="24D1A9CE" w14:textId="762C5E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proved </w:t>
            </w:r>
          </w:p>
        </w:tc>
      </w:tr>
      <w:tr w:rsidR="00F31678" w:rsidRPr="002F64AE" w14:paraId="2CA2F1F7" w14:textId="77777777" w:rsidTr="00AC4FD4">
        <w:tc>
          <w:tcPr>
            <w:tcW w:w="318" w:type="pct"/>
          </w:tcPr>
          <w:p w14:paraId="3D1DB12A" w14:textId="0612EBB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Undrakonda and </w:t>
            </w:r>
            <w:r w:rsidRPr="002F64AE">
              <w:rPr>
                <w:rFonts w:ascii="Arial" w:eastAsiaTheme="minorHAnsi" w:hAnsi="Arial" w:cs="Arial"/>
                <w:color w:val="000000" w:themeColor="text1"/>
                <w:sz w:val="18"/>
                <w:szCs w:val="18"/>
                <w:lang w:val="en-US"/>
              </w:rPr>
              <w:lastRenderedPageBreak/>
              <w:t>Umakanth 2011</w:t>
            </w:r>
          </w:p>
        </w:tc>
        <w:tc>
          <w:tcPr>
            <w:tcW w:w="247" w:type="pct"/>
          </w:tcPr>
          <w:p w14:paraId="372261EA" w14:textId="2A93B8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India</w:t>
            </w:r>
          </w:p>
        </w:tc>
        <w:tc>
          <w:tcPr>
            <w:tcW w:w="242" w:type="pct"/>
          </w:tcPr>
          <w:p w14:paraId="3D1316B0" w14:textId="169831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0/M</w:t>
            </w:r>
          </w:p>
        </w:tc>
        <w:tc>
          <w:tcPr>
            <w:tcW w:w="371" w:type="pct"/>
          </w:tcPr>
          <w:p w14:paraId="205A3F1F" w14:textId="4077224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134524B" w14:textId="52DB7DE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3D1E1BD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F45CC69" w14:textId="470EF30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plopia</w:t>
            </w:r>
          </w:p>
        </w:tc>
        <w:tc>
          <w:tcPr>
            <w:tcW w:w="377" w:type="pct"/>
          </w:tcPr>
          <w:p w14:paraId="03BF7E5D" w14:textId="75B65D6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ontine tuberculoma</w:t>
            </w:r>
          </w:p>
        </w:tc>
        <w:tc>
          <w:tcPr>
            <w:tcW w:w="296" w:type="pct"/>
          </w:tcPr>
          <w:p w14:paraId="645F5B53" w14:textId="3B011E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93F5911" w14:textId="3509D1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E48B9D1" w14:textId="7BC8363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70D5C31" w14:textId="7A4C5B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 xml:space="preserve">Mycobacterium </w:t>
            </w:r>
            <w:r w:rsidRPr="002F64AE">
              <w:rPr>
                <w:rFonts w:ascii="Arial" w:hAnsi="Arial" w:cs="Arial"/>
                <w:i/>
                <w:color w:val="000000" w:themeColor="text1"/>
                <w:sz w:val="18"/>
                <w:szCs w:val="18"/>
              </w:rPr>
              <w:lastRenderedPageBreak/>
              <w:t>tuberculosis</w:t>
            </w:r>
          </w:p>
        </w:tc>
        <w:tc>
          <w:tcPr>
            <w:tcW w:w="300" w:type="pct"/>
          </w:tcPr>
          <w:p w14:paraId="3696B8C4" w14:textId="7E00B6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4F3AFF6F" w14:textId="7C61AB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5662310"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7771BA7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10C95FE" w14:textId="77777777" w:rsidR="00F31678" w:rsidRPr="002F64AE" w:rsidRDefault="00F31678" w:rsidP="00F31678">
            <w:pPr>
              <w:rPr>
                <w:rFonts w:ascii="Arial" w:hAnsi="Arial" w:cs="Arial"/>
                <w:color w:val="000000" w:themeColor="text1"/>
                <w:sz w:val="18"/>
                <w:szCs w:val="18"/>
              </w:rPr>
            </w:pPr>
          </w:p>
          <w:p w14:paraId="3AE314DB" w14:textId="77777777" w:rsidR="00F31678" w:rsidRPr="002F64AE" w:rsidRDefault="00F31678" w:rsidP="00F31678">
            <w:pPr>
              <w:rPr>
                <w:rFonts w:ascii="Arial" w:hAnsi="Arial" w:cs="Arial"/>
                <w:color w:val="000000" w:themeColor="text1"/>
                <w:sz w:val="18"/>
                <w:szCs w:val="18"/>
              </w:rPr>
            </w:pPr>
          </w:p>
          <w:p w14:paraId="0CB1756F" w14:textId="77777777" w:rsidR="00F31678" w:rsidRPr="002F64AE" w:rsidRDefault="00F31678" w:rsidP="00F31678">
            <w:pPr>
              <w:rPr>
                <w:rFonts w:ascii="Arial" w:hAnsi="Arial" w:cs="Arial"/>
                <w:color w:val="000000" w:themeColor="text1"/>
                <w:sz w:val="18"/>
                <w:szCs w:val="18"/>
              </w:rPr>
            </w:pPr>
          </w:p>
          <w:p w14:paraId="5A5BD934" w14:textId="77777777" w:rsidR="00F31678" w:rsidRPr="002F64AE" w:rsidRDefault="00F31678" w:rsidP="00F31678">
            <w:pPr>
              <w:rPr>
                <w:rFonts w:ascii="Arial" w:hAnsi="Arial" w:cs="Arial"/>
                <w:color w:val="000000" w:themeColor="text1"/>
                <w:sz w:val="18"/>
                <w:szCs w:val="18"/>
              </w:rPr>
            </w:pPr>
          </w:p>
        </w:tc>
        <w:tc>
          <w:tcPr>
            <w:tcW w:w="224" w:type="pct"/>
          </w:tcPr>
          <w:p w14:paraId="10A8892B" w14:textId="48B8DAB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Died on 7thday</w:t>
            </w:r>
          </w:p>
        </w:tc>
      </w:tr>
      <w:tr w:rsidR="00F31678" w:rsidRPr="002F64AE" w14:paraId="542CE60C" w14:textId="77777777" w:rsidTr="00AC4FD4">
        <w:tc>
          <w:tcPr>
            <w:tcW w:w="318" w:type="pct"/>
          </w:tcPr>
          <w:p w14:paraId="264463C7" w14:textId="651B557C"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Papastefanou and   Cohen 2011</w:t>
            </w:r>
          </w:p>
          <w:p w14:paraId="0346AF6D" w14:textId="77777777" w:rsidR="00F31678" w:rsidRPr="002F64AE" w:rsidRDefault="00F31678" w:rsidP="00F31678">
            <w:pPr>
              <w:rPr>
                <w:rFonts w:ascii="Arial" w:hAnsi="Arial" w:cs="Arial"/>
                <w:color w:val="000000" w:themeColor="text1"/>
                <w:sz w:val="18"/>
                <w:szCs w:val="18"/>
              </w:rPr>
            </w:pPr>
          </w:p>
        </w:tc>
        <w:tc>
          <w:tcPr>
            <w:tcW w:w="247" w:type="pct"/>
          </w:tcPr>
          <w:p w14:paraId="49C487E1" w14:textId="1DB9AB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K</w:t>
            </w:r>
          </w:p>
        </w:tc>
        <w:tc>
          <w:tcPr>
            <w:tcW w:w="242" w:type="pct"/>
          </w:tcPr>
          <w:p w14:paraId="397A59A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4/M</w:t>
            </w:r>
          </w:p>
          <w:p w14:paraId="1138B0B9" w14:textId="77777777" w:rsidR="00F31678" w:rsidRPr="002F64AE" w:rsidRDefault="00F31678" w:rsidP="00F31678">
            <w:pPr>
              <w:rPr>
                <w:rFonts w:ascii="Arial" w:hAnsi="Arial" w:cs="Arial"/>
                <w:color w:val="000000" w:themeColor="text1"/>
                <w:sz w:val="18"/>
                <w:szCs w:val="18"/>
              </w:rPr>
            </w:pPr>
          </w:p>
          <w:p w14:paraId="139DA96F" w14:textId="698ADF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2279BC3A" w14:textId="393576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336B9B0" w14:textId="0411A00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557E6CC1" w14:textId="6815A5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w:t>
            </w:r>
          </w:p>
        </w:tc>
        <w:tc>
          <w:tcPr>
            <w:tcW w:w="377" w:type="pct"/>
          </w:tcPr>
          <w:p w14:paraId="09229A0D"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6E1EFD74"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35EE4713" w14:textId="1575AC4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317630E" w14:textId="18F218B9"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Choroidal mass with retinal</w:t>
            </w:r>
          </w:p>
          <w:p w14:paraId="1129682A" w14:textId="733FE0C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detachment</w:t>
            </w:r>
          </w:p>
        </w:tc>
        <w:tc>
          <w:tcPr>
            <w:tcW w:w="368" w:type="pct"/>
          </w:tcPr>
          <w:p w14:paraId="7C8DD8F0" w14:textId="5E5E296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8C86C8A" w14:textId="5D6754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BF8E5FD" w14:textId="6031A8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69BFE6A" w14:textId="6C2A084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97C0ABD" w14:textId="7602A1A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 large choroidal tuberculoma</w:t>
            </w:r>
          </w:p>
        </w:tc>
        <w:tc>
          <w:tcPr>
            <w:tcW w:w="368" w:type="pct"/>
          </w:tcPr>
          <w:p w14:paraId="56B4D385" w14:textId="765610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72236D81" w14:textId="21BA11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5111766" w14:textId="77777777" w:rsidTr="00AC4FD4">
        <w:tc>
          <w:tcPr>
            <w:tcW w:w="318" w:type="pct"/>
          </w:tcPr>
          <w:p w14:paraId="598241AF" w14:textId="5537333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adhi et al 2011</w:t>
            </w:r>
          </w:p>
        </w:tc>
        <w:tc>
          <w:tcPr>
            <w:tcW w:w="247" w:type="pct"/>
          </w:tcPr>
          <w:p w14:paraId="751EC2EB" w14:textId="5D4AB2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3828A43D" w14:textId="66A0FF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4/F</w:t>
            </w:r>
          </w:p>
        </w:tc>
        <w:tc>
          <w:tcPr>
            <w:tcW w:w="371" w:type="pct"/>
          </w:tcPr>
          <w:p w14:paraId="0A317D2C" w14:textId="17438E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79BBFA0" w14:textId="58312D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 months</w:t>
            </w:r>
          </w:p>
        </w:tc>
        <w:tc>
          <w:tcPr>
            <w:tcW w:w="348" w:type="pct"/>
          </w:tcPr>
          <w:p w14:paraId="78BC608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 right</w:t>
            </w:r>
          </w:p>
          <w:p w14:paraId="405EE87E" w14:textId="77777777" w:rsidR="00F31678" w:rsidRPr="002F64AE" w:rsidRDefault="00F31678" w:rsidP="00F31678">
            <w:pPr>
              <w:rPr>
                <w:rFonts w:ascii="Arial" w:hAnsi="Arial" w:cs="Arial"/>
                <w:color w:val="000000" w:themeColor="text1"/>
                <w:sz w:val="18"/>
                <w:szCs w:val="18"/>
              </w:rPr>
            </w:pPr>
          </w:p>
          <w:p w14:paraId="33B9D85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D133146" w14:textId="42C26E2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tc>
        <w:tc>
          <w:tcPr>
            <w:tcW w:w="377" w:type="pct"/>
          </w:tcPr>
          <w:p w14:paraId="24B99A24"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Tuberculoma of optic disc</w:t>
            </w:r>
          </w:p>
          <w:p w14:paraId="65207F31" w14:textId="77777777" w:rsidR="00F31678" w:rsidRPr="002F64AE" w:rsidRDefault="00F31678" w:rsidP="00F31678">
            <w:pPr>
              <w:rPr>
                <w:rFonts w:ascii="Arial" w:hAnsi="Arial" w:cs="Arial"/>
                <w:bCs/>
                <w:color w:val="000000" w:themeColor="text1"/>
                <w:sz w:val="18"/>
                <w:szCs w:val="18"/>
                <w:lang w:val="en-US"/>
              </w:rPr>
            </w:pPr>
          </w:p>
          <w:p w14:paraId="2ABC6EB7"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0455FD3C" w14:textId="7F5B1ACF" w:rsidR="00F31678" w:rsidRPr="002F64AE" w:rsidRDefault="00F31678" w:rsidP="00F31678">
            <w:pPr>
              <w:rPr>
                <w:rFonts w:ascii="Arial" w:hAnsi="Arial" w:cs="Arial"/>
                <w:bCs/>
                <w:color w:val="000000" w:themeColor="text1"/>
                <w:sz w:val="18"/>
                <w:szCs w:val="18"/>
                <w:lang w:val="en-US"/>
              </w:rPr>
            </w:pPr>
          </w:p>
        </w:tc>
        <w:tc>
          <w:tcPr>
            <w:tcW w:w="296" w:type="pct"/>
          </w:tcPr>
          <w:p w14:paraId="71E0A01D" w14:textId="5B474F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9BD3A34" w14:textId="185D7B30"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Retinal</w:t>
            </w:r>
          </w:p>
          <w:p w14:paraId="516B7703" w14:textId="3B6E9C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detachment</w:t>
            </w:r>
          </w:p>
        </w:tc>
        <w:tc>
          <w:tcPr>
            <w:tcW w:w="368" w:type="pct"/>
          </w:tcPr>
          <w:p w14:paraId="22C19F4F" w14:textId="50EA857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79095EC8" w14:textId="500EEFE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77860AA0" w14:textId="6815A02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C529296" w14:textId="20AD8C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924E3B1"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Tuberculoma of optic disc</w:t>
            </w:r>
          </w:p>
          <w:p w14:paraId="36CE6513"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D77216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E485DC1" w14:textId="77777777" w:rsidR="00F31678" w:rsidRPr="002F64AE" w:rsidRDefault="00F31678" w:rsidP="00F31678">
            <w:pPr>
              <w:rPr>
                <w:rFonts w:ascii="Arial" w:hAnsi="Arial" w:cs="Arial"/>
                <w:color w:val="000000" w:themeColor="text1"/>
                <w:sz w:val="18"/>
                <w:szCs w:val="18"/>
              </w:rPr>
            </w:pPr>
          </w:p>
          <w:p w14:paraId="694194F2" w14:textId="77777777" w:rsidR="00F31678" w:rsidRPr="002F64AE" w:rsidRDefault="00F31678" w:rsidP="00F31678">
            <w:pPr>
              <w:rPr>
                <w:rFonts w:ascii="Arial" w:hAnsi="Arial" w:cs="Arial"/>
                <w:color w:val="000000" w:themeColor="text1"/>
                <w:sz w:val="18"/>
                <w:szCs w:val="18"/>
              </w:rPr>
            </w:pPr>
          </w:p>
          <w:p w14:paraId="13FBEE0B" w14:textId="77777777" w:rsidR="00F31678" w:rsidRPr="002F64AE" w:rsidRDefault="00F31678" w:rsidP="00F31678">
            <w:pPr>
              <w:rPr>
                <w:rFonts w:ascii="Arial" w:hAnsi="Arial" w:cs="Arial"/>
                <w:color w:val="000000" w:themeColor="text1"/>
                <w:sz w:val="18"/>
                <w:szCs w:val="18"/>
              </w:rPr>
            </w:pPr>
          </w:p>
          <w:p w14:paraId="270868FD" w14:textId="77777777" w:rsidR="00F31678" w:rsidRPr="002F64AE" w:rsidRDefault="00F31678" w:rsidP="00F31678">
            <w:pPr>
              <w:rPr>
                <w:rFonts w:ascii="Arial" w:hAnsi="Arial" w:cs="Arial"/>
                <w:color w:val="000000" w:themeColor="text1"/>
                <w:sz w:val="18"/>
                <w:szCs w:val="18"/>
              </w:rPr>
            </w:pPr>
          </w:p>
        </w:tc>
        <w:tc>
          <w:tcPr>
            <w:tcW w:w="224" w:type="pct"/>
          </w:tcPr>
          <w:p w14:paraId="08B078A5" w14:textId="7C8ACDA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1C1F165" w14:textId="77777777" w:rsidTr="00AC4FD4">
        <w:tc>
          <w:tcPr>
            <w:tcW w:w="318" w:type="pct"/>
          </w:tcPr>
          <w:p w14:paraId="1C1EE5DF" w14:textId="76917DFA"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kegame et al 2011</w:t>
            </w:r>
          </w:p>
        </w:tc>
        <w:tc>
          <w:tcPr>
            <w:tcW w:w="247" w:type="pct"/>
          </w:tcPr>
          <w:p w14:paraId="68655747" w14:textId="143E36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12D232A3" w14:textId="34A0CE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3/M</w:t>
            </w:r>
          </w:p>
        </w:tc>
        <w:tc>
          <w:tcPr>
            <w:tcW w:w="371" w:type="pct"/>
          </w:tcPr>
          <w:p w14:paraId="1D597B29" w14:textId="290D3A31"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 xml:space="preserve">Chronic myeloid </w:t>
            </w:r>
          </w:p>
          <w:p w14:paraId="7394D275" w14:textId="4807D5E2"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Leukemia</w:t>
            </w:r>
          </w:p>
          <w:p w14:paraId="2C3641AA" w14:textId="77777777" w:rsidR="00F31678" w:rsidRPr="002F64AE" w:rsidRDefault="00F31678" w:rsidP="00F31678">
            <w:pPr>
              <w:rPr>
                <w:rFonts w:ascii="Arial" w:hAnsi="Arial" w:cs="Arial"/>
                <w:color w:val="000000" w:themeColor="text1"/>
                <w:sz w:val="18"/>
                <w:szCs w:val="18"/>
              </w:rPr>
            </w:pPr>
          </w:p>
          <w:p w14:paraId="24ED43A6" w14:textId="780236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On immunosuppressive therapy</w:t>
            </w:r>
          </w:p>
        </w:tc>
        <w:tc>
          <w:tcPr>
            <w:tcW w:w="253" w:type="pct"/>
          </w:tcPr>
          <w:p w14:paraId="3D490621" w14:textId="09F967A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790DAB1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6B44E3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ad miliary tuberculosis</w:t>
            </w:r>
          </w:p>
          <w:p w14:paraId="67F60FA6" w14:textId="4AB36E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started</w:t>
            </w:r>
          </w:p>
          <w:p w14:paraId="60B0EEDF" w14:textId="7EC8D200" w:rsidR="00F31678" w:rsidRPr="002F64AE" w:rsidRDefault="00F31678" w:rsidP="00F31678">
            <w:pPr>
              <w:rPr>
                <w:rFonts w:ascii="Arial" w:hAnsi="Arial" w:cs="Arial"/>
                <w:color w:val="000000" w:themeColor="text1"/>
                <w:sz w:val="18"/>
                <w:szCs w:val="18"/>
              </w:rPr>
            </w:pPr>
          </w:p>
          <w:p w14:paraId="792D46E7" w14:textId="7BB8147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fter 2 months </w:t>
            </w:r>
          </w:p>
          <w:p w14:paraId="5FF581ED" w14:textId="717DA8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 and vomiting</w:t>
            </w:r>
          </w:p>
          <w:p w14:paraId="0CE6C7C3" w14:textId="77777777" w:rsidR="00F31678" w:rsidRPr="002F64AE" w:rsidRDefault="00F31678" w:rsidP="00F31678">
            <w:pPr>
              <w:rPr>
                <w:rFonts w:ascii="Arial" w:hAnsi="Arial" w:cs="Arial"/>
                <w:color w:val="000000" w:themeColor="text1"/>
                <w:sz w:val="18"/>
                <w:szCs w:val="18"/>
              </w:rPr>
            </w:pPr>
          </w:p>
          <w:p w14:paraId="357CFD20" w14:textId="65C33575" w:rsidR="00F31678" w:rsidRPr="002F64AE" w:rsidRDefault="00F31678" w:rsidP="00F31678">
            <w:pPr>
              <w:rPr>
                <w:rFonts w:ascii="Arial" w:hAnsi="Arial" w:cs="Arial"/>
                <w:color w:val="000000" w:themeColor="text1"/>
                <w:sz w:val="18"/>
                <w:szCs w:val="18"/>
              </w:rPr>
            </w:pPr>
          </w:p>
        </w:tc>
        <w:tc>
          <w:tcPr>
            <w:tcW w:w="377" w:type="pct"/>
          </w:tcPr>
          <w:p w14:paraId="17078600" w14:textId="225B912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Normal </w:t>
            </w:r>
          </w:p>
        </w:tc>
        <w:tc>
          <w:tcPr>
            <w:tcW w:w="296" w:type="pct"/>
          </w:tcPr>
          <w:p w14:paraId="16AC6B85" w14:textId="767C0745"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Paradoxical tuberculous meningitis</w:t>
            </w:r>
          </w:p>
        </w:tc>
        <w:tc>
          <w:tcPr>
            <w:tcW w:w="275" w:type="pct"/>
          </w:tcPr>
          <w:p w14:paraId="6FA585A9" w14:textId="547874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C059503" w14:textId="41DDC2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7CAB5F42"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p w14:paraId="1ED88AD4" w14:textId="77777777" w:rsidR="00F31678" w:rsidRPr="002F64AE" w:rsidRDefault="00F31678" w:rsidP="00F31678">
            <w:pPr>
              <w:rPr>
                <w:rFonts w:ascii="Arial" w:hAnsi="Arial" w:cs="Arial"/>
                <w:color w:val="000000" w:themeColor="text1"/>
                <w:sz w:val="18"/>
                <w:szCs w:val="18"/>
              </w:rPr>
            </w:pPr>
          </w:p>
          <w:p w14:paraId="244A93EA" w14:textId="7B8CD113"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Positive PCR results for Pneumocystis</w:t>
            </w:r>
          </w:p>
          <w:p w14:paraId="3D326E3B" w14:textId="5C194C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jiroveci</w:t>
            </w:r>
          </w:p>
        </w:tc>
        <w:tc>
          <w:tcPr>
            <w:tcW w:w="300" w:type="pct"/>
          </w:tcPr>
          <w:p w14:paraId="52BB949D" w14:textId="2DD7CBD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NH-resistant</w:t>
            </w:r>
          </w:p>
        </w:tc>
        <w:tc>
          <w:tcPr>
            <w:tcW w:w="318" w:type="pct"/>
          </w:tcPr>
          <w:p w14:paraId="01413A4F" w14:textId="3D2784E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AAE3C7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3E66920F"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7FFE2D7A" w14:textId="07ECEA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5523996E" w14:textId="26F02C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154CC28" w14:textId="77777777" w:rsidTr="00AC4FD4">
        <w:tc>
          <w:tcPr>
            <w:tcW w:w="318" w:type="pct"/>
          </w:tcPr>
          <w:p w14:paraId="185680C4" w14:textId="45F4406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Hess et al 2011</w:t>
            </w:r>
          </w:p>
        </w:tc>
        <w:tc>
          <w:tcPr>
            <w:tcW w:w="247" w:type="pct"/>
          </w:tcPr>
          <w:p w14:paraId="4996A735" w14:textId="273F3A6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Germany</w:t>
            </w:r>
          </w:p>
        </w:tc>
        <w:tc>
          <w:tcPr>
            <w:tcW w:w="242" w:type="pct"/>
          </w:tcPr>
          <w:p w14:paraId="33998B73" w14:textId="62DB04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7/M</w:t>
            </w:r>
          </w:p>
        </w:tc>
        <w:tc>
          <w:tcPr>
            <w:tcW w:w="371" w:type="pct"/>
          </w:tcPr>
          <w:p w14:paraId="71CE8C86" w14:textId="31870D06"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Refractory synovitis,</w:t>
            </w:r>
          </w:p>
          <w:p w14:paraId="14A5DC4A" w14:textId="2C6AD793"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 xml:space="preserve">acne, pustulosis, hyperostosis, and osteitis </w:t>
            </w:r>
            <w:r w:rsidRPr="002F64AE">
              <w:rPr>
                <w:rFonts w:ascii="Arial" w:eastAsiaTheme="minorHAnsi" w:hAnsi="Arial" w:cs="Arial"/>
                <w:color w:val="000000" w:themeColor="text1"/>
                <w:sz w:val="18"/>
                <w:szCs w:val="18"/>
                <w:lang w:val="en-US"/>
              </w:rPr>
              <w:lastRenderedPageBreak/>
              <w:t>(SAPHO) syndrome</w:t>
            </w:r>
          </w:p>
          <w:p w14:paraId="19DCE132" w14:textId="77777777" w:rsidR="00F31678" w:rsidRPr="002F64AE" w:rsidRDefault="00F31678" w:rsidP="00F31678">
            <w:pPr>
              <w:rPr>
                <w:rFonts w:ascii="Arial" w:hAnsi="Arial" w:cs="Arial"/>
                <w:color w:val="000000" w:themeColor="text1"/>
                <w:sz w:val="18"/>
                <w:szCs w:val="18"/>
              </w:rPr>
            </w:pPr>
          </w:p>
          <w:p w14:paraId="24878389" w14:textId="250B7F9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On </w:t>
            </w:r>
            <w:r w:rsidRPr="002F64AE">
              <w:rPr>
                <w:rFonts w:ascii="Arial" w:eastAsiaTheme="minorHAnsi" w:hAnsi="Arial" w:cs="Arial"/>
                <w:color w:val="000000" w:themeColor="text1"/>
                <w:sz w:val="18"/>
                <w:szCs w:val="18"/>
                <w:lang w:val="en-US"/>
              </w:rPr>
              <w:t>anti-TNF treatment adalimumab</w:t>
            </w:r>
          </w:p>
        </w:tc>
        <w:tc>
          <w:tcPr>
            <w:tcW w:w="253" w:type="pct"/>
          </w:tcPr>
          <w:p w14:paraId="7DCDE08E" w14:textId="604E47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5 days</w:t>
            </w:r>
          </w:p>
        </w:tc>
        <w:tc>
          <w:tcPr>
            <w:tcW w:w="348" w:type="pct"/>
          </w:tcPr>
          <w:p w14:paraId="2560463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axia </w:t>
            </w:r>
          </w:p>
          <w:p w14:paraId="5D403FE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Dysarthria </w:t>
            </w:r>
          </w:p>
          <w:p w14:paraId="1912C779" w14:textId="77777777" w:rsidR="00F31678" w:rsidRPr="002F64AE" w:rsidRDefault="00F31678" w:rsidP="00F31678">
            <w:pPr>
              <w:rPr>
                <w:rFonts w:ascii="Arial" w:hAnsi="Arial" w:cs="Arial"/>
                <w:color w:val="000000" w:themeColor="text1"/>
                <w:sz w:val="18"/>
                <w:szCs w:val="18"/>
              </w:rPr>
            </w:pPr>
          </w:p>
          <w:p w14:paraId="336BD1C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D67AA5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7A46D40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ysnoea</w:t>
            </w:r>
          </w:p>
          <w:p w14:paraId="6AED335C" w14:textId="77777777" w:rsidR="00F31678" w:rsidRPr="002F64AE" w:rsidRDefault="00F31678" w:rsidP="00F31678">
            <w:pPr>
              <w:rPr>
                <w:rFonts w:ascii="Arial" w:hAnsi="Arial" w:cs="Arial"/>
                <w:color w:val="000000" w:themeColor="text1"/>
                <w:sz w:val="18"/>
                <w:szCs w:val="18"/>
              </w:rPr>
            </w:pPr>
          </w:p>
          <w:p w14:paraId="5E2C93DB" w14:textId="09F49F0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ptic shock</w:t>
            </w:r>
          </w:p>
        </w:tc>
        <w:tc>
          <w:tcPr>
            <w:tcW w:w="377" w:type="pct"/>
          </w:tcPr>
          <w:p w14:paraId="21F7EC9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lastRenderedPageBreak/>
              <w:t>Multifocal osteomyelitis</w:t>
            </w:r>
          </w:p>
          <w:p w14:paraId="22AF9B68" w14:textId="77777777" w:rsidR="00F31678" w:rsidRPr="002F64AE" w:rsidRDefault="00F31678" w:rsidP="00F31678">
            <w:pPr>
              <w:rPr>
                <w:rFonts w:ascii="Arial" w:hAnsi="Arial" w:cs="Arial"/>
                <w:bCs/>
                <w:color w:val="000000" w:themeColor="text1"/>
                <w:sz w:val="18"/>
                <w:szCs w:val="18"/>
                <w:lang w:val="en-US"/>
              </w:rPr>
            </w:pPr>
          </w:p>
          <w:p w14:paraId="45E9B840"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6F312487" w14:textId="3F3D032D" w:rsidR="00F31678" w:rsidRPr="002F64AE" w:rsidRDefault="00F31678" w:rsidP="00F31678">
            <w:pPr>
              <w:rPr>
                <w:rFonts w:ascii="Arial" w:hAnsi="Arial" w:cs="Arial"/>
                <w:bCs/>
                <w:color w:val="000000" w:themeColor="text1"/>
                <w:sz w:val="18"/>
                <w:szCs w:val="18"/>
                <w:lang w:val="en-US"/>
              </w:rPr>
            </w:pPr>
          </w:p>
        </w:tc>
        <w:tc>
          <w:tcPr>
            <w:tcW w:w="296" w:type="pct"/>
          </w:tcPr>
          <w:p w14:paraId="4B53456E" w14:textId="02567203"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Paradoxical tuberculous meningitis</w:t>
            </w:r>
          </w:p>
        </w:tc>
        <w:tc>
          <w:tcPr>
            <w:tcW w:w="275" w:type="pct"/>
          </w:tcPr>
          <w:p w14:paraId="549B6680" w14:textId="768730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D79B0E8" w14:textId="252F0A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05</w:t>
            </w:r>
          </w:p>
          <w:p w14:paraId="10845E52"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41231F72" w14:textId="4582B0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96 mg/dL</w:t>
            </w:r>
          </w:p>
          <w:p w14:paraId="7B7A1FF8" w14:textId="61B63DB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275</w:t>
            </w:r>
          </w:p>
          <w:p w14:paraId="68B818A9" w14:textId="172958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2C50546A"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Interferon-γ-release assay (ELISpot) for tuberculosis= positive</w:t>
            </w:r>
          </w:p>
          <w:p w14:paraId="79C29374" w14:textId="77777777" w:rsidR="00F31678" w:rsidRPr="002F64AE" w:rsidRDefault="00F31678" w:rsidP="00F31678">
            <w:pPr>
              <w:rPr>
                <w:rFonts w:ascii="Arial" w:hAnsi="Arial" w:cs="Arial"/>
                <w:color w:val="000000" w:themeColor="text1"/>
                <w:sz w:val="18"/>
                <w:szCs w:val="18"/>
              </w:rPr>
            </w:pPr>
          </w:p>
          <w:p w14:paraId="00AC2568"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BAL PCR= </w:t>
            </w:r>
            <w:r w:rsidRPr="002F64AE">
              <w:rPr>
                <w:rFonts w:ascii="Arial" w:hAnsi="Arial" w:cs="Arial"/>
                <w:i/>
                <w:color w:val="000000" w:themeColor="text1"/>
                <w:sz w:val="18"/>
                <w:szCs w:val="18"/>
              </w:rPr>
              <w:t>Mycobacterium tuberculosis</w:t>
            </w:r>
          </w:p>
          <w:p w14:paraId="5E770120" w14:textId="77777777" w:rsidR="00F31678" w:rsidRPr="002F64AE" w:rsidRDefault="00F31678" w:rsidP="00F31678">
            <w:pPr>
              <w:rPr>
                <w:rFonts w:ascii="Arial" w:hAnsi="Arial" w:cs="Arial"/>
                <w:color w:val="000000" w:themeColor="text1"/>
                <w:sz w:val="18"/>
                <w:szCs w:val="18"/>
              </w:rPr>
            </w:pPr>
          </w:p>
          <w:p w14:paraId="54F6BCC8"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CSF culture= </w:t>
            </w:r>
            <w:r w:rsidRPr="002F64AE">
              <w:rPr>
                <w:rFonts w:ascii="Arial" w:hAnsi="Arial" w:cs="Arial"/>
                <w:i/>
                <w:color w:val="000000" w:themeColor="text1"/>
                <w:sz w:val="18"/>
                <w:szCs w:val="18"/>
              </w:rPr>
              <w:t>Mycobacterium tuberculosis</w:t>
            </w:r>
          </w:p>
          <w:p w14:paraId="7996F544" w14:textId="72AAE56C" w:rsidR="00F31678" w:rsidRPr="002F64AE" w:rsidRDefault="00F31678" w:rsidP="00F31678">
            <w:pPr>
              <w:rPr>
                <w:rFonts w:ascii="Arial" w:hAnsi="Arial" w:cs="Arial"/>
                <w:color w:val="000000" w:themeColor="text1"/>
                <w:sz w:val="18"/>
                <w:szCs w:val="18"/>
              </w:rPr>
            </w:pPr>
          </w:p>
        </w:tc>
        <w:tc>
          <w:tcPr>
            <w:tcW w:w="300" w:type="pct"/>
          </w:tcPr>
          <w:p w14:paraId="2F4C24CB" w14:textId="3B4E74E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172C5997" w14:textId="4BE863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7D2D228" w14:textId="3061588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218EF95C" w14:textId="0500F3A0" w:rsidR="00F31678" w:rsidRPr="002F64AE" w:rsidRDefault="00F31678" w:rsidP="00F31678">
            <w:pPr>
              <w:rPr>
                <w:rFonts w:ascii="Arial" w:hAnsi="Arial" w:cs="Arial"/>
                <w:color w:val="000000" w:themeColor="text1"/>
                <w:sz w:val="18"/>
                <w:szCs w:val="18"/>
              </w:rPr>
            </w:pPr>
          </w:p>
          <w:p w14:paraId="5716CBF2"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w:t>
            </w:r>
          </w:p>
          <w:p w14:paraId="108EF341" w14:textId="77777777" w:rsidR="00F31678" w:rsidRPr="002F64AE" w:rsidRDefault="00F31678" w:rsidP="00F31678">
            <w:pPr>
              <w:rPr>
                <w:rFonts w:ascii="Arial" w:hAnsi="Arial" w:cs="Arial"/>
                <w:color w:val="000000" w:themeColor="text1"/>
                <w:sz w:val="18"/>
                <w:szCs w:val="18"/>
              </w:rPr>
            </w:pPr>
          </w:p>
          <w:p w14:paraId="1B75A12B"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A69D2D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p w14:paraId="78CB038E" w14:textId="50AC736B" w:rsidR="00F31678" w:rsidRPr="002F64AE" w:rsidRDefault="00F31678" w:rsidP="00F31678">
            <w:pPr>
              <w:rPr>
                <w:rFonts w:ascii="Arial" w:hAnsi="Arial" w:cs="Arial"/>
                <w:color w:val="000000" w:themeColor="text1"/>
                <w:sz w:val="18"/>
                <w:szCs w:val="18"/>
              </w:rPr>
            </w:pPr>
          </w:p>
          <w:p w14:paraId="02D4AFDC" w14:textId="346B322F" w:rsidR="00F31678" w:rsidRPr="002F64AE" w:rsidRDefault="00F31678" w:rsidP="00F31678">
            <w:pPr>
              <w:rPr>
                <w:rFonts w:ascii="Arial" w:hAnsi="Arial" w:cs="Arial"/>
                <w:color w:val="000000" w:themeColor="text1"/>
                <w:sz w:val="18"/>
                <w:szCs w:val="18"/>
              </w:rPr>
            </w:pPr>
          </w:p>
          <w:p w14:paraId="0F7115D0" w14:textId="333534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halidomide</w:t>
            </w:r>
          </w:p>
          <w:p w14:paraId="6597C1F4" w14:textId="09F893C6" w:rsidR="00F31678" w:rsidRPr="002F64AE" w:rsidRDefault="00F31678" w:rsidP="00F31678">
            <w:pPr>
              <w:rPr>
                <w:rFonts w:ascii="Arial" w:hAnsi="Arial" w:cs="Arial"/>
                <w:color w:val="000000" w:themeColor="text1"/>
                <w:sz w:val="18"/>
                <w:szCs w:val="18"/>
              </w:rPr>
            </w:pPr>
          </w:p>
          <w:p w14:paraId="2049B626" w14:textId="36A75F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CU</w:t>
            </w:r>
          </w:p>
          <w:p w14:paraId="1F546349" w14:textId="77777777" w:rsidR="00F31678" w:rsidRPr="002F64AE" w:rsidRDefault="00F31678" w:rsidP="00F31678">
            <w:pPr>
              <w:rPr>
                <w:rFonts w:ascii="Arial" w:hAnsi="Arial" w:cs="Arial"/>
                <w:color w:val="000000" w:themeColor="text1"/>
                <w:sz w:val="18"/>
                <w:szCs w:val="18"/>
              </w:rPr>
            </w:pPr>
          </w:p>
          <w:p w14:paraId="0371B560" w14:textId="77777777" w:rsidR="00F31678" w:rsidRPr="002F64AE" w:rsidRDefault="00F31678" w:rsidP="00F31678">
            <w:pPr>
              <w:rPr>
                <w:rFonts w:ascii="Arial" w:hAnsi="Arial" w:cs="Arial"/>
                <w:color w:val="000000" w:themeColor="text1"/>
                <w:sz w:val="18"/>
                <w:szCs w:val="18"/>
              </w:rPr>
            </w:pPr>
          </w:p>
          <w:p w14:paraId="0AB4A1A7" w14:textId="0215EB9A" w:rsidR="00F31678" w:rsidRPr="002F64AE" w:rsidRDefault="00F31678" w:rsidP="00F31678">
            <w:pPr>
              <w:rPr>
                <w:rFonts w:ascii="Arial" w:hAnsi="Arial" w:cs="Arial"/>
                <w:color w:val="000000" w:themeColor="text1"/>
                <w:sz w:val="18"/>
                <w:szCs w:val="18"/>
              </w:rPr>
            </w:pPr>
          </w:p>
        </w:tc>
        <w:tc>
          <w:tcPr>
            <w:tcW w:w="224" w:type="pct"/>
          </w:tcPr>
          <w:p w14:paraId="4EAA2B87" w14:textId="3C47CC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Improved</w:t>
            </w:r>
          </w:p>
        </w:tc>
      </w:tr>
      <w:tr w:rsidR="00F31678" w:rsidRPr="002F64AE" w14:paraId="65D082E1" w14:textId="77777777" w:rsidTr="00AC4FD4">
        <w:tc>
          <w:tcPr>
            <w:tcW w:w="318" w:type="pct"/>
          </w:tcPr>
          <w:p w14:paraId="552FDBF5" w14:textId="3B65E69D"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Seif et al 2010</w:t>
            </w:r>
          </w:p>
        </w:tc>
        <w:tc>
          <w:tcPr>
            <w:tcW w:w="247" w:type="pct"/>
          </w:tcPr>
          <w:p w14:paraId="28163B91" w14:textId="6EEAED0E"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USA</w:t>
            </w:r>
          </w:p>
        </w:tc>
        <w:tc>
          <w:tcPr>
            <w:tcW w:w="242" w:type="pct"/>
          </w:tcPr>
          <w:p w14:paraId="77F80349" w14:textId="213E11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0/F</w:t>
            </w:r>
          </w:p>
        </w:tc>
        <w:tc>
          <w:tcPr>
            <w:tcW w:w="371" w:type="pct"/>
          </w:tcPr>
          <w:p w14:paraId="00A31104" w14:textId="69261890"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NA</w:t>
            </w:r>
          </w:p>
        </w:tc>
        <w:tc>
          <w:tcPr>
            <w:tcW w:w="253" w:type="pct"/>
          </w:tcPr>
          <w:p w14:paraId="0AD085EC" w14:textId="2D328D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145B2CE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9B42EF7" w14:textId="7E08D7C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p w14:paraId="7CAE5C70" w14:textId="3FA76C4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eft otorrhea</w:t>
            </w:r>
          </w:p>
        </w:tc>
        <w:tc>
          <w:tcPr>
            <w:tcW w:w="377" w:type="pct"/>
          </w:tcPr>
          <w:p w14:paraId="4EB510C7"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tuberculoma with ventriculitis</w:t>
            </w:r>
          </w:p>
          <w:p w14:paraId="39B7A324" w14:textId="77777777" w:rsidR="00F31678" w:rsidRPr="002F64AE" w:rsidRDefault="00F31678" w:rsidP="00F31678">
            <w:pPr>
              <w:rPr>
                <w:rFonts w:ascii="Arial" w:eastAsiaTheme="minorHAnsi" w:hAnsi="Arial" w:cs="Arial"/>
                <w:color w:val="000000" w:themeColor="text1"/>
                <w:sz w:val="18"/>
                <w:szCs w:val="18"/>
                <w:lang w:val="en-US"/>
              </w:rPr>
            </w:pPr>
          </w:p>
          <w:p w14:paraId="025AEBD4"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Vertebral lesions (Pott’s spine)</w:t>
            </w:r>
          </w:p>
          <w:p w14:paraId="632F407B" w14:textId="77777777" w:rsidR="00F31678" w:rsidRPr="002F64AE" w:rsidRDefault="00F31678" w:rsidP="00F31678">
            <w:pPr>
              <w:rPr>
                <w:rFonts w:ascii="Arial" w:eastAsiaTheme="minorHAnsi" w:hAnsi="Arial" w:cs="Arial"/>
                <w:color w:val="000000" w:themeColor="text1"/>
                <w:sz w:val="18"/>
                <w:szCs w:val="18"/>
                <w:lang w:val="en-US"/>
              </w:rPr>
            </w:pPr>
          </w:p>
          <w:p w14:paraId="481D38C0" w14:textId="53FF6F10"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Tuberculoma in liver and spleen</w:t>
            </w:r>
          </w:p>
        </w:tc>
        <w:tc>
          <w:tcPr>
            <w:tcW w:w="296" w:type="pct"/>
          </w:tcPr>
          <w:p w14:paraId="2416E9F4" w14:textId="45B4714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Paradoxical optochiasmatic arachnoiditis</w:t>
            </w:r>
          </w:p>
        </w:tc>
        <w:tc>
          <w:tcPr>
            <w:tcW w:w="275" w:type="pct"/>
          </w:tcPr>
          <w:p w14:paraId="1E1A0511" w14:textId="160EE9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7412554" w14:textId="5889664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140843D" w14:textId="77777777" w:rsidR="00F31678" w:rsidRPr="002F64AE" w:rsidRDefault="00F31678" w:rsidP="00F31678">
            <w:pPr>
              <w:rPr>
                <w:rFonts w:ascii="Arial" w:hAnsi="Arial" w:cs="Arial"/>
                <w:i/>
                <w:color w:val="000000" w:themeColor="text1"/>
                <w:sz w:val="18"/>
                <w:szCs w:val="18"/>
              </w:rPr>
            </w:pPr>
            <w:r w:rsidRPr="002F64AE">
              <w:rPr>
                <w:rFonts w:ascii="Arial" w:eastAsiaTheme="minorHAnsi" w:hAnsi="Arial" w:cs="Arial"/>
                <w:color w:val="000000" w:themeColor="text1"/>
                <w:sz w:val="18"/>
                <w:szCs w:val="18"/>
                <w:lang w:val="en-US"/>
              </w:rPr>
              <w:t xml:space="preserve">Aspirate from vertebral lesion= </w:t>
            </w:r>
            <w:r w:rsidRPr="002F64AE">
              <w:rPr>
                <w:rFonts w:ascii="Arial" w:hAnsi="Arial" w:cs="Arial"/>
                <w:i/>
                <w:color w:val="000000" w:themeColor="text1"/>
                <w:sz w:val="18"/>
                <w:szCs w:val="18"/>
              </w:rPr>
              <w:t>Mycobacterium tuberculosis</w:t>
            </w:r>
          </w:p>
          <w:p w14:paraId="494204A5" w14:textId="63BB7A4D" w:rsidR="00F31678" w:rsidRPr="002F64AE" w:rsidRDefault="00F31678" w:rsidP="00F31678">
            <w:pPr>
              <w:rPr>
                <w:rFonts w:ascii="Arial" w:eastAsiaTheme="minorHAnsi" w:hAnsi="Arial" w:cs="Arial"/>
                <w:color w:val="000000" w:themeColor="text1"/>
                <w:sz w:val="18"/>
                <w:szCs w:val="18"/>
                <w:lang w:val="en-US"/>
              </w:rPr>
            </w:pPr>
          </w:p>
        </w:tc>
        <w:tc>
          <w:tcPr>
            <w:tcW w:w="300" w:type="pct"/>
          </w:tcPr>
          <w:p w14:paraId="04B914D2" w14:textId="4BBA2F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B607ED3" w14:textId="40B8A3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129352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54E94B32" w14:textId="77777777" w:rsidR="00F31678" w:rsidRPr="002F64AE" w:rsidRDefault="00F31678" w:rsidP="00F31678">
            <w:pPr>
              <w:rPr>
                <w:rFonts w:ascii="Arial" w:hAnsi="Arial" w:cs="Arial"/>
                <w:color w:val="000000" w:themeColor="text1"/>
                <w:sz w:val="18"/>
                <w:szCs w:val="18"/>
              </w:rPr>
            </w:pPr>
          </w:p>
          <w:p w14:paraId="14F6AD2F" w14:textId="1E63D0CE"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nd brain tuberculoma</w:t>
            </w:r>
          </w:p>
          <w:p w14:paraId="4FEE49E1" w14:textId="77777777" w:rsidR="00F31678" w:rsidRPr="002F64AE" w:rsidRDefault="00F31678" w:rsidP="00F31678">
            <w:pPr>
              <w:rPr>
                <w:rFonts w:ascii="Arial" w:hAnsi="Arial" w:cs="Arial"/>
                <w:color w:val="000000" w:themeColor="text1"/>
                <w:sz w:val="18"/>
                <w:szCs w:val="18"/>
              </w:rPr>
            </w:pPr>
          </w:p>
        </w:tc>
        <w:tc>
          <w:tcPr>
            <w:tcW w:w="368" w:type="pct"/>
          </w:tcPr>
          <w:p w14:paraId="4C52B34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1BB57B99" w14:textId="77777777" w:rsidR="00F31678" w:rsidRPr="002F64AE" w:rsidRDefault="00F31678" w:rsidP="00F31678">
            <w:pPr>
              <w:rPr>
                <w:rFonts w:ascii="Arial" w:hAnsi="Arial" w:cs="Arial"/>
                <w:color w:val="000000" w:themeColor="text1"/>
                <w:sz w:val="18"/>
                <w:szCs w:val="18"/>
              </w:rPr>
            </w:pPr>
          </w:p>
          <w:p w14:paraId="1C536245" w14:textId="77777777" w:rsidR="00F31678" w:rsidRPr="002F64AE" w:rsidRDefault="00F31678" w:rsidP="00F31678">
            <w:pPr>
              <w:rPr>
                <w:rFonts w:ascii="Arial" w:hAnsi="Arial" w:cs="Arial"/>
                <w:color w:val="000000" w:themeColor="text1"/>
                <w:sz w:val="18"/>
                <w:szCs w:val="18"/>
              </w:rPr>
            </w:pPr>
          </w:p>
          <w:p w14:paraId="019B229D" w14:textId="77777777" w:rsidR="00F31678" w:rsidRPr="002F64AE" w:rsidRDefault="00F31678" w:rsidP="00F31678">
            <w:pPr>
              <w:rPr>
                <w:rFonts w:ascii="Arial" w:hAnsi="Arial" w:cs="Arial"/>
                <w:color w:val="000000" w:themeColor="text1"/>
                <w:sz w:val="18"/>
                <w:szCs w:val="18"/>
              </w:rPr>
            </w:pPr>
          </w:p>
          <w:p w14:paraId="378B9928" w14:textId="77777777" w:rsidR="00F31678" w:rsidRPr="002F64AE" w:rsidRDefault="00F31678" w:rsidP="00F31678">
            <w:pPr>
              <w:rPr>
                <w:rFonts w:ascii="Arial" w:hAnsi="Arial" w:cs="Arial"/>
                <w:color w:val="000000" w:themeColor="text1"/>
                <w:sz w:val="18"/>
                <w:szCs w:val="18"/>
              </w:rPr>
            </w:pPr>
          </w:p>
          <w:p w14:paraId="039525CB" w14:textId="77777777" w:rsidR="00F31678" w:rsidRPr="002F64AE" w:rsidRDefault="00F31678" w:rsidP="00F31678">
            <w:pPr>
              <w:rPr>
                <w:rFonts w:ascii="Arial" w:hAnsi="Arial" w:cs="Arial"/>
                <w:color w:val="000000" w:themeColor="text1"/>
                <w:sz w:val="18"/>
                <w:szCs w:val="18"/>
              </w:rPr>
            </w:pPr>
          </w:p>
        </w:tc>
        <w:tc>
          <w:tcPr>
            <w:tcW w:w="224" w:type="pct"/>
          </w:tcPr>
          <w:p w14:paraId="0BD78330" w14:textId="7C6F5E0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t improved</w:t>
            </w:r>
          </w:p>
        </w:tc>
      </w:tr>
      <w:tr w:rsidR="00F31678" w:rsidRPr="002F64AE" w14:paraId="7A53A2D4" w14:textId="77777777" w:rsidTr="00AC4FD4">
        <w:tc>
          <w:tcPr>
            <w:tcW w:w="318" w:type="pct"/>
          </w:tcPr>
          <w:p w14:paraId="475F2040" w14:textId="512D66E0"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Rey and Sousa 2010</w:t>
            </w:r>
          </w:p>
        </w:tc>
        <w:tc>
          <w:tcPr>
            <w:tcW w:w="247" w:type="pct"/>
          </w:tcPr>
          <w:p w14:paraId="2765028E" w14:textId="2BB81696"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 xml:space="preserve">Brazil </w:t>
            </w:r>
          </w:p>
        </w:tc>
        <w:tc>
          <w:tcPr>
            <w:tcW w:w="242" w:type="pct"/>
          </w:tcPr>
          <w:p w14:paraId="691FCA1D" w14:textId="3395520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F</w:t>
            </w:r>
          </w:p>
        </w:tc>
        <w:tc>
          <w:tcPr>
            <w:tcW w:w="371" w:type="pct"/>
          </w:tcPr>
          <w:p w14:paraId="0399B426" w14:textId="451F7511"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Negative</w:t>
            </w:r>
          </w:p>
        </w:tc>
        <w:tc>
          <w:tcPr>
            <w:tcW w:w="253" w:type="pct"/>
          </w:tcPr>
          <w:p w14:paraId="3AA0C1B7" w14:textId="2B32A11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44344DE4" w14:textId="122B2A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tc>
        <w:tc>
          <w:tcPr>
            <w:tcW w:w="377" w:type="pct"/>
          </w:tcPr>
          <w:p w14:paraId="259CF773" w14:textId="74E0703B"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A large abscess in posterior fossa</w:t>
            </w:r>
          </w:p>
        </w:tc>
        <w:tc>
          <w:tcPr>
            <w:tcW w:w="296" w:type="pct"/>
          </w:tcPr>
          <w:p w14:paraId="11CDC588" w14:textId="3795A20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75" w:type="pct"/>
          </w:tcPr>
          <w:p w14:paraId="1E1FA237" w14:textId="4EE556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E9EC71C" w14:textId="040848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BD50356" w14:textId="34CB75B7" w:rsidR="00F31678" w:rsidRPr="002F64AE" w:rsidRDefault="00F31678" w:rsidP="00F31678">
            <w:pPr>
              <w:rPr>
                <w:rFonts w:ascii="Arial" w:hAnsi="Arial" w:cs="Arial"/>
                <w:i/>
                <w:color w:val="000000" w:themeColor="text1"/>
                <w:sz w:val="18"/>
                <w:szCs w:val="18"/>
              </w:rPr>
            </w:pPr>
            <w:r w:rsidRPr="002F64AE">
              <w:rPr>
                <w:rFonts w:ascii="Arial" w:eastAsiaTheme="minorHAnsi" w:hAnsi="Arial" w:cs="Arial"/>
                <w:color w:val="000000" w:themeColor="text1"/>
                <w:sz w:val="18"/>
                <w:szCs w:val="18"/>
                <w:lang w:val="en-US"/>
              </w:rPr>
              <w:t xml:space="preserve">Aspirate from lymph node= </w:t>
            </w:r>
            <w:r w:rsidRPr="002F64AE">
              <w:rPr>
                <w:rFonts w:ascii="Arial" w:hAnsi="Arial" w:cs="Arial"/>
                <w:i/>
                <w:color w:val="000000" w:themeColor="text1"/>
                <w:sz w:val="18"/>
                <w:szCs w:val="18"/>
              </w:rPr>
              <w:t>Mycobacterium tuberculosis</w:t>
            </w:r>
          </w:p>
          <w:p w14:paraId="6C4960AD" w14:textId="77777777" w:rsidR="00F31678" w:rsidRPr="002F64AE" w:rsidRDefault="00F31678" w:rsidP="00F31678">
            <w:pPr>
              <w:rPr>
                <w:rFonts w:ascii="Arial" w:eastAsiaTheme="minorHAnsi" w:hAnsi="Arial" w:cs="Arial"/>
                <w:color w:val="000000" w:themeColor="text1"/>
                <w:sz w:val="18"/>
                <w:szCs w:val="18"/>
                <w:lang w:val="en-US"/>
              </w:rPr>
            </w:pPr>
          </w:p>
        </w:tc>
        <w:tc>
          <w:tcPr>
            <w:tcW w:w="300" w:type="pct"/>
          </w:tcPr>
          <w:p w14:paraId="560EAF14" w14:textId="5FAA867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C5F7134" w14:textId="2BF541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48690B0" w14:textId="578033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abscess</w:t>
            </w:r>
          </w:p>
        </w:tc>
        <w:tc>
          <w:tcPr>
            <w:tcW w:w="368" w:type="pct"/>
          </w:tcPr>
          <w:p w14:paraId="79697DA3" w14:textId="721186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5F05BDEA" w14:textId="5026AA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CB93591" w14:textId="77777777" w:rsidTr="00AC4FD4">
        <w:tc>
          <w:tcPr>
            <w:tcW w:w="318" w:type="pct"/>
          </w:tcPr>
          <w:p w14:paraId="6505CD52" w14:textId="0A513D9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Ottaviani et al 2010</w:t>
            </w:r>
          </w:p>
        </w:tc>
        <w:tc>
          <w:tcPr>
            <w:tcW w:w="247" w:type="pct"/>
          </w:tcPr>
          <w:p w14:paraId="2AA2A579" w14:textId="5B414F3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rance</w:t>
            </w:r>
          </w:p>
        </w:tc>
        <w:tc>
          <w:tcPr>
            <w:tcW w:w="242" w:type="pct"/>
          </w:tcPr>
          <w:p w14:paraId="3CB2CEE6" w14:textId="3C51F0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9/M</w:t>
            </w:r>
          </w:p>
        </w:tc>
        <w:tc>
          <w:tcPr>
            <w:tcW w:w="371" w:type="pct"/>
          </w:tcPr>
          <w:p w14:paraId="5E17B6E2" w14:textId="013ED8C1"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Infliximab</w:t>
            </w:r>
          </w:p>
          <w:p w14:paraId="630E1FFB" w14:textId="77777777" w:rsidR="00F31678" w:rsidRPr="002F64AE" w:rsidRDefault="00F31678" w:rsidP="00F31678">
            <w:pPr>
              <w:rPr>
                <w:rFonts w:ascii="Arial" w:eastAsiaTheme="minorHAnsi" w:hAnsi="Arial" w:cs="Arial"/>
                <w:color w:val="000000" w:themeColor="text1"/>
                <w:sz w:val="18"/>
                <w:szCs w:val="18"/>
                <w:lang w:val="en-US"/>
              </w:rPr>
            </w:pPr>
          </w:p>
          <w:p w14:paraId="32B83362" w14:textId="67E6184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nti-TNF-a therapy</w:t>
            </w:r>
          </w:p>
        </w:tc>
        <w:tc>
          <w:tcPr>
            <w:tcW w:w="253" w:type="pct"/>
          </w:tcPr>
          <w:p w14:paraId="5F980AAB" w14:textId="4BE7283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1AC913E7" w14:textId="620949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Fever </w:t>
            </w:r>
          </w:p>
          <w:p w14:paraId="194950D1" w14:textId="77777777" w:rsidR="00F31678" w:rsidRPr="002F64AE" w:rsidRDefault="00F31678" w:rsidP="00F31678">
            <w:pPr>
              <w:rPr>
                <w:rFonts w:ascii="Arial" w:hAnsi="Arial" w:cs="Arial"/>
                <w:color w:val="000000" w:themeColor="text1"/>
                <w:sz w:val="18"/>
                <w:szCs w:val="18"/>
              </w:rPr>
            </w:pPr>
          </w:p>
          <w:p w14:paraId="66DE3AAE" w14:textId="3506D43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Progressive </w:t>
            </w:r>
            <w:r w:rsidRPr="002F64AE">
              <w:rPr>
                <w:rFonts w:ascii="Arial" w:eastAsiaTheme="minorHAnsi" w:hAnsi="Arial" w:cs="Arial"/>
                <w:color w:val="000000" w:themeColor="text1"/>
                <w:sz w:val="18"/>
                <w:szCs w:val="18"/>
                <w:lang w:val="en-US"/>
              </w:rPr>
              <w:lastRenderedPageBreak/>
              <w:t>radicular pain</w:t>
            </w:r>
          </w:p>
        </w:tc>
        <w:tc>
          <w:tcPr>
            <w:tcW w:w="377" w:type="pct"/>
          </w:tcPr>
          <w:p w14:paraId="767E0903" w14:textId="6440E71C"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lastRenderedPageBreak/>
              <w:t xml:space="preserve">Spinal intramedullary </w:t>
            </w:r>
            <w:r w:rsidRPr="002F64AE">
              <w:rPr>
                <w:rFonts w:ascii="Arial" w:eastAsiaTheme="minorHAnsi" w:hAnsi="Arial" w:cs="Arial"/>
                <w:color w:val="000000" w:themeColor="text1"/>
                <w:sz w:val="18"/>
                <w:szCs w:val="18"/>
                <w:lang w:val="en-US"/>
              </w:rPr>
              <w:lastRenderedPageBreak/>
              <w:t>tuberculoma</w:t>
            </w:r>
          </w:p>
        </w:tc>
        <w:tc>
          <w:tcPr>
            <w:tcW w:w="296" w:type="pct"/>
          </w:tcPr>
          <w:p w14:paraId="5C2CB631" w14:textId="764154D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75" w:type="pct"/>
          </w:tcPr>
          <w:p w14:paraId="3A566A9D" w14:textId="73485B8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044E9B2" w14:textId="47C768A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ormal </w:t>
            </w:r>
          </w:p>
        </w:tc>
        <w:tc>
          <w:tcPr>
            <w:tcW w:w="325" w:type="pct"/>
          </w:tcPr>
          <w:p w14:paraId="0EC61148" w14:textId="39EC059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5F91B2CC" w14:textId="2EA01B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3852C6D" w14:textId="4F3C57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7063626" w14:textId="722E6665"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 xml:space="preserve">Spinal intramedullary </w:t>
            </w:r>
            <w:r w:rsidRPr="002F64AE">
              <w:rPr>
                <w:rFonts w:ascii="Arial" w:eastAsiaTheme="minorHAnsi" w:hAnsi="Arial" w:cs="Arial"/>
                <w:color w:val="000000" w:themeColor="text1"/>
                <w:sz w:val="18"/>
                <w:szCs w:val="18"/>
                <w:lang w:val="en-US"/>
              </w:rPr>
              <w:lastRenderedPageBreak/>
              <w:t>tuberculoma</w:t>
            </w:r>
          </w:p>
        </w:tc>
        <w:tc>
          <w:tcPr>
            <w:tcW w:w="368" w:type="pct"/>
          </w:tcPr>
          <w:p w14:paraId="23B578B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p w14:paraId="03E56160" w14:textId="77777777" w:rsidR="00F31678" w:rsidRPr="002F64AE" w:rsidRDefault="00F31678" w:rsidP="00F31678">
            <w:pPr>
              <w:rPr>
                <w:rFonts w:ascii="Arial" w:hAnsi="Arial" w:cs="Arial"/>
                <w:color w:val="000000" w:themeColor="text1"/>
                <w:sz w:val="18"/>
                <w:szCs w:val="18"/>
              </w:rPr>
            </w:pPr>
          </w:p>
          <w:p w14:paraId="11D53F46" w14:textId="77777777" w:rsidR="00F31678" w:rsidRPr="002F64AE" w:rsidRDefault="00F31678" w:rsidP="00F31678">
            <w:pPr>
              <w:rPr>
                <w:rFonts w:ascii="Arial" w:hAnsi="Arial" w:cs="Arial"/>
                <w:color w:val="000000" w:themeColor="text1"/>
                <w:sz w:val="18"/>
                <w:szCs w:val="18"/>
              </w:rPr>
            </w:pPr>
          </w:p>
          <w:p w14:paraId="3CE91807" w14:textId="77777777" w:rsidR="00F31678" w:rsidRPr="002F64AE" w:rsidRDefault="00F31678" w:rsidP="00F31678">
            <w:pPr>
              <w:rPr>
                <w:rFonts w:ascii="Arial" w:hAnsi="Arial" w:cs="Arial"/>
                <w:color w:val="000000" w:themeColor="text1"/>
                <w:sz w:val="18"/>
                <w:szCs w:val="18"/>
              </w:rPr>
            </w:pPr>
          </w:p>
          <w:p w14:paraId="24584705" w14:textId="77777777" w:rsidR="00F31678" w:rsidRPr="002F64AE" w:rsidRDefault="00F31678" w:rsidP="00F31678">
            <w:pPr>
              <w:rPr>
                <w:rFonts w:ascii="Arial" w:hAnsi="Arial" w:cs="Arial"/>
                <w:color w:val="000000" w:themeColor="text1"/>
                <w:sz w:val="18"/>
                <w:szCs w:val="18"/>
              </w:rPr>
            </w:pPr>
          </w:p>
        </w:tc>
        <w:tc>
          <w:tcPr>
            <w:tcW w:w="224" w:type="pct"/>
          </w:tcPr>
          <w:p w14:paraId="69A93DEA" w14:textId="554B95D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Improved</w:t>
            </w:r>
          </w:p>
        </w:tc>
      </w:tr>
      <w:tr w:rsidR="00F31678" w:rsidRPr="002F64AE" w14:paraId="7618BD3F" w14:textId="77777777" w:rsidTr="00AC4FD4">
        <w:tc>
          <w:tcPr>
            <w:tcW w:w="318" w:type="pct"/>
          </w:tcPr>
          <w:p w14:paraId="0848C350" w14:textId="758DBC8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Krygowski et al 2010</w:t>
            </w:r>
          </w:p>
        </w:tc>
        <w:tc>
          <w:tcPr>
            <w:tcW w:w="247" w:type="pct"/>
          </w:tcPr>
          <w:p w14:paraId="6A797A0D" w14:textId="149DAF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514C2215" w14:textId="4708BE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M</w:t>
            </w:r>
          </w:p>
        </w:tc>
        <w:tc>
          <w:tcPr>
            <w:tcW w:w="371" w:type="pct"/>
          </w:tcPr>
          <w:p w14:paraId="70C465E7" w14:textId="4480459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9864CCC" w14:textId="28C27E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w:t>
            </w:r>
          </w:p>
        </w:tc>
        <w:tc>
          <w:tcPr>
            <w:tcW w:w="348" w:type="pct"/>
          </w:tcPr>
          <w:p w14:paraId="0A79197A" w14:textId="514052A0"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Fever</w:t>
            </w:r>
          </w:p>
          <w:p w14:paraId="5903F394" w14:textId="77777777" w:rsidR="00F31678" w:rsidRPr="002F64AE" w:rsidRDefault="00F31678" w:rsidP="00F31678">
            <w:pPr>
              <w:rPr>
                <w:rFonts w:ascii="Arial" w:eastAsiaTheme="minorHAnsi" w:hAnsi="Arial" w:cs="Arial"/>
                <w:color w:val="000000" w:themeColor="text1"/>
                <w:sz w:val="18"/>
                <w:szCs w:val="18"/>
                <w:lang w:val="en-US"/>
              </w:rPr>
            </w:pPr>
          </w:p>
          <w:p w14:paraId="703D0DF1" w14:textId="62D3237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horeoathetosis and unsteady gait</w:t>
            </w:r>
          </w:p>
        </w:tc>
        <w:tc>
          <w:tcPr>
            <w:tcW w:w="377" w:type="pct"/>
          </w:tcPr>
          <w:p w14:paraId="33279370"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714CBC9A"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27EC4912" w14:textId="1E2526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EBC0B63" w14:textId="1245C35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F0D9241" w14:textId="07E4C54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329C35D"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Gastric aspirate= </w:t>
            </w:r>
            <w:r w:rsidRPr="002F64AE">
              <w:rPr>
                <w:rFonts w:ascii="Arial" w:hAnsi="Arial" w:cs="Arial"/>
                <w:i/>
                <w:color w:val="000000" w:themeColor="text1"/>
                <w:sz w:val="18"/>
                <w:szCs w:val="18"/>
              </w:rPr>
              <w:t>Mycobacterium tuberculosis</w:t>
            </w:r>
          </w:p>
          <w:p w14:paraId="46B0B7C8" w14:textId="47DCC60B" w:rsidR="00F31678" w:rsidRPr="002F64AE" w:rsidRDefault="00F31678" w:rsidP="00F31678">
            <w:pPr>
              <w:rPr>
                <w:rFonts w:ascii="Arial" w:hAnsi="Arial" w:cs="Arial"/>
                <w:color w:val="000000" w:themeColor="text1"/>
                <w:sz w:val="18"/>
                <w:szCs w:val="18"/>
              </w:rPr>
            </w:pPr>
          </w:p>
        </w:tc>
        <w:tc>
          <w:tcPr>
            <w:tcW w:w="300" w:type="pct"/>
          </w:tcPr>
          <w:p w14:paraId="04874A5A" w14:textId="50BBA7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53C183D" w14:textId="500EB0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w:t>
            </w:r>
          </w:p>
        </w:tc>
        <w:tc>
          <w:tcPr>
            <w:tcW w:w="371" w:type="pct"/>
          </w:tcPr>
          <w:p w14:paraId="5BBA7A1F"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7D7AC92D"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A84CE90" w14:textId="74ADB8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03F5570A" w14:textId="53CD946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w:t>
            </w:r>
          </w:p>
        </w:tc>
      </w:tr>
      <w:tr w:rsidR="00F31678" w:rsidRPr="002F64AE" w14:paraId="529AA97D" w14:textId="77777777" w:rsidTr="00AC4FD4">
        <w:tc>
          <w:tcPr>
            <w:tcW w:w="318" w:type="pct"/>
          </w:tcPr>
          <w:p w14:paraId="6E05AD57" w14:textId="3ED5B30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slan et al 2010</w:t>
            </w:r>
          </w:p>
        </w:tc>
        <w:tc>
          <w:tcPr>
            <w:tcW w:w="247" w:type="pct"/>
          </w:tcPr>
          <w:p w14:paraId="6AD7D3D2" w14:textId="2BED40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74E60ACF" w14:textId="14378EC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0/F</w:t>
            </w:r>
          </w:p>
        </w:tc>
        <w:tc>
          <w:tcPr>
            <w:tcW w:w="371" w:type="pct"/>
          </w:tcPr>
          <w:p w14:paraId="38399A37" w14:textId="580270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4DE02EE" w14:textId="3350CA8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1 month </w:t>
            </w:r>
          </w:p>
        </w:tc>
        <w:tc>
          <w:tcPr>
            <w:tcW w:w="348" w:type="pct"/>
          </w:tcPr>
          <w:p w14:paraId="2231EAC9" w14:textId="70B13BCE"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Fever</w:t>
            </w:r>
          </w:p>
          <w:p w14:paraId="5A504665" w14:textId="045E8C7F"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cervical lymphadenopathy</w:t>
            </w:r>
          </w:p>
          <w:p w14:paraId="58904723" w14:textId="77777777" w:rsidR="00F31678" w:rsidRPr="002F64AE" w:rsidRDefault="00F31678" w:rsidP="00F31678">
            <w:pPr>
              <w:rPr>
                <w:rFonts w:ascii="Arial" w:eastAsiaTheme="minorHAnsi" w:hAnsi="Arial" w:cs="Arial"/>
                <w:color w:val="000000" w:themeColor="text1"/>
                <w:sz w:val="18"/>
                <w:szCs w:val="18"/>
                <w:lang w:val="en-US"/>
              </w:rPr>
            </w:pPr>
          </w:p>
          <w:p w14:paraId="3A409331" w14:textId="3205F144"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Spinal tuberculosis</w:t>
            </w:r>
          </w:p>
          <w:p w14:paraId="29059898" w14:textId="56BBBF5B" w:rsidR="00F31678" w:rsidRPr="002F64AE" w:rsidRDefault="00F31678" w:rsidP="00F31678">
            <w:pPr>
              <w:rPr>
                <w:rFonts w:ascii="Arial" w:eastAsiaTheme="minorHAnsi" w:hAnsi="Arial" w:cs="Arial"/>
                <w:color w:val="000000" w:themeColor="text1"/>
                <w:sz w:val="18"/>
                <w:szCs w:val="18"/>
                <w:lang w:val="en-US"/>
              </w:rPr>
            </w:pPr>
          </w:p>
          <w:p w14:paraId="7BA8F27A" w14:textId="5C9FF7C0"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 xml:space="preserve">Headache </w:t>
            </w:r>
          </w:p>
          <w:p w14:paraId="7FF05AE3" w14:textId="42DBA403" w:rsidR="00F31678" w:rsidRPr="002F64AE" w:rsidRDefault="00F31678" w:rsidP="00F31678">
            <w:pPr>
              <w:rPr>
                <w:rFonts w:ascii="Arial" w:eastAsiaTheme="minorHAnsi" w:hAnsi="Arial" w:cs="Arial"/>
                <w:color w:val="000000" w:themeColor="text1"/>
                <w:sz w:val="18"/>
                <w:szCs w:val="18"/>
                <w:lang w:val="en-US"/>
              </w:rPr>
            </w:pPr>
          </w:p>
          <w:p w14:paraId="24231ADC" w14:textId="0A1B1221"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Altered sensorium</w:t>
            </w:r>
          </w:p>
        </w:tc>
        <w:tc>
          <w:tcPr>
            <w:tcW w:w="377" w:type="pct"/>
          </w:tcPr>
          <w:p w14:paraId="3E26D7A1"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71CA3ED0"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76D8AA0B" w14:textId="562084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1006B31" w14:textId="3876D0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E13C9B3" w14:textId="7046BDC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42</w:t>
            </w:r>
          </w:p>
          <w:p w14:paraId="682DAD5E"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3B60EB15" w14:textId="7ECC9F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200 mg/dL</w:t>
            </w:r>
          </w:p>
          <w:p w14:paraId="102748BE" w14:textId="3EA424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40</w:t>
            </w:r>
          </w:p>
          <w:p w14:paraId="381D391A" w14:textId="4E1E58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614F0A46" w14:textId="163D42F0"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CSF culture= </w:t>
            </w:r>
            <w:r w:rsidRPr="002F64AE">
              <w:rPr>
                <w:rFonts w:ascii="Arial" w:hAnsi="Arial" w:cs="Arial"/>
                <w:i/>
                <w:color w:val="000000" w:themeColor="text1"/>
                <w:sz w:val="18"/>
                <w:szCs w:val="18"/>
              </w:rPr>
              <w:t>Mycobacterium tuberculosis</w:t>
            </w:r>
          </w:p>
          <w:p w14:paraId="54246F7D" w14:textId="5C765BE6" w:rsidR="00F31678" w:rsidRPr="002F64AE" w:rsidRDefault="00F31678" w:rsidP="00F31678">
            <w:pPr>
              <w:rPr>
                <w:rFonts w:ascii="Arial" w:hAnsi="Arial" w:cs="Arial"/>
                <w:color w:val="000000" w:themeColor="text1"/>
                <w:sz w:val="18"/>
                <w:szCs w:val="18"/>
              </w:rPr>
            </w:pPr>
          </w:p>
        </w:tc>
        <w:tc>
          <w:tcPr>
            <w:tcW w:w="300" w:type="pct"/>
          </w:tcPr>
          <w:p w14:paraId="14D5EE79" w14:textId="5035D7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E2A462F" w14:textId="3C9D9A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F73F7C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meningitis</w:t>
            </w:r>
          </w:p>
          <w:p w14:paraId="3AC958E2" w14:textId="77777777" w:rsidR="00F31678" w:rsidRPr="002F64AE" w:rsidRDefault="00F31678" w:rsidP="00F31678">
            <w:pPr>
              <w:rPr>
                <w:rFonts w:ascii="Arial" w:hAnsi="Arial" w:cs="Arial"/>
                <w:bCs/>
                <w:color w:val="000000" w:themeColor="text1"/>
                <w:sz w:val="18"/>
                <w:szCs w:val="18"/>
                <w:lang w:val="en-US"/>
              </w:rPr>
            </w:pPr>
          </w:p>
          <w:p w14:paraId="1537A010" w14:textId="6ED9F64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rain tuberculoma</w:t>
            </w:r>
          </w:p>
          <w:p w14:paraId="66D37C0C"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177A968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54ED513E" w14:textId="77777777" w:rsidR="00F31678" w:rsidRPr="002F64AE" w:rsidRDefault="00F31678" w:rsidP="00F31678">
            <w:pPr>
              <w:rPr>
                <w:rFonts w:ascii="Arial" w:hAnsi="Arial" w:cs="Arial"/>
                <w:color w:val="000000" w:themeColor="text1"/>
                <w:sz w:val="18"/>
                <w:szCs w:val="18"/>
              </w:rPr>
            </w:pPr>
          </w:p>
          <w:p w14:paraId="2F52AB10" w14:textId="77777777" w:rsidR="00F31678" w:rsidRPr="002F64AE" w:rsidRDefault="00F31678" w:rsidP="00F31678">
            <w:pPr>
              <w:rPr>
                <w:rFonts w:ascii="Arial" w:hAnsi="Arial" w:cs="Arial"/>
                <w:color w:val="000000" w:themeColor="text1"/>
                <w:sz w:val="18"/>
                <w:szCs w:val="18"/>
              </w:rPr>
            </w:pPr>
          </w:p>
          <w:p w14:paraId="1179621A" w14:textId="77777777" w:rsidR="00F31678" w:rsidRPr="002F64AE" w:rsidRDefault="00F31678" w:rsidP="00F31678">
            <w:pPr>
              <w:rPr>
                <w:rFonts w:ascii="Arial" w:hAnsi="Arial" w:cs="Arial"/>
                <w:color w:val="000000" w:themeColor="text1"/>
                <w:sz w:val="18"/>
                <w:szCs w:val="18"/>
              </w:rPr>
            </w:pPr>
          </w:p>
          <w:p w14:paraId="5A4AC5AE" w14:textId="77777777" w:rsidR="00F31678" w:rsidRPr="002F64AE" w:rsidRDefault="00F31678" w:rsidP="00F31678">
            <w:pPr>
              <w:rPr>
                <w:rFonts w:ascii="Arial" w:hAnsi="Arial" w:cs="Arial"/>
                <w:color w:val="000000" w:themeColor="text1"/>
                <w:sz w:val="18"/>
                <w:szCs w:val="18"/>
              </w:rPr>
            </w:pPr>
          </w:p>
        </w:tc>
        <w:tc>
          <w:tcPr>
            <w:tcW w:w="224" w:type="pct"/>
          </w:tcPr>
          <w:p w14:paraId="018E7E94" w14:textId="78B5386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D4A1CB9" w14:textId="77777777" w:rsidTr="00AC4FD4">
        <w:tc>
          <w:tcPr>
            <w:tcW w:w="318" w:type="pct"/>
          </w:tcPr>
          <w:p w14:paraId="1429487F"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Vishnubhotla et al 2009</w:t>
            </w:r>
          </w:p>
          <w:p w14:paraId="30EADC20" w14:textId="77777777" w:rsidR="00F31678" w:rsidRPr="002F64AE" w:rsidRDefault="00F31678" w:rsidP="00F31678">
            <w:pPr>
              <w:rPr>
                <w:rFonts w:ascii="Arial" w:hAnsi="Arial" w:cs="Arial"/>
                <w:color w:val="000000" w:themeColor="text1"/>
                <w:sz w:val="18"/>
                <w:szCs w:val="18"/>
              </w:rPr>
            </w:pPr>
          </w:p>
          <w:p w14:paraId="12650352" w14:textId="5EE0C3FB" w:rsidR="00F31678" w:rsidRPr="002F64AE" w:rsidRDefault="00F31678" w:rsidP="00F31678">
            <w:pPr>
              <w:rPr>
                <w:rFonts w:ascii="Arial" w:hAnsi="Arial" w:cs="Arial"/>
                <w:color w:val="000000" w:themeColor="text1"/>
                <w:sz w:val="18"/>
                <w:szCs w:val="18"/>
              </w:rPr>
            </w:pPr>
          </w:p>
        </w:tc>
        <w:tc>
          <w:tcPr>
            <w:tcW w:w="247" w:type="pct"/>
          </w:tcPr>
          <w:p w14:paraId="483D16BD" w14:textId="5008A6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6A9E221B" w14:textId="3DE3EB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5/M</w:t>
            </w:r>
          </w:p>
        </w:tc>
        <w:tc>
          <w:tcPr>
            <w:tcW w:w="371" w:type="pct"/>
          </w:tcPr>
          <w:p w14:paraId="4F8F50A8" w14:textId="7B767D0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ost-transplant immunosuppression</w:t>
            </w:r>
          </w:p>
        </w:tc>
        <w:tc>
          <w:tcPr>
            <w:tcW w:w="253" w:type="pct"/>
          </w:tcPr>
          <w:p w14:paraId="4816179F" w14:textId="20DEF8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 months</w:t>
            </w:r>
          </w:p>
        </w:tc>
        <w:tc>
          <w:tcPr>
            <w:tcW w:w="348" w:type="pct"/>
          </w:tcPr>
          <w:p w14:paraId="72DC252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2896A17"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 xml:space="preserve">Headache </w:t>
            </w:r>
          </w:p>
          <w:p w14:paraId="6CB794A6" w14:textId="77777777" w:rsidR="00F31678" w:rsidRPr="002F64AE" w:rsidRDefault="00F31678" w:rsidP="00F31678">
            <w:pPr>
              <w:rPr>
                <w:rFonts w:ascii="Arial" w:eastAsiaTheme="minorHAnsi" w:hAnsi="Arial" w:cs="Arial"/>
                <w:color w:val="000000" w:themeColor="text1"/>
                <w:sz w:val="18"/>
                <w:szCs w:val="18"/>
                <w:lang w:val="en-US"/>
              </w:rPr>
            </w:pPr>
          </w:p>
          <w:p w14:paraId="1294F965" w14:textId="59CE892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ltered sensorium</w:t>
            </w:r>
          </w:p>
        </w:tc>
        <w:tc>
          <w:tcPr>
            <w:tcW w:w="377" w:type="pct"/>
          </w:tcPr>
          <w:p w14:paraId="2FCB0E7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783047DE" w14:textId="1E0E8A3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  And one in right orbit</w:t>
            </w:r>
          </w:p>
        </w:tc>
        <w:tc>
          <w:tcPr>
            <w:tcW w:w="296" w:type="pct"/>
          </w:tcPr>
          <w:p w14:paraId="6F4207FB" w14:textId="182DD8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3391D98" w14:textId="31E851C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1314255" w14:textId="0887739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9CAA938" w14:textId="3369E8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rine=</w:t>
            </w:r>
            <w:r w:rsidRPr="002F64AE">
              <w:rPr>
                <w:rFonts w:ascii="Arial" w:hAnsi="Arial" w:cs="Arial"/>
                <w:i/>
                <w:color w:val="000000" w:themeColor="text1"/>
                <w:sz w:val="18"/>
                <w:szCs w:val="18"/>
              </w:rPr>
              <w:t xml:space="preserve"> Mycobacterium tuberculosis</w:t>
            </w:r>
          </w:p>
        </w:tc>
        <w:tc>
          <w:tcPr>
            <w:tcW w:w="300" w:type="pct"/>
          </w:tcPr>
          <w:p w14:paraId="1ECAAA3A" w14:textId="23975B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FF14796" w14:textId="00A29D3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2E798B7" w14:textId="7109E07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rain tuberculoma</w:t>
            </w:r>
          </w:p>
          <w:p w14:paraId="46544180"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29619694" w14:textId="1099A0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1FDA85C2" w14:textId="563EED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471C1384" w14:textId="77777777" w:rsidTr="00AC4FD4">
        <w:tc>
          <w:tcPr>
            <w:tcW w:w="318" w:type="pct"/>
          </w:tcPr>
          <w:p w14:paraId="27A28A49" w14:textId="3525FE6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liabadi et al 2009</w:t>
            </w:r>
          </w:p>
        </w:tc>
        <w:tc>
          <w:tcPr>
            <w:tcW w:w="247" w:type="pct"/>
          </w:tcPr>
          <w:p w14:paraId="219FE791" w14:textId="227D0F7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25E41C30" w14:textId="4A1E8A9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4/M</w:t>
            </w:r>
          </w:p>
          <w:p w14:paraId="10B7931B" w14:textId="77777777" w:rsidR="00F31678" w:rsidRPr="002F64AE" w:rsidRDefault="00F31678" w:rsidP="00F31678">
            <w:pPr>
              <w:rPr>
                <w:rFonts w:ascii="Arial" w:hAnsi="Arial" w:cs="Arial"/>
                <w:color w:val="000000" w:themeColor="text1"/>
                <w:sz w:val="18"/>
                <w:szCs w:val="18"/>
              </w:rPr>
            </w:pPr>
          </w:p>
          <w:p w14:paraId="0E835F60" w14:textId="4E27060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60EE941B" w14:textId="6922AC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 NA</w:t>
            </w:r>
          </w:p>
        </w:tc>
        <w:tc>
          <w:tcPr>
            <w:tcW w:w="253" w:type="pct"/>
          </w:tcPr>
          <w:p w14:paraId="3BB4AC6C" w14:textId="202C61D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164D2B9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98CFE05" w14:textId="77777777" w:rsidR="00F31678" w:rsidRPr="002F64AE" w:rsidRDefault="00F31678" w:rsidP="00F31678">
            <w:pPr>
              <w:rPr>
                <w:rFonts w:ascii="Arial" w:hAnsi="Arial" w:cs="Arial"/>
                <w:color w:val="000000" w:themeColor="text1"/>
                <w:sz w:val="18"/>
                <w:szCs w:val="18"/>
              </w:rPr>
            </w:pPr>
          </w:p>
          <w:p w14:paraId="1D477232" w14:textId="20F9BC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tc>
        <w:tc>
          <w:tcPr>
            <w:tcW w:w="377" w:type="pct"/>
          </w:tcPr>
          <w:p w14:paraId="79E2A9E7"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brain tuberculoma</w:t>
            </w:r>
          </w:p>
          <w:p w14:paraId="58F49C2A"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3B17D358" w14:textId="05DBBA1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C13B9E0" w14:textId="597FA9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5A5896D" w14:textId="4383583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70</w:t>
            </w:r>
          </w:p>
          <w:p w14:paraId="3A95DEA2"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4950DD4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07</w:t>
            </w:r>
          </w:p>
          <w:p w14:paraId="228AC3FF" w14:textId="7392298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408DCAA1" w14:textId="43DA39F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500</w:t>
            </w:r>
          </w:p>
          <w:p w14:paraId="3BCE9739" w14:textId="1AA356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7F8C3F2B" w14:textId="36080B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 NA</w:t>
            </w:r>
          </w:p>
        </w:tc>
        <w:tc>
          <w:tcPr>
            <w:tcW w:w="300" w:type="pct"/>
          </w:tcPr>
          <w:p w14:paraId="4260502E" w14:textId="6DACBC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3F0BC6C" w14:textId="691175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Brain biopsy= caseating granuloma demonstrating  tuberculous </w:t>
            </w:r>
            <w:r w:rsidRPr="002F64AE">
              <w:rPr>
                <w:rFonts w:ascii="Arial" w:hAnsi="Arial" w:cs="Arial"/>
                <w:color w:val="000000" w:themeColor="text1"/>
                <w:sz w:val="18"/>
                <w:szCs w:val="18"/>
              </w:rPr>
              <w:lastRenderedPageBreak/>
              <w:t>granuloma</w:t>
            </w:r>
          </w:p>
        </w:tc>
        <w:tc>
          <w:tcPr>
            <w:tcW w:w="371" w:type="pct"/>
          </w:tcPr>
          <w:p w14:paraId="746C813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Tuberculous meningitis</w:t>
            </w:r>
          </w:p>
          <w:p w14:paraId="01A571D9" w14:textId="77777777" w:rsidR="00F31678" w:rsidRPr="002F64AE" w:rsidRDefault="00F31678" w:rsidP="00F31678">
            <w:pPr>
              <w:rPr>
                <w:rFonts w:ascii="Arial" w:hAnsi="Arial" w:cs="Arial"/>
                <w:bCs/>
                <w:color w:val="000000" w:themeColor="text1"/>
                <w:sz w:val="18"/>
                <w:szCs w:val="18"/>
                <w:lang w:val="en-US"/>
              </w:rPr>
            </w:pPr>
          </w:p>
          <w:p w14:paraId="430D501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brain tuberculoma</w:t>
            </w:r>
          </w:p>
          <w:p w14:paraId="45792831"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70C6A6B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0FF7E6A0" w14:textId="77777777" w:rsidR="00F31678" w:rsidRPr="002F64AE" w:rsidRDefault="00F31678" w:rsidP="00F31678">
            <w:pPr>
              <w:rPr>
                <w:rFonts w:ascii="Arial" w:hAnsi="Arial" w:cs="Arial"/>
                <w:color w:val="000000" w:themeColor="text1"/>
                <w:sz w:val="18"/>
                <w:szCs w:val="18"/>
              </w:rPr>
            </w:pPr>
          </w:p>
          <w:p w14:paraId="345737B5" w14:textId="77777777" w:rsidR="00F31678" w:rsidRPr="002F64AE" w:rsidRDefault="00F31678" w:rsidP="00F31678">
            <w:pPr>
              <w:rPr>
                <w:rFonts w:ascii="Arial" w:hAnsi="Arial" w:cs="Arial"/>
                <w:color w:val="000000" w:themeColor="text1"/>
                <w:sz w:val="18"/>
                <w:szCs w:val="18"/>
              </w:rPr>
            </w:pPr>
          </w:p>
          <w:p w14:paraId="1100DB58" w14:textId="77777777" w:rsidR="00F31678" w:rsidRPr="002F64AE" w:rsidRDefault="00F31678" w:rsidP="00F31678">
            <w:pPr>
              <w:rPr>
                <w:rFonts w:ascii="Arial" w:hAnsi="Arial" w:cs="Arial"/>
                <w:color w:val="000000" w:themeColor="text1"/>
                <w:sz w:val="18"/>
                <w:szCs w:val="18"/>
              </w:rPr>
            </w:pPr>
          </w:p>
          <w:p w14:paraId="5407B90A" w14:textId="77777777" w:rsidR="00F31678" w:rsidRPr="002F64AE" w:rsidRDefault="00F31678" w:rsidP="00F31678">
            <w:pPr>
              <w:rPr>
                <w:rFonts w:ascii="Arial" w:hAnsi="Arial" w:cs="Arial"/>
                <w:color w:val="000000" w:themeColor="text1"/>
                <w:sz w:val="18"/>
                <w:szCs w:val="18"/>
              </w:rPr>
            </w:pPr>
          </w:p>
        </w:tc>
        <w:tc>
          <w:tcPr>
            <w:tcW w:w="224" w:type="pct"/>
          </w:tcPr>
          <w:p w14:paraId="47529B49" w14:textId="68EB88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E667798" w14:textId="77777777" w:rsidTr="00AC4FD4">
        <w:tc>
          <w:tcPr>
            <w:tcW w:w="318" w:type="pct"/>
          </w:tcPr>
          <w:p w14:paraId="1B257A2F" w14:textId="178CE7D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akahashi et al 2008</w:t>
            </w:r>
          </w:p>
        </w:tc>
        <w:tc>
          <w:tcPr>
            <w:tcW w:w="247" w:type="pct"/>
          </w:tcPr>
          <w:p w14:paraId="07CD1EA4" w14:textId="3D92137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631D2A94" w14:textId="1E9C174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6/M</w:t>
            </w:r>
          </w:p>
        </w:tc>
        <w:tc>
          <w:tcPr>
            <w:tcW w:w="371" w:type="pct"/>
          </w:tcPr>
          <w:p w14:paraId="70F76806" w14:textId="2D1D5F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5E5E9C79" w14:textId="6B10A6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31AF58F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EF49AA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 xml:space="preserve">Headache </w:t>
            </w:r>
          </w:p>
          <w:p w14:paraId="010A5D17" w14:textId="77777777" w:rsidR="00F31678" w:rsidRPr="002F64AE" w:rsidRDefault="00F31678" w:rsidP="00F31678">
            <w:pPr>
              <w:rPr>
                <w:rFonts w:ascii="Arial" w:hAnsi="Arial" w:cs="Arial"/>
                <w:color w:val="000000" w:themeColor="text1"/>
                <w:sz w:val="18"/>
                <w:szCs w:val="18"/>
              </w:rPr>
            </w:pPr>
          </w:p>
          <w:p w14:paraId="2DED0EBB" w14:textId="77777777" w:rsidR="00F31678" w:rsidRPr="002F64AE" w:rsidRDefault="00F31678" w:rsidP="00F31678">
            <w:pPr>
              <w:rPr>
                <w:rFonts w:ascii="Arial" w:hAnsi="Arial" w:cs="Arial"/>
                <w:color w:val="000000" w:themeColor="text1"/>
                <w:sz w:val="18"/>
                <w:szCs w:val="18"/>
              </w:rPr>
            </w:pPr>
          </w:p>
          <w:p w14:paraId="6EA5B62E" w14:textId="58C894A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paraparesis</w:t>
            </w:r>
          </w:p>
        </w:tc>
        <w:tc>
          <w:tcPr>
            <w:tcW w:w="377" w:type="pct"/>
          </w:tcPr>
          <w:p w14:paraId="664AF5F3" w14:textId="499208B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dural extramedullary tuberculoma</w:t>
            </w:r>
          </w:p>
        </w:tc>
        <w:tc>
          <w:tcPr>
            <w:tcW w:w="296" w:type="pct"/>
          </w:tcPr>
          <w:p w14:paraId="64CA5333" w14:textId="0045D6A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pine cord lesion paradoxically  after start of ATT</w:t>
            </w:r>
          </w:p>
        </w:tc>
        <w:tc>
          <w:tcPr>
            <w:tcW w:w="275" w:type="pct"/>
          </w:tcPr>
          <w:p w14:paraId="40E6C942" w14:textId="6EB187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A4A147F" w14:textId="2AF3C6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9</w:t>
            </w:r>
          </w:p>
          <w:p w14:paraId="17012D19" w14:textId="777777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 xml:space="preserve">mg/dl </w:t>
            </w:r>
          </w:p>
          <w:p w14:paraId="232BCD35" w14:textId="200C24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372</w:t>
            </w:r>
          </w:p>
          <w:p w14:paraId="626C3BC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6D3E0CBE" w14:textId="6A83BA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434</w:t>
            </w:r>
          </w:p>
          <w:p w14:paraId="7A8A480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p w14:paraId="30F39D6D" w14:textId="77777777" w:rsidR="00F31678" w:rsidRPr="002F64AE" w:rsidRDefault="00F31678" w:rsidP="00F31678">
            <w:pPr>
              <w:rPr>
                <w:rFonts w:ascii="Arial" w:hAnsi="Arial" w:cs="Arial"/>
                <w:color w:val="000000" w:themeColor="text1"/>
                <w:sz w:val="18"/>
                <w:szCs w:val="18"/>
              </w:rPr>
            </w:pPr>
          </w:p>
          <w:p w14:paraId="70C3BADF" w14:textId="08EB974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DA= elevated</w:t>
            </w:r>
          </w:p>
        </w:tc>
        <w:tc>
          <w:tcPr>
            <w:tcW w:w="325" w:type="pct"/>
          </w:tcPr>
          <w:p w14:paraId="1FE4EB4F" w14:textId="575306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us from spinal cord abscess = </w:t>
            </w:r>
            <w:r w:rsidRPr="002F64AE">
              <w:rPr>
                <w:rFonts w:ascii="Arial" w:hAnsi="Arial" w:cs="Arial"/>
                <w:i/>
                <w:color w:val="000000" w:themeColor="text1"/>
                <w:sz w:val="18"/>
                <w:szCs w:val="18"/>
              </w:rPr>
              <w:t>Mycobacterium tuberculosis</w:t>
            </w:r>
          </w:p>
        </w:tc>
        <w:tc>
          <w:tcPr>
            <w:tcW w:w="300" w:type="pct"/>
          </w:tcPr>
          <w:p w14:paraId="2C23F790" w14:textId="570179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ADD1C30" w14:textId="6C17B0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6460CCAB"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2CCE6CB0" w14:textId="77777777" w:rsidR="00F31678" w:rsidRPr="002F64AE" w:rsidRDefault="00F31678" w:rsidP="00F31678">
            <w:pPr>
              <w:rPr>
                <w:rFonts w:ascii="Arial" w:hAnsi="Arial" w:cs="Arial"/>
                <w:bCs/>
                <w:color w:val="000000" w:themeColor="text1"/>
                <w:sz w:val="18"/>
                <w:szCs w:val="18"/>
                <w:lang w:val="en-US"/>
              </w:rPr>
            </w:pPr>
          </w:p>
          <w:p w14:paraId="0F8F4537" w14:textId="062C71B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dural extramedullary tuberculoma</w:t>
            </w:r>
          </w:p>
        </w:tc>
        <w:tc>
          <w:tcPr>
            <w:tcW w:w="368" w:type="pct"/>
          </w:tcPr>
          <w:p w14:paraId="77F97AA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p w14:paraId="6FDBA656" w14:textId="77777777" w:rsidR="00F31678" w:rsidRPr="002F64AE" w:rsidRDefault="00F31678" w:rsidP="00F31678">
            <w:pPr>
              <w:rPr>
                <w:rFonts w:ascii="Arial" w:hAnsi="Arial" w:cs="Arial"/>
                <w:color w:val="000000" w:themeColor="text1"/>
                <w:sz w:val="18"/>
                <w:szCs w:val="18"/>
              </w:rPr>
            </w:pPr>
          </w:p>
          <w:p w14:paraId="065F187D" w14:textId="13FC7ED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rgical removal of abscess</w:t>
            </w:r>
          </w:p>
        </w:tc>
        <w:tc>
          <w:tcPr>
            <w:tcW w:w="224" w:type="pct"/>
          </w:tcPr>
          <w:p w14:paraId="093B2E28" w14:textId="561F7A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proved </w:t>
            </w:r>
          </w:p>
        </w:tc>
      </w:tr>
      <w:tr w:rsidR="00F31678" w:rsidRPr="002F64AE" w14:paraId="2EED2C43" w14:textId="77777777" w:rsidTr="00AC4FD4">
        <w:tc>
          <w:tcPr>
            <w:tcW w:w="318" w:type="pct"/>
          </w:tcPr>
          <w:p w14:paraId="4CFB48FB" w14:textId="03F6040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ark et al 2008</w:t>
            </w:r>
          </w:p>
        </w:tc>
        <w:tc>
          <w:tcPr>
            <w:tcW w:w="247" w:type="pct"/>
          </w:tcPr>
          <w:p w14:paraId="5F2B99A0" w14:textId="3E3E253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orea</w:t>
            </w:r>
          </w:p>
        </w:tc>
        <w:tc>
          <w:tcPr>
            <w:tcW w:w="242" w:type="pct"/>
          </w:tcPr>
          <w:p w14:paraId="26B1842A" w14:textId="21C5BB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6/F</w:t>
            </w:r>
          </w:p>
        </w:tc>
        <w:tc>
          <w:tcPr>
            <w:tcW w:w="371" w:type="pct"/>
          </w:tcPr>
          <w:p w14:paraId="03280E76" w14:textId="421732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32BF781F" w14:textId="1388041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77997B6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7E06026" w14:textId="0A0D8D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ackpain</w:t>
            </w:r>
          </w:p>
          <w:p w14:paraId="766FFA07" w14:textId="73B079E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araparesis </w:t>
            </w:r>
          </w:p>
        </w:tc>
        <w:tc>
          <w:tcPr>
            <w:tcW w:w="377" w:type="pct"/>
          </w:tcPr>
          <w:p w14:paraId="4245A44D"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dural extramedullary tuberculoma in cervical cord</w:t>
            </w:r>
          </w:p>
          <w:p w14:paraId="7746BDA3" w14:textId="77777777" w:rsidR="00F31678" w:rsidRPr="002F64AE" w:rsidRDefault="00F31678" w:rsidP="00F31678">
            <w:pPr>
              <w:rPr>
                <w:rFonts w:ascii="Arial" w:hAnsi="Arial" w:cs="Arial"/>
                <w:bCs/>
                <w:color w:val="000000" w:themeColor="text1"/>
                <w:sz w:val="18"/>
                <w:szCs w:val="18"/>
                <w:lang w:val="en-US"/>
              </w:rPr>
            </w:pPr>
          </w:p>
          <w:p w14:paraId="40D7DB4D" w14:textId="28862B5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iliary tuberculoma brain </w:t>
            </w:r>
          </w:p>
        </w:tc>
        <w:tc>
          <w:tcPr>
            <w:tcW w:w="296" w:type="pct"/>
          </w:tcPr>
          <w:p w14:paraId="43C75F92"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 xml:space="preserve">Paradoxically developed </w:t>
            </w:r>
            <w:r w:rsidRPr="002F64AE">
              <w:rPr>
                <w:rFonts w:ascii="Arial" w:hAnsi="Arial" w:cs="Arial"/>
                <w:bCs/>
                <w:color w:val="000000" w:themeColor="text1"/>
                <w:sz w:val="18"/>
                <w:szCs w:val="18"/>
                <w:lang w:val="en-US"/>
              </w:rPr>
              <w:t>Vertebral tuberculosis</w:t>
            </w:r>
          </w:p>
          <w:p w14:paraId="3404DD15" w14:textId="6271D363" w:rsidR="00F31678" w:rsidRPr="002F64AE" w:rsidRDefault="00F31678" w:rsidP="00F31678">
            <w:pPr>
              <w:rPr>
                <w:rFonts w:ascii="Arial" w:hAnsi="Arial" w:cs="Arial"/>
                <w:color w:val="000000" w:themeColor="text1"/>
                <w:sz w:val="18"/>
                <w:szCs w:val="18"/>
              </w:rPr>
            </w:pPr>
          </w:p>
        </w:tc>
        <w:tc>
          <w:tcPr>
            <w:tcW w:w="275" w:type="pct"/>
          </w:tcPr>
          <w:p w14:paraId="39A24CBD" w14:textId="4288F9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266CDE5" w14:textId="1BD278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CF59EDC" w14:textId="44D7E95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PCR biopsied brain tissue= </w:t>
            </w:r>
            <w:r w:rsidRPr="002F64AE">
              <w:rPr>
                <w:rFonts w:ascii="Arial" w:hAnsi="Arial" w:cs="Arial"/>
                <w:i/>
                <w:color w:val="000000" w:themeColor="text1"/>
                <w:sz w:val="18"/>
                <w:szCs w:val="18"/>
              </w:rPr>
              <w:t>Mycobacterium tuberculosis</w:t>
            </w:r>
          </w:p>
        </w:tc>
        <w:tc>
          <w:tcPr>
            <w:tcW w:w="300" w:type="pct"/>
          </w:tcPr>
          <w:p w14:paraId="55DC4180" w14:textId="7471A7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C988586"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inal cord biopsy and PCR= tuberculous granuloma with </w:t>
            </w:r>
            <w:r w:rsidRPr="002F64AE">
              <w:rPr>
                <w:rFonts w:ascii="Arial" w:hAnsi="Arial" w:cs="Arial"/>
                <w:i/>
                <w:color w:val="000000" w:themeColor="text1"/>
                <w:sz w:val="18"/>
                <w:szCs w:val="18"/>
              </w:rPr>
              <w:t>Mycobacterium tuberculosis</w:t>
            </w:r>
          </w:p>
          <w:p w14:paraId="7DC9B4B2" w14:textId="0C188560" w:rsidR="00F31678" w:rsidRPr="002F64AE" w:rsidRDefault="00F31678" w:rsidP="00F31678">
            <w:pPr>
              <w:rPr>
                <w:rFonts w:ascii="Arial" w:hAnsi="Arial" w:cs="Arial"/>
                <w:color w:val="000000" w:themeColor="text1"/>
                <w:sz w:val="18"/>
                <w:szCs w:val="18"/>
              </w:rPr>
            </w:pPr>
          </w:p>
        </w:tc>
        <w:tc>
          <w:tcPr>
            <w:tcW w:w="371" w:type="pct"/>
          </w:tcPr>
          <w:p w14:paraId="64AA8173"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tuberculosis</w:t>
            </w:r>
          </w:p>
          <w:p w14:paraId="166927C8" w14:textId="77777777" w:rsidR="00F31678" w:rsidRPr="002F64AE" w:rsidRDefault="00F31678" w:rsidP="00F31678">
            <w:pPr>
              <w:rPr>
                <w:rFonts w:ascii="Arial" w:hAnsi="Arial" w:cs="Arial"/>
                <w:bCs/>
                <w:color w:val="000000" w:themeColor="text1"/>
                <w:sz w:val="18"/>
                <w:szCs w:val="18"/>
                <w:lang w:val="en-US"/>
              </w:rPr>
            </w:pPr>
          </w:p>
          <w:p w14:paraId="3E2611C4" w14:textId="7CB83DC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3C6B43D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p w14:paraId="558464D8" w14:textId="1E2214B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pinal cord surgery</w:t>
            </w:r>
          </w:p>
        </w:tc>
        <w:tc>
          <w:tcPr>
            <w:tcW w:w="224" w:type="pct"/>
          </w:tcPr>
          <w:p w14:paraId="531D87BC" w14:textId="2348DD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0C348CD" w14:textId="77777777" w:rsidTr="00AC4FD4">
        <w:tc>
          <w:tcPr>
            <w:tcW w:w="318" w:type="pct"/>
          </w:tcPr>
          <w:p w14:paraId="5BC7CE92" w14:textId="4AE73C0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Noh et al 2008</w:t>
            </w:r>
          </w:p>
        </w:tc>
        <w:tc>
          <w:tcPr>
            <w:tcW w:w="247" w:type="pct"/>
          </w:tcPr>
          <w:p w14:paraId="1B4C94C7" w14:textId="064578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orea</w:t>
            </w:r>
          </w:p>
        </w:tc>
        <w:tc>
          <w:tcPr>
            <w:tcW w:w="242" w:type="pct"/>
          </w:tcPr>
          <w:p w14:paraId="63F452AF" w14:textId="339FA1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6/M</w:t>
            </w:r>
          </w:p>
        </w:tc>
        <w:tc>
          <w:tcPr>
            <w:tcW w:w="371" w:type="pct"/>
          </w:tcPr>
          <w:p w14:paraId="2F14ECDA" w14:textId="06BB05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tc>
        <w:tc>
          <w:tcPr>
            <w:tcW w:w="253" w:type="pct"/>
          </w:tcPr>
          <w:p w14:paraId="50CF228A" w14:textId="4894FF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7F01717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5DB6878" w14:textId="77777777" w:rsidR="00F31678" w:rsidRPr="002F64AE" w:rsidRDefault="00F31678" w:rsidP="00F31678">
            <w:pPr>
              <w:rPr>
                <w:rFonts w:ascii="Arial" w:hAnsi="Arial" w:cs="Arial"/>
                <w:color w:val="000000" w:themeColor="text1"/>
                <w:sz w:val="18"/>
                <w:szCs w:val="18"/>
              </w:rPr>
            </w:pPr>
          </w:p>
          <w:p w14:paraId="356CDC94" w14:textId="7BDB883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tc>
        <w:tc>
          <w:tcPr>
            <w:tcW w:w="377" w:type="pct"/>
          </w:tcPr>
          <w:p w14:paraId="2C56E871" w14:textId="7BC1A3D9"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296" w:type="pct"/>
          </w:tcPr>
          <w:p w14:paraId="1D200641" w14:textId="5BB3E0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09C9EDD" w14:textId="1F67C31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ultiple choroid tubercles</w:t>
            </w:r>
          </w:p>
        </w:tc>
        <w:tc>
          <w:tcPr>
            <w:tcW w:w="368" w:type="pct"/>
          </w:tcPr>
          <w:p w14:paraId="4387676A" w14:textId="126F87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C973356" w14:textId="69276F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Urine and CSF smear= </w:t>
            </w:r>
            <w:r w:rsidRPr="002F64AE">
              <w:rPr>
                <w:rFonts w:ascii="Arial" w:hAnsi="Arial" w:cs="Arial"/>
                <w:i/>
                <w:color w:val="000000" w:themeColor="text1"/>
                <w:sz w:val="18"/>
                <w:szCs w:val="18"/>
              </w:rPr>
              <w:t>Mycobacterium tuberculosis</w:t>
            </w:r>
          </w:p>
        </w:tc>
        <w:tc>
          <w:tcPr>
            <w:tcW w:w="300" w:type="pct"/>
          </w:tcPr>
          <w:p w14:paraId="0F993E51" w14:textId="107FE8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4F85543" w14:textId="16016B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5ADB1FD" w14:textId="6F6F558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Miliary tuberculoma brain</w:t>
            </w:r>
          </w:p>
          <w:p w14:paraId="45EBA8C8"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79844F1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63DC2057" w14:textId="77777777" w:rsidR="00F31678" w:rsidRPr="002F64AE" w:rsidRDefault="00F31678" w:rsidP="00F31678">
            <w:pPr>
              <w:rPr>
                <w:rFonts w:ascii="Arial" w:hAnsi="Arial" w:cs="Arial"/>
                <w:color w:val="000000" w:themeColor="text1"/>
                <w:sz w:val="18"/>
                <w:szCs w:val="18"/>
              </w:rPr>
            </w:pPr>
          </w:p>
          <w:p w14:paraId="0ED19FEC" w14:textId="77777777" w:rsidR="00F31678" w:rsidRPr="002F64AE" w:rsidRDefault="00F31678" w:rsidP="00F31678">
            <w:pPr>
              <w:rPr>
                <w:rFonts w:ascii="Arial" w:hAnsi="Arial" w:cs="Arial"/>
                <w:color w:val="000000" w:themeColor="text1"/>
                <w:sz w:val="18"/>
                <w:szCs w:val="18"/>
              </w:rPr>
            </w:pPr>
          </w:p>
          <w:p w14:paraId="1AF0CCF2" w14:textId="77777777" w:rsidR="00F31678" w:rsidRPr="002F64AE" w:rsidRDefault="00F31678" w:rsidP="00F31678">
            <w:pPr>
              <w:rPr>
                <w:rFonts w:ascii="Arial" w:hAnsi="Arial" w:cs="Arial"/>
                <w:color w:val="000000" w:themeColor="text1"/>
                <w:sz w:val="18"/>
                <w:szCs w:val="18"/>
              </w:rPr>
            </w:pPr>
          </w:p>
          <w:p w14:paraId="7CB6D865" w14:textId="77777777" w:rsidR="00F31678" w:rsidRPr="002F64AE" w:rsidRDefault="00F31678" w:rsidP="00F31678">
            <w:pPr>
              <w:rPr>
                <w:rFonts w:ascii="Arial" w:hAnsi="Arial" w:cs="Arial"/>
                <w:color w:val="000000" w:themeColor="text1"/>
                <w:sz w:val="18"/>
                <w:szCs w:val="18"/>
              </w:rPr>
            </w:pPr>
          </w:p>
        </w:tc>
        <w:tc>
          <w:tcPr>
            <w:tcW w:w="224" w:type="pct"/>
          </w:tcPr>
          <w:p w14:paraId="0D988F6F" w14:textId="22F319D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14B6E51" w14:textId="77777777" w:rsidTr="00AC4FD4">
        <w:tc>
          <w:tcPr>
            <w:tcW w:w="318" w:type="pct"/>
          </w:tcPr>
          <w:p w14:paraId="4ECCB225" w14:textId="7965716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Marschall et al 2008</w:t>
            </w:r>
          </w:p>
        </w:tc>
        <w:tc>
          <w:tcPr>
            <w:tcW w:w="247" w:type="pct"/>
          </w:tcPr>
          <w:p w14:paraId="1DDB0ED5" w14:textId="132A695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witzerland</w:t>
            </w:r>
          </w:p>
        </w:tc>
        <w:tc>
          <w:tcPr>
            <w:tcW w:w="242" w:type="pct"/>
          </w:tcPr>
          <w:p w14:paraId="77D4CF9A" w14:textId="134927F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8/M</w:t>
            </w:r>
          </w:p>
        </w:tc>
        <w:tc>
          <w:tcPr>
            <w:tcW w:w="371" w:type="pct"/>
          </w:tcPr>
          <w:p w14:paraId="0B9621E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positive</w:t>
            </w:r>
          </w:p>
          <w:p w14:paraId="3931EAD3" w14:textId="77777777" w:rsidR="00F31678" w:rsidRPr="002F64AE" w:rsidRDefault="00F31678" w:rsidP="00F31678">
            <w:pPr>
              <w:rPr>
                <w:rFonts w:ascii="Arial" w:hAnsi="Arial" w:cs="Arial"/>
                <w:color w:val="000000" w:themeColor="text1"/>
                <w:sz w:val="18"/>
                <w:szCs w:val="18"/>
              </w:rPr>
            </w:pPr>
          </w:p>
          <w:p w14:paraId="3A2D3910" w14:textId="47D3B5F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D4 count= &gt; 100/mm3</w:t>
            </w:r>
          </w:p>
        </w:tc>
        <w:tc>
          <w:tcPr>
            <w:tcW w:w="253" w:type="pct"/>
          </w:tcPr>
          <w:p w14:paraId="73F2E6DD" w14:textId="2E15AC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E4D204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FDB5F17" w14:textId="77777777" w:rsidR="00F31678" w:rsidRPr="002F64AE" w:rsidRDefault="00F31678" w:rsidP="00F31678">
            <w:pPr>
              <w:rPr>
                <w:rFonts w:ascii="Arial" w:hAnsi="Arial" w:cs="Arial"/>
                <w:color w:val="000000" w:themeColor="text1"/>
                <w:sz w:val="18"/>
                <w:szCs w:val="18"/>
              </w:rPr>
            </w:pPr>
          </w:p>
          <w:p w14:paraId="4F84E04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2B734C38" w14:textId="77777777" w:rsidR="00F31678" w:rsidRPr="002F64AE" w:rsidRDefault="00F31678" w:rsidP="00F31678">
            <w:pPr>
              <w:rPr>
                <w:rFonts w:ascii="Arial" w:hAnsi="Arial" w:cs="Arial"/>
                <w:color w:val="000000" w:themeColor="text1"/>
                <w:sz w:val="18"/>
                <w:szCs w:val="18"/>
              </w:rPr>
            </w:pPr>
          </w:p>
          <w:p w14:paraId="5263844B" w14:textId="079B915B"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lastRenderedPageBreak/>
              <w:t>Osteoarticular</w:t>
            </w:r>
          </w:p>
          <w:p w14:paraId="0F583778" w14:textId="3B8E495F"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Tuberculosis</w:t>
            </w:r>
          </w:p>
          <w:p w14:paraId="3F027B2B" w14:textId="77777777" w:rsidR="00F31678" w:rsidRPr="002F64AE" w:rsidRDefault="00F31678" w:rsidP="00F31678">
            <w:pPr>
              <w:rPr>
                <w:rFonts w:ascii="Arial" w:hAnsi="Arial" w:cs="Arial"/>
                <w:color w:val="000000" w:themeColor="text1"/>
                <w:sz w:val="18"/>
                <w:szCs w:val="18"/>
              </w:rPr>
            </w:pPr>
          </w:p>
          <w:p w14:paraId="488F9423" w14:textId="61F2E7CE"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otal left knee arthroplasty</w:t>
            </w:r>
          </w:p>
        </w:tc>
        <w:tc>
          <w:tcPr>
            <w:tcW w:w="377" w:type="pct"/>
          </w:tcPr>
          <w:p w14:paraId="4732D343" w14:textId="30B89B0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Multiple infarcts</w:t>
            </w:r>
          </w:p>
        </w:tc>
        <w:tc>
          <w:tcPr>
            <w:tcW w:w="296" w:type="pct"/>
          </w:tcPr>
          <w:p w14:paraId="03DF954C" w14:textId="6CFC117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36F43ED" w14:textId="1D36BFD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E8DA13B" w14:textId="5869C1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104CBFE" w14:textId="301274D0"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CSF=</w:t>
            </w:r>
            <w:r w:rsidRPr="002F64AE">
              <w:rPr>
                <w:rFonts w:ascii="Arial" w:hAnsi="Arial" w:cs="Arial"/>
                <w:i/>
                <w:color w:val="000000" w:themeColor="text1"/>
                <w:sz w:val="18"/>
                <w:szCs w:val="18"/>
              </w:rPr>
              <w:t xml:space="preserve"> Mycobacterium tuberculosis</w:t>
            </w:r>
          </w:p>
          <w:p w14:paraId="2A6F2EE0" w14:textId="341E147D" w:rsidR="00F31678" w:rsidRPr="002F64AE" w:rsidRDefault="00F31678" w:rsidP="00F31678">
            <w:pPr>
              <w:rPr>
                <w:rFonts w:ascii="Arial" w:hAnsi="Arial" w:cs="Arial"/>
                <w:color w:val="000000" w:themeColor="text1"/>
                <w:sz w:val="18"/>
                <w:szCs w:val="18"/>
              </w:rPr>
            </w:pPr>
          </w:p>
        </w:tc>
        <w:tc>
          <w:tcPr>
            <w:tcW w:w="300" w:type="pct"/>
          </w:tcPr>
          <w:p w14:paraId="06660412" w14:textId="4F87396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DR strain</w:t>
            </w:r>
          </w:p>
        </w:tc>
        <w:tc>
          <w:tcPr>
            <w:tcW w:w="318" w:type="pct"/>
          </w:tcPr>
          <w:p w14:paraId="22A7B20D"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ample from knee lesions smear= </w:t>
            </w:r>
            <w:r w:rsidRPr="002F64AE">
              <w:rPr>
                <w:rFonts w:ascii="Arial" w:hAnsi="Arial" w:cs="Arial"/>
                <w:i/>
                <w:color w:val="000000" w:themeColor="text1"/>
                <w:sz w:val="18"/>
                <w:szCs w:val="18"/>
              </w:rPr>
              <w:t xml:space="preserve">Mycobacterium </w:t>
            </w:r>
            <w:r w:rsidRPr="002F64AE">
              <w:rPr>
                <w:rFonts w:ascii="Arial" w:hAnsi="Arial" w:cs="Arial"/>
                <w:i/>
                <w:color w:val="000000" w:themeColor="text1"/>
                <w:sz w:val="18"/>
                <w:szCs w:val="18"/>
              </w:rPr>
              <w:lastRenderedPageBreak/>
              <w:t>tuberculosis</w:t>
            </w:r>
          </w:p>
          <w:p w14:paraId="42B2493A" w14:textId="77777777" w:rsidR="00F31678" w:rsidRPr="002F64AE" w:rsidRDefault="00F31678" w:rsidP="00F31678">
            <w:pPr>
              <w:rPr>
                <w:rFonts w:ascii="Arial" w:hAnsi="Arial" w:cs="Arial"/>
                <w:color w:val="000000" w:themeColor="text1"/>
                <w:sz w:val="18"/>
                <w:szCs w:val="18"/>
              </w:rPr>
            </w:pPr>
          </w:p>
          <w:p w14:paraId="12B6DEF7" w14:textId="072B1C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utopsy=</w:t>
            </w:r>
            <w:r w:rsidRPr="002F64AE">
              <w:rPr>
                <w:rFonts w:ascii="Arial" w:hAnsi="Arial" w:cs="Arial"/>
                <w:bCs/>
                <w:color w:val="000000" w:themeColor="text1"/>
                <w:sz w:val="18"/>
                <w:szCs w:val="18"/>
                <w:lang w:val="en-US"/>
              </w:rPr>
              <w:t xml:space="preserve"> Tuberculous meningitis</w:t>
            </w:r>
          </w:p>
        </w:tc>
        <w:tc>
          <w:tcPr>
            <w:tcW w:w="371" w:type="pct"/>
          </w:tcPr>
          <w:p w14:paraId="0C945498" w14:textId="2277B7DD"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Tuberculous meningitis</w:t>
            </w:r>
          </w:p>
        </w:tc>
        <w:tc>
          <w:tcPr>
            <w:tcW w:w="368" w:type="pct"/>
          </w:tcPr>
          <w:p w14:paraId="0BA4ADC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17DFACD" w14:textId="77777777" w:rsidR="00F31678" w:rsidRPr="002F64AE" w:rsidRDefault="00F31678" w:rsidP="00F31678">
            <w:pPr>
              <w:rPr>
                <w:rFonts w:ascii="Arial" w:hAnsi="Arial" w:cs="Arial"/>
                <w:color w:val="000000" w:themeColor="text1"/>
                <w:sz w:val="18"/>
                <w:szCs w:val="18"/>
              </w:rPr>
            </w:pPr>
          </w:p>
        </w:tc>
        <w:tc>
          <w:tcPr>
            <w:tcW w:w="224" w:type="pct"/>
          </w:tcPr>
          <w:p w14:paraId="490B4B10" w14:textId="2A73AD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0223E83C" w14:textId="77777777" w:rsidTr="00AC4FD4">
        <w:tc>
          <w:tcPr>
            <w:tcW w:w="318" w:type="pct"/>
          </w:tcPr>
          <w:p w14:paraId="55D3FA88" w14:textId="00F038A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unn et al 2008</w:t>
            </w:r>
          </w:p>
        </w:tc>
        <w:tc>
          <w:tcPr>
            <w:tcW w:w="247" w:type="pct"/>
          </w:tcPr>
          <w:p w14:paraId="403F1CD5" w14:textId="0092A4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K</w:t>
            </w:r>
          </w:p>
        </w:tc>
        <w:tc>
          <w:tcPr>
            <w:tcW w:w="242" w:type="pct"/>
          </w:tcPr>
          <w:p w14:paraId="5041E0A8" w14:textId="169050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5/F</w:t>
            </w:r>
          </w:p>
        </w:tc>
        <w:tc>
          <w:tcPr>
            <w:tcW w:w="371" w:type="pct"/>
          </w:tcPr>
          <w:p w14:paraId="1FFACCD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positive</w:t>
            </w:r>
          </w:p>
          <w:p w14:paraId="7390F1D9" w14:textId="77777777" w:rsidR="00F31678" w:rsidRPr="002F64AE" w:rsidRDefault="00F31678" w:rsidP="00F31678">
            <w:pPr>
              <w:rPr>
                <w:rFonts w:ascii="Arial" w:hAnsi="Arial" w:cs="Arial"/>
                <w:color w:val="000000" w:themeColor="text1"/>
                <w:sz w:val="18"/>
                <w:szCs w:val="18"/>
              </w:rPr>
            </w:pPr>
          </w:p>
          <w:p w14:paraId="0A547F9A" w14:textId="76B1E4B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D4 count= &gt; 6/mm3</w:t>
            </w:r>
          </w:p>
        </w:tc>
        <w:tc>
          <w:tcPr>
            <w:tcW w:w="253" w:type="pct"/>
          </w:tcPr>
          <w:p w14:paraId="66AFE001" w14:textId="4998DE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months</w:t>
            </w:r>
          </w:p>
        </w:tc>
        <w:tc>
          <w:tcPr>
            <w:tcW w:w="348" w:type="pct"/>
          </w:tcPr>
          <w:p w14:paraId="18E9A860" w14:textId="5330EFAF"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Progressive flaccid paraparesis</w:t>
            </w:r>
          </w:p>
          <w:p w14:paraId="043174E3" w14:textId="4237AC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with radicular sensory loss</w:t>
            </w:r>
          </w:p>
        </w:tc>
        <w:tc>
          <w:tcPr>
            <w:tcW w:w="377" w:type="pct"/>
          </w:tcPr>
          <w:p w14:paraId="0AD9C5E6" w14:textId="38BDDD5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4458158D" w14:textId="66E19EDC" w:rsidR="00F31678" w:rsidRPr="002F64AE" w:rsidRDefault="00F31678" w:rsidP="00F31678">
            <w:pPr>
              <w:rPr>
                <w:rFonts w:ascii="Arial" w:hAnsi="Arial" w:cs="Arial"/>
                <w:bCs/>
                <w:color w:val="000000" w:themeColor="text1"/>
                <w:sz w:val="18"/>
                <w:szCs w:val="18"/>
                <w:lang w:val="en-US"/>
              </w:rPr>
            </w:pPr>
          </w:p>
          <w:p w14:paraId="78983D9A" w14:textId="7DC268DE"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spinal cord</w:t>
            </w:r>
          </w:p>
          <w:p w14:paraId="785DD8DE" w14:textId="5F89CBB0" w:rsidR="00F31678" w:rsidRPr="002F64AE" w:rsidRDefault="00F31678" w:rsidP="00F31678">
            <w:pPr>
              <w:rPr>
                <w:rFonts w:ascii="Arial" w:hAnsi="Arial" w:cs="Arial"/>
                <w:bCs/>
                <w:color w:val="000000" w:themeColor="text1"/>
                <w:sz w:val="18"/>
                <w:szCs w:val="18"/>
                <w:lang w:val="en-US"/>
              </w:rPr>
            </w:pPr>
          </w:p>
        </w:tc>
        <w:tc>
          <w:tcPr>
            <w:tcW w:w="296" w:type="pct"/>
          </w:tcPr>
          <w:p w14:paraId="4355A386" w14:textId="0618829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76F34A7" w14:textId="7555EB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31DCCE1" w14:textId="344931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creased protein</w:t>
            </w:r>
          </w:p>
          <w:p w14:paraId="770B5176" w14:textId="77777777" w:rsidR="00F31678" w:rsidRPr="002F64AE" w:rsidRDefault="00F31678" w:rsidP="00F31678">
            <w:pPr>
              <w:rPr>
                <w:rFonts w:ascii="Arial" w:hAnsi="Arial" w:cs="Arial"/>
                <w:color w:val="000000" w:themeColor="text1"/>
                <w:sz w:val="18"/>
                <w:szCs w:val="18"/>
              </w:rPr>
            </w:pPr>
          </w:p>
          <w:p w14:paraId="1043D6DE" w14:textId="4CBAC5F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t parameters normal</w:t>
            </w:r>
          </w:p>
        </w:tc>
        <w:tc>
          <w:tcPr>
            <w:tcW w:w="325" w:type="pct"/>
          </w:tcPr>
          <w:p w14:paraId="65118790"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p w14:paraId="1596C137" w14:textId="77777777" w:rsidR="00F31678" w:rsidRPr="002F64AE" w:rsidRDefault="00F31678" w:rsidP="00F31678">
            <w:pPr>
              <w:rPr>
                <w:rFonts w:ascii="Arial" w:hAnsi="Arial" w:cs="Arial"/>
                <w:color w:val="000000" w:themeColor="text1"/>
                <w:sz w:val="18"/>
                <w:szCs w:val="18"/>
              </w:rPr>
            </w:pPr>
          </w:p>
        </w:tc>
        <w:tc>
          <w:tcPr>
            <w:tcW w:w="300" w:type="pct"/>
          </w:tcPr>
          <w:p w14:paraId="537F2828" w14:textId="14F162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03463D1" w14:textId="0B6855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35E0DAED"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brain</w:t>
            </w:r>
          </w:p>
          <w:p w14:paraId="0E3B90C4" w14:textId="77777777" w:rsidR="00F31678" w:rsidRPr="002F64AE" w:rsidRDefault="00F31678" w:rsidP="00F31678">
            <w:pPr>
              <w:rPr>
                <w:rFonts w:ascii="Arial" w:hAnsi="Arial" w:cs="Arial"/>
                <w:bCs/>
                <w:color w:val="000000" w:themeColor="text1"/>
                <w:sz w:val="18"/>
                <w:szCs w:val="18"/>
                <w:lang w:val="en-US"/>
              </w:rPr>
            </w:pPr>
          </w:p>
          <w:p w14:paraId="1E2D5A70"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ultiple tuberculoma spinal cord</w:t>
            </w:r>
          </w:p>
          <w:p w14:paraId="04E6283D"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2CE1FD8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29B9562A" w14:textId="77777777" w:rsidR="00F31678" w:rsidRPr="002F64AE" w:rsidRDefault="00F31678" w:rsidP="00F31678">
            <w:pPr>
              <w:rPr>
                <w:rFonts w:ascii="Arial" w:hAnsi="Arial" w:cs="Arial"/>
                <w:color w:val="000000" w:themeColor="text1"/>
                <w:sz w:val="18"/>
                <w:szCs w:val="18"/>
              </w:rPr>
            </w:pPr>
          </w:p>
          <w:p w14:paraId="07ED5A1F" w14:textId="77777777" w:rsidR="00F31678" w:rsidRPr="002F64AE" w:rsidRDefault="00F31678" w:rsidP="00F31678">
            <w:pPr>
              <w:rPr>
                <w:rFonts w:ascii="Arial" w:hAnsi="Arial" w:cs="Arial"/>
                <w:color w:val="000000" w:themeColor="text1"/>
                <w:sz w:val="18"/>
                <w:szCs w:val="18"/>
              </w:rPr>
            </w:pPr>
          </w:p>
          <w:p w14:paraId="0CA26170" w14:textId="7907CE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RT</w:t>
            </w:r>
          </w:p>
        </w:tc>
        <w:tc>
          <w:tcPr>
            <w:tcW w:w="224" w:type="pct"/>
          </w:tcPr>
          <w:p w14:paraId="4C80BEC8" w14:textId="1D3262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5AB9D44" w14:textId="77777777" w:rsidTr="00AC4FD4">
        <w:tc>
          <w:tcPr>
            <w:tcW w:w="318" w:type="pct"/>
          </w:tcPr>
          <w:p w14:paraId="3690F6A7" w14:textId="4762559A"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ee et al 2008</w:t>
            </w:r>
          </w:p>
        </w:tc>
        <w:tc>
          <w:tcPr>
            <w:tcW w:w="247" w:type="pct"/>
          </w:tcPr>
          <w:p w14:paraId="725328A1" w14:textId="7312419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orea</w:t>
            </w:r>
          </w:p>
        </w:tc>
        <w:tc>
          <w:tcPr>
            <w:tcW w:w="242" w:type="pct"/>
          </w:tcPr>
          <w:p w14:paraId="7B4A8FA9" w14:textId="5BC1C4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2/F</w:t>
            </w:r>
          </w:p>
        </w:tc>
        <w:tc>
          <w:tcPr>
            <w:tcW w:w="371" w:type="pct"/>
          </w:tcPr>
          <w:p w14:paraId="76764B3D" w14:textId="340A0E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3316550" w14:textId="4444C50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s</w:t>
            </w:r>
          </w:p>
        </w:tc>
        <w:tc>
          <w:tcPr>
            <w:tcW w:w="348" w:type="pct"/>
          </w:tcPr>
          <w:p w14:paraId="2F3810A4"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 xml:space="preserve">Headache vomiting </w:t>
            </w:r>
          </w:p>
          <w:p w14:paraId="6B9B7058" w14:textId="77777777" w:rsidR="00F31678" w:rsidRPr="002F64AE" w:rsidRDefault="00F31678" w:rsidP="00F31678">
            <w:pPr>
              <w:rPr>
                <w:rFonts w:ascii="Arial" w:hAnsi="Arial" w:cs="Arial"/>
                <w:color w:val="000000" w:themeColor="text1"/>
                <w:sz w:val="18"/>
                <w:szCs w:val="18"/>
                <w:lang w:val="en-US"/>
              </w:rPr>
            </w:pPr>
          </w:p>
          <w:p w14:paraId="2ACD01FD" w14:textId="14E33601"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Mental</w:t>
            </w:r>
          </w:p>
          <w:p w14:paraId="5DA0E9DB" w14:textId="6A1D7774"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Deterioration</w:t>
            </w:r>
          </w:p>
          <w:p w14:paraId="52933745" w14:textId="77777777" w:rsidR="00F31678" w:rsidRPr="002F64AE" w:rsidRDefault="00F31678" w:rsidP="00F31678">
            <w:pPr>
              <w:rPr>
                <w:rFonts w:ascii="Arial" w:hAnsi="Arial" w:cs="Arial"/>
                <w:color w:val="000000" w:themeColor="text1"/>
                <w:sz w:val="18"/>
                <w:szCs w:val="18"/>
              </w:rPr>
            </w:pPr>
          </w:p>
          <w:p w14:paraId="0908752C" w14:textId="254EF7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wo weeks later akinetic mutism</w:t>
            </w:r>
          </w:p>
        </w:tc>
        <w:tc>
          <w:tcPr>
            <w:tcW w:w="377" w:type="pct"/>
          </w:tcPr>
          <w:p w14:paraId="2F1FBE70"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0990D256" w14:textId="77777777" w:rsidR="00F31678" w:rsidRPr="002F64AE" w:rsidRDefault="00F31678" w:rsidP="00F31678">
            <w:pPr>
              <w:rPr>
                <w:rFonts w:ascii="Arial" w:hAnsi="Arial" w:cs="Arial"/>
                <w:bCs/>
                <w:color w:val="000000" w:themeColor="text1"/>
                <w:sz w:val="18"/>
                <w:szCs w:val="18"/>
                <w:lang w:val="en-US"/>
              </w:rPr>
            </w:pPr>
          </w:p>
          <w:p w14:paraId="2483DAEC" w14:textId="76DB621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nterior cerebral artery infarction</w:t>
            </w:r>
          </w:p>
        </w:tc>
        <w:tc>
          <w:tcPr>
            <w:tcW w:w="296" w:type="pct"/>
          </w:tcPr>
          <w:p w14:paraId="18F642A3" w14:textId="7A2E2452"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rPr>
              <w:t xml:space="preserve">Paradoxically </w:t>
            </w:r>
            <w:r w:rsidRPr="002F64AE">
              <w:rPr>
                <w:rFonts w:ascii="Arial" w:hAnsi="Arial" w:cs="Arial"/>
                <w:color w:val="000000" w:themeColor="text1"/>
                <w:sz w:val="18"/>
                <w:szCs w:val="18"/>
                <w:lang w:val="en-US"/>
              </w:rPr>
              <w:t>increased size of infarction, increased number of</w:t>
            </w:r>
          </w:p>
          <w:p w14:paraId="71726394" w14:textId="6AE20D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tuberculomas, and worsening of cerebral arteritis</w:t>
            </w:r>
          </w:p>
        </w:tc>
        <w:tc>
          <w:tcPr>
            <w:tcW w:w="275" w:type="pct"/>
          </w:tcPr>
          <w:p w14:paraId="4C63086B" w14:textId="0E5BCC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E46E131" w14:textId="72B4A0B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5039D2FE" w14:textId="1AFE27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55602AF8" w14:textId="233EAB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55D5DFC" w14:textId="21F8CC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A823CEB"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7167F8EE" w14:textId="77777777" w:rsidR="00F31678" w:rsidRPr="002F64AE" w:rsidRDefault="00F31678" w:rsidP="00F31678">
            <w:pPr>
              <w:rPr>
                <w:rFonts w:ascii="Arial" w:hAnsi="Arial" w:cs="Arial"/>
                <w:bCs/>
                <w:color w:val="000000" w:themeColor="text1"/>
                <w:sz w:val="18"/>
                <w:szCs w:val="18"/>
                <w:lang w:val="en-US"/>
              </w:rPr>
            </w:pPr>
          </w:p>
          <w:p w14:paraId="49EB69FB" w14:textId="7942381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nterior cerebral artery infarction</w:t>
            </w:r>
          </w:p>
        </w:tc>
        <w:tc>
          <w:tcPr>
            <w:tcW w:w="368" w:type="pct"/>
          </w:tcPr>
          <w:p w14:paraId="674DAF6D" w14:textId="31A8EDE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2A4FE25C" w14:textId="7007DBC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28D3C97A" w14:textId="77777777" w:rsidTr="00AC4FD4">
        <w:tc>
          <w:tcPr>
            <w:tcW w:w="318" w:type="pct"/>
          </w:tcPr>
          <w:p w14:paraId="3110539E" w14:textId="695C15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o and Hsu 2008</w:t>
            </w:r>
          </w:p>
          <w:p w14:paraId="774A14B4" w14:textId="77777777" w:rsidR="00F31678" w:rsidRPr="002F64AE" w:rsidRDefault="00F31678" w:rsidP="00F31678">
            <w:pPr>
              <w:rPr>
                <w:rFonts w:ascii="Arial" w:hAnsi="Arial" w:cs="Arial"/>
                <w:color w:val="000000" w:themeColor="text1"/>
                <w:sz w:val="18"/>
                <w:szCs w:val="18"/>
              </w:rPr>
            </w:pPr>
          </w:p>
        </w:tc>
        <w:tc>
          <w:tcPr>
            <w:tcW w:w="247" w:type="pct"/>
          </w:tcPr>
          <w:p w14:paraId="70093B31" w14:textId="38B170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Taiwan </w:t>
            </w:r>
          </w:p>
        </w:tc>
        <w:tc>
          <w:tcPr>
            <w:tcW w:w="242" w:type="pct"/>
          </w:tcPr>
          <w:p w14:paraId="2D30C61B" w14:textId="6F9EC9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0/F</w:t>
            </w:r>
          </w:p>
        </w:tc>
        <w:tc>
          <w:tcPr>
            <w:tcW w:w="371" w:type="pct"/>
          </w:tcPr>
          <w:p w14:paraId="432CC4A9" w14:textId="5F762E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278172D8" w14:textId="515725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2C1F8E14" w14:textId="4C6A6A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kinetic mutism</w:t>
            </w:r>
          </w:p>
        </w:tc>
        <w:tc>
          <w:tcPr>
            <w:tcW w:w="377" w:type="pct"/>
          </w:tcPr>
          <w:p w14:paraId="3671AEC9"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519A654A"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2B2CA16C" w14:textId="3B38A7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A398865" w14:textId="078B7A7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C327491" w14:textId="36AAE1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76AEAB66" w14:textId="0CE6B44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25F26842" w14:textId="099FABD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F967DB9" w14:textId="4D9118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0ACF952"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Tuberculous meningitis with Miliary </w:t>
            </w:r>
            <w:r w:rsidRPr="002F64AE">
              <w:rPr>
                <w:rFonts w:ascii="Arial" w:hAnsi="Arial" w:cs="Arial"/>
                <w:bCs/>
                <w:color w:val="000000" w:themeColor="text1"/>
                <w:sz w:val="18"/>
                <w:szCs w:val="18"/>
                <w:lang w:val="en-US"/>
              </w:rPr>
              <w:lastRenderedPageBreak/>
              <w:t>tuberculoma brain</w:t>
            </w:r>
          </w:p>
          <w:p w14:paraId="2B620291"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6E58CC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p w14:paraId="6F56FE97" w14:textId="77777777" w:rsidR="00F31678" w:rsidRPr="002F64AE" w:rsidRDefault="00F31678" w:rsidP="00F31678">
            <w:pPr>
              <w:rPr>
                <w:rFonts w:ascii="Arial" w:hAnsi="Arial" w:cs="Arial"/>
                <w:color w:val="000000" w:themeColor="text1"/>
                <w:sz w:val="18"/>
                <w:szCs w:val="18"/>
              </w:rPr>
            </w:pPr>
          </w:p>
          <w:p w14:paraId="7771E58E" w14:textId="77777777" w:rsidR="00F31678" w:rsidRPr="002F64AE" w:rsidRDefault="00F31678" w:rsidP="00F31678">
            <w:pPr>
              <w:rPr>
                <w:rFonts w:ascii="Arial" w:hAnsi="Arial" w:cs="Arial"/>
                <w:color w:val="000000" w:themeColor="text1"/>
                <w:sz w:val="18"/>
                <w:szCs w:val="18"/>
              </w:rPr>
            </w:pPr>
          </w:p>
          <w:p w14:paraId="67807EC8" w14:textId="77777777" w:rsidR="00F31678" w:rsidRPr="002F64AE" w:rsidRDefault="00F31678" w:rsidP="00F31678">
            <w:pPr>
              <w:rPr>
                <w:rFonts w:ascii="Arial" w:hAnsi="Arial" w:cs="Arial"/>
                <w:color w:val="000000" w:themeColor="text1"/>
                <w:sz w:val="18"/>
                <w:szCs w:val="18"/>
              </w:rPr>
            </w:pPr>
          </w:p>
          <w:p w14:paraId="6A093EC7" w14:textId="77777777" w:rsidR="00F31678" w:rsidRPr="002F64AE" w:rsidRDefault="00F31678" w:rsidP="00F31678">
            <w:pPr>
              <w:rPr>
                <w:rFonts w:ascii="Arial" w:hAnsi="Arial" w:cs="Arial"/>
                <w:color w:val="000000" w:themeColor="text1"/>
                <w:sz w:val="18"/>
                <w:szCs w:val="18"/>
              </w:rPr>
            </w:pPr>
          </w:p>
        </w:tc>
        <w:tc>
          <w:tcPr>
            <w:tcW w:w="224" w:type="pct"/>
          </w:tcPr>
          <w:p w14:paraId="7FBA4AC8" w14:textId="478CA4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Improved</w:t>
            </w:r>
          </w:p>
        </w:tc>
      </w:tr>
      <w:tr w:rsidR="00F31678" w:rsidRPr="002F64AE" w14:paraId="72B248B4" w14:textId="77777777" w:rsidTr="00AC4FD4">
        <w:tc>
          <w:tcPr>
            <w:tcW w:w="318" w:type="pct"/>
          </w:tcPr>
          <w:p w14:paraId="752FDFE8" w14:textId="7587C5BE"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Blackmore et al 2008</w:t>
            </w:r>
          </w:p>
        </w:tc>
        <w:tc>
          <w:tcPr>
            <w:tcW w:w="247" w:type="pct"/>
          </w:tcPr>
          <w:p w14:paraId="48ADC828" w14:textId="206941E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New Zealand</w:t>
            </w:r>
          </w:p>
        </w:tc>
        <w:tc>
          <w:tcPr>
            <w:tcW w:w="242" w:type="pct"/>
          </w:tcPr>
          <w:p w14:paraId="22687FE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2/F</w:t>
            </w:r>
          </w:p>
          <w:p w14:paraId="53AF51E8" w14:textId="77777777" w:rsidR="00F31678" w:rsidRPr="002F64AE" w:rsidRDefault="00F31678" w:rsidP="00F31678">
            <w:pPr>
              <w:rPr>
                <w:rFonts w:ascii="Arial" w:hAnsi="Arial" w:cs="Arial"/>
                <w:color w:val="000000" w:themeColor="text1"/>
                <w:sz w:val="18"/>
                <w:szCs w:val="18"/>
              </w:rPr>
            </w:pPr>
          </w:p>
          <w:p w14:paraId="27BCA77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migrant</w:t>
            </w:r>
          </w:p>
          <w:p w14:paraId="4DE4908E" w14:textId="4B196175" w:rsidR="00F31678" w:rsidRPr="002F64AE" w:rsidRDefault="00F31678" w:rsidP="00F31678">
            <w:pPr>
              <w:rPr>
                <w:rFonts w:ascii="Arial" w:hAnsi="Arial" w:cs="Arial"/>
                <w:color w:val="000000" w:themeColor="text1"/>
                <w:sz w:val="18"/>
                <w:szCs w:val="18"/>
              </w:rPr>
            </w:pPr>
          </w:p>
        </w:tc>
        <w:tc>
          <w:tcPr>
            <w:tcW w:w="371" w:type="pct"/>
          </w:tcPr>
          <w:p w14:paraId="548A7240" w14:textId="6AEE4D2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E4DD2D8" w14:textId="1849A9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7C45315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062E72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0EBD9FC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ocal neurological deficits</w:t>
            </w:r>
          </w:p>
          <w:p w14:paraId="52D47514" w14:textId="77777777" w:rsidR="00F31678" w:rsidRPr="002F64AE" w:rsidRDefault="00F31678" w:rsidP="00F31678">
            <w:pPr>
              <w:rPr>
                <w:rFonts w:ascii="Arial" w:hAnsi="Arial" w:cs="Arial"/>
                <w:color w:val="000000" w:themeColor="text1"/>
                <w:sz w:val="18"/>
                <w:szCs w:val="18"/>
              </w:rPr>
            </w:pPr>
          </w:p>
          <w:p w14:paraId="6A9EA140" w14:textId="3B6FE52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linical deterioration after start of ATT</w:t>
            </w:r>
          </w:p>
        </w:tc>
        <w:tc>
          <w:tcPr>
            <w:tcW w:w="377" w:type="pct"/>
          </w:tcPr>
          <w:p w14:paraId="629D0CF5" w14:textId="35440C6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 large lesion in left parietal region</w:t>
            </w:r>
          </w:p>
        </w:tc>
        <w:tc>
          <w:tcPr>
            <w:tcW w:w="296" w:type="pct"/>
          </w:tcPr>
          <w:p w14:paraId="3E0704BF" w14:textId="7D4421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multiple new lesion in whole brain</w:t>
            </w:r>
          </w:p>
        </w:tc>
        <w:tc>
          <w:tcPr>
            <w:tcW w:w="275" w:type="pct"/>
          </w:tcPr>
          <w:p w14:paraId="2E4DE2E3" w14:textId="397BFF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749747A" w14:textId="063DE8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normal</w:t>
            </w:r>
          </w:p>
          <w:p w14:paraId="580655E5" w14:textId="3EABFF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93</w:t>
            </w:r>
          </w:p>
          <w:p w14:paraId="061A097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2FEAA4FA" w14:textId="358B2FC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216</w:t>
            </w:r>
          </w:p>
          <w:p w14:paraId="7D05ED96" w14:textId="57C7D6D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ml</w:t>
            </w:r>
          </w:p>
        </w:tc>
        <w:tc>
          <w:tcPr>
            <w:tcW w:w="325" w:type="pct"/>
          </w:tcPr>
          <w:p w14:paraId="625D96FB"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p w14:paraId="67788C80" w14:textId="77777777" w:rsidR="00F31678" w:rsidRPr="002F64AE" w:rsidRDefault="00F31678" w:rsidP="00F31678">
            <w:pPr>
              <w:rPr>
                <w:rFonts w:ascii="Arial" w:hAnsi="Arial" w:cs="Arial"/>
                <w:color w:val="000000" w:themeColor="text1"/>
                <w:sz w:val="18"/>
                <w:szCs w:val="18"/>
              </w:rPr>
            </w:pPr>
          </w:p>
        </w:tc>
        <w:tc>
          <w:tcPr>
            <w:tcW w:w="300" w:type="pct"/>
          </w:tcPr>
          <w:p w14:paraId="16B2F1D4" w14:textId="2AA769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69F417FF" w14:textId="6F3A038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 with presence of AFB</w:t>
            </w:r>
          </w:p>
        </w:tc>
        <w:tc>
          <w:tcPr>
            <w:tcW w:w="371" w:type="pct"/>
          </w:tcPr>
          <w:p w14:paraId="4A424AE8" w14:textId="5B47BAF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tuberculoma brain</w:t>
            </w:r>
          </w:p>
          <w:p w14:paraId="54498480"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C4082AA" w14:textId="69DC79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4A2F5483" w14:textId="14C9F3F8" w:rsidR="00F31678" w:rsidRPr="002F64AE" w:rsidRDefault="00F31678" w:rsidP="00F31678">
            <w:pPr>
              <w:rPr>
                <w:rFonts w:ascii="Arial" w:hAnsi="Arial" w:cs="Arial"/>
                <w:color w:val="000000" w:themeColor="text1"/>
                <w:sz w:val="18"/>
                <w:szCs w:val="18"/>
              </w:rPr>
            </w:pPr>
          </w:p>
          <w:p w14:paraId="22A1246C" w14:textId="5DA2620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nfliximab</w:t>
            </w:r>
          </w:p>
          <w:p w14:paraId="01E1B28A" w14:textId="77777777" w:rsidR="00F31678" w:rsidRPr="002F64AE" w:rsidRDefault="00F31678" w:rsidP="00F31678">
            <w:pPr>
              <w:rPr>
                <w:rFonts w:ascii="Arial" w:hAnsi="Arial" w:cs="Arial"/>
                <w:color w:val="000000" w:themeColor="text1"/>
                <w:sz w:val="18"/>
                <w:szCs w:val="18"/>
              </w:rPr>
            </w:pPr>
          </w:p>
          <w:p w14:paraId="4A8B187F" w14:textId="77777777" w:rsidR="00F31678" w:rsidRPr="002F64AE" w:rsidRDefault="00F31678" w:rsidP="00F31678">
            <w:pPr>
              <w:rPr>
                <w:rFonts w:ascii="Arial" w:hAnsi="Arial" w:cs="Arial"/>
                <w:color w:val="000000" w:themeColor="text1"/>
                <w:sz w:val="18"/>
                <w:szCs w:val="18"/>
              </w:rPr>
            </w:pPr>
          </w:p>
          <w:p w14:paraId="55379B1A" w14:textId="77777777" w:rsidR="00F31678" w:rsidRPr="002F64AE" w:rsidRDefault="00F31678" w:rsidP="00F31678">
            <w:pPr>
              <w:rPr>
                <w:rFonts w:ascii="Arial" w:hAnsi="Arial" w:cs="Arial"/>
                <w:color w:val="000000" w:themeColor="text1"/>
                <w:sz w:val="18"/>
                <w:szCs w:val="18"/>
              </w:rPr>
            </w:pPr>
          </w:p>
          <w:p w14:paraId="236D0DCD" w14:textId="77777777" w:rsidR="00F31678" w:rsidRPr="002F64AE" w:rsidRDefault="00F31678" w:rsidP="00F31678">
            <w:pPr>
              <w:rPr>
                <w:rFonts w:ascii="Arial" w:hAnsi="Arial" w:cs="Arial"/>
                <w:color w:val="000000" w:themeColor="text1"/>
                <w:sz w:val="18"/>
                <w:szCs w:val="18"/>
              </w:rPr>
            </w:pPr>
          </w:p>
        </w:tc>
        <w:tc>
          <w:tcPr>
            <w:tcW w:w="224" w:type="pct"/>
          </w:tcPr>
          <w:p w14:paraId="29B72925" w14:textId="751223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 but significant disability persisted</w:t>
            </w:r>
          </w:p>
        </w:tc>
      </w:tr>
      <w:tr w:rsidR="00F31678" w:rsidRPr="002F64AE" w14:paraId="08CDDC3C" w14:textId="77777777" w:rsidTr="00AC4FD4">
        <w:tc>
          <w:tcPr>
            <w:tcW w:w="318" w:type="pct"/>
          </w:tcPr>
          <w:p w14:paraId="6E122E63" w14:textId="10C142A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urani et al 2007</w:t>
            </w:r>
          </w:p>
        </w:tc>
        <w:tc>
          <w:tcPr>
            <w:tcW w:w="247" w:type="pct"/>
          </w:tcPr>
          <w:p w14:paraId="4A8A6EB8" w14:textId="024EBA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3BC67245" w14:textId="57D778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71A8A59" w14:textId="1BAD3B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03A4488" w14:textId="7621AE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E273BB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36640B32" w14:textId="77777777" w:rsidR="00F31678" w:rsidRPr="002F64AE" w:rsidRDefault="00F31678" w:rsidP="00F31678">
            <w:pPr>
              <w:rPr>
                <w:rFonts w:ascii="Arial" w:hAnsi="Arial" w:cs="Arial"/>
                <w:color w:val="000000" w:themeColor="text1"/>
                <w:sz w:val="18"/>
                <w:szCs w:val="18"/>
              </w:rPr>
            </w:pPr>
          </w:p>
        </w:tc>
        <w:tc>
          <w:tcPr>
            <w:tcW w:w="377" w:type="pct"/>
          </w:tcPr>
          <w:p w14:paraId="7EF81A3C"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Left parietal tuberculoma</w:t>
            </w:r>
          </w:p>
          <w:p w14:paraId="791B31F7" w14:textId="77777777" w:rsidR="00F31678" w:rsidRPr="002F64AE" w:rsidRDefault="00F31678" w:rsidP="00F31678">
            <w:pPr>
              <w:rPr>
                <w:rFonts w:ascii="Arial" w:hAnsi="Arial" w:cs="Arial"/>
                <w:bCs/>
                <w:color w:val="000000" w:themeColor="text1"/>
                <w:sz w:val="18"/>
                <w:szCs w:val="18"/>
                <w:lang w:val="en-US"/>
              </w:rPr>
            </w:pPr>
          </w:p>
          <w:p w14:paraId="370E4552" w14:textId="18FE57C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eningeal enhancement</w:t>
            </w:r>
          </w:p>
        </w:tc>
        <w:tc>
          <w:tcPr>
            <w:tcW w:w="296" w:type="pct"/>
          </w:tcPr>
          <w:p w14:paraId="3986318F" w14:textId="3D9657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C27FB76" w14:textId="4B9B773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4E6C6C4" w14:textId="5D4A005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6108E1E"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CSF culture= </w:t>
            </w:r>
            <w:r w:rsidRPr="002F64AE">
              <w:rPr>
                <w:rFonts w:ascii="Arial" w:hAnsi="Arial" w:cs="Arial"/>
                <w:i/>
                <w:color w:val="000000" w:themeColor="text1"/>
                <w:sz w:val="18"/>
                <w:szCs w:val="18"/>
              </w:rPr>
              <w:t>Mycobacterium tuberculosis</w:t>
            </w:r>
          </w:p>
          <w:p w14:paraId="3464326F" w14:textId="08A25650" w:rsidR="00F31678" w:rsidRPr="002F64AE" w:rsidRDefault="00F31678" w:rsidP="00F31678">
            <w:pPr>
              <w:rPr>
                <w:rFonts w:ascii="Arial" w:hAnsi="Arial" w:cs="Arial"/>
                <w:color w:val="000000" w:themeColor="text1"/>
                <w:sz w:val="18"/>
                <w:szCs w:val="18"/>
              </w:rPr>
            </w:pPr>
          </w:p>
        </w:tc>
        <w:tc>
          <w:tcPr>
            <w:tcW w:w="300" w:type="pct"/>
          </w:tcPr>
          <w:p w14:paraId="02EF8F04" w14:textId="263994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B4E32E4" w14:textId="0A09C24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D1B942F"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tuberculoma brain</w:t>
            </w:r>
          </w:p>
          <w:p w14:paraId="420335A3"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102D92C6" w14:textId="35F412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3F646044" w14:textId="520207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A </w:t>
            </w:r>
          </w:p>
        </w:tc>
      </w:tr>
      <w:tr w:rsidR="00F31678" w:rsidRPr="002F64AE" w14:paraId="14591367" w14:textId="77777777" w:rsidTr="00AC4FD4">
        <w:tc>
          <w:tcPr>
            <w:tcW w:w="318" w:type="pct"/>
          </w:tcPr>
          <w:p w14:paraId="5C86A0DE" w14:textId="6F3EE9B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Nateghian et al 2007</w:t>
            </w:r>
          </w:p>
        </w:tc>
        <w:tc>
          <w:tcPr>
            <w:tcW w:w="247" w:type="pct"/>
          </w:tcPr>
          <w:p w14:paraId="33D651E5" w14:textId="72A936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2C5F413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F</w:t>
            </w:r>
          </w:p>
          <w:p w14:paraId="6610C9C3" w14:textId="77777777" w:rsidR="00F31678" w:rsidRPr="002F64AE" w:rsidRDefault="00F31678" w:rsidP="00F31678">
            <w:pPr>
              <w:rPr>
                <w:rFonts w:ascii="Arial" w:hAnsi="Arial" w:cs="Arial"/>
                <w:color w:val="000000" w:themeColor="text1"/>
                <w:sz w:val="18"/>
                <w:szCs w:val="18"/>
              </w:rPr>
            </w:pPr>
          </w:p>
          <w:p w14:paraId="40109196" w14:textId="5D56CD59" w:rsidR="00F31678" w:rsidRPr="002F64AE" w:rsidRDefault="00F31678" w:rsidP="00F31678">
            <w:pPr>
              <w:rPr>
                <w:rFonts w:ascii="Arial" w:hAnsi="Arial" w:cs="Arial"/>
                <w:color w:val="000000" w:themeColor="text1"/>
                <w:sz w:val="18"/>
                <w:szCs w:val="18"/>
              </w:rPr>
            </w:pPr>
          </w:p>
        </w:tc>
        <w:tc>
          <w:tcPr>
            <w:tcW w:w="371" w:type="pct"/>
          </w:tcPr>
          <w:p w14:paraId="56AE07B3" w14:textId="3B48CAD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D6A408E" w14:textId="565530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5CD4AF70" w14:textId="57A7E5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45EC627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203B8252" w14:textId="49FE9023" w:rsidR="00F31678" w:rsidRPr="002F64AE" w:rsidRDefault="00F31678" w:rsidP="00F31678">
            <w:pPr>
              <w:rPr>
                <w:rFonts w:ascii="Arial" w:hAnsi="Arial" w:cs="Arial"/>
                <w:color w:val="000000" w:themeColor="text1"/>
                <w:sz w:val="18"/>
                <w:szCs w:val="18"/>
              </w:rPr>
            </w:pPr>
          </w:p>
        </w:tc>
        <w:tc>
          <w:tcPr>
            <w:tcW w:w="377" w:type="pct"/>
          </w:tcPr>
          <w:p w14:paraId="6C29DD0B"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4FA2DC48" w14:textId="77777777" w:rsidR="00F31678" w:rsidRPr="002F64AE" w:rsidRDefault="00F31678" w:rsidP="00F31678">
            <w:pPr>
              <w:rPr>
                <w:rFonts w:ascii="Arial" w:hAnsi="Arial" w:cs="Arial"/>
                <w:bCs/>
                <w:color w:val="000000" w:themeColor="text1"/>
                <w:sz w:val="18"/>
                <w:szCs w:val="18"/>
                <w:lang w:val="en-US"/>
              </w:rPr>
            </w:pPr>
          </w:p>
          <w:p w14:paraId="4E197A54" w14:textId="40C75C03" w:rsidR="00F31678" w:rsidRPr="002F64AE" w:rsidRDefault="00F31678" w:rsidP="00F31678">
            <w:pPr>
              <w:rPr>
                <w:rFonts w:ascii="Arial" w:hAnsi="Arial" w:cs="Arial"/>
                <w:bCs/>
                <w:color w:val="000000" w:themeColor="text1"/>
                <w:sz w:val="18"/>
                <w:szCs w:val="18"/>
              </w:rPr>
            </w:pPr>
            <w:r w:rsidRPr="002F64AE">
              <w:rPr>
                <w:rFonts w:ascii="Arial" w:hAnsi="Arial" w:cs="Arial"/>
                <w:bCs/>
                <w:color w:val="000000" w:themeColor="text1"/>
                <w:sz w:val="18"/>
                <w:szCs w:val="18"/>
                <w:lang w:val="en-US"/>
              </w:rPr>
              <w:t xml:space="preserve">A </w:t>
            </w:r>
            <w:r w:rsidRPr="002F64AE">
              <w:rPr>
                <w:rFonts w:ascii="Arial" w:hAnsi="Arial" w:cs="Arial"/>
                <w:bCs/>
                <w:color w:val="000000" w:themeColor="text1"/>
                <w:sz w:val="18"/>
                <w:szCs w:val="18"/>
              </w:rPr>
              <w:t>large conglomerated left parasagittal tuberculoma</w:t>
            </w:r>
          </w:p>
          <w:p w14:paraId="26034BA6" w14:textId="5EAFFF80" w:rsidR="00F31678" w:rsidRPr="002F64AE" w:rsidRDefault="00F31678" w:rsidP="00F31678">
            <w:pPr>
              <w:rPr>
                <w:rFonts w:ascii="Arial" w:hAnsi="Arial" w:cs="Arial"/>
                <w:bCs/>
                <w:color w:val="000000" w:themeColor="text1"/>
                <w:sz w:val="18"/>
                <w:szCs w:val="18"/>
                <w:lang w:val="en-US"/>
              </w:rPr>
            </w:pPr>
          </w:p>
        </w:tc>
        <w:tc>
          <w:tcPr>
            <w:tcW w:w="296" w:type="pct"/>
          </w:tcPr>
          <w:p w14:paraId="6779DA32" w14:textId="1F937D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8B4A786" w14:textId="783607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58BA714" w14:textId="4BCF94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18055108"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Gastric aspirate= </w:t>
            </w:r>
            <w:r w:rsidRPr="002F64AE">
              <w:rPr>
                <w:rFonts w:ascii="Arial" w:hAnsi="Arial" w:cs="Arial"/>
                <w:i/>
                <w:color w:val="000000" w:themeColor="text1"/>
                <w:sz w:val="18"/>
                <w:szCs w:val="18"/>
              </w:rPr>
              <w:t>Mycobacterium tuberculosis</w:t>
            </w:r>
          </w:p>
          <w:p w14:paraId="69959D94" w14:textId="77777777" w:rsidR="00F31678" w:rsidRPr="002F64AE" w:rsidRDefault="00F31678" w:rsidP="00F31678">
            <w:pPr>
              <w:rPr>
                <w:rFonts w:ascii="Arial" w:hAnsi="Arial" w:cs="Arial"/>
                <w:color w:val="000000" w:themeColor="text1"/>
                <w:sz w:val="18"/>
                <w:szCs w:val="18"/>
              </w:rPr>
            </w:pPr>
          </w:p>
        </w:tc>
        <w:tc>
          <w:tcPr>
            <w:tcW w:w="300" w:type="pct"/>
          </w:tcPr>
          <w:p w14:paraId="2BCB2583" w14:textId="21156D1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B6AD7E6" w14:textId="4E0740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261FDDD8"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3CE96D12"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7247432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32E81406" w14:textId="77777777" w:rsidR="00F31678" w:rsidRPr="002F64AE" w:rsidRDefault="00F31678" w:rsidP="00F31678">
            <w:pPr>
              <w:rPr>
                <w:rFonts w:ascii="Arial" w:hAnsi="Arial" w:cs="Arial"/>
                <w:color w:val="000000" w:themeColor="text1"/>
                <w:sz w:val="18"/>
                <w:szCs w:val="18"/>
              </w:rPr>
            </w:pPr>
          </w:p>
          <w:p w14:paraId="0C54F08A" w14:textId="77777777" w:rsidR="00F31678" w:rsidRPr="002F64AE" w:rsidRDefault="00F31678" w:rsidP="00F31678">
            <w:pPr>
              <w:rPr>
                <w:rFonts w:ascii="Arial" w:hAnsi="Arial" w:cs="Arial"/>
                <w:color w:val="000000" w:themeColor="text1"/>
                <w:sz w:val="18"/>
                <w:szCs w:val="18"/>
              </w:rPr>
            </w:pPr>
          </w:p>
          <w:p w14:paraId="319CA71D" w14:textId="77777777" w:rsidR="00F31678" w:rsidRPr="002F64AE" w:rsidRDefault="00F31678" w:rsidP="00F31678">
            <w:pPr>
              <w:rPr>
                <w:rFonts w:ascii="Arial" w:hAnsi="Arial" w:cs="Arial"/>
                <w:color w:val="000000" w:themeColor="text1"/>
                <w:sz w:val="18"/>
                <w:szCs w:val="18"/>
              </w:rPr>
            </w:pPr>
          </w:p>
          <w:p w14:paraId="620A0F33" w14:textId="77777777" w:rsidR="00F31678" w:rsidRPr="002F64AE" w:rsidRDefault="00F31678" w:rsidP="00F31678">
            <w:pPr>
              <w:rPr>
                <w:rFonts w:ascii="Arial" w:hAnsi="Arial" w:cs="Arial"/>
                <w:color w:val="000000" w:themeColor="text1"/>
                <w:sz w:val="18"/>
                <w:szCs w:val="18"/>
              </w:rPr>
            </w:pPr>
          </w:p>
        </w:tc>
        <w:tc>
          <w:tcPr>
            <w:tcW w:w="224" w:type="pct"/>
          </w:tcPr>
          <w:p w14:paraId="36F5F231" w14:textId="61C3DA3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5513CCB" w14:textId="77777777" w:rsidTr="00AC4FD4">
        <w:tc>
          <w:tcPr>
            <w:tcW w:w="318" w:type="pct"/>
          </w:tcPr>
          <w:p w14:paraId="4ADA825D" w14:textId="155D1FF4"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Kyoung et al 2007</w:t>
            </w:r>
          </w:p>
        </w:tc>
        <w:tc>
          <w:tcPr>
            <w:tcW w:w="247" w:type="pct"/>
          </w:tcPr>
          <w:p w14:paraId="3BC7F923" w14:textId="7503FF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Korea</w:t>
            </w:r>
          </w:p>
        </w:tc>
        <w:tc>
          <w:tcPr>
            <w:tcW w:w="242" w:type="pct"/>
          </w:tcPr>
          <w:p w14:paraId="01AD74E8" w14:textId="431EE8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8/F</w:t>
            </w:r>
          </w:p>
        </w:tc>
        <w:tc>
          <w:tcPr>
            <w:tcW w:w="371" w:type="pct"/>
          </w:tcPr>
          <w:p w14:paraId="766A9CCE" w14:textId="3A6489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30E7156" w14:textId="597B8A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46B2297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990DE1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6FCDE4A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ysnoea</w:t>
            </w:r>
          </w:p>
          <w:p w14:paraId="0C1EF3BF" w14:textId="6F677A5B" w:rsidR="00F31678" w:rsidRPr="002F64AE" w:rsidRDefault="00F31678" w:rsidP="00F31678">
            <w:pPr>
              <w:rPr>
                <w:rFonts w:ascii="Arial" w:hAnsi="Arial" w:cs="Arial"/>
                <w:color w:val="000000" w:themeColor="text1"/>
                <w:sz w:val="18"/>
                <w:szCs w:val="18"/>
              </w:rPr>
            </w:pPr>
          </w:p>
        </w:tc>
        <w:tc>
          <w:tcPr>
            <w:tcW w:w="377" w:type="pct"/>
          </w:tcPr>
          <w:p w14:paraId="28667628"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578CA1B2" w14:textId="77777777" w:rsidR="00F31678" w:rsidRPr="002F64AE" w:rsidRDefault="00F31678" w:rsidP="00F31678">
            <w:pPr>
              <w:rPr>
                <w:rFonts w:ascii="Arial" w:hAnsi="Arial" w:cs="Arial"/>
                <w:bCs/>
                <w:color w:val="000000" w:themeColor="text1"/>
                <w:sz w:val="18"/>
                <w:szCs w:val="18"/>
                <w:lang w:val="en-US"/>
              </w:rPr>
            </w:pPr>
          </w:p>
          <w:p w14:paraId="1A799179" w14:textId="598E050A"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Tuberculoma in </w:t>
            </w:r>
            <w:r w:rsidRPr="002F64AE">
              <w:rPr>
                <w:rFonts w:ascii="Arial" w:hAnsi="Arial" w:cs="Arial"/>
                <w:bCs/>
                <w:color w:val="000000" w:themeColor="text1"/>
                <w:sz w:val="18"/>
                <w:szCs w:val="18"/>
                <w:lang w:val="en-US"/>
              </w:rPr>
              <w:lastRenderedPageBreak/>
              <w:t>liver, spleen and kidney</w:t>
            </w:r>
          </w:p>
        </w:tc>
        <w:tc>
          <w:tcPr>
            <w:tcW w:w="296" w:type="pct"/>
          </w:tcPr>
          <w:p w14:paraId="44CE9371" w14:textId="39D863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75" w:type="pct"/>
          </w:tcPr>
          <w:p w14:paraId="43FB30A4" w14:textId="3D6D30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6AE2FE6" w14:textId="5D760A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41mg/dl</w:t>
            </w:r>
          </w:p>
          <w:p w14:paraId="03704BF9" w14:textId="5501BE3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57</w:t>
            </w:r>
          </w:p>
          <w:p w14:paraId="061F328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75E218D1" w14:textId="094935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ells= 300 mm3</w:t>
            </w:r>
          </w:p>
          <w:p w14:paraId="1685CE36" w14:textId="77777777" w:rsidR="00F31678" w:rsidRPr="002F64AE" w:rsidRDefault="00F31678" w:rsidP="00F31678">
            <w:pPr>
              <w:rPr>
                <w:rFonts w:ascii="Arial" w:hAnsi="Arial" w:cs="Arial"/>
                <w:color w:val="000000" w:themeColor="text1"/>
                <w:sz w:val="18"/>
                <w:szCs w:val="18"/>
              </w:rPr>
            </w:pPr>
          </w:p>
        </w:tc>
        <w:tc>
          <w:tcPr>
            <w:tcW w:w="325" w:type="pct"/>
          </w:tcPr>
          <w:p w14:paraId="3CC1B00E"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lastRenderedPageBreak/>
              <w:t xml:space="preserve">Urine culture= </w:t>
            </w:r>
            <w:r w:rsidRPr="002F64AE">
              <w:rPr>
                <w:rFonts w:ascii="Arial" w:hAnsi="Arial" w:cs="Arial"/>
                <w:i/>
                <w:color w:val="000000" w:themeColor="text1"/>
                <w:sz w:val="18"/>
                <w:szCs w:val="18"/>
              </w:rPr>
              <w:t>Mycobacterium tuberculosis</w:t>
            </w:r>
          </w:p>
          <w:p w14:paraId="26449DCC" w14:textId="22F74CBA" w:rsidR="00F31678" w:rsidRPr="002F64AE" w:rsidRDefault="00F31678" w:rsidP="00F31678">
            <w:pPr>
              <w:rPr>
                <w:rFonts w:ascii="Arial" w:hAnsi="Arial" w:cs="Arial"/>
                <w:color w:val="000000" w:themeColor="text1"/>
                <w:sz w:val="18"/>
                <w:szCs w:val="18"/>
              </w:rPr>
            </w:pPr>
          </w:p>
        </w:tc>
        <w:tc>
          <w:tcPr>
            <w:tcW w:w="300" w:type="pct"/>
          </w:tcPr>
          <w:p w14:paraId="31666D15" w14:textId="1B9B421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41738D87" w14:textId="0FA2DA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pleen biopsy= tuberculous granuloma</w:t>
            </w:r>
          </w:p>
        </w:tc>
        <w:tc>
          <w:tcPr>
            <w:tcW w:w="371" w:type="pct"/>
          </w:tcPr>
          <w:p w14:paraId="1E3388C1"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tuberculoma brain</w:t>
            </w:r>
          </w:p>
          <w:p w14:paraId="09095827"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687770E" w14:textId="60F93A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w:t>
            </w:r>
          </w:p>
        </w:tc>
        <w:tc>
          <w:tcPr>
            <w:tcW w:w="224" w:type="pct"/>
          </w:tcPr>
          <w:p w14:paraId="55EF3857" w14:textId="424CC41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A9B99E6" w14:textId="77777777" w:rsidTr="00AC4FD4">
        <w:tc>
          <w:tcPr>
            <w:tcW w:w="318" w:type="pct"/>
          </w:tcPr>
          <w:p w14:paraId="289613C3" w14:textId="70BDBA9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Korri and Awada 2007</w:t>
            </w:r>
          </w:p>
        </w:tc>
        <w:tc>
          <w:tcPr>
            <w:tcW w:w="247" w:type="pct"/>
          </w:tcPr>
          <w:p w14:paraId="2080D56A" w14:textId="74C9766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rance</w:t>
            </w:r>
          </w:p>
        </w:tc>
        <w:tc>
          <w:tcPr>
            <w:tcW w:w="242" w:type="pct"/>
          </w:tcPr>
          <w:p w14:paraId="0988187B" w14:textId="76DC94B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9/M</w:t>
            </w:r>
          </w:p>
        </w:tc>
        <w:tc>
          <w:tcPr>
            <w:tcW w:w="371" w:type="pct"/>
          </w:tcPr>
          <w:p w14:paraId="451FD969" w14:textId="2BACEBD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1E469DB" w14:textId="67642B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62BDF928" w14:textId="234EAAB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paresis</w:t>
            </w:r>
          </w:p>
        </w:tc>
        <w:tc>
          <w:tcPr>
            <w:tcW w:w="377" w:type="pct"/>
          </w:tcPr>
          <w:p w14:paraId="2D0C6473" w14:textId="43E8476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medullary spinal cord tuberculoma at T12</w:t>
            </w:r>
          </w:p>
        </w:tc>
        <w:tc>
          <w:tcPr>
            <w:tcW w:w="296" w:type="pct"/>
          </w:tcPr>
          <w:p w14:paraId="4F765F5A" w14:textId="0BC522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B34D5CB" w14:textId="601E0A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4FA74E9" w14:textId="0AF049F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5BC22B0"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p w14:paraId="1763CFE9" w14:textId="77777777" w:rsidR="00F31678" w:rsidRPr="002F64AE" w:rsidRDefault="00F31678" w:rsidP="00F31678">
            <w:pPr>
              <w:rPr>
                <w:rFonts w:ascii="Arial" w:hAnsi="Arial" w:cs="Arial"/>
                <w:color w:val="000000" w:themeColor="text1"/>
                <w:sz w:val="18"/>
                <w:szCs w:val="18"/>
              </w:rPr>
            </w:pPr>
          </w:p>
        </w:tc>
        <w:tc>
          <w:tcPr>
            <w:tcW w:w="300" w:type="pct"/>
          </w:tcPr>
          <w:p w14:paraId="6B2BD923" w14:textId="774354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C35F619" w14:textId="7D00462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D2EE398" w14:textId="6629BBE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Intramedullary spinal cord tuberculoma</w:t>
            </w:r>
          </w:p>
        </w:tc>
        <w:tc>
          <w:tcPr>
            <w:tcW w:w="368" w:type="pct"/>
          </w:tcPr>
          <w:p w14:paraId="5ADDEEC5" w14:textId="35D487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0F1DF062" w14:textId="356EED6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9914CC6" w14:textId="77777777" w:rsidTr="00AC4FD4">
        <w:tc>
          <w:tcPr>
            <w:tcW w:w="318" w:type="pct"/>
          </w:tcPr>
          <w:p w14:paraId="0E6BCC2C" w14:textId="4C6E9498"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hn</w:t>
            </w:r>
            <w:r w:rsidRPr="002F64AE">
              <w:rPr>
                <w:rFonts w:ascii="Arial" w:hAnsi="Arial" w:cs="Arial"/>
                <w:color w:val="000000" w:themeColor="text1"/>
                <w:sz w:val="18"/>
                <w:szCs w:val="18"/>
              </w:rPr>
              <w:t xml:space="preserve"> et al 2007</w:t>
            </w:r>
          </w:p>
        </w:tc>
        <w:tc>
          <w:tcPr>
            <w:tcW w:w="247" w:type="pct"/>
          </w:tcPr>
          <w:p w14:paraId="58846FA0" w14:textId="4947714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outh Korea</w:t>
            </w:r>
          </w:p>
        </w:tc>
        <w:tc>
          <w:tcPr>
            <w:tcW w:w="242" w:type="pct"/>
          </w:tcPr>
          <w:p w14:paraId="6BBB3D71" w14:textId="54D14D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3/F</w:t>
            </w:r>
          </w:p>
        </w:tc>
        <w:tc>
          <w:tcPr>
            <w:tcW w:w="371" w:type="pct"/>
          </w:tcPr>
          <w:p w14:paraId="0930FC9C" w14:textId="796E3F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7579728" w14:textId="2479FDF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2 months</w:t>
            </w:r>
          </w:p>
        </w:tc>
        <w:tc>
          <w:tcPr>
            <w:tcW w:w="348" w:type="pct"/>
          </w:tcPr>
          <w:p w14:paraId="364EB2FF" w14:textId="770FFA2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tc>
        <w:tc>
          <w:tcPr>
            <w:tcW w:w="377" w:type="pct"/>
          </w:tcPr>
          <w:p w14:paraId="172FD9EE"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0435B5D6"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1B8D7403" w14:textId="2129DF4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CA86372" w14:textId="5E6680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2FBC36A" w14:textId="1D66322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F84796D" w14:textId="00E2970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832FBC0" w14:textId="0FC8EBA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BAA6A36" w14:textId="77777777"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Bronchoscopy biopsy=</w:t>
            </w:r>
            <w:r w:rsidRPr="002F64AE">
              <w:rPr>
                <w:rFonts w:ascii="Arial" w:hAnsi="Arial" w:cs="Arial"/>
                <w:color w:val="000000" w:themeColor="text1"/>
                <w:sz w:val="18"/>
                <w:szCs w:val="18"/>
              </w:rPr>
              <w:t xml:space="preserve"> </w:t>
            </w:r>
            <w:r w:rsidRPr="002F64AE">
              <w:rPr>
                <w:rFonts w:ascii="Arial" w:eastAsiaTheme="minorHAnsi" w:hAnsi="Arial" w:cs="Arial"/>
                <w:color w:val="000000" w:themeColor="text1"/>
                <w:sz w:val="18"/>
                <w:szCs w:val="18"/>
                <w:lang w:val="en-US"/>
              </w:rPr>
              <w:t>chronic granulomatous</w:t>
            </w:r>
          </w:p>
          <w:p w14:paraId="06F0EB97" w14:textId="63B981D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nflammation with caseous</w:t>
            </w:r>
          </w:p>
        </w:tc>
        <w:tc>
          <w:tcPr>
            <w:tcW w:w="371" w:type="pct"/>
          </w:tcPr>
          <w:p w14:paraId="167912A8"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638AB67A"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5B87501E" w14:textId="5A0323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71197B04" w14:textId="456CB0F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4DDA92C7" w14:textId="77777777" w:rsidTr="00AC4FD4">
        <w:tc>
          <w:tcPr>
            <w:tcW w:w="318" w:type="pct"/>
          </w:tcPr>
          <w:p w14:paraId="563B3FBD" w14:textId="1F83C5D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lkhani</w:t>
            </w:r>
            <w:r w:rsidRPr="002F64AE">
              <w:rPr>
                <w:rFonts w:ascii="Arial" w:hAnsi="Arial" w:cs="Arial"/>
                <w:color w:val="000000" w:themeColor="text1"/>
                <w:sz w:val="18"/>
                <w:szCs w:val="18"/>
              </w:rPr>
              <w:t xml:space="preserve"> et al 2006</w:t>
            </w:r>
          </w:p>
        </w:tc>
        <w:tc>
          <w:tcPr>
            <w:tcW w:w="247" w:type="pct"/>
          </w:tcPr>
          <w:p w14:paraId="3A092095" w14:textId="1D48D59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audi Arabia</w:t>
            </w:r>
          </w:p>
        </w:tc>
        <w:tc>
          <w:tcPr>
            <w:tcW w:w="242" w:type="pct"/>
          </w:tcPr>
          <w:p w14:paraId="0B33D5B0" w14:textId="0E35F2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5/F</w:t>
            </w:r>
          </w:p>
        </w:tc>
        <w:tc>
          <w:tcPr>
            <w:tcW w:w="371" w:type="pct"/>
          </w:tcPr>
          <w:p w14:paraId="5E998772" w14:textId="4694609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2EDF755" w14:textId="4549BE8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391FBDD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E364654" w14:textId="11C3287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oma</w:t>
            </w:r>
          </w:p>
        </w:tc>
        <w:tc>
          <w:tcPr>
            <w:tcW w:w="377" w:type="pct"/>
          </w:tcPr>
          <w:p w14:paraId="066CBB0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4334E52C"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5F48AEF6" w14:textId="38B359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26CF561" w14:textId="538092D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90E2DD5" w14:textId="5265FE3F"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ncreased cells</w:t>
            </w:r>
          </w:p>
        </w:tc>
        <w:tc>
          <w:tcPr>
            <w:tcW w:w="325" w:type="pct"/>
          </w:tcPr>
          <w:p w14:paraId="20010293" w14:textId="7CC2BC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1CC82BD" w14:textId="55D0733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033078E" w14:textId="77777777"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Brain biopsy= inflammatory caseating</w:t>
            </w:r>
          </w:p>
          <w:p w14:paraId="50B5BD82"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Granulomas</w:t>
            </w:r>
          </w:p>
          <w:p w14:paraId="673405C8" w14:textId="77777777" w:rsidR="00F31678" w:rsidRPr="002F64AE" w:rsidRDefault="00F31678" w:rsidP="00F31678">
            <w:pPr>
              <w:rPr>
                <w:rFonts w:ascii="Arial" w:hAnsi="Arial" w:cs="Arial"/>
                <w:color w:val="000000" w:themeColor="text1"/>
                <w:sz w:val="18"/>
                <w:szCs w:val="18"/>
              </w:rPr>
            </w:pPr>
          </w:p>
          <w:p w14:paraId="7DC0757B" w14:textId="51CEB687" w:rsidR="00F31678" w:rsidRPr="002F64AE" w:rsidRDefault="00F31678" w:rsidP="00F31678">
            <w:pPr>
              <w:rPr>
                <w:rFonts w:ascii="Arial" w:hAnsi="Arial" w:cs="Arial"/>
                <w:color w:val="000000" w:themeColor="text1"/>
                <w:sz w:val="18"/>
                <w:szCs w:val="18"/>
              </w:rPr>
            </w:pPr>
            <w:r w:rsidRPr="002F64AE">
              <w:rPr>
                <w:rFonts w:ascii="Arial" w:hAnsi="Arial" w:cs="Arial"/>
                <w:i/>
                <w:color w:val="000000" w:themeColor="text1"/>
                <w:sz w:val="18"/>
                <w:szCs w:val="18"/>
              </w:rPr>
              <w:t>Mycobacterium tuberculosis was cultured</w:t>
            </w:r>
          </w:p>
        </w:tc>
        <w:tc>
          <w:tcPr>
            <w:tcW w:w="371" w:type="pct"/>
          </w:tcPr>
          <w:p w14:paraId="11F5397E"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5B67F44E"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3E1441A8" w14:textId="0065BE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2A27A465" w14:textId="5A5638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B12C707" w14:textId="77777777" w:rsidTr="00AC4FD4">
        <w:tc>
          <w:tcPr>
            <w:tcW w:w="318" w:type="pct"/>
          </w:tcPr>
          <w:p w14:paraId="553DBF33" w14:textId="3E8B07AA"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Uysal et al 2005</w:t>
            </w:r>
          </w:p>
        </w:tc>
        <w:tc>
          <w:tcPr>
            <w:tcW w:w="247" w:type="pct"/>
          </w:tcPr>
          <w:p w14:paraId="091CBABA" w14:textId="22C5C04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p w14:paraId="3CDCD860" w14:textId="18803277" w:rsidR="00F31678" w:rsidRPr="002F64AE" w:rsidRDefault="00F31678" w:rsidP="00F31678">
            <w:pPr>
              <w:rPr>
                <w:rFonts w:ascii="Arial" w:hAnsi="Arial" w:cs="Arial"/>
                <w:color w:val="000000" w:themeColor="text1"/>
                <w:sz w:val="18"/>
                <w:szCs w:val="18"/>
              </w:rPr>
            </w:pPr>
          </w:p>
        </w:tc>
        <w:tc>
          <w:tcPr>
            <w:tcW w:w="242" w:type="pct"/>
          </w:tcPr>
          <w:p w14:paraId="7F65B456" w14:textId="43FEBD7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 months/M</w:t>
            </w:r>
          </w:p>
        </w:tc>
        <w:tc>
          <w:tcPr>
            <w:tcW w:w="371" w:type="pct"/>
          </w:tcPr>
          <w:p w14:paraId="7BC442CC" w14:textId="4FDE89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3437A2E" w14:textId="6E8E2DF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7EB9D85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piratory complaints</w:t>
            </w:r>
          </w:p>
          <w:p w14:paraId="3EB30A1B" w14:textId="4840F312" w:rsidR="00F31678" w:rsidRPr="002F64AE" w:rsidRDefault="00F31678" w:rsidP="00F31678">
            <w:pPr>
              <w:rPr>
                <w:rFonts w:ascii="Arial" w:hAnsi="Arial" w:cs="Arial"/>
                <w:color w:val="000000" w:themeColor="text1"/>
                <w:sz w:val="18"/>
                <w:szCs w:val="18"/>
              </w:rPr>
            </w:pPr>
          </w:p>
        </w:tc>
        <w:tc>
          <w:tcPr>
            <w:tcW w:w="377" w:type="pct"/>
          </w:tcPr>
          <w:p w14:paraId="1B91D1E1" w14:textId="5F38521F"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 xml:space="preserve">Asymptomatic multiple intracranial tuberculoma, </w:t>
            </w:r>
            <w:r w:rsidRPr="002F64AE">
              <w:rPr>
                <w:rFonts w:ascii="Arial" w:eastAsiaTheme="minorHAnsi" w:hAnsi="Arial" w:cs="Arial"/>
                <w:color w:val="000000" w:themeColor="text1"/>
                <w:sz w:val="18"/>
                <w:szCs w:val="18"/>
                <w:lang w:val="en-US"/>
              </w:rPr>
              <w:lastRenderedPageBreak/>
              <w:t>largest in the pons</w:t>
            </w:r>
          </w:p>
          <w:p w14:paraId="75978E03"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523011FC" w14:textId="3B9C199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75" w:type="pct"/>
          </w:tcPr>
          <w:p w14:paraId="192EC4FE" w14:textId="6E8DA6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24812F3" w14:textId="05F788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Normal </w:t>
            </w:r>
          </w:p>
        </w:tc>
        <w:tc>
          <w:tcPr>
            <w:tcW w:w="325" w:type="pct"/>
          </w:tcPr>
          <w:p w14:paraId="265AE520"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Gastric aspirate= </w:t>
            </w:r>
            <w:r w:rsidRPr="002F64AE">
              <w:rPr>
                <w:rFonts w:ascii="Arial" w:hAnsi="Arial" w:cs="Arial"/>
                <w:i/>
                <w:color w:val="000000" w:themeColor="text1"/>
                <w:sz w:val="18"/>
                <w:szCs w:val="18"/>
              </w:rPr>
              <w:t>Mycobacterium tuberculosis</w:t>
            </w:r>
          </w:p>
          <w:p w14:paraId="120BC37B" w14:textId="77777777" w:rsidR="00F31678" w:rsidRPr="002F64AE" w:rsidRDefault="00F31678" w:rsidP="00F31678">
            <w:pPr>
              <w:rPr>
                <w:rFonts w:ascii="Arial" w:hAnsi="Arial" w:cs="Arial"/>
                <w:color w:val="000000" w:themeColor="text1"/>
                <w:sz w:val="18"/>
                <w:szCs w:val="18"/>
              </w:rPr>
            </w:pPr>
          </w:p>
        </w:tc>
        <w:tc>
          <w:tcPr>
            <w:tcW w:w="300" w:type="pct"/>
          </w:tcPr>
          <w:p w14:paraId="6856F8EF" w14:textId="0E67DC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6B98CBF4" w14:textId="4192C7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5FD53564" w14:textId="3F55F4B3"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Asymptomatic multiple intracranial tuberculoma</w:t>
            </w:r>
            <w:r w:rsidRPr="002F64AE">
              <w:rPr>
                <w:rFonts w:ascii="Arial" w:hAnsi="Arial" w:cs="Arial"/>
                <w:bCs/>
                <w:color w:val="000000" w:themeColor="text1"/>
                <w:sz w:val="18"/>
                <w:szCs w:val="18"/>
                <w:lang w:val="en-US"/>
              </w:rPr>
              <w:t xml:space="preserve"> </w:t>
            </w:r>
          </w:p>
        </w:tc>
        <w:tc>
          <w:tcPr>
            <w:tcW w:w="368" w:type="pct"/>
          </w:tcPr>
          <w:p w14:paraId="116E30F2" w14:textId="00D408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4B5871CE" w14:textId="6BA3B1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F53A9B4" w14:textId="77777777" w:rsidTr="00AC4FD4">
        <w:tc>
          <w:tcPr>
            <w:tcW w:w="318" w:type="pct"/>
          </w:tcPr>
          <w:p w14:paraId="76D7F256" w14:textId="1D24699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nnocenti</w:t>
            </w:r>
            <w:r w:rsidRPr="002F64AE">
              <w:rPr>
                <w:rFonts w:ascii="Arial" w:hAnsi="Arial" w:cs="Arial"/>
                <w:color w:val="000000" w:themeColor="text1"/>
                <w:sz w:val="18"/>
                <w:szCs w:val="18"/>
              </w:rPr>
              <w:t xml:space="preserve"> et al 2005</w:t>
            </w:r>
          </w:p>
        </w:tc>
        <w:tc>
          <w:tcPr>
            <w:tcW w:w="247" w:type="pct"/>
          </w:tcPr>
          <w:p w14:paraId="5578BC36" w14:textId="18F2955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13D93DE9" w14:textId="2D576D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8/M</w:t>
            </w:r>
          </w:p>
        </w:tc>
        <w:tc>
          <w:tcPr>
            <w:tcW w:w="371" w:type="pct"/>
          </w:tcPr>
          <w:p w14:paraId="1028C267" w14:textId="0E00E05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6B6AA16" w14:textId="52AAA9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782B883C" w14:textId="0DE9E6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916686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BAFDB9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nd vomiting</w:t>
            </w:r>
          </w:p>
          <w:p w14:paraId="28A7B81B" w14:textId="1488BF4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ocal neurological deficit</w:t>
            </w:r>
          </w:p>
        </w:tc>
        <w:tc>
          <w:tcPr>
            <w:tcW w:w="377" w:type="pct"/>
          </w:tcPr>
          <w:p w14:paraId="560ED0B5"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4F4AE919" w14:textId="77777777" w:rsidR="00F31678" w:rsidRPr="002F64AE" w:rsidRDefault="00F31678" w:rsidP="00F31678">
            <w:pPr>
              <w:rPr>
                <w:rFonts w:ascii="Arial" w:hAnsi="Arial" w:cs="Arial"/>
                <w:bCs/>
                <w:color w:val="000000" w:themeColor="text1"/>
                <w:sz w:val="18"/>
                <w:szCs w:val="18"/>
                <w:lang w:val="en-US"/>
              </w:rPr>
            </w:pPr>
          </w:p>
          <w:p w14:paraId="507497B0" w14:textId="23EC0D83"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Miliary lesions in liver</w:t>
            </w:r>
          </w:p>
          <w:p w14:paraId="454E9A6E" w14:textId="07DD50E2" w:rsidR="00F31678" w:rsidRPr="002F64AE" w:rsidRDefault="00F31678" w:rsidP="00F31678">
            <w:pPr>
              <w:rPr>
                <w:rFonts w:ascii="Arial" w:hAnsi="Arial" w:cs="Arial"/>
                <w:bCs/>
                <w:color w:val="000000" w:themeColor="text1"/>
                <w:sz w:val="18"/>
                <w:szCs w:val="18"/>
                <w:lang w:val="en-US"/>
              </w:rPr>
            </w:pPr>
          </w:p>
        </w:tc>
        <w:tc>
          <w:tcPr>
            <w:tcW w:w="296" w:type="pct"/>
          </w:tcPr>
          <w:p w14:paraId="738757C2" w14:textId="6BDE93C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A3E999A" w14:textId="54D87E9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A98302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creased cells and protein</w:t>
            </w:r>
          </w:p>
          <w:p w14:paraId="7B7C161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CR and</w:t>
            </w:r>
          </w:p>
          <w:p w14:paraId="3E97609E" w14:textId="62686CF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ulture=</w:t>
            </w:r>
            <w:r w:rsidRPr="002F64AE">
              <w:rPr>
                <w:rFonts w:ascii="Arial" w:eastAsiaTheme="minorHAnsi" w:hAnsi="Arial" w:cs="Arial"/>
                <w:color w:val="000000" w:themeColor="text1"/>
                <w:sz w:val="18"/>
                <w:szCs w:val="18"/>
                <w:lang w:val="en-US"/>
              </w:rPr>
              <w:t xml:space="preserve"> Mycobacterium tuberculosis</w:t>
            </w:r>
          </w:p>
        </w:tc>
        <w:tc>
          <w:tcPr>
            <w:tcW w:w="325" w:type="pct"/>
          </w:tcPr>
          <w:p w14:paraId="506265AA" w14:textId="4E0242B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9E3038C" w14:textId="47C526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50BF510" w14:textId="225463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A3C8D8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sseminated tuberculosis</w:t>
            </w:r>
          </w:p>
          <w:p w14:paraId="76C55388"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0B2277C1" w14:textId="000E8E4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tc>
        <w:tc>
          <w:tcPr>
            <w:tcW w:w="224" w:type="pct"/>
          </w:tcPr>
          <w:p w14:paraId="4458D798" w14:textId="4973D9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D6A3A97" w14:textId="77777777" w:rsidTr="00AC4FD4">
        <w:tc>
          <w:tcPr>
            <w:tcW w:w="318" w:type="pct"/>
          </w:tcPr>
          <w:p w14:paraId="60F899BF" w14:textId="4EA497F8"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Ceylan and Gencer 2005</w:t>
            </w:r>
          </w:p>
          <w:p w14:paraId="14A89E4D" w14:textId="77777777" w:rsidR="00F31678" w:rsidRPr="002F64AE" w:rsidRDefault="00F31678" w:rsidP="00F31678">
            <w:pPr>
              <w:rPr>
                <w:rFonts w:ascii="Arial" w:hAnsi="Arial" w:cs="Arial"/>
                <w:color w:val="000000" w:themeColor="text1"/>
                <w:sz w:val="18"/>
                <w:szCs w:val="18"/>
              </w:rPr>
            </w:pPr>
          </w:p>
        </w:tc>
        <w:tc>
          <w:tcPr>
            <w:tcW w:w="247" w:type="pct"/>
          </w:tcPr>
          <w:p w14:paraId="5CD6A4F2" w14:textId="7D6B90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p w14:paraId="23CDB283" w14:textId="308AEDEF" w:rsidR="00F31678" w:rsidRPr="002F64AE" w:rsidRDefault="00F31678" w:rsidP="00F31678">
            <w:pPr>
              <w:rPr>
                <w:rFonts w:ascii="Arial" w:hAnsi="Arial" w:cs="Arial"/>
                <w:color w:val="000000" w:themeColor="text1"/>
                <w:sz w:val="18"/>
                <w:szCs w:val="18"/>
              </w:rPr>
            </w:pPr>
          </w:p>
        </w:tc>
        <w:tc>
          <w:tcPr>
            <w:tcW w:w="242" w:type="pct"/>
          </w:tcPr>
          <w:p w14:paraId="25460A75" w14:textId="0F5F26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2/F</w:t>
            </w:r>
          </w:p>
        </w:tc>
        <w:tc>
          <w:tcPr>
            <w:tcW w:w="371" w:type="pct"/>
          </w:tcPr>
          <w:p w14:paraId="0B0BED32" w14:textId="3AE1E8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3973D9A" w14:textId="6128DBA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44885AE0" w14:textId="027E2C8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3D7EBEFC" w14:textId="46C21EC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20244DC1" w14:textId="77777777" w:rsidR="00F31678" w:rsidRPr="002F64AE" w:rsidRDefault="00F31678" w:rsidP="00F31678">
            <w:pPr>
              <w:rPr>
                <w:rFonts w:ascii="Arial" w:hAnsi="Arial" w:cs="Arial"/>
                <w:color w:val="000000" w:themeColor="text1"/>
                <w:sz w:val="18"/>
                <w:szCs w:val="18"/>
              </w:rPr>
            </w:pPr>
          </w:p>
          <w:p w14:paraId="3C231DC1" w14:textId="40597FCB" w:rsidR="00F31678" w:rsidRPr="002F64AE" w:rsidRDefault="00F31678" w:rsidP="00F31678">
            <w:pPr>
              <w:rPr>
                <w:rFonts w:ascii="Arial" w:hAnsi="Arial" w:cs="Arial"/>
                <w:color w:val="000000" w:themeColor="text1"/>
                <w:sz w:val="18"/>
                <w:szCs w:val="18"/>
              </w:rPr>
            </w:pPr>
          </w:p>
        </w:tc>
        <w:tc>
          <w:tcPr>
            <w:tcW w:w="377" w:type="pct"/>
          </w:tcPr>
          <w:p w14:paraId="26BF21CB"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2A3942AA"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71BF4D85" w14:textId="0E2EBA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530DD862" w14:textId="31BD751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5330530" w14:textId="000FBF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379A4805" w14:textId="727EB23F"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Gastric aspirate and sputum smear= </w:t>
            </w:r>
            <w:r w:rsidRPr="002F64AE">
              <w:rPr>
                <w:rFonts w:ascii="Arial" w:hAnsi="Arial" w:cs="Arial"/>
                <w:i/>
                <w:color w:val="000000" w:themeColor="text1"/>
                <w:sz w:val="18"/>
                <w:szCs w:val="18"/>
              </w:rPr>
              <w:t>Mycobacterium tuberculosis</w:t>
            </w:r>
          </w:p>
          <w:p w14:paraId="215AD742" w14:textId="77777777" w:rsidR="00F31678" w:rsidRPr="002F64AE" w:rsidRDefault="00F31678" w:rsidP="00F31678">
            <w:pPr>
              <w:rPr>
                <w:rFonts w:ascii="Arial" w:hAnsi="Arial" w:cs="Arial"/>
                <w:color w:val="000000" w:themeColor="text1"/>
                <w:sz w:val="18"/>
                <w:szCs w:val="18"/>
              </w:rPr>
            </w:pPr>
          </w:p>
        </w:tc>
        <w:tc>
          <w:tcPr>
            <w:tcW w:w="300" w:type="pct"/>
          </w:tcPr>
          <w:p w14:paraId="3500CA21" w14:textId="772209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A5734F1" w14:textId="6FE5AB7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F3B041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7E970366" w14:textId="5F9A4FF7" w:rsidR="00F31678" w:rsidRPr="002F64AE" w:rsidRDefault="00F31678" w:rsidP="00F31678">
            <w:pPr>
              <w:rPr>
                <w:rFonts w:ascii="Arial" w:hAnsi="Arial" w:cs="Arial"/>
                <w:bCs/>
                <w:color w:val="000000" w:themeColor="text1"/>
                <w:sz w:val="18"/>
                <w:szCs w:val="18"/>
                <w:lang w:val="en-US"/>
              </w:rPr>
            </w:pPr>
          </w:p>
        </w:tc>
        <w:tc>
          <w:tcPr>
            <w:tcW w:w="368" w:type="pct"/>
          </w:tcPr>
          <w:p w14:paraId="026A5805" w14:textId="46D2530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tc>
        <w:tc>
          <w:tcPr>
            <w:tcW w:w="224" w:type="pct"/>
          </w:tcPr>
          <w:p w14:paraId="44BF63F3" w14:textId="0DC8FF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3F649EA0" w14:textId="77777777" w:rsidTr="00AC4FD4">
        <w:tc>
          <w:tcPr>
            <w:tcW w:w="318" w:type="pct"/>
          </w:tcPr>
          <w:p w14:paraId="72DCADC6" w14:textId="2250CB93"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Bas et al 2005</w:t>
            </w:r>
          </w:p>
        </w:tc>
        <w:tc>
          <w:tcPr>
            <w:tcW w:w="247" w:type="pct"/>
          </w:tcPr>
          <w:p w14:paraId="17038C67" w14:textId="07CD400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rkey</w:t>
            </w:r>
          </w:p>
        </w:tc>
        <w:tc>
          <w:tcPr>
            <w:tcW w:w="242" w:type="pct"/>
          </w:tcPr>
          <w:p w14:paraId="7E2E0E7A" w14:textId="1D31D41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3/F</w:t>
            </w:r>
          </w:p>
        </w:tc>
        <w:tc>
          <w:tcPr>
            <w:tcW w:w="371" w:type="pct"/>
          </w:tcPr>
          <w:p w14:paraId="47EE4DF7" w14:textId="3AFA163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C31C916" w14:textId="65A3A97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3B6418D9" w14:textId="6E747DC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14C9A269" w14:textId="3DFAB2E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55AD877B" w14:textId="7D334B6D" w:rsidR="00F31678" w:rsidRPr="002F64AE" w:rsidRDefault="00F31678" w:rsidP="00F31678">
            <w:pPr>
              <w:rPr>
                <w:rFonts w:ascii="Arial" w:hAnsi="Arial" w:cs="Arial"/>
                <w:color w:val="000000" w:themeColor="text1"/>
                <w:sz w:val="18"/>
                <w:szCs w:val="18"/>
              </w:rPr>
            </w:pPr>
          </w:p>
          <w:p w14:paraId="33E19B52" w14:textId="1B9C5E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as started for miliary tuberculosis</w:t>
            </w:r>
          </w:p>
          <w:p w14:paraId="3CFC07FD" w14:textId="77777777" w:rsidR="00F31678" w:rsidRPr="002F64AE" w:rsidRDefault="00F31678" w:rsidP="00F31678">
            <w:pPr>
              <w:rPr>
                <w:rFonts w:ascii="Arial" w:hAnsi="Arial" w:cs="Arial"/>
                <w:color w:val="000000" w:themeColor="text1"/>
                <w:sz w:val="18"/>
                <w:szCs w:val="18"/>
              </w:rPr>
            </w:pPr>
          </w:p>
        </w:tc>
        <w:tc>
          <w:tcPr>
            <w:tcW w:w="377" w:type="pct"/>
          </w:tcPr>
          <w:p w14:paraId="4E604DE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2BCB5B30"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29338DC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ymptoms aggravated </w:t>
            </w:r>
          </w:p>
          <w:p w14:paraId="5BA7080F" w14:textId="77777777" w:rsidR="00F31678" w:rsidRPr="002F64AE" w:rsidRDefault="00F31678" w:rsidP="00F31678">
            <w:pPr>
              <w:rPr>
                <w:rFonts w:ascii="Arial" w:hAnsi="Arial" w:cs="Arial"/>
                <w:color w:val="000000" w:themeColor="text1"/>
                <w:sz w:val="18"/>
                <w:szCs w:val="18"/>
              </w:rPr>
            </w:pPr>
          </w:p>
          <w:p w14:paraId="337617F4" w14:textId="45D4AA0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ize of tuberculoma increasing in size</w:t>
            </w:r>
          </w:p>
        </w:tc>
        <w:tc>
          <w:tcPr>
            <w:tcW w:w="275" w:type="pct"/>
          </w:tcPr>
          <w:p w14:paraId="5481CB79" w14:textId="3A5D55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267C703" w14:textId="68FCEEF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0F5D91E0" w14:textId="2C58CCB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p w14:paraId="324A80B4" w14:textId="77777777" w:rsidR="00F31678" w:rsidRPr="002F64AE" w:rsidRDefault="00F31678" w:rsidP="00F31678">
            <w:pPr>
              <w:rPr>
                <w:rFonts w:ascii="Arial" w:hAnsi="Arial" w:cs="Arial"/>
                <w:color w:val="000000" w:themeColor="text1"/>
                <w:sz w:val="18"/>
                <w:szCs w:val="18"/>
              </w:rPr>
            </w:pPr>
          </w:p>
        </w:tc>
        <w:tc>
          <w:tcPr>
            <w:tcW w:w="300" w:type="pct"/>
          </w:tcPr>
          <w:p w14:paraId="6F383F39" w14:textId="03B860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BDE52A2" w14:textId="41C80C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w:t>
            </w:r>
          </w:p>
        </w:tc>
        <w:tc>
          <w:tcPr>
            <w:tcW w:w="371" w:type="pct"/>
          </w:tcPr>
          <w:p w14:paraId="2E6DEDDB"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7B150476"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70592D7B" w14:textId="25B431C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2832C963" w14:textId="0CE650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560DD778" w14:textId="77777777" w:rsidTr="00AC4FD4">
        <w:tc>
          <w:tcPr>
            <w:tcW w:w="318" w:type="pct"/>
          </w:tcPr>
          <w:p w14:paraId="12263ACB" w14:textId="06AAD15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kritidis et al 2005</w:t>
            </w:r>
          </w:p>
        </w:tc>
        <w:tc>
          <w:tcPr>
            <w:tcW w:w="247" w:type="pct"/>
          </w:tcPr>
          <w:p w14:paraId="5FAA28FA" w14:textId="23CC9472"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Greece</w:t>
            </w:r>
          </w:p>
        </w:tc>
        <w:tc>
          <w:tcPr>
            <w:tcW w:w="242" w:type="pct"/>
          </w:tcPr>
          <w:p w14:paraId="1DF2F79B" w14:textId="278EE0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8/M</w:t>
            </w:r>
          </w:p>
        </w:tc>
        <w:tc>
          <w:tcPr>
            <w:tcW w:w="371" w:type="pct"/>
          </w:tcPr>
          <w:p w14:paraId="0D11C7A9" w14:textId="1D99135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E254368" w14:textId="34D80D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773F13E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9EADB8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7697E2A4" w14:textId="21A28B6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ental deterioration</w:t>
            </w:r>
          </w:p>
        </w:tc>
        <w:tc>
          <w:tcPr>
            <w:tcW w:w="377" w:type="pct"/>
          </w:tcPr>
          <w:p w14:paraId="59B7CE6E"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3BDEA324"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672575C4" w14:textId="4E51ABB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323CA4E" w14:textId="2E35794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219AE65" w14:textId="2314B54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6 mg/dl</w:t>
            </w:r>
          </w:p>
          <w:p w14:paraId="0E44371B" w14:textId="22C38A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74</w:t>
            </w:r>
          </w:p>
          <w:p w14:paraId="6A02B53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04EDDCFD" w14:textId="55E328F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32 mm3</w:t>
            </w:r>
          </w:p>
          <w:p w14:paraId="2F14CD9B" w14:textId="77777777" w:rsidR="00F31678" w:rsidRPr="002F64AE" w:rsidRDefault="00F31678" w:rsidP="00F31678">
            <w:pPr>
              <w:rPr>
                <w:rFonts w:ascii="Arial" w:hAnsi="Arial" w:cs="Arial"/>
                <w:color w:val="000000" w:themeColor="text1"/>
                <w:sz w:val="18"/>
                <w:szCs w:val="18"/>
              </w:rPr>
            </w:pPr>
          </w:p>
        </w:tc>
        <w:tc>
          <w:tcPr>
            <w:tcW w:w="325" w:type="pct"/>
          </w:tcPr>
          <w:p w14:paraId="3B0A56C2"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BAL= </w:t>
            </w:r>
            <w:r w:rsidRPr="002F64AE">
              <w:rPr>
                <w:rFonts w:ascii="Arial" w:hAnsi="Arial" w:cs="Arial"/>
                <w:i/>
                <w:color w:val="000000" w:themeColor="text1"/>
                <w:sz w:val="18"/>
                <w:szCs w:val="18"/>
              </w:rPr>
              <w:t>Mycobacterium tuberculosis</w:t>
            </w:r>
          </w:p>
          <w:p w14:paraId="4C2080C9" w14:textId="41D1705A" w:rsidR="00F31678" w:rsidRPr="002F64AE" w:rsidRDefault="00F31678" w:rsidP="00F31678">
            <w:pPr>
              <w:rPr>
                <w:rFonts w:ascii="Arial" w:hAnsi="Arial" w:cs="Arial"/>
                <w:color w:val="000000" w:themeColor="text1"/>
                <w:sz w:val="18"/>
                <w:szCs w:val="18"/>
              </w:rPr>
            </w:pPr>
          </w:p>
        </w:tc>
        <w:tc>
          <w:tcPr>
            <w:tcW w:w="300" w:type="pct"/>
          </w:tcPr>
          <w:p w14:paraId="15F971D1" w14:textId="45307F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1D902DC1" w14:textId="708636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7D4581DA"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3F37FBE3"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1C704D6" w14:textId="6E9375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2B1169A0" w14:textId="2A1BA2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C38A51B" w14:textId="77777777" w:rsidTr="00AC4FD4">
        <w:tc>
          <w:tcPr>
            <w:tcW w:w="318" w:type="pct"/>
          </w:tcPr>
          <w:p w14:paraId="70FAF283" w14:textId="041C3855"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Yen et al 2003</w:t>
            </w:r>
          </w:p>
        </w:tc>
        <w:tc>
          <w:tcPr>
            <w:tcW w:w="247" w:type="pct"/>
          </w:tcPr>
          <w:p w14:paraId="66367ED4" w14:textId="0F6174CA"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aiwan.</w:t>
            </w:r>
          </w:p>
        </w:tc>
        <w:tc>
          <w:tcPr>
            <w:tcW w:w="242" w:type="pct"/>
          </w:tcPr>
          <w:p w14:paraId="53AC72F1" w14:textId="6D3AA8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7/M</w:t>
            </w:r>
          </w:p>
        </w:tc>
        <w:tc>
          <w:tcPr>
            <w:tcW w:w="371" w:type="pct"/>
          </w:tcPr>
          <w:p w14:paraId="19C25EEB" w14:textId="6F14781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0C02F44" w14:textId="6043D65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s</w:t>
            </w:r>
          </w:p>
        </w:tc>
        <w:tc>
          <w:tcPr>
            <w:tcW w:w="348" w:type="pct"/>
          </w:tcPr>
          <w:p w14:paraId="1D8E411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9612B04" w14:textId="77777777" w:rsidR="00F31678" w:rsidRPr="002F64AE" w:rsidRDefault="00F31678" w:rsidP="00F31678">
            <w:pPr>
              <w:rPr>
                <w:rFonts w:ascii="Arial" w:hAnsi="Arial" w:cs="Arial"/>
                <w:color w:val="000000" w:themeColor="text1"/>
                <w:sz w:val="18"/>
                <w:szCs w:val="18"/>
              </w:rPr>
            </w:pPr>
          </w:p>
          <w:p w14:paraId="5FBBF990" w14:textId="4962039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as started for miliary tuberculosis</w:t>
            </w:r>
          </w:p>
          <w:p w14:paraId="5030C8D7" w14:textId="7A95CC26" w:rsidR="00F31678" w:rsidRPr="002F64AE" w:rsidRDefault="00F31678" w:rsidP="00F31678">
            <w:pPr>
              <w:rPr>
                <w:rFonts w:ascii="Arial" w:hAnsi="Arial" w:cs="Arial"/>
                <w:color w:val="000000" w:themeColor="text1"/>
                <w:sz w:val="18"/>
                <w:szCs w:val="18"/>
              </w:rPr>
            </w:pPr>
          </w:p>
          <w:p w14:paraId="5FC5CB28" w14:textId="14EC88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ter two months he developed thoracic transverse myelopathy</w:t>
            </w:r>
          </w:p>
          <w:p w14:paraId="77E231FF" w14:textId="651D8AC2" w:rsidR="00F31678" w:rsidRPr="002F64AE" w:rsidRDefault="00F31678" w:rsidP="00F31678">
            <w:pPr>
              <w:rPr>
                <w:rFonts w:ascii="Arial" w:hAnsi="Arial" w:cs="Arial"/>
                <w:color w:val="000000" w:themeColor="text1"/>
                <w:sz w:val="18"/>
                <w:szCs w:val="18"/>
              </w:rPr>
            </w:pPr>
          </w:p>
        </w:tc>
        <w:tc>
          <w:tcPr>
            <w:tcW w:w="377" w:type="pct"/>
          </w:tcPr>
          <w:p w14:paraId="3BA4EBDD" w14:textId="7A27153E"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6EDF250B" w14:textId="6FEC6345" w:rsidR="00F31678" w:rsidRPr="002F64AE" w:rsidRDefault="00F31678" w:rsidP="00F31678">
            <w:pPr>
              <w:rPr>
                <w:rFonts w:ascii="Arial" w:eastAsiaTheme="minorHAnsi" w:hAnsi="Arial" w:cs="Arial"/>
                <w:color w:val="000000" w:themeColor="text1"/>
                <w:sz w:val="18"/>
                <w:szCs w:val="18"/>
                <w:lang w:val="en-US"/>
              </w:rPr>
            </w:pPr>
            <w:r w:rsidRPr="002F64AE">
              <w:rPr>
                <w:rFonts w:ascii="Arial" w:hAnsi="Arial" w:cs="Arial"/>
                <w:color w:val="000000" w:themeColor="text1"/>
                <w:sz w:val="18"/>
                <w:szCs w:val="18"/>
              </w:rPr>
              <w:t xml:space="preserve">Paradoxical appearance of </w:t>
            </w:r>
            <w:r w:rsidRPr="002F64AE">
              <w:rPr>
                <w:rFonts w:ascii="Arial" w:eastAsiaTheme="minorHAnsi" w:hAnsi="Arial" w:cs="Arial"/>
                <w:color w:val="000000" w:themeColor="text1"/>
                <w:sz w:val="18"/>
                <w:szCs w:val="18"/>
                <w:lang w:val="en-US"/>
              </w:rPr>
              <w:t>miliary intracranial tuberculoma</w:t>
            </w:r>
          </w:p>
          <w:p w14:paraId="019CFCAE" w14:textId="77777777" w:rsidR="00F31678" w:rsidRPr="002F64AE" w:rsidRDefault="00F31678" w:rsidP="00F31678">
            <w:pPr>
              <w:rPr>
                <w:rFonts w:ascii="Arial" w:hAnsi="Arial" w:cs="Arial"/>
                <w:bCs/>
                <w:color w:val="000000" w:themeColor="text1"/>
                <w:sz w:val="18"/>
                <w:szCs w:val="18"/>
                <w:lang w:val="en-US"/>
              </w:rPr>
            </w:pPr>
          </w:p>
          <w:p w14:paraId="40F94A3D" w14:textId="1229AFD6"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 xml:space="preserve">Multiple </w:t>
            </w:r>
            <w:r w:rsidRPr="002F64AE">
              <w:rPr>
                <w:rFonts w:ascii="Arial" w:eastAsiaTheme="minorHAnsi" w:hAnsi="Arial" w:cs="Arial"/>
                <w:color w:val="000000" w:themeColor="text1"/>
                <w:sz w:val="18"/>
                <w:szCs w:val="18"/>
                <w:lang w:val="en-US"/>
              </w:rPr>
              <w:t>intramedullary</w:t>
            </w:r>
            <w:r w:rsidRPr="002F64AE">
              <w:rPr>
                <w:rFonts w:ascii="Arial" w:hAnsi="Arial" w:cs="Arial"/>
                <w:bCs/>
                <w:color w:val="000000" w:themeColor="text1"/>
                <w:sz w:val="18"/>
                <w:szCs w:val="18"/>
                <w:lang w:val="en-US"/>
              </w:rPr>
              <w:t xml:space="preserve"> tuberculoma spinal cord</w:t>
            </w:r>
          </w:p>
        </w:tc>
        <w:tc>
          <w:tcPr>
            <w:tcW w:w="275" w:type="pct"/>
          </w:tcPr>
          <w:p w14:paraId="36A1CE8B" w14:textId="5076BDC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68" w:type="pct"/>
          </w:tcPr>
          <w:p w14:paraId="7F1FDB0D" w14:textId="55C0C35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68 mg/dl</w:t>
            </w:r>
          </w:p>
          <w:p w14:paraId="04236C6D" w14:textId="66A501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80</w:t>
            </w:r>
          </w:p>
          <w:p w14:paraId="5E0337E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3C83D256" w14:textId="74A7F63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05 mm3</w:t>
            </w:r>
          </w:p>
          <w:p w14:paraId="787D6FCD" w14:textId="77777777" w:rsidR="00F31678" w:rsidRPr="002F64AE" w:rsidRDefault="00F31678" w:rsidP="00F31678">
            <w:pPr>
              <w:rPr>
                <w:rFonts w:ascii="Arial" w:hAnsi="Arial" w:cs="Arial"/>
                <w:color w:val="000000" w:themeColor="text1"/>
                <w:sz w:val="18"/>
                <w:szCs w:val="18"/>
              </w:rPr>
            </w:pPr>
          </w:p>
        </w:tc>
        <w:tc>
          <w:tcPr>
            <w:tcW w:w="325" w:type="pct"/>
          </w:tcPr>
          <w:p w14:paraId="7F370C59" w14:textId="32A0735E"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00" w:type="pct"/>
          </w:tcPr>
          <w:p w14:paraId="7DE19C5A" w14:textId="765C6DCF"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2C8E3A6B"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The pleural biopsy= tuberculous granuloma</w:t>
            </w:r>
          </w:p>
          <w:p w14:paraId="7DE9BBBB" w14:textId="77777777" w:rsidR="00F31678" w:rsidRPr="002F64AE" w:rsidRDefault="00F31678" w:rsidP="00F31678">
            <w:pPr>
              <w:rPr>
                <w:rFonts w:ascii="Arial" w:hAnsi="Arial" w:cs="Arial"/>
                <w:color w:val="000000" w:themeColor="text1"/>
                <w:sz w:val="18"/>
                <w:szCs w:val="18"/>
              </w:rPr>
            </w:pPr>
          </w:p>
          <w:p w14:paraId="163F8EB2" w14:textId="1F52092D"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Biopsy of excised spinal lesion= tuberculous granuloma. PCR detected</w:t>
            </w:r>
            <w:r w:rsidRPr="002F64AE">
              <w:rPr>
                <w:rFonts w:ascii="Arial" w:hAnsi="Arial" w:cs="Arial"/>
                <w:i/>
                <w:color w:val="000000" w:themeColor="text1"/>
                <w:sz w:val="18"/>
                <w:szCs w:val="18"/>
              </w:rPr>
              <w:t xml:space="preserve"> Mycobacterium tuberculosis</w:t>
            </w:r>
          </w:p>
          <w:p w14:paraId="533829CC" w14:textId="7D1BFB60" w:rsidR="00F31678" w:rsidRPr="002F64AE" w:rsidRDefault="00F31678" w:rsidP="00F31678">
            <w:pPr>
              <w:rPr>
                <w:rFonts w:ascii="Arial" w:hAnsi="Arial" w:cs="Arial"/>
                <w:color w:val="000000" w:themeColor="text1"/>
                <w:sz w:val="18"/>
                <w:szCs w:val="18"/>
              </w:rPr>
            </w:pPr>
          </w:p>
        </w:tc>
        <w:tc>
          <w:tcPr>
            <w:tcW w:w="371" w:type="pct"/>
          </w:tcPr>
          <w:p w14:paraId="69E9DC00" w14:textId="1E50B074"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iliary intracranial tuberculoma</w:t>
            </w:r>
          </w:p>
          <w:p w14:paraId="4BA9D772" w14:textId="77777777" w:rsidR="00F31678" w:rsidRPr="002F64AE" w:rsidRDefault="00F31678" w:rsidP="00F31678">
            <w:pPr>
              <w:rPr>
                <w:rFonts w:ascii="Arial" w:hAnsi="Arial" w:cs="Arial"/>
                <w:bCs/>
                <w:color w:val="000000" w:themeColor="text1"/>
                <w:sz w:val="18"/>
                <w:szCs w:val="18"/>
                <w:lang w:val="en-US"/>
              </w:rPr>
            </w:pPr>
          </w:p>
          <w:p w14:paraId="2CA84FC0" w14:textId="4DBB1C6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ultiple </w:t>
            </w:r>
            <w:r w:rsidRPr="002F64AE">
              <w:rPr>
                <w:rFonts w:ascii="Arial" w:eastAsiaTheme="minorHAnsi" w:hAnsi="Arial" w:cs="Arial"/>
                <w:color w:val="000000" w:themeColor="text1"/>
                <w:sz w:val="18"/>
                <w:szCs w:val="18"/>
                <w:lang w:val="en-US"/>
              </w:rPr>
              <w:t>intramedullary</w:t>
            </w:r>
            <w:r w:rsidRPr="002F64AE">
              <w:rPr>
                <w:rFonts w:ascii="Arial" w:hAnsi="Arial" w:cs="Arial"/>
                <w:bCs/>
                <w:color w:val="000000" w:themeColor="text1"/>
                <w:sz w:val="18"/>
                <w:szCs w:val="18"/>
                <w:lang w:val="en-US"/>
              </w:rPr>
              <w:t xml:space="preserve"> tuberculoma spinal cord</w:t>
            </w:r>
          </w:p>
        </w:tc>
        <w:tc>
          <w:tcPr>
            <w:tcW w:w="368" w:type="pct"/>
          </w:tcPr>
          <w:p w14:paraId="30DB398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p w14:paraId="50084E05" w14:textId="2AE22EB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rgical excision of spinal cord lesion</w:t>
            </w:r>
          </w:p>
        </w:tc>
        <w:tc>
          <w:tcPr>
            <w:tcW w:w="224" w:type="pct"/>
          </w:tcPr>
          <w:p w14:paraId="69A5E46A" w14:textId="40D11A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DE06D9B" w14:textId="77777777" w:rsidTr="00AC4FD4">
        <w:tc>
          <w:tcPr>
            <w:tcW w:w="318" w:type="pct"/>
          </w:tcPr>
          <w:p w14:paraId="1FE46017" w14:textId="33FFF077"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Gasparetto et al 2003</w:t>
            </w:r>
          </w:p>
        </w:tc>
        <w:tc>
          <w:tcPr>
            <w:tcW w:w="247" w:type="pct"/>
          </w:tcPr>
          <w:p w14:paraId="17471771" w14:textId="44B7E5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zil</w:t>
            </w:r>
          </w:p>
        </w:tc>
        <w:tc>
          <w:tcPr>
            <w:tcW w:w="242" w:type="pct"/>
          </w:tcPr>
          <w:p w14:paraId="4455A8F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7/F</w:t>
            </w:r>
          </w:p>
          <w:p w14:paraId="0144FE0D" w14:textId="77777777" w:rsidR="00F31678" w:rsidRPr="002F64AE" w:rsidRDefault="00F31678" w:rsidP="00F31678">
            <w:pPr>
              <w:rPr>
                <w:rFonts w:ascii="Arial" w:hAnsi="Arial" w:cs="Arial"/>
                <w:color w:val="000000" w:themeColor="text1"/>
                <w:sz w:val="18"/>
                <w:szCs w:val="18"/>
              </w:rPr>
            </w:pPr>
          </w:p>
          <w:p w14:paraId="1D5B0FA9" w14:textId="0337188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egnant</w:t>
            </w:r>
          </w:p>
        </w:tc>
        <w:tc>
          <w:tcPr>
            <w:tcW w:w="371" w:type="pct"/>
          </w:tcPr>
          <w:p w14:paraId="4974966B" w14:textId="537BE90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8BB606A" w14:textId="1590D3F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7 days</w:t>
            </w:r>
          </w:p>
        </w:tc>
        <w:tc>
          <w:tcPr>
            <w:tcW w:w="348" w:type="pct"/>
          </w:tcPr>
          <w:p w14:paraId="0DD9814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C426D2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DB7DF9C" w14:textId="77777777" w:rsidR="00F31678" w:rsidRPr="002F64AE" w:rsidRDefault="00F31678" w:rsidP="00F31678">
            <w:pPr>
              <w:rPr>
                <w:rFonts w:ascii="Arial" w:hAnsi="Arial" w:cs="Arial"/>
                <w:color w:val="000000" w:themeColor="text1"/>
                <w:sz w:val="18"/>
                <w:szCs w:val="18"/>
              </w:rPr>
            </w:pPr>
          </w:p>
          <w:p w14:paraId="676E784E" w14:textId="2C427DB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Sudden onset of paraparesis</w:t>
            </w:r>
          </w:p>
        </w:tc>
        <w:tc>
          <w:tcPr>
            <w:tcW w:w="377" w:type="pct"/>
          </w:tcPr>
          <w:p w14:paraId="743481C1"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140A3236"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66350E57" w14:textId="3638B68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C741FCF" w14:textId="1910A7A8"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68" w:type="pct"/>
          </w:tcPr>
          <w:p w14:paraId="2DF519DF" w14:textId="2EFCA03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25" w:type="pct"/>
          </w:tcPr>
          <w:p w14:paraId="2EEE5967" w14:textId="1F4BB3A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08E892A6" w14:textId="38BF72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5D4E8FB1" w14:textId="3B406C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 with presence of AFB</w:t>
            </w:r>
          </w:p>
        </w:tc>
        <w:tc>
          <w:tcPr>
            <w:tcW w:w="371" w:type="pct"/>
          </w:tcPr>
          <w:p w14:paraId="4D52165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29EB6BA5"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78D5376" w14:textId="664FD35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3C7AA64" w14:textId="1F6C85E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E9C154F" w14:textId="77777777" w:rsidTr="00AC4FD4">
        <w:tc>
          <w:tcPr>
            <w:tcW w:w="318" w:type="pct"/>
          </w:tcPr>
          <w:p w14:paraId="11DEB00D" w14:textId="27CBFFA3"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iu et al 2002</w:t>
            </w:r>
          </w:p>
        </w:tc>
        <w:tc>
          <w:tcPr>
            <w:tcW w:w="247" w:type="pct"/>
          </w:tcPr>
          <w:p w14:paraId="2714A51C" w14:textId="3DECB30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aiwan</w:t>
            </w:r>
          </w:p>
        </w:tc>
        <w:tc>
          <w:tcPr>
            <w:tcW w:w="242" w:type="pct"/>
          </w:tcPr>
          <w:p w14:paraId="5E0EFA76" w14:textId="766182D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6/F</w:t>
            </w:r>
          </w:p>
        </w:tc>
        <w:tc>
          <w:tcPr>
            <w:tcW w:w="371" w:type="pct"/>
          </w:tcPr>
          <w:p w14:paraId="0C61B962" w14:textId="6BB3358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egative</w:t>
            </w:r>
          </w:p>
          <w:p w14:paraId="7FAB7228" w14:textId="04ECD2DA" w:rsidR="00F31678" w:rsidRPr="002F64AE" w:rsidRDefault="00F31678" w:rsidP="00F31678">
            <w:pPr>
              <w:rPr>
                <w:rFonts w:ascii="Arial" w:hAnsi="Arial" w:cs="Arial"/>
                <w:color w:val="000000" w:themeColor="text1"/>
                <w:sz w:val="18"/>
                <w:szCs w:val="18"/>
              </w:rPr>
            </w:pPr>
          </w:p>
        </w:tc>
        <w:tc>
          <w:tcPr>
            <w:tcW w:w="253" w:type="pct"/>
          </w:tcPr>
          <w:p w14:paraId="6F475AF2" w14:textId="357B9B7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5 days</w:t>
            </w:r>
          </w:p>
        </w:tc>
        <w:tc>
          <w:tcPr>
            <w:tcW w:w="348" w:type="pct"/>
          </w:tcPr>
          <w:p w14:paraId="00A16D7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BF2438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2847EBDE" w14:textId="77777777" w:rsidR="00F31678" w:rsidRPr="002F64AE" w:rsidRDefault="00F31678" w:rsidP="00F31678">
            <w:pPr>
              <w:rPr>
                <w:rFonts w:ascii="Arial" w:hAnsi="Arial" w:cs="Arial"/>
                <w:color w:val="000000" w:themeColor="text1"/>
                <w:sz w:val="18"/>
                <w:szCs w:val="18"/>
              </w:rPr>
            </w:pPr>
          </w:p>
          <w:p w14:paraId="1F78DDD8" w14:textId="7EA52A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hemiparesis</w:t>
            </w:r>
          </w:p>
        </w:tc>
        <w:tc>
          <w:tcPr>
            <w:tcW w:w="377" w:type="pct"/>
          </w:tcPr>
          <w:p w14:paraId="5AFDA18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p w14:paraId="7AE3588B"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7EC8CBB9" w14:textId="5990BD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 enlargement was noted</w:t>
            </w:r>
          </w:p>
        </w:tc>
        <w:tc>
          <w:tcPr>
            <w:tcW w:w="275" w:type="pct"/>
          </w:tcPr>
          <w:p w14:paraId="783C6287" w14:textId="3CAE5EA1"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68" w:type="pct"/>
          </w:tcPr>
          <w:p w14:paraId="3B958B81" w14:textId="759A35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38 mg/dl</w:t>
            </w:r>
          </w:p>
          <w:p w14:paraId="7315AE86" w14:textId="13FB9B3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591</w:t>
            </w:r>
          </w:p>
          <w:p w14:paraId="21D542A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0D6A6014" w14:textId="2B6A69F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30 mm3</w:t>
            </w:r>
          </w:p>
          <w:p w14:paraId="3F9CCBA8" w14:textId="77777777" w:rsidR="00F31678" w:rsidRPr="002F64AE" w:rsidRDefault="00F31678" w:rsidP="00F31678">
            <w:pPr>
              <w:rPr>
                <w:rFonts w:ascii="Arial" w:hAnsi="Arial" w:cs="Arial"/>
                <w:color w:val="000000" w:themeColor="text1"/>
                <w:sz w:val="18"/>
                <w:szCs w:val="18"/>
              </w:rPr>
            </w:pPr>
          </w:p>
        </w:tc>
        <w:tc>
          <w:tcPr>
            <w:tcW w:w="325" w:type="pct"/>
          </w:tcPr>
          <w:p w14:paraId="031801A2" w14:textId="77777777" w:rsidR="00F31678" w:rsidRPr="002F64AE" w:rsidRDefault="00F31678" w:rsidP="00F31678">
            <w:pPr>
              <w:rPr>
                <w:rFonts w:ascii="Arial" w:hAnsi="Arial" w:cs="Arial"/>
                <w:i/>
                <w:color w:val="000000" w:themeColor="text1"/>
                <w:sz w:val="18"/>
                <w:szCs w:val="18"/>
              </w:rPr>
            </w:pPr>
            <w:r w:rsidRPr="002F64AE">
              <w:rPr>
                <w:rFonts w:ascii="Arial" w:eastAsiaTheme="minorHAnsi" w:hAnsi="Arial" w:cs="Arial"/>
                <w:color w:val="000000" w:themeColor="text1"/>
                <w:sz w:val="18"/>
                <w:szCs w:val="18"/>
                <w:lang w:val="en-US"/>
              </w:rPr>
              <w:t xml:space="preserve">Bone marrow biopsy= </w:t>
            </w:r>
            <w:r w:rsidRPr="002F64AE">
              <w:rPr>
                <w:rFonts w:ascii="Arial" w:hAnsi="Arial" w:cs="Arial"/>
                <w:i/>
                <w:color w:val="000000" w:themeColor="text1"/>
                <w:sz w:val="18"/>
                <w:szCs w:val="18"/>
              </w:rPr>
              <w:t>Mycobacterium tuberculosis</w:t>
            </w:r>
          </w:p>
          <w:p w14:paraId="7D3DB42F" w14:textId="3A9F6564" w:rsidR="00F31678" w:rsidRPr="002F64AE" w:rsidRDefault="00F31678" w:rsidP="00F31678">
            <w:pPr>
              <w:rPr>
                <w:rFonts w:ascii="Arial" w:hAnsi="Arial" w:cs="Arial"/>
                <w:color w:val="000000" w:themeColor="text1"/>
                <w:sz w:val="18"/>
                <w:szCs w:val="18"/>
              </w:rPr>
            </w:pPr>
          </w:p>
        </w:tc>
        <w:tc>
          <w:tcPr>
            <w:tcW w:w="300" w:type="pct"/>
          </w:tcPr>
          <w:p w14:paraId="43366C34" w14:textId="0871219B"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19E1EDEB" w14:textId="7722E5F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0DE58C4B"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tuberculoma brain</w:t>
            </w:r>
          </w:p>
          <w:p w14:paraId="0B7120D9"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0E05DB75" w14:textId="212A427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1C0DAF1" w14:textId="6D43F25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10A4ABA" w14:textId="77777777" w:rsidTr="00AC4FD4">
        <w:tc>
          <w:tcPr>
            <w:tcW w:w="318" w:type="pct"/>
          </w:tcPr>
          <w:p w14:paraId="55ADBA9E" w14:textId="2281ECBA"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Janner et al 2000</w:t>
            </w:r>
          </w:p>
        </w:tc>
        <w:tc>
          <w:tcPr>
            <w:tcW w:w="247" w:type="pct"/>
          </w:tcPr>
          <w:p w14:paraId="04DD2887" w14:textId="063E3DE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33687073" w14:textId="05B2BB6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8 months/M</w:t>
            </w:r>
          </w:p>
        </w:tc>
        <w:tc>
          <w:tcPr>
            <w:tcW w:w="371" w:type="pct"/>
          </w:tcPr>
          <w:p w14:paraId="48AEC877" w14:textId="00F469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44D4B27" w14:textId="172186D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s</w:t>
            </w:r>
          </w:p>
        </w:tc>
        <w:tc>
          <w:tcPr>
            <w:tcW w:w="348" w:type="pct"/>
          </w:tcPr>
          <w:p w14:paraId="544913C6" w14:textId="4D9399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piratory symptoms only</w:t>
            </w:r>
          </w:p>
        </w:tc>
        <w:tc>
          <w:tcPr>
            <w:tcW w:w="377" w:type="pct"/>
          </w:tcPr>
          <w:p w14:paraId="3B98F029"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12886F78"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17290E96" w14:textId="1AB4C3F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1D21489E" w14:textId="2E30AD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0EB8AC0" w14:textId="3E5A052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ormal</w:t>
            </w:r>
          </w:p>
        </w:tc>
        <w:tc>
          <w:tcPr>
            <w:tcW w:w="325" w:type="pct"/>
          </w:tcPr>
          <w:p w14:paraId="0CFA9673"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Gastric aspirate and sputum smear= </w:t>
            </w:r>
            <w:r w:rsidRPr="002F64AE">
              <w:rPr>
                <w:rFonts w:ascii="Arial" w:hAnsi="Arial" w:cs="Arial"/>
                <w:i/>
                <w:color w:val="000000" w:themeColor="text1"/>
                <w:sz w:val="18"/>
                <w:szCs w:val="18"/>
              </w:rPr>
              <w:t>Mycobacterium tuberculosis</w:t>
            </w:r>
          </w:p>
          <w:p w14:paraId="0736A7D1" w14:textId="77777777" w:rsidR="00F31678" w:rsidRPr="002F64AE" w:rsidRDefault="00F31678" w:rsidP="00F31678">
            <w:pPr>
              <w:rPr>
                <w:rFonts w:ascii="Arial" w:hAnsi="Arial" w:cs="Arial"/>
                <w:color w:val="000000" w:themeColor="text1"/>
                <w:sz w:val="18"/>
                <w:szCs w:val="18"/>
              </w:rPr>
            </w:pPr>
          </w:p>
        </w:tc>
        <w:tc>
          <w:tcPr>
            <w:tcW w:w="300" w:type="pct"/>
          </w:tcPr>
          <w:p w14:paraId="56D0BC04" w14:textId="2212D8E6"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20C9BD0C" w14:textId="4817B35D"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58AD120A"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766635CB"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A2AB50A" w14:textId="13FC60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w:t>
            </w:r>
          </w:p>
        </w:tc>
        <w:tc>
          <w:tcPr>
            <w:tcW w:w="224" w:type="pct"/>
          </w:tcPr>
          <w:p w14:paraId="63702A0E" w14:textId="66BAF37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1C35FA6" w14:textId="77777777" w:rsidTr="00AC4FD4">
        <w:tc>
          <w:tcPr>
            <w:tcW w:w="318" w:type="pct"/>
          </w:tcPr>
          <w:p w14:paraId="4B2B2518"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Shinmura et al 1999</w:t>
            </w:r>
          </w:p>
          <w:p w14:paraId="45BE646C" w14:textId="47D1DDC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utopsy based study</w:t>
            </w:r>
          </w:p>
        </w:tc>
        <w:tc>
          <w:tcPr>
            <w:tcW w:w="247" w:type="pct"/>
          </w:tcPr>
          <w:p w14:paraId="341F6D1C" w14:textId="1DE31F0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34A997E6" w14:textId="60D4C7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5/F</w:t>
            </w:r>
          </w:p>
        </w:tc>
        <w:tc>
          <w:tcPr>
            <w:tcW w:w="371" w:type="pct"/>
          </w:tcPr>
          <w:p w14:paraId="69352C64" w14:textId="3569635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End-stage renal disease</w:t>
            </w:r>
          </w:p>
        </w:tc>
        <w:tc>
          <w:tcPr>
            <w:tcW w:w="253" w:type="pct"/>
          </w:tcPr>
          <w:p w14:paraId="37F4F05D" w14:textId="21DA89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4AB5F92D" w14:textId="09D486C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tc>
        <w:tc>
          <w:tcPr>
            <w:tcW w:w="377" w:type="pct"/>
          </w:tcPr>
          <w:p w14:paraId="44FE46BA"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42250193" w14:textId="165138D7" w:rsidR="00F31678" w:rsidRPr="002F64AE" w:rsidRDefault="00F31678" w:rsidP="00F31678">
            <w:pPr>
              <w:rPr>
                <w:rFonts w:ascii="Arial" w:hAnsi="Arial" w:cs="Arial"/>
                <w:bCs/>
                <w:color w:val="000000" w:themeColor="text1"/>
                <w:sz w:val="18"/>
                <w:szCs w:val="18"/>
                <w:lang w:val="en-US"/>
              </w:rPr>
            </w:pPr>
          </w:p>
        </w:tc>
        <w:tc>
          <w:tcPr>
            <w:tcW w:w="296" w:type="pct"/>
          </w:tcPr>
          <w:p w14:paraId="20BA3028" w14:textId="7C9C58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1D63A83" w14:textId="14FAEC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28F6E1C" w14:textId="4676A0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7C327F6F"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w:t>
            </w:r>
            <w:r w:rsidRPr="002F64AE">
              <w:rPr>
                <w:rFonts w:ascii="Arial" w:hAnsi="Arial" w:cs="Arial"/>
                <w:i/>
                <w:color w:val="000000" w:themeColor="text1"/>
                <w:sz w:val="18"/>
                <w:szCs w:val="18"/>
              </w:rPr>
              <w:t>Mycobacterium tuberculosis</w:t>
            </w:r>
          </w:p>
          <w:p w14:paraId="437FFCB1" w14:textId="77777777" w:rsidR="00F31678" w:rsidRPr="002F64AE" w:rsidRDefault="00F31678" w:rsidP="00F31678">
            <w:pPr>
              <w:rPr>
                <w:rFonts w:ascii="Arial" w:hAnsi="Arial" w:cs="Arial"/>
                <w:color w:val="000000" w:themeColor="text1"/>
                <w:sz w:val="18"/>
                <w:szCs w:val="18"/>
              </w:rPr>
            </w:pPr>
          </w:p>
        </w:tc>
        <w:tc>
          <w:tcPr>
            <w:tcW w:w="300" w:type="pct"/>
          </w:tcPr>
          <w:p w14:paraId="200DE7F2" w14:textId="4639CA9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67EA76F" w14:textId="71ED33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Tuberculous lesions were seen in </w:t>
            </w:r>
          </w:p>
          <w:p w14:paraId="767DFFDA" w14:textId="2B8A4105"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liver, spleen,</w:t>
            </w:r>
          </w:p>
          <w:p w14:paraId="4E3DC307"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heart, and lymph nodes</w:t>
            </w:r>
          </w:p>
          <w:p w14:paraId="045F432A" w14:textId="77777777" w:rsidR="00F31678" w:rsidRPr="002F64AE" w:rsidRDefault="00F31678" w:rsidP="00F31678">
            <w:pPr>
              <w:rPr>
                <w:rFonts w:ascii="Arial" w:hAnsi="Arial" w:cs="Arial"/>
                <w:color w:val="000000" w:themeColor="text1"/>
                <w:sz w:val="18"/>
                <w:szCs w:val="18"/>
              </w:rPr>
            </w:pPr>
          </w:p>
          <w:p w14:paraId="5087F9FE" w14:textId="55A058C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tuberculous granuloma with presence of AFB</w:t>
            </w:r>
          </w:p>
        </w:tc>
        <w:tc>
          <w:tcPr>
            <w:tcW w:w="371" w:type="pct"/>
          </w:tcPr>
          <w:p w14:paraId="0979DD1D"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0B8E5F44"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FE96CF2" w14:textId="4FFB6F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6905776C" w14:textId="7BEA1B3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5EC7779F" w14:textId="77777777" w:rsidTr="00AC4FD4">
        <w:tc>
          <w:tcPr>
            <w:tcW w:w="318" w:type="pct"/>
          </w:tcPr>
          <w:p w14:paraId="4E200404"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Nishikage et al 1999</w:t>
            </w:r>
          </w:p>
          <w:p w14:paraId="621E9132" w14:textId="77777777" w:rsidR="00F31678" w:rsidRPr="002F64AE" w:rsidRDefault="00F31678" w:rsidP="00F31678">
            <w:pPr>
              <w:rPr>
                <w:rFonts w:ascii="Arial" w:hAnsi="Arial" w:cs="Arial"/>
                <w:color w:val="000000" w:themeColor="text1"/>
                <w:sz w:val="18"/>
                <w:szCs w:val="18"/>
              </w:rPr>
            </w:pPr>
          </w:p>
          <w:p w14:paraId="11E6EEDE" w14:textId="49B5117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utopsy based study</w:t>
            </w:r>
          </w:p>
        </w:tc>
        <w:tc>
          <w:tcPr>
            <w:tcW w:w="247" w:type="pct"/>
          </w:tcPr>
          <w:p w14:paraId="63666834" w14:textId="30B6E65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6AB87D83" w14:textId="73AE49E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65/F</w:t>
            </w:r>
          </w:p>
        </w:tc>
        <w:tc>
          <w:tcPr>
            <w:tcW w:w="371" w:type="pct"/>
          </w:tcPr>
          <w:p w14:paraId="42B3F6A3" w14:textId="0056F22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End-stage renal disease</w:t>
            </w:r>
          </w:p>
        </w:tc>
        <w:tc>
          <w:tcPr>
            <w:tcW w:w="253" w:type="pct"/>
          </w:tcPr>
          <w:p w14:paraId="0D09A236" w14:textId="467B01D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C4A8B7D" w14:textId="425FD6F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3E3CAD08" w14:textId="77777777" w:rsidR="00F31678" w:rsidRPr="002F64AE" w:rsidRDefault="00F31678" w:rsidP="00F31678">
            <w:pPr>
              <w:rPr>
                <w:rFonts w:ascii="Arial" w:hAnsi="Arial" w:cs="Arial"/>
                <w:color w:val="000000" w:themeColor="text1"/>
                <w:sz w:val="18"/>
                <w:szCs w:val="18"/>
              </w:rPr>
            </w:pPr>
          </w:p>
          <w:p w14:paraId="45A0A0AC" w14:textId="0D435CC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tc>
        <w:tc>
          <w:tcPr>
            <w:tcW w:w="377" w:type="pct"/>
          </w:tcPr>
          <w:p w14:paraId="3E40C305" w14:textId="06C81E4E"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55867D2B" w14:textId="30E8477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37CB91C" w14:textId="5A0A276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02D61C86" w14:textId="529744D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421B3C36" w14:textId="687C8D3D"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culture = </w:t>
            </w:r>
            <w:r w:rsidRPr="002F64AE">
              <w:rPr>
                <w:rFonts w:ascii="Arial" w:hAnsi="Arial" w:cs="Arial"/>
                <w:i/>
                <w:color w:val="000000" w:themeColor="text1"/>
                <w:sz w:val="18"/>
                <w:szCs w:val="18"/>
              </w:rPr>
              <w:t>Mycobacterium tuberculosis</w:t>
            </w:r>
          </w:p>
          <w:p w14:paraId="6B1100BE" w14:textId="77777777" w:rsidR="00F31678" w:rsidRPr="002F64AE" w:rsidRDefault="00F31678" w:rsidP="00F31678">
            <w:pPr>
              <w:rPr>
                <w:rFonts w:ascii="Arial" w:hAnsi="Arial" w:cs="Arial"/>
                <w:color w:val="000000" w:themeColor="text1"/>
                <w:sz w:val="18"/>
                <w:szCs w:val="18"/>
              </w:rPr>
            </w:pPr>
          </w:p>
        </w:tc>
        <w:tc>
          <w:tcPr>
            <w:tcW w:w="300" w:type="pct"/>
          </w:tcPr>
          <w:p w14:paraId="06565E7C" w14:textId="463F456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3A735CFD" w14:textId="703A23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utopsy= tuberculous granuloma in brain and lungs</w:t>
            </w:r>
          </w:p>
        </w:tc>
        <w:tc>
          <w:tcPr>
            <w:tcW w:w="371" w:type="pct"/>
          </w:tcPr>
          <w:p w14:paraId="0E4E387F"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76C33A9C"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3AAC77AC" w14:textId="69DA09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0577C4D9" w14:textId="6CAE110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37D4905C" w14:textId="77777777" w:rsidTr="00AC4FD4">
        <w:tc>
          <w:tcPr>
            <w:tcW w:w="318" w:type="pct"/>
          </w:tcPr>
          <w:p w14:paraId="690B4729" w14:textId="38E5D290"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Jackman 1999</w:t>
            </w:r>
          </w:p>
          <w:p w14:paraId="71FBED76" w14:textId="77777777" w:rsidR="00F31678" w:rsidRPr="002F64AE" w:rsidRDefault="00F31678" w:rsidP="00F31678">
            <w:pPr>
              <w:rPr>
                <w:rFonts w:ascii="Arial" w:hAnsi="Arial" w:cs="Arial"/>
                <w:color w:val="000000" w:themeColor="text1"/>
                <w:sz w:val="18"/>
                <w:szCs w:val="18"/>
              </w:rPr>
            </w:pPr>
          </w:p>
        </w:tc>
        <w:tc>
          <w:tcPr>
            <w:tcW w:w="247" w:type="pct"/>
          </w:tcPr>
          <w:p w14:paraId="68D1C7D8" w14:textId="4645495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52EC8C99" w14:textId="11ED2E3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9 months/F</w:t>
            </w:r>
          </w:p>
        </w:tc>
        <w:tc>
          <w:tcPr>
            <w:tcW w:w="371" w:type="pct"/>
          </w:tcPr>
          <w:p w14:paraId="57DAAF55" w14:textId="102768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B854357" w14:textId="3C93488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month</w:t>
            </w:r>
          </w:p>
        </w:tc>
        <w:tc>
          <w:tcPr>
            <w:tcW w:w="348" w:type="pct"/>
          </w:tcPr>
          <w:p w14:paraId="616A2DB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169D9B8" w14:textId="77777777" w:rsidR="00F31678" w:rsidRPr="002F64AE" w:rsidRDefault="00F31678" w:rsidP="00F31678">
            <w:pPr>
              <w:rPr>
                <w:rFonts w:ascii="Arial" w:hAnsi="Arial" w:cs="Arial"/>
                <w:color w:val="000000" w:themeColor="text1"/>
                <w:sz w:val="18"/>
                <w:szCs w:val="18"/>
              </w:rPr>
            </w:pPr>
          </w:p>
          <w:p w14:paraId="42755D49" w14:textId="14D23F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tc>
        <w:tc>
          <w:tcPr>
            <w:tcW w:w="377" w:type="pct"/>
          </w:tcPr>
          <w:p w14:paraId="2B889CF3" w14:textId="4CA148B5"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32F9F18B" w14:textId="626F193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39B41E1D" w14:textId="5B26A4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89DDE7A" w14:textId="607348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44 mg/dl</w:t>
            </w:r>
          </w:p>
          <w:p w14:paraId="7B6CAEAE" w14:textId="58CB30E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63</w:t>
            </w:r>
          </w:p>
          <w:p w14:paraId="13764A8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mg/dL</w:t>
            </w:r>
          </w:p>
          <w:p w14:paraId="3C165764" w14:textId="5B135E7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122 mm3</w:t>
            </w:r>
          </w:p>
          <w:p w14:paraId="4DF4165A" w14:textId="77777777" w:rsidR="00F31678" w:rsidRPr="002F64AE" w:rsidRDefault="00F31678" w:rsidP="00F31678">
            <w:pPr>
              <w:rPr>
                <w:rFonts w:ascii="Arial" w:hAnsi="Arial" w:cs="Arial"/>
                <w:color w:val="000000" w:themeColor="text1"/>
                <w:sz w:val="18"/>
                <w:szCs w:val="18"/>
              </w:rPr>
            </w:pPr>
          </w:p>
        </w:tc>
        <w:tc>
          <w:tcPr>
            <w:tcW w:w="325" w:type="pct"/>
          </w:tcPr>
          <w:p w14:paraId="4927592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CSF</w:t>
            </w:r>
          </w:p>
          <w:p w14:paraId="2BC77019" w14:textId="1845CF1D"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culture = </w:t>
            </w:r>
            <w:r w:rsidRPr="002F64AE">
              <w:rPr>
                <w:rFonts w:ascii="Arial" w:hAnsi="Arial" w:cs="Arial"/>
                <w:i/>
                <w:color w:val="000000" w:themeColor="text1"/>
                <w:sz w:val="18"/>
                <w:szCs w:val="18"/>
              </w:rPr>
              <w:t xml:space="preserve">Mycobacterium </w:t>
            </w:r>
            <w:r w:rsidRPr="002F64AE">
              <w:rPr>
                <w:rFonts w:ascii="Arial" w:hAnsi="Arial" w:cs="Arial"/>
                <w:i/>
                <w:color w:val="000000" w:themeColor="text1"/>
                <w:sz w:val="18"/>
                <w:szCs w:val="18"/>
              </w:rPr>
              <w:lastRenderedPageBreak/>
              <w:t>tuberculosis</w:t>
            </w:r>
          </w:p>
          <w:p w14:paraId="280A500A" w14:textId="77777777" w:rsidR="00F31678" w:rsidRPr="002F64AE" w:rsidRDefault="00F31678" w:rsidP="00F31678">
            <w:pPr>
              <w:rPr>
                <w:rFonts w:ascii="Arial" w:hAnsi="Arial" w:cs="Arial"/>
                <w:color w:val="000000" w:themeColor="text1"/>
                <w:sz w:val="18"/>
                <w:szCs w:val="18"/>
              </w:rPr>
            </w:pPr>
          </w:p>
        </w:tc>
        <w:tc>
          <w:tcPr>
            <w:tcW w:w="300" w:type="pct"/>
          </w:tcPr>
          <w:p w14:paraId="2EAD6534" w14:textId="737C8CD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318" w:type="pct"/>
          </w:tcPr>
          <w:p w14:paraId="4D104000" w14:textId="0C34AA7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03741E1D" w14:textId="1B15E120"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18B3F769" w14:textId="722AD4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4B272573" w14:textId="7038708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47C358B" w14:textId="77777777" w:rsidTr="00AC4FD4">
        <w:tc>
          <w:tcPr>
            <w:tcW w:w="318" w:type="pct"/>
            <w:vMerge w:val="restart"/>
          </w:tcPr>
          <w:p w14:paraId="4CC4A2F0" w14:textId="2A7F927B"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in and Zurin 1998</w:t>
            </w:r>
          </w:p>
          <w:p w14:paraId="7B234EFF" w14:textId="149A966F"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p>
          <w:p w14:paraId="70B2DC41" w14:textId="77777777" w:rsidR="00F31678" w:rsidRPr="002F64AE" w:rsidRDefault="00F31678" w:rsidP="00F31678">
            <w:pPr>
              <w:autoSpaceDE w:val="0"/>
              <w:autoSpaceDN w:val="0"/>
              <w:adjustRightInd w:val="0"/>
              <w:rPr>
                <w:rFonts w:ascii="Arial" w:hAnsi="Arial" w:cs="Arial"/>
                <w:color w:val="000000" w:themeColor="text1"/>
                <w:sz w:val="18"/>
                <w:szCs w:val="18"/>
              </w:rPr>
            </w:pPr>
          </w:p>
        </w:tc>
        <w:tc>
          <w:tcPr>
            <w:tcW w:w="247" w:type="pct"/>
            <w:vMerge w:val="restart"/>
          </w:tcPr>
          <w:p w14:paraId="18B8AAB8" w14:textId="42FD1B3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Malaysia</w:t>
            </w:r>
          </w:p>
        </w:tc>
        <w:tc>
          <w:tcPr>
            <w:tcW w:w="242" w:type="pct"/>
          </w:tcPr>
          <w:p w14:paraId="7F7A071E" w14:textId="7A73CB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9/F</w:t>
            </w:r>
          </w:p>
        </w:tc>
        <w:tc>
          <w:tcPr>
            <w:tcW w:w="371" w:type="pct"/>
          </w:tcPr>
          <w:p w14:paraId="07700589" w14:textId="5841F5A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F910127" w14:textId="48BA9D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622BB3D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1A0104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10EF69D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w:t>
            </w:r>
          </w:p>
          <w:p w14:paraId="2D810F6D" w14:textId="77777777" w:rsidR="00F31678" w:rsidRPr="002F64AE" w:rsidRDefault="00F31678" w:rsidP="00F31678">
            <w:pPr>
              <w:rPr>
                <w:rFonts w:ascii="Arial" w:hAnsi="Arial" w:cs="Arial"/>
                <w:color w:val="000000" w:themeColor="text1"/>
                <w:sz w:val="18"/>
                <w:szCs w:val="18"/>
              </w:rPr>
            </w:pPr>
          </w:p>
          <w:p w14:paraId="28E631B3" w14:textId="4D3E0D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Bilateral papilloedema</w:t>
            </w:r>
          </w:p>
        </w:tc>
        <w:tc>
          <w:tcPr>
            <w:tcW w:w="377" w:type="pct"/>
          </w:tcPr>
          <w:p w14:paraId="1FBDB9CF" w14:textId="632B71FF"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large intracranial tuberculoma</w:t>
            </w:r>
          </w:p>
          <w:p w14:paraId="220D75AC"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7968128F" w14:textId="649ED2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89CF84E" w14:textId="3C070F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28EE81A8" w14:textId="75F20F9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0F0E225" w14:textId="30B815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42096A9" w14:textId="777633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140967B" w14:textId="54D8C6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 with presence of AFB</w:t>
            </w:r>
          </w:p>
        </w:tc>
        <w:tc>
          <w:tcPr>
            <w:tcW w:w="371" w:type="pct"/>
          </w:tcPr>
          <w:p w14:paraId="45C4055C"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65D9B24A"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6B99B744" w14:textId="4C2B560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0318AB9C" w14:textId="359140B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28BCB4E" w14:textId="77777777" w:rsidTr="00AC4FD4">
        <w:tc>
          <w:tcPr>
            <w:tcW w:w="318" w:type="pct"/>
            <w:vMerge/>
          </w:tcPr>
          <w:p w14:paraId="0C1F0658" w14:textId="77777777" w:rsidR="00F31678" w:rsidRPr="002F64AE" w:rsidRDefault="00F31678" w:rsidP="00F31678">
            <w:pPr>
              <w:rPr>
                <w:rFonts w:ascii="Arial" w:hAnsi="Arial" w:cs="Arial"/>
                <w:color w:val="000000" w:themeColor="text1"/>
                <w:sz w:val="18"/>
                <w:szCs w:val="18"/>
              </w:rPr>
            </w:pPr>
          </w:p>
        </w:tc>
        <w:tc>
          <w:tcPr>
            <w:tcW w:w="247" w:type="pct"/>
            <w:vMerge/>
          </w:tcPr>
          <w:p w14:paraId="1D431737" w14:textId="77777777" w:rsidR="00F31678" w:rsidRPr="002F64AE" w:rsidRDefault="00F31678" w:rsidP="00F31678">
            <w:pPr>
              <w:rPr>
                <w:rFonts w:ascii="Arial" w:hAnsi="Arial" w:cs="Arial"/>
                <w:color w:val="000000" w:themeColor="text1"/>
                <w:sz w:val="18"/>
                <w:szCs w:val="18"/>
              </w:rPr>
            </w:pPr>
          </w:p>
        </w:tc>
        <w:tc>
          <w:tcPr>
            <w:tcW w:w="242" w:type="pct"/>
          </w:tcPr>
          <w:p w14:paraId="31DE6A21" w14:textId="7F3EA3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7/M</w:t>
            </w:r>
          </w:p>
        </w:tc>
        <w:tc>
          <w:tcPr>
            <w:tcW w:w="371" w:type="pct"/>
          </w:tcPr>
          <w:p w14:paraId="3C9A42F7" w14:textId="7EADC03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507C272" w14:textId="38EF914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 months</w:t>
            </w:r>
          </w:p>
        </w:tc>
        <w:tc>
          <w:tcPr>
            <w:tcW w:w="348" w:type="pct"/>
          </w:tcPr>
          <w:p w14:paraId="19A59A6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012010B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462F27E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ision loss</w:t>
            </w:r>
          </w:p>
          <w:p w14:paraId="1A19E14C" w14:textId="77777777" w:rsidR="00F31678" w:rsidRPr="002F64AE" w:rsidRDefault="00F31678" w:rsidP="00F31678">
            <w:pPr>
              <w:rPr>
                <w:rFonts w:ascii="Arial" w:hAnsi="Arial" w:cs="Arial"/>
                <w:color w:val="000000" w:themeColor="text1"/>
                <w:sz w:val="18"/>
                <w:szCs w:val="18"/>
              </w:rPr>
            </w:pPr>
          </w:p>
          <w:p w14:paraId="15BB322F" w14:textId="7F2D5B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Bilateral papilloedema</w:t>
            </w:r>
            <w:r w:rsidRPr="002F64AE">
              <w:rPr>
                <w:rFonts w:ascii="Arial" w:hAnsi="Arial" w:cs="Arial"/>
                <w:color w:val="000000" w:themeColor="text1"/>
                <w:sz w:val="18"/>
                <w:szCs w:val="18"/>
              </w:rPr>
              <w:t xml:space="preserve"> </w:t>
            </w:r>
          </w:p>
        </w:tc>
        <w:tc>
          <w:tcPr>
            <w:tcW w:w="377" w:type="pct"/>
          </w:tcPr>
          <w:p w14:paraId="1F41BFBF" w14:textId="491AC88F"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large intracranial tuberculoma in posterior fossa</w:t>
            </w:r>
          </w:p>
          <w:p w14:paraId="4980F357" w14:textId="77777777" w:rsidR="00F31678" w:rsidRPr="002F64AE" w:rsidRDefault="00F31678" w:rsidP="00F31678">
            <w:pPr>
              <w:rPr>
                <w:rFonts w:ascii="Arial" w:hAnsi="Arial" w:cs="Arial"/>
                <w:bCs/>
                <w:color w:val="000000" w:themeColor="text1"/>
                <w:sz w:val="18"/>
                <w:szCs w:val="18"/>
                <w:lang w:val="en-US"/>
              </w:rPr>
            </w:pPr>
          </w:p>
        </w:tc>
        <w:tc>
          <w:tcPr>
            <w:tcW w:w="296" w:type="pct"/>
          </w:tcPr>
          <w:p w14:paraId="73042845" w14:textId="1ABAA2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0189CCD7" w14:textId="050272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E840BA1" w14:textId="49F6F3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4ABEE9D1" w14:textId="21E5717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91CE376" w14:textId="7A3FC0E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44EF0A6" w14:textId="7AD7EE0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 with presence of AFB</w:t>
            </w:r>
          </w:p>
        </w:tc>
        <w:tc>
          <w:tcPr>
            <w:tcW w:w="371" w:type="pct"/>
          </w:tcPr>
          <w:p w14:paraId="48D35E7B"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6372CE6B"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4665CEF7" w14:textId="6FDC69B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4AC1A961" w14:textId="75D0E4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1B86AC8" w14:textId="77777777" w:rsidTr="00AC4FD4">
        <w:tc>
          <w:tcPr>
            <w:tcW w:w="318" w:type="pct"/>
          </w:tcPr>
          <w:p w14:paraId="48031360" w14:textId="6E8E7EE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rump et al 1998</w:t>
            </w:r>
          </w:p>
        </w:tc>
        <w:tc>
          <w:tcPr>
            <w:tcW w:w="247" w:type="pct"/>
          </w:tcPr>
          <w:p w14:paraId="390B31E1" w14:textId="31120AE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K</w:t>
            </w:r>
          </w:p>
        </w:tc>
        <w:tc>
          <w:tcPr>
            <w:tcW w:w="242" w:type="pct"/>
          </w:tcPr>
          <w:p w14:paraId="7D8553B6" w14:textId="5D3DC9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5/M</w:t>
            </w:r>
          </w:p>
        </w:tc>
        <w:tc>
          <w:tcPr>
            <w:tcW w:w="371" w:type="pct"/>
          </w:tcPr>
          <w:p w14:paraId="74A31B0C"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positive</w:t>
            </w:r>
          </w:p>
          <w:p w14:paraId="61135660" w14:textId="77777777" w:rsidR="00F31678" w:rsidRPr="002F64AE" w:rsidRDefault="00F31678" w:rsidP="00F31678">
            <w:pPr>
              <w:rPr>
                <w:rFonts w:ascii="Arial" w:hAnsi="Arial" w:cs="Arial"/>
                <w:color w:val="000000" w:themeColor="text1"/>
                <w:sz w:val="18"/>
                <w:szCs w:val="18"/>
                <w:lang w:val="en-US"/>
              </w:rPr>
            </w:pPr>
            <w:r w:rsidRPr="002F64AE">
              <w:rPr>
                <w:rFonts w:ascii="Arial" w:hAnsi="Arial" w:cs="Arial"/>
                <w:color w:val="000000" w:themeColor="text1"/>
                <w:sz w:val="18"/>
                <w:szCs w:val="18"/>
                <w:lang w:val="en-US"/>
              </w:rPr>
              <w:t>(CD4 T cell count, 210/mm3)</w:t>
            </w:r>
          </w:p>
          <w:p w14:paraId="2CE5B380" w14:textId="77777777" w:rsidR="00F31678" w:rsidRPr="002F64AE" w:rsidRDefault="00F31678" w:rsidP="00F31678">
            <w:pPr>
              <w:rPr>
                <w:rFonts w:ascii="Arial" w:hAnsi="Arial" w:cs="Arial"/>
                <w:color w:val="000000" w:themeColor="text1"/>
                <w:sz w:val="18"/>
                <w:szCs w:val="18"/>
              </w:rPr>
            </w:pPr>
          </w:p>
          <w:p w14:paraId="7EE95830" w14:textId="2B50408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On ART</w:t>
            </w:r>
          </w:p>
        </w:tc>
        <w:tc>
          <w:tcPr>
            <w:tcW w:w="253" w:type="pct"/>
          </w:tcPr>
          <w:p w14:paraId="58E91901" w14:textId="4CB685E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7D630DA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adenopathy</w:t>
            </w:r>
          </w:p>
          <w:p w14:paraId="3905A63B" w14:textId="77777777" w:rsidR="00F31678" w:rsidRPr="002F64AE" w:rsidRDefault="00F31678" w:rsidP="00F31678">
            <w:pPr>
              <w:rPr>
                <w:rFonts w:ascii="Arial" w:hAnsi="Arial" w:cs="Arial"/>
                <w:color w:val="000000" w:themeColor="text1"/>
                <w:sz w:val="18"/>
                <w:szCs w:val="18"/>
              </w:rPr>
            </w:pPr>
          </w:p>
          <w:p w14:paraId="71880EB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tient received ATT</w:t>
            </w:r>
          </w:p>
          <w:p w14:paraId="279C08F6" w14:textId="77777777" w:rsidR="00F31678" w:rsidRPr="002F64AE" w:rsidRDefault="00F31678" w:rsidP="00F31678">
            <w:pPr>
              <w:rPr>
                <w:rFonts w:ascii="Arial" w:hAnsi="Arial" w:cs="Arial"/>
                <w:color w:val="000000" w:themeColor="text1"/>
                <w:sz w:val="18"/>
                <w:szCs w:val="18"/>
              </w:rPr>
            </w:pPr>
          </w:p>
          <w:p w14:paraId="0171270A" w14:textId="6F7828E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 months after ATT, he had seizures</w:t>
            </w:r>
          </w:p>
        </w:tc>
        <w:tc>
          <w:tcPr>
            <w:tcW w:w="377" w:type="pct"/>
          </w:tcPr>
          <w:p w14:paraId="6CF35EC8" w14:textId="78DBB32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4F8808AE" w14:textId="2052AB8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Paradoxically developed multiple large intracranial tuberculoma</w:t>
            </w:r>
          </w:p>
        </w:tc>
        <w:tc>
          <w:tcPr>
            <w:tcW w:w="275" w:type="pct"/>
          </w:tcPr>
          <w:p w14:paraId="30C1E17D" w14:textId="33AA24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18F44FEE" w14:textId="2156561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6FAB16EE" w14:textId="08323F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19B8E84" w14:textId="0AC4587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AF6AE9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 node biopsy= tuberculous granuloma with presence of AFB</w:t>
            </w:r>
          </w:p>
          <w:p w14:paraId="4E52DD61" w14:textId="77777777" w:rsidR="00F31678" w:rsidRPr="002F64AE" w:rsidRDefault="00F31678" w:rsidP="00F31678">
            <w:pPr>
              <w:rPr>
                <w:rFonts w:ascii="Arial" w:hAnsi="Arial" w:cs="Arial"/>
                <w:color w:val="000000" w:themeColor="text1"/>
                <w:sz w:val="18"/>
                <w:szCs w:val="18"/>
              </w:rPr>
            </w:pPr>
          </w:p>
          <w:p w14:paraId="17B720B8" w14:textId="5C03A22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iopsy= tuberculous granuloma with presence of AFB</w:t>
            </w:r>
          </w:p>
        </w:tc>
        <w:tc>
          <w:tcPr>
            <w:tcW w:w="371" w:type="pct"/>
          </w:tcPr>
          <w:p w14:paraId="4D70FEBE"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676EE040"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239DD3F0" w14:textId="02E9A8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78D86C1C" w14:textId="58FB8C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8E7F4CE" w14:textId="77777777" w:rsidTr="00AC4FD4">
        <w:tc>
          <w:tcPr>
            <w:tcW w:w="318" w:type="pct"/>
          </w:tcPr>
          <w:p w14:paraId="35AED006" w14:textId="05DB171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Reiser et al 1997</w:t>
            </w:r>
          </w:p>
        </w:tc>
        <w:tc>
          <w:tcPr>
            <w:tcW w:w="247" w:type="pct"/>
          </w:tcPr>
          <w:p w14:paraId="0E6F4E39" w14:textId="359956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ermany</w:t>
            </w:r>
          </w:p>
        </w:tc>
        <w:tc>
          <w:tcPr>
            <w:tcW w:w="242" w:type="pct"/>
          </w:tcPr>
          <w:p w14:paraId="52906E8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3/F</w:t>
            </w:r>
          </w:p>
          <w:p w14:paraId="4D24AD84" w14:textId="77777777" w:rsidR="00F31678" w:rsidRPr="002F64AE" w:rsidRDefault="00F31678" w:rsidP="00F31678">
            <w:pPr>
              <w:rPr>
                <w:rFonts w:ascii="Arial" w:hAnsi="Arial" w:cs="Arial"/>
                <w:color w:val="000000" w:themeColor="text1"/>
                <w:sz w:val="18"/>
                <w:szCs w:val="18"/>
              </w:rPr>
            </w:pPr>
          </w:p>
          <w:p w14:paraId="5F18A497" w14:textId="76BB79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Immigrant </w:t>
            </w:r>
          </w:p>
        </w:tc>
        <w:tc>
          <w:tcPr>
            <w:tcW w:w="371" w:type="pct"/>
          </w:tcPr>
          <w:p w14:paraId="4F6F246C" w14:textId="7495621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5D52ED4" w14:textId="3A6F935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months</w:t>
            </w:r>
          </w:p>
        </w:tc>
        <w:tc>
          <w:tcPr>
            <w:tcW w:w="348" w:type="pct"/>
          </w:tcPr>
          <w:p w14:paraId="65976CF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D3C019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0215F119" w14:textId="76188F2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ltered consciousness </w:t>
            </w:r>
          </w:p>
          <w:p w14:paraId="062A444F" w14:textId="77777777" w:rsidR="00F31678" w:rsidRPr="002F64AE" w:rsidRDefault="00F31678" w:rsidP="00F31678">
            <w:pPr>
              <w:rPr>
                <w:rFonts w:ascii="Arial" w:hAnsi="Arial" w:cs="Arial"/>
                <w:color w:val="000000" w:themeColor="text1"/>
                <w:sz w:val="18"/>
                <w:szCs w:val="18"/>
              </w:rPr>
            </w:pPr>
          </w:p>
          <w:p w14:paraId="0E7274ED" w14:textId="04D3A72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tared ATT and symptoms improved</w:t>
            </w:r>
          </w:p>
        </w:tc>
        <w:tc>
          <w:tcPr>
            <w:tcW w:w="377" w:type="pct"/>
          </w:tcPr>
          <w:p w14:paraId="57FC6FF4" w14:textId="6D44290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0A5FC4E7" w14:textId="5AC4416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Despite improvement in symptoms, he developed multiple tuberculoma brain </w:t>
            </w:r>
          </w:p>
        </w:tc>
        <w:tc>
          <w:tcPr>
            <w:tcW w:w="275" w:type="pct"/>
          </w:tcPr>
          <w:p w14:paraId="17117C8E" w14:textId="37D2464D"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68" w:type="pct"/>
          </w:tcPr>
          <w:p w14:paraId="661D101F" w14:textId="3EC895B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18 mg/dl</w:t>
            </w:r>
          </w:p>
          <w:p w14:paraId="040060CA" w14:textId="17C3063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18</w:t>
            </w:r>
          </w:p>
          <w:p w14:paraId="1D8DCB9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63C8787C" w14:textId="5417E6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 257 mm3</w:t>
            </w:r>
          </w:p>
          <w:p w14:paraId="14E414A0" w14:textId="77777777" w:rsidR="00F31678" w:rsidRPr="002F64AE" w:rsidRDefault="00F31678" w:rsidP="00F31678">
            <w:pPr>
              <w:rPr>
                <w:rFonts w:ascii="Arial" w:hAnsi="Arial" w:cs="Arial"/>
                <w:color w:val="000000" w:themeColor="text1"/>
                <w:sz w:val="18"/>
                <w:szCs w:val="18"/>
              </w:rPr>
            </w:pPr>
          </w:p>
        </w:tc>
        <w:tc>
          <w:tcPr>
            <w:tcW w:w="325" w:type="pct"/>
          </w:tcPr>
          <w:p w14:paraId="65E8862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246EE14E" w14:textId="79AD433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PCR  = </w:t>
            </w:r>
            <w:r w:rsidRPr="002F64AE">
              <w:rPr>
                <w:rFonts w:ascii="Arial" w:hAnsi="Arial" w:cs="Arial"/>
                <w:i/>
                <w:color w:val="000000" w:themeColor="text1"/>
                <w:sz w:val="18"/>
                <w:szCs w:val="18"/>
              </w:rPr>
              <w:t>Mycobacterium tuberculosis</w:t>
            </w:r>
          </w:p>
          <w:p w14:paraId="0CF80B14" w14:textId="77777777" w:rsidR="00F31678" w:rsidRPr="002F64AE" w:rsidRDefault="00F31678" w:rsidP="00F31678">
            <w:pPr>
              <w:rPr>
                <w:rFonts w:ascii="Arial" w:hAnsi="Arial" w:cs="Arial"/>
                <w:color w:val="000000" w:themeColor="text1"/>
                <w:sz w:val="18"/>
                <w:szCs w:val="18"/>
              </w:rPr>
            </w:pPr>
          </w:p>
        </w:tc>
        <w:tc>
          <w:tcPr>
            <w:tcW w:w="300" w:type="pct"/>
          </w:tcPr>
          <w:p w14:paraId="22CDC6A6" w14:textId="18DFCB5F"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4B4A939D" w14:textId="5C89B55B"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580B27C4"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 with tuberculoma brain</w:t>
            </w:r>
          </w:p>
          <w:p w14:paraId="070DC88D"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36D38CE2" w14:textId="3F015DD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6CD094C3" w14:textId="3279366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1E57255B" w14:textId="77777777" w:rsidTr="00AC4FD4">
        <w:tc>
          <w:tcPr>
            <w:tcW w:w="318" w:type="pct"/>
          </w:tcPr>
          <w:p w14:paraId="15A72EF9" w14:textId="5CDC041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Ajay et al 1996</w:t>
            </w:r>
          </w:p>
        </w:tc>
        <w:tc>
          <w:tcPr>
            <w:tcW w:w="247" w:type="pct"/>
          </w:tcPr>
          <w:p w14:paraId="49C1B968" w14:textId="79ECFCF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27F2B867" w14:textId="1789EAC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8/F</w:t>
            </w:r>
          </w:p>
        </w:tc>
        <w:tc>
          <w:tcPr>
            <w:tcW w:w="371" w:type="pct"/>
          </w:tcPr>
          <w:p w14:paraId="2599174B" w14:textId="31DA636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7D1F63D8" w14:textId="62472EB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3B06217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59FDDA1E" w14:textId="523073E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tient took ATT for 9 months for miliary tuberculosis</w:t>
            </w:r>
          </w:p>
          <w:p w14:paraId="4ABDC39A" w14:textId="77777777" w:rsidR="00F31678" w:rsidRPr="002F64AE" w:rsidRDefault="00F31678" w:rsidP="00F31678">
            <w:pPr>
              <w:rPr>
                <w:rFonts w:ascii="Arial" w:hAnsi="Arial" w:cs="Arial"/>
                <w:color w:val="000000" w:themeColor="text1"/>
                <w:sz w:val="18"/>
                <w:szCs w:val="18"/>
              </w:rPr>
            </w:pPr>
          </w:p>
          <w:p w14:paraId="5A4100C3"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he had Headache</w:t>
            </w:r>
          </w:p>
          <w:p w14:paraId="15A54689" w14:textId="77777777" w:rsidR="00F31678" w:rsidRPr="002F64AE" w:rsidRDefault="00F31678" w:rsidP="00F31678">
            <w:pPr>
              <w:rPr>
                <w:rFonts w:ascii="Arial" w:hAnsi="Arial" w:cs="Arial"/>
                <w:color w:val="000000" w:themeColor="text1"/>
                <w:sz w:val="18"/>
                <w:szCs w:val="18"/>
              </w:rPr>
            </w:pPr>
          </w:p>
          <w:p w14:paraId="4A558EE0" w14:textId="653EED1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axia</w:t>
            </w:r>
          </w:p>
          <w:p w14:paraId="3A1B563D" w14:textId="77777777" w:rsidR="00F31678" w:rsidRPr="002F64AE" w:rsidRDefault="00F31678" w:rsidP="00F31678">
            <w:pPr>
              <w:rPr>
                <w:rFonts w:ascii="Arial" w:hAnsi="Arial" w:cs="Arial"/>
                <w:color w:val="000000" w:themeColor="text1"/>
                <w:sz w:val="18"/>
                <w:szCs w:val="18"/>
              </w:rPr>
            </w:pPr>
          </w:p>
          <w:p w14:paraId="3846603D" w14:textId="1FDB7F6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ocal neurological deficit</w:t>
            </w:r>
          </w:p>
        </w:tc>
        <w:tc>
          <w:tcPr>
            <w:tcW w:w="377" w:type="pct"/>
          </w:tcPr>
          <w:p w14:paraId="7EE6C6EB" w14:textId="1FA851A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766A1F80" w14:textId="1C6E21B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Despite improvement in symptoms, he developed multiple tuberculoma brain </w:t>
            </w:r>
            <w:r w:rsidRPr="002F64AE">
              <w:rPr>
                <w:rFonts w:ascii="Arial" w:hAnsi="Arial" w:cs="Arial"/>
                <w:color w:val="000000" w:themeColor="text1"/>
                <w:sz w:val="18"/>
                <w:szCs w:val="18"/>
                <w:lang w:val="en-US"/>
              </w:rPr>
              <w:t>and hydrocephalus</w:t>
            </w:r>
          </w:p>
        </w:tc>
        <w:tc>
          <w:tcPr>
            <w:tcW w:w="275" w:type="pct"/>
          </w:tcPr>
          <w:p w14:paraId="604774B3" w14:textId="2939919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68" w:type="pct"/>
          </w:tcPr>
          <w:p w14:paraId="3054D2F7" w14:textId="2093DA7A"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25" w:type="pct"/>
          </w:tcPr>
          <w:p w14:paraId="412E22B3" w14:textId="633134C3"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00" w:type="pct"/>
          </w:tcPr>
          <w:p w14:paraId="21F6061F" w14:textId="71C210C0"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7655859C" w14:textId="2040EF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w:t>
            </w:r>
          </w:p>
        </w:tc>
        <w:tc>
          <w:tcPr>
            <w:tcW w:w="371" w:type="pct"/>
          </w:tcPr>
          <w:p w14:paraId="4464219A" w14:textId="77777777" w:rsidR="00F31678" w:rsidRPr="002F64AE" w:rsidRDefault="00F31678" w:rsidP="00F31678">
            <w:pPr>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Multiple intracranial tuberculoma</w:t>
            </w:r>
          </w:p>
          <w:p w14:paraId="49F3B446" w14:textId="77777777" w:rsidR="00F31678" w:rsidRPr="002F64AE" w:rsidRDefault="00F31678" w:rsidP="00F31678">
            <w:pPr>
              <w:rPr>
                <w:rFonts w:ascii="Arial" w:hAnsi="Arial" w:cs="Arial"/>
                <w:bCs/>
                <w:color w:val="000000" w:themeColor="text1"/>
                <w:sz w:val="18"/>
                <w:szCs w:val="18"/>
                <w:lang w:val="en-US"/>
              </w:rPr>
            </w:pPr>
          </w:p>
        </w:tc>
        <w:tc>
          <w:tcPr>
            <w:tcW w:w="368" w:type="pct"/>
          </w:tcPr>
          <w:p w14:paraId="336B6348"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VP shunt</w:t>
            </w:r>
          </w:p>
          <w:p w14:paraId="780B584E"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rgical excision of granuloma</w:t>
            </w:r>
          </w:p>
          <w:p w14:paraId="627631C8" w14:textId="77777777" w:rsidR="00F31678" w:rsidRPr="002F64AE" w:rsidRDefault="00F31678" w:rsidP="00F31678">
            <w:pPr>
              <w:rPr>
                <w:rFonts w:ascii="Arial" w:hAnsi="Arial" w:cs="Arial"/>
                <w:color w:val="000000" w:themeColor="text1"/>
                <w:sz w:val="18"/>
                <w:szCs w:val="18"/>
              </w:rPr>
            </w:pPr>
          </w:p>
          <w:p w14:paraId="2557ABFC" w14:textId="5BA02A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2F6DB21F" w14:textId="59E0F8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8F31F17" w14:textId="77777777" w:rsidTr="00AC4FD4">
        <w:tc>
          <w:tcPr>
            <w:tcW w:w="318" w:type="pct"/>
          </w:tcPr>
          <w:p w14:paraId="6F8A13C1" w14:textId="7EFE0E30"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Ghosh and Senapati 1994</w:t>
            </w:r>
          </w:p>
          <w:p w14:paraId="4C033596" w14:textId="77777777" w:rsidR="00F31678" w:rsidRPr="002F64AE" w:rsidRDefault="00F31678" w:rsidP="00F31678">
            <w:pPr>
              <w:rPr>
                <w:rFonts w:ascii="Arial" w:hAnsi="Arial" w:cs="Arial"/>
                <w:color w:val="000000" w:themeColor="text1"/>
                <w:sz w:val="18"/>
                <w:szCs w:val="18"/>
              </w:rPr>
            </w:pPr>
          </w:p>
        </w:tc>
        <w:tc>
          <w:tcPr>
            <w:tcW w:w="247" w:type="pct"/>
          </w:tcPr>
          <w:p w14:paraId="322B866C" w14:textId="538DF1E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dia</w:t>
            </w:r>
          </w:p>
        </w:tc>
        <w:tc>
          <w:tcPr>
            <w:tcW w:w="242" w:type="pct"/>
          </w:tcPr>
          <w:p w14:paraId="4AD0A949" w14:textId="66E13B9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 months/M</w:t>
            </w:r>
          </w:p>
        </w:tc>
        <w:tc>
          <w:tcPr>
            <w:tcW w:w="371" w:type="pct"/>
          </w:tcPr>
          <w:p w14:paraId="41FB3D5F" w14:textId="2E7EA01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5E6E35E9" w14:textId="14FF14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weeks</w:t>
            </w:r>
          </w:p>
        </w:tc>
        <w:tc>
          <w:tcPr>
            <w:tcW w:w="348" w:type="pct"/>
          </w:tcPr>
          <w:p w14:paraId="0C137C3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piratory symptoms</w:t>
            </w:r>
          </w:p>
          <w:p w14:paraId="7922D267" w14:textId="77777777" w:rsidR="00F31678" w:rsidRPr="002F64AE" w:rsidRDefault="00F31678" w:rsidP="00F31678">
            <w:pPr>
              <w:rPr>
                <w:rFonts w:ascii="Arial" w:hAnsi="Arial" w:cs="Arial"/>
                <w:color w:val="000000" w:themeColor="text1"/>
                <w:sz w:val="18"/>
                <w:szCs w:val="18"/>
              </w:rPr>
            </w:pPr>
          </w:p>
          <w:p w14:paraId="451701AA" w14:textId="5D20291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eizures </w:t>
            </w:r>
          </w:p>
        </w:tc>
        <w:tc>
          <w:tcPr>
            <w:tcW w:w="377" w:type="pct"/>
          </w:tcPr>
          <w:p w14:paraId="1EA79E51" w14:textId="2C4FF58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1F714ED0" w14:textId="128B0002"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275" w:type="pct"/>
          </w:tcPr>
          <w:p w14:paraId="58E93CAE" w14:textId="798BF68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68" w:type="pct"/>
          </w:tcPr>
          <w:p w14:paraId="6D07C211" w14:textId="36E8B7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25 mg/dl</w:t>
            </w:r>
          </w:p>
          <w:p w14:paraId="5DACF392" w14:textId="55F410F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20</w:t>
            </w:r>
          </w:p>
          <w:p w14:paraId="4F09095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28B9597B" w14:textId="72AA59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60 mm3</w:t>
            </w:r>
          </w:p>
          <w:p w14:paraId="06C9C51E" w14:textId="77777777" w:rsidR="00F31678" w:rsidRPr="002F64AE" w:rsidRDefault="00F31678" w:rsidP="00F31678">
            <w:pPr>
              <w:rPr>
                <w:rFonts w:ascii="Arial" w:hAnsi="Arial" w:cs="Arial"/>
                <w:color w:val="000000" w:themeColor="text1"/>
                <w:sz w:val="18"/>
                <w:szCs w:val="18"/>
              </w:rPr>
            </w:pPr>
          </w:p>
        </w:tc>
        <w:tc>
          <w:tcPr>
            <w:tcW w:w="325" w:type="pct"/>
          </w:tcPr>
          <w:p w14:paraId="54798F9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5685FF19" w14:textId="0D36CADB"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mear = </w:t>
            </w:r>
            <w:r w:rsidRPr="002F64AE">
              <w:rPr>
                <w:rFonts w:ascii="Arial" w:hAnsi="Arial" w:cs="Arial"/>
                <w:i/>
                <w:color w:val="000000" w:themeColor="text1"/>
                <w:sz w:val="18"/>
                <w:szCs w:val="18"/>
              </w:rPr>
              <w:t>Mycobacterium tuberculosis</w:t>
            </w:r>
          </w:p>
          <w:p w14:paraId="059BC494" w14:textId="77777777" w:rsidR="00F31678" w:rsidRPr="002F64AE" w:rsidRDefault="00F31678" w:rsidP="00F31678">
            <w:pPr>
              <w:rPr>
                <w:rFonts w:ascii="Arial" w:hAnsi="Arial" w:cs="Arial"/>
                <w:color w:val="000000" w:themeColor="text1"/>
                <w:sz w:val="18"/>
                <w:szCs w:val="18"/>
              </w:rPr>
            </w:pPr>
          </w:p>
        </w:tc>
        <w:tc>
          <w:tcPr>
            <w:tcW w:w="300" w:type="pct"/>
          </w:tcPr>
          <w:p w14:paraId="43D1097A" w14:textId="133AEE6C"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45657180" w14:textId="56D950C4"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5FC00FB8" w14:textId="2586747B"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6627E5FA" w14:textId="4ADE7EC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23AE8362" w14:textId="54B27C9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25927E10" w14:textId="77777777" w:rsidTr="00AC4FD4">
        <w:tc>
          <w:tcPr>
            <w:tcW w:w="318" w:type="pct"/>
          </w:tcPr>
          <w:p w14:paraId="21FCA30D" w14:textId="33294806"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Geissmann and Minamoto 1994</w:t>
            </w:r>
          </w:p>
        </w:tc>
        <w:tc>
          <w:tcPr>
            <w:tcW w:w="247" w:type="pct"/>
          </w:tcPr>
          <w:p w14:paraId="74080090" w14:textId="707E33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720A8228" w14:textId="2A5278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F</w:t>
            </w:r>
          </w:p>
        </w:tc>
        <w:tc>
          <w:tcPr>
            <w:tcW w:w="371" w:type="pct"/>
          </w:tcPr>
          <w:p w14:paraId="0A3EAC4A"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IV infection</w:t>
            </w:r>
          </w:p>
          <w:p w14:paraId="2019DB84" w14:textId="77777777" w:rsidR="00F31678" w:rsidRPr="002F64AE" w:rsidRDefault="00F31678" w:rsidP="00F31678">
            <w:pPr>
              <w:rPr>
                <w:rFonts w:ascii="Arial" w:hAnsi="Arial" w:cs="Arial"/>
                <w:color w:val="000000" w:themeColor="text1"/>
                <w:sz w:val="18"/>
                <w:szCs w:val="18"/>
              </w:rPr>
            </w:pPr>
          </w:p>
          <w:p w14:paraId="18301D76" w14:textId="01F62D8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CD4 T cell count= 6/mm3</w:t>
            </w:r>
          </w:p>
        </w:tc>
        <w:tc>
          <w:tcPr>
            <w:tcW w:w="253" w:type="pct"/>
          </w:tcPr>
          <w:p w14:paraId="08E7051F" w14:textId="3291A8A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 weeks</w:t>
            </w:r>
          </w:p>
        </w:tc>
        <w:tc>
          <w:tcPr>
            <w:tcW w:w="348" w:type="pct"/>
          </w:tcPr>
          <w:p w14:paraId="2FA5C6E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05CD40B4" w14:textId="1E0D50A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7FDB8189" w14:textId="23055C6F" w:rsidR="00F31678" w:rsidRPr="002F64AE" w:rsidRDefault="00F31678" w:rsidP="00F31678">
            <w:pPr>
              <w:rPr>
                <w:rFonts w:ascii="Arial" w:hAnsi="Arial" w:cs="Arial"/>
                <w:color w:val="000000" w:themeColor="text1"/>
                <w:sz w:val="18"/>
                <w:szCs w:val="18"/>
              </w:rPr>
            </w:pPr>
          </w:p>
          <w:p w14:paraId="1FB7C4F3" w14:textId="0A455BB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p w14:paraId="2E37DB42" w14:textId="77777777" w:rsidR="00F31678" w:rsidRPr="002F64AE" w:rsidRDefault="00F31678" w:rsidP="00F31678">
            <w:pPr>
              <w:rPr>
                <w:rFonts w:ascii="Arial" w:hAnsi="Arial" w:cs="Arial"/>
                <w:color w:val="000000" w:themeColor="text1"/>
                <w:sz w:val="18"/>
                <w:szCs w:val="18"/>
              </w:rPr>
            </w:pPr>
          </w:p>
          <w:p w14:paraId="06A4A18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rvical lymphadenopathy</w:t>
            </w:r>
          </w:p>
          <w:p w14:paraId="0FB46C5F" w14:textId="77777777" w:rsidR="00F31678" w:rsidRPr="002F64AE" w:rsidRDefault="00F31678" w:rsidP="00F31678">
            <w:pPr>
              <w:rPr>
                <w:rFonts w:ascii="Arial" w:hAnsi="Arial" w:cs="Arial"/>
                <w:color w:val="000000" w:themeColor="text1"/>
                <w:sz w:val="18"/>
                <w:szCs w:val="18"/>
              </w:rPr>
            </w:pPr>
          </w:p>
          <w:p w14:paraId="2D82D8A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tient received ATT</w:t>
            </w:r>
          </w:p>
          <w:p w14:paraId="21BC3428" w14:textId="48ACF013" w:rsidR="00F31678" w:rsidRPr="002F64AE" w:rsidRDefault="00F31678" w:rsidP="00F31678">
            <w:pPr>
              <w:rPr>
                <w:rFonts w:ascii="Arial" w:hAnsi="Arial" w:cs="Arial"/>
                <w:color w:val="000000" w:themeColor="text1"/>
                <w:sz w:val="18"/>
                <w:szCs w:val="18"/>
              </w:rPr>
            </w:pPr>
          </w:p>
        </w:tc>
        <w:tc>
          <w:tcPr>
            <w:tcW w:w="377" w:type="pct"/>
          </w:tcPr>
          <w:p w14:paraId="4C29975B" w14:textId="005D5695"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72A05A11" w14:textId="2E0C044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developed brain tuberculoma</w:t>
            </w:r>
          </w:p>
        </w:tc>
        <w:tc>
          <w:tcPr>
            <w:tcW w:w="275" w:type="pct"/>
          </w:tcPr>
          <w:p w14:paraId="0CAC407B" w14:textId="2FD0AD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10E69C4" w14:textId="5EA912B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51 mg/dl</w:t>
            </w:r>
          </w:p>
          <w:p w14:paraId="30FC5307" w14:textId="60B742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68</w:t>
            </w:r>
          </w:p>
          <w:p w14:paraId="5B0A10A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16D29C03" w14:textId="7043CCC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11 mm3</w:t>
            </w:r>
          </w:p>
          <w:p w14:paraId="47325D5D" w14:textId="77777777" w:rsidR="00F31678" w:rsidRPr="002F64AE" w:rsidRDefault="00F31678" w:rsidP="00F31678">
            <w:pPr>
              <w:rPr>
                <w:rFonts w:ascii="Arial" w:hAnsi="Arial" w:cs="Arial"/>
                <w:color w:val="000000" w:themeColor="text1"/>
                <w:sz w:val="18"/>
                <w:szCs w:val="18"/>
              </w:rPr>
            </w:pPr>
          </w:p>
        </w:tc>
        <w:tc>
          <w:tcPr>
            <w:tcW w:w="325" w:type="pct"/>
          </w:tcPr>
          <w:p w14:paraId="4BB3035B" w14:textId="58F4540D"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putum smear = </w:t>
            </w:r>
            <w:r w:rsidRPr="002F64AE">
              <w:rPr>
                <w:rFonts w:ascii="Arial" w:hAnsi="Arial" w:cs="Arial"/>
                <w:i/>
                <w:color w:val="000000" w:themeColor="text1"/>
                <w:sz w:val="18"/>
                <w:szCs w:val="18"/>
              </w:rPr>
              <w:t>Mycobacterium tuberculosis</w:t>
            </w:r>
          </w:p>
          <w:p w14:paraId="723498D7" w14:textId="77777777" w:rsidR="00F31678" w:rsidRPr="002F64AE" w:rsidRDefault="00F31678" w:rsidP="00F31678">
            <w:pPr>
              <w:rPr>
                <w:rFonts w:ascii="Arial" w:hAnsi="Arial" w:cs="Arial"/>
                <w:color w:val="000000" w:themeColor="text1"/>
                <w:sz w:val="18"/>
                <w:szCs w:val="18"/>
              </w:rPr>
            </w:pPr>
          </w:p>
        </w:tc>
        <w:tc>
          <w:tcPr>
            <w:tcW w:w="300" w:type="pct"/>
          </w:tcPr>
          <w:p w14:paraId="66D86B10" w14:textId="736389E3"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1845E8FC" w14:textId="4D07C81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Lymph node biopsy=</w:t>
            </w:r>
            <w:r w:rsidRPr="002F64AE">
              <w:rPr>
                <w:rFonts w:ascii="Arial" w:hAnsi="Arial" w:cs="Arial"/>
                <w:i/>
                <w:color w:val="000000" w:themeColor="text1"/>
                <w:sz w:val="18"/>
                <w:szCs w:val="18"/>
              </w:rPr>
              <w:t xml:space="preserve"> Mycobacterium tuberculosis</w:t>
            </w:r>
          </w:p>
          <w:p w14:paraId="083BCDF1"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 </w:t>
            </w:r>
          </w:p>
          <w:p w14:paraId="17902180" w14:textId="79584B1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w:t>
            </w:r>
          </w:p>
        </w:tc>
        <w:tc>
          <w:tcPr>
            <w:tcW w:w="371" w:type="pct"/>
          </w:tcPr>
          <w:p w14:paraId="32E23449"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0F61F96E" w14:textId="5F583BA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Large intracranial tuberculomas</w:t>
            </w:r>
          </w:p>
        </w:tc>
        <w:tc>
          <w:tcPr>
            <w:tcW w:w="368" w:type="pct"/>
          </w:tcPr>
          <w:p w14:paraId="3CAAA0D7" w14:textId="6B40BA9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78E93490" w14:textId="145CE4A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0EAFFB2E" w14:textId="77777777" w:rsidTr="00AC4FD4">
        <w:tc>
          <w:tcPr>
            <w:tcW w:w="318" w:type="pct"/>
          </w:tcPr>
          <w:p w14:paraId="2B4977DA" w14:textId="2C164E81"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Cilow et al 1994</w:t>
            </w:r>
          </w:p>
        </w:tc>
        <w:tc>
          <w:tcPr>
            <w:tcW w:w="247" w:type="pct"/>
          </w:tcPr>
          <w:p w14:paraId="3C879E8B" w14:textId="7D88EAD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11DC269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1/M</w:t>
            </w:r>
          </w:p>
          <w:p w14:paraId="36562849" w14:textId="77777777" w:rsidR="00F31678" w:rsidRPr="002F64AE" w:rsidRDefault="00F31678" w:rsidP="00F31678">
            <w:pPr>
              <w:rPr>
                <w:rFonts w:ascii="Arial" w:hAnsi="Arial" w:cs="Arial"/>
                <w:color w:val="000000" w:themeColor="text1"/>
                <w:sz w:val="18"/>
                <w:szCs w:val="18"/>
              </w:rPr>
            </w:pPr>
          </w:p>
          <w:p w14:paraId="39DA04C0" w14:textId="4A9FE0C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migrant</w:t>
            </w:r>
          </w:p>
        </w:tc>
        <w:tc>
          <w:tcPr>
            <w:tcW w:w="371" w:type="pct"/>
          </w:tcPr>
          <w:p w14:paraId="7BF513CF" w14:textId="735F244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405F925" w14:textId="2BD4725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0 days</w:t>
            </w:r>
          </w:p>
        </w:tc>
        <w:tc>
          <w:tcPr>
            <w:tcW w:w="348" w:type="pct"/>
          </w:tcPr>
          <w:p w14:paraId="7433A72D" w14:textId="2C7762D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paresis after start of ATT for miliary tuberculosis</w:t>
            </w:r>
          </w:p>
        </w:tc>
        <w:tc>
          <w:tcPr>
            <w:tcW w:w="377" w:type="pct"/>
          </w:tcPr>
          <w:p w14:paraId="7CA16606" w14:textId="4868132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56D3FDF9" w14:textId="2A81B8C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developed intramedullary spinal cord tuberculoma</w:t>
            </w:r>
          </w:p>
        </w:tc>
        <w:tc>
          <w:tcPr>
            <w:tcW w:w="275" w:type="pct"/>
          </w:tcPr>
          <w:p w14:paraId="1DC314CC" w14:textId="15A2CFC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997A67F" w14:textId="26A569E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40 mg/dl</w:t>
            </w:r>
          </w:p>
          <w:p w14:paraId="79DB440E" w14:textId="1C6FFCE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91</w:t>
            </w:r>
          </w:p>
          <w:p w14:paraId="6BCEB8D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2BE831A4" w14:textId="7D6E6B9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12 mm3</w:t>
            </w:r>
          </w:p>
          <w:p w14:paraId="600199B1" w14:textId="77777777" w:rsidR="00F31678" w:rsidRPr="002F64AE" w:rsidRDefault="00F31678" w:rsidP="00F31678">
            <w:pPr>
              <w:rPr>
                <w:rFonts w:ascii="Arial" w:hAnsi="Arial" w:cs="Arial"/>
                <w:color w:val="000000" w:themeColor="text1"/>
                <w:sz w:val="18"/>
                <w:szCs w:val="18"/>
              </w:rPr>
            </w:pPr>
          </w:p>
        </w:tc>
        <w:tc>
          <w:tcPr>
            <w:tcW w:w="325" w:type="pct"/>
          </w:tcPr>
          <w:p w14:paraId="1F3CBFB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SF</w:t>
            </w:r>
          </w:p>
          <w:p w14:paraId="78927955"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smear = </w:t>
            </w:r>
            <w:r w:rsidRPr="002F64AE">
              <w:rPr>
                <w:rFonts w:ascii="Arial" w:hAnsi="Arial" w:cs="Arial"/>
                <w:i/>
                <w:color w:val="000000" w:themeColor="text1"/>
                <w:sz w:val="18"/>
                <w:szCs w:val="18"/>
              </w:rPr>
              <w:t>Mycobacterium tuberculosis</w:t>
            </w:r>
          </w:p>
          <w:p w14:paraId="3872155C" w14:textId="77777777" w:rsidR="00F31678" w:rsidRPr="002F64AE" w:rsidRDefault="00F31678" w:rsidP="00F31678">
            <w:pPr>
              <w:rPr>
                <w:rFonts w:ascii="Arial" w:hAnsi="Arial" w:cs="Arial"/>
                <w:color w:val="000000" w:themeColor="text1"/>
                <w:sz w:val="18"/>
                <w:szCs w:val="18"/>
              </w:rPr>
            </w:pPr>
          </w:p>
        </w:tc>
        <w:tc>
          <w:tcPr>
            <w:tcW w:w="300" w:type="pct"/>
          </w:tcPr>
          <w:p w14:paraId="0BAA4025" w14:textId="5A0FE9E9"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1D6B7721" w14:textId="242274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iopsy of resected lesion = tuberculous granuloma</w:t>
            </w:r>
          </w:p>
        </w:tc>
        <w:tc>
          <w:tcPr>
            <w:tcW w:w="371" w:type="pct"/>
          </w:tcPr>
          <w:p w14:paraId="3EC5DC7E" w14:textId="2886B444"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Spinal cord tuberculoma</w:t>
            </w:r>
          </w:p>
        </w:tc>
        <w:tc>
          <w:tcPr>
            <w:tcW w:w="368" w:type="pct"/>
          </w:tcPr>
          <w:p w14:paraId="5AB39436"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ecause of worsening tuberculoma was surgically removed</w:t>
            </w:r>
          </w:p>
          <w:p w14:paraId="492CC85A" w14:textId="77777777" w:rsidR="00F31678" w:rsidRPr="002F64AE" w:rsidRDefault="00F31678" w:rsidP="00F31678">
            <w:pPr>
              <w:rPr>
                <w:rFonts w:ascii="Arial" w:hAnsi="Arial" w:cs="Arial"/>
                <w:color w:val="000000" w:themeColor="text1"/>
                <w:sz w:val="18"/>
                <w:szCs w:val="18"/>
              </w:rPr>
            </w:pPr>
          </w:p>
          <w:p w14:paraId="4D9A216C" w14:textId="00C199A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ATT and corticosteroids </w:t>
            </w:r>
          </w:p>
          <w:p w14:paraId="47A8ADC2" w14:textId="6AD0214B" w:rsidR="00F31678" w:rsidRPr="002F64AE" w:rsidRDefault="00F31678" w:rsidP="00F31678">
            <w:pPr>
              <w:rPr>
                <w:rFonts w:ascii="Arial" w:hAnsi="Arial" w:cs="Arial"/>
                <w:color w:val="000000" w:themeColor="text1"/>
                <w:sz w:val="18"/>
                <w:szCs w:val="18"/>
              </w:rPr>
            </w:pPr>
          </w:p>
        </w:tc>
        <w:tc>
          <w:tcPr>
            <w:tcW w:w="224" w:type="pct"/>
          </w:tcPr>
          <w:p w14:paraId="2D1EB91B" w14:textId="7E8624E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772476E7" w14:textId="77777777" w:rsidTr="00AC4FD4">
        <w:tc>
          <w:tcPr>
            <w:tcW w:w="318" w:type="pct"/>
          </w:tcPr>
          <w:p w14:paraId="0908AD5F" w14:textId="3B66397A" w:rsidR="00F31678" w:rsidRPr="002F64AE" w:rsidRDefault="00F31678" w:rsidP="00F31678">
            <w:pPr>
              <w:autoSpaceDE w:val="0"/>
              <w:autoSpaceDN w:val="0"/>
              <w:adjustRightInd w:val="0"/>
              <w:rPr>
                <w:rFonts w:ascii="Arial" w:eastAsiaTheme="minorHAnsi" w:hAnsi="Arial" w:cs="Arial"/>
                <w:color w:val="000000" w:themeColor="text1"/>
                <w:sz w:val="18"/>
                <w:szCs w:val="18"/>
                <w:lang w:val="en-US"/>
              </w:rPr>
            </w:pPr>
            <w:r w:rsidRPr="002F64AE">
              <w:rPr>
                <w:rFonts w:ascii="Arial" w:eastAsiaTheme="minorHAnsi" w:hAnsi="Arial" w:cs="Arial"/>
                <w:color w:val="000000" w:themeColor="text1"/>
                <w:sz w:val="18"/>
                <w:szCs w:val="18"/>
                <w:lang w:val="en-US"/>
              </w:rPr>
              <w:t>Afghani and Lieberman 1994</w:t>
            </w:r>
          </w:p>
          <w:p w14:paraId="56E7D036" w14:textId="77777777" w:rsidR="00F31678" w:rsidRPr="002F64AE" w:rsidRDefault="00F31678" w:rsidP="00F31678">
            <w:pPr>
              <w:rPr>
                <w:rFonts w:ascii="Arial" w:hAnsi="Arial" w:cs="Arial"/>
                <w:color w:val="000000" w:themeColor="text1"/>
                <w:sz w:val="18"/>
                <w:szCs w:val="18"/>
              </w:rPr>
            </w:pPr>
          </w:p>
        </w:tc>
        <w:tc>
          <w:tcPr>
            <w:tcW w:w="247" w:type="pct"/>
          </w:tcPr>
          <w:p w14:paraId="162B9697" w14:textId="344DAE0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213CD2B5" w14:textId="712C7B8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F</w:t>
            </w:r>
          </w:p>
        </w:tc>
        <w:tc>
          <w:tcPr>
            <w:tcW w:w="371" w:type="pct"/>
          </w:tcPr>
          <w:p w14:paraId="356C37E8" w14:textId="7A2590F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3A98412" w14:textId="2507556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 days</w:t>
            </w:r>
          </w:p>
        </w:tc>
        <w:tc>
          <w:tcPr>
            <w:tcW w:w="348" w:type="pct"/>
          </w:tcPr>
          <w:p w14:paraId="4A2EA60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46A128A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Respiratory symptoms</w:t>
            </w:r>
          </w:p>
          <w:p w14:paraId="3C13CA9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sensorium</w:t>
            </w:r>
          </w:p>
          <w:p w14:paraId="4412A8C0" w14:textId="77777777" w:rsidR="00F31678" w:rsidRPr="002F64AE" w:rsidRDefault="00F31678" w:rsidP="00F31678">
            <w:pPr>
              <w:rPr>
                <w:rFonts w:ascii="Arial" w:hAnsi="Arial" w:cs="Arial"/>
                <w:color w:val="000000" w:themeColor="text1"/>
                <w:sz w:val="18"/>
                <w:szCs w:val="18"/>
              </w:rPr>
            </w:pPr>
          </w:p>
          <w:p w14:paraId="693C5046" w14:textId="1B58C8C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was given</w:t>
            </w:r>
          </w:p>
        </w:tc>
        <w:tc>
          <w:tcPr>
            <w:tcW w:w="377" w:type="pct"/>
          </w:tcPr>
          <w:p w14:paraId="49E06DF0" w14:textId="674ECEC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41E6683A" w14:textId="16738EC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developed meningeal enhancement</w:t>
            </w:r>
          </w:p>
        </w:tc>
        <w:tc>
          <w:tcPr>
            <w:tcW w:w="275" w:type="pct"/>
          </w:tcPr>
          <w:p w14:paraId="3F396352" w14:textId="0B8CE20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E97EAA0" w14:textId="4DE560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41 mg/dl</w:t>
            </w:r>
          </w:p>
          <w:p w14:paraId="6510DF8E" w14:textId="00F902E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56</w:t>
            </w:r>
          </w:p>
          <w:p w14:paraId="535D25D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3781D8D0" w14:textId="4003B12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32 mm3</w:t>
            </w:r>
          </w:p>
          <w:p w14:paraId="17A409FF" w14:textId="77777777" w:rsidR="00F31678" w:rsidRPr="002F64AE" w:rsidRDefault="00F31678" w:rsidP="00F31678">
            <w:pPr>
              <w:rPr>
                <w:rFonts w:ascii="Arial" w:hAnsi="Arial" w:cs="Arial"/>
                <w:color w:val="000000" w:themeColor="text1"/>
                <w:sz w:val="18"/>
                <w:szCs w:val="18"/>
              </w:rPr>
            </w:pPr>
          </w:p>
        </w:tc>
        <w:tc>
          <w:tcPr>
            <w:tcW w:w="325" w:type="pct"/>
          </w:tcPr>
          <w:p w14:paraId="73BB9EE9" w14:textId="77777777" w:rsidR="00F31678" w:rsidRPr="002F64AE" w:rsidRDefault="00F31678" w:rsidP="00F31678">
            <w:pPr>
              <w:rPr>
                <w:rFonts w:ascii="Arial" w:hAnsi="Arial" w:cs="Arial"/>
                <w:i/>
                <w:color w:val="000000" w:themeColor="text1"/>
                <w:sz w:val="18"/>
                <w:szCs w:val="18"/>
              </w:rPr>
            </w:pPr>
            <w:r w:rsidRPr="002F64AE">
              <w:rPr>
                <w:rFonts w:ascii="Arial" w:hAnsi="Arial" w:cs="Arial"/>
                <w:color w:val="000000" w:themeColor="text1"/>
                <w:sz w:val="18"/>
                <w:szCs w:val="18"/>
              </w:rPr>
              <w:t xml:space="preserve">BAL culture= </w:t>
            </w:r>
            <w:r w:rsidRPr="002F64AE">
              <w:rPr>
                <w:rFonts w:ascii="Arial" w:hAnsi="Arial" w:cs="Arial"/>
                <w:i/>
                <w:color w:val="000000" w:themeColor="text1"/>
                <w:sz w:val="18"/>
                <w:szCs w:val="18"/>
              </w:rPr>
              <w:t>Mycobacterium tuberculosis</w:t>
            </w:r>
          </w:p>
          <w:p w14:paraId="0B2040E0" w14:textId="7A893CA9" w:rsidR="00F31678" w:rsidRPr="002F64AE" w:rsidRDefault="00F31678" w:rsidP="00F31678">
            <w:pPr>
              <w:rPr>
                <w:rFonts w:ascii="Arial" w:hAnsi="Arial" w:cs="Arial"/>
                <w:color w:val="000000" w:themeColor="text1"/>
                <w:sz w:val="18"/>
                <w:szCs w:val="18"/>
              </w:rPr>
            </w:pPr>
          </w:p>
        </w:tc>
        <w:tc>
          <w:tcPr>
            <w:tcW w:w="300" w:type="pct"/>
          </w:tcPr>
          <w:p w14:paraId="6F657E8E" w14:textId="59218ACA"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23B4FBBC" w14:textId="76D64ACF"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712A0F5F" w14:textId="1858670C"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tc>
        <w:tc>
          <w:tcPr>
            <w:tcW w:w="368" w:type="pct"/>
          </w:tcPr>
          <w:p w14:paraId="759C9290" w14:textId="16B5956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tc>
        <w:tc>
          <w:tcPr>
            <w:tcW w:w="224" w:type="pct"/>
          </w:tcPr>
          <w:p w14:paraId="12AFA39D" w14:textId="4F3132B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BE3A09F" w14:textId="77777777" w:rsidTr="00AC4FD4">
        <w:tc>
          <w:tcPr>
            <w:tcW w:w="318" w:type="pct"/>
          </w:tcPr>
          <w:p w14:paraId="4CF276F3" w14:textId="5C27F6E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hen et al 1993</w:t>
            </w:r>
          </w:p>
        </w:tc>
        <w:tc>
          <w:tcPr>
            <w:tcW w:w="247" w:type="pct"/>
          </w:tcPr>
          <w:p w14:paraId="0CCA2C03" w14:textId="3FB4D88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ina</w:t>
            </w:r>
          </w:p>
        </w:tc>
        <w:tc>
          <w:tcPr>
            <w:tcW w:w="242" w:type="pct"/>
          </w:tcPr>
          <w:p w14:paraId="43071980" w14:textId="14D4DF2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30/M</w:t>
            </w:r>
          </w:p>
        </w:tc>
        <w:tc>
          <w:tcPr>
            <w:tcW w:w="371" w:type="pct"/>
          </w:tcPr>
          <w:p w14:paraId="026A1600" w14:textId="300F18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3ADAB0F4" w14:textId="319D06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 week</w:t>
            </w:r>
          </w:p>
        </w:tc>
        <w:tc>
          <w:tcPr>
            <w:tcW w:w="348" w:type="pct"/>
          </w:tcPr>
          <w:p w14:paraId="6C8A4A9F"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726BC0E5" w14:textId="77777777" w:rsidR="00F31678" w:rsidRPr="002F64AE" w:rsidRDefault="00F31678" w:rsidP="00F31678">
            <w:pPr>
              <w:rPr>
                <w:rFonts w:ascii="Arial" w:hAnsi="Arial" w:cs="Arial"/>
                <w:color w:val="000000" w:themeColor="text1"/>
                <w:sz w:val="18"/>
                <w:szCs w:val="18"/>
              </w:rPr>
            </w:pPr>
          </w:p>
          <w:p w14:paraId="72C347E6" w14:textId="54A3DA5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Paraparesis</w:t>
            </w:r>
          </w:p>
        </w:tc>
        <w:tc>
          <w:tcPr>
            <w:tcW w:w="377" w:type="pct"/>
          </w:tcPr>
          <w:p w14:paraId="4F322E1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 xml:space="preserve">Intramedullary spinal </w:t>
            </w:r>
            <w:r w:rsidRPr="002F64AE">
              <w:rPr>
                <w:rFonts w:ascii="Arial" w:hAnsi="Arial" w:cs="Arial"/>
                <w:color w:val="000000" w:themeColor="text1"/>
                <w:sz w:val="18"/>
                <w:szCs w:val="18"/>
              </w:rPr>
              <w:lastRenderedPageBreak/>
              <w:t>cord tuberculomas in cervical and thoracic regions</w:t>
            </w:r>
          </w:p>
          <w:p w14:paraId="681424CA" w14:textId="77777777" w:rsidR="00F31678" w:rsidRPr="002F64AE" w:rsidRDefault="00F31678" w:rsidP="00F31678">
            <w:pPr>
              <w:rPr>
                <w:rFonts w:ascii="Arial" w:hAnsi="Arial" w:cs="Arial"/>
                <w:bCs/>
                <w:color w:val="000000" w:themeColor="text1"/>
                <w:sz w:val="18"/>
                <w:szCs w:val="18"/>
                <w:lang w:val="en-US"/>
              </w:rPr>
            </w:pPr>
          </w:p>
          <w:p w14:paraId="48AA296E" w14:textId="074B09F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brain tuberculomas</w:t>
            </w:r>
          </w:p>
        </w:tc>
        <w:tc>
          <w:tcPr>
            <w:tcW w:w="296" w:type="pct"/>
          </w:tcPr>
          <w:p w14:paraId="430449F0" w14:textId="7B713B1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NA</w:t>
            </w:r>
          </w:p>
        </w:tc>
        <w:tc>
          <w:tcPr>
            <w:tcW w:w="275" w:type="pct"/>
          </w:tcPr>
          <w:p w14:paraId="16954206" w14:textId="2E2EA51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77129EBE" w14:textId="215FB7C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25" w:type="pct"/>
          </w:tcPr>
          <w:p w14:paraId="2060D291" w14:textId="701ABB5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3D7ABBC0" w14:textId="7FE537CA"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18" w:type="pct"/>
          </w:tcPr>
          <w:p w14:paraId="28817BA2" w14:textId="179A3473"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0A70C940" w14:textId="4AEB86D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 xml:space="preserve">Miliary tuberculoma brain </w:t>
            </w:r>
            <w:r w:rsidRPr="002F64AE">
              <w:rPr>
                <w:rFonts w:ascii="Arial" w:hAnsi="Arial" w:cs="Arial"/>
                <w:bCs/>
                <w:color w:val="000000" w:themeColor="text1"/>
                <w:sz w:val="18"/>
                <w:szCs w:val="18"/>
                <w:lang w:val="en-US"/>
              </w:rPr>
              <w:lastRenderedPageBreak/>
              <w:t xml:space="preserve">and spinal cord </w:t>
            </w:r>
          </w:p>
        </w:tc>
        <w:tc>
          <w:tcPr>
            <w:tcW w:w="368" w:type="pct"/>
          </w:tcPr>
          <w:p w14:paraId="23E55619" w14:textId="15E5590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TT and corticosteroids</w:t>
            </w:r>
          </w:p>
        </w:tc>
        <w:tc>
          <w:tcPr>
            <w:tcW w:w="224" w:type="pct"/>
          </w:tcPr>
          <w:p w14:paraId="3024B940" w14:textId="1A94CF4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00622E3E" w14:textId="77777777" w:rsidTr="00AC4FD4">
        <w:tc>
          <w:tcPr>
            <w:tcW w:w="318" w:type="pct"/>
          </w:tcPr>
          <w:p w14:paraId="175B8EDC" w14:textId="455EF1BC"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Gee et al 1992</w:t>
            </w:r>
          </w:p>
        </w:tc>
        <w:tc>
          <w:tcPr>
            <w:tcW w:w="247" w:type="pct"/>
          </w:tcPr>
          <w:p w14:paraId="2E844D16" w14:textId="59A0C9B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248E238E" w14:textId="65D61D2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F</w:t>
            </w:r>
          </w:p>
        </w:tc>
        <w:tc>
          <w:tcPr>
            <w:tcW w:w="371" w:type="pct"/>
          </w:tcPr>
          <w:p w14:paraId="7BF6BAE6" w14:textId="0F26AE6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436D1239" w14:textId="1884C3C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00B33078" w14:textId="16E85C6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tient was on ATT for 3 months for treatment of tuberculous meningitis</w:t>
            </w:r>
          </w:p>
          <w:p w14:paraId="2C4F7032" w14:textId="6B2D150F" w:rsidR="00F31678" w:rsidRPr="002F64AE" w:rsidRDefault="00F31678" w:rsidP="00F31678">
            <w:pPr>
              <w:rPr>
                <w:rFonts w:ascii="Arial" w:hAnsi="Arial" w:cs="Arial"/>
                <w:color w:val="000000" w:themeColor="text1"/>
                <w:sz w:val="18"/>
                <w:szCs w:val="18"/>
              </w:rPr>
            </w:pPr>
          </w:p>
          <w:p w14:paraId="3B8DCB26" w14:textId="04049F2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ddenly, she had fever, seizures and hemiparesis</w:t>
            </w:r>
          </w:p>
          <w:p w14:paraId="4A60FA89" w14:textId="75572C67" w:rsidR="00F31678" w:rsidRPr="002F64AE" w:rsidRDefault="00F31678" w:rsidP="00F31678">
            <w:pPr>
              <w:rPr>
                <w:rFonts w:ascii="Arial" w:hAnsi="Arial" w:cs="Arial"/>
                <w:color w:val="000000" w:themeColor="text1"/>
                <w:sz w:val="18"/>
                <w:szCs w:val="18"/>
              </w:rPr>
            </w:pPr>
          </w:p>
        </w:tc>
        <w:tc>
          <w:tcPr>
            <w:tcW w:w="377" w:type="pct"/>
          </w:tcPr>
          <w:p w14:paraId="05782DD8" w14:textId="2FEA9AE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NA</w:t>
            </w:r>
          </w:p>
        </w:tc>
        <w:tc>
          <w:tcPr>
            <w:tcW w:w="296" w:type="pct"/>
          </w:tcPr>
          <w:p w14:paraId="08967B9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radoxically developed miliary brain lesions</w:t>
            </w:r>
          </w:p>
          <w:p w14:paraId="676747AF" w14:textId="77777777" w:rsidR="00F31678" w:rsidRPr="002F64AE" w:rsidRDefault="00F31678" w:rsidP="00F31678">
            <w:pPr>
              <w:rPr>
                <w:rFonts w:ascii="Arial" w:hAnsi="Arial" w:cs="Arial"/>
                <w:color w:val="000000" w:themeColor="text1"/>
                <w:sz w:val="18"/>
                <w:szCs w:val="18"/>
              </w:rPr>
            </w:pPr>
          </w:p>
          <w:p w14:paraId="6E83634D" w14:textId="42A6420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nfarct in right parieto-occipital region</w:t>
            </w:r>
          </w:p>
        </w:tc>
        <w:tc>
          <w:tcPr>
            <w:tcW w:w="275" w:type="pct"/>
          </w:tcPr>
          <w:p w14:paraId="418564C7" w14:textId="418584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3577FE09" w14:textId="05AAF1A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57596DA5" w14:textId="5884484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1CD02CA2" w14:textId="65D66CC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94D0695" w14:textId="6E1871C6" w:rsidR="00F31678" w:rsidRPr="002F64AE" w:rsidRDefault="00F31678" w:rsidP="00F31678">
            <w:pPr>
              <w:rPr>
                <w:rFonts w:ascii="Arial" w:hAnsi="Arial" w:cs="Arial"/>
                <w:color w:val="000000" w:themeColor="text1"/>
                <w:sz w:val="18"/>
                <w:szCs w:val="18"/>
              </w:rPr>
            </w:pPr>
            <w:r w:rsidRPr="002F64AE">
              <w:rPr>
                <w:rFonts w:ascii="Arial" w:hAnsi="Arial" w:cs="Arial"/>
                <w:bCs/>
                <w:color w:val="000000" w:themeColor="text1"/>
                <w:sz w:val="18"/>
                <w:szCs w:val="18"/>
                <w:lang w:val="en-US"/>
              </w:rPr>
              <w:t>NA</w:t>
            </w:r>
          </w:p>
        </w:tc>
        <w:tc>
          <w:tcPr>
            <w:tcW w:w="371" w:type="pct"/>
          </w:tcPr>
          <w:p w14:paraId="1B028A20" w14:textId="63EE5B31"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ma brain</w:t>
            </w:r>
          </w:p>
        </w:tc>
        <w:tc>
          <w:tcPr>
            <w:tcW w:w="368" w:type="pct"/>
          </w:tcPr>
          <w:p w14:paraId="4B79BB2D" w14:textId="2D6AD4D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180E871D" w14:textId="61DECF8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7CB5D763" w14:textId="77777777" w:rsidTr="00AC4FD4">
        <w:tc>
          <w:tcPr>
            <w:tcW w:w="318" w:type="pct"/>
          </w:tcPr>
          <w:p w14:paraId="2610FBE1" w14:textId="2F25E2F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Shibolet et al 1979</w:t>
            </w:r>
          </w:p>
        </w:tc>
        <w:tc>
          <w:tcPr>
            <w:tcW w:w="247" w:type="pct"/>
          </w:tcPr>
          <w:p w14:paraId="749BA467" w14:textId="1DD79AF0"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Israel</w:t>
            </w:r>
          </w:p>
        </w:tc>
        <w:tc>
          <w:tcPr>
            <w:tcW w:w="242" w:type="pct"/>
          </w:tcPr>
          <w:p w14:paraId="76C47532"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1/F</w:t>
            </w:r>
          </w:p>
          <w:p w14:paraId="0F1B8AC4" w14:textId="77777777" w:rsidR="00F31678" w:rsidRPr="002F64AE" w:rsidRDefault="00F31678" w:rsidP="00F31678">
            <w:pPr>
              <w:rPr>
                <w:rFonts w:ascii="Arial" w:hAnsi="Arial" w:cs="Arial"/>
                <w:color w:val="000000" w:themeColor="text1"/>
                <w:sz w:val="18"/>
                <w:szCs w:val="18"/>
              </w:rPr>
            </w:pPr>
          </w:p>
          <w:p w14:paraId="11FEF011" w14:textId="45428C2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egnant</w:t>
            </w:r>
          </w:p>
        </w:tc>
        <w:tc>
          <w:tcPr>
            <w:tcW w:w="371" w:type="pct"/>
          </w:tcPr>
          <w:p w14:paraId="7C4C7E56" w14:textId="2745807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D9791FF" w14:textId="236042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3FCA95E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atient was on ATT   for treatment of tuberculous meningitis</w:t>
            </w:r>
          </w:p>
          <w:p w14:paraId="7AC02D6F" w14:textId="77777777" w:rsidR="00F31678" w:rsidRPr="002F64AE" w:rsidRDefault="00F31678" w:rsidP="00F31678">
            <w:pPr>
              <w:rPr>
                <w:rFonts w:ascii="Arial" w:hAnsi="Arial" w:cs="Arial"/>
                <w:color w:val="000000" w:themeColor="text1"/>
                <w:sz w:val="18"/>
                <w:szCs w:val="18"/>
              </w:rPr>
            </w:pPr>
          </w:p>
          <w:p w14:paraId="5AC894B7" w14:textId="5E47ABA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lastRenderedPageBreak/>
              <w:t>After 6 months, soon after delivery patient had fever and headache and seizures</w:t>
            </w:r>
          </w:p>
        </w:tc>
        <w:tc>
          <w:tcPr>
            <w:tcW w:w="377" w:type="pct"/>
          </w:tcPr>
          <w:p w14:paraId="5BFE0958" w14:textId="67E9AEA3"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lastRenderedPageBreak/>
              <w:t xml:space="preserve">Hydrocephalus, for that VP shunt was inserted </w:t>
            </w:r>
          </w:p>
        </w:tc>
        <w:tc>
          <w:tcPr>
            <w:tcW w:w="296" w:type="pct"/>
          </w:tcPr>
          <w:p w14:paraId="3BB95F25" w14:textId="0A253CD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fter few months, she had paradoxical miliary tuberculosis</w:t>
            </w:r>
          </w:p>
        </w:tc>
        <w:tc>
          <w:tcPr>
            <w:tcW w:w="275" w:type="pct"/>
          </w:tcPr>
          <w:p w14:paraId="5183D0AD" w14:textId="542AFE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48E96C91" w14:textId="1062F97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Lymphocytic pleocytosis</w:t>
            </w:r>
          </w:p>
        </w:tc>
        <w:tc>
          <w:tcPr>
            <w:tcW w:w="325" w:type="pct"/>
          </w:tcPr>
          <w:p w14:paraId="3DF6C9D9" w14:textId="0652C2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Culture from tip of shunt= </w:t>
            </w:r>
            <w:r w:rsidRPr="002F64AE">
              <w:rPr>
                <w:rFonts w:ascii="Arial" w:hAnsi="Arial" w:cs="Arial"/>
                <w:i/>
                <w:color w:val="000000" w:themeColor="text1"/>
                <w:sz w:val="18"/>
                <w:szCs w:val="18"/>
              </w:rPr>
              <w:t>Mycobacterium tuberculosis</w:t>
            </w:r>
          </w:p>
        </w:tc>
        <w:tc>
          <w:tcPr>
            <w:tcW w:w="300" w:type="pct"/>
          </w:tcPr>
          <w:p w14:paraId="3FAA5523" w14:textId="143C6FC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0490E840" w14:textId="6D97C57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71" w:type="pct"/>
          </w:tcPr>
          <w:p w14:paraId="462A8C22" w14:textId="5EDA8C3F"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Miliary tuberculosis</w:t>
            </w:r>
          </w:p>
        </w:tc>
        <w:tc>
          <w:tcPr>
            <w:tcW w:w="368" w:type="pct"/>
          </w:tcPr>
          <w:p w14:paraId="694EC69F" w14:textId="77F6E06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shunt surgery</w:t>
            </w:r>
          </w:p>
        </w:tc>
        <w:tc>
          <w:tcPr>
            <w:tcW w:w="224" w:type="pct"/>
          </w:tcPr>
          <w:p w14:paraId="0E26AC8A" w14:textId="42E713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50B234B5" w14:textId="77777777" w:rsidTr="00AC4FD4">
        <w:tc>
          <w:tcPr>
            <w:tcW w:w="318" w:type="pct"/>
          </w:tcPr>
          <w:p w14:paraId="0554473E" w14:textId="723D1729"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Lieberman et al 1970</w:t>
            </w:r>
          </w:p>
        </w:tc>
        <w:tc>
          <w:tcPr>
            <w:tcW w:w="247" w:type="pct"/>
          </w:tcPr>
          <w:p w14:paraId="0D3DDAD6" w14:textId="5892458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Japan</w:t>
            </w:r>
          </w:p>
        </w:tc>
        <w:tc>
          <w:tcPr>
            <w:tcW w:w="242" w:type="pct"/>
          </w:tcPr>
          <w:p w14:paraId="1900F7E5" w14:textId="532A22D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28/M</w:t>
            </w:r>
          </w:p>
        </w:tc>
        <w:tc>
          <w:tcPr>
            <w:tcW w:w="371" w:type="pct"/>
          </w:tcPr>
          <w:p w14:paraId="5532CFDA" w14:textId="760A99E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95CB8DC" w14:textId="16A83C8A"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4A8A764B"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Headache </w:t>
            </w:r>
          </w:p>
          <w:p w14:paraId="768A0C38" w14:textId="1490B9D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miparesis</w:t>
            </w:r>
          </w:p>
          <w:p w14:paraId="0F352AE5" w14:textId="021D6E6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plopia</w:t>
            </w:r>
          </w:p>
          <w:p w14:paraId="152CA186" w14:textId="1C61FF40" w:rsidR="00F31678" w:rsidRPr="002F64AE" w:rsidRDefault="00F31678" w:rsidP="00F31678">
            <w:pPr>
              <w:rPr>
                <w:rFonts w:ascii="Arial" w:hAnsi="Arial" w:cs="Arial"/>
                <w:color w:val="000000" w:themeColor="text1"/>
                <w:sz w:val="18"/>
                <w:szCs w:val="18"/>
              </w:rPr>
            </w:pPr>
          </w:p>
        </w:tc>
        <w:tc>
          <w:tcPr>
            <w:tcW w:w="377" w:type="pct"/>
          </w:tcPr>
          <w:p w14:paraId="6C3D3DBC" w14:textId="4496CD0E"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04764E03" w14:textId="68455BB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499B6E2E" w14:textId="106DEA9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6ADEB12D" w14:textId="425A12D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 was mildly raised</w:t>
            </w:r>
          </w:p>
        </w:tc>
        <w:tc>
          <w:tcPr>
            <w:tcW w:w="325" w:type="pct"/>
          </w:tcPr>
          <w:p w14:paraId="7C3FFCB6" w14:textId="6EA531D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culture = </w:t>
            </w:r>
            <w:r w:rsidRPr="002F64AE">
              <w:rPr>
                <w:rFonts w:ascii="Arial" w:hAnsi="Arial" w:cs="Arial"/>
                <w:i/>
                <w:color w:val="000000" w:themeColor="text1"/>
                <w:sz w:val="18"/>
                <w:szCs w:val="18"/>
              </w:rPr>
              <w:t>Mycobacterium</w:t>
            </w:r>
          </w:p>
        </w:tc>
        <w:tc>
          <w:tcPr>
            <w:tcW w:w="300" w:type="pct"/>
          </w:tcPr>
          <w:p w14:paraId="3DCECB94" w14:textId="63CCD3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164B12D" w14:textId="20D8FCC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Brain biopsy= tuberculous granuloma with presence of AFB</w:t>
            </w:r>
          </w:p>
        </w:tc>
        <w:tc>
          <w:tcPr>
            <w:tcW w:w="371" w:type="pct"/>
          </w:tcPr>
          <w:p w14:paraId="4EEDDEF8" w14:textId="2BD7A232"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A large tuberculoma brain</w:t>
            </w:r>
          </w:p>
        </w:tc>
        <w:tc>
          <w:tcPr>
            <w:tcW w:w="368" w:type="pct"/>
          </w:tcPr>
          <w:p w14:paraId="6E785AF0"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 and corticosteroids</w:t>
            </w:r>
          </w:p>
          <w:p w14:paraId="79362479" w14:textId="77777777" w:rsidR="00F31678" w:rsidRPr="002F64AE" w:rsidRDefault="00F31678" w:rsidP="00F31678">
            <w:pPr>
              <w:rPr>
                <w:rFonts w:ascii="Arial" w:hAnsi="Arial" w:cs="Arial"/>
                <w:color w:val="000000" w:themeColor="text1"/>
                <w:sz w:val="18"/>
                <w:szCs w:val="18"/>
              </w:rPr>
            </w:pPr>
          </w:p>
          <w:p w14:paraId="168F9ED9" w14:textId="5504D45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urgical removal of tuberculoma</w:t>
            </w:r>
          </w:p>
        </w:tc>
        <w:tc>
          <w:tcPr>
            <w:tcW w:w="224" w:type="pct"/>
          </w:tcPr>
          <w:p w14:paraId="1ECD9AA3" w14:textId="0FD51435"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Improved</w:t>
            </w:r>
          </w:p>
        </w:tc>
      </w:tr>
      <w:tr w:rsidR="00F31678" w:rsidRPr="002F64AE" w14:paraId="67D80A65" w14:textId="77777777" w:rsidTr="00AC4FD4">
        <w:tc>
          <w:tcPr>
            <w:tcW w:w="318" w:type="pct"/>
          </w:tcPr>
          <w:p w14:paraId="4F063619" w14:textId="5F09D733"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bCs/>
                <w:color w:val="000000" w:themeColor="text1"/>
                <w:sz w:val="18"/>
                <w:szCs w:val="18"/>
                <w:lang w:val="en-US"/>
              </w:rPr>
              <w:t>Case records of the Massachusetts General Hospital 1953</w:t>
            </w:r>
          </w:p>
        </w:tc>
        <w:tc>
          <w:tcPr>
            <w:tcW w:w="247" w:type="pct"/>
          </w:tcPr>
          <w:p w14:paraId="3C563ECA" w14:textId="291D5C8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53B39FD3" w14:textId="56AF113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46/F</w:t>
            </w:r>
          </w:p>
        </w:tc>
        <w:tc>
          <w:tcPr>
            <w:tcW w:w="371" w:type="pct"/>
          </w:tcPr>
          <w:p w14:paraId="2D0756B1" w14:textId="2C679C4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0D959381" w14:textId="0C4B2A6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6AABC1C5"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27AC69F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Headache</w:t>
            </w:r>
          </w:p>
          <w:p w14:paraId="17E87FDD"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ltered consciousness</w:t>
            </w:r>
          </w:p>
          <w:p w14:paraId="73745666" w14:textId="77777777" w:rsidR="00F31678" w:rsidRPr="002F64AE" w:rsidRDefault="00F31678" w:rsidP="00F31678">
            <w:pPr>
              <w:rPr>
                <w:rFonts w:ascii="Arial" w:hAnsi="Arial" w:cs="Arial"/>
                <w:color w:val="000000" w:themeColor="text1"/>
                <w:sz w:val="18"/>
                <w:szCs w:val="18"/>
              </w:rPr>
            </w:pPr>
          </w:p>
          <w:p w14:paraId="3E486F1D" w14:textId="1236F69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laccid Paraparesis</w:t>
            </w:r>
          </w:p>
        </w:tc>
        <w:tc>
          <w:tcPr>
            <w:tcW w:w="377" w:type="pct"/>
          </w:tcPr>
          <w:p w14:paraId="7BDB8EA9" w14:textId="7D815351"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30FCF583" w14:textId="65664CB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73636FD7" w14:textId="209A50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68" w:type="pct"/>
          </w:tcPr>
          <w:p w14:paraId="5B58E896" w14:textId="3E9CD9F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Glucose = NA</w:t>
            </w:r>
          </w:p>
          <w:p w14:paraId="7CDFA372" w14:textId="2D0B962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Proteins= 112</w:t>
            </w:r>
          </w:p>
          <w:p w14:paraId="2A8E4E44"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g/dL</w:t>
            </w:r>
          </w:p>
          <w:p w14:paraId="305D584D" w14:textId="043DA9F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ells=115 mm3</w:t>
            </w:r>
          </w:p>
          <w:p w14:paraId="48C66F5C" w14:textId="77777777" w:rsidR="00F31678" w:rsidRPr="002F64AE" w:rsidRDefault="00F31678" w:rsidP="00F31678">
            <w:pPr>
              <w:rPr>
                <w:rFonts w:ascii="Arial" w:hAnsi="Arial" w:cs="Arial"/>
                <w:color w:val="000000" w:themeColor="text1"/>
                <w:sz w:val="18"/>
                <w:szCs w:val="18"/>
              </w:rPr>
            </w:pPr>
          </w:p>
        </w:tc>
        <w:tc>
          <w:tcPr>
            <w:tcW w:w="325" w:type="pct"/>
          </w:tcPr>
          <w:p w14:paraId="7FAAF7C2" w14:textId="14CCA85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5CEFB76C" w14:textId="681B70CD"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735CA471" w14:textId="1784096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terine biopsy= tuberculoid granuloma</w:t>
            </w:r>
          </w:p>
        </w:tc>
        <w:tc>
          <w:tcPr>
            <w:tcW w:w="371" w:type="pct"/>
          </w:tcPr>
          <w:p w14:paraId="7955EE9C" w14:textId="77777777"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eningitis</w:t>
            </w:r>
          </w:p>
          <w:p w14:paraId="2201A183" w14:textId="77777777" w:rsidR="00F31678" w:rsidRPr="002F64AE" w:rsidRDefault="00F31678" w:rsidP="00F31678">
            <w:pPr>
              <w:rPr>
                <w:rFonts w:ascii="Arial" w:hAnsi="Arial" w:cs="Arial"/>
                <w:bCs/>
                <w:color w:val="000000" w:themeColor="text1"/>
                <w:sz w:val="18"/>
                <w:szCs w:val="18"/>
                <w:lang w:val="en-US"/>
              </w:rPr>
            </w:pPr>
          </w:p>
          <w:p w14:paraId="441D66B5" w14:textId="0B37B7E8" w:rsidR="00F31678" w:rsidRPr="002F64AE" w:rsidRDefault="00F31678" w:rsidP="00F31678">
            <w:pPr>
              <w:rPr>
                <w:rFonts w:ascii="Arial" w:hAnsi="Arial" w:cs="Arial"/>
                <w:bCs/>
                <w:color w:val="000000" w:themeColor="text1"/>
                <w:sz w:val="18"/>
                <w:szCs w:val="18"/>
                <w:lang w:val="en-US"/>
              </w:rPr>
            </w:pPr>
            <w:r w:rsidRPr="002F64AE">
              <w:rPr>
                <w:rFonts w:ascii="Arial" w:hAnsi="Arial" w:cs="Arial"/>
                <w:bCs/>
                <w:color w:val="000000" w:themeColor="text1"/>
                <w:sz w:val="18"/>
                <w:szCs w:val="18"/>
                <w:lang w:val="en-US"/>
              </w:rPr>
              <w:t>Tuberculous myelitis</w:t>
            </w:r>
          </w:p>
        </w:tc>
        <w:tc>
          <w:tcPr>
            <w:tcW w:w="368" w:type="pct"/>
          </w:tcPr>
          <w:p w14:paraId="36F9F7B6" w14:textId="00E8EE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2EA0BF4F" w14:textId="3064190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r>
      <w:tr w:rsidR="00F31678" w:rsidRPr="002F64AE" w14:paraId="343EB5F1" w14:textId="77777777" w:rsidTr="00AC4FD4">
        <w:tc>
          <w:tcPr>
            <w:tcW w:w="318" w:type="pct"/>
          </w:tcPr>
          <w:p w14:paraId="47C27EAB" w14:textId="0F5A147D"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t>Tooke 1935</w:t>
            </w:r>
          </w:p>
        </w:tc>
        <w:tc>
          <w:tcPr>
            <w:tcW w:w="247" w:type="pct"/>
          </w:tcPr>
          <w:p w14:paraId="0B823912" w14:textId="516BAAF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anada</w:t>
            </w:r>
          </w:p>
        </w:tc>
        <w:tc>
          <w:tcPr>
            <w:tcW w:w="242" w:type="pct"/>
          </w:tcPr>
          <w:p w14:paraId="1DD41DF0" w14:textId="045194A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1/M</w:t>
            </w:r>
          </w:p>
        </w:tc>
        <w:tc>
          <w:tcPr>
            <w:tcW w:w="371" w:type="pct"/>
          </w:tcPr>
          <w:p w14:paraId="6D8D5514" w14:textId="1919411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6205D8C0" w14:textId="5BD2EB4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3DC37D97"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p w14:paraId="6D1DE909" w14:textId="77777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Seizures</w:t>
            </w:r>
          </w:p>
          <w:p w14:paraId="15591A97" w14:textId="797FC72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arked respiratory symptoms</w:t>
            </w:r>
          </w:p>
        </w:tc>
        <w:tc>
          <w:tcPr>
            <w:tcW w:w="377" w:type="pct"/>
          </w:tcPr>
          <w:p w14:paraId="165DC85B" w14:textId="0A08E697"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26DC1910" w14:textId="1282F05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64BA31A8" w14:textId="79D8B616"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oroid tubercles present</w:t>
            </w:r>
          </w:p>
        </w:tc>
        <w:tc>
          <w:tcPr>
            <w:tcW w:w="368" w:type="pct"/>
          </w:tcPr>
          <w:p w14:paraId="560FF8BC" w14:textId="67E1A777"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w cells only</w:t>
            </w:r>
          </w:p>
        </w:tc>
        <w:tc>
          <w:tcPr>
            <w:tcW w:w="325" w:type="pct"/>
          </w:tcPr>
          <w:p w14:paraId="3DC6240E" w14:textId="6D57E47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 xml:space="preserve">Sputum smear = </w:t>
            </w:r>
            <w:r w:rsidRPr="002F64AE">
              <w:rPr>
                <w:rFonts w:ascii="Arial" w:hAnsi="Arial" w:cs="Arial"/>
                <w:i/>
                <w:color w:val="000000" w:themeColor="text1"/>
                <w:sz w:val="18"/>
                <w:szCs w:val="18"/>
              </w:rPr>
              <w:t>Mycobacterium</w:t>
            </w:r>
          </w:p>
        </w:tc>
        <w:tc>
          <w:tcPr>
            <w:tcW w:w="300" w:type="pct"/>
          </w:tcPr>
          <w:p w14:paraId="75620C2B" w14:textId="42E79A6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4D79BAB7" w14:textId="0A95F492"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utopsy= tuberculous involvement of many body parts including brain</w:t>
            </w:r>
          </w:p>
        </w:tc>
        <w:tc>
          <w:tcPr>
            <w:tcW w:w="371" w:type="pct"/>
          </w:tcPr>
          <w:p w14:paraId="51FCEA4D" w14:textId="286F3E4D"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Tuberculous meningitis</w:t>
            </w:r>
          </w:p>
        </w:tc>
        <w:tc>
          <w:tcPr>
            <w:tcW w:w="368" w:type="pct"/>
          </w:tcPr>
          <w:p w14:paraId="6EB5746C" w14:textId="310EC24F"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24" w:type="pct"/>
          </w:tcPr>
          <w:p w14:paraId="42403504" w14:textId="2ADC9B1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r w:rsidR="00F31678" w:rsidRPr="002F64AE" w14:paraId="011A0F60" w14:textId="77777777" w:rsidTr="00AC4FD4">
        <w:tc>
          <w:tcPr>
            <w:tcW w:w="318" w:type="pct"/>
          </w:tcPr>
          <w:p w14:paraId="64D6B012" w14:textId="40FC7D2B" w:rsidR="00F31678" w:rsidRPr="002F64AE" w:rsidRDefault="00F31678" w:rsidP="00F31678">
            <w:pPr>
              <w:rPr>
                <w:rFonts w:ascii="Arial" w:hAnsi="Arial" w:cs="Arial"/>
                <w:color w:val="000000" w:themeColor="text1"/>
                <w:sz w:val="18"/>
                <w:szCs w:val="18"/>
              </w:rPr>
            </w:pPr>
            <w:r w:rsidRPr="002F64AE">
              <w:rPr>
                <w:rFonts w:ascii="Arial" w:eastAsiaTheme="minorHAnsi" w:hAnsi="Arial" w:cs="Arial"/>
                <w:color w:val="000000" w:themeColor="text1"/>
                <w:sz w:val="18"/>
                <w:szCs w:val="18"/>
                <w:lang w:val="en-US"/>
              </w:rPr>
              <w:lastRenderedPageBreak/>
              <w:t>Rodin and Dickey 1928</w:t>
            </w:r>
          </w:p>
        </w:tc>
        <w:tc>
          <w:tcPr>
            <w:tcW w:w="247" w:type="pct"/>
          </w:tcPr>
          <w:p w14:paraId="1B2D945C" w14:textId="78DEC23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USA</w:t>
            </w:r>
          </w:p>
        </w:tc>
        <w:tc>
          <w:tcPr>
            <w:tcW w:w="242" w:type="pct"/>
          </w:tcPr>
          <w:p w14:paraId="3EA13D87" w14:textId="2BD33684"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5/F</w:t>
            </w:r>
          </w:p>
        </w:tc>
        <w:tc>
          <w:tcPr>
            <w:tcW w:w="371" w:type="pct"/>
          </w:tcPr>
          <w:p w14:paraId="4AC22F0C" w14:textId="741D9739"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53" w:type="pct"/>
          </w:tcPr>
          <w:p w14:paraId="1693B262" w14:textId="1B63DCE3"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48" w:type="pct"/>
          </w:tcPr>
          <w:p w14:paraId="3B2F16F8" w14:textId="4049AC08"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Fever</w:t>
            </w:r>
          </w:p>
        </w:tc>
        <w:tc>
          <w:tcPr>
            <w:tcW w:w="377" w:type="pct"/>
          </w:tcPr>
          <w:p w14:paraId="1890F8DF" w14:textId="2A8E2AA3" w:rsidR="00F31678" w:rsidRPr="002F64AE" w:rsidRDefault="00F31678" w:rsidP="00F31678">
            <w:pPr>
              <w:rPr>
                <w:rFonts w:ascii="Arial" w:hAnsi="Arial" w:cs="Arial"/>
                <w:bCs/>
                <w:color w:val="000000" w:themeColor="text1"/>
                <w:sz w:val="18"/>
                <w:szCs w:val="18"/>
                <w:lang w:val="en-US"/>
              </w:rPr>
            </w:pPr>
            <w:r w:rsidRPr="002F64AE">
              <w:rPr>
                <w:rFonts w:ascii="Arial" w:hAnsi="Arial" w:cs="Arial"/>
                <w:color w:val="000000" w:themeColor="text1"/>
                <w:sz w:val="18"/>
                <w:szCs w:val="18"/>
              </w:rPr>
              <w:t>NA</w:t>
            </w:r>
          </w:p>
        </w:tc>
        <w:tc>
          <w:tcPr>
            <w:tcW w:w="296" w:type="pct"/>
          </w:tcPr>
          <w:p w14:paraId="0CA82F26" w14:textId="2B0689E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275" w:type="pct"/>
          </w:tcPr>
          <w:p w14:paraId="2B2577C2" w14:textId="7932A7A0"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Choroid tubercles present</w:t>
            </w:r>
          </w:p>
        </w:tc>
        <w:tc>
          <w:tcPr>
            <w:tcW w:w="368" w:type="pct"/>
          </w:tcPr>
          <w:p w14:paraId="577014BB" w14:textId="799B092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Markedly increasing cells</w:t>
            </w:r>
          </w:p>
        </w:tc>
        <w:tc>
          <w:tcPr>
            <w:tcW w:w="325" w:type="pct"/>
          </w:tcPr>
          <w:p w14:paraId="01D8402D" w14:textId="41B6269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00" w:type="pct"/>
          </w:tcPr>
          <w:p w14:paraId="6022A396" w14:textId="0F6EEF01"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NA</w:t>
            </w:r>
          </w:p>
        </w:tc>
        <w:tc>
          <w:tcPr>
            <w:tcW w:w="318" w:type="pct"/>
          </w:tcPr>
          <w:p w14:paraId="2BEA95E6" w14:textId="58A86B1B"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lang w:val="en-US"/>
              </w:rPr>
              <w:t>A guinea-pig inoculation test revealed AFB</w:t>
            </w:r>
          </w:p>
        </w:tc>
        <w:tc>
          <w:tcPr>
            <w:tcW w:w="371" w:type="pct"/>
          </w:tcPr>
          <w:p w14:paraId="61857251" w14:textId="359E0BAA" w:rsidR="00F31678" w:rsidRPr="002F64AE" w:rsidRDefault="00F31678" w:rsidP="00F31678">
            <w:pPr>
              <w:rPr>
                <w:rFonts w:ascii="Arial" w:hAnsi="Arial" w:cs="Arial"/>
                <w:bCs/>
                <w:color w:val="000000" w:themeColor="text1"/>
                <w:sz w:val="18"/>
                <w:szCs w:val="18"/>
                <w:lang w:val="en-US"/>
              </w:rPr>
            </w:pPr>
            <w:r w:rsidRPr="002F64AE">
              <w:rPr>
                <w:rFonts w:ascii="Arial" w:eastAsiaTheme="minorHAnsi" w:hAnsi="Arial" w:cs="Arial"/>
                <w:color w:val="000000" w:themeColor="text1"/>
                <w:sz w:val="18"/>
                <w:szCs w:val="18"/>
                <w:lang w:val="en-US"/>
              </w:rPr>
              <w:t xml:space="preserve">Tuberculous meningitis </w:t>
            </w:r>
          </w:p>
        </w:tc>
        <w:tc>
          <w:tcPr>
            <w:tcW w:w="368" w:type="pct"/>
          </w:tcPr>
          <w:p w14:paraId="577F7E7E" w14:textId="1FFB90BE"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ATT</w:t>
            </w:r>
          </w:p>
        </w:tc>
        <w:tc>
          <w:tcPr>
            <w:tcW w:w="224" w:type="pct"/>
          </w:tcPr>
          <w:p w14:paraId="51248549" w14:textId="5F76A45C" w:rsidR="00F31678" w:rsidRPr="002F64AE" w:rsidRDefault="00F31678" w:rsidP="00F31678">
            <w:pPr>
              <w:rPr>
                <w:rFonts w:ascii="Arial" w:hAnsi="Arial" w:cs="Arial"/>
                <w:color w:val="000000" w:themeColor="text1"/>
                <w:sz w:val="18"/>
                <w:szCs w:val="18"/>
              </w:rPr>
            </w:pPr>
            <w:r w:rsidRPr="002F64AE">
              <w:rPr>
                <w:rFonts w:ascii="Arial" w:hAnsi="Arial" w:cs="Arial"/>
                <w:color w:val="000000" w:themeColor="text1"/>
                <w:sz w:val="18"/>
                <w:szCs w:val="18"/>
              </w:rPr>
              <w:t>Died</w:t>
            </w:r>
          </w:p>
        </w:tc>
      </w:tr>
    </w:tbl>
    <w:p w14:paraId="2F4DE46F" w14:textId="6AA7A77E" w:rsidR="00CA4D59" w:rsidRPr="002F64AE" w:rsidRDefault="00CA4D59">
      <w:pPr>
        <w:rPr>
          <w:rFonts w:ascii="Arial" w:hAnsi="Arial" w:cs="Arial"/>
          <w:b/>
          <w:color w:val="000000" w:themeColor="text1"/>
        </w:rPr>
      </w:pPr>
    </w:p>
    <w:p w14:paraId="3CD1882E" w14:textId="4D622CC5" w:rsidR="002C5543" w:rsidRPr="002F64AE" w:rsidRDefault="002C5543">
      <w:pPr>
        <w:rPr>
          <w:rFonts w:ascii="Arial" w:hAnsi="Arial" w:cs="Arial"/>
          <w:b/>
          <w:color w:val="000000" w:themeColor="text1"/>
        </w:rPr>
      </w:pPr>
    </w:p>
    <w:p w14:paraId="6CA86EE0" w14:textId="14B27333" w:rsidR="003A0F4F" w:rsidRPr="002F64AE" w:rsidRDefault="003A0F4F">
      <w:pPr>
        <w:rPr>
          <w:rFonts w:ascii="Arial" w:hAnsi="Arial" w:cs="Arial"/>
          <w:b/>
          <w:color w:val="000000" w:themeColor="text1"/>
        </w:rPr>
      </w:pPr>
    </w:p>
    <w:p w14:paraId="1CFA2DB1" w14:textId="4F8DA4BE" w:rsidR="003A0F4F" w:rsidRPr="002F64AE" w:rsidRDefault="00980949">
      <w:pPr>
        <w:rPr>
          <w:rFonts w:ascii="Arial" w:hAnsi="Arial" w:cs="Arial"/>
          <w:b/>
          <w:color w:val="000000" w:themeColor="text1"/>
        </w:rPr>
      </w:pPr>
      <w:r w:rsidRPr="002F64AE">
        <w:rPr>
          <w:rFonts w:ascii="Arial" w:hAnsi="Arial" w:cs="Arial"/>
          <w:b/>
          <w:color w:val="000000" w:themeColor="text1"/>
        </w:rPr>
        <w:t>References</w:t>
      </w:r>
    </w:p>
    <w:p w14:paraId="7E282F2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6A5F5EF" w14:textId="77777777" w:rsidR="00980949" w:rsidRPr="002F64AE" w:rsidRDefault="00980949" w:rsidP="00980949">
      <w:pPr>
        <w:ind w:left="284"/>
        <w:rPr>
          <w:rFonts w:ascii="Arial" w:hAnsi="Arial" w:cs="Arial"/>
          <w:color w:val="222222"/>
          <w:szCs w:val="20"/>
          <w:shd w:val="clear" w:color="auto" w:fill="FFFFFF"/>
          <w:lang w:val="en-US"/>
        </w:rPr>
      </w:pPr>
      <w:r w:rsidRPr="002F64AE">
        <w:rPr>
          <w:rFonts w:ascii="Arial" w:hAnsi="Arial" w:cs="Arial"/>
          <w:color w:val="222222"/>
          <w:szCs w:val="20"/>
          <w:shd w:val="clear" w:color="auto" w:fill="FFFFFF"/>
        </w:rPr>
        <w:t>Mnaili MA, Bourazza A. Ischemic stroke in a patient with tuberculous meningitis and HIV infection.</w:t>
      </w:r>
      <w:r w:rsidRPr="002F64AE">
        <w:rPr>
          <w:rFonts w:ascii="Arial" w:hAnsi="Arial" w:cs="Arial"/>
          <w:color w:val="000000"/>
          <w:sz w:val="36"/>
          <w:lang w:val="en-US"/>
        </w:rPr>
        <w:t xml:space="preserve"> </w:t>
      </w:r>
      <w:r w:rsidRPr="002F64AE">
        <w:rPr>
          <w:rFonts w:ascii="Arial" w:hAnsi="Arial" w:cs="Arial"/>
          <w:bCs/>
          <w:color w:val="222222"/>
          <w:szCs w:val="20"/>
          <w:shd w:val="clear" w:color="auto" w:fill="FFFFFF"/>
          <w:lang w:val="en-US"/>
        </w:rPr>
        <w:t>Journal of Functional Ventilation and Pulmonology 2024; 45(15): 1-65. DOI: 10.12699/jfvpulm.11.45.2024.62.</w:t>
      </w:r>
    </w:p>
    <w:p w14:paraId="07D8BAF4" w14:textId="77777777" w:rsidR="00980949" w:rsidRPr="002F64AE" w:rsidRDefault="00980949" w:rsidP="00980949">
      <w:pPr>
        <w:pStyle w:val="ListParagraph"/>
        <w:autoSpaceDE w:val="0"/>
        <w:autoSpaceDN w:val="0"/>
        <w:adjustRightInd w:val="0"/>
        <w:ind w:right="-720"/>
        <w:rPr>
          <w:rFonts w:ascii="Arial" w:hAnsi="Arial" w:cs="Arial"/>
          <w:sz w:val="36"/>
          <w:lang w:val="en-US"/>
        </w:rPr>
      </w:pPr>
    </w:p>
    <w:p w14:paraId="2088D00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Widyakusuma IGNAJ, Purniti NPS, Subanada IB, Suwarba IGNM, Mahalini DS. A simultaneous case miliary tuberculosis presenting with tuberculous meningitis: a case report. Intisari Sains Medis. 2024;15(1):433-6.</w:t>
      </w:r>
      <w:r w:rsidRPr="002F64AE">
        <w:rPr>
          <w:rFonts w:ascii="Arial" w:hAnsi="Arial" w:cs="Arial"/>
        </w:rPr>
        <w:t xml:space="preserve"> </w:t>
      </w:r>
      <w:r w:rsidRPr="002F64AE">
        <w:rPr>
          <w:rFonts w:ascii="Arial" w:hAnsi="Arial" w:cs="Arial"/>
          <w:lang w:val="en-US"/>
        </w:rPr>
        <w:t>DOI: 10.15562/ism.v15i1.1663.</w:t>
      </w:r>
    </w:p>
    <w:p w14:paraId="3BA2390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9734F4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amali M, Navaeifar MR, Abbaskhanian A, Hajialibeig A, Godazandeh F, Salehpour M, Rezai MS. Unusual presentation of miliary tuberculosis in a 12-year-old girl: a case report. BMC pediatrics. 2024;24(1):223.</w:t>
      </w:r>
      <w:r w:rsidRPr="002F64AE">
        <w:rPr>
          <w:rFonts w:ascii="Arial" w:hAnsi="Arial" w:cs="Arial"/>
        </w:rPr>
        <w:t xml:space="preserve"> </w:t>
      </w:r>
      <w:r w:rsidRPr="002F64AE">
        <w:rPr>
          <w:rFonts w:ascii="Arial" w:hAnsi="Arial" w:cs="Arial"/>
          <w:lang w:val="en-US"/>
        </w:rPr>
        <w:t>https://doi.org/10.1186/s12887-023-04427-x.</w:t>
      </w:r>
    </w:p>
    <w:p w14:paraId="37B579C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80D0A4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ama L, Duarte J, Martins I, Santos ESA, Rita H. Tuberculosis: Cliché or Outsider? Cureus. 2024;16(2).</w:t>
      </w:r>
      <w:r w:rsidRPr="002F64AE">
        <w:rPr>
          <w:rFonts w:ascii="Arial" w:hAnsi="Arial" w:cs="Arial"/>
        </w:rPr>
        <w:t xml:space="preserve"> </w:t>
      </w:r>
      <w:r w:rsidRPr="002F64AE">
        <w:rPr>
          <w:rFonts w:ascii="Arial" w:hAnsi="Arial" w:cs="Arial"/>
          <w:lang w:val="en-US"/>
        </w:rPr>
        <w:t>DOI: 10.7759/cureus.53956.</w:t>
      </w:r>
    </w:p>
    <w:p w14:paraId="37510B5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B2D84AA"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El Aggari H, Ahsayen FZ, Aichouni N, Nasri S, Kamaoui I, Skiker I. Miliary brain tuberculomas and tuberculous meningitis presenting with stroke. Radiology Case Reports. 2024;19(2):798-801.</w:t>
      </w:r>
      <w:r w:rsidRPr="002F64AE">
        <w:rPr>
          <w:rFonts w:ascii="Arial" w:hAnsi="Arial" w:cs="Arial"/>
        </w:rPr>
        <w:t xml:space="preserve"> </w:t>
      </w:r>
      <w:r w:rsidRPr="002F64AE">
        <w:rPr>
          <w:rFonts w:ascii="Arial" w:hAnsi="Arial" w:cs="Arial"/>
          <w:lang w:val="en-US"/>
        </w:rPr>
        <w:t>DOI: 10.1016/j.radcr.2023.10.004.</w:t>
      </w:r>
    </w:p>
    <w:p w14:paraId="5C474918"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5CC07A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shizawa N, Kubo R, Tagawa R, Ito Y, Takeda K, Ide S, et al. Efficacy of Intrathecal Isoniazid and Steroid Therapy in Refractory Tuberculous Meningitis. Internal Medicine. 2024;63(4):583-6.</w:t>
      </w:r>
      <w:r w:rsidRPr="002F64AE">
        <w:rPr>
          <w:rFonts w:ascii="Arial" w:hAnsi="Arial" w:cs="Arial"/>
        </w:rPr>
        <w:t xml:space="preserve"> </w:t>
      </w:r>
      <w:r w:rsidRPr="002F64AE">
        <w:rPr>
          <w:rFonts w:ascii="Arial" w:hAnsi="Arial" w:cs="Arial"/>
          <w:lang w:val="en-US"/>
        </w:rPr>
        <w:t>DOI: 10.2169/internalmedicine.1917-23.</w:t>
      </w:r>
    </w:p>
    <w:p w14:paraId="6F4EFED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4926DA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Tong J, Gao M, Chen Y, Wang J. A case report about a child with drug-resistant tuberculous meningitis. BMC Infect Dis. 2023;23(1):83.</w:t>
      </w:r>
      <w:r w:rsidRPr="002F64AE">
        <w:rPr>
          <w:rFonts w:ascii="Arial" w:hAnsi="Arial" w:cs="Arial"/>
        </w:rPr>
        <w:t xml:space="preserve"> </w:t>
      </w:r>
      <w:r w:rsidRPr="002F64AE">
        <w:rPr>
          <w:rFonts w:ascii="Arial" w:hAnsi="Arial" w:cs="Arial"/>
          <w:lang w:val="en-US"/>
        </w:rPr>
        <w:t>DOI: 10.1186/s12879-023-07990-x.</w:t>
      </w:r>
    </w:p>
    <w:p w14:paraId="408524F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EE8D3C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Tavares-Júnior JWL, Teles Júnior JN, Magalhães SC, Cavalcante TT, Coimbra PPA, Luiz R. Parinaud syndrome due to confirmed neurotuberculosis in a lupus erythematosus systemic patient. Eur J Ophthalmol. 2023;33(4).</w:t>
      </w:r>
      <w:r w:rsidRPr="002F64AE">
        <w:rPr>
          <w:rFonts w:ascii="Arial" w:hAnsi="Arial" w:cs="Arial"/>
        </w:rPr>
        <w:t xml:space="preserve"> </w:t>
      </w:r>
      <w:r w:rsidRPr="002F64AE">
        <w:rPr>
          <w:rFonts w:ascii="Arial" w:hAnsi="Arial" w:cs="Arial"/>
          <w:lang w:val="en-US"/>
        </w:rPr>
        <w:t>DOI: 10.1177/11206721221098284</w:t>
      </w:r>
    </w:p>
    <w:p w14:paraId="5511594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59AC66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ubedi RC, Acharya S, Adhikari A, Banmala S, Shiwakoti TK, Karki P, et al. Disseminated tuberculosis in an immunocompetent woman from the Himalayan region of Nepal: A case report. Clin Case Rep. 2023;11(8).</w:t>
      </w:r>
      <w:r w:rsidRPr="002F64AE">
        <w:rPr>
          <w:rFonts w:ascii="Arial" w:hAnsi="Arial" w:cs="Arial"/>
        </w:rPr>
        <w:t xml:space="preserve"> </w:t>
      </w:r>
      <w:r w:rsidRPr="002F64AE">
        <w:rPr>
          <w:rFonts w:ascii="Arial" w:hAnsi="Arial" w:cs="Arial"/>
          <w:lang w:val="en-US"/>
        </w:rPr>
        <w:t>DOI: 10.1002/ccr3.7754.</w:t>
      </w:r>
    </w:p>
    <w:p w14:paraId="6DBAD79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3EE1BE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amad M, Dallevet CA, Tandjaoui-Lambiotte Y, Bourgarit A, Jaquet P. Spectacular Improvement of Paradoxical Reaction in Tuberculosis after Tumor Necrosis Factor-Alpha Antagonist Therapy. Cureus. 2023;15(12). DOI: 10.7759/cureus.50596.</w:t>
      </w:r>
    </w:p>
    <w:p w14:paraId="50B0D7D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B56118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uraoka S, Oguri T, Kimura R, Sakurai K, Suzuki Y, Shimizu H, et al. Concurrent cerebral infarction and intracranial tuberculoma induced by the carotid plaque complicated with miliary tuberculosis. Acta Neurochirurgica. 2023;165(3):647-50.</w:t>
      </w:r>
      <w:r w:rsidRPr="002F64AE">
        <w:rPr>
          <w:rFonts w:ascii="Arial" w:hAnsi="Arial" w:cs="Arial"/>
        </w:rPr>
        <w:t xml:space="preserve"> </w:t>
      </w:r>
      <w:r w:rsidRPr="002F64AE">
        <w:rPr>
          <w:rFonts w:ascii="Arial" w:hAnsi="Arial" w:cs="Arial"/>
          <w:lang w:val="en-US"/>
        </w:rPr>
        <w:t>https://doi.org/10.1007/s00701-023-05489-7.</w:t>
      </w:r>
    </w:p>
    <w:p w14:paraId="1FEC270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1A1814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ukherjee D, Mukherjee A, Bhattacharya S, Chakraborty A, Pandit A. Clinico-radiological evolution of CNS Tuberculosis presenting as Parkinsonism-predominant movement disorder. Acta Neurologica Belgica. 2023;123(1):319-21.</w:t>
      </w:r>
      <w:r w:rsidRPr="002F64AE">
        <w:rPr>
          <w:rFonts w:ascii="Arial" w:hAnsi="Arial" w:cs="Arial"/>
        </w:rPr>
        <w:t xml:space="preserve"> </w:t>
      </w:r>
      <w:r w:rsidRPr="002F64AE">
        <w:rPr>
          <w:rFonts w:ascii="Arial" w:hAnsi="Arial" w:cs="Arial"/>
          <w:lang w:val="en-US"/>
        </w:rPr>
        <w:t>DOI: 10.1007/s13760-022-01906-3.</w:t>
      </w:r>
    </w:p>
    <w:p w14:paraId="6BEA06F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C1A211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Labbad I, Hamzeh G. Cerebral venous thrombosis and miliary tuberculosis: a case report from Syria. Annals of Medicine and Surgery. 2023;85(5):2190-3.</w:t>
      </w:r>
      <w:r w:rsidRPr="002F64AE">
        <w:rPr>
          <w:rFonts w:ascii="Arial" w:hAnsi="Arial" w:cs="Arial"/>
        </w:rPr>
        <w:t xml:space="preserve"> </w:t>
      </w:r>
      <w:r w:rsidRPr="002F64AE">
        <w:rPr>
          <w:rFonts w:ascii="Arial" w:hAnsi="Arial" w:cs="Arial"/>
          <w:lang w:val="en-US"/>
        </w:rPr>
        <w:t>http://dx.doi.org/10.1097/MS9.0000000000000652.</w:t>
      </w:r>
    </w:p>
    <w:p w14:paraId="6173ACB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DB6E2D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Idrissa D, Lamine TM, Négué BD, Karinka D, Mohamed T, Abass CF. Intraventricular hemorrhage, a rare complication of a cerebral tuberculoma: study of a case in the neurology department of the University Hospital of Conakry. Case Reports in Clinical Medicine. 2023;12(1):1-8.</w:t>
      </w:r>
      <w:r w:rsidRPr="002F64AE">
        <w:rPr>
          <w:rFonts w:ascii="Arial" w:hAnsi="Arial" w:cs="Arial"/>
        </w:rPr>
        <w:t xml:space="preserve"> </w:t>
      </w:r>
      <w:r w:rsidRPr="002F64AE">
        <w:rPr>
          <w:rFonts w:ascii="Arial" w:hAnsi="Arial" w:cs="Arial"/>
          <w:lang w:val="en-US"/>
        </w:rPr>
        <w:t>https://doi.org/10.4236/crcm.2023.121001.</w:t>
      </w:r>
    </w:p>
    <w:p w14:paraId="5C2A436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C699233"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hmed A, Mohammed S, Sadek M. Images in Clinical Tropical Medicine Miliary Tuberculosis with Paraspinal Collection and Tuberculoma. American Journal of Tropical Medicine and Hygiene. 2023;109(2):223-4.</w:t>
      </w:r>
      <w:r w:rsidRPr="002F64AE">
        <w:rPr>
          <w:rFonts w:ascii="Arial" w:hAnsi="Arial" w:cs="Arial"/>
        </w:rPr>
        <w:t xml:space="preserve"> </w:t>
      </w:r>
      <w:r w:rsidRPr="002F64AE">
        <w:rPr>
          <w:rFonts w:ascii="Arial" w:hAnsi="Arial" w:cs="Arial"/>
          <w:lang w:val="en-US"/>
        </w:rPr>
        <w:t>DOI: 10.4269/ajtmh.23-0083.</w:t>
      </w:r>
    </w:p>
    <w:p w14:paraId="591A940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BAEBBA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Wautlet A, Williams B. Miliary Tuberculosis in an Immunocompetent Male with Central Nervous System Involvement. The American Journal of Medicine. 2022;135(2):184-6.</w:t>
      </w:r>
      <w:r w:rsidRPr="002F64AE">
        <w:rPr>
          <w:rFonts w:ascii="Arial" w:hAnsi="Arial" w:cs="Arial"/>
        </w:rPr>
        <w:t xml:space="preserve"> h</w:t>
      </w:r>
      <w:r w:rsidRPr="002F64AE">
        <w:rPr>
          <w:rFonts w:ascii="Arial" w:hAnsi="Arial" w:cs="Arial"/>
          <w:lang w:val="en-US"/>
        </w:rPr>
        <w:t>ttps://doi.org/10.1016/j.amjmed.2021.07.007.</w:t>
      </w:r>
    </w:p>
    <w:p w14:paraId="29618BA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E36352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Ohgiya M, Sasaki Y, Yamane A, Nakamura S, Matsui H. A 73-year-old man with loss of consciousness during treatment for miliary tuberculosis. Respirol Case Rep. 2022;10(6).</w:t>
      </w:r>
      <w:r w:rsidRPr="002F64AE">
        <w:rPr>
          <w:rFonts w:ascii="Arial" w:hAnsi="Arial" w:cs="Arial"/>
        </w:rPr>
        <w:t xml:space="preserve"> </w:t>
      </w:r>
      <w:r w:rsidRPr="002F64AE">
        <w:rPr>
          <w:rFonts w:ascii="Arial" w:hAnsi="Arial" w:cs="Arial"/>
          <w:lang w:val="en-US"/>
        </w:rPr>
        <w:t>DOI: 10.1002/rcr2.981.</w:t>
      </w:r>
    </w:p>
    <w:p w14:paraId="20A192E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18C6B5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Letchuman V, Guillotte AR, Lundy PA, Dharia A, Lakis NS, Camarata PJ. Intracranial tuberculoma: a rare complication of extrapulmonary tuberculosis. Illustrative case. Journal of Neurosurgery: Case Lessons. 2022;4(1).</w:t>
      </w:r>
      <w:r w:rsidRPr="002F64AE">
        <w:rPr>
          <w:rFonts w:ascii="Arial" w:hAnsi="Arial" w:cs="Arial"/>
          <w:sz w:val="16"/>
          <w:szCs w:val="16"/>
          <w:lang w:val="en-US"/>
        </w:rPr>
        <w:t xml:space="preserve"> </w:t>
      </w:r>
      <w:r w:rsidRPr="002F64AE">
        <w:rPr>
          <w:rFonts w:ascii="Arial" w:hAnsi="Arial" w:cs="Arial"/>
          <w:lang w:val="en-US"/>
        </w:rPr>
        <w:t>DOI: 10.3171/CASE2291.</w:t>
      </w:r>
    </w:p>
    <w:p w14:paraId="32FE21B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A6096A3"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han Z, Jugnarain D, Mahamud B, Gupta A, Patel S, Mlawa G. Systemic manifestation of miliary tuberculosis in patient with advanced diabetic retinopathy presenting with electrolyte imbalance, seizures, and adrenal insufficiency. Cureus. 2022;14(1).</w:t>
      </w:r>
      <w:r w:rsidRPr="002F64AE">
        <w:rPr>
          <w:rFonts w:ascii="Arial" w:hAnsi="Arial" w:cs="Arial"/>
        </w:rPr>
        <w:t xml:space="preserve"> </w:t>
      </w:r>
      <w:r w:rsidRPr="002F64AE">
        <w:rPr>
          <w:rFonts w:ascii="Arial" w:hAnsi="Arial" w:cs="Arial"/>
          <w:lang w:val="en-US"/>
        </w:rPr>
        <w:t>DOI 10.7759/cureus.21047.</w:t>
      </w:r>
    </w:p>
    <w:p w14:paraId="467FE2A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326E8A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Hirayama M, Nagata M, Yoshida R, Nakamoto M, Yuno A, Maeshiro M, et al. A rare case of cervical tuberculous lymphadenitis followed by impaired consciousness. Journal of Oral and Maxillofacial Surgery, Medicine, and Pathology. 2022;34(5):661-4.</w:t>
      </w:r>
      <w:r w:rsidRPr="002F64AE">
        <w:rPr>
          <w:rFonts w:ascii="Arial" w:hAnsi="Arial" w:cs="Arial"/>
        </w:rPr>
        <w:t xml:space="preserve"> </w:t>
      </w:r>
      <w:r w:rsidRPr="002F64AE">
        <w:rPr>
          <w:rFonts w:ascii="Arial" w:hAnsi="Arial" w:cs="Arial"/>
          <w:lang w:val="en-US"/>
        </w:rPr>
        <w:t>DOI: 10.1016/j.ajoms.2022.03.002.</w:t>
      </w:r>
    </w:p>
    <w:p w14:paraId="76B8FDA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1E8C4F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Christian E, Johnston A. CNS TB-IRIS Following Cessation of Adalimumab in an Adolescent With Crohn's Disease. Open Forum Infect Dis. 2022;9(8).</w:t>
      </w:r>
      <w:r w:rsidRPr="002F64AE">
        <w:rPr>
          <w:rFonts w:ascii="Arial" w:hAnsi="Arial" w:cs="Arial"/>
        </w:rPr>
        <w:t xml:space="preserve"> </w:t>
      </w:r>
      <w:r w:rsidRPr="002F64AE">
        <w:rPr>
          <w:rFonts w:ascii="Arial" w:hAnsi="Arial" w:cs="Arial"/>
          <w:lang w:val="en-US"/>
        </w:rPr>
        <w:t>DOI: 10.1093/ofid/ofac367.</w:t>
      </w:r>
    </w:p>
    <w:p w14:paraId="49D91FF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9ABC6E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shraf Talesh S, Zare S, Hadadi A. A Case of COVID-19 and Tuberculous Meningitis Coinfection. Case Reports in Clinical Practice. 2022;7(6):275-9.</w:t>
      </w:r>
      <w:r w:rsidRPr="002F64AE">
        <w:rPr>
          <w:rFonts w:ascii="Arial" w:hAnsi="Arial" w:cs="Arial"/>
        </w:rPr>
        <w:t xml:space="preserve"> </w:t>
      </w:r>
      <w:r w:rsidRPr="002F64AE">
        <w:rPr>
          <w:rFonts w:ascii="Arial" w:hAnsi="Arial" w:cs="Arial"/>
          <w:lang w:val="en-US"/>
        </w:rPr>
        <w:t>DOI: 10.18502/crcp.v7i6.12269.</w:t>
      </w:r>
    </w:p>
    <w:p w14:paraId="3DF98D84" w14:textId="77777777" w:rsidR="00980949" w:rsidRPr="002F64AE" w:rsidRDefault="00980949" w:rsidP="00980949">
      <w:pPr>
        <w:pStyle w:val="ListParagraph"/>
        <w:rPr>
          <w:rFonts w:ascii="Arial" w:hAnsi="Arial" w:cs="Arial"/>
          <w:lang w:val="en-US"/>
        </w:rPr>
      </w:pPr>
    </w:p>
    <w:p w14:paraId="29B6CA6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de Andrade MR, Lacerda CA, Vicente JF, Lamounier JA. An infant with central nervous system tuberculosis and miliary tuberculosis.</w:t>
      </w:r>
      <w:r w:rsidRPr="002F64AE">
        <w:rPr>
          <w:rFonts w:ascii="Arial" w:hAnsi="Arial" w:cs="Arial"/>
          <w:sz w:val="16"/>
          <w:szCs w:val="16"/>
          <w:lang w:val="en-US"/>
        </w:rPr>
        <w:t xml:space="preserve"> </w:t>
      </w:r>
      <w:r w:rsidRPr="002F64AE">
        <w:rPr>
          <w:rFonts w:ascii="Arial" w:hAnsi="Arial" w:cs="Arial"/>
          <w:lang w:val="en-US"/>
        </w:rPr>
        <w:t>Residência Pediátrica; 2022: Ahead of Print.</w:t>
      </w:r>
      <w:r w:rsidRPr="002F64AE">
        <w:rPr>
          <w:rFonts w:ascii="Arial" w:hAnsi="Arial" w:cs="Arial"/>
          <w:sz w:val="16"/>
          <w:szCs w:val="16"/>
          <w:lang w:val="en-US"/>
        </w:rPr>
        <w:t xml:space="preserve"> </w:t>
      </w:r>
      <w:r w:rsidRPr="002F64AE">
        <w:rPr>
          <w:rFonts w:ascii="Arial" w:hAnsi="Arial" w:cs="Arial"/>
          <w:lang w:val="en-US"/>
        </w:rPr>
        <w:t>DOI: 10.25060/residpediatr-2022.v12n2-311.</w:t>
      </w:r>
    </w:p>
    <w:p w14:paraId="647EEBB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4269F3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Wong QY, Tang ASO, Loh WH, Yong XM, Samuel D, Law WC, Chua HH. Diagnostic and Treatment Challenges in Cerebral Tuberculoma in a Patient with Morbid Obesity. Am J Case Rep. 2021;22. DOI: 10.12659/ajcr.932852.</w:t>
      </w:r>
    </w:p>
    <w:p w14:paraId="08B67D2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BEC5DB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oni R, Saha M, Debnath J. A Case of Rarest Presentation of CNS Tuberculosis as Disseminated Miliary Tuberculoma Brain. Research Square 2021.</w:t>
      </w:r>
      <w:r w:rsidRPr="002F64AE">
        <w:rPr>
          <w:rFonts w:ascii="Arial" w:hAnsi="Arial" w:cs="Arial"/>
          <w:color w:val="000000"/>
          <w:lang w:val="en-US"/>
        </w:rPr>
        <w:t xml:space="preserve"> </w:t>
      </w:r>
      <w:r w:rsidRPr="002F64AE">
        <w:rPr>
          <w:rFonts w:ascii="Arial" w:hAnsi="Arial" w:cs="Arial"/>
          <w:lang w:val="en-US"/>
        </w:rPr>
        <w:t xml:space="preserve">DOI: </w:t>
      </w:r>
      <w:hyperlink r:id="rId5" w:history="1">
        <w:r w:rsidRPr="002F64AE">
          <w:rPr>
            <w:rStyle w:val="Hyperlink"/>
            <w:rFonts w:ascii="Arial" w:hAnsi="Arial" w:cs="Arial"/>
            <w:lang w:val="en-US"/>
          </w:rPr>
          <w:t>https://doi.org/10.21203/rs.3.rs-523117/v1</w:t>
        </w:r>
      </w:hyperlink>
      <w:r w:rsidRPr="002F64AE">
        <w:rPr>
          <w:rFonts w:ascii="Arial" w:hAnsi="Arial" w:cs="Arial"/>
          <w:lang w:val="en-US"/>
        </w:rPr>
        <w:t xml:space="preserve">. (Preprint) </w:t>
      </w:r>
    </w:p>
    <w:p w14:paraId="15D33A4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3705E2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ekkat A, Bouchal S, Charifi Y, El Hajjam K, Alaoui YL, Belahsen MF, et al. Pulmonary and intracranial miliary tuberculosis secondary to Behçet's anti-TNF alfa treatment. Radiology Case Reports. 2021;16(2):338-42.</w:t>
      </w:r>
      <w:r w:rsidRPr="002F64AE">
        <w:rPr>
          <w:rFonts w:ascii="Arial" w:hAnsi="Arial" w:cs="Arial"/>
          <w:color w:val="000000"/>
          <w:sz w:val="15"/>
          <w:szCs w:val="15"/>
          <w:lang w:val="en-US"/>
        </w:rPr>
        <w:t xml:space="preserve"> </w:t>
      </w:r>
      <w:r w:rsidRPr="002F64AE">
        <w:rPr>
          <w:rFonts w:ascii="Arial" w:hAnsi="Arial" w:cs="Arial"/>
          <w:lang w:val="en-US"/>
        </w:rPr>
        <w:t>https://doi.org/10.1016/j.radcr.2020.11.029.</w:t>
      </w:r>
    </w:p>
    <w:p w14:paraId="68D8271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760E7B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achan A, Chawla R, Lata S. Large exudative retinal detachment with choroidal granuloma unmasking disseminated tuberculosis: imaging and management. BMJ Case Reports CP. 2021;14(3).</w:t>
      </w:r>
      <w:r w:rsidRPr="002F64AE">
        <w:rPr>
          <w:rFonts w:ascii="Arial" w:hAnsi="Arial" w:cs="Arial"/>
        </w:rPr>
        <w:t xml:space="preserve"> </w:t>
      </w:r>
      <w:r w:rsidRPr="002F64AE">
        <w:rPr>
          <w:rFonts w:ascii="Arial" w:hAnsi="Arial" w:cs="Arial"/>
          <w:lang w:val="en-US"/>
        </w:rPr>
        <w:t>doi:10.1136/bcr-2020-241179.</w:t>
      </w:r>
    </w:p>
    <w:p w14:paraId="6BA7089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20154E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Reddy S, Murthy SI, Badakere A, Tyagi M, Agarwal H. Rare ocular manifestation of papilledema and bilateral choroidal tubercles in disseminated miliary tuberculosis. Indian Journal of Ophthalmology-Case Reports. 2021;1(4):686-8.</w:t>
      </w:r>
      <w:r w:rsidRPr="002F64AE">
        <w:rPr>
          <w:rFonts w:ascii="Arial" w:hAnsi="Arial" w:cs="Arial"/>
        </w:rPr>
        <w:t xml:space="preserve"> </w:t>
      </w:r>
      <w:r w:rsidRPr="002F64AE">
        <w:rPr>
          <w:rFonts w:ascii="Arial" w:hAnsi="Arial" w:cs="Arial"/>
          <w:lang w:val="en-US"/>
        </w:rPr>
        <w:t>DOI:10.4103/ijo.IJO_3657_20.</w:t>
      </w:r>
    </w:p>
    <w:p w14:paraId="0823303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8FD389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inzon RT, Wijaya VO, Paramitha D. Encephalitis due to miliary tuberculosis in a patient with human immunodeficiency virus: A case report. Journal of Clinical Tuberculosis and Other Mycobacterial Diseases. 2021;23:100230.</w:t>
      </w:r>
      <w:r w:rsidRPr="002F64AE">
        <w:rPr>
          <w:rFonts w:ascii="Arial" w:hAnsi="Arial" w:cs="Arial"/>
        </w:rPr>
        <w:t xml:space="preserve"> </w:t>
      </w:r>
      <w:r w:rsidRPr="002F64AE">
        <w:rPr>
          <w:rFonts w:ascii="Arial" w:hAnsi="Arial" w:cs="Arial"/>
          <w:lang w:val="en-US"/>
        </w:rPr>
        <w:t>https://doi.org/10.1016/j.jctube.2021.100230.</w:t>
      </w:r>
    </w:p>
    <w:p w14:paraId="357214A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48F209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usa J, Rahman M, Siddik AB, Ikram S, Ahmetgjekaj I, Vokshi V, et al. Paradoxical TBC with Tuberculomas and Tubercular Meningoencephalitis in a Pregnant Woman with (SARS-CoV-2). Archives of Clinical and Medical Case Reports. 2021;5(5):640-8.</w:t>
      </w:r>
      <w:r w:rsidRPr="002F64AE">
        <w:rPr>
          <w:rFonts w:ascii="Arial" w:hAnsi="Arial" w:cs="Arial"/>
        </w:rPr>
        <w:t xml:space="preserve"> </w:t>
      </w:r>
      <w:r w:rsidRPr="002F64AE">
        <w:rPr>
          <w:rFonts w:ascii="Arial" w:hAnsi="Arial" w:cs="Arial"/>
          <w:lang w:val="en-US"/>
        </w:rPr>
        <w:t>DOI: 10.26502/acmcr.96550403.</w:t>
      </w:r>
    </w:p>
    <w:p w14:paraId="31E2E7A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8DCAEC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alita J, Pandey PC, Misra UK. Starry Sky In Disseminated Tuberculosis. The American Journal of Medicine. 2021;134(5):603-5.</w:t>
      </w:r>
      <w:r w:rsidRPr="002F64AE">
        <w:rPr>
          <w:rFonts w:ascii="Arial" w:hAnsi="Arial" w:cs="Arial"/>
        </w:rPr>
        <w:t xml:space="preserve"> </w:t>
      </w:r>
      <w:r w:rsidRPr="002F64AE">
        <w:rPr>
          <w:rFonts w:ascii="Arial" w:hAnsi="Arial" w:cs="Arial"/>
          <w:lang w:val="en-US"/>
        </w:rPr>
        <w:t>https://doi.org/10.1016/j.amjmed.2020.09.050.</w:t>
      </w:r>
    </w:p>
    <w:p w14:paraId="7529F75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6027F6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Duc LA, Ngoc DV, Trung NN, Sang NV, Ninh TP, Giang TV, et al. Miliary brain tuberculosis in an infant. Radiol Case Rep. 2021;16(10):2882-5.</w:t>
      </w:r>
      <w:r w:rsidRPr="002F64AE">
        <w:rPr>
          <w:rFonts w:ascii="Arial" w:hAnsi="Arial" w:cs="Arial"/>
        </w:rPr>
        <w:t xml:space="preserve"> </w:t>
      </w:r>
      <w:r w:rsidRPr="002F64AE">
        <w:rPr>
          <w:rFonts w:ascii="Arial" w:hAnsi="Arial" w:cs="Arial"/>
          <w:lang w:val="en-US"/>
        </w:rPr>
        <w:t>DOI: 10.1016/j.radcr.2021.07.005.</w:t>
      </w:r>
    </w:p>
    <w:p w14:paraId="08DF42B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80EBF8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Dormegnie LP, Henry A, Salmon JH, N'Guyen Y. No more than meets the eye. European Journal of Internal Medicine. 2021;87:90-1.</w:t>
      </w:r>
      <w:r w:rsidRPr="002F64AE">
        <w:rPr>
          <w:rFonts w:ascii="Arial" w:hAnsi="Arial" w:cs="Arial"/>
          <w:color w:val="000000"/>
          <w:sz w:val="28"/>
          <w:szCs w:val="28"/>
          <w:lang w:val="en-US"/>
        </w:rPr>
        <w:t xml:space="preserve"> </w:t>
      </w:r>
      <w:r w:rsidRPr="002F64AE">
        <w:rPr>
          <w:rFonts w:ascii="Arial" w:hAnsi="Arial" w:cs="Arial"/>
          <w:lang w:val="en-US"/>
        </w:rPr>
        <w:t xml:space="preserve">DOI: 10.1016/j.ejim.2021.03.022. </w:t>
      </w:r>
    </w:p>
    <w:p w14:paraId="68D619C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8A78D4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Cheng M, Yuan T, Liu Y. A woman with disseminated tuberculosis experienced preterm delivery, fallopian tube pregnancy, and delivered successfully following in vitro fertilization: a case report. BMC Pregnancy Childbirth. 2021;21(1):27.</w:t>
      </w:r>
      <w:r w:rsidRPr="002F64AE">
        <w:rPr>
          <w:rFonts w:ascii="Arial" w:hAnsi="Arial" w:cs="Arial"/>
        </w:rPr>
        <w:t xml:space="preserve"> </w:t>
      </w:r>
      <w:r w:rsidRPr="002F64AE">
        <w:rPr>
          <w:rFonts w:ascii="Arial" w:hAnsi="Arial" w:cs="Arial"/>
          <w:lang w:val="en-US"/>
        </w:rPr>
        <w:t>DOI: 10.1186/s12884-020-03487-6.</w:t>
      </w:r>
    </w:p>
    <w:p w14:paraId="4EE3E08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7290E62" w14:textId="77777777" w:rsidR="00980949" w:rsidRPr="002F64AE" w:rsidRDefault="00980949" w:rsidP="00980949">
      <w:pPr>
        <w:autoSpaceDE w:val="0"/>
        <w:autoSpaceDN w:val="0"/>
        <w:adjustRightInd w:val="0"/>
        <w:ind w:left="284" w:right="-720"/>
        <w:rPr>
          <w:rFonts w:ascii="Arial" w:hAnsi="Arial" w:cs="Arial"/>
          <w:bCs/>
          <w:color w:val="222222"/>
          <w:szCs w:val="20"/>
          <w:shd w:val="clear" w:color="auto" w:fill="FFFFFF"/>
          <w:lang w:val="en-US"/>
        </w:rPr>
      </w:pPr>
      <w:r w:rsidRPr="002F64AE">
        <w:rPr>
          <w:rFonts w:ascii="Arial" w:hAnsi="Arial" w:cs="Arial"/>
          <w:lang w:val="en-US"/>
        </w:rPr>
        <w:t>Bouchentouf R. Acute ischemic stroke in patient with miliary tuberculosis: A case report. 2021.</w:t>
      </w:r>
      <w:r w:rsidRPr="002F64AE">
        <w:rPr>
          <w:rFonts w:ascii="Arial" w:hAnsi="Arial" w:cs="Arial"/>
          <w:bCs/>
          <w:color w:val="222222"/>
          <w:szCs w:val="20"/>
          <w:shd w:val="clear" w:color="auto" w:fill="FFFFFF"/>
          <w:lang w:val="en-US"/>
        </w:rPr>
        <w:t xml:space="preserve"> Journal of Functional Ventilation and Pulmonology.</w:t>
      </w:r>
      <w:r w:rsidRPr="002F64AE">
        <w:rPr>
          <w:rFonts w:ascii="Arial" w:hAnsi="Arial" w:cs="Arial"/>
        </w:rPr>
        <w:t xml:space="preserve"> </w:t>
      </w:r>
      <w:r w:rsidRPr="002F64AE">
        <w:rPr>
          <w:rFonts w:ascii="Arial" w:hAnsi="Arial" w:cs="Arial"/>
          <w:bCs/>
          <w:color w:val="222222"/>
          <w:szCs w:val="20"/>
          <w:shd w:val="clear" w:color="auto" w:fill="FFFFFF"/>
          <w:lang w:val="en-US"/>
        </w:rPr>
        <w:t>2021; 37(12): 1-84.</w:t>
      </w:r>
    </w:p>
    <w:p w14:paraId="1D1984B2" w14:textId="77777777" w:rsidR="00980949" w:rsidRPr="002F64AE" w:rsidRDefault="00980949" w:rsidP="00980949">
      <w:pPr>
        <w:pStyle w:val="ListParagraph"/>
        <w:autoSpaceDE w:val="0"/>
        <w:autoSpaceDN w:val="0"/>
        <w:adjustRightInd w:val="0"/>
        <w:ind w:left="644" w:right="-720"/>
        <w:rPr>
          <w:rFonts w:ascii="Arial" w:hAnsi="Arial" w:cs="Arial"/>
          <w:lang w:val="en-US"/>
        </w:rPr>
      </w:pPr>
      <w:r w:rsidRPr="002F64AE">
        <w:rPr>
          <w:rFonts w:ascii="Arial" w:hAnsi="Arial" w:cs="Arial"/>
          <w:bCs/>
          <w:color w:val="222222"/>
          <w:szCs w:val="20"/>
          <w:shd w:val="clear" w:color="auto" w:fill="FFFFFF"/>
          <w:lang w:val="en-US"/>
        </w:rPr>
        <w:t>DOI: 10.12699/jfvpulm.12.37.2021.63.</w:t>
      </w:r>
    </w:p>
    <w:p w14:paraId="770451E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BC67EA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Benchekroun Z, Lamrani YA, Haloua M, Boubbou M, Maâroufi M, Alami B. Optic nerve tuberculoma in an immunocompetent patient: Case report. Radiology Case Reports. 2021;16(3):731-5.</w:t>
      </w:r>
      <w:r w:rsidRPr="002F64AE">
        <w:rPr>
          <w:rFonts w:ascii="Arial" w:hAnsi="Arial" w:cs="Arial"/>
        </w:rPr>
        <w:t xml:space="preserve"> </w:t>
      </w:r>
      <w:r w:rsidRPr="002F64AE">
        <w:rPr>
          <w:rFonts w:ascii="Arial" w:hAnsi="Arial" w:cs="Arial"/>
          <w:lang w:val="en-US"/>
        </w:rPr>
        <w:t>DOI: 10.1016/j.radcr.2021.01.006.</w:t>
      </w:r>
    </w:p>
    <w:p w14:paraId="08F4C86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1B99A4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Bǎiceanu D, Tǎnǎsescu M, Mahler B, Mihǎltan FD, Hristea A. Cerebral tuberculosis - A diagnostic challenge. Pneumologia. 2021;70(2):97-102.</w:t>
      </w:r>
      <w:r w:rsidRPr="002F64AE">
        <w:rPr>
          <w:rFonts w:ascii="Arial" w:hAnsi="Arial" w:cs="Arial"/>
        </w:rPr>
        <w:t xml:space="preserve"> </w:t>
      </w:r>
      <w:r w:rsidRPr="002F64AE">
        <w:rPr>
          <w:rFonts w:ascii="Arial" w:hAnsi="Arial" w:cs="Arial"/>
          <w:lang w:val="en-US"/>
        </w:rPr>
        <w:t>DOI: 10.2478/pneum-2022-0021.</w:t>
      </w:r>
    </w:p>
    <w:p w14:paraId="38611EE4" w14:textId="77777777" w:rsidR="00980949" w:rsidRPr="002F64AE" w:rsidRDefault="00980949" w:rsidP="00980949">
      <w:pPr>
        <w:pStyle w:val="ListParagraph"/>
        <w:rPr>
          <w:rFonts w:ascii="Arial" w:hAnsi="Arial" w:cs="Arial"/>
          <w:color w:val="222222"/>
          <w:szCs w:val="20"/>
          <w:shd w:val="clear" w:color="auto" w:fill="FFFFFF"/>
        </w:rPr>
      </w:pPr>
    </w:p>
    <w:p w14:paraId="00EADD0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color w:val="222222"/>
          <w:szCs w:val="20"/>
          <w:shd w:val="clear" w:color="auto" w:fill="FFFFFF"/>
        </w:rPr>
        <w:t>Greenberg J, Huertas-Arias B, Beltramo F. Miliary tuberculosis presenting as altered mental status. Consultant.</w:t>
      </w:r>
    </w:p>
    <w:p w14:paraId="4D2E4B54" w14:textId="77777777" w:rsidR="00980949" w:rsidRPr="002F64AE" w:rsidRDefault="00980949" w:rsidP="00980949">
      <w:pPr>
        <w:pStyle w:val="ListParagraph"/>
        <w:autoSpaceDE w:val="0"/>
        <w:autoSpaceDN w:val="0"/>
        <w:adjustRightInd w:val="0"/>
        <w:ind w:right="-720"/>
        <w:rPr>
          <w:rFonts w:ascii="Arial" w:hAnsi="Arial" w:cs="Arial"/>
          <w:color w:val="222222"/>
          <w:szCs w:val="20"/>
          <w:shd w:val="clear" w:color="auto" w:fill="FFFFFF"/>
        </w:rPr>
      </w:pPr>
      <w:r w:rsidRPr="002F64AE">
        <w:rPr>
          <w:rFonts w:ascii="Arial" w:hAnsi="Arial" w:cs="Arial"/>
          <w:color w:val="222222"/>
          <w:szCs w:val="20"/>
          <w:shd w:val="clear" w:color="auto" w:fill="FFFFFF"/>
        </w:rPr>
        <w:t>Published online March 4, 2021. doi:10.25270/con.2021.03.00005.</w:t>
      </w:r>
    </w:p>
    <w:p w14:paraId="040CC40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8C96F7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zeem A, Ahmad F, Velagapudi M. Infliximab for Immune Reconstitution Inflammatory Syndrome (IRIS) in Tuberculous Meningitis; A Treatment Paradox. Open Forum Infectious Diseases. 2021;8(SUPPL 1).</w:t>
      </w:r>
      <w:r w:rsidRPr="002F64AE">
        <w:rPr>
          <w:rFonts w:ascii="Arial" w:hAnsi="Arial" w:cs="Arial"/>
        </w:rPr>
        <w:t xml:space="preserve"> </w:t>
      </w:r>
      <w:r w:rsidRPr="002F64AE">
        <w:rPr>
          <w:rFonts w:ascii="Arial" w:hAnsi="Arial" w:cs="Arial"/>
          <w:lang w:val="en-US"/>
        </w:rPr>
        <w:t>DOI: 10.1093/ofid/ofab466.1593.</w:t>
      </w:r>
    </w:p>
    <w:p w14:paraId="62C7605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5C881C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Velásquez-Rimachi V, Orellana-Tovar I, Rodriguez-López E, López-Saavedra A, Esteban-Arias D, Pacheco-Barrios K, et al. Multiple tuberculomas in an immunocompetent patient and their diagnostic challenge in a high prevalence country: Case report and literature review. Indian Journal of Tuberculosis. 2020;67(3):286-94.</w:t>
      </w:r>
      <w:r w:rsidRPr="002F64AE">
        <w:rPr>
          <w:rFonts w:ascii="Arial" w:hAnsi="Arial" w:cs="Arial"/>
        </w:rPr>
        <w:t xml:space="preserve"> </w:t>
      </w:r>
      <w:r w:rsidRPr="002F64AE">
        <w:rPr>
          <w:rFonts w:ascii="Arial" w:hAnsi="Arial" w:cs="Arial"/>
          <w:lang w:val="en-US"/>
        </w:rPr>
        <w:t>DOI: 10.1016/j.ijtb.2020.05.007.</w:t>
      </w:r>
    </w:p>
    <w:p w14:paraId="4826F59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9A8CDA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Vasconcelos G, Santos L, Couto C, Cruz M, Castro A. Miliary Brain Tuberculomas and Meningitis: Tuberculosis Beyond the Lungs. Eur J Case Rep Intern Med. 2020;7(12):001931.</w:t>
      </w:r>
      <w:r w:rsidRPr="002F64AE">
        <w:rPr>
          <w:rFonts w:ascii="Arial" w:hAnsi="Arial" w:cs="Arial"/>
        </w:rPr>
        <w:t xml:space="preserve"> </w:t>
      </w:r>
      <w:r w:rsidRPr="002F64AE">
        <w:rPr>
          <w:rFonts w:ascii="Arial" w:hAnsi="Arial" w:cs="Arial"/>
          <w:lang w:val="en-US"/>
        </w:rPr>
        <w:t>DOI: 10.12890/2020_001931.</w:t>
      </w:r>
    </w:p>
    <w:p w14:paraId="7BE6DFD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3269A0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Tetsuka S, Suzuki T, Ogawa T, Hashimoto R, Kato H. Central nervous system tuberculoma with miliary tuberculosis in the elderly. IDCases. 2020;19.</w:t>
      </w:r>
      <w:r w:rsidRPr="002F64AE">
        <w:rPr>
          <w:rFonts w:ascii="Arial" w:hAnsi="Arial" w:cs="Arial"/>
        </w:rPr>
        <w:t xml:space="preserve"> </w:t>
      </w:r>
      <w:r w:rsidRPr="002F64AE">
        <w:rPr>
          <w:rFonts w:ascii="Arial" w:hAnsi="Arial" w:cs="Arial"/>
          <w:lang w:val="en-US"/>
        </w:rPr>
        <w:t>DOI: 10.1016/j.idcr.2020.e00710.</w:t>
      </w:r>
    </w:p>
    <w:p w14:paraId="5AEF73F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F41269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ivakami A, Shah H, Revati N. Multiple tuberculoma and choroid tubercles in a child with miliary tuberculosis. Journal of the Pediatrics Association of India. 2020;9(1):38-40.</w:t>
      </w:r>
      <w:r w:rsidRPr="002F64AE">
        <w:rPr>
          <w:rFonts w:ascii="Arial" w:hAnsi="Arial" w:cs="Arial"/>
        </w:rPr>
        <w:t xml:space="preserve"> </w:t>
      </w:r>
      <w:r w:rsidRPr="002F64AE">
        <w:rPr>
          <w:rFonts w:ascii="Arial" w:hAnsi="Arial" w:cs="Arial"/>
          <w:lang w:val="en-US"/>
        </w:rPr>
        <w:t>DOI:</w:t>
      </w:r>
    </w:p>
    <w:p w14:paraId="71718654" w14:textId="77777777" w:rsidR="00980949" w:rsidRPr="002F64AE" w:rsidRDefault="00980949" w:rsidP="00980949">
      <w:pPr>
        <w:pStyle w:val="ListParagraph"/>
        <w:autoSpaceDE w:val="0"/>
        <w:autoSpaceDN w:val="0"/>
        <w:adjustRightInd w:val="0"/>
        <w:ind w:left="644" w:right="-720"/>
        <w:rPr>
          <w:rFonts w:ascii="Arial" w:hAnsi="Arial" w:cs="Arial"/>
          <w:lang w:val="en-US"/>
        </w:rPr>
      </w:pPr>
      <w:r w:rsidRPr="002F64AE">
        <w:rPr>
          <w:rFonts w:ascii="Arial" w:hAnsi="Arial" w:cs="Arial"/>
          <w:lang w:val="en-US"/>
        </w:rPr>
        <w:t>10.4103/jpai.jpai_17_20.</w:t>
      </w:r>
    </w:p>
    <w:p w14:paraId="2B3B35CF"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98C124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Rahman N, Kumar D, Hampannavar MS, Jain A, Pannu AK. Classic miliary TB. QJM: An International Journal of Medicine. 2020;113(7):504-5.</w:t>
      </w:r>
      <w:r w:rsidRPr="002F64AE">
        <w:rPr>
          <w:rFonts w:ascii="Arial" w:hAnsi="Arial" w:cs="Arial"/>
        </w:rPr>
        <w:t xml:space="preserve"> </w:t>
      </w:r>
      <w:r w:rsidRPr="002F64AE">
        <w:rPr>
          <w:rFonts w:ascii="Arial" w:hAnsi="Arial" w:cs="Arial"/>
          <w:lang w:val="en-US"/>
        </w:rPr>
        <w:t>DOI: 10.1093/qjmed/hcz270.</w:t>
      </w:r>
    </w:p>
    <w:p w14:paraId="2DA5091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F5AFAD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eriem M, Najla M, Nidhal B, Mejda B, Nizar L, Imen Y. Disseminated tuberculosis in a pregnant immunocompetent healthcare worker. Egyptian Journal of Chest Diseases and Tuberculosis. 2020;69(4):753-6.</w:t>
      </w:r>
      <w:r w:rsidRPr="002F64AE">
        <w:rPr>
          <w:rFonts w:ascii="Arial" w:hAnsi="Arial" w:cs="Arial"/>
        </w:rPr>
        <w:t xml:space="preserve"> </w:t>
      </w:r>
      <w:r w:rsidRPr="002F64AE">
        <w:rPr>
          <w:rFonts w:ascii="Arial" w:hAnsi="Arial" w:cs="Arial"/>
          <w:lang w:val="en-US"/>
        </w:rPr>
        <w:t>DOI: 10.4103/ejcdt.ejcdt-123-19.</w:t>
      </w:r>
    </w:p>
    <w:p w14:paraId="5056067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F43B0F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Ish S, Rathi V, Ish P, Garkoti H, Sharma D. A rare initial presentation of miliary tuberculosis. Advances in Respiratory Medicine. 2020;88(5):462-3.</w:t>
      </w:r>
      <w:r w:rsidRPr="002F64AE">
        <w:rPr>
          <w:rFonts w:ascii="Arial" w:hAnsi="Arial" w:cs="Arial"/>
        </w:rPr>
        <w:t xml:space="preserve"> </w:t>
      </w:r>
      <w:r w:rsidRPr="002F64AE">
        <w:rPr>
          <w:rFonts w:ascii="Arial" w:hAnsi="Arial" w:cs="Arial"/>
          <w:lang w:val="en-US"/>
        </w:rPr>
        <w:t>DOI: 10.5603/ARM.a2020.0127.</w:t>
      </w:r>
    </w:p>
    <w:p w14:paraId="32E8DF7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AD22CC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Esposito SB, Levi J, Matuzsan ZM, Amaducci AM, Richardson DM. A case report of widely disseminated tuberculosis in immunocompetent adult male. Clinical Practice and Cases in Emergency Medicine. 2020;4(3):375.</w:t>
      </w:r>
      <w:r w:rsidRPr="002F64AE">
        <w:rPr>
          <w:rFonts w:ascii="Arial" w:hAnsi="Arial" w:cs="Arial"/>
        </w:rPr>
        <w:t xml:space="preserve"> </w:t>
      </w:r>
      <w:r w:rsidRPr="002F64AE">
        <w:rPr>
          <w:rFonts w:ascii="Arial" w:hAnsi="Arial" w:cs="Arial"/>
          <w:lang w:val="en-US"/>
        </w:rPr>
        <w:t>DOI: 10.5811/cpcem.2020.3.46183.</w:t>
      </w:r>
    </w:p>
    <w:p w14:paraId="5C0D9A6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0E82FE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t Cyr G, Starke JR. Multiple Cranial Tuberculomas Without Meningitis in Two Infants With Miliary Tuberculosis. Pediatr Infect Dis J. 2019;38(12).</w:t>
      </w:r>
      <w:r w:rsidRPr="002F64AE">
        <w:rPr>
          <w:rFonts w:ascii="Arial" w:hAnsi="Arial" w:cs="Arial"/>
        </w:rPr>
        <w:t xml:space="preserve"> </w:t>
      </w:r>
      <w:r w:rsidRPr="002F64AE">
        <w:rPr>
          <w:rFonts w:ascii="Arial" w:hAnsi="Arial" w:cs="Arial"/>
          <w:lang w:val="en-US"/>
        </w:rPr>
        <w:t>DOI: 10.1097/inf.0000000000002464.</w:t>
      </w:r>
    </w:p>
    <w:p w14:paraId="3682F21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88DF3C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ánchez-Códez MI, Lubián-Gutiérrez M, Fernández-Bravo C, Ley-Martos M. Pediatric miliary tuberculosis presenting with stroke: contribution to the paper “Tuberculosis of the central nervous system in children”. Child's Nervous System. 2019;35:1273-5.</w:t>
      </w:r>
      <w:r w:rsidRPr="002F64AE">
        <w:rPr>
          <w:rFonts w:ascii="Arial" w:hAnsi="Arial" w:cs="Arial"/>
        </w:rPr>
        <w:t xml:space="preserve"> </w:t>
      </w:r>
      <w:r w:rsidRPr="002F64AE">
        <w:rPr>
          <w:rFonts w:ascii="Arial" w:hAnsi="Arial" w:cs="Arial"/>
          <w:lang w:val="en-US"/>
        </w:rPr>
        <w:t>https://doi.org/10.1007/s00381-019-04270-5.</w:t>
      </w:r>
    </w:p>
    <w:p w14:paraId="58CF206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D1B890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Hansen KC, Jensen-Fangel S, Hønge BL. Contribution to differential diagnosis of sarcoidosis and disseminated tuberculosis. BMJ Case Reports. 2019;12(11).</w:t>
      </w:r>
      <w:r w:rsidRPr="002F64AE">
        <w:rPr>
          <w:rFonts w:ascii="Arial" w:hAnsi="Arial" w:cs="Arial"/>
        </w:rPr>
        <w:t xml:space="preserve"> </w:t>
      </w:r>
      <w:r w:rsidRPr="002F64AE">
        <w:rPr>
          <w:rFonts w:ascii="Arial" w:hAnsi="Arial" w:cs="Arial"/>
          <w:lang w:val="en-US"/>
        </w:rPr>
        <w:t>DOI: 10.1136/bcr-2019-230652.</w:t>
      </w:r>
    </w:p>
    <w:p w14:paraId="4463C6E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2D34A9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Boubnan Y, Lezrek O, Laghmari M, Cherkaoui O. Choroidal granuloma secondary to tuberculosis in an immunocompromised patient. Journal Francais d'Ophtalmologie. 2019;42(6).</w:t>
      </w:r>
      <w:r w:rsidRPr="002F64AE">
        <w:rPr>
          <w:rFonts w:ascii="Arial" w:hAnsi="Arial" w:cs="Arial"/>
        </w:rPr>
        <w:t xml:space="preserve"> </w:t>
      </w:r>
      <w:r w:rsidRPr="002F64AE">
        <w:rPr>
          <w:rFonts w:ascii="Arial" w:hAnsi="Arial" w:cs="Arial"/>
          <w:lang w:val="en-US"/>
        </w:rPr>
        <w:t>DOI: 10.1016/j.jfo.2018.11.021.</w:t>
      </w:r>
    </w:p>
    <w:p w14:paraId="3EE14A3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3E7EA4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min S, Stone D, Anderlind C. A 32-Year-Old Woman With Miscarriage, Headache, Hepatitis, and Pulmonary Disease. Chest. 2019;155(4).</w:t>
      </w:r>
      <w:r w:rsidRPr="002F64AE">
        <w:rPr>
          <w:rFonts w:ascii="Arial" w:hAnsi="Arial" w:cs="Arial"/>
        </w:rPr>
        <w:t xml:space="preserve"> </w:t>
      </w:r>
      <w:r w:rsidRPr="002F64AE">
        <w:rPr>
          <w:rFonts w:ascii="Arial" w:hAnsi="Arial" w:cs="Arial"/>
          <w:lang w:val="en-US"/>
        </w:rPr>
        <w:t>DOI: 10.1016/j.chest.2018.10.001.</w:t>
      </w:r>
    </w:p>
    <w:p w14:paraId="531393A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113B8F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Zhan Y, Li B, Huo Y, Lin A, Wu H. A case of multiple organ tuberculosis. Radiology of Infectious Diseases. 2018;5(1):50-4.</w:t>
      </w:r>
      <w:r w:rsidRPr="002F64AE">
        <w:rPr>
          <w:rFonts w:ascii="Arial" w:hAnsi="Arial" w:cs="Arial"/>
        </w:rPr>
        <w:t xml:space="preserve"> </w:t>
      </w:r>
      <w:r w:rsidRPr="002F64AE">
        <w:rPr>
          <w:rFonts w:ascii="Arial" w:hAnsi="Arial" w:cs="Arial"/>
          <w:lang w:val="en-US"/>
        </w:rPr>
        <w:t>https://doi.org/10.1016/j.jrid.2018.02.003.</w:t>
      </w:r>
    </w:p>
    <w:p w14:paraId="5CACCDE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C62EFE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Vélez-Tirado N, Cote-Orozco JE. An Infectious Masquerader. Pediatr Neurol. 2018;81:51.</w:t>
      </w:r>
      <w:r w:rsidRPr="002F64AE">
        <w:rPr>
          <w:rFonts w:ascii="Arial" w:hAnsi="Arial" w:cs="Arial"/>
        </w:rPr>
        <w:t xml:space="preserve"> </w:t>
      </w:r>
      <w:r w:rsidRPr="002F64AE">
        <w:rPr>
          <w:rFonts w:ascii="Arial" w:hAnsi="Arial" w:cs="Arial"/>
          <w:lang w:val="en-US"/>
        </w:rPr>
        <w:t>DOI: 10.1016/j.pediatrneurol.2017.12.004.</w:t>
      </w:r>
    </w:p>
    <w:p w14:paraId="2A9A4F7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CE7DE26"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harma R, Saini AG, Katoch D, Bhatia V. Never Forget the Optic Fundi in Tuberculosis! J Pediatr. 2018;195:305.</w:t>
      </w:r>
      <w:r w:rsidRPr="002F64AE">
        <w:rPr>
          <w:rFonts w:ascii="Arial" w:hAnsi="Arial" w:cs="Arial"/>
        </w:rPr>
        <w:t xml:space="preserve"> </w:t>
      </w:r>
      <w:r w:rsidRPr="002F64AE">
        <w:rPr>
          <w:rFonts w:ascii="Arial" w:hAnsi="Arial" w:cs="Arial"/>
          <w:lang w:val="en-US"/>
        </w:rPr>
        <w:t>DOI: 10.1016/j.jpeds.2017.11.035.</w:t>
      </w:r>
    </w:p>
    <w:p w14:paraId="6642480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7D2D21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arswat S, Sachan D. Intraventricular tuberculoma: An unusual presentation of brain tuberculosis. Indian Journal of Tuberculosis. 2018;65(2):180-1.</w:t>
      </w:r>
      <w:r w:rsidRPr="002F64AE">
        <w:rPr>
          <w:rFonts w:ascii="Arial" w:hAnsi="Arial" w:cs="Arial"/>
        </w:rPr>
        <w:t xml:space="preserve"> </w:t>
      </w:r>
      <w:r w:rsidRPr="002F64AE">
        <w:rPr>
          <w:rFonts w:ascii="Arial" w:hAnsi="Arial" w:cs="Arial"/>
          <w:lang w:val="en-US"/>
        </w:rPr>
        <w:t>DOI: 10.1016/j.ijtb.2017.08.003.</w:t>
      </w:r>
    </w:p>
    <w:p w14:paraId="0DD2C57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9EE9C3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rija S, Lalitha CS, Naik S. Weber syndrome secondary to brain stem tuberculoma. Indian J Ophthalmol. 2018;66(7):1036-9.</w:t>
      </w:r>
      <w:r w:rsidRPr="002F64AE">
        <w:rPr>
          <w:rFonts w:ascii="Arial" w:hAnsi="Arial" w:cs="Arial"/>
        </w:rPr>
        <w:t xml:space="preserve"> </w:t>
      </w:r>
      <w:r w:rsidRPr="002F64AE">
        <w:rPr>
          <w:rFonts w:ascii="Arial" w:hAnsi="Arial" w:cs="Arial"/>
          <w:lang w:val="en-US"/>
        </w:rPr>
        <w:t>DOI: 10.4103/ijo.IJO_1040_17.</w:t>
      </w:r>
    </w:p>
    <w:p w14:paraId="01EC652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4F0EA8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eregildo Rodriguez ED. Central nervous system tuberculosis following delayed and initially missed lung miliary tuberculosis: a case report. Infez Med. 2018;26(3):270-5.</w:t>
      </w:r>
      <w:r w:rsidRPr="002F64AE">
        <w:rPr>
          <w:rFonts w:ascii="Arial" w:hAnsi="Arial" w:cs="Arial"/>
        </w:rPr>
        <w:t xml:space="preserve"> </w:t>
      </w:r>
      <w:r w:rsidRPr="002F64AE">
        <w:rPr>
          <w:rFonts w:ascii="Arial" w:hAnsi="Arial" w:cs="Arial"/>
          <w:lang w:val="en-US"/>
        </w:rPr>
        <w:t>https://www.infezmed.it/media/journal/Vol_26_3_2018_13.pdf.</w:t>
      </w:r>
    </w:p>
    <w:p w14:paraId="0961E55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BA8BA4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acauley P, Rapp M, Park S, Lamikanra O, Sharma P, Marcelin M, Sharma K. Miliary Tuberculosis Presenting With Meningitis in a Patient Treated With Mycophenolate for Lupus Nephritis: Challenges in Diagnosis and Review of the Literature. Journal of Investigative Medicine High Impact Case Reports. 2018;6.</w:t>
      </w:r>
      <w:r w:rsidRPr="002F64AE">
        <w:rPr>
          <w:rFonts w:ascii="Arial" w:hAnsi="Arial" w:cs="Arial"/>
          <w:color w:val="000000"/>
          <w:sz w:val="28"/>
          <w:szCs w:val="28"/>
          <w:lang w:val="en-US"/>
        </w:rPr>
        <w:t xml:space="preserve"> DOI: 10.1177/2324709618770226.</w:t>
      </w:r>
    </w:p>
    <w:p w14:paraId="62FE6CE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5A4246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o Y, Mo E-K, Park YB, Kang M-R, Bae JS, Kim Y. Miliary tuberculosis mimicking brain metastasis from renal cell carcinoma. Journal of Neurocritical Care. 2018;11(1):47-53.</w:t>
      </w:r>
      <w:r w:rsidRPr="002F64AE">
        <w:rPr>
          <w:rFonts w:ascii="Arial" w:hAnsi="Arial" w:cs="Arial"/>
        </w:rPr>
        <w:t xml:space="preserve"> </w:t>
      </w:r>
      <w:r w:rsidRPr="002F64AE">
        <w:rPr>
          <w:rFonts w:ascii="Arial" w:hAnsi="Arial" w:cs="Arial"/>
          <w:lang w:val="en-US"/>
        </w:rPr>
        <w:t>https://doi.org/10.18700/jnc.180045.</w:t>
      </w:r>
    </w:p>
    <w:p w14:paraId="1516028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86CA15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im Y, Kim SP, Han S. Multiple tuberculomas invading the central nervous system as a paradoxical reaction in a kidney transplantation recipient. Saudi J Kidney Dis Transpl. 2018;29(3):719-22.</w:t>
      </w:r>
      <w:r w:rsidRPr="002F64AE">
        <w:rPr>
          <w:rFonts w:ascii="Arial" w:hAnsi="Arial" w:cs="Arial"/>
        </w:rPr>
        <w:t xml:space="preserve"> </w:t>
      </w:r>
      <w:r w:rsidRPr="002F64AE">
        <w:rPr>
          <w:rFonts w:ascii="Arial" w:hAnsi="Arial" w:cs="Arial"/>
          <w:lang w:val="en-US"/>
        </w:rPr>
        <w:t>DOI: 10.4103/1319-2442.235190.</w:t>
      </w:r>
    </w:p>
    <w:p w14:paraId="4A76FA7F"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174BD3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Balal M, Ulu AC, Demirkıran M. Miliary Tuberculosis with Postpartum Involvement of the Central Nervous System. Turk J Neurol. 2018;24:273-4.</w:t>
      </w:r>
      <w:r w:rsidRPr="002F64AE">
        <w:rPr>
          <w:rFonts w:ascii="Arial" w:hAnsi="Arial" w:cs="Arial"/>
        </w:rPr>
        <w:t xml:space="preserve"> </w:t>
      </w:r>
      <w:r w:rsidRPr="002F64AE">
        <w:rPr>
          <w:rFonts w:ascii="Arial" w:hAnsi="Arial" w:cs="Arial"/>
          <w:lang w:val="en-US"/>
        </w:rPr>
        <w:t>DOI:10.4274/tnd.17093.</w:t>
      </w:r>
    </w:p>
    <w:p w14:paraId="068ADF9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8B04EB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l S, Gupta A, Dhasmana R, Saini M, Khanduri R, Bhat N. Miliary tuberculosis in an immunocompetent adolescent. Indian Journal of Child Health. 2017;4(3):459-61.</w:t>
      </w:r>
      <w:r w:rsidRPr="002F64AE">
        <w:rPr>
          <w:rFonts w:ascii="Arial" w:hAnsi="Arial" w:cs="Arial"/>
        </w:rPr>
        <w:t xml:space="preserve"> </w:t>
      </w:r>
      <w:r w:rsidRPr="002F64AE">
        <w:rPr>
          <w:rFonts w:ascii="Arial" w:hAnsi="Arial" w:cs="Arial"/>
          <w:lang w:val="en-US"/>
        </w:rPr>
        <w:t>Doi: 10.32677/IJCH.2017.v04.i03.047.</w:t>
      </w:r>
    </w:p>
    <w:p w14:paraId="3EC8986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08C4E3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ez Soria E, Magnano P, Schlaen A, Luvini P, Arevalo Calderon G, Martinez Cartier M, et al. Tuberculous subretinal abscess in a non-HIV patient with miliary tuberculosis. Case Reports in Ophthalmology. 2017;7(3):570-8.</w:t>
      </w:r>
      <w:r w:rsidRPr="002F64AE">
        <w:rPr>
          <w:rFonts w:ascii="Arial" w:hAnsi="Arial" w:cs="Arial"/>
        </w:rPr>
        <w:t xml:space="preserve"> </w:t>
      </w:r>
      <w:r w:rsidRPr="002F64AE">
        <w:rPr>
          <w:rFonts w:ascii="Arial" w:hAnsi="Arial" w:cs="Arial"/>
          <w:lang w:val="en-US"/>
        </w:rPr>
        <w:t>DOI: 10.1159/000453447.</w:t>
      </w:r>
    </w:p>
    <w:p w14:paraId="11A050F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E4E0EA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adhyastha SP, Gopalaswamy V, Acharya RV, Doddamani A. Disseminated tuberculosis in relatively asymptomatic young woman. BMJ Case Reports. 2017;2017.</w:t>
      </w:r>
      <w:r w:rsidRPr="002F64AE">
        <w:rPr>
          <w:rFonts w:ascii="Arial" w:hAnsi="Arial" w:cs="Arial"/>
        </w:rPr>
        <w:t xml:space="preserve"> </w:t>
      </w:r>
      <w:r w:rsidRPr="002F64AE">
        <w:rPr>
          <w:rFonts w:ascii="Arial" w:hAnsi="Arial" w:cs="Arial"/>
          <w:lang w:val="en-US"/>
        </w:rPr>
        <w:t>doi:10.1136/bcr-2017-219276.</w:t>
      </w:r>
    </w:p>
    <w:p w14:paraId="23952C7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CD74DC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uerrero-Laleona C, Calzada-Hernández J, Bustillo-Alonso M, Gil-Albarova J, Medrano-San Ildefonso M, Iglesias-Jiménez E, Noguera-Julian A. Disseminated Tuberculosis Resulting from Reinfection in a Pediatric Patient Sequentially Treated with Etanercept and Adalimumab. Pediatric Infectious Disease Journal. 2017;36(1):109-10.</w:t>
      </w:r>
      <w:r w:rsidRPr="002F64AE">
        <w:rPr>
          <w:rFonts w:ascii="Arial" w:hAnsi="Arial" w:cs="Arial"/>
          <w:color w:val="000000"/>
          <w:sz w:val="28"/>
          <w:szCs w:val="28"/>
          <w:lang w:val="en-US"/>
        </w:rPr>
        <w:t xml:space="preserve"> </w:t>
      </w:r>
      <w:r w:rsidRPr="002F64AE">
        <w:rPr>
          <w:rFonts w:ascii="Arial" w:hAnsi="Arial" w:cs="Arial"/>
          <w:lang w:val="en-US"/>
        </w:rPr>
        <w:t>DOI: 10.1097/INF.0000000000001360.</w:t>
      </w:r>
    </w:p>
    <w:p w14:paraId="5ACFE438"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4732E2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arg RK, Malhotra H, Kumar N, Ingole R, Pandey S. Simultaneous miliary lesions of brain and lungs: A diagnostic challenge. Annals of Indian Academy of Neurology. 2017;20(4):431-2.</w:t>
      </w:r>
      <w:r w:rsidRPr="002F64AE">
        <w:rPr>
          <w:rFonts w:ascii="Arial" w:hAnsi="Arial" w:cs="Arial"/>
        </w:rPr>
        <w:t xml:space="preserve"> </w:t>
      </w:r>
      <w:r w:rsidRPr="002F64AE">
        <w:rPr>
          <w:rFonts w:ascii="Arial" w:hAnsi="Arial" w:cs="Arial"/>
          <w:lang w:val="en-US"/>
        </w:rPr>
        <w:t>DOI: 10.4103/aian.AIAN_261_17.</w:t>
      </w:r>
    </w:p>
    <w:p w14:paraId="01BD968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143D01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Emamzadehfard S, Paydary K, Nabavizadeh SA. Anterior cerebral artery vasculopathy secondary to miliary TB. Applied Radiology. 2017;46(12):16-7.</w:t>
      </w:r>
      <w:r w:rsidRPr="002F64AE">
        <w:rPr>
          <w:rFonts w:ascii="Arial" w:hAnsi="Arial" w:cs="Arial"/>
        </w:rPr>
        <w:t xml:space="preserve"> </w:t>
      </w:r>
      <w:r w:rsidRPr="002F64AE">
        <w:rPr>
          <w:rFonts w:ascii="Arial" w:hAnsi="Arial" w:cs="Arial"/>
          <w:lang w:val="en-US"/>
        </w:rPr>
        <w:t>https://www.proquest.com/openview/c886a51ac8cacf9a956bc5b91e88339f/1?pq-origsite=gscholar&amp;cbl=32662.</w:t>
      </w:r>
    </w:p>
    <w:p w14:paraId="01920A0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A975D9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Zhao Y, Bu H, He JY. Intracranial miliary tuberculomas. QJM. 2016;109(1):65-6.</w:t>
      </w:r>
      <w:r w:rsidRPr="002F64AE">
        <w:rPr>
          <w:rFonts w:ascii="Arial" w:hAnsi="Arial" w:cs="Arial"/>
        </w:rPr>
        <w:t xml:space="preserve"> </w:t>
      </w:r>
      <w:r w:rsidRPr="002F64AE">
        <w:rPr>
          <w:rFonts w:ascii="Arial" w:hAnsi="Arial" w:cs="Arial"/>
          <w:lang w:val="en-US"/>
        </w:rPr>
        <w:t>DOI: 10.1093/qjmed/hcv156.</w:t>
      </w:r>
    </w:p>
    <w:p w14:paraId="7BEE931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A8ED7B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Viel-Thériault I, Thibeault R, Boucher FD, Drolet JP. Thalidomide in Refractory Tuberculomas and Pseudoabscesses. Pediatric Infectious Disease Journal. 2016;35(11):1262-4.</w:t>
      </w:r>
      <w:r w:rsidRPr="002F64AE">
        <w:rPr>
          <w:rFonts w:ascii="Arial" w:hAnsi="Arial" w:cs="Arial"/>
          <w:color w:val="000000"/>
          <w:sz w:val="28"/>
          <w:szCs w:val="28"/>
          <w:lang w:val="en-US"/>
        </w:rPr>
        <w:t xml:space="preserve"> DOI: 10.1097/INF.0000000000001285.</w:t>
      </w:r>
    </w:p>
    <w:p w14:paraId="24F65E0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A81DE2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Rali P, Arshad H, Bihler E. A case of tuberculous meningitis with tuberculoma in nonimmunocompromised immigrant. Case reports in pulmonology. 2016;2016.</w:t>
      </w:r>
      <w:r w:rsidRPr="002F64AE">
        <w:rPr>
          <w:rFonts w:ascii="Arial" w:hAnsi="Arial" w:cs="Arial"/>
        </w:rPr>
        <w:t xml:space="preserve"> </w:t>
      </w:r>
      <w:r w:rsidRPr="002F64AE">
        <w:rPr>
          <w:rFonts w:ascii="Arial" w:hAnsi="Arial" w:cs="Arial"/>
          <w:lang w:val="en-US"/>
        </w:rPr>
        <w:t xml:space="preserve"> http://dx.doi.org/10.1155/2016/9016142</w:t>
      </w:r>
    </w:p>
    <w:p w14:paraId="03344D1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87D694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rmaksiz ET, Caglayan B, Kiral N, Dogan C, Salepci B, Comert S. An unusual case of multidrug resistant miliary tuberculosis. Archives of Clinical Infectious Diseases. 2016;11(4).</w:t>
      </w:r>
      <w:r w:rsidRPr="002F64AE">
        <w:rPr>
          <w:rFonts w:ascii="Arial" w:hAnsi="Arial" w:cs="Arial"/>
        </w:rPr>
        <w:t xml:space="preserve"> </w:t>
      </w:r>
      <w:r w:rsidRPr="002F64AE">
        <w:rPr>
          <w:rFonts w:ascii="Arial" w:hAnsi="Arial" w:cs="Arial"/>
          <w:lang w:val="en-US"/>
        </w:rPr>
        <w:t>doi: 10.5812/archcid.37805.</w:t>
      </w:r>
    </w:p>
    <w:p w14:paraId="4E3CBC6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B14DD0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Baudel JL, Dubée V, Palle J, Ait-Oufella H. Seizures, Paraplegia, and Cough Unveiling Disseminated Tuberculosis. Am J Med. 2016;129(1).</w:t>
      </w:r>
      <w:r w:rsidRPr="002F64AE">
        <w:rPr>
          <w:rFonts w:ascii="Arial" w:hAnsi="Arial" w:cs="Arial"/>
        </w:rPr>
        <w:t xml:space="preserve"> </w:t>
      </w:r>
      <w:r w:rsidRPr="002F64AE">
        <w:rPr>
          <w:rFonts w:ascii="Arial" w:hAnsi="Arial" w:cs="Arial"/>
          <w:lang w:val="en-US"/>
        </w:rPr>
        <w:t>DOI: 10.1016/j.amjmed.2015.06.048.</w:t>
      </w:r>
    </w:p>
    <w:p w14:paraId="3A703EB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F23D9C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Wang M-H, Liu X, Shen B. Disseminated tuberculosis in a patient taking anti-TNF therapy for Crohn's disease. ACG Case Reports Journal. 2015;3(1):45-8.</w:t>
      </w:r>
      <w:r w:rsidRPr="002F64AE">
        <w:rPr>
          <w:rFonts w:ascii="Arial" w:hAnsi="Arial" w:cs="Arial"/>
        </w:rPr>
        <w:t xml:space="preserve"> </w:t>
      </w:r>
      <w:r w:rsidRPr="002F64AE">
        <w:rPr>
          <w:rFonts w:ascii="Arial" w:hAnsi="Arial" w:cs="Arial"/>
          <w:lang w:val="en-US"/>
        </w:rPr>
        <w:t>doi:10.14309/crj.2015.97.</w:t>
      </w:r>
    </w:p>
    <w:p w14:paraId="1D65E668"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944F23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Tanaka T, Sekine A, Tsunoda Y, Takoi H, Lin SY, Yatagai Y, et al. Central nervous system manifestations of tuberculosis-associated immune reconstitution inflammatory syndrome during adalimumab therapy: A case report and review of the literature. Internal Medicine. 2015;54(7):847-51.</w:t>
      </w:r>
      <w:r w:rsidRPr="002F64AE">
        <w:rPr>
          <w:rFonts w:ascii="Arial" w:hAnsi="Arial" w:cs="Arial"/>
        </w:rPr>
        <w:t xml:space="preserve"> </w:t>
      </w:r>
      <w:r w:rsidRPr="002F64AE">
        <w:rPr>
          <w:rFonts w:ascii="Arial" w:hAnsi="Arial" w:cs="Arial"/>
          <w:lang w:val="en-US"/>
        </w:rPr>
        <w:t>DOI: 10.2169/internalmedicine.54.2828.</w:t>
      </w:r>
    </w:p>
    <w:p w14:paraId="150DA218"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710325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rasad S, Varma M, Vidyasagar S. Concurrent intracerebral and intramedullary spinal tuberculomas in an immunocompetent individual. BMJ Case Reports. 2015;2015.</w:t>
      </w:r>
      <w:r w:rsidRPr="002F64AE">
        <w:rPr>
          <w:rFonts w:ascii="Arial" w:hAnsi="Arial" w:cs="Arial"/>
        </w:rPr>
        <w:t xml:space="preserve"> </w:t>
      </w:r>
      <w:r w:rsidRPr="002F64AE">
        <w:rPr>
          <w:rFonts w:ascii="Arial" w:hAnsi="Arial" w:cs="Arial"/>
          <w:lang w:val="en-US"/>
        </w:rPr>
        <w:t>DOI: 10.1136/bcr-2014-205496.</w:t>
      </w:r>
    </w:p>
    <w:p w14:paraId="5367C8E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F92766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Islam MF, Mukherjee D, Kundu R, Niyogi PC, Das J. A case of disseminated tuberculosis with ocular involvement. Journal of Health and Allied Sciences NU. 2015;5(01):094-6.</w:t>
      </w:r>
      <w:r w:rsidRPr="002F64AE">
        <w:rPr>
          <w:rFonts w:ascii="Arial" w:hAnsi="Arial" w:cs="Arial"/>
        </w:rPr>
        <w:t xml:space="preserve"> </w:t>
      </w:r>
      <w:r w:rsidRPr="002F64AE">
        <w:rPr>
          <w:rFonts w:ascii="Arial" w:hAnsi="Arial" w:cs="Arial"/>
          <w:lang w:val="en-US"/>
        </w:rPr>
        <w:t>DOI: 10.1055/s-0040-1703875.</w:t>
      </w:r>
    </w:p>
    <w:p w14:paraId="40D5CB6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4E9E54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Hsieh HY, Chen LA. Multiple Intracranial Tuberculomas in a Patient With Noonan Syndrome. Acta Neurol Taiwan. 2015;24(2):71-2.</w:t>
      </w:r>
      <w:r w:rsidRPr="002F64AE">
        <w:rPr>
          <w:rFonts w:ascii="Arial" w:hAnsi="Arial" w:cs="Arial"/>
        </w:rPr>
        <w:t xml:space="preserve"> </w:t>
      </w:r>
      <w:r w:rsidRPr="002F64AE">
        <w:rPr>
          <w:rFonts w:ascii="Arial" w:hAnsi="Arial" w:cs="Arial"/>
          <w:lang w:val="en-US"/>
        </w:rPr>
        <w:t>http://www.ant-tnsjournal.com/Mag_Files/24-2/008.pdf.</w:t>
      </w:r>
    </w:p>
    <w:p w14:paraId="7C0E602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E8AFC26"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unbatar H, Bulut G, Soyoral Y, Sertogullarindan B, Ebinc S. Presented with central nervous system involvement, extra- pulmonary and intra-pulmonary tuberculosis combined infection in a dialysis patient. Eastern Journal of Medicine. 2015;20(3):171-4.</w:t>
      </w:r>
      <w:r w:rsidRPr="002F64AE">
        <w:rPr>
          <w:rFonts w:ascii="Arial" w:hAnsi="Arial" w:cs="Arial"/>
        </w:rPr>
        <w:t xml:space="preserve"> </w:t>
      </w:r>
      <w:r w:rsidRPr="002F64AE">
        <w:rPr>
          <w:rFonts w:ascii="Arial" w:hAnsi="Arial" w:cs="Arial"/>
          <w:lang w:val="en-US"/>
        </w:rPr>
        <w:t>https://jag.journalagent.com/ejm/pdfs/EJM_20_3_171_174.pdf.</w:t>
      </w:r>
    </w:p>
    <w:p w14:paraId="44F82B2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F9B44F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amell A, Ntamatungiro AJ, Battegay M, Letang E. Case Report: Disseminated tuberculosis in an HIV-infected child: rifampicin resistance detected by GeneXpert in a lymph node aspirate but not in cerebrospinal fluid. BMJ Case Reports. 2015;2015.</w:t>
      </w:r>
      <w:r w:rsidRPr="002F64AE">
        <w:rPr>
          <w:rFonts w:ascii="Arial" w:hAnsi="Arial" w:cs="Arial"/>
        </w:rPr>
        <w:t xml:space="preserve"> </w:t>
      </w:r>
      <w:r w:rsidRPr="002F64AE">
        <w:rPr>
          <w:rFonts w:ascii="Arial" w:hAnsi="Arial" w:cs="Arial"/>
          <w:lang w:val="en-US"/>
        </w:rPr>
        <w:t>doi:10.1136/bcr-2014-207997.</w:t>
      </w:r>
    </w:p>
    <w:p w14:paraId="02B27A0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3FF0E9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Diguvinti S, Damam S, Ubara KK, Dara C. Concurrent occurrence of both intracranial and intramedullary tuberculomas. Neuroimmunology and Neuroinflammation. 2015;2:118-20.</w:t>
      </w:r>
      <w:r w:rsidRPr="002F64AE">
        <w:rPr>
          <w:rFonts w:ascii="Arial" w:hAnsi="Arial" w:cs="Arial"/>
        </w:rPr>
        <w:t xml:space="preserve"> </w:t>
      </w:r>
      <w:r w:rsidRPr="002F64AE">
        <w:rPr>
          <w:rFonts w:ascii="Arial" w:hAnsi="Arial" w:cs="Arial"/>
          <w:lang w:val="en-US"/>
        </w:rPr>
        <w:t>DOI:10.4103/2347-8659.153980.</w:t>
      </w:r>
    </w:p>
    <w:p w14:paraId="3AE09B38"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5AF7953"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rora S, Narang GS, Dhillon PK. Neurological Worsening in a Child of Miliary Tuberculosis with Neuro-Tuberculosis on Anti Tubercular Treatment. Journal of Nepal Paediatric Society. 2015;35(2).</w:t>
      </w:r>
      <w:r w:rsidRPr="002F64AE">
        <w:rPr>
          <w:rFonts w:ascii="Arial" w:hAnsi="Arial" w:cs="Arial"/>
        </w:rPr>
        <w:t xml:space="preserve"> </w:t>
      </w:r>
      <w:r w:rsidRPr="002F64AE">
        <w:rPr>
          <w:rFonts w:ascii="Arial" w:hAnsi="Arial" w:cs="Arial"/>
          <w:lang w:val="en-US"/>
        </w:rPr>
        <w:t>doi: http://dx.doi.org/10.3126/jnps.v35i2.10406.</w:t>
      </w:r>
    </w:p>
    <w:p w14:paraId="47CE580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2137CC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Yoo KM, Joo EJ, Yeom JS, Chae SW, Lee SY, Han KJ. Dissemination of multidrug-resistant tuberculosis in a patient with acute HIV infection. BMC Infect Dis. 2014;14:462.</w:t>
      </w:r>
      <w:r w:rsidRPr="002F64AE">
        <w:rPr>
          <w:rFonts w:ascii="Arial" w:hAnsi="Arial" w:cs="Arial"/>
        </w:rPr>
        <w:t xml:space="preserve"> </w:t>
      </w:r>
      <w:r w:rsidRPr="002F64AE">
        <w:rPr>
          <w:rFonts w:ascii="Arial" w:hAnsi="Arial" w:cs="Arial"/>
          <w:lang w:val="en-US"/>
        </w:rPr>
        <w:t>doi: http://dx.doi.org/10.3126/jnps.v35i2.10406.</w:t>
      </w:r>
    </w:p>
    <w:p w14:paraId="50A5AFC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F558A4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Tsai F-F, Shiao C-C, Lin S-Y, Tai H-M. Intracranial tuberculoma. QJM: An International Journal of Medicine. 2014;107(5):391-2.</w:t>
      </w:r>
      <w:r w:rsidRPr="002F64AE">
        <w:rPr>
          <w:rFonts w:ascii="Arial" w:hAnsi="Arial" w:cs="Arial"/>
        </w:rPr>
        <w:t xml:space="preserve"> </w:t>
      </w:r>
      <w:r w:rsidRPr="002F64AE">
        <w:rPr>
          <w:rFonts w:ascii="Arial" w:hAnsi="Arial" w:cs="Arial"/>
          <w:lang w:val="en-US"/>
        </w:rPr>
        <w:t>doi:10.1093/qjmed/hct158.</w:t>
      </w:r>
    </w:p>
    <w:p w14:paraId="0FA6EB5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19E18F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Ranganath S, Wilson B, Narasimhan A, Midturi JK. Disseminated Tuberculosis in an immunocompetent patient. Central European Journal of Medicine. 2014;9(1):144-7.</w:t>
      </w:r>
      <w:r w:rsidRPr="002F64AE">
        <w:rPr>
          <w:rFonts w:ascii="Arial" w:hAnsi="Arial" w:cs="Arial"/>
        </w:rPr>
        <w:t xml:space="preserve"> </w:t>
      </w:r>
      <w:r w:rsidRPr="002F64AE">
        <w:rPr>
          <w:rFonts w:ascii="Arial" w:hAnsi="Arial" w:cs="Arial"/>
          <w:lang w:val="en-US"/>
        </w:rPr>
        <w:t>DOI: 10.2478/s11536-013-0261-7.</w:t>
      </w:r>
    </w:p>
    <w:p w14:paraId="7931228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D05C07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umar S, Kumar R, Radotra BD, Singh M. Tubercular ventriculitis: an uncommon entity. Indian J Pediatr. 2014;81(6):608-10.</w:t>
      </w:r>
      <w:r w:rsidRPr="002F64AE">
        <w:rPr>
          <w:rFonts w:ascii="Arial" w:hAnsi="Arial" w:cs="Arial"/>
        </w:rPr>
        <w:t xml:space="preserve"> </w:t>
      </w:r>
      <w:r w:rsidRPr="002F64AE">
        <w:rPr>
          <w:rFonts w:ascii="Arial" w:hAnsi="Arial" w:cs="Arial"/>
          <w:lang w:val="en-US"/>
        </w:rPr>
        <w:t>DOI: 10.2478/s11536-013-0261-7.</w:t>
      </w:r>
    </w:p>
    <w:p w14:paraId="10B4D2E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40C64C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enzaka T, Noda A. Cerebral tuberculoma. QJM. 2014;107(1):81.</w:t>
      </w:r>
      <w:r w:rsidRPr="002F64AE">
        <w:rPr>
          <w:rFonts w:ascii="Arial" w:hAnsi="Arial" w:cs="Arial"/>
        </w:rPr>
        <w:t xml:space="preserve"> </w:t>
      </w:r>
      <w:r w:rsidRPr="002F64AE">
        <w:rPr>
          <w:rFonts w:ascii="Arial" w:hAnsi="Arial" w:cs="Arial"/>
          <w:lang w:val="en-US"/>
        </w:rPr>
        <w:t>DOI: 10.1093/qjmed/hct010.</w:t>
      </w:r>
    </w:p>
    <w:p w14:paraId="6A83E7B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15DFA4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Iqbal N, Natarajan N, Periyasamy S, George S, Basheer A, Mookkappan S. Miliary tuberculosis with left brachial monoplegia: A case report. The Australasian Medical Journal. 2014;7(10):400.</w:t>
      </w:r>
      <w:r w:rsidRPr="002F64AE">
        <w:rPr>
          <w:rFonts w:ascii="Arial" w:hAnsi="Arial" w:cs="Arial"/>
        </w:rPr>
        <w:t xml:space="preserve"> </w:t>
      </w:r>
      <w:r w:rsidRPr="002F64AE">
        <w:rPr>
          <w:rFonts w:ascii="Arial" w:hAnsi="Arial" w:cs="Arial"/>
          <w:lang w:val="en-US"/>
        </w:rPr>
        <w:t>http//dx.doi.org/10.4066/AMJ.2014.2169,</w:t>
      </w:r>
    </w:p>
    <w:p w14:paraId="6D574D9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9492F0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Hilal T, Hurley P, McCormick M. Disseminated tuberculosis with tuberculous meningitis in an immunocompetent host. Oxford Medical Case Reports. 2014;2014(7):125-8.</w:t>
      </w:r>
      <w:r w:rsidRPr="002F64AE">
        <w:rPr>
          <w:rFonts w:ascii="Arial" w:hAnsi="Arial" w:cs="Arial"/>
        </w:rPr>
        <w:t xml:space="preserve"> </w:t>
      </w:r>
      <w:r w:rsidRPr="002F64AE">
        <w:rPr>
          <w:rFonts w:ascii="Arial" w:hAnsi="Arial" w:cs="Arial"/>
          <w:lang w:val="en-US"/>
        </w:rPr>
        <w:t>doi:10.1093/omcr/omu049.</w:t>
      </w:r>
    </w:p>
    <w:p w14:paraId="179D821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094C42A"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önmez A, Fatih Yetkin M, Köseoǧlu E, Mirza M. Multiple tuberculoma involving the brain and spinal cord in a patient with miliary pulmonary tuberculosis. Turk Noroloji Dergisi. 2013;19(4):151-2.</w:t>
      </w:r>
      <w:r w:rsidRPr="002F64AE">
        <w:rPr>
          <w:rFonts w:ascii="Arial" w:hAnsi="Arial" w:cs="Arial"/>
        </w:rPr>
        <w:t xml:space="preserve"> </w:t>
      </w:r>
      <w:r w:rsidRPr="002F64AE">
        <w:rPr>
          <w:rFonts w:ascii="Arial" w:hAnsi="Arial" w:cs="Arial"/>
          <w:lang w:val="en-US"/>
        </w:rPr>
        <w:t>DOI: 10.4274/Tnd.24445.</w:t>
      </w:r>
    </w:p>
    <w:p w14:paraId="363632E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84AE7B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mith BB, Hazelton BJ, Heywood AE, Snelling TL, Peacock KM, Macartney KK. Disseminated tuberculosis and tuberculous meningitis in Australian-born children; case reports and review of current epidemiology and management. J Paediatr Child Health. 2013;49(3).</w:t>
      </w:r>
      <w:r w:rsidRPr="002F64AE">
        <w:rPr>
          <w:rFonts w:ascii="Arial" w:hAnsi="Arial" w:cs="Arial"/>
        </w:rPr>
        <w:t xml:space="preserve"> </w:t>
      </w:r>
      <w:r w:rsidRPr="002F64AE">
        <w:rPr>
          <w:rFonts w:ascii="Arial" w:hAnsi="Arial" w:cs="Arial"/>
          <w:lang w:val="en-US"/>
        </w:rPr>
        <w:t>DOI: 10.1111/jpc.12035.</w:t>
      </w:r>
    </w:p>
    <w:p w14:paraId="4CA8024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46BB9A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tel NH, Sathvara P, Patel J, Vaghela D. Disseminated tuberculosis with paradoxical miliary tuberculomas of brain in a child with rickets. Journal of Pediatric Neurosciences. 2013;8(3):228-31.</w:t>
      </w:r>
      <w:r w:rsidRPr="002F64AE">
        <w:rPr>
          <w:rFonts w:ascii="Arial" w:hAnsi="Arial" w:cs="Arial"/>
        </w:rPr>
        <w:t xml:space="preserve"> </w:t>
      </w:r>
      <w:r w:rsidRPr="002F64AE">
        <w:rPr>
          <w:rFonts w:ascii="Arial" w:hAnsi="Arial" w:cs="Arial"/>
          <w:lang w:val="en-US"/>
        </w:rPr>
        <w:t>doi:10.4103/1817-1745.123687: 10.4103/1817-1745.123687.</w:t>
      </w:r>
    </w:p>
    <w:p w14:paraId="13BF0CE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35F82D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sticci MB, Paciaroni M, Floridi P, Cecchini E, Baldelli F. Stroke in a patient with tuberculous meningitis and HIV infection. Mediterranean Journal of Hematology and Infectious Diseases. 2013;5(1).</w:t>
      </w:r>
      <w:r w:rsidRPr="002F64AE">
        <w:rPr>
          <w:rFonts w:ascii="Arial" w:hAnsi="Arial" w:cs="Arial"/>
        </w:rPr>
        <w:t xml:space="preserve"> </w:t>
      </w:r>
      <w:r w:rsidRPr="002F64AE">
        <w:rPr>
          <w:rFonts w:ascii="Arial" w:hAnsi="Arial" w:cs="Arial"/>
          <w:lang w:val="en-US"/>
        </w:rPr>
        <w:t>DOI: 10.4084/mjhid.2013.017.</w:t>
      </w:r>
    </w:p>
    <w:p w14:paraId="222C3CE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629B4A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Ishiwada N, Tokunaga O, Nagasawa K, Ichimoto K, Kinoshita K, Hishiki H, Kohno Y. Isoniazid-and streptomycin-resistant miliary tuberculosis complicated by intracranial tuberculoma in a Japanese infant. The Tohoku Journal of Experimental Medicine. 2013;229(3):221-5. https://doi.org/10.1620/tjem.229.221.</w:t>
      </w:r>
    </w:p>
    <w:p w14:paraId="5905184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380536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De La Riva P, Urtasun M, Castillo-Trivino T, Camino X, Arruti M, Mondragón E, De Munain AL. Clinical response to thalidomide in the treatment of intracranial tuberculomas: Case report. Clinical Neuropharmacology. 2013;36(2):70-2.</w:t>
      </w:r>
      <w:r w:rsidRPr="002F64AE">
        <w:rPr>
          <w:rFonts w:ascii="Arial" w:hAnsi="Arial" w:cs="Arial"/>
        </w:rPr>
        <w:t xml:space="preserve"> </w:t>
      </w:r>
      <w:r w:rsidRPr="002F64AE">
        <w:rPr>
          <w:rFonts w:ascii="Arial" w:hAnsi="Arial" w:cs="Arial"/>
          <w:lang w:val="en-US"/>
        </w:rPr>
        <w:t>DOI: 10.1097/WNF.0b013e318285caa1.</w:t>
      </w:r>
    </w:p>
    <w:p w14:paraId="5D0D3FF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05B7F2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Winklhofer S, Kollias S. Incidental MRI finding of a pons tuberculoma in a patient with so-far-undiagnosed multisystemic tuberculosis infection. Clinical Imaging. 2012;36(5):623-5.</w:t>
      </w:r>
      <w:r w:rsidRPr="002F64AE">
        <w:rPr>
          <w:rFonts w:ascii="Arial" w:hAnsi="Arial" w:cs="Arial"/>
        </w:rPr>
        <w:t xml:space="preserve"> </w:t>
      </w:r>
      <w:r w:rsidRPr="002F64AE">
        <w:rPr>
          <w:rFonts w:ascii="Arial" w:hAnsi="Arial" w:cs="Arial"/>
          <w:lang w:val="en-US"/>
        </w:rPr>
        <w:t>DOI: 10.1016/j.clinimag.2011.11.013.</w:t>
      </w:r>
    </w:p>
    <w:p w14:paraId="312A039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3D96EF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Verma R, Patil TB, Lalla R. Disseminated tuberculosis manifesting as pulmonary, meningeal and spinal tuberculosis in an immunocompetent patient. BMJ Case Reports. 2012.</w:t>
      </w:r>
      <w:r w:rsidRPr="002F64AE">
        <w:rPr>
          <w:rFonts w:ascii="Arial" w:hAnsi="Arial" w:cs="Arial"/>
        </w:rPr>
        <w:t xml:space="preserve"> </w:t>
      </w:r>
      <w:r w:rsidRPr="002F64AE">
        <w:rPr>
          <w:rFonts w:ascii="Arial" w:hAnsi="Arial" w:cs="Arial"/>
          <w:lang w:val="en-US"/>
        </w:rPr>
        <w:t>DOI: 10.1136/bcr-2012-007778.</w:t>
      </w:r>
    </w:p>
    <w:p w14:paraId="37828D7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678D2C3"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undaram SS, Vijeratnam D, Mani R, Gibson D, Chauhan AJ. Tuberculous syringomyelia in an HIV-infected patient: A case report. International Journal of STD and AIDS. 2012;23(2):140-2.</w:t>
      </w:r>
      <w:r w:rsidRPr="002F64AE">
        <w:rPr>
          <w:rFonts w:ascii="Arial" w:hAnsi="Arial" w:cs="Arial"/>
        </w:rPr>
        <w:t xml:space="preserve"> </w:t>
      </w:r>
      <w:r w:rsidRPr="002F64AE">
        <w:rPr>
          <w:rFonts w:ascii="Arial" w:hAnsi="Arial" w:cs="Arial"/>
          <w:lang w:val="en-US"/>
        </w:rPr>
        <w:t>DOI: 10.1258/ijsa.2011.011104.</w:t>
      </w:r>
    </w:p>
    <w:p w14:paraId="043A4AD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B562FA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Şen A, Tuǧcu B, Soysal A, Yüksel B, Kocabiyik N, Arpaci B. Choroidal tuberculoma in two cases with multiple intracranial tuberculomas. Journal of Neurological Sciences. 2012;28(4):609-13.</w:t>
      </w:r>
      <w:r w:rsidRPr="002F64AE">
        <w:rPr>
          <w:rFonts w:ascii="Arial" w:hAnsi="Arial" w:cs="Arial"/>
        </w:rPr>
        <w:t xml:space="preserve"> </w:t>
      </w:r>
      <w:r w:rsidRPr="002F64AE">
        <w:rPr>
          <w:rFonts w:ascii="Arial" w:hAnsi="Arial" w:cs="Arial"/>
          <w:lang w:val="en-US"/>
        </w:rPr>
        <w:t>28:(4)# 29;609-613, 2011. http://www.jns.dergisi.org/text.php3?id=474.</w:t>
      </w:r>
    </w:p>
    <w:p w14:paraId="446F558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E306AB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orioka H, Matsumoto S, Kojima E, Takada K, Iwata S, Okachi S. Paradoxical infarct in tuberculous meningitis: a case report. Intern Med. 2012;51(8):949-51.</w:t>
      </w:r>
      <w:r w:rsidRPr="002F64AE">
        <w:rPr>
          <w:rFonts w:ascii="Arial" w:hAnsi="Arial" w:cs="Arial"/>
        </w:rPr>
        <w:t xml:space="preserve"> </w:t>
      </w:r>
      <w:r w:rsidRPr="002F64AE">
        <w:rPr>
          <w:rFonts w:ascii="Arial" w:hAnsi="Arial" w:cs="Arial"/>
          <w:lang w:val="en-US"/>
        </w:rPr>
        <w:t>DOI: 10.2169/internalmedicine.51.6830.</w:t>
      </w:r>
    </w:p>
    <w:p w14:paraId="227BC0EF"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0A5567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Jorge JH, Graciela C, Pablo AP, Luis SH. A life-threatening central nervous system-tuberculosis inflammatory reaction nonresponsive to corticosteroids and successfully controlled by infliximab in a young patient with a variant of juvenile idiopathic arthritis. J Clin Rheumatol. 2012;18(4):189-91.</w:t>
      </w:r>
      <w:r w:rsidRPr="002F64AE">
        <w:rPr>
          <w:rFonts w:ascii="Arial" w:hAnsi="Arial" w:cs="Arial"/>
        </w:rPr>
        <w:t xml:space="preserve"> </w:t>
      </w:r>
      <w:r w:rsidRPr="002F64AE">
        <w:rPr>
          <w:rFonts w:ascii="Arial" w:hAnsi="Arial" w:cs="Arial"/>
          <w:lang w:val="en-US"/>
        </w:rPr>
        <w:t>DOI: 10.2169/internalmedicine.51.6830.</w:t>
      </w:r>
    </w:p>
    <w:p w14:paraId="61F1B05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0071FE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önen I, ÖZşahin M, Yildirim M, Özdemir D, Yilmaz Aydin L, Kutlucan A, et al. Disseminated tuberculosis during the course of behçet's disease: A case report. Turkish Journal of Rheumatology. 2012;27(1):70-3.</w:t>
      </w:r>
      <w:r w:rsidRPr="002F64AE">
        <w:rPr>
          <w:rFonts w:ascii="Arial" w:hAnsi="Arial" w:cs="Arial"/>
        </w:rPr>
        <w:t xml:space="preserve"> </w:t>
      </w:r>
      <w:r w:rsidRPr="002F64AE">
        <w:rPr>
          <w:rFonts w:ascii="Arial" w:hAnsi="Arial" w:cs="Arial"/>
          <w:lang w:val="en-US"/>
        </w:rPr>
        <w:t>DOI: 10.5606/tjr.2012.010.</w:t>
      </w:r>
    </w:p>
    <w:p w14:paraId="7C5E95A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39F701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Das A, Das S, Mandal A, Halder A. Cerebral tuberculoma as a manifestation of paradoxical reaction in patients with pulmonary and extrapulmonary tuberculosis. Journal of Neurosciences in Rural Practice. 2012;3(3):350-4.</w:t>
      </w:r>
      <w:r w:rsidRPr="002F64AE">
        <w:rPr>
          <w:rFonts w:ascii="Arial" w:hAnsi="Arial" w:cs="Arial"/>
        </w:rPr>
        <w:t xml:space="preserve"> </w:t>
      </w:r>
      <w:r w:rsidRPr="002F64AE">
        <w:rPr>
          <w:rFonts w:ascii="Arial" w:hAnsi="Arial" w:cs="Arial"/>
          <w:lang w:val="en-US"/>
        </w:rPr>
        <w:t>DOI: 10.4103/0976-3147.102622.</w:t>
      </w:r>
    </w:p>
    <w:p w14:paraId="269B451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DB597E9"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Chaudhry LA, Ebtesam B-E, Al-Solaiman S. Milliary tuberculosis with unusual paradoxical response at 3 weeks of antituberculous treatment. J Coll Physicians Surg Pak. 2012;22(1):43-5.</w:t>
      </w:r>
      <w:r w:rsidRPr="002F64AE">
        <w:rPr>
          <w:rFonts w:ascii="Arial" w:hAnsi="Arial" w:cs="Arial"/>
        </w:rPr>
        <w:t xml:space="preserve"> </w:t>
      </w:r>
      <w:r w:rsidRPr="002F64AE">
        <w:rPr>
          <w:rFonts w:ascii="Arial" w:hAnsi="Arial" w:cs="Arial"/>
          <w:lang w:val="en-US"/>
        </w:rPr>
        <w:t>https://www.jcpsp.pk/archive/2012/Jan2012/12.pdf.</w:t>
      </w:r>
    </w:p>
    <w:p w14:paraId="2A918D5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CE8890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Yasar KK, Pehlivanoglu F, Sengoz G, Ince ER, Sandikci S. Tuberculous meningoencephalitis with severe neurological sequel in an immigrant child. Journal of Neurosciences in Rural Practice. 2011;2(1):77-9.</w:t>
      </w:r>
      <w:r w:rsidRPr="002F64AE">
        <w:rPr>
          <w:rFonts w:ascii="Arial" w:hAnsi="Arial" w:cs="Arial"/>
        </w:rPr>
        <w:t xml:space="preserve"> </w:t>
      </w:r>
      <w:r w:rsidRPr="002F64AE">
        <w:rPr>
          <w:rFonts w:ascii="Arial" w:hAnsi="Arial" w:cs="Arial"/>
          <w:lang w:val="en-US"/>
        </w:rPr>
        <w:t>DOI: 10.4103/0976-3147.80114.</w:t>
      </w:r>
    </w:p>
    <w:p w14:paraId="6FDD37B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4AE67F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Yasar KK, Pehlivanoglu F, Sengoz G, Ayrancioglu N. A case of tuberculous meningitis with multiple intracranial tuberculomas and miliary tuberculosis and choroid tubercles. Infection. 2011;39(4):395-6.</w:t>
      </w:r>
      <w:r w:rsidRPr="002F64AE">
        <w:rPr>
          <w:rFonts w:ascii="Arial" w:hAnsi="Arial" w:cs="Arial"/>
        </w:rPr>
        <w:t xml:space="preserve"> </w:t>
      </w:r>
      <w:r w:rsidRPr="002F64AE">
        <w:rPr>
          <w:rFonts w:ascii="Arial" w:hAnsi="Arial" w:cs="Arial"/>
          <w:lang w:val="en-US"/>
        </w:rPr>
        <w:t>DOI: 10.1007/s15010-011-0144-2.</w:t>
      </w:r>
    </w:p>
    <w:p w14:paraId="01D6CFC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8EE2B3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Undrakonda V, Umakanth S. Short duration respiratory illness with abducens palsy in a young man. BMJ Case Rep. 2011;2011.</w:t>
      </w:r>
      <w:r w:rsidRPr="002F64AE">
        <w:rPr>
          <w:rFonts w:ascii="Arial" w:hAnsi="Arial" w:cs="Arial"/>
        </w:rPr>
        <w:t xml:space="preserve"> </w:t>
      </w:r>
      <w:r w:rsidRPr="002F64AE">
        <w:rPr>
          <w:rFonts w:ascii="Arial" w:hAnsi="Arial" w:cs="Arial"/>
          <w:lang w:val="en-US"/>
        </w:rPr>
        <w:t>DOI: 10.1136/bcr.07.2011.4470.</w:t>
      </w:r>
    </w:p>
    <w:p w14:paraId="53FB89C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3E0C69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pastefanou VP, Cohen VM. Tuberculoma of the choroid masquerading as a choroidal melanoma. Eye. 2011;25(11):1519-20.</w:t>
      </w:r>
      <w:r w:rsidRPr="002F64AE">
        <w:rPr>
          <w:rFonts w:ascii="Arial" w:hAnsi="Arial" w:cs="Arial"/>
        </w:rPr>
        <w:t xml:space="preserve"> </w:t>
      </w:r>
      <w:r w:rsidRPr="002F64AE">
        <w:rPr>
          <w:rFonts w:ascii="Arial" w:hAnsi="Arial" w:cs="Arial"/>
          <w:lang w:val="en-US"/>
        </w:rPr>
        <w:t>DOI: 10.1038/eye.2011.205.</w:t>
      </w:r>
    </w:p>
    <w:p w14:paraId="112F9D5F"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AB50B9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dhi TR, Basu S, Das T, Samal B. Optic disc tuberculoma in a patient with miliary tuberculosis. Ocular Immunology And Inflammation. 2011;19(1):67-8.</w:t>
      </w:r>
      <w:r w:rsidRPr="002F64AE">
        <w:rPr>
          <w:rFonts w:ascii="Arial" w:hAnsi="Arial" w:cs="Arial"/>
        </w:rPr>
        <w:t xml:space="preserve"> </w:t>
      </w:r>
      <w:r w:rsidRPr="002F64AE">
        <w:rPr>
          <w:rFonts w:ascii="Arial" w:hAnsi="Arial" w:cs="Arial"/>
          <w:lang w:val="en-US"/>
        </w:rPr>
        <w:t>DOI: 10.3109/09273948.2010.515374.</w:t>
      </w:r>
    </w:p>
    <w:p w14:paraId="3E89B38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3B8696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Ikegame S, Wakamatsu K, Fujita M, Nakanishi Y, Harada M, Kajiki A. A case of isoniazid-resistant miliary tuberculosis in which tuberculous meningitis paradoxically developed despite systemic improvement. J Infect Chemother. 2011;17(5):689-93.</w:t>
      </w:r>
      <w:r w:rsidRPr="002F64AE">
        <w:rPr>
          <w:rFonts w:ascii="Arial" w:hAnsi="Arial" w:cs="Arial"/>
        </w:rPr>
        <w:t xml:space="preserve"> </w:t>
      </w:r>
      <w:r w:rsidRPr="002F64AE">
        <w:rPr>
          <w:rFonts w:ascii="Arial" w:hAnsi="Arial" w:cs="Arial"/>
          <w:lang w:val="en-US"/>
        </w:rPr>
        <w:t>DOI: 10.1007/s10156-011-0218-1.</w:t>
      </w:r>
    </w:p>
    <w:p w14:paraId="14B072D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03203C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Hess S, Hospach T, Nossal R, Dannecker G, Magdorf K, Uhlemann F. Life-threatening disseminated tuberculosis as a complication of TNF-α blockade in an adolescent. European journal of pediatrics. 2011;170:1337-42.</w:t>
      </w:r>
      <w:r w:rsidRPr="002F64AE">
        <w:rPr>
          <w:rFonts w:ascii="Arial" w:hAnsi="Arial" w:cs="Arial"/>
        </w:rPr>
        <w:t xml:space="preserve"> </w:t>
      </w:r>
      <w:r w:rsidRPr="002F64AE">
        <w:rPr>
          <w:rFonts w:ascii="Arial" w:hAnsi="Arial" w:cs="Arial"/>
          <w:lang w:val="en-US"/>
        </w:rPr>
        <w:t>DOI 10.1007/s00431-011-1501-y.</w:t>
      </w:r>
    </w:p>
    <w:p w14:paraId="29C7140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5580F4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eif F, Armitage K, Petrozzi M. Unusual presentation of a common disease: disseminated tuberculosis in an immunocompetent patient. The American Journal of Medicine. 2010;123(9).</w:t>
      </w:r>
      <w:r w:rsidRPr="002F64AE">
        <w:rPr>
          <w:rFonts w:ascii="Arial" w:hAnsi="Arial" w:cs="Arial"/>
        </w:rPr>
        <w:t xml:space="preserve"> </w:t>
      </w:r>
      <w:r w:rsidRPr="002F64AE">
        <w:rPr>
          <w:rFonts w:ascii="Arial" w:hAnsi="Arial" w:cs="Arial"/>
          <w:lang w:val="en-US"/>
        </w:rPr>
        <w:t>doi:10.1016/j.amjmed.2010.01.021.</w:t>
      </w:r>
    </w:p>
    <w:p w14:paraId="2E4E321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8E4716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Rey LC, Sousa AQ. Severe disseminated tuberculosis in a 4-year-old girl. Braz J Infect Dis. 2010;14(6):639-40.</w:t>
      </w:r>
      <w:r w:rsidRPr="002F64AE">
        <w:rPr>
          <w:rFonts w:ascii="Arial" w:hAnsi="Arial" w:cs="Arial"/>
        </w:rPr>
        <w:t xml:space="preserve"> </w:t>
      </w:r>
      <w:r w:rsidRPr="002F64AE">
        <w:rPr>
          <w:rFonts w:ascii="Arial" w:hAnsi="Arial" w:cs="Arial"/>
          <w:lang w:val="en-US"/>
        </w:rPr>
        <w:t>DOI: 10.1590/s1413-86702010000600016.</w:t>
      </w:r>
    </w:p>
    <w:p w14:paraId="3EDF361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42BCB2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Ottaviani S, Meyer O, Dieudé P. Intramedullary tuberculoma during infliximab therapy. Rheumatology. 2010;49(1):42.</w:t>
      </w:r>
      <w:r w:rsidRPr="002F64AE">
        <w:rPr>
          <w:rFonts w:ascii="Arial" w:hAnsi="Arial" w:cs="Arial"/>
        </w:rPr>
        <w:t xml:space="preserve"> </w:t>
      </w:r>
      <w:r w:rsidRPr="002F64AE">
        <w:rPr>
          <w:rFonts w:ascii="Arial" w:hAnsi="Arial" w:cs="Arial"/>
          <w:lang w:val="en-US"/>
        </w:rPr>
        <w:t>doi:10.1093/rheumatology/kep267.</w:t>
      </w:r>
    </w:p>
    <w:p w14:paraId="6F1C8D9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57113E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rygowski JD, Brennen DF, Counselman FL. Intracranial tuberculomas: an unusual cause of altered mental status in a pediatric patient. J Emerg Med. 2010;38(3):323-7.</w:t>
      </w:r>
      <w:r w:rsidRPr="002F64AE">
        <w:rPr>
          <w:rFonts w:ascii="Arial" w:hAnsi="Arial" w:cs="Arial"/>
        </w:rPr>
        <w:t xml:space="preserve"> </w:t>
      </w:r>
      <w:r w:rsidRPr="002F64AE">
        <w:rPr>
          <w:rFonts w:ascii="Arial" w:hAnsi="Arial" w:cs="Arial"/>
          <w:lang w:val="en-US"/>
        </w:rPr>
        <w:t>DOI: 10.1016/j.jemermed.2007.10.060.</w:t>
      </w:r>
    </w:p>
    <w:p w14:paraId="4E155F5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4F8091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slan S, Gulsun S, Atalay B. Disseminated tuberculosis complicated with tuberculous meningitis, miliary tuberculosis, and thoracal bone fracture while investigating a cervical lymphadenopathy. Tuberculosis: a hidden enemy? Neurosciences Journal. 2010;15(2):129-30.</w:t>
      </w:r>
      <w:r w:rsidRPr="002F64AE">
        <w:rPr>
          <w:rFonts w:ascii="Arial" w:hAnsi="Arial" w:cs="Arial"/>
        </w:rPr>
        <w:t xml:space="preserve"> </w:t>
      </w:r>
      <w:r w:rsidRPr="002F64AE">
        <w:rPr>
          <w:rFonts w:ascii="Arial" w:hAnsi="Arial" w:cs="Arial"/>
          <w:lang w:val="en-US"/>
        </w:rPr>
        <w:t>https://nsj.org.sa/content/nsj/15/2/129.full.pdf.</w:t>
      </w:r>
    </w:p>
    <w:p w14:paraId="5A827C5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AE82703"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Vishnubhotla S, Siddhartha B, Sivramakrishna G, Lakshmi A, Kumaraswamy R. Proptosis in a post</w:t>
      </w:r>
      <w:r w:rsidRPr="002F64AE">
        <w:rPr>
          <w:rFonts w:ascii="Cambria Math" w:hAnsi="Cambria Math" w:cs="Cambria Math"/>
          <w:lang w:val="en-US"/>
        </w:rPr>
        <w:t>‐</w:t>
      </w:r>
      <w:r w:rsidRPr="002F64AE">
        <w:rPr>
          <w:rFonts w:ascii="Arial" w:hAnsi="Arial" w:cs="Arial"/>
          <w:lang w:val="en-US"/>
        </w:rPr>
        <w:t>renal transplant patient with disseminated tuberculosis. Transplant Infectious Disease. 2009;11(3):241-2.</w:t>
      </w:r>
      <w:r w:rsidRPr="002F64AE">
        <w:rPr>
          <w:rFonts w:ascii="Arial" w:hAnsi="Arial" w:cs="Arial"/>
          <w:sz w:val="16"/>
          <w:szCs w:val="16"/>
          <w:lang w:val="en-US"/>
        </w:rPr>
        <w:t xml:space="preserve"> </w:t>
      </w:r>
      <w:r w:rsidRPr="002F64AE">
        <w:rPr>
          <w:rFonts w:ascii="Arial" w:hAnsi="Arial" w:cs="Arial"/>
          <w:lang w:val="en-US"/>
        </w:rPr>
        <w:t>DOI: 10.1111/j.1399-3062.2009.00394.x.</w:t>
      </w:r>
    </w:p>
    <w:p w14:paraId="172D740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5C93DD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liabadi H, Pradhan A, Nakaji P, Grant G, Fuchs H. Miliary tuberculosis presenting with neurological symptoms. Barrow Quarterly.  2008; 24: No 1.</w:t>
      </w:r>
      <w:r w:rsidRPr="002F64AE">
        <w:rPr>
          <w:rFonts w:ascii="Arial" w:hAnsi="Arial" w:cs="Arial"/>
        </w:rPr>
        <w:t xml:space="preserve"> </w:t>
      </w:r>
      <w:r w:rsidRPr="002F64AE">
        <w:rPr>
          <w:rFonts w:ascii="Arial" w:hAnsi="Arial" w:cs="Arial"/>
          <w:lang w:val="en-US"/>
        </w:rPr>
        <w:t>https://www.barrowneuro.org/wp-content/uploads/Miliary-Tuberculosis-Presenting-with-Neurological-Symptoms-1.pdf.</w:t>
      </w:r>
    </w:p>
    <w:p w14:paraId="5456EA6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56C38B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Takahashi H, Ito S, Kojima S, Tanno T, Hattori T. Intradural extramedullary tuberculoma of the thoracic spine: Paradoxical response to antituberculous therapy. Internal Medicine. 2008;47(8):797-8.</w:t>
      </w:r>
      <w:r w:rsidRPr="002F64AE">
        <w:rPr>
          <w:rFonts w:ascii="Arial" w:hAnsi="Arial" w:cs="Arial"/>
        </w:rPr>
        <w:t xml:space="preserve"> </w:t>
      </w:r>
      <w:r w:rsidRPr="002F64AE">
        <w:rPr>
          <w:rFonts w:ascii="Arial" w:hAnsi="Arial" w:cs="Arial"/>
          <w:lang w:val="en-US"/>
        </w:rPr>
        <w:t>DOI: 10.2169/internalmedicine.47.0839.</w:t>
      </w:r>
    </w:p>
    <w:p w14:paraId="43C83AD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3852D3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Park HS, Song YJ, Song YJ. Multiple tuberculoma involving the brain and spinal cord in a patient with miliary pulmonary tuberculosis. Journal of Korean Neurosurgical Society. 2008;44(1):36-9.</w:t>
      </w:r>
      <w:r w:rsidRPr="002F64AE">
        <w:rPr>
          <w:rFonts w:ascii="Arial" w:hAnsi="Arial" w:cs="Arial"/>
        </w:rPr>
        <w:t xml:space="preserve"> </w:t>
      </w:r>
      <w:r w:rsidRPr="002F64AE">
        <w:rPr>
          <w:rFonts w:ascii="Arial" w:hAnsi="Arial" w:cs="Arial"/>
          <w:lang w:val="en-US"/>
        </w:rPr>
        <w:t>DOI: 10.3340/jkns.2008.44.1.36.</w:t>
      </w:r>
    </w:p>
    <w:p w14:paraId="5724167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E7E560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Noh JY, Heo JY, Lee KG, Yoon YK, Lee J, Song JY, et al. A case of disseminated tuberculosis with miliary central nervous system tuberculoma. Infection and Chemotherapy. 2008;40(6):323-6.</w:t>
      </w:r>
      <w:r w:rsidRPr="002F64AE">
        <w:rPr>
          <w:rFonts w:ascii="Arial" w:hAnsi="Arial" w:cs="Arial"/>
        </w:rPr>
        <w:t xml:space="preserve"> </w:t>
      </w:r>
      <w:r w:rsidRPr="002F64AE">
        <w:rPr>
          <w:rFonts w:ascii="Arial" w:hAnsi="Arial" w:cs="Arial"/>
          <w:lang w:val="en-US"/>
        </w:rPr>
        <w:t>DOI : 10.3947/ic.2008.40.6.323.</w:t>
      </w:r>
    </w:p>
    <w:p w14:paraId="6FB6337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BE2150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arschall J, Evison JM, Droz S, Studer UC, Zimmerli S. Disseminated tuberculosis following total knee arthroplasty in an HIV patient. Infection. 2008;36(3):274-8.</w:t>
      </w:r>
      <w:r w:rsidRPr="002F64AE">
        <w:rPr>
          <w:rFonts w:ascii="Arial" w:hAnsi="Arial" w:cs="Arial"/>
        </w:rPr>
        <w:t xml:space="preserve"> </w:t>
      </w:r>
      <w:r w:rsidRPr="002F64AE">
        <w:rPr>
          <w:rFonts w:ascii="Arial" w:hAnsi="Arial" w:cs="Arial"/>
          <w:lang w:val="en-US"/>
        </w:rPr>
        <w:t>DOI: 10.1007/s15010-007-7011-1.</w:t>
      </w:r>
    </w:p>
    <w:p w14:paraId="6B4EA16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293257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Lunn MPT, Clarke C, Aldeen T. Acute paraplegia in a patient with AIDS and a normal CSF examination. Journal of Hospital Medicine. 2008;3(3):279-80.</w:t>
      </w:r>
      <w:r w:rsidRPr="002F64AE">
        <w:rPr>
          <w:rFonts w:ascii="Arial" w:hAnsi="Arial" w:cs="Arial"/>
        </w:rPr>
        <w:t xml:space="preserve"> </w:t>
      </w:r>
      <w:r w:rsidRPr="002F64AE">
        <w:rPr>
          <w:rFonts w:ascii="Arial" w:hAnsi="Arial" w:cs="Arial"/>
          <w:lang w:val="en-US"/>
        </w:rPr>
        <w:t>DOI: 10.1002/jhm.303.</w:t>
      </w:r>
    </w:p>
    <w:p w14:paraId="22121F6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C4C6B7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Lee SI, Park JH, Kim JH. Paradoxical progression of intracranial tuberculomas and anterior cerebral artery infarction. Neurology. 2008;71(1):68.</w:t>
      </w:r>
      <w:r w:rsidRPr="002F64AE">
        <w:rPr>
          <w:rFonts w:ascii="Arial" w:hAnsi="Arial" w:cs="Arial"/>
        </w:rPr>
        <w:t xml:space="preserve"> </w:t>
      </w:r>
      <w:r w:rsidRPr="002F64AE">
        <w:rPr>
          <w:rFonts w:ascii="Arial" w:hAnsi="Arial" w:cs="Arial"/>
          <w:lang w:val="en-US"/>
        </w:rPr>
        <w:t>DOI: 10.1212/01.wnl.0000316309.86367.3e.</w:t>
      </w:r>
    </w:p>
    <w:p w14:paraId="0AC3B06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0529EF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Ho BL, Hsu CY. Miliary intracranial tuberculomas presenting as rapidly reversible encephalopathy. Acta Neurol Taiwan. 2008;17(2):149-50.</w:t>
      </w:r>
      <w:r w:rsidRPr="002F64AE">
        <w:rPr>
          <w:rFonts w:ascii="Arial" w:hAnsi="Arial" w:cs="Arial"/>
        </w:rPr>
        <w:t xml:space="preserve"> </w:t>
      </w:r>
      <w:r w:rsidRPr="002F64AE">
        <w:rPr>
          <w:rFonts w:ascii="Arial" w:hAnsi="Arial" w:cs="Arial"/>
          <w:lang w:val="en-US"/>
        </w:rPr>
        <w:t>http://www.ant-tnsjournal.com/Mag_Files/17-2/dw2008626151338_17-2%20p149.pdf.</w:t>
      </w:r>
    </w:p>
    <w:p w14:paraId="4CA9D4EE" w14:textId="77777777" w:rsidR="00980949" w:rsidRPr="002F64AE" w:rsidRDefault="00980949" w:rsidP="00980949">
      <w:pPr>
        <w:pStyle w:val="ListParagraph"/>
        <w:autoSpaceDE w:val="0"/>
        <w:autoSpaceDN w:val="0"/>
        <w:adjustRightInd w:val="0"/>
        <w:ind w:left="644" w:right="-720"/>
        <w:rPr>
          <w:rFonts w:ascii="Arial" w:hAnsi="Arial" w:cs="Arial"/>
          <w:lang w:val="en-US"/>
        </w:rPr>
      </w:pPr>
    </w:p>
    <w:p w14:paraId="2A5A8ED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Blackmore TK, Manning L, Taylor WJ, Wallis RS. Therapeutic use of infliximab in tuberculosis to control severe paradoxical reaction of the brain and lymph nodes. Clin Infect Dis. 2008;47(10).</w:t>
      </w:r>
      <w:r w:rsidRPr="002F64AE">
        <w:rPr>
          <w:rFonts w:ascii="Arial" w:hAnsi="Arial" w:cs="Arial"/>
        </w:rPr>
        <w:t xml:space="preserve"> </w:t>
      </w:r>
      <w:r w:rsidRPr="002F64AE">
        <w:rPr>
          <w:rFonts w:ascii="Arial" w:hAnsi="Arial" w:cs="Arial"/>
          <w:lang w:val="en-US"/>
        </w:rPr>
        <w:t>DOI: 10.1086/592695.</w:t>
      </w:r>
    </w:p>
    <w:p w14:paraId="6F25D86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9EB66D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Nateghian A, Robinson JL, Fanning A. A child with headache, cough, weight loss, and seizure. Clin Infect Dis. 2007;44(10):1341-2, 84-6.</w:t>
      </w:r>
      <w:r w:rsidRPr="002F64AE">
        <w:rPr>
          <w:rFonts w:ascii="Arial" w:hAnsi="Arial" w:cs="Arial"/>
        </w:rPr>
        <w:t xml:space="preserve"> </w:t>
      </w:r>
      <w:r w:rsidRPr="002F64AE">
        <w:rPr>
          <w:rFonts w:ascii="Arial" w:hAnsi="Arial" w:cs="Arial"/>
          <w:lang w:val="en-US"/>
        </w:rPr>
        <w:t>DOI: 10.1086/515400.</w:t>
      </w:r>
    </w:p>
    <w:p w14:paraId="76D44EB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9DDC1AA"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lastRenderedPageBreak/>
        <w:t>Kyoung TK, Dong JN, Sang HH, Sung SJ, Kyoung MM, Dong JK, et al. Unusual presentation of miliary tuberculosis. Tuberculosis and Respiratory Diseases. 2007;63(1):67-70.</w:t>
      </w:r>
      <w:r w:rsidRPr="002F64AE">
        <w:rPr>
          <w:rFonts w:ascii="Arial" w:hAnsi="Arial" w:cs="Arial"/>
        </w:rPr>
        <w:t xml:space="preserve"> </w:t>
      </w:r>
      <w:r w:rsidRPr="002F64AE">
        <w:rPr>
          <w:rFonts w:ascii="Arial" w:hAnsi="Arial" w:cs="Arial"/>
          <w:lang w:val="en-US"/>
        </w:rPr>
        <w:t>DOI: 10.4046/trd.2007.63.1.67.</w:t>
      </w:r>
    </w:p>
    <w:p w14:paraId="5B5B6D4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D7CF4F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Korri H, Awada A. Miliary tuberculosis and intramedullary tuberculoma of the conus medullaris. Revue Neurologique. 2007;163(11):1106-8.</w:t>
      </w:r>
      <w:r w:rsidRPr="002F64AE">
        <w:rPr>
          <w:rFonts w:ascii="Arial" w:hAnsi="Arial" w:cs="Arial"/>
        </w:rPr>
        <w:t xml:space="preserve"> </w:t>
      </w:r>
      <w:r w:rsidRPr="002F64AE">
        <w:rPr>
          <w:rFonts w:ascii="Arial" w:hAnsi="Arial" w:cs="Arial"/>
          <w:lang w:val="en-US"/>
        </w:rPr>
        <w:t>DOI: 10.1016/S0035-3787(07)74186-3.</w:t>
      </w:r>
    </w:p>
    <w:p w14:paraId="1DCDB6D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7EB2DAA"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hn JY, Chang JH, Kim KS, Kim WJ. Disseminated tuberculosis with multiple intracerebral tuberculomas in a patient with anorexia nervosa. Int J Eat Disord. 2007;40(3):288-91.</w:t>
      </w:r>
      <w:r w:rsidRPr="002F64AE">
        <w:rPr>
          <w:rFonts w:ascii="Arial" w:hAnsi="Arial" w:cs="Arial"/>
        </w:rPr>
        <w:t xml:space="preserve"> </w:t>
      </w:r>
      <w:r w:rsidRPr="002F64AE">
        <w:rPr>
          <w:rFonts w:ascii="Arial" w:hAnsi="Arial" w:cs="Arial"/>
          <w:lang w:val="en-US"/>
        </w:rPr>
        <w:t>DOI: 10.1002/eat.20368.</w:t>
      </w:r>
    </w:p>
    <w:p w14:paraId="1443C66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71E0ED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lkhani A, Al-Otaibi F, Cupler EJ, Lach B. Miliary tuberculomas of the brain: case report. Clin Neurol Neurosurg. 2006;108(4):411-4.</w:t>
      </w:r>
      <w:r w:rsidRPr="002F64AE">
        <w:rPr>
          <w:rFonts w:ascii="Arial" w:hAnsi="Arial" w:cs="Arial"/>
        </w:rPr>
        <w:t xml:space="preserve"> </w:t>
      </w:r>
      <w:r w:rsidRPr="002F64AE">
        <w:rPr>
          <w:rFonts w:ascii="Arial" w:hAnsi="Arial" w:cs="Arial"/>
          <w:lang w:val="en-US"/>
        </w:rPr>
        <w:t>DOI: 10.1016/j.clineuro.2005.01.003.</w:t>
      </w:r>
    </w:p>
    <w:p w14:paraId="272C304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6544523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Uysal G, Gursoy T, Altunc U, Guven A. Asymptomatic pons tuberculoma in an infant with military tuberculosis. Saudi Medical Journal. 2005;26(8):1277-9.</w:t>
      </w:r>
      <w:r w:rsidRPr="002F64AE">
        <w:rPr>
          <w:rFonts w:ascii="Arial" w:hAnsi="Arial" w:cs="Arial"/>
        </w:rPr>
        <w:t xml:space="preserve"> </w:t>
      </w:r>
      <w:r w:rsidRPr="002F64AE">
        <w:rPr>
          <w:rFonts w:ascii="Arial" w:hAnsi="Arial" w:cs="Arial"/>
          <w:lang w:val="en-US"/>
        </w:rPr>
        <w:t>https://nsj.org.sa/content/10/4/309.short.</w:t>
      </w:r>
    </w:p>
    <w:p w14:paraId="09137DC0"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BCBD9D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Innocenti R, Degl'Innocenti L, Fronzaroli C, Ferrante F, Corradi F. Radiologic miliary patterns of cerebral tuberculosis. Archives of Neurology. 2005;62(1):153-4.</w:t>
      </w:r>
      <w:r w:rsidRPr="002F64AE">
        <w:rPr>
          <w:rFonts w:ascii="Arial" w:hAnsi="Arial" w:cs="Arial"/>
        </w:rPr>
        <w:t xml:space="preserve"> </w:t>
      </w:r>
      <w:r w:rsidRPr="002F64AE">
        <w:rPr>
          <w:rFonts w:ascii="Arial" w:hAnsi="Arial" w:cs="Arial"/>
          <w:lang w:val="en-US"/>
        </w:rPr>
        <w:t>DOI: 10.1001/archneur.62.1.153.</w:t>
      </w:r>
    </w:p>
    <w:p w14:paraId="6670AB3A"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B65AAAA"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Ceylan E, Gencer M. Miliary tuberculosis associated with multiple intracranial tuberculomas. The Tohoku Journal of Experimental Medicine. 2005;205(4):367-70. https://doi.org/10.1620/tjem.205.367.</w:t>
      </w:r>
    </w:p>
    <w:p w14:paraId="5650E00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7AF1CB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Bas NS, Güzey FK, Emel E, Alatas I, Sel B. Paradoxical intracranial tuberculoma requiring surgical treatment. Pediatr Neurosurg. 2005;41(4):201-5.</w:t>
      </w:r>
      <w:r w:rsidRPr="002F64AE">
        <w:rPr>
          <w:rFonts w:ascii="Arial" w:hAnsi="Arial" w:cs="Arial"/>
        </w:rPr>
        <w:t xml:space="preserve"> </w:t>
      </w:r>
      <w:r w:rsidRPr="002F64AE">
        <w:rPr>
          <w:rFonts w:ascii="Arial" w:hAnsi="Arial" w:cs="Arial"/>
          <w:lang w:val="en-US"/>
        </w:rPr>
        <w:t>DOI: 10.1159/000086562.</w:t>
      </w:r>
    </w:p>
    <w:p w14:paraId="13EDB72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1992EC3" w14:textId="77777777" w:rsidR="00980949" w:rsidRPr="002F64AE" w:rsidRDefault="00980949" w:rsidP="00980949">
      <w:pPr>
        <w:autoSpaceDE w:val="0"/>
        <w:autoSpaceDN w:val="0"/>
        <w:adjustRightInd w:val="0"/>
        <w:ind w:left="284" w:right="-720"/>
        <w:rPr>
          <w:rFonts w:ascii="Arial" w:hAnsi="Arial" w:cs="Arial"/>
          <w:color w:val="000000" w:themeColor="text1"/>
          <w:lang w:val="en-US"/>
        </w:rPr>
      </w:pPr>
      <w:r w:rsidRPr="002F64AE">
        <w:rPr>
          <w:rFonts w:ascii="Arial" w:hAnsi="Arial" w:cs="Arial"/>
          <w:color w:val="000000" w:themeColor="text1"/>
          <w:lang w:val="en-US"/>
        </w:rPr>
        <w:t>Akritidis N, Galiatsou E, Kakadellis J, Dimas K, Paparounas K. Brain tuberculomas due to miliary tuberculosis. Southern medical journal. 2005;98(1):111-4.</w:t>
      </w:r>
    </w:p>
    <w:p w14:paraId="0CA3BA8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037455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Yen HL, Lee RJ, Lin JW, Chen HJ. Multiple tuberculomas in the brain and spinal cord: a case report. Spine (Phila Pa 1976). 2003;28(23).</w:t>
      </w:r>
      <w:r w:rsidRPr="002F64AE">
        <w:rPr>
          <w:rFonts w:ascii="Arial" w:hAnsi="Arial" w:cs="Arial"/>
        </w:rPr>
        <w:t xml:space="preserve"> </w:t>
      </w:r>
      <w:r w:rsidRPr="002F64AE">
        <w:rPr>
          <w:rFonts w:ascii="Arial" w:hAnsi="Arial" w:cs="Arial"/>
          <w:lang w:val="en-US"/>
        </w:rPr>
        <w:t>DOI: 10.1097/01.Brs.0000099114.40764.46.</w:t>
      </w:r>
    </w:p>
    <w:p w14:paraId="636B6627"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A3AE0A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asparetto EL, Tazoniero P, de Carvalho Neto A. Disseminated tuberculosis in a pregnant woman presenting with numerous brain tuberculomas: case report. Arq Neuropsiquiatr. 2003;61(3b):855-8.</w:t>
      </w:r>
      <w:r w:rsidRPr="002F64AE">
        <w:rPr>
          <w:rFonts w:ascii="Arial" w:hAnsi="Arial" w:cs="Arial"/>
        </w:rPr>
        <w:t xml:space="preserve"> </w:t>
      </w:r>
      <w:r w:rsidRPr="002F64AE">
        <w:rPr>
          <w:rFonts w:ascii="Arial" w:hAnsi="Arial" w:cs="Arial"/>
          <w:lang w:val="en-US"/>
        </w:rPr>
        <w:t>DOI: 10.1590/s0004-282x2003000500028.</w:t>
      </w:r>
    </w:p>
    <w:p w14:paraId="2FCA3466"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B4907F0"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Liu SF, Wu HS, Lai YF. Miliary lung lesions and multiple intracranial tumors in a 26-year-old woman. Respiration. 2002;69(5):471-2.</w:t>
      </w:r>
      <w:r w:rsidRPr="002F64AE">
        <w:rPr>
          <w:rFonts w:ascii="Arial" w:hAnsi="Arial" w:cs="Arial"/>
        </w:rPr>
        <w:t xml:space="preserve"> </w:t>
      </w:r>
      <w:r w:rsidRPr="002F64AE">
        <w:rPr>
          <w:rFonts w:ascii="Arial" w:hAnsi="Arial" w:cs="Arial"/>
          <w:lang w:val="en-US"/>
        </w:rPr>
        <w:t>DOI: 10.1159/000064012.</w:t>
      </w:r>
    </w:p>
    <w:p w14:paraId="3BC28F0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1F6D22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Janner D, Kirk S, McLeary M. Cerebral tuberculosis without neurologic signs and with normal cerebrospinal fluid. The Pediatric infectious disease journal. 2000;19(8):763.</w:t>
      </w:r>
      <w:r w:rsidRPr="002F64AE">
        <w:rPr>
          <w:rFonts w:ascii="Arial" w:hAnsi="Arial" w:cs="Arial"/>
        </w:rPr>
        <w:t xml:space="preserve"> </w:t>
      </w:r>
      <w:r w:rsidRPr="002F64AE">
        <w:rPr>
          <w:rFonts w:ascii="Arial" w:hAnsi="Arial" w:cs="Arial"/>
          <w:lang w:val="en-US"/>
        </w:rPr>
        <w:t>DOI: 10.1097/00006454-200008000-00021.</w:t>
      </w:r>
    </w:p>
    <w:p w14:paraId="64E8A8E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CA4D9D2"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hinmura Y, Tsutsui Y, Nishikage H, Maeda M, Mokuno K, Hirose Y. Two autopsy cases of multiple cerebral tuberculomas. Neuropathology. 1999;19(4):404-9.</w:t>
      </w:r>
      <w:r w:rsidRPr="002F64AE">
        <w:rPr>
          <w:rFonts w:ascii="Arial" w:hAnsi="Arial" w:cs="Arial"/>
        </w:rPr>
        <w:t xml:space="preserve"> </w:t>
      </w:r>
      <w:r w:rsidRPr="002F64AE">
        <w:rPr>
          <w:rFonts w:ascii="Arial" w:hAnsi="Arial" w:cs="Arial"/>
          <w:lang w:val="en-US"/>
        </w:rPr>
        <w:t>DOI: 10.1046/j.1440-1789.1999.00260.x</w:t>
      </w:r>
    </w:p>
    <w:p w14:paraId="6B452BB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7AA46C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Nishikage H, Kosugi T, Danbara A, Yamamoto J, Shinmura Y, Tsutsui Y. Autopsy case of miliary tuberculosis with cerebral involvement in renal failure. Clinical and experimental nephrology. 1999;3:212-7.</w:t>
      </w:r>
      <w:r w:rsidRPr="002F64AE">
        <w:rPr>
          <w:rFonts w:ascii="Arial" w:hAnsi="Arial" w:cs="Arial"/>
        </w:rPr>
        <w:t xml:space="preserve"> </w:t>
      </w:r>
      <w:r w:rsidRPr="002F64AE">
        <w:rPr>
          <w:rFonts w:ascii="Arial" w:hAnsi="Arial" w:cs="Arial"/>
          <w:lang w:val="en-US"/>
        </w:rPr>
        <w:t>DOI https://doi.org/10.1007/s101570050037.</w:t>
      </w:r>
    </w:p>
    <w:p w14:paraId="3A69DE3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A7DC37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Jackman GA. Radiological case of the month. Archives of Pediatrics and Adolescent Medicine. 1999;153(8):887-8.</w:t>
      </w:r>
      <w:r w:rsidRPr="002F64AE">
        <w:rPr>
          <w:rFonts w:ascii="Arial" w:hAnsi="Arial" w:cs="Arial"/>
        </w:rPr>
        <w:t xml:space="preserve"> </w:t>
      </w:r>
      <w:r w:rsidRPr="002F64AE">
        <w:rPr>
          <w:rFonts w:ascii="Arial" w:hAnsi="Arial" w:cs="Arial"/>
          <w:lang w:val="en-US"/>
        </w:rPr>
        <w:t>DOI: 10.1001/archpedi.153.8.887.</w:t>
      </w:r>
    </w:p>
    <w:p w14:paraId="15C1430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235AC0D"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Muin IA, Zurin AR. Pulmonary miliary tuberculosis with multiple intracerebral tuberculous granulomas--report of two cases. Br J Neurosurg. 1998;12(6):585-7.</w:t>
      </w:r>
      <w:r w:rsidRPr="002F64AE">
        <w:rPr>
          <w:rFonts w:ascii="Arial" w:hAnsi="Arial" w:cs="Arial"/>
        </w:rPr>
        <w:t xml:space="preserve"> </w:t>
      </w:r>
      <w:r w:rsidRPr="002F64AE">
        <w:rPr>
          <w:rFonts w:ascii="Arial" w:hAnsi="Arial" w:cs="Arial"/>
          <w:lang w:val="en-US"/>
        </w:rPr>
        <w:t>DOI: 10.1080/02688699844501.</w:t>
      </w:r>
    </w:p>
    <w:p w14:paraId="50164B42"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02520955"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Crump JA, Tyrer MJ, Lloyd-Owen SJ, Han LY, Lipman MC, Johnson MA. Miliary tuberculosis with paradoxical expansion of intracranial tuberculomas complicating human immunodeficiency virus infection in a patient receiving highly active antiretroviral therapy. Clinical Infectious Diseases. 1998;26(4):1008-9.</w:t>
      </w:r>
      <w:r w:rsidRPr="002F64AE">
        <w:rPr>
          <w:rFonts w:ascii="Arial" w:hAnsi="Arial" w:cs="Arial"/>
        </w:rPr>
        <w:t xml:space="preserve"> </w:t>
      </w:r>
      <w:r w:rsidRPr="002F64AE">
        <w:rPr>
          <w:rFonts w:ascii="Arial" w:hAnsi="Arial" w:cs="Arial"/>
          <w:lang w:val="en-US"/>
        </w:rPr>
        <w:t>DOI: 10.1086/517636.</w:t>
      </w:r>
    </w:p>
    <w:p w14:paraId="203CBA0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4B86DB7"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Reiser M, Fätkenheuer G, Diehl V. Paradoxical expansion of intracranial tuberculomas during chemotherapy. J Infect. 1997;35(1):88-90.</w:t>
      </w:r>
      <w:r w:rsidRPr="002F64AE">
        <w:rPr>
          <w:rFonts w:ascii="Arial" w:hAnsi="Arial" w:cs="Arial"/>
        </w:rPr>
        <w:t xml:space="preserve"> </w:t>
      </w:r>
      <w:r w:rsidRPr="002F64AE">
        <w:rPr>
          <w:rFonts w:ascii="Arial" w:hAnsi="Arial" w:cs="Arial"/>
          <w:lang w:val="en-US"/>
        </w:rPr>
        <w:t>DOI: 10.1016/s0163-4453(97)91241-x.</w:t>
      </w:r>
    </w:p>
    <w:p w14:paraId="4255DC8C"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2FAC33E"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jay S, Lakhkar B, Bhaskaranand N. Intracranial tuberculoma manifesting during treatment. Indian pediatrics. 1996;33:231-2.</w:t>
      </w:r>
    </w:p>
    <w:p w14:paraId="1921204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6E110B4"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hosh JB, Senapati S. Tuberculous meningitis in early infancy. Indian Pediatr. 1994;31(12):1568-9.</w:t>
      </w:r>
    </w:p>
    <w:p w14:paraId="234A7DFE"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BD0406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eissmann K, Minamoto GY. Paradoxical presentation of intracranial tuberculomas after chemotherapy in a patient with aids. Clin Infect Dis. 1994;19(4):793-4.</w:t>
      </w:r>
      <w:r w:rsidRPr="002F64AE">
        <w:rPr>
          <w:rFonts w:ascii="Arial" w:hAnsi="Arial" w:cs="Arial"/>
        </w:rPr>
        <w:t xml:space="preserve"> </w:t>
      </w:r>
      <w:r w:rsidRPr="002F64AE">
        <w:rPr>
          <w:rFonts w:ascii="Arial" w:hAnsi="Arial" w:cs="Arial"/>
          <w:lang w:val="en-US"/>
        </w:rPr>
        <w:t>DOI: 10.1093/clinids/19.4.793.</w:t>
      </w:r>
    </w:p>
    <w:p w14:paraId="7F42B189"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CA1CEFA"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Cilow JS, Ammirati M, Horwitz NH, Benzel EC. Intramedullary tuberculoma of the spinal cord: Case report. Neurosurgery. 1994;35(2):327-30.</w:t>
      </w:r>
    </w:p>
    <w:p w14:paraId="268E308D"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37E961FF"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Afghani B, Lieberman JM. Paradoxical enlargement or development of intracranial tuberculomas during therapy: case report and review. Clin Infect Dis. 1994;19(6):1092-9.</w:t>
      </w:r>
      <w:r w:rsidRPr="002F64AE">
        <w:rPr>
          <w:rFonts w:ascii="Arial" w:hAnsi="Arial" w:cs="Arial"/>
        </w:rPr>
        <w:t xml:space="preserve"> </w:t>
      </w:r>
      <w:r w:rsidRPr="002F64AE">
        <w:rPr>
          <w:rFonts w:ascii="Arial" w:hAnsi="Arial" w:cs="Arial"/>
          <w:lang w:val="en-US"/>
        </w:rPr>
        <w:t>DOI: 10.1093/clinids/19.6.1092.</w:t>
      </w:r>
    </w:p>
    <w:p w14:paraId="0F614623"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21CC5FAB"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hen WC, Cheng TY, Lee SK, Ho YJ, Lee KR. Disseminated tuberculomas in spinal cord and brain demonstrated by MRI with gadolinium-DTPA. Neuroradiology. 1993;35(3):213-5.</w:t>
      </w:r>
      <w:r w:rsidRPr="002F64AE">
        <w:rPr>
          <w:rFonts w:ascii="Arial" w:hAnsi="Arial" w:cs="Arial"/>
        </w:rPr>
        <w:t xml:space="preserve"> </w:t>
      </w:r>
      <w:r w:rsidRPr="002F64AE">
        <w:rPr>
          <w:rFonts w:ascii="Arial" w:hAnsi="Arial" w:cs="Arial"/>
          <w:lang w:val="en-US"/>
        </w:rPr>
        <w:t>DOI: 10.1007/bf00588498.</w:t>
      </w:r>
    </w:p>
    <w:p w14:paraId="387EEA61"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7F25B1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Gee GT, Bazan Iii C, Jinkins JR. Miliary tuberculosis involving the brain: MR findings. American Journal of Roentgenology. 1992;159(5):1075-6.</w:t>
      </w:r>
      <w:r w:rsidRPr="002F64AE">
        <w:rPr>
          <w:rFonts w:ascii="Arial" w:hAnsi="Arial" w:cs="Arial"/>
        </w:rPr>
        <w:t xml:space="preserve"> </w:t>
      </w:r>
      <w:r w:rsidRPr="002F64AE">
        <w:rPr>
          <w:rFonts w:ascii="Arial" w:hAnsi="Arial" w:cs="Arial"/>
          <w:lang w:val="en-US"/>
        </w:rPr>
        <w:t>DOI: 10.2214/ajr.159.5.1414778.</w:t>
      </w:r>
    </w:p>
    <w:p w14:paraId="279E3324"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7B1CAA31"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Shibolet S, Dan M, Jedwab M. Recurrent miliary tuberculosis secondary to infected ventriculoatrial shunt. Chest. 1979;76(3):328-30.</w:t>
      </w:r>
      <w:r w:rsidRPr="002F64AE">
        <w:rPr>
          <w:rFonts w:ascii="Arial" w:hAnsi="Arial" w:cs="Arial"/>
        </w:rPr>
        <w:t xml:space="preserve"> </w:t>
      </w:r>
      <w:r w:rsidRPr="002F64AE">
        <w:rPr>
          <w:rFonts w:ascii="Arial" w:hAnsi="Arial" w:cs="Arial"/>
          <w:lang w:val="en-US"/>
        </w:rPr>
        <w:t>DOI: 10.1378/chest.76.3.328.</w:t>
      </w:r>
    </w:p>
    <w:p w14:paraId="15BA09E5"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1D1A65D8"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Lieberman A, Dart L, Bennett R. Intracerebral tuberculoma. Case report. J Neurosurg. 1970;33(3):331-3. DOI: 10.3171/jns.1970.33.3.0331.</w:t>
      </w:r>
    </w:p>
    <w:p w14:paraId="18C1C62B"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5CDC2A06"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WEEKLY clinicopathological exercises; tuberculous meningitis, tuberculous endometritis, miliary tuberculosis. N Engl J Med. 1953;248(10):432-5.</w:t>
      </w:r>
      <w:r w:rsidRPr="002F64AE">
        <w:rPr>
          <w:rFonts w:ascii="Arial" w:hAnsi="Arial" w:cs="Arial"/>
        </w:rPr>
        <w:t xml:space="preserve"> </w:t>
      </w:r>
      <w:r w:rsidRPr="002F64AE">
        <w:rPr>
          <w:rFonts w:ascii="Arial" w:hAnsi="Arial" w:cs="Arial"/>
          <w:lang w:val="en-US"/>
        </w:rPr>
        <w:t>DOI: 10.1056/nejm197308162890711.</w:t>
      </w:r>
    </w:p>
    <w:p w14:paraId="0545102F" w14:textId="77777777" w:rsidR="00980949" w:rsidRPr="002F64AE" w:rsidRDefault="00980949" w:rsidP="00980949">
      <w:pPr>
        <w:pStyle w:val="ListParagraph"/>
        <w:autoSpaceDE w:val="0"/>
        <w:autoSpaceDN w:val="0"/>
        <w:adjustRightInd w:val="0"/>
        <w:ind w:right="-720"/>
        <w:rPr>
          <w:rFonts w:ascii="Arial" w:hAnsi="Arial" w:cs="Arial"/>
          <w:lang w:val="en-US"/>
        </w:rPr>
      </w:pPr>
    </w:p>
    <w:p w14:paraId="458A930C" w14:textId="77777777" w:rsidR="00980949" w:rsidRPr="002F64AE" w:rsidRDefault="00980949" w:rsidP="00980949">
      <w:pPr>
        <w:autoSpaceDE w:val="0"/>
        <w:autoSpaceDN w:val="0"/>
        <w:adjustRightInd w:val="0"/>
        <w:ind w:left="284" w:right="-720"/>
        <w:rPr>
          <w:rFonts w:ascii="Arial" w:hAnsi="Arial" w:cs="Arial"/>
          <w:lang w:val="en-US"/>
        </w:rPr>
      </w:pPr>
      <w:r w:rsidRPr="002F64AE">
        <w:rPr>
          <w:rFonts w:ascii="Arial" w:hAnsi="Arial" w:cs="Arial"/>
          <w:lang w:val="en-US"/>
        </w:rPr>
        <w:t>Tooke FT. Tuberculosis of the Choroid Associated with Generalized Miliary Tuberculosis. Transactions of the American Ophthalmological Society. 1935;33:201.</w:t>
      </w:r>
      <w:r w:rsidRPr="002F64AE">
        <w:rPr>
          <w:rFonts w:ascii="Arial" w:hAnsi="Arial" w:cs="Arial"/>
        </w:rPr>
        <w:t xml:space="preserve"> </w:t>
      </w:r>
      <w:r w:rsidRPr="002F64AE">
        <w:rPr>
          <w:rFonts w:ascii="Arial" w:hAnsi="Arial" w:cs="Arial"/>
          <w:lang w:val="en-US"/>
        </w:rPr>
        <w:t>DOI: 10.1136/bjo.20.1.23.</w:t>
      </w:r>
    </w:p>
    <w:p w14:paraId="70380122" w14:textId="77777777" w:rsidR="00980949" w:rsidRPr="002F64AE" w:rsidRDefault="00980949" w:rsidP="00980949">
      <w:pPr>
        <w:pStyle w:val="ListParagraph"/>
        <w:autoSpaceDE w:val="0"/>
        <w:autoSpaceDN w:val="0"/>
        <w:adjustRightInd w:val="0"/>
        <w:ind w:right="-720"/>
        <w:rPr>
          <w:rFonts w:ascii="Arial" w:hAnsi="Arial" w:cs="Arial"/>
          <w:color w:val="FF0000"/>
        </w:rPr>
      </w:pPr>
    </w:p>
    <w:p w14:paraId="2F906406" w14:textId="77777777" w:rsidR="00980949" w:rsidRPr="002F64AE" w:rsidRDefault="00980949" w:rsidP="00980949">
      <w:pPr>
        <w:autoSpaceDE w:val="0"/>
        <w:autoSpaceDN w:val="0"/>
        <w:adjustRightInd w:val="0"/>
        <w:ind w:left="284" w:right="-720"/>
        <w:rPr>
          <w:rFonts w:ascii="Arial" w:hAnsi="Arial" w:cs="Arial"/>
          <w:color w:val="FF0000"/>
        </w:rPr>
      </w:pPr>
      <w:r w:rsidRPr="002F64AE">
        <w:rPr>
          <w:rFonts w:ascii="Arial" w:hAnsi="Arial" w:cs="Arial"/>
          <w:lang w:val="en-US"/>
        </w:rPr>
        <w:t>Rodin FH, Dickey LB. TUBERCLE OF THE CHOROID IN MILIARY TUBERCULOSIS: CASE REPORT. Cal West Med. 1928;28(6):807-9. PMID: 18740728.</w:t>
      </w:r>
    </w:p>
    <w:p w14:paraId="5159F898" w14:textId="77777777" w:rsidR="00980949" w:rsidRPr="002F64AE" w:rsidRDefault="00980949" w:rsidP="00980949">
      <w:pPr>
        <w:pStyle w:val="ListParagraph"/>
        <w:rPr>
          <w:rFonts w:ascii="Arial" w:hAnsi="Arial" w:cs="Arial"/>
          <w:color w:val="FF0000"/>
        </w:rPr>
      </w:pPr>
    </w:p>
    <w:p w14:paraId="03A2C4D3" w14:textId="77777777" w:rsidR="00980949" w:rsidRPr="002F64AE" w:rsidRDefault="00980949" w:rsidP="00980949">
      <w:pPr>
        <w:autoSpaceDE w:val="0"/>
        <w:autoSpaceDN w:val="0"/>
        <w:adjustRightInd w:val="0"/>
        <w:ind w:right="-720"/>
        <w:rPr>
          <w:rFonts w:ascii="Arial" w:hAnsi="Arial" w:cs="Arial"/>
          <w:color w:val="FF0000"/>
        </w:rPr>
      </w:pPr>
    </w:p>
    <w:p w14:paraId="166591D2" w14:textId="77777777" w:rsidR="00980949" w:rsidRPr="002F64AE" w:rsidRDefault="00980949" w:rsidP="00980949">
      <w:pPr>
        <w:autoSpaceDE w:val="0"/>
        <w:autoSpaceDN w:val="0"/>
        <w:adjustRightInd w:val="0"/>
        <w:ind w:right="-720"/>
        <w:rPr>
          <w:rFonts w:ascii="Arial" w:hAnsi="Arial" w:cs="Arial"/>
          <w:color w:val="FF0000"/>
        </w:rPr>
      </w:pPr>
    </w:p>
    <w:p w14:paraId="2624FFA4" w14:textId="747004F3" w:rsidR="00980949" w:rsidRPr="002F64AE" w:rsidRDefault="00980949" w:rsidP="00980949">
      <w:pPr>
        <w:autoSpaceDE w:val="0"/>
        <w:autoSpaceDN w:val="0"/>
        <w:adjustRightInd w:val="0"/>
        <w:ind w:right="-720"/>
        <w:rPr>
          <w:rFonts w:ascii="Arial" w:hAnsi="Arial" w:cs="Arial"/>
          <w:color w:val="FF0000"/>
        </w:rPr>
      </w:pPr>
      <w:r w:rsidRPr="002F64AE">
        <w:rPr>
          <w:rFonts w:ascii="Arial" w:hAnsi="Arial" w:cs="Arial"/>
          <w:color w:val="FF0000"/>
        </w:rPr>
        <w:t xml:space="preserve"> </w:t>
      </w:r>
    </w:p>
    <w:p w14:paraId="07F5DCE7" w14:textId="77777777" w:rsidR="00980949" w:rsidRPr="002F64AE" w:rsidRDefault="00980949" w:rsidP="00980949">
      <w:pPr>
        <w:rPr>
          <w:rFonts w:ascii="Arial" w:hAnsi="Arial" w:cs="Arial"/>
          <w:b/>
          <w:color w:val="000000" w:themeColor="text1"/>
        </w:rPr>
      </w:pPr>
    </w:p>
    <w:p w14:paraId="53C2B43A" w14:textId="6F89065C" w:rsidR="003A0F4F" w:rsidRPr="002F64AE" w:rsidRDefault="003A0F4F" w:rsidP="00980949">
      <w:pPr>
        <w:rPr>
          <w:rFonts w:ascii="Arial" w:hAnsi="Arial" w:cs="Arial"/>
          <w:b/>
          <w:color w:val="000000" w:themeColor="text1"/>
        </w:rPr>
      </w:pPr>
    </w:p>
    <w:p w14:paraId="76C5E9D6" w14:textId="21A89EAB" w:rsidR="003A0F4F" w:rsidRPr="002F64AE" w:rsidRDefault="003A0F4F" w:rsidP="00980949">
      <w:pPr>
        <w:rPr>
          <w:rFonts w:ascii="Arial" w:hAnsi="Arial" w:cs="Arial"/>
          <w:b/>
          <w:color w:val="000000" w:themeColor="text1"/>
        </w:rPr>
      </w:pPr>
    </w:p>
    <w:p w14:paraId="7827A782" w14:textId="24522070" w:rsidR="00C5648D" w:rsidRPr="002F64AE" w:rsidRDefault="00C5648D" w:rsidP="00980949">
      <w:pPr>
        <w:rPr>
          <w:rFonts w:ascii="Arial" w:hAnsi="Arial" w:cs="Arial"/>
          <w:b/>
          <w:color w:val="000000" w:themeColor="text1"/>
        </w:rPr>
      </w:pPr>
    </w:p>
    <w:p w14:paraId="4C7FF3C5" w14:textId="57EAE081" w:rsidR="00C57171" w:rsidRPr="002F64AE" w:rsidRDefault="00C57171" w:rsidP="00980949">
      <w:pPr>
        <w:rPr>
          <w:rFonts w:ascii="Arial" w:hAnsi="Arial" w:cs="Arial"/>
          <w:b/>
          <w:color w:val="000000" w:themeColor="text1"/>
        </w:rPr>
      </w:pPr>
    </w:p>
    <w:p w14:paraId="68B38915" w14:textId="4A9ECAC3" w:rsidR="00C57171" w:rsidRPr="002F64AE" w:rsidRDefault="00C57171" w:rsidP="00980949">
      <w:pPr>
        <w:rPr>
          <w:rFonts w:ascii="Arial" w:hAnsi="Arial" w:cs="Arial"/>
          <w:b/>
          <w:color w:val="000000" w:themeColor="text1"/>
        </w:rPr>
      </w:pPr>
    </w:p>
    <w:p w14:paraId="48D57667" w14:textId="402C25E9" w:rsidR="00C57171" w:rsidRPr="002F64AE" w:rsidRDefault="00C57171" w:rsidP="00980949">
      <w:pPr>
        <w:rPr>
          <w:rFonts w:ascii="Arial" w:hAnsi="Arial" w:cs="Arial"/>
          <w:b/>
          <w:color w:val="000000" w:themeColor="text1"/>
        </w:rPr>
      </w:pPr>
    </w:p>
    <w:p w14:paraId="78B722F9" w14:textId="24C5A7AA" w:rsidR="00C57171" w:rsidRPr="002F64AE" w:rsidRDefault="00C57171" w:rsidP="00980949">
      <w:pPr>
        <w:rPr>
          <w:rFonts w:ascii="Arial" w:hAnsi="Arial" w:cs="Arial"/>
          <w:b/>
          <w:color w:val="000000" w:themeColor="text1"/>
        </w:rPr>
      </w:pPr>
    </w:p>
    <w:p w14:paraId="4DBDEC50" w14:textId="0A1FA4D0" w:rsidR="00C57171" w:rsidRPr="002F64AE" w:rsidRDefault="00C57171" w:rsidP="00980949">
      <w:pPr>
        <w:rPr>
          <w:rFonts w:ascii="Arial" w:hAnsi="Arial" w:cs="Arial"/>
          <w:b/>
          <w:color w:val="000000" w:themeColor="text1"/>
        </w:rPr>
      </w:pPr>
    </w:p>
    <w:p w14:paraId="7B027AAD" w14:textId="13401A7E" w:rsidR="00C57171" w:rsidRPr="002F64AE" w:rsidRDefault="00C57171" w:rsidP="00980949">
      <w:pPr>
        <w:rPr>
          <w:rFonts w:ascii="Arial" w:hAnsi="Arial" w:cs="Arial"/>
          <w:b/>
          <w:color w:val="000000" w:themeColor="text1"/>
        </w:rPr>
      </w:pPr>
    </w:p>
    <w:p w14:paraId="1D4501B5" w14:textId="7B5F3D7D" w:rsidR="006A016A" w:rsidRPr="002F64AE" w:rsidRDefault="006A016A" w:rsidP="00980949">
      <w:pPr>
        <w:rPr>
          <w:rFonts w:ascii="Arial" w:hAnsi="Arial" w:cs="Arial"/>
          <w:b/>
          <w:color w:val="000000" w:themeColor="text1"/>
        </w:rPr>
      </w:pPr>
    </w:p>
    <w:p w14:paraId="0FC6E238" w14:textId="5BE130EB" w:rsidR="006A016A" w:rsidRPr="002F64AE" w:rsidRDefault="006A016A" w:rsidP="00980949">
      <w:pPr>
        <w:rPr>
          <w:rFonts w:ascii="Arial" w:hAnsi="Arial" w:cs="Arial"/>
          <w:b/>
          <w:color w:val="000000" w:themeColor="text1"/>
        </w:rPr>
      </w:pPr>
    </w:p>
    <w:p w14:paraId="691E9883" w14:textId="55CDBE11" w:rsidR="006A016A" w:rsidRPr="002F64AE" w:rsidRDefault="006A016A" w:rsidP="00980949">
      <w:pPr>
        <w:rPr>
          <w:rFonts w:ascii="Arial" w:hAnsi="Arial" w:cs="Arial"/>
          <w:b/>
          <w:color w:val="000000" w:themeColor="text1"/>
        </w:rPr>
      </w:pPr>
    </w:p>
    <w:p w14:paraId="51018245" w14:textId="41EF60B7" w:rsidR="006A016A" w:rsidRPr="002F64AE" w:rsidRDefault="006A016A" w:rsidP="00980949">
      <w:pPr>
        <w:rPr>
          <w:rFonts w:ascii="Arial" w:hAnsi="Arial" w:cs="Arial"/>
          <w:b/>
          <w:color w:val="000000" w:themeColor="text1"/>
        </w:rPr>
      </w:pPr>
    </w:p>
    <w:p w14:paraId="175E298B" w14:textId="126C83E7" w:rsidR="006A016A" w:rsidRPr="002F64AE" w:rsidRDefault="006A016A" w:rsidP="00980949">
      <w:pPr>
        <w:rPr>
          <w:rFonts w:ascii="Arial" w:hAnsi="Arial" w:cs="Arial"/>
          <w:b/>
          <w:color w:val="000000" w:themeColor="text1"/>
        </w:rPr>
      </w:pPr>
    </w:p>
    <w:p w14:paraId="680CF68E" w14:textId="545B83EB" w:rsidR="006A016A" w:rsidRPr="002F64AE" w:rsidRDefault="006A016A" w:rsidP="00980949">
      <w:pPr>
        <w:rPr>
          <w:rFonts w:ascii="Arial" w:hAnsi="Arial" w:cs="Arial"/>
          <w:b/>
          <w:color w:val="000000" w:themeColor="text1"/>
        </w:rPr>
      </w:pPr>
    </w:p>
    <w:p w14:paraId="55E0C282" w14:textId="2A92E3E6" w:rsidR="006A016A" w:rsidRPr="002F64AE" w:rsidRDefault="006A016A" w:rsidP="00980949">
      <w:pPr>
        <w:rPr>
          <w:rFonts w:ascii="Arial" w:hAnsi="Arial" w:cs="Arial"/>
          <w:b/>
          <w:color w:val="000000" w:themeColor="text1"/>
        </w:rPr>
      </w:pPr>
    </w:p>
    <w:p w14:paraId="603DACE5" w14:textId="77777777" w:rsidR="006A016A" w:rsidRPr="002F64AE" w:rsidRDefault="006A016A" w:rsidP="00980949">
      <w:pPr>
        <w:rPr>
          <w:rFonts w:ascii="Arial" w:hAnsi="Arial" w:cs="Arial"/>
          <w:b/>
          <w:color w:val="000000" w:themeColor="text1"/>
        </w:rPr>
      </w:pPr>
    </w:p>
    <w:p w14:paraId="30337293" w14:textId="40BF3F7A" w:rsidR="00C57171" w:rsidRPr="002F64AE" w:rsidRDefault="00C57171" w:rsidP="00980949">
      <w:pPr>
        <w:rPr>
          <w:rFonts w:ascii="Arial" w:hAnsi="Arial" w:cs="Arial"/>
          <w:b/>
          <w:color w:val="000000" w:themeColor="text1"/>
        </w:rPr>
      </w:pPr>
    </w:p>
    <w:p w14:paraId="03F30F81" w14:textId="1EA675B9" w:rsidR="00C57171" w:rsidRPr="002F64AE" w:rsidRDefault="00C57171" w:rsidP="00980949">
      <w:pPr>
        <w:rPr>
          <w:rFonts w:ascii="Arial" w:hAnsi="Arial" w:cs="Arial"/>
          <w:b/>
          <w:color w:val="000000" w:themeColor="text1"/>
        </w:rPr>
      </w:pPr>
    </w:p>
    <w:p w14:paraId="72FEF3F9" w14:textId="39E29962" w:rsidR="00C57171" w:rsidRPr="002F64AE" w:rsidRDefault="00C57171" w:rsidP="00980949">
      <w:pPr>
        <w:rPr>
          <w:rFonts w:ascii="Arial" w:hAnsi="Arial" w:cs="Arial"/>
          <w:b/>
          <w:color w:val="000000" w:themeColor="text1"/>
        </w:rPr>
      </w:pPr>
    </w:p>
    <w:p w14:paraId="45231D3E" w14:textId="6F25A8CA" w:rsidR="00C57171" w:rsidRPr="002F64AE" w:rsidRDefault="00C57171" w:rsidP="00980949">
      <w:pPr>
        <w:rPr>
          <w:rFonts w:ascii="Arial" w:hAnsi="Arial" w:cs="Arial"/>
          <w:b/>
          <w:color w:val="000000" w:themeColor="text1"/>
        </w:rPr>
      </w:pPr>
    </w:p>
    <w:p w14:paraId="12C94259" w14:textId="4E0318A3" w:rsidR="00C57171" w:rsidRPr="002F64AE" w:rsidRDefault="00C57171" w:rsidP="00980949">
      <w:pPr>
        <w:rPr>
          <w:rFonts w:ascii="Arial" w:hAnsi="Arial" w:cs="Arial"/>
          <w:b/>
          <w:color w:val="000000" w:themeColor="text1"/>
        </w:rPr>
      </w:pPr>
    </w:p>
    <w:p w14:paraId="67D509EB" w14:textId="72EA5B01" w:rsidR="00C57171" w:rsidRPr="002F64AE" w:rsidRDefault="00C57171" w:rsidP="00980949">
      <w:pPr>
        <w:rPr>
          <w:rFonts w:ascii="Arial" w:hAnsi="Arial" w:cs="Arial"/>
          <w:b/>
          <w:color w:val="000000" w:themeColor="text1"/>
        </w:rPr>
      </w:pPr>
    </w:p>
    <w:sectPr w:rsidR="00C57171" w:rsidRPr="002F64AE" w:rsidSect="00CA4D5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riad Pro">
    <w:altName w:val="Calibri"/>
    <w:panose1 w:val="020B0604020202020204"/>
    <w:charset w:val="00"/>
    <w:family w:val="swiss"/>
    <w:notTrueType/>
    <w:pitch w:val="default"/>
    <w:sig w:usb0="00000003" w:usb1="00000000" w:usb2="00000000" w:usb3="00000000" w:csb0="00000001" w:csb1="00000000"/>
  </w:font>
  <w:font w:name="Minion Pro">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3A7566D1"/>
    <w:multiLevelType w:val="hybridMultilevel"/>
    <w:tmpl w:val="49525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0F182B"/>
    <w:multiLevelType w:val="hybridMultilevel"/>
    <w:tmpl w:val="D692371E"/>
    <w:lvl w:ilvl="0" w:tplc="D7B6EE80">
      <w:start w:val="1"/>
      <w:numFmt w:val="decimal"/>
      <w:lvlText w:val="%1."/>
      <w:lvlJc w:val="left"/>
      <w:pPr>
        <w:ind w:left="644" w:hanging="360"/>
      </w:pPr>
      <w:rPr>
        <w:color w:val="000000" w:themeColor="text1"/>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DF9"/>
    <w:rsid w:val="0000197F"/>
    <w:rsid w:val="00002822"/>
    <w:rsid w:val="00004260"/>
    <w:rsid w:val="0000451E"/>
    <w:rsid w:val="00004646"/>
    <w:rsid w:val="0000488A"/>
    <w:rsid w:val="00006A59"/>
    <w:rsid w:val="00010DEF"/>
    <w:rsid w:val="00010E15"/>
    <w:rsid w:val="000132D7"/>
    <w:rsid w:val="000153EC"/>
    <w:rsid w:val="00016B1E"/>
    <w:rsid w:val="000173C1"/>
    <w:rsid w:val="00021AEF"/>
    <w:rsid w:val="00022B44"/>
    <w:rsid w:val="00023C77"/>
    <w:rsid w:val="0003207A"/>
    <w:rsid w:val="000320E5"/>
    <w:rsid w:val="00033CCE"/>
    <w:rsid w:val="00035AA5"/>
    <w:rsid w:val="00035B80"/>
    <w:rsid w:val="00040D24"/>
    <w:rsid w:val="00042067"/>
    <w:rsid w:val="000427F1"/>
    <w:rsid w:val="0004409A"/>
    <w:rsid w:val="00044D2B"/>
    <w:rsid w:val="00044EA3"/>
    <w:rsid w:val="00046802"/>
    <w:rsid w:val="00050AEB"/>
    <w:rsid w:val="00052DA2"/>
    <w:rsid w:val="00060902"/>
    <w:rsid w:val="00060C70"/>
    <w:rsid w:val="00061179"/>
    <w:rsid w:val="00061B26"/>
    <w:rsid w:val="00063185"/>
    <w:rsid w:val="0006334B"/>
    <w:rsid w:val="0006489D"/>
    <w:rsid w:val="00065606"/>
    <w:rsid w:val="00073A7F"/>
    <w:rsid w:val="00074509"/>
    <w:rsid w:val="00077472"/>
    <w:rsid w:val="000802FC"/>
    <w:rsid w:val="000819E3"/>
    <w:rsid w:val="0008282A"/>
    <w:rsid w:val="00084624"/>
    <w:rsid w:val="00087624"/>
    <w:rsid w:val="00090180"/>
    <w:rsid w:val="00092F69"/>
    <w:rsid w:val="00095AE5"/>
    <w:rsid w:val="000A1D05"/>
    <w:rsid w:val="000A45B1"/>
    <w:rsid w:val="000A4C9F"/>
    <w:rsid w:val="000A742D"/>
    <w:rsid w:val="000A74B9"/>
    <w:rsid w:val="000A74C3"/>
    <w:rsid w:val="000B76FE"/>
    <w:rsid w:val="000C122A"/>
    <w:rsid w:val="000C12C8"/>
    <w:rsid w:val="000C173D"/>
    <w:rsid w:val="000C26AB"/>
    <w:rsid w:val="000C5447"/>
    <w:rsid w:val="000C7543"/>
    <w:rsid w:val="000D12BF"/>
    <w:rsid w:val="000D6937"/>
    <w:rsid w:val="000D7F60"/>
    <w:rsid w:val="000E1333"/>
    <w:rsid w:val="000E289B"/>
    <w:rsid w:val="000E4700"/>
    <w:rsid w:val="000F0B64"/>
    <w:rsid w:val="000F4AA4"/>
    <w:rsid w:val="000F519A"/>
    <w:rsid w:val="000F56DE"/>
    <w:rsid w:val="000F59DC"/>
    <w:rsid w:val="000F5AEE"/>
    <w:rsid w:val="000F677C"/>
    <w:rsid w:val="000F6F72"/>
    <w:rsid w:val="000F7AE8"/>
    <w:rsid w:val="0010092B"/>
    <w:rsid w:val="001015C2"/>
    <w:rsid w:val="001020FC"/>
    <w:rsid w:val="00104F5D"/>
    <w:rsid w:val="00105650"/>
    <w:rsid w:val="001061C4"/>
    <w:rsid w:val="00107574"/>
    <w:rsid w:val="00111B0B"/>
    <w:rsid w:val="00112CE9"/>
    <w:rsid w:val="0011419C"/>
    <w:rsid w:val="00115DE8"/>
    <w:rsid w:val="00124084"/>
    <w:rsid w:val="00126043"/>
    <w:rsid w:val="00126396"/>
    <w:rsid w:val="0013193C"/>
    <w:rsid w:val="00132DC5"/>
    <w:rsid w:val="00135432"/>
    <w:rsid w:val="001355C9"/>
    <w:rsid w:val="0013641B"/>
    <w:rsid w:val="0013673C"/>
    <w:rsid w:val="00137372"/>
    <w:rsid w:val="00140D2B"/>
    <w:rsid w:val="00154990"/>
    <w:rsid w:val="001561D6"/>
    <w:rsid w:val="001564B1"/>
    <w:rsid w:val="001570AA"/>
    <w:rsid w:val="00157428"/>
    <w:rsid w:val="0016014F"/>
    <w:rsid w:val="00162713"/>
    <w:rsid w:val="0017068B"/>
    <w:rsid w:val="00171CFD"/>
    <w:rsid w:val="00172497"/>
    <w:rsid w:val="0017501E"/>
    <w:rsid w:val="001813E5"/>
    <w:rsid w:val="00184110"/>
    <w:rsid w:val="00185553"/>
    <w:rsid w:val="00186634"/>
    <w:rsid w:val="0018664E"/>
    <w:rsid w:val="00186E56"/>
    <w:rsid w:val="0019219E"/>
    <w:rsid w:val="00192721"/>
    <w:rsid w:val="001933BE"/>
    <w:rsid w:val="001940C5"/>
    <w:rsid w:val="00195055"/>
    <w:rsid w:val="00197278"/>
    <w:rsid w:val="001A0FF6"/>
    <w:rsid w:val="001A30FE"/>
    <w:rsid w:val="001A4DC9"/>
    <w:rsid w:val="001A5D12"/>
    <w:rsid w:val="001A71C2"/>
    <w:rsid w:val="001A7BBB"/>
    <w:rsid w:val="001B0099"/>
    <w:rsid w:val="001B1A3B"/>
    <w:rsid w:val="001B1B31"/>
    <w:rsid w:val="001B45C5"/>
    <w:rsid w:val="001B4B2E"/>
    <w:rsid w:val="001B5705"/>
    <w:rsid w:val="001B79F6"/>
    <w:rsid w:val="001C11B2"/>
    <w:rsid w:val="001C1FAB"/>
    <w:rsid w:val="001C2002"/>
    <w:rsid w:val="001C2083"/>
    <w:rsid w:val="001C2593"/>
    <w:rsid w:val="001C3168"/>
    <w:rsid w:val="001C3B52"/>
    <w:rsid w:val="001C47B3"/>
    <w:rsid w:val="001C5F7A"/>
    <w:rsid w:val="001C6120"/>
    <w:rsid w:val="001C6CDC"/>
    <w:rsid w:val="001C6E15"/>
    <w:rsid w:val="001D047C"/>
    <w:rsid w:val="001D0CDB"/>
    <w:rsid w:val="001D2B0E"/>
    <w:rsid w:val="001D380F"/>
    <w:rsid w:val="001D38E2"/>
    <w:rsid w:val="001D4F61"/>
    <w:rsid w:val="001D64DE"/>
    <w:rsid w:val="001D6FF7"/>
    <w:rsid w:val="001D727F"/>
    <w:rsid w:val="001E1785"/>
    <w:rsid w:val="001E208B"/>
    <w:rsid w:val="001E29E2"/>
    <w:rsid w:val="001E603D"/>
    <w:rsid w:val="001E6367"/>
    <w:rsid w:val="001E6FFE"/>
    <w:rsid w:val="001E776A"/>
    <w:rsid w:val="001F1693"/>
    <w:rsid w:val="001F1DD2"/>
    <w:rsid w:val="001F5BF3"/>
    <w:rsid w:val="00203506"/>
    <w:rsid w:val="00207228"/>
    <w:rsid w:val="00207F87"/>
    <w:rsid w:val="00213CD0"/>
    <w:rsid w:val="002148EB"/>
    <w:rsid w:val="002149AE"/>
    <w:rsid w:val="00215D80"/>
    <w:rsid w:val="002170FD"/>
    <w:rsid w:val="0021749E"/>
    <w:rsid w:val="002176F6"/>
    <w:rsid w:val="0022081F"/>
    <w:rsid w:val="00225D7E"/>
    <w:rsid w:val="00226CBA"/>
    <w:rsid w:val="00227354"/>
    <w:rsid w:val="0023538E"/>
    <w:rsid w:val="002369ED"/>
    <w:rsid w:val="00241786"/>
    <w:rsid w:val="002425AF"/>
    <w:rsid w:val="002447A9"/>
    <w:rsid w:val="0025140B"/>
    <w:rsid w:val="00252033"/>
    <w:rsid w:val="00252DCF"/>
    <w:rsid w:val="00254929"/>
    <w:rsid w:val="002611BE"/>
    <w:rsid w:val="00261857"/>
    <w:rsid w:val="002629E2"/>
    <w:rsid w:val="002634AC"/>
    <w:rsid w:val="00264B06"/>
    <w:rsid w:val="002730C2"/>
    <w:rsid w:val="00275215"/>
    <w:rsid w:val="002773B5"/>
    <w:rsid w:val="00280002"/>
    <w:rsid w:val="00280535"/>
    <w:rsid w:val="0028362B"/>
    <w:rsid w:val="002838A7"/>
    <w:rsid w:val="0028476C"/>
    <w:rsid w:val="00284C90"/>
    <w:rsid w:val="002904C1"/>
    <w:rsid w:val="00291E50"/>
    <w:rsid w:val="0029317C"/>
    <w:rsid w:val="00294E6A"/>
    <w:rsid w:val="002954B7"/>
    <w:rsid w:val="00296C9D"/>
    <w:rsid w:val="002A09CD"/>
    <w:rsid w:val="002A228C"/>
    <w:rsid w:val="002A5DF5"/>
    <w:rsid w:val="002A75AC"/>
    <w:rsid w:val="002B02A3"/>
    <w:rsid w:val="002B0B0A"/>
    <w:rsid w:val="002B198E"/>
    <w:rsid w:val="002B58A4"/>
    <w:rsid w:val="002B5D5C"/>
    <w:rsid w:val="002B7003"/>
    <w:rsid w:val="002C0F3E"/>
    <w:rsid w:val="002C211E"/>
    <w:rsid w:val="002C3831"/>
    <w:rsid w:val="002C5543"/>
    <w:rsid w:val="002D04A5"/>
    <w:rsid w:val="002E21AE"/>
    <w:rsid w:val="002E3A2D"/>
    <w:rsid w:val="002E4410"/>
    <w:rsid w:val="002E57FB"/>
    <w:rsid w:val="002E646C"/>
    <w:rsid w:val="002F160E"/>
    <w:rsid w:val="002F1718"/>
    <w:rsid w:val="002F549D"/>
    <w:rsid w:val="002F64AE"/>
    <w:rsid w:val="002F679C"/>
    <w:rsid w:val="00301F2E"/>
    <w:rsid w:val="00302DD4"/>
    <w:rsid w:val="00302F70"/>
    <w:rsid w:val="00303EFF"/>
    <w:rsid w:val="003040A5"/>
    <w:rsid w:val="00304F37"/>
    <w:rsid w:val="003071D8"/>
    <w:rsid w:val="00310098"/>
    <w:rsid w:val="0031211F"/>
    <w:rsid w:val="0031379C"/>
    <w:rsid w:val="003146E7"/>
    <w:rsid w:val="0031487E"/>
    <w:rsid w:val="00314BED"/>
    <w:rsid w:val="00314BF3"/>
    <w:rsid w:val="003153A9"/>
    <w:rsid w:val="003153C6"/>
    <w:rsid w:val="00316008"/>
    <w:rsid w:val="00316A78"/>
    <w:rsid w:val="003173BA"/>
    <w:rsid w:val="00320940"/>
    <w:rsid w:val="00321C7B"/>
    <w:rsid w:val="0032338F"/>
    <w:rsid w:val="003233E1"/>
    <w:rsid w:val="00325E22"/>
    <w:rsid w:val="00326316"/>
    <w:rsid w:val="00331420"/>
    <w:rsid w:val="00333430"/>
    <w:rsid w:val="00333E91"/>
    <w:rsid w:val="003343DC"/>
    <w:rsid w:val="00334EC7"/>
    <w:rsid w:val="0033565C"/>
    <w:rsid w:val="00335E1E"/>
    <w:rsid w:val="00336005"/>
    <w:rsid w:val="003373CD"/>
    <w:rsid w:val="0034002B"/>
    <w:rsid w:val="003413DD"/>
    <w:rsid w:val="00341BA9"/>
    <w:rsid w:val="0034321E"/>
    <w:rsid w:val="00343707"/>
    <w:rsid w:val="00343D1F"/>
    <w:rsid w:val="003449B6"/>
    <w:rsid w:val="00345E10"/>
    <w:rsid w:val="00346851"/>
    <w:rsid w:val="0035244B"/>
    <w:rsid w:val="00355C22"/>
    <w:rsid w:val="00356A56"/>
    <w:rsid w:val="00356A96"/>
    <w:rsid w:val="00357FB3"/>
    <w:rsid w:val="00364F5A"/>
    <w:rsid w:val="00365763"/>
    <w:rsid w:val="00367587"/>
    <w:rsid w:val="003675A7"/>
    <w:rsid w:val="00367649"/>
    <w:rsid w:val="00372AC7"/>
    <w:rsid w:val="00374096"/>
    <w:rsid w:val="00374619"/>
    <w:rsid w:val="003765FF"/>
    <w:rsid w:val="00376B87"/>
    <w:rsid w:val="003772CB"/>
    <w:rsid w:val="00377543"/>
    <w:rsid w:val="00377726"/>
    <w:rsid w:val="00377B46"/>
    <w:rsid w:val="00377BEF"/>
    <w:rsid w:val="00382B33"/>
    <w:rsid w:val="0038381B"/>
    <w:rsid w:val="003862E5"/>
    <w:rsid w:val="00386CA5"/>
    <w:rsid w:val="003921FC"/>
    <w:rsid w:val="003925C9"/>
    <w:rsid w:val="0039300B"/>
    <w:rsid w:val="00393DA8"/>
    <w:rsid w:val="00395F1F"/>
    <w:rsid w:val="00397121"/>
    <w:rsid w:val="003A0F4F"/>
    <w:rsid w:val="003A1627"/>
    <w:rsid w:val="003A2E0F"/>
    <w:rsid w:val="003A3618"/>
    <w:rsid w:val="003B41A6"/>
    <w:rsid w:val="003B5DAD"/>
    <w:rsid w:val="003C20D3"/>
    <w:rsid w:val="003C551D"/>
    <w:rsid w:val="003D2B59"/>
    <w:rsid w:val="003D4E00"/>
    <w:rsid w:val="003D57F7"/>
    <w:rsid w:val="003D5A93"/>
    <w:rsid w:val="003F0ADE"/>
    <w:rsid w:val="003F1D8D"/>
    <w:rsid w:val="003F20FD"/>
    <w:rsid w:val="003F78CC"/>
    <w:rsid w:val="00400D67"/>
    <w:rsid w:val="00401D47"/>
    <w:rsid w:val="0040252E"/>
    <w:rsid w:val="004028C7"/>
    <w:rsid w:val="004046D9"/>
    <w:rsid w:val="00404932"/>
    <w:rsid w:val="00405B79"/>
    <w:rsid w:val="0040702E"/>
    <w:rsid w:val="00410C8B"/>
    <w:rsid w:val="004124DD"/>
    <w:rsid w:val="00414DC1"/>
    <w:rsid w:val="0041534D"/>
    <w:rsid w:val="00415B5C"/>
    <w:rsid w:val="00415DE6"/>
    <w:rsid w:val="00421066"/>
    <w:rsid w:val="00421670"/>
    <w:rsid w:val="0042425D"/>
    <w:rsid w:val="00424950"/>
    <w:rsid w:val="00424D4B"/>
    <w:rsid w:val="00427E8C"/>
    <w:rsid w:val="00432E62"/>
    <w:rsid w:val="00433381"/>
    <w:rsid w:val="0043377B"/>
    <w:rsid w:val="004374CA"/>
    <w:rsid w:val="00440BF0"/>
    <w:rsid w:val="00442302"/>
    <w:rsid w:val="0044301E"/>
    <w:rsid w:val="0045071A"/>
    <w:rsid w:val="00454789"/>
    <w:rsid w:val="00461B9C"/>
    <w:rsid w:val="00461D19"/>
    <w:rsid w:val="004621BD"/>
    <w:rsid w:val="00464929"/>
    <w:rsid w:val="00464930"/>
    <w:rsid w:val="0046552D"/>
    <w:rsid w:val="00467DF9"/>
    <w:rsid w:val="00470286"/>
    <w:rsid w:val="004706F9"/>
    <w:rsid w:val="00470E2B"/>
    <w:rsid w:val="00472119"/>
    <w:rsid w:val="0047243D"/>
    <w:rsid w:val="00472AB7"/>
    <w:rsid w:val="004758A0"/>
    <w:rsid w:val="0047629E"/>
    <w:rsid w:val="00477816"/>
    <w:rsid w:val="004813F0"/>
    <w:rsid w:val="00481563"/>
    <w:rsid w:val="004817F4"/>
    <w:rsid w:val="00481F91"/>
    <w:rsid w:val="0048200C"/>
    <w:rsid w:val="00482B89"/>
    <w:rsid w:val="0048516D"/>
    <w:rsid w:val="00486B91"/>
    <w:rsid w:val="0049326E"/>
    <w:rsid w:val="00495A36"/>
    <w:rsid w:val="004A0FD6"/>
    <w:rsid w:val="004A6CDC"/>
    <w:rsid w:val="004B03E2"/>
    <w:rsid w:val="004B2FAF"/>
    <w:rsid w:val="004B32BF"/>
    <w:rsid w:val="004B4674"/>
    <w:rsid w:val="004B6AA9"/>
    <w:rsid w:val="004B6FF9"/>
    <w:rsid w:val="004B7905"/>
    <w:rsid w:val="004C039A"/>
    <w:rsid w:val="004C14FA"/>
    <w:rsid w:val="004C2E7E"/>
    <w:rsid w:val="004C5ECC"/>
    <w:rsid w:val="004C697D"/>
    <w:rsid w:val="004D1362"/>
    <w:rsid w:val="004D1A13"/>
    <w:rsid w:val="004D2128"/>
    <w:rsid w:val="004D2717"/>
    <w:rsid w:val="004D3438"/>
    <w:rsid w:val="004E0635"/>
    <w:rsid w:val="004E1C35"/>
    <w:rsid w:val="004E29B0"/>
    <w:rsid w:val="004E2F92"/>
    <w:rsid w:val="004E44A2"/>
    <w:rsid w:val="004E50C0"/>
    <w:rsid w:val="004F0DF9"/>
    <w:rsid w:val="004F3958"/>
    <w:rsid w:val="004F5236"/>
    <w:rsid w:val="004F5756"/>
    <w:rsid w:val="004F6B76"/>
    <w:rsid w:val="00500A08"/>
    <w:rsid w:val="00501835"/>
    <w:rsid w:val="00501EA6"/>
    <w:rsid w:val="00502675"/>
    <w:rsid w:val="00502DD0"/>
    <w:rsid w:val="00503F92"/>
    <w:rsid w:val="0050521C"/>
    <w:rsid w:val="005062BA"/>
    <w:rsid w:val="00511D7C"/>
    <w:rsid w:val="00511E73"/>
    <w:rsid w:val="005144D2"/>
    <w:rsid w:val="00515076"/>
    <w:rsid w:val="00522AD6"/>
    <w:rsid w:val="00522D5F"/>
    <w:rsid w:val="00530803"/>
    <w:rsid w:val="00532946"/>
    <w:rsid w:val="00536D60"/>
    <w:rsid w:val="0053729A"/>
    <w:rsid w:val="00537968"/>
    <w:rsid w:val="00540592"/>
    <w:rsid w:val="00543419"/>
    <w:rsid w:val="0054387E"/>
    <w:rsid w:val="00543B75"/>
    <w:rsid w:val="00543C2A"/>
    <w:rsid w:val="00544989"/>
    <w:rsid w:val="00545D21"/>
    <w:rsid w:val="00546C36"/>
    <w:rsid w:val="00551619"/>
    <w:rsid w:val="00551AC4"/>
    <w:rsid w:val="00552118"/>
    <w:rsid w:val="005529D1"/>
    <w:rsid w:val="00554040"/>
    <w:rsid w:val="005554BB"/>
    <w:rsid w:val="00556340"/>
    <w:rsid w:val="005575EF"/>
    <w:rsid w:val="0056288C"/>
    <w:rsid w:val="00562B69"/>
    <w:rsid w:val="0056350D"/>
    <w:rsid w:val="005639A2"/>
    <w:rsid w:val="00564E6D"/>
    <w:rsid w:val="00566CEB"/>
    <w:rsid w:val="00571049"/>
    <w:rsid w:val="00571747"/>
    <w:rsid w:val="00571BB9"/>
    <w:rsid w:val="00572693"/>
    <w:rsid w:val="0057385D"/>
    <w:rsid w:val="00576586"/>
    <w:rsid w:val="0058082A"/>
    <w:rsid w:val="00580E97"/>
    <w:rsid w:val="00581089"/>
    <w:rsid w:val="00581412"/>
    <w:rsid w:val="00581C60"/>
    <w:rsid w:val="00581F23"/>
    <w:rsid w:val="00582C94"/>
    <w:rsid w:val="00582FD2"/>
    <w:rsid w:val="00585D3E"/>
    <w:rsid w:val="00592B37"/>
    <w:rsid w:val="00595C08"/>
    <w:rsid w:val="00596775"/>
    <w:rsid w:val="005968E9"/>
    <w:rsid w:val="00597996"/>
    <w:rsid w:val="005A0F78"/>
    <w:rsid w:val="005A1ADB"/>
    <w:rsid w:val="005A29D8"/>
    <w:rsid w:val="005C139D"/>
    <w:rsid w:val="005C1922"/>
    <w:rsid w:val="005C4F4A"/>
    <w:rsid w:val="005C60D4"/>
    <w:rsid w:val="005C7785"/>
    <w:rsid w:val="005C77E8"/>
    <w:rsid w:val="005D0728"/>
    <w:rsid w:val="005D0F5D"/>
    <w:rsid w:val="005D1968"/>
    <w:rsid w:val="005D1D1E"/>
    <w:rsid w:val="005D51F7"/>
    <w:rsid w:val="005D70B1"/>
    <w:rsid w:val="005D72C5"/>
    <w:rsid w:val="005E14AD"/>
    <w:rsid w:val="005E1F32"/>
    <w:rsid w:val="005E23DC"/>
    <w:rsid w:val="005E7DF3"/>
    <w:rsid w:val="005F08B3"/>
    <w:rsid w:val="005F0F64"/>
    <w:rsid w:val="005F1980"/>
    <w:rsid w:val="005F30F5"/>
    <w:rsid w:val="005F3E72"/>
    <w:rsid w:val="005F4146"/>
    <w:rsid w:val="005F67A4"/>
    <w:rsid w:val="00602CB5"/>
    <w:rsid w:val="00603C6F"/>
    <w:rsid w:val="0060522C"/>
    <w:rsid w:val="00605D60"/>
    <w:rsid w:val="00606846"/>
    <w:rsid w:val="006118F8"/>
    <w:rsid w:val="00612128"/>
    <w:rsid w:val="00613F01"/>
    <w:rsid w:val="00614C16"/>
    <w:rsid w:val="006155BD"/>
    <w:rsid w:val="0061640C"/>
    <w:rsid w:val="00617D1D"/>
    <w:rsid w:val="00617D78"/>
    <w:rsid w:val="00620841"/>
    <w:rsid w:val="0062188A"/>
    <w:rsid w:val="00624ECE"/>
    <w:rsid w:val="00627E39"/>
    <w:rsid w:val="006306A1"/>
    <w:rsid w:val="00632038"/>
    <w:rsid w:val="006411E6"/>
    <w:rsid w:val="00641AB2"/>
    <w:rsid w:val="0064225A"/>
    <w:rsid w:val="0064233E"/>
    <w:rsid w:val="00643766"/>
    <w:rsid w:val="00644C7B"/>
    <w:rsid w:val="00646140"/>
    <w:rsid w:val="006467F5"/>
    <w:rsid w:val="00646940"/>
    <w:rsid w:val="006470CF"/>
    <w:rsid w:val="006472D8"/>
    <w:rsid w:val="00650256"/>
    <w:rsid w:val="00650560"/>
    <w:rsid w:val="00651717"/>
    <w:rsid w:val="00653CDC"/>
    <w:rsid w:val="00656C3D"/>
    <w:rsid w:val="00657FCE"/>
    <w:rsid w:val="00661AA3"/>
    <w:rsid w:val="00661DE5"/>
    <w:rsid w:val="006632DA"/>
    <w:rsid w:val="006633F3"/>
    <w:rsid w:val="00664F74"/>
    <w:rsid w:val="00664FCC"/>
    <w:rsid w:val="00665C15"/>
    <w:rsid w:val="006663B3"/>
    <w:rsid w:val="00670689"/>
    <w:rsid w:val="00670B6D"/>
    <w:rsid w:val="00671CA8"/>
    <w:rsid w:val="00672F32"/>
    <w:rsid w:val="006732EE"/>
    <w:rsid w:val="00674F59"/>
    <w:rsid w:val="006755E6"/>
    <w:rsid w:val="006763E3"/>
    <w:rsid w:val="006767BB"/>
    <w:rsid w:val="0068331F"/>
    <w:rsid w:val="00685D67"/>
    <w:rsid w:val="00686C36"/>
    <w:rsid w:val="0069143A"/>
    <w:rsid w:val="00695EF9"/>
    <w:rsid w:val="00695FDA"/>
    <w:rsid w:val="00696278"/>
    <w:rsid w:val="00696B4E"/>
    <w:rsid w:val="006974F9"/>
    <w:rsid w:val="0069784C"/>
    <w:rsid w:val="006A016A"/>
    <w:rsid w:val="006A03D1"/>
    <w:rsid w:val="006A417D"/>
    <w:rsid w:val="006A5AAC"/>
    <w:rsid w:val="006A7B0B"/>
    <w:rsid w:val="006B36F2"/>
    <w:rsid w:val="006B3BC7"/>
    <w:rsid w:val="006B52B1"/>
    <w:rsid w:val="006B5453"/>
    <w:rsid w:val="006B6E88"/>
    <w:rsid w:val="006B72E0"/>
    <w:rsid w:val="006C11BE"/>
    <w:rsid w:val="006C28A3"/>
    <w:rsid w:val="006C2EDD"/>
    <w:rsid w:val="006C4128"/>
    <w:rsid w:val="006C4687"/>
    <w:rsid w:val="006C6547"/>
    <w:rsid w:val="006C6566"/>
    <w:rsid w:val="006C7A3D"/>
    <w:rsid w:val="006D06BC"/>
    <w:rsid w:val="006D0C15"/>
    <w:rsid w:val="006D2239"/>
    <w:rsid w:val="006D236E"/>
    <w:rsid w:val="006D412A"/>
    <w:rsid w:val="006D4194"/>
    <w:rsid w:val="006D4D0A"/>
    <w:rsid w:val="006D4D90"/>
    <w:rsid w:val="006D6442"/>
    <w:rsid w:val="006D6934"/>
    <w:rsid w:val="006E0736"/>
    <w:rsid w:val="006E0B37"/>
    <w:rsid w:val="006E39CF"/>
    <w:rsid w:val="006E66C3"/>
    <w:rsid w:val="006F4280"/>
    <w:rsid w:val="006F5041"/>
    <w:rsid w:val="006F6587"/>
    <w:rsid w:val="006F758B"/>
    <w:rsid w:val="006F7AB6"/>
    <w:rsid w:val="00701A90"/>
    <w:rsid w:val="00702CD2"/>
    <w:rsid w:val="00703E49"/>
    <w:rsid w:val="0070426E"/>
    <w:rsid w:val="00706E8F"/>
    <w:rsid w:val="007078E1"/>
    <w:rsid w:val="00710316"/>
    <w:rsid w:val="00711F36"/>
    <w:rsid w:val="007125E9"/>
    <w:rsid w:val="00713228"/>
    <w:rsid w:val="00714D86"/>
    <w:rsid w:val="00716C14"/>
    <w:rsid w:val="00717718"/>
    <w:rsid w:val="00721C42"/>
    <w:rsid w:val="00723245"/>
    <w:rsid w:val="00725F46"/>
    <w:rsid w:val="007263DA"/>
    <w:rsid w:val="00727754"/>
    <w:rsid w:val="00727BAA"/>
    <w:rsid w:val="007353CB"/>
    <w:rsid w:val="00737247"/>
    <w:rsid w:val="00740E23"/>
    <w:rsid w:val="00743992"/>
    <w:rsid w:val="00745413"/>
    <w:rsid w:val="0074611D"/>
    <w:rsid w:val="007513D2"/>
    <w:rsid w:val="00754534"/>
    <w:rsid w:val="00755DA4"/>
    <w:rsid w:val="00756B5F"/>
    <w:rsid w:val="0076115E"/>
    <w:rsid w:val="00763171"/>
    <w:rsid w:val="00763E3B"/>
    <w:rsid w:val="00765458"/>
    <w:rsid w:val="00766620"/>
    <w:rsid w:val="007701D4"/>
    <w:rsid w:val="00773428"/>
    <w:rsid w:val="00773CE6"/>
    <w:rsid w:val="00781015"/>
    <w:rsid w:val="00781AAC"/>
    <w:rsid w:val="00781D7D"/>
    <w:rsid w:val="007823E5"/>
    <w:rsid w:val="00787DA8"/>
    <w:rsid w:val="007904FD"/>
    <w:rsid w:val="00790848"/>
    <w:rsid w:val="00790D7B"/>
    <w:rsid w:val="00791034"/>
    <w:rsid w:val="007910E2"/>
    <w:rsid w:val="00791AA6"/>
    <w:rsid w:val="0079494A"/>
    <w:rsid w:val="007951BE"/>
    <w:rsid w:val="0079585E"/>
    <w:rsid w:val="00795BD1"/>
    <w:rsid w:val="00795EC1"/>
    <w:rsid w:val="007A1219"/>
    <w:rsid w:val="007A3D16"/>
    <w:rsid w:val="007A42C5"/>
    <w:rsid w:val="007A61F4"/>
    <w:rsid w:val="007A668A"/>
    <w:rsid w:val="007B5C35"/>
    <w:rsid w:val="007B627D"/>
    <w:rsid w:val="007C14CE"/>
    <w:rsid w:val="007C1A2F"/>
    <w:rsid w:val="007C3F0B"/>
    <w:rsid w:val="007C6D1D"/>
    <w:rsid w:val="007C6DA6"/>
    <w:rsid w:val="007C6F12"/>
    <w:rsid w:val="007C7631"/>
    <w:rsid w:val="007D4091"/>
    <w:rsid w:val="007D425B"/>
    <w:rsid w:val="007D4C43"/>
    <w:rsid w:val="007D6E12"/>
    <w:rsid w:val="007D75B3"/>
    <w:rsid w:val="007E0221"/>
    <w:rsid w:val="007E0936"/>
    <w:rsid w:val="007E7A0B"/>
    <w:rsid w:val="007F4161"/>
    <w:rsid w:val="007F4359"/>
    <w:rsid w:val="007F56F0"/>
    <w:rsid w:val="007F571A"/>
    <w:rsid w:val="00801909"/>
    <w:rsid w:val="00802B77"/>
    <w:rsid w:val="00804852"/>
    <w:rsid w:val="008052D3"/>
    <w:rsid w:val="00807B41"/>
    <w:rsid w:val="00813E32"/>
    <w:rsid w:val="00814BA6"/>
    <w:rsid w:val="00817381"/>
    <w:rsid w:val="0082102B"/>
    <w:rsid w:val="0082109F"/>
    <w:rsid w:val="00825DEE"/>
    <w:rsid w:val="00831E1F"/>
    <w:rsid w:val="00833A48"/>
    <w:rsid w:val="00834E83"/>
    <w:rsid w:val="00835158"/>
    <w:rsid w:val="0084127A"/>
    <w:rsid w:val="008421B1"/>
    <w:rsid w:val="00843F93"/>
    <w:rsid w:val="008440A3"/>
    <w:rsid w:val="00846D87"/>
    <w:rsid w:val="008512FD"/>
    <w:rsid w:val="00851345"/>
    <w:rsid w:val="0085245F"/>
    <w:rsid w:val="00853BFC"/>
    <w:rsid w:val="008557F4"/>
    <w:rsid w:val="00856B17"/>
    <w:rsid w:val="00860B1D"/>
    <w:rsid w:val="00860E42"/>
    <w:rsid w:val="008610B0"/>
    <w:rsid w:val="0086436A"/>
    <w:rsid w:val="008653E2"/>
    <w:rsid w:val="00870AF5"/>
    <w:rsid w:val="00873726"/>
    <w:rsid w:val="00873ABF"/>
    <w:rsid w:val="00874FF5"/>
    <w:rsid w:val="0087575A"/>
    <w:rsid w:val="00883997"/>
    <w:rsid w:val="00884175"/>
    <w:rsid w:val="008852CD"/>
    <w:rsid w:val="008876C3"/>
    <w:rsid w:val="00892A35"/>
    <w:rsid w:val="00893330"/>
    <w:rsid w:val="00893E2E"/>
    <w:rsid w:val="008942AB"/>
    <w:rsid w:val="00894A50"/>
    <w:rsid w:val="00895131"/>
    <w:rsid w:val="00895A60"/>
    <w:rsid w:val="008A6709"/>
    <w:rsid w:val="008B2CF6"/>
    <w:rsid w:val="008B4F00"/>
    <w:rsid w:val="008B6AFA"/>
    <w:rsid w:val="008C2AD7"/>
    <w:rsid w:val="008C3D74"/>
    <w:rsid w:val="008C5D28"/>
    <w:rsid w:val="008C7878"/>
    <w:rsid w:val="008D0824"/>
    <w:rsid w:val="008D097B"/>
    <w:rsid w:val="008D73CF"/>
    <w:rsid w:val="008E0220"/>
    <w:rsid w:val="008E0D4B"/>
    <w:rsid w:val="008E18D0"/>
    <w:rsid w:val="008E2AF9"/>
    <w:rsid w:val="008E3A8E"/>
    <w:rsid w:val="008E4A01"/>
    <w:rsid w:val="008E4AFE"/>
    <w:rsid w:val="008E6570"/>
    <w:rsid w:val="008E6848"/>
    <w:rsid w:val="008E6860"/>
    <w:rsid w:val="008F1482"/>
    <w:rsid w:val="008F4B66"/>
    <w:rsid w:val="009078B1"/>
    <w:rsid w:val="009111E1"/>
    <w:rsid w:val="0091306A"/>
    <w:rsid w:val="00913337"/>
    <w:rsid w:val="009137C8"/>
    <w:rsid w:val="00914486"/>
    <w:rsid w:val="00915E9E"/>
    <w:rsid w:val="00920794"/>
    <w:rsid w:val="00920A0D"/>
    <w:rsid w:val="00920FD3"/>
    <w:rsid w:val="00927A39"/>
    <w:rsid w:val="00930D23"/>
    <w:rsid w:val="0093197F"/>
    <w:rsid w:val="00934641"/>
    <w:rsid w:val="00934CDA"/>
    <w:rsid w:val="009365A2"/>
    <w:rsid w:val="00936683"/>
    <w:rsid w:val="009415E2"/>
    <w:rsid w:val="009417A9"/>
    <w:rsid w:val="00941DBC"/>
    <w:rsid w:val="009532D0"/>
    <w:rsid w:val="00953724"/>
    <w:rsid w:val="00953F77"/>
    <w:rsid w:val="009568A2"/>
    <w:rsid w:val="00956C64"/>
    <w:rsid w:val="00957F73"/>
    <w:rsid w:val="00960F15"/>
    <w:rsid w:val="00961C0B"/>
    <w:rsid w:val="00962683"/>
    <w:rsid w:val="00964892"/>
    <w:rsid w:val="009654F1"/>
    <w:rsid w:val="0096553D"/>
    <w:rsid w:val="00967B91"/>
    <w:rsid w:val="00971ED0"/>
    <w:rsid w:val="00975E94"/>
    <w:rsid w:val="009768CA"/>
    <w:rsid w:val="00977A8D"/>
    <w:rsid w:val="00980949"/>
    <w:rsid w:val="00980955"/>
    <w:rsid w:val="009840B9"/>
    <w:rsid w:val="009840CA"/>
    <w:rsid w:val="00985999"/>
    <w:rsid w:val="00986ACA"/>
    <w:rsid w:val="00986E3E"/>
    <w:rsid w:val="00993D67"/>
    <w:rsid w:val="00994CDA"/>
    <w:rsid w:val="009955EE"/>
    <w:rsid w:val="00997E0F"/>
    <w:rsid w:val="009A4749"/>
    <w:rsid w:val="009B05BE"/>
    <w:rsid w:val="009B18FE"/>
    <w:rsid w:val="009B29AB"/>
    <w:rsid w:val="009B43D4"/>
    <w:rsid w:val="009B4522"/>
    <w:rsid w:val="009B61D3"/>
    <w:rsid w:val="009B6BC4"/>
    <w:rsid w:val="009B6F1F"/>
    <w:rsid w:val="009B72E8"/>
    <w:rsid w:val="009B78FC"/>
    <w:rsid w:val="009C0096"/>
    <w:rsid w:val="009C039E"/>
    <w:rsid w:val="009C03DA"/>
    <w:rsid w:val="009C10E5"/>
    <w:rsid w:val="009C1AAF"/>
    <w:rsid w:val="009C2A45"/>
    <w:rsid w:val="009C5D4F"/>
    <w:rsid w:val="009C670B"/>
    <w:rsid w:val="009C685C"/>
    <w:rsid w:val="009D07A8"/>
    <w:rsid w:val="009D1758"/>
    <w:rsid w:val="009D20DD"/>
    <w:rsid w:val="009D4EB9"/>
    <w:rsid w:val="009D68EC"/>
    <w:rsid w:val="009D6952"/>
    <w:rsid w:val="009E0B27"/>
    <w:rsid w:val="009E0C69"/>
    <w:rsid w:val="009E2049"/>
    <w:rsid w:val="009E2C35"/>
    <w:rsid w:val="009E38D6"/>
    <w:rsid w:val="009E3968"/>
    <w:rsid w:val="009E39A8"/>
    <w:rsid w:val="009F28B3"/>
    <w:rsid w:val="009F29FA"/>
    <w:rsid w:val="00A03736"/>
    <w:rsid w:val="00A04158"/>
    <w:rsid w:val="00A04B7F"/>
    <w:rsid w:val="00A051BA"/>
    <w:rsid w:val="00A0547D"/>
    <w:rsid w:val="00A05BD4"/>
    <w:rsid w:val="00A1084B"/>
    <w:rsid w:val="00A119AD"/>
    <w:rsid w:val="00A11F4C"/>
    <w:rsid w:val="00A13C8B"/>
    <w:rsid w:val="00A13F1C"/>
    <w:rsid w:val="00A150F5"/>
    <w:rsid w:val="00A179CD"/>
    <w:rsid w:val="00A20E3A"/>
    <w:rsid w:val="00A21ECE"/>
    <w:rsid w:val="00A21FB1"/>
    <w:rsid w:val="00A22C61"/>
    <w:rsid w:val="00A271B0"/>
    <w:rsid w:val="00A273B4"/>
    <w:rsid w:val="00A34648"/>
    <w:rsid w:val="00A3546D"/>
    <w:rsid w:val="00A41362"/>
    <w:rsid w:val="00A4303B"/>
    <w:rsid w:val="00A46F2B"/>
    <w:rsid w:val="00A5314E"/>
    <w:rsid w:val="00A53F3E"/>
    <w:rsid w:val="00A541E7"/>
    <w:rsid w:val="00A54299"/>
    <w:rsid w:val="00A549FC"/>
    <w:rsid w:val="00A5528C"/>
    <w:rsid w:val="00A55907"/>
    <w:rsid w:val="00A56B4C"/>
    <w:rsid w:val="00A56FE4"/>
    <w:rsid w:val="00A63757"/>
    <w:rsid w:val="00A64B11"/>
    <w:rsid w:val="00A67E20"/>
    <w:rsid w:val="00A7150A"/>
    <w:rsid w:val="00A72D52"/>
    <w:rsid w:val="00A74C9D"/>
    <w:rsid w:val="00A75A57"/>
    <w:rsid w:val="00A76908"/>
    <w:rsid w:val="00A76B4E"/>
    <w:rsid w:val="00A84044"/>
    <w:rsid w:val="00A840EB"/>
    <w:rsid w:val="00A8448B"/>
    <w:rsid w:val="00A84BC3"/>
    <w:rsid w:val="00A95DEF"/>
    <w:rsid w:val="00A97EC1"/>
    <w:rsid w:val="00AA08F7"/>
    <w:rsid w:val="00AA0932"/>
    <w:rsid w:val="00AA1322"/>
    <w:rsid w:val="00AA2442"/>
    <w:rsid w:val="00AA3C09"/>
    <w:rsid w:val="00AA4773"/>
    <w:rsid w:val="00AA5479"/>
    <w:rsid w:val="00AB0780"/>
    <w:rsid w:val="00AB1171"/>
    <w:rsid w:val="00AC1218"/>
    <w:rsid w:val="00AC2B4F"/>
    <w:rsid w:val="00AC3A69"/>
    <w:rsid w:val="00AC4FD4"/>
    <w:rsid w:val="00AC55D1"/>
    <w:rsid w:val="00AC5B36"/>
    <w:rsid w:val="00AC7607"/>
    <w:rsid w:val="00AC7C28"/>
    <w:rsid w:val="00AD38F2"/>
    <w:rsid w:val="00AD56DD"/>
    <w:rsid w:val="00AD57E8"/>
    <w:rsid w:val="00AD7EDF"/>
    <w:rsid w:val="00AE2090"/>
    <w:rsid w:val="00AE237D"/>
    <w:rsid w:val="00AE28BF"/>
    <w:rsid w:val="00AE2AFA"/>
    <w:rsid w:val="00AE2F3B"/>
    <w:rsid w:val="00AE5646"/>
    <w:rsid w:val="00AF022F"/>
    <w:rsid w:val="00AF11C7"/>
    <w:rsid w:val="00AF14D4"/>
    <w:rsid w:val="00AF6791"/>
    <w:rsid w:val="00AF7AB9"/>
    <w:rsid w:val="00B010D9"/>
    <w:rsid w:val="00B02A27"/>
    <w:rsid w:val="00B03A6D"/>
    <w:rsid w:val="00B05366"/>
    <w:rsid w:val="00B06BDA"/>
    <w:rsid w:val="00B1120F"/>
    <w:rsid w:val="00B12C8B"/>
    <w:rsid w:val="00B13C0B"/>
    <w:rsid w:val="00B1468E"/>
    <w:rsid w:val="00B14C26"/>
    <w:rsid w:val="00B15169"/>
    <w:rsid w:val="00B16F7F"/>
    <w:rsid w:val="00B176C3"/>
    <w:rsid w:val="00B2268D"/>
    <w:rsid w:val="00B227A5"/>
    <w:rsid w:val="00B22A59"/>
    <w:rsid w:val="00B23289"/>
    <w:rsid w:val="00B23760"/>
    <w:rsid w:val="00B25731"/>
    <w:rsid w:val="00B26115"/>
    <w:rsid w:val="00B31B43"/>
    <w:rsid w:val="00B3438A"/>
    <w:rsid w:val="00B353B1"/>
    <w:rsid w:val="00B36BFD"/>
    <w:rsid w:val="00B37EFB"/>
    <w:rsid w:val="00B429DD"/>
    <w:rsid w:val="00B5123C"/>
    <w:rsid w:val="00B514DD"/>
    <w:rsid w:val="00B516E8"/>
    <w:rsid w:val="00B54289"/>
    <w:rsid w:val="00B54961"/>
    <w:rsid w:val="00B56500"/>
    <w:rsid w:val="00B567DF"/>
    <w:rsid w:val="00B569B1"/>
    <w:rsid w:val="00B6351D"/>
    <w:rsid w:val="00B6634B"/>
    <w:rsid w:val="00B72BA3"/>
    <w:rsid w:val="00B746E2"/>
    <w:rsid w:val="00B7480B"/>
    <w:rsid w:val="00B74C8F"/>
    <w:rsid w:val="00B7525A"/>
    <w:rsid w:val="00B817CB"/>
    <w:rsid w:val="00B81F81"/>
    <w:rsid w:val="00B84886"/>
    <w:rsid w:val="00B84E46"/>
    <w:rsid w:val="00B8640A"/>
    <w:rsid w:val="00B86CCF"/>
    <w:rsid w:val="00B879E1"/>
    <w:rsid w:val="00B90EF4"/>
    <w:rsid w:val="00B95AEB"/>
    <w:rsid w:val="00B95DD1"/>
    <w:rsid w:val="00BA0393"/>
    <w:rsid w:val="00BA1061"/>
    <w:rsid w:val="00BA42A9"/>
    <w:rsid w:val="00BA601A"/>
    <w:rsid w:val="00BA6460"/>
    <w:rsid w:val="00BB087A"/>
    <w:rsid w:val="00BB0D78"/>
    <w:rsid w:val="00BB2251"/>
    <w:rsid w:val="00BB2BA5"/>
    <w:rsid w:val="00BB2D49"/>
    <w:rsid w:val="00BB3F06"/>
    <w:rsid w:val="00BB78BA"/>
    <w:rsid w:val="00BC1ADF"/>
    <w:rsid w:val="00BC234A"/>
    <w:rsid w:val="00BC35BD"/>
    <w:rsid w:val="00BC51AF"/>
    <w:rsid w:val="00BC58ED"/>
    <w:rsid w:val="00BD1D61"/>
    <w:rsid w:val="00BD5BDB"/>
    <w:rsid w:val="00BD6842"/>
    <w:rsid w:val="00BD6986"/>
    <w:rsid w:val="00BD6C38"/>
    <w:rsid w:val="00BD712C"/>
    <w:rsid w:val="00BE01A7"/>
    <w:rsid w:val="00BE1521"/>
    <w:rsid w:val="00BE19E9"/>
    <w:rsid w:val="00BE25A6"/>
    <w:rsid w:val="00BE64A4"/>
    <w:rsid w:val="00BE74E7"/>
    <w:rsid w:val="00BE7888"/>
    <w:rsid w:val="00BF0514"/>
    <w:rsid w:val="00BF1E8B"/>
    <w:rsid w:val="00BF6350"/>
    <w:rsid w:val="00BF711C"/>
    <w:rsid w:val="00C01434"/>
    <w:rsid w:val="00C06530"/>
    <w:rsid w:val="00C13C7C"/>
    <w:rsid w:val="00C14427"/>
    <w:rsid w:val="00C14BA7"/>
    <w:rsid w:val="00C15D64"/>
    <w:rsid w:val="00C17C72"/>
    <w:rsid w:val="00C207C9"/>
    <w:rsid w:val="00C248AB"/>
    <w:rsid w:val="00C26BDB"/>
    <w:rsid w:val="00C30DBC"/>
    <w:rsid w:val="00C334ED"/>
    <w:rsid w:val="00C3719F"/>
    <w:rsid w:val="00C430BA"/>
    <w:rsid w:val="00C43BDB"/>
    <w:rsid w:val="00C44BE0"/>
    <w:rsid w:val="00C46F4B"/>
    <w:rsid w:val="00C50895"/>
    <w:rsid w:val="00C51B0A"/>
    <w:rsid w:val="00C536DE"/>
    <w:rsid w:val="00C54282"/>
    <w:rsid w:val="00C5456B"/>
    <w:rsid w:val="00C550DD"/>
    <w:rsid w:val="00C5648D"/>
    <w:rsid w:val="00C564E5"/>
    <w:rsid w:val="00C57171"/>
    <w:rsid w:val="00C579FD"/>
    <w:rsid w:val="00C627FE"/>
    <w:rsid w:val="00C6327E"/>
    <w:rsid w:val="00C63648"/>
    <w:rsid w:val="00C71DC7"/>
    <w:rsid w:val="00C71E90"/>
    <w:rsid w:val="00C72661"/>
    <w:rsid w:val="00C73358"/>
    <w:rsid w:val="00C767CD"/>
    <w:rsid w:val="00C777A7"/>
    <w:rsid w:val="00C82690"/>
    <w:rsid w:val="00C837C2"/>
    <w:rsid w:val="00C847DF"/>
    <w:rsid w:val="00C85AA5"/>
    <w:rsid w:val="00C86C92"/>
    <w:rsid w:val="00C93A1E"/>
    <w:rsid w:val="00C94E1A"/>
    <w:rsid w:val="00CA1D65"/>
    <w:rsid w:val="00CA1EC1"/>
    <w:rsid w:val="00CA4455"/>
    <w:rsid w:val="00CA4C36"/>
    <w:rsid w:val="00CA4D59"/>
    <w:rsid w:val="00CA5591"/>
    <w:rsid w:val="00CA6007"/>
    <w:rsid w:val="00CA61D1"/>
    <w:rsid w:val="00CB1F82"/>
    <w:rsid w:val="00CB24D7"/>
    <w:rsid w:val="00CB5572"/>
    <w:rsid w:val="00CB74D5"/>
    <w:rsid w:val="00CC1914"/>
    <w:rsid w:val="00CC380B"/>
    <w:rsid w:val="00CC4BA7"/>
    <w:rsid w:val="00CC54EB"/>
    <w:rsid w:val="00CC6824"/>
    <w:rsid w:val="00CD050D"/>
    <w:rsid w:val="00CD157B"/>
    <w:rsid w:val="00CD250A"/>
    <w:rsid w:val="00CD337B"/>
    <w:rsid w:val="00CD42BD"/>
    <w:rsid w:val="00CD57EB"/>
    <w:rsid w:val="00CE1668"/>
    <w:rsid w:val="00CE174D"/>
    <w:rsid w:val="00CE32DA"/>
    <w:rsid w:val="00CE46F8"/>
    <w:rsid w:val="00CE5289"/>
    <w:rsid w:val="00CE63BF"/>
    <w:rsid w:val="00CE69E8"/>
    <w:rsid w:val="00CE6B74"/>
    <w:rsid w:val="00CE72A8"/>
    <w:rsid w:val="00CE7B56"/>
    <w:rsid w:val="00CF1592"/>
    <w:rsid w:val="00CF18E7"/>
    <w:rsid w:val="00CF342C"/>
    <w:rsid w:val="00CF4AED"/>
    <w:rsid w:val="00CF7B87"/>
    <w:rsid w:val="00D021AF"/>
    <w:rsid w:val="00D031DA"/>
    <w:rsid w:val="00D048E8"/>
    <w:rsid w:val="00D04F4B"/>
    <w:rsid w:val="00D0646B"/>
    <w:rsid w:val="00D10826"/>
    <w:rsid w:val="00D1279B"/>
    <w:rsid w:val="00D14696"/>
    <w:rsid w:val="00D15EA4"/>
    <w:rsid w:val="00D206A3"/>
    <w:rsid w:val="00D22451"/>
    <w:rsid w:val="00D234A2"/>
    <w:rsid w:val="00D2390C"/>
    <w:rsid w:val="00D23B2F"/>
    <w:rsid w:val="00D301D5"/>
    <w:rsid w:val="00D37503"/>
    <w:rsid w:val="00D454A5"/>
    <w:rsid w:val="00D45BD5"/>
    <w:rsid w:val="00D4610F"/>
    <w:rsid w:val="00D50365"/>
    <w:rsid w:val="00D50AC6"/>
    <w:rsid w:val="00D5144F"/>
    <w:rsid w:val="00D52610"/>
    <w:rsid w:val="00D53781"/>
    <w:rsid w:val="00D55374"/>
    <w:rsid w:val="00D565F6"/>
    <w:rsid w:val="00D57A45"/>
    <w:rsid w:val="00D6396B"/>
    <w:rsid w:val="00D65366"/>
    <w:rsid w:val="00D653FA"/>
    <w:rsid w:val="00D665B5"/>
    <w:rsid w:val="00D67D1A"/>
    <w:rsid w:val="00D712EF"/>
    <w:rsid w:val="00D7585D"/>
    <w:rsid w:val="00D75A06"/>
    <w:rsid w:val="00D76BBD"/>
    <w:rsid w:val="00D77F94"/>
    <w:rsid w:val="00D81535"/>
    <w:rsid w:val="00D834B9"/>
    <w:rsid w:val="00D83526"/>
    <w:rsid w:val="00D854F5"/>
    <w:rsid w:val="00D8575B"/>
    <w:rsid w:val="00D85B11"/>
    <w:rsid w:val="00D86D22"/>
    <w:rsid w:val="00D93DD6"/>
    <w:rsid w:val="00D948BD"/>
    <w:rsid w:val="00DA247B"/>
    <w:rsid w:val="00DA3D8F"/>
    <w:rsid w:val="00DA4FE5"/>
    <w:rsid w:val="00DA54CC"/>
    <w:rsid w:val="00DA6840"/>
    <w:rsid w:val="00DA6883"/>
    <w:rsid w:val="00DA7546"/>
    <w:rsid w:val="00DB03EC"/>
    <w:rsid w:val="00DB2F9D"/>
    <w:rsid w:val="00DB3D44"/>
    <w:rsid w:val="00DB48FB"/>
    <w:rsid w:val="00DB4CB0"/>
    <w:rsid w:val="00DB63BE"/>
    <w:rsid w:val="00DB7422"/>
    <w:rsid w:val="00DC0992"/>
    <w:rsid w:val="00DC4321"/>
    <w:rsid w:val="00DD0F6E"/>
    <w:rsid w:val="00DD44AC"/>
    <w:rsid w:val="00DD5A23"/>
    <w:rsid w:val="00DD78A1"/>
    <w:rsid w:val="00DD7D40"/>
    <w:rsid w:val="00DE3B15"/>
    <w:rsid w:val="00DE4271"/>
    <w:rsid w:val="00DE723D"/>
    <w:rsid w:val="00DF047C"/>
    <w:rsid w:val="00DF2D42"/>
    <w:rsid w:val="00DF3E7F"/>
    <w:rsid w:val="00DF556D"/>
    <w:rsid w:val="00DF60CD"/>
    <w:rsid w:val="00DF67C1"/>
    <w:rsid w:val="00E02419"/>
    <w:rsid w:val="00E03041"/>
    <w:rsid w:val="00E04E74"/>
    <w:rsid w:val="00E0672A"/>
    <w:rsid w:val="00E116FF"/>
    <w:rsid w:val="00E11DFB"/>
    <w:rsid w:val="00E13EB8"/>
    <w:rsid w:val="00E14914"/>
    <w:rsid w:val="00E17262"/>
    <w:rsid w:val="00E21F88"/>
    <w:rsid w:val="00E22151"/>
    <w:rsid w:val="00E22D27"/>
    <w:rsid w:val="00E22DEF"/>
    <w:rsid w:val="00E34263"/>
    <w:rsid w:val="00E42933"/>
    <w:rsid w:val="00E46E1D"/>
    <w:rsid w:val="00E506CB"/>
    <w:rsid w:val="00E50DA3"/>
    <w:rsid w:val="00E52F53"/>
    <w:rsid w:val="00E53E89"/>
    <w:rsid w:val="00E56FE3"/>
    <w:rsid w:val="00E64524"/>
    <w:rsid w:val="00E648D4"/>
    <w:rsid w:val="00E64D03"/>
    <w:rsid w:val="00E66AD2"/>
    <w:rsid w:val="00E6798B"/>
    <w:rsid w:val="00E7018D"/>
    <w:rsid w:val="00E70490"/>
    <w:rsid w:val="00E7471B"/>
    <w:rsid w:val="00E75A79"/>
    <w:rsid w:val="00E76771"/>
    <w:rsid w:val="00E77030"/>
    <w:rsid w:val="00E81B4B"/>
    <w:rsid w:val="00E82ED8"/>
    <w:rsid w:val="00E84397"/>
    <w:rsid w:val="00E86786"/>
    <w:rsid w:val="00E906D4"/>
    <w:rsid w:val="00E90E46"/>
    <w:rsid w:val="00E92705"/>
    <w:rsid w:val="00E93C95"/>
    <w:rsid w:val="00E9453A"/>
    <w:rsid w:val="00E963C3"/>
    <w:rsid w:val="00E96A35"/>
    <w:rsid w:val="00E96A66"/>
    <w:rsid w:val="00EA0439"/>
    <w:rsid w:val="00EA2634"/>
    <w:rsid w:val="00EA27C4"/>
    <w:rsid w:val="00EA30C8"/>
    <w:rsid w:val="00EA46C1"/>
    <w:rsid w:val="00EA5286"/>
    <w:rsid w:val="00EA7DA3"/>
    <w:rsid w:val="00EB076C"/>
    <w:rsid w:val="00EC0C10"/>
    <w:rsid w:val="00EC22BB"/>
    <w:rsid w:val="00EC4950"/>
    <w:rsid w:val="00EC4CFC"/>
    <w:rsid w:val="00EC5F2F"/>
    <w:rsid w:val="00EC6ABD"/>
    <w:rsid w:val="00ED004F"/>
    <w:rsid w:val="00ED5E14"/>
    <w:rsid w:val="00ED60BC"/>
    <w:rsid w:val="00ED66A7"/>
    <w:rsid w:val="00ED74F2"/>
    <w:rsid w:val="00ED7755"/>
    <w:rsid w:val="00EE0377"/>
    <w:rsid w:val="00EE47D4"/>
    <w:rsid w:val="00EE4B06"/>
    <w:rsid w:val="00EE6688"/>
    <w:rsid w:val="00EF03B0"/>
    <w:rsid w:val="00EF0C2B"/>
    <w:rsid w:val="00EF1125"/>
    <w:rsid w:val="00EF1792"/>
    <w:rsid w:val="00EF1993"/>
    <w:rsid w:val="00EF2F0E"/>
    <w:rsid w:val="00EF46D8"/>
    <w:rsid w:val="00EF4880"/>
    <w:rsid w:val="00EF5EB0"/>
    <w:rsid w:val="00EF6169"/>
    <w:rsid w:val="00EF620D"/>
    <w:rsid w:val="00EF6655"/>
    <w:rsid w:val="00EF786C"/>
    <w:rsid w:val="00F03058"/>
    <w:rsid w:val="00F03253"/>
    <w:rsid w:val="00F05174"/>
    <w:rsid w:val="00F075D9"/>
    <w:rsid w:val="00F116FF"/>
    <w:rsid w:val="00F146F2"/>
    <w:rsid w:val="00F21C4D"/>
    <w:rsid w:val="00F25584"/>
    <w:rsid w:val="00F25F84"/>
    <w:rsid w:val="00F26CD5"/>
    <w:rsid w:val="00F31678"/>
    <w:rsid w:val="00F327F6"/>
    <w:rsid w:val="00F32CA7"/>
    <w:rsid w:val="00F35D68"/>
    <w:rsid w:val="00F3623E"/>
    <w:rsid w:val="00F36566"/>
    <w:rsid w:val="00F366A5"/>
    <w:rsid w:val="00F37251"/>
    <w:rsid w:val="00F37CA4"/>
    <w:rsid w:val="00F40916"/>
    <w:rsid w:val="00F4225E"/>
    <w:rsid w:val="00F43044"/>
    <w:rsid w:val="00F43438"/>
    <w:rsid w:val="00F447D3"/>
    <w:rsid w:val="00F44B09"/>
    <w:rsid w:val="00F454B5"/>
    <w:rsid w:val="00F474D7"/>
    <w:rsid w:val="00F50001"/>
    <w:rsid w:val="00F5105E"/>
    <w:rsid w:val="00F5352E"/>
    <w:rsid w:val="00F53C08"/>
    <w:rsid w:val="00F540C8"/>
    <w:rsid w:val="00F54721"/>
    <w:rsid w:val="00F55B2F"/>
    <w:rsid w:val="00F64350"/>
    <w:rsid w:val="00F65ED6"/>
    <w:rsid w:val="00F666A9"/>
    <w:rsid w:val="00F7084B"/>
    <w:rsid w:val="00F72059"/>
    <w:rsid w:val="00F72996"/>
    <w:rsid w:val="00F739B6"/>
    <w:rsid w:val="00F754FB"/>
    <w:rsid w:val="00F77BE5"/>
    <w:rsid w:val="00F80520"/>
    <w:rsid w:val="00F80EF5"/>
    <w:rsid w:val="00F81C21"/>
    <w:rsid w:val="00F8245F"/>
    <w:rsid w:val="00F846D3"/>
    <w:rsid w:val="00F85FD3"/>
    <w:rsid w:val="00F868CD"/>
    <w:rsid w:val="00F87390"/>
    <w:rsid w:val="00F91385"/>
    <w:rsid w:val="00F917EB"/>
    <w:rsid w:val="00F94934"/>
    <w:rsid w:val="00F97C69"/>
    <w:rsid w:val="00FA12BB"/>
    <w:rsid w:val="00FA47E2"/>
    <w:rsid w:val="00FA59AE"/>
    <w:rsid w:val="00FA62F0"/>
    <w:rsid w:val="00FA66F8"/>
    <w:rsid w:val="00FA6F9D"/>
    <w:rsid w:val="00FA791A"/>
    <w:rsid w:val="00FB4A31"/>
    <w:rsid w:val="00FB75F3"/>
    <w:rsid w:val="00FB7AAD"/>
    <w:rsid w:val="00FC14A8"/>
    <w:rsid w:val="00FC1527"/>
    <w:rsid w:val="00FC17B2"/>
    <w:rsid w:val="00FC1ED7"/>
    <w:rsid w:val="00FC25CF"/>
    <w:rsid w:val="00FC7B16"/>
    <w:rsid w:val="00FD099D"/>
    <w:rsid w:val="00FD0F22"/>
    <w:rsid w:val="00FD11D2"/>
    <w:rsid w:val="00FD460D"/>
    <w:rsid w:val="00FD491D"/>
    <w:rsid w:val="00FD589A"/>
    <w:rsid w:val="00FD5A62"/>
    <w:rsid w:val="00FD739B"/>
    <w:rsid w:val="00FE095D"/>
    <w:rsid w:val="00FE2628"/>
    <w:rsid w:val="00FE5403"/>
    <w:rsid w:val="00FE5CAB"/>
    <w:rsid w:val="00FE5FEA"/>
    <w:rsid w:val="00FE67F6"/>
    <w:rsid w:val="00FE6A08"/>
    <w:rsid w:val="00FF0056"/>
    <w:rsid w:val="00FF13F5"/>
    <w:rsid w:val="00FF2CB7"/>
    <w:rsid w:val="00FF4D20"/>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3EC17"/>
  <w15:chartTrackingRefBased/>
  <w15:docId w15:val="{AE433483-AF34-764D-934A-24F318E0E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51A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24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C7785"/>
    <w:pPr>
      <w:autoSpaceDE w:val="0"/>
      <w:autoSpaceDN w:val="0"/>
      <w:adjustRightInd w:val="0"/>
    </w:pPr>
    <w:rPr>
      <w:rFonts w:ascii="Myriad Pro" w:hAnsi="Myriad Pro" w:cs="Myriad Pro"/>
      <w:color w:val="000000"/>
      <w:lang w:val="en-US"/>
    </w:rPr>
  </w:style>
  <w:style w:type="character" w:customStyle="1" w:styleId="A5">
    <w:name w:val="A5"/>
    <w:uiPriority w:val="99"/>
    <w:rsid w:val="005C7785"/>
    <w:rPr>
      <w:rFonts w:cs="Minion Pro"/>
      <w:i/>
      <w:iCs/>
      <w:color w:val="000000"/>
      <w:sz w:val="20"/>
      <w:szCs w:val="20"/>
    </w:rPr>
  </w:style>
  <w:style w:type="paragraph" w:styleId="ListParagraph">
    <w:name w:val="List Paragraph"/>
    <w:basedOn w:val="Normal"/>
    <w:uiPriority w:val="34"/>
    <w:qFormat/>
    <w:rsid w:val="00C5648D"/>
    <w:pPr>
      <w:ind w:left="720"/>
      <w:contextualSpacing/>
    </w:pPr>
  </w:style>
  <w:style w:type="character" w:styleId="Hyperlink">
    <w:name w:val="Hyperlink"/>
    <w:basedOn w:val="DefaultParagraphFont"/>
    <w:uiPriority w:val="99"/>
    <w:unhideWhenUsed/>
    <w:rsid w:val="009809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24246">
      <w:bodyDiv w:val="1"/>
      <w:marLeft w:val="0"/>
      <w:marRight w:val="0"/>
      <w:marTop w:val="0"/>
      <w:marBottom w:val="0"/>
      <w:divBdr>
        <w:top w:val="none" w:sz="0" w:space="0" w:color="auto"/>
        <w:left w:val="none" w:sz="0" w:space="0" w:color="auto"/>
        <w:bottom w:val="none" w:sz="0" w:space="0" w:color="auto"/>
        <w:right w:val="none" w:sz="0" w:space="0" w:color="auto"/>
      </w:divBdr>
    </w:div>
    <w:div w:id="70781318">
      <w:bodyDiv w:val="1"/>
      <w:marLeft w:val="0"/>
      <w:marRight w:val="0"/>
      <w:marTop w:val="0"/>
      <w:marBottom w:val="0"/>
      <w:divBdr>
        <w:top w:val="none" w:sz="0" w:space="0" w:color="auto"/>
        <w:left w:val="none" w:sz="0" w:space="0" w:color="auto"/>
        <w:bottom w:val="none" w:sz="0" w:space="0" w:color="auto"/>
        <w:right w:val="none" w:sz="0" w:space="0" w:color="auto"/>
      </w:divBdr>
    </w:div>
    <w:div w:id="231156444">
      <w:bodyDiv w:val="1"/>
      <w:marLeft w:val="0"/>
      <w:marRight w:val="0"/>
      <w:marTop w:val="0"/>
      <w:marBottom w:val="0"/>
      <w:divBdr>
        <w:top w:val="none" w:sz="0" w:space="0" w:color="auto"/>
        <w:left w:val="none" w:sz="0" w:space="0" w:color="auto"/>
        <w:bottom w:val="none" w:sz="0" w:space="0" w:color="auto"/>
        <w:right w:val="none" w:sz="0" w:space="0" w:color="auto"/>
      </w:divBdr>
    </w:div>
    <w:div w:id="358047818">
      <w:bodyDiv w:val="1"/>
      <w:marLeft w:val="0"/>
      <w:marRight w:val="0"/>
      <w:marTop w:val="0"/>
      <w:marBottom w:val="0"/>
      <w:divBdr>
        <w:top w:val="none" w:sz="0" w:space="0" w:color="auto"/>
        <w:left w:val="none" w:sz="0" w:space="0" w:color="auto"/>
        <w:bottom w:val="none" w:sz="0" w:space="0" w:color="auto"/>
        <w:right w:val="none" w:sz="0" w:space="0" w:color="auto"/>
      </w:divBdr>
    </w:div>
    <w:div w:id="359086218">
      <w:bodyDiv w:val="1"/>
      <w:marLeft w:val="0"/>
      <w:marRight w:val="0"/>
      <w:marTop w:val="0"/>
      <w:marBottom w:val="0"/>
      <w:divBdr>
        <w:top w:val="none" w:sz="0" w:space="0" w:color="auto"/>
        <w:left w:val="none" w:sz="0" w:space="0" w:color="auto"/>
        <w:bottom w:val="none" w:sz="0" w:space="0" w:color="auto"/>
        <w:right w:val="none" w:sz="0" w:space="0" w:color="auto"/>
      </w:divBdr>
    </w:div>
    <w:div w:id="382099156">
      <w:bodyDiv w:val="1"/>
      <w:marLeft w:val="0"/>
      <w:marRight w:val="0"/>
      <w:marTop w:val="0"/>
      <w:marBottom w:val="0"/>
      <w:divBdr>
        <w:top w:val="none" w:sz="0" w:space="0" w:color="auto"/>
        <w:left w:val="none" w:sz="0" w:space="0" w:color="auto"/>
        <w:bottom w:val="none" w:sz="0" w:space="0" w:color="auto"/>
        <w:right w:val="none" w:sz="0" w:space="0" w:color="auto"/>
      </w:divBdr>
    </w:div>
    <w:div w:id="384453000">
      <w:bodyDiv w:val="1"/>
      <w:marLeft w:val="0"/>
      <w:marRight w:val="0"/>
      <w:marTop w:val="0"/>
      <w:marBottom w:val="0"/>
      <w:divBdr>
        <w:top w:val="none" w:sz="0" w:space="0" w:color="auto"/>
        <w:left w:val="none" w:sz="0" w:space="0" w:color="auto"/>
        <w:bottom w:val="none" w:sz="0" w:space="0" w:color="auto"/>
        <w:right w:val="none" w:sz="0" w:space="0" w:color="auto"/>
      </w:divBdr>
    </w:div>
    <w:div w:id="547881026">
      <w:bodyDiv w:val="1"/>
      <w:marLeft w:val="0"/>
      <w:marRight w:val="0"/>
      <w:marTop w:val="0"/>
      <w:marBottom w:val="0"/>
      <w:divBdr>
        <w:top w:val="none" w:sz="0" w:space="0" w:color="auto"/>
        <w:left w:val="none" w:sz="0" w:space="0" w:color="auto"/>
        <w:bottom w:val="none" w:sz="0" w:space="0" w:color="auto"/>
        <w:right w:val="none" w:sz="0" w:space="0" w:color="auto"/>
      </w:divBdr>
    </w:div>
    <w:div w:id="772894929">
      <w:bodyDiv w:val="1"/>
      <w:marLeft w:val="0"/>
      <w:marRight w:val="0"/>
      <w:marTop w:val="0"/>
      <w:marBottom w:val="0"/>
      <w:divBdr>
        <w:top w:val="none" w:sz="0" w:space="0" w:color="auto"/>
        <w:left w:val="none" w:sz="0" w:space="0" w:color="auto"/>
        <w:bottom w:val="none" w:sz="0" w:space="0" w:color="auto"/>
        <w:right w:val="none" w:sz="0" w:space="0" w:color="auto"/>
      </w:divBdr>
    </w:div>
    <w:div w:id="1025670872">
      <w:bodyDiv w:val="1"/>
      <w:marLeft w:val="0"/>
      <w:marRight w:val="0"/>
      <w:marTop w:val="0"/>
      <w:marBottom w:val="0"/>
      <w:divBdr>
        <w:top w:val="none" w:sz="0" w:space="0" w:color="auto"/>
        <w:left w:val="none" w:sz="0" w:space="0" w:color="auto"/>
        <w:bottom w:val="none" w:sz="0" w:space="0" w:color="auto"/>
        <w:right w:val="none" w:sz="0" w:space="0" w:color="auto"/>
      </w:divBdr>
      <w:divsChild>
        <w:div w:id="808517730">
          <w:marLeft w:val="0"/>
          <w:marRight w:val="0"/>
          <w:marTop w:val="0"/>
          <w:marBottom w:val="0"/>
          <w:divBdr>
            <w:top w:val="none" w:sz="0" w:space="0" w:color="auto"/>
            <w:left w:val="none" w:sz="0" w:space="0" w:color="auto"/>
            <w:bottom w:val="single" w:sz="6" w:space="6" w:color="666666"/>
            <w:right w:val="none" w:sz="0" w:space="0" w:color="auto"/>
          </w:divBdr>
        </w:div>
        <w:div w:id="806897307">
          <w:marLeft w:val="0"/>
          <w:marRight w:val="0"/>
          <w:marTop w:val="0"/>
          <w:marBottom w:val="0"/>
          <w:divBdr>
            <w:top w:val="none" w:sz="0" w:space="0" w:color="auto"/>
            <w:left w:val="none" w:sz="0" w:space="0" w:color="auto"/>
            <w:bottom w:val="single" w:sz="6" w:space="6" w:color="666666"/>
            <w:right w:val="none" w:sz="0" w:space="0" w:color="auto"/>
          </w:divBdr>
        </w:div>
      </w:divsChild>
    </w:div>
    <w:div w:id="1045449652">
      <w:bodyDiv w:val="1"/>
      <w:marLeft w:val="0"/>
      <w:marRight w:val="0"/>
      <w:marTop w:val="0"/>
      <w:marBottom w:val="0"/>
      <w:divBdr>
        <w:top w:val="none" w:sz="0" w:space="0" w:color="auto"/>
        <w:left w:val="none" w:sz="0" w:space="0" w:color="auto"/>
        <w:bottom w:val="none" w:sz="0" w:space="0" w:color="auto"/>
        <w:right w:val="none" w:sz="0" w:space="0" w:color="auto"/>
      </w:divBdr>
    </w:div>
    <w:div w:id="1197356441">
      <w:bodyDiv w:val="1"/>
      <w:marLeft w:val="0"/>
      <w:marRight w:val="0"/>
      <w:marTop w:val="0"/>
      <w:marBottom w:val="0"/>
      <w:divBdr>
        <w:top w:val="none" w:sz="0" w:space="0" w:color="auto"/>
        <w:left w:val="none" w:sz="0" w:space="0" w:color="auto"/>
        <w:bottom w:val="none" w:sz="0" w:space="0" w:color="auto"/>
        <w:right w:val="none" w:sz="0" w:space="0" w:color="auto"/>
      </w:divBdr>
    </w:div>
    <w:div w:id="1651210175">
      <w:bodyDiv w:val="1"/>
      <w:marLeft w:val="0"/>
      <w:marRight w:val="0"/>
      <w:marTop w:val="0"/>
      <w:marBottom w:val="0"/>
      <w:divBdr>
        <w:top w:val="none" w:sz="0" w:space="0" w:color="auto"/>
        <w:left w:val="none" w:sz="0" w:space="0" w:color="auto"/>
        <w:bottom w:val="none" w:sz="0" w:space="0" w:color="auto"/>
        <w:right w:val="none" w:sz="0" w:space="0" w:color="auto"/>
      </w:divBdr>
      <w:divsChild>
        <w:div w:id="1478646775">
          <w:marLeft w:val="0"/>
          <w:marRight w:val="0"/>
          <w:marTop w:val="0"/>
          <w:marBottom w:val="0"/>
          <w:divBdr>
            <w:top w:val="single" w:sz="2" w:space="0" w:color="E3E3E3"/>
            <w:left w:val="single" w:sz="2" w:space="0" w:color="E3E3E3"/>
            <w:bottom w:val="single" w:sz="2" w:space="0" w:color="E3E3E3"/>
            <w:right w:val="single" w:sz="2" w:space="0" w:color="E3E3E3"/>
          </w:divBdr>
          <w:divsChild>
            <w:div w:id="1606495838">
              <w:marLeft w:val="0"/>
              <w:marRight w:val="0"/>
              <w:marTop w:val="0"/>
              <w:marBottom w:val="0"/>
              <w:divBdr>
                <w:top w:val="single" w:sz="2" w:space="0" w:color="E3E3E3"/>
                <w:left w:val="single" w:sz="2" w:space="0" w:color="E3E3E3"/>
                <w:bottom w:val="single" w:sz="2" w:space="0" w:color="E3E3E3"/>
                <w:right w:val="single" w:sz="2" w:space="0" w:color="E3E3E3"/>
              </w:divBdr>
              <w:divsChild>
                <w:div w:id="945772249">
                  <w:marLeft w:val="0"/>
                  <w:marRight w:val="0"/>
                  <w:marTop w:val="0"/>
                  <w:marBottom w:val="0"/>
                  <w:divBdr>
                    <w:top w:val="single" w:sz="2" w:space="0" w:color="E3E3E3"/>
                    <w:left w:val="single" w:sz="2" w:space="0" w:color="E3E3E3"/>
                    <w:bottom w:val="single" w:sz="2" w:space="0" w:color="E3E3E3"/>
                    <w:right w:val="single" w:sz="2" w:space="0" w:color="E3E3E3"/>
                  </w:divBdr>
                  <w:divsChild>
                    <w:div w:id="87314519">
                      <w:marLeft w:val="0"/>
                      <w:marRight w:val="0"/>
                      <w:marTop w:val="0"/>
                      <w:marBottom w:val="0"/>
                      <w:divBdr>
                        <w:top w:val="single" w:sz="2" w:space="0" w:color="E3E3E3"/>
                        <w:left w:val="single" w:sz="2" w:space="0" w:color="E3E3E3"/>
                        <w:bottom w:val="single" w:sz="2" w:space="0" w:color="E3E3E3"/>
                        <w:right w:val="single" w:sz="2" w:space="0" w:color="E3E3E3"/>
                      </w:divBdr>
                      <w:divsChild>
                        <w:div w:id="19941605">
                          <w:marLeft w:val="0"/>
                          <w:marRight w:val="0"/>
                          <w:marTop w:val="0"/>
                          <w:marBottom w:val="0"/>
                          <w:divBdr>
                            <w:top w:val="single" w:sz="2" w:space="0" w:color="E3E3E3"/>
                            <w:left w:val="single" w:sz="2" w:space="0" w:color="E3E3E3"/>
                            <w:bottom w:val="single" w:sz="2" w:space="0" w:color="E3E3E3"/>
                            <w:right w:val="single" w:sz="2" w:space="0" w:color="E3E3E3"/>
                          </w:divBdr>
                          <w:divsChild>
                            <w:div w:id="2143108811">
                              <w:marLeft w:val="0"/>
                              <w:marRight w:val="0"/>
                              <w:marTop w:val="0"/>
                              <w:marBottom w:val="0"/>
                              <w:divBdr>
                                <w:top w:val="single" w:sz="2" w:space="0" w:color="E3E3E3"/>
                                <w:left w:val="single" w:sz="2" w:space="0" w:color="E3E3E3"/>
                                <w:bottom w:val="single" w:sz="2" w:space="0" w:color="E3E3E3"/>
                                <w:right w:val="single" w:sz="2" w:space="0" w:color="E3E3E3"/>
                              </w:divBdr>
                              <w:divsChild>
                                <w:div w:id="207034503">
                                  <w:marLeft w:val="0"/>
                                  <w:marRight w:val="0"/>
                                  <w:marTop w:val="100"/>
                                  <w:marBottom w:val="100"/>
                                  <w:divBdr>
                                    <w:top w:val="single" w:sz="2" w:space="0" w:color="E3E3E3"/>
                                    <w:left w:val="single" w:sz="2" w:space="0" w:color="E3E3E3"/>
                                    <w:bottom w:val="single" w:sz="2" w:space="0" w:color="E3E3E3"/>
                                    <w:right w:val="single" w:sz="2" w:space="0" w:color="E3E3E3"/>
                                  </w:divBdr>
                                  <w:divsChild>
                                    <w:div w:id="2116250415">
                                      <w:marLeft w:val="0"/>
                                      <w:marRight w:val="0"/>
                                      <w:marTop w:val="0"/>
                                      <w:marBottom w:val="0"/>
                                      <w:divBdr>
                                        <w:top w:val="single" w:sz="2" w:space="0" w:color="E3E3E3"/>
                                        <w:left w:val="single" w:sz="2" w:space="0" w:color="E3E3E3"/>
                                        <w:bottom w:val="single" w:sz="2" w:space="0" w:color="E3E3E3"/>
                                        <w:right w:val="single" w:sz="2" w:space="0" w:color="E3E3E3"/>
                                      </w:divBdr>
                                      <w:divsChild>
                                        <w:div w:id="266619462">
                                          <w:marLeft w:val="0"/>
                                          <w:marRight w:val="0"/>
                                          <w:marTop w:val="0"/>
                                          <w:marBottom w:val="0"/>
                                          <w:divBdr>
                                            <w:top w:val="single" w:sz="2" w:space="0" w:color="E3E3E3"/>
                                            <w:left w:val="single" w:sz="2" w:space="0" w:color="E3E3E3"/>
                                            <w:bottom w:val="single" w:sz="2" w:space="0" w:color="E3E3E3"/>
                                            <w:right w:val="single" w:sz="2" w:space="0" w:color="E3E3E3"/>
                                          </w:divBdr>
                                          <w:divsChild>
                                            <w:div w:id="203908290">
                                              <w:marLeft w:val="0"/>
                                              <w:marRight w:val="0"/>
                                              <w:marTop w:val="0"/>
                                              <w:marBottom w:val="0"/>
                                              <w:divBdr>
                                                <w:top w:val="single" w:sz="2" w:space="0" w:color="E3E3E3"/>
                                                <w:left w:val="single" w:sz="2" w:space="0" w:color="E3E3E3"/>
                                                <w:bottom w:val="single" w:sz="2" w:space="0" w:color="E3E3E3"/>
                                                <w:right w:val="single" w:sz="2" w:space="0" w:color="E3E3E3"/>
                                              </w:divBdr>
                                              <w:divsChild>
                                                <w:div w:id="1671640405">
                                                  <w:marLeft w:val="0"/>
                                                  <w:marRight w:val="0"/>
                                                  <w:marTop w:val="0"/>
                                                  <w:marBottom w:val="0"/>
                                                  <w:divBdr>
                                                    <w:top w:val="single" w:sz="2" w:space="0" w:color="E3E3E3"/>
                                                    <w:left w:val="single" w:sz="2" w:space="0" w:color="E3E3E3"/>
                                                    <w:bottom w:val="single" w:sz="2" w:space="0" w:color="E3E3E3"/>
                                                    <w:right w:val="single" w:sz="2" w:space="0" w:color="E3E3E3"/>
                                                  </w:divBdr>
                                                  <w:divsChild>
                                                    <w:div w:id="1144085419">
                                                      <w:marLeft w:val="0"/>
                                                      <w:marRight w:val="0"/>
                                                      <w:marTop w:val="0"/>
                                                      <w:marBottom w:val="0"/>
                                                      <w:divBdr>
                                                        <w:top w:val="single" w:sz="2" w:space="0" w:color="E3E3E3"/>
                                                        <w:left w:val="single" w:sz="2" w:space="0" w:color="E3E3E3"/>
                                                        <w:bottom w:val="single" w:sz="2" w:space="0" w:color="E3E3E3"/>
                                                        <w:right w:val="single" w:sz="2" w:space="0" w:color="E3E3E3"/>
                                                      </w:divBdr>
                                                      <w:divsChild>
                                                        <w:div w:id="21411434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96900426">
          <w:marLeft w:val="0"/>
          <w:marRight w:val="0"/>
          <w:marTop w:val="0"/>
          <w:marBottom w:val="0"/>
          <w:divBdr>
            <w:top w:val="none" w:sz="0" w:space="0" w:color="auto"/>
            <w:left w:val="none" w:sz="0" w:space="0" w:color="auto"/>
            <w:bottom w:val="none" w:sz="0" w:space="0" w:color="auto"/>
            <w:right w:val="none" w:sz="0" w:space="0" w:color="auto"/>
          </w:divBdr>
          <w:divsChild>
            <w:div w:id="1685478699">
              <w:marLeft w:val="0"/>
              <w:marRight w:val="0"/>
              <w:marTop w:val="0"/>
              <w:marBottom w:val="0"/>
              <w:divBdr>
                <w:top w:val="single" w:sz="2" w:space="0" w:color="E3E3E3"/>
                <w:left w:val="single" w:sz="2" w:space="0" w:color="E3E3E3"/>
                <w:bottom w:val="single" w:sz="2" w:space="0" w:color="E3E3E3"/>
                <w:right w:val="single" w:sz="2" w:space="0" w:color="E3E3E3"/>
              </w:divBdr>
              <w:divsChild>
                <w:div w:id="1739136618">
                  <w:marLeft w:val="0"/>
                  <w:marRight w:val="0"/>
                  <w:marTop w:val="0"/>
                  <w:marBottom w:val="0"/>
                  <w:divBdr>
                    <w:top w:val="single" w:sz="2" w:space="0" w:color="E3E3E3"/>
                    <w:left w:val="single" w:sz="2" w:space="0" w:color="E3E3E3"/>
                    <w:bottom w:val="single" w:sz="2" w:space="0" w:color="E3E3E3"/>
                    <w:right w:val="single" w:sz="2" w:space="0" w:color="E3E3E3"/>
                  </w:divBdr>
                  <w:divsChild>
                    <w:div w:id="401947224">
                      <w:marLeft w:val="0"/>
                      <w:marRight w:val="0"/>
                      <w:marTop w:val="0"/>
                      <w:marBottom w:val="0"/>
                      <w:divBdr>
                        <w:top w:val="single" w:sz="6" w:space="0" w:color="auto"/>
                        <w:left w:val="single" w:sz="6" w:space="0" w:color="auto"/>
                        <w:bottom w:val="single" w:sz="6" w:space="0" w:color="auto"/>
                        <w:right w:val="single" w:sz="6" w:space="0" w:color="auto"/>
                      </w:divBdr>
                      <w:divsChild>
                        <w:div w:id="2007855092">
                          <w:marLeft w:val="0"/>
                          <w:marRight w:val="0"/>
                          <w:marTop w:val="0"/>
                          <w:marBottom w:val="0"/>
                          <w:divBdr>
                            <w:top w:val="none" w:sz="0" w:space="0" w:color="auto"/>
                            <w:left w:val="none" w:sz="0" w:space="0" w:color="auto"/>
                            <w:bottom w:val="none" w:sz="0" w:space="0" w:color="auto"/>
                            <w:right w:val="none" w:sz="0" w:space="0" w:color="auto"/>
                          </w:divBdr>
                          <w:divsChild>
                            <w:div w:id="1374766805">
                              <w:marLeft w:val="0"/>
                              <w:marRight w:val="0"/>
                              <w:marTop w:val="0"/>
                              <w:marBottom w:val="0"/>
                              <w:divBdr>
                                <w:top w:val="none" w:sz="0" w:space="0" w:color="auto"/>
                                <w:left w:val="none" w:sz="0" w:space="0" w:color="auto"/>
                                <w:bottom w:val="none" w:sz="0" w:space="0" w:color="auto"/>
                                <w:right w:val="none" w:sz="0" w:space="0" w:color="auto"/>
                              </w:divBdr>
                              <w:divsChild>
                                <w:div w:id="629826002">
                                  <w:marLeft w:val="0"/>
                                  <w:marRight w:val="0"/>
                                  <w:marTop w:val="0"/>
                                  <w:marBottom w:val="0"/>
                                  <w:divBdr>
                                    <w:top w:val="none" w:sz="0" w:space="0" w:color="auto"/>
                                    <w:left w:val="none" w:sz="0" w:space="0" w:color="auto"/>
                                    <w:bottom w:val="none" w:sz="0" w:space="0" w:color="auto"/>
                                    <w:right w:val="none" w:sz="0" w:space="0" w:color="auto"/>
                                  </w:divBdr>
                                  <w:divsChild>
                                    <w:div w:id="580917531">
                                      <w:marLeft w:val="0"/>
                                      <w:marRight w:val="0"/>
                                      <w:marTop w:val="0"/>
                                      <w:marBottom w:val="0"/>
                                      <w:divBdr>
                                        <w:top w:val="none" w:sz="0" w:space="0" w:color="auto"/>
                                        <w:left w:val="none" w:sz="0" w:space="0" w:color="auto"/>
                                        <w:bottom w:val="none" w:sz="0" w:space="0" w:color="auto"/>
                                        <w:right w:val="none" w:sz="0" w:space="0" w:color="auto"/>
                                      </w:divBdr>
                                      <w:divsChild>
                                        <w:div w:id="1681469361">
                                          <w:marLeft w:val="0"/>
                                          <w:marRight w:val="0"/>
                                          <w:marTop w:val="0"/>
                                          <w:marBottom w:val="0"/>
                                          <w:divBdr>
                                            <w:top w:val="none" w:sz="0" w:space="0" w:color="auto"/>
                                            <w:left w:val="none" w:sz="0" w:space="0" w:color="auto"/>
                                            <w:bottom w:val="none" w:sz="0" w:space="0" w:color="auto"/>
                                            <w:right w:val="none" w:sz="0" w:space="0" w:color="auto"/>
                                          </w:divBdr>
                                          <w:divsChild>
                                            <w:div w:id="122941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18268219">
      <w:bodyDiv w:val="1"/>
      <w:marLeft w:val="0"/>
      <w:marRight w:val="0"/>
      <w:marTop w:val="0"/>
      <w:marBottom w:val="0"/>
      <w:divBdr>
        <w:top w:val="none" w:sz="0" w:space="0" w:color="auto"/>
        <w:left w:val="none" w:sz="0" w:space="0" w:color="auto"/>
        <w:bottom w:val="none" w:sz="0" w:space="0" w:color="auto"/>
        <w:right w:val="none" w:sz="0" w:space="0" w:color="auto"/>
      </w:divBdr>
    </w:div>
    <w:div w:id="210469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1203/rs.3.rs-523117/v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7</TotalTime>
  <Pages>61</Pages>
  <Words>12971</Words>
  <Characters>73941</Characters>
  <Application>Microsoft Office Word</Application>
  <DocSecurity>0</DocSecurity>
  <Lines>616</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162</cp:revision>
  <dcterms:created xsi:type="dcterms:W3CDTF">2024-06-10T17:52:00Z</dcterms:created>
  <dcterms:modified xsi:type="dcterms:W3CDTF">2024-07-08T01:57:00Z</dcterms:modified>
</cp:coreProperties>
</file>